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documenttasks/documenttasks1.xml" ContentType="application/vnd.ms-office.documenttasks+xml"/>
  <Override PartName="/word/intelligence2.xml" ContentType="application/vnd.ms-office.intelligence2+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5" Type="http://schemas.microsoft.com/office/2011/relationships/webextensiontaskpanes" Target="word/webextensions/taskpanes.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8D7433" w14:textId="5F86AC43" w:rsidR="000572DA" w:rsidRPr="00AD6E8A" w:rsidRDefault="00DA17C1" w:rsidP="000572DA">
      <w:pPr>
        <w:rPr>
          <w:rFonts w:ascii="Times New Roman" w:eastAsia="Times New Roman" w:hAnsi="Times New Roman" w:cs="Times New Roman"/>
          <w:b/>
        </w:rPr>
      </w:pPr>
      <w:sdt>
        <w:sdtPr>
          <w:rPr>
            <w:rFonts w:ascii="Times New Roman" w:eastAsia="Times New Roman" w:hAnsi="Times New Roman" w:cs="Times New Roman"/>
            <w:b/>
            <w:color w:val="000000"/>
          </w:rPr>
          <w:tag w:val="MENDELEY_BIBLIOGRAPHY"/>
          <w:id w:val="-1789578052"/>
          <w:placeholder>
            <w:docPart w:val="DefaultPlaceholder_-1854013440"/>
          </w:placeholder>
        </w:sdtPr>
        <w:sdtEndPr/>
        <w:sdtContent>
          <w:r w:rsidR="00061F09">
            <w:rPr>
              <w:rFonts w:ascii="Times New Roman" w:eastAsia="Times New Roman" w:hAnsi="Times New Roman" w:cs="Times New Roman"/>
              <w:b/>
              <w:color w:val="000000"/>
            </w:rPr>
            <w:t>Supplementary</w:t>
          </w:r>
          <w:r w:rsidR="005564DF" w:rsidRPr="00AD6E8A">
            <w:rPr>
              <w:rFonts w:eastAsia="Times New Roman"/>
              <w:b/>
            </w:rPr>
            <w:t> </w:t>
          </w:r>
        </w:sdtContent>
      </w:sdt>
      <w:r w:rsidR="000572DA" w:rsidRPr="00AD6E8A">
        <w:rPr>
          <w:rFonts w:ascii="Times New Roman" w:hAnsi="Times New Roman" w:cs="Times New Roman"/>
          <w:b/>
          <w:bCs/>
        </w:rPr>
        <w:t>Table 1.</w:t>
      </w:r>
      <w:r w:rsidR="000572DA" w:rsidRPr="00AD6E8A">
        <w:rPr>
          <w:rFonts w:ascii="Times New Roman" w:hAnsi="Times New Roman" w:cs="Times New Roman"/>
          <w:b/>
        </w:rPr>
        <w:t xml:space="preserve"> Primers used for PCR reactions and in Sanger sequenc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990"/>
        <w:gridCol w:w="1080"/>
        <w:gridCol w:w="3028"/>
        <w:gridCol w:w="1134"/>
      </w:tblGrid>
      <w:tr w:rsidR="000572DA" w:rsidRPr="00E32DEE" w14:paraId="5B612F69" w14:textId="77777777" w:rsidTr="000F7688">
        <w:trPr>
          <w:trHeight w:val="300"/>
          <w:jc w:val="center"/>
        </w:trPr>
        <w:tc>
          <w:tcPr>
            <w:tcW w:w="990" w:type="dxa"/>
            <w:tcBorders>
              <w:top w:val="single" w:sz="4" w:space="0" w:color="auto"/>
              <w:bottom w:val="single" w:sz="4" w:space="0" w:color="auto"/>
            </w:tcBorders>
            <w:vAlign w:val="center"/>
          </w:tcPr>
          <w:p w14:paraId="63AF7987" w14:textId="77777777" w:rsidR="000572DA" w:rsidRPr="00E32DEE" w:rsidRDefault="000572DA" w:rsidP="000F7688">
            <w:pPr>
              <w:jc w:val="center"/>
              <w:rPr>
                <w:rFonts w:ascii="Times New Roman" w:eastAsia="Times New Roman" w:hAnsi="Times New Roman" w:cs="Times New Roman"/>
                <w:b/>
                <w:bCs/>
                <w:sz w:val="20"/>
                <w:szCs w:val="20"/>
              </w:rPr>
            </w:pPr>
            <w:r w:rsidRPr="00E32DEE">
              <w:rPr>
                <w:rFonts w:ascii="Times New Roman" w:eastAsia="Times New Roman" w:hAnsi="Times New Roman" w:cs="Times New Roman"/>
                <w:b/>
                <w:bCs/>
                <w:sz w:val="20"/>
                <w:szCs w:val="20"/>
              </w:rPr>
              <w:t>Gene</w:t>
            </w:r>
          </w:p>
        </w:tc>
        <w:tc>
          <w:tcPr>
            <w:tcW w:w="1080" w:type="dxa"/>
            <w:tcBorders>
              <w:top w:val="single" w:sz="4" w:space="0" w:color="auto"/>
              <w:bottom w:val="single" w:sz="4" w:space="0" w:color="auto"/>
            </w:tcBorders>
            <w:vAlign w:val="center"/>
          </w:tcPr>
          <w:p w14:paraId="5DD6284D" w14:textId="77777777" w:rsidR="000572DA" w:rsidRPr="00E32DEE" w:rsidRDefault="000572DA" w:rsidP="000F7688">
            <w:pPr>
              <w:jc w:val="center"/>
              <w:rPr>
                <w:rFonts w:ascii="Times New Roman" w:eastAsia="Times New Roman" w:hAnsi="Times New Roman" w:cs="Times New Roman"/>
                <w:b/>
                <w:bCs/>
                <w:sz w:val="20"/>
                <w:szCs w:val="20"/>
              </w:rPr>
            </w:pPr>
            <w:r w:rsidRPr="00E32DEE">
              <w:rPr>
                <w:rFonts w:ascii="Times New Roman" w:eastAsia="Times New Roman" w:hAnsi="Times New Roman" w:cs="Times New Roman"/>
                <w:b/>
                <w:bCs/>
                <w:sz w:val="20"/>
                <w:szCs w:val="20"/>
              </w:rPr>
              <w:t>Name</w:t>
            </w:r>
          </w:p>
        </w:tc>
        <w:tc>
          <w:tcPr>
            <w:tcW w:w="3028" w:type="dxa"/>
            <w:tcBorders>
              <w:top w:val="single" w:sz="4" w:space="0" w:color="auto"/>
              <w:bottom w:val="single" w:sz="4" w:space="0" w:color="auto"/>
            </w:tcBorders>
            <w:vAlign w:val="center"/>
          </w:tcPr>
          <w:p w14:paraId="7BD50044" w14:textId="77777777" w:rsidR="000572DA" w:rsidRPr="00E32DEE" w:rsidRDefault="000572DA" w:rsidP="000F7688">
            <w:pPr>
              <w:jc w:val="center"/>
              <w:rPr>
                <w:rFonts w:ascii="Times New Roman" w:eastAsia="Times New Roman" w:hAnsi="Times New Roman" w:cs="Times New Roman"/>
                <w:b/>
                <w:bCs/>
                <w:sz w:val="20"/>
                <w:szCs w:val="20"/>
              </w:rPr>
            </w:pPr>
            <w:r w:rsidRPr="00E32DEE">
              <w:rPr>
                <w:rFonts w:ascii="Times New Roman" w:eastAsia="Times New Roman" w:hAnsi="Times New Roman" w:cs="Times New Roman"/>
                <w:b/>
                <w:bCs/>
                <w:sz w:val="20"/>
                <w:szCs w:val="20"/>
              </w:rPr>
              <w:t>Sequence 5'-3'</w:t>
            </w:r>
          </w:p>
        </w:tc>
        <w:tc>
          <w:tcPr>
            <w:tcW w:w="1134" w:type="dxa"/>
            <w:tcBorders>
              <w:top w:val="single" w:sz="4" w:space="0" w:color="auto"/>
              <w:bottom w:val="single" w:sz="4" w:space="0" w:color="auto"/>
            </w:tcBorders>
            <w:vAlign w:val="center"/>
          </w:tcPr>
          <w:p w14:paraId="357818EE" w14:textId="77777777" w:rsidR="000572DA" w:rsidRPr="00E32DEE" w:rsidRDefault="000572DA" w:rsidP="000F7688">
            <w:pPr>
              <w:jc w:val="center"/>
              <w:rPr>
                <w:rFonts w:ascii="Times New Roman" w:eastAsia="Times New Roman" w:hAnsi="Times New Roman" w:cs="Times New Roman"/>
                <w:b/>
                <w:bCs/>
                <w:sz w:val="20"/>
                <w:szCs w:val="20"/>
              </w:rPr>
            </w:pPr>
            <w:proofErr w:type="spellStart"/>
            <w:r w:rsidRPr="00E32DEE">
              <w:rPr>
                <w:rFonts w:ascii="Times New Roman" w:eastAsia="Times New Roman" w:hAnsi="Times New Roman" w:cs="Times New Roman"/>
                <w:b/>
                <w:bCs/>
                <w:sz w:val="20"/>
                <w:szCs w:val="20"/>
              </w:rPr>
              <w:t>Amplicon</w:t>
            </w:r>
            <w:proofErr w:type="spellEnd"/>
            <w:r w:rsidRPr="00E32DEE">
              <w:rPr>
                <w:rFonts w:ascii="Times New Roman" w:eastAsia="Times New Roman" w:hAnsi="Times New Roman" w:cs="Times New Roman"/>
                <w:b/>
                <w:bCs/>
                <w:sz w:val="20"/>
                <w:szCs w:val="20"/>
              </w:rPr>
              <w:t xml:space="preserve"> size (</w:t>
            </w:r>
            <w:proofErr w:type="spellStart"/>
            <w:r w:rsidRPr="00E32DEE">
              <w:rPr>
                <w:rFonts w:ascii="Times New Roman" w:eastAsia="Times New Roman" w:hAnsi="Times New Roman" w:cs="Times New Roman"/>
                <w:b/>
                <w:bCs/>
                <w:sz w:val="20"/>
                <w:szCs w:val="20"/>
              </w:rPr>
              <w:t>bp</w:t>
            </w:r>
            <w:proofErr w:type="spellEnd"/>
            <w:r w:rsidRPr="00E32DEE">
              <w:rPr>
                <w:rFonts w:ascii="Times New Roman" w:eastAsia="Times New Roman" w:hAnsi="Times New Roman" w:cs="Times New Roman"/>
                <w:b/>
                <w:bCs/>
                <w:sz w:val="20"/>
                <w:szCs w:val="20"/>
              </w:rPr>
              <w:t>)</w:t>
            </w:r>
          </w:p>
        </w:tc>
      </w:tr>
      <w:tr w:rsidR="000572DA" w:rsidRPr="00E32DEE" w14:paraId="434A6062" w14:textId="77777777" w:rsidTr="000F7688">
        <w:trPr>
          <w:trHeight w:val="300"/>
          <w:jc w:val="center"/>
        </w:trPr>
        <w:tc>
          <w:tcPr>
            <w:tcW w:w="990" w:type="dxa"/>
            <w:vMerge w:val="restart"/>
            <w:tcBorders>
              <w:top w:val="single" w:sz="4" w:space="0" w:color="auto"/>
            </w:tcBorders>
            <w:vAlign w:val="center"/>
          </w:tcPr>
          <w:p w14:paraId="3A64BDE4" w14:textId="14DCDA97" w:rsidR="000572DA" w:rsidRPr="00E32DEE" w:rsidRDefault="000572DA" w:rsidP="000F7688">
            <w:pPr>
              <w:jc w:val="center"/>
              <w:rPr>
                <w:rFonts w:ascii="Times New Roman" w:eastAsia="Times New Roman" w:hAnsi="Times New Roman" w:cs="Times New Roman"/>
                <w:color w:val="000000" w:themeColor="text1"/>
                <w:sz w:val="20"/>
                <w:szCs w:val="20"/>
                <w:vertAlign w:val="superscript"/>
              </w:rPr>
            </w:pPr>
            <w:r w:rsidRPr="00E32DEE">
              <w:rPr>
                <w:rFonts w:ascii="Times New Roman" w:eastAsia="Times New Roman" w:hAnsi="Times New Roman" w:cs="Times New Roman"/>
                <w:sz w:val="20"/>
                <w:szCs w:val="20"/>
              </w:rPr>
              <w:t xml:space="preserve">16S </w:t>
            </w:r>
            <w:sdt>
              <w:sdtPr>
                <w:rPr>
                  <w:rFonts w:ascii="Times New Roman" w:eastAsia="Times New Roman" w:hAnsi="Times New Roman" w:cs="Times New Roman"/>
                  <w:color w:val="000000"/>
                  <w:sz w:val="20"/>
                  <w:szCs w:val="20"/>
                </w:rPr>
                <w:tag w:val="MENDELEY_CITATION_v3_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"/>
                <w:id w:val="1668610824"/>
                <w:placeholder>
                  <w:docPart w:val="B4DC71396A394596971351291E7B7433"/>
                </w:placeholder>
              </w:sdtPr>
              <w:sdtEndPr/>
              <w:sdtContent>
                <w:r w:rsidR="00DA17C1">
                  <w:rPr>
                    <w:rFonts w:ascii="Times New Roman" w:eastAsia="Times New Roman" w:hAnsi="Times New Roman" w:cs="Times New Roman"/>
                    <w:color w:val="000000"/>
                    <w:sz w:val="20"/>
                    <w:szCs w:val="20"/>
                  </w:rPr>
                  <w:t>[38</w:t>
                </w:r>
                <w:r w:rsidR="005564DF" w:rsidRPr="005564DF">
                  <w:rPr>
                    <w:rFonts w:ascii="Times New Roman" w:eastAsia="Times New Roman" w:hAnsi="Times New Roman" w:cs="Times New Roman"/>
                    <w:color w:val="000000"/>
                    <w:sz w:val="20"/>
                    <w:szCs w:val="20"/>
                  </w:rPr>
                  <w:t>]</w:t>
                </w:r>
              </w:sdtContent>
            </w:sdt>
          </w:p>
        </w:tc>
        <w:tc>
          <w:tcPr>
            <w:tcW w:w="1080" w:type="dxa"/>
            <w:tcBorders>
              <w:top w:val="single" w:sz="4" w:space="0" w:color="auto"/>
            </w:tcBorders>
            <w:vAlign w:val="center"/>
          </w:tcPr>
          <w:p w14:paraId="45D59923"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A1F</w:t>
            </w:r>
          </w:p>
        </w:tc>
        <w:tc>
          <w:tcPr>
            <w:tcW w:w="3028" w:type="dxa"/>
            <w:tcBorders>
              <w:top w:val="single" w:sz="4" w:space="0" w:color="auto"/>
            </w:tcBorders>
            <w:vAlign w:val="center"/>
          </w:tcPr>
          <w:p w14:paraId="2E60AE3B"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CTGGCTCAGGACGAACGCTG</w:t>
            </w:r>
          </w:p>
        </w:tc>
        <w:tc>
          <w:tcPr>
            <w:tcW w:w="1134" w:type="dxa"/>
            <w:vMerge w:val="restart"/>
            <w:tcBorders>
              <w:top w:val="single" w:sz="4" w:space="0" w:color="auto"/>
            </w:tcBorders>
            <w:vAlign w:val="center"/>
          </w:tcPr>
          <w:p w14:paraId="4E08D118"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sz w:val="20"/>
                <w:szCs w:val="20"/>
              </w:rPr>
              <w:t>600-630</w:t>
            </w:r>
          </w:p>
        </w:tc>
      </w:tr>
      <w:tr w:rsidR="000572DA" w:rsidRPr="00E32DEE" w14:paraId="25FA505D" w14:textId="77777777" w:rsidTr="000F7688">
        <w:trPr>
          <w:trHeight w:val="300"/>
          <w:jc w:val="center"/>
        </w:trPr>
        <w:tc>
          <w:tcPr>
            <w:tcW w:w="990" w:type="dxa"/>
            <w:vMerge/>
          </w:tcPr>
          <w:p w14:paraId="17606134" w14:textId="77777777" w:rsidR="000572DA" w:rsidRPr="00E32DEE" w:rsidRDefault="000572DA" w:rsidP="000F7688"/>
        </w:tc>
        <w:tc>
          <w:tcPr>
            <w:tcW w:w="1080" w:type="dxa"/>
            <w:tcBorders>
              <w:bottom w:val="single" w:sz="4" w:space="0" w:color="auto"/>
            </w:tcBorders>
            <w:vAlign w:val="center"/>
          </w:tcPr>
          <w:p w14:paraId="677DB3F2"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54R</w:t>
            </w:r>
          </w:p>
        </w:tc>
        <w:tc>
          <w:tcPr>
            <w:tcW w:w="3028" w:type="dxa"/>
            <w:tcBorders>
              <w:bottom w:val="single" w:sz="4" w:space="0" w:color="auto"/>
            </w:tcBorders>
            <w:vAlign w:val="center"/>
          </w:tcPr>
          <w:p w14:paraId="5C6D439F"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TCTAGTCTGCCCGTATCGCCC</w:t>
            </w:r>
          </w:p>
        </w:tc>
        <w:tc>
          <w:tcPr>
            <w:tcW w:w="1134" w:type="dxa"/>
            <w:vMerge/>
          </w:tcPr>
          <w:p w14:paraId="66C81C80" w14:textId="77777777" w:rsidR="000572DA" w:rsidRPr="00E32DEE" w:rsidRDefault="000572DA" w:rsidP="000F7688"/>
        </w:tc>
      </w:tr>
      <w:tr w:rsidR="000572DA" w:rsidRPr="00E32DEE" w14:paraId="33F60C8F" w14:textId="77777777" w:rsidTr="000F7688">
        <w:trPr>
          <w:trHeight w:val="300"/>
          <w:jc w:val="center"/>
        </w:trPr>
        <w:tc>
          <w:tcPr>
            <w:tcW w:w="990" w:type="dxa"/>
            <w:vMerge w:val="restart"/>
            <w:vAlign w:val="center"/>
          </w:tcPr>
          <w:p w14:paraId="0EE9CEEA" w14:textId="5808DAA5" w:rsidR="000572DA" w:rsidRPr="00E32DEE" w:rsidRDefault="000572DA" w:rsidP="000F7688">
            <w:pPr>
              <w:jc w:val="center"/>
              <w:rPr>
                <w:rFonts w:ascii="Times New Roman" w:eastAsia="Times New Roman" w:hAnsi="Times New Roman" w:cs="Times New Roman"/>
                <w:color w:val="000000" w:themeColor="text1"/>
                <w:sz w:val="20"/>
                <w:szCs w:val="20"/>
                <w:vertAlign w:val="superscript"/>
              </w:rPr>
            </w:pPr>
            <w:proofErr w:type="spellStart"/>
            <w:r w:rsidRPr="00E32DEE">
              <w:rPr>
                <w:rFonts w:ascii="Times New Roman" w:eastAsia="Times New Roman" w:hAnsi="Times New Roman" w:cs="Times New Roman"/>
                <w:i/>
                <w:iCs/>
                <w:sz w:val="20"/>
                <w:szCs w:val="20"/>
              </w:rPr>
              <w:t>rpoB</w:t>
            </w:r>
            <w:proofErr w:type="spellEnd"/>
            <w:r w:rsidRPr="00E32DEE">
              <w:rPr>
                <w:rFonts w:ascii="Times New Roman" w:eastAsia="Times New Roman" w:hAnsi="Times New Roman" w:cs="Times New Roman"/>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"/>
                <w:id w:val="1054189973"/>
                <w:placeholder>
                  <w:docPart w:val="159E313B119E4F6DB46BB8D9E6EBFF10"/>
                </w:placeholder>
              </w:sdtPr>
              <w:sdtEndPr/>
              <w:sdtContent>
                <w:r w:rsidR="00DA17C1">
                  <w:rPr>
                    <w:rFonts w:ascii="Times New Roman" w:eastAsia="Times New Roman" w:hAnsi="Times New Roman" w:cs="Times New Roman"/>
                    <w:color w:val="000000"/>
                    <w:sz w:val="20"/>
                    <w:szCs w:val="20"/>
                  </w:rPr>
                  <w:t>[37</w:t>
                </w:r>
                <w:r w:rsidR="005564DF" w:rsidRPr="005564DF">
                  <w:rPr>
                    <w:rFonts w:ascii="Times New Roman" w:eastAsia="Times New Roman" w:hAnsi="Times New Roman" w:cs="Times New Roman"/>
                    <w:color w:val="000000"/>
                    <w:sz w:val="20"/>
                    <w:szCs w:val="20"/>
                  </w:rPr>
                  <w:t>]</w:t>
                </w:r>
              </w:sdtContent>
            </w:sdt>
          </w:p>
        </w:tc>
        <w:tc>
          <w:tcPr>
            <w:tcW w:w="1080" w:type="dxa"/>
            <w:tcBorders>
              <w:top w:val="single" w:sz="4" w:space="0" w:color="auto"/>
            </w:tcBorders>
            <w:vAlign w:val="center"/>
          </w:tcPr>
          <w:p w14:paraId="3AB3934B"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RPO5’</w:t>
            </w:r>
          </w:p>
        </w:tc>
        <w:tc>
          <w:tcPr>
            <w:tcW w:w="3028" w:type="dxa"/>
            <w:tcBorders>
              <w:top w:val="single" w:sz="4" w:space="0" w:color="auto"/>
            </w:tcBorders>
            <w:vAlign w:val="center"/>
          </w:tcPr>
          <w:p w14:paraId="16266523"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TCAAGGAGAAGCGCTACGA</w:t>
            </w:r>
          </w:p>
        </w:tc>
        <w:tc>
          <w:tcPr>
            <w:tcW w:w="1134" w:type="dxa"/>
            <w:vMerge w:val="restart"/>
            <w:vAlign w:val="center"/>
          </w:tcPr>
          <w:p w14:paraId="5A02AEBA"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sz w:val="20"/>
                <w:szCs w:val="20"/>
              </w:rPr>
              <w:t>360</w:t>
            </w:r>
          </w:p>
        </w:tc>
      </w:tr>
      <w:tr w:rsidR="000572DA" w:rsidRPr="00E32DEE" w14:paraId="7B5AEBC5" w14:textId="77777777" w:rsidTr="000F7688">
        <w:trPr>
          <w:trHeight w:val="300"/>
          <w:jc w:val="center"/>
        </w:trPr>
        <w:tc>
          <w:tcPr>
            <w:tcW w:w="990" w:type="dxa"/>
            <w:vMerge/>
          </w:tcPr>
          <w:p w14:paraId="014C8E83" w14:textId="77777777" w:rsidR="000572DA" w:rsidRPr="00E32DEE" w:rsidRDefault="000572DA" w:rsidP="000F7688"/>
        </w:tc>
        <w:tc>
          <w:tcPr>
            <w:tcW w:w="1080" w:type="dxa"/>
            <w:tcBorders>
              <w:bottom w:val="single" w:sz="4" w:space="0" w:color="auto"/>
            </w:tcBorders>
            <w:vAlign w:val="center"/>
          </w:tcPr>
          <w:p w14:paraId="7103F2C8"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RPO3’</w:t>
            </w:r>
          </w:p>
        </w:tc>
        <w:tc>
          <w:tcPr>
            <w:tcW w:w="3028" w:type="dxa"/>
            <w:tcBorders>
              <w:bottom w:val="single" w:sz="4" w:space="0" w:color="auto"/>
            </w:tcBorders>
            <w:vAlign w:val="center"/>
          </w:tcPr>
          <w:p w14:paraId="3F85CF87"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GGATGTTGATCAGGGTCTGC</w:t>
            </w:r>
          </w:p>
        </w:tc>
        <w:tc>
          <w:tcPr>
            <w:tcW w:w="1134" w:type="dxa"/>
            <w:vMerge/>
          </w:tcPr>
          <w:p w14:paraId="0B775094" w14:textId="77777777" w:rsidR="000572DA" w:rsidRPr="00E32DEE" w:rsidRDefault="000572DA" w:rsidP="000F7688"/>
        </w:tc>
      </w:tr>
      <w:tr w:rsidR="000572DA" w:rsidRPr="00E32DEE" w14:paraId="6DFE0F6F" w14:textId="77777777" w:rsidTr="000F7688">
        <w:trPr>
          <w:trHeight w:val="300"/>
          <w:jc w:val="center"/>
        </w:trPr>
        <w:tc>
          <w:tcPr>
            <w:tcW w:w="990" w:type="dxa"/>
            <w:vMerge w:val="restart"/>
            <w:tcBorders>
              <w:bottom w:val="single" w:sz="4" w:space="0" w:color="auto"/>
            </w:tcBorders>
            <w:vAlign w:val="center"/>
          </w:tcPr>
          <w:p w14:paraId="6A13D2A2" w14:textId="3DAD303B"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i/>
                <w:iCs/>
                <w:sz w:val="20"/>
                <w:szCs w:val="20"/>
              </w:rPr>
              <w:t>hsp65</w:t>
            </w:r>
            <w:r w:rsidRPr="00E32DEE">
              <w:rPr>
                <w:rFonts w:ascii="Times New Roman" w:eastAsia="Times New Roman" w:hAnsi="Times New Roman" w:cs="Times New Roman"/>
                <w:sz w:val="20"/>
                <w:szCs w:val="20"/>
              </w:rPr>
              <w:t xml:space="preserve"> </w:t>
            </w:r>
            <w:sdt>
              <w:sdtPr>
                <w:rPr>
                  <w:rFonts w:ascii="Times New Roman" w:eastAsia="Times New Roman" w:hAnsi="Times New Roman" w:cs="Times New Roman"/>
                  <w:color w:val="000000"/>
                  <w:sz w:val="20"/>
                  <w:szCs w:val="20"/>
                </w:rPr>
                <w:tag w:val="MENDELEY_CITATION_v3_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"/>
                <w:id w:val="2074705827"/>
                <w:placeholder>
                  <w:docPart w:val="D79234B96EF94EE0A063E5DC4F9743F7"/>
                </w:placeholder>
              </w:sdtPr>
              <w:sdtEndPr/>
              <w:sdtContent>
                <w:r w:rsidR="005564DF" w:rsidRPr="005564DF">
                  <w:rPr>
                    <w:rFonts w:ascii="Times New Roman" w:eastAsia="Times New Roman" w:hAnsi="Times New Roman" w:cs="Times New Roman"/>
                    <w:color w:val="000000"/>
                    <w:sz w:val="20"/>
                    <w:szCs w:val="20"/>
                  </w:rPr>
                  <w:t>[14]</w:t>
                </w:r>
              </w:sdtContent>
            </w:sdt>
          </w:p>
        </w:tc>
        <w:tc>
          <w:tcPr>
            <w:tcW w:w="1080" w:type="dxa"/>
            <w:tcBorders>
              <w:top w:val="single" w:sz="4" w:space="0" w:color="auto"/>
            </w:tcBorders>
            <w:vAlign w:val="center"/>
          </w:tcPr>
          <w:p w14:paraId="15848A9D"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sz w:val="20"/>
                <w:szCs w:val="20"/>
              </w:rPr>
              <w:t>Tb11</w:t>
            </w:r>
          </w:p>
        </w:tc>
        <w:tc>
          <w:tcPr>
            <w:tcW w:w="3028" w:type="dxa"/>
            <w:tcBorders>
              <w:top w:val="single" w:sz="4" w:space="0" w:color="auto"/>
            </w:tcBorders>
            <w:vAlign w:val="center"/>
          </w:tcPr>
          <w:p w14:paraId="18C662E2"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ACCAACGATGGTGTGTCCAT</w:t>
            </w:r>
          </w:p>
        </w:tc>
        <w:tc>
          <w:tcPr>
            <w:tcW w:w="1134" w:type="dxa"/>
            <w:vMerge w:val="restart"/>
            <w:tcBorders>
              <w:bottom w:val="single" w:sz="4" w:space="0" w:color="auto"/>
            </w:tcBorders>
            <w:vAlign w:val="center"/>
          </w:tcPr>
          <w:p w14:paraId="0DCC3446"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sz w:val="20"/>
                <w:szCs w:val="20"/>
              </w:rPr>
              <w:t>439</w:t>
            </w:r>
          </w:p>
        </w:tc>
      </w:tr>
      <w:tr w:rsidR="000572DA" w:rsidRPr="00E32DEE" w14:paraId="44C2EBD2" w14:textId="77777777" w:rsidTr="000F7688">
        <w:trPr>
          <w:trHeight w:val="300"/>
          <w:jc w:val="center"/>
        </w:trPr>
        <w:tc>
          <w:tcPr>
            <w:tcW w:w="990" w:type="dxa"/>
            <w:vMerge/>
          </w:tcPr>
          <w:p w14:paraId="46A30365" w14:textId="77777777" w:rsidR="000572DA" w:rsidRPr="00E32DEE" w:rsidRDefault="000572DA" w:rsidP="000F7688"/>
        </w:tc>
        <w:tc>
          <w:tcPr>
            <w:tcW w:w="1080" w:type="dxa"/>
            <w:tcBorders>
              <w:bottom w:val="single" w:sz="4" w:space="0" w:color="auto"/>
            </w:tcBorders>
            <w:vAlign w:val="center"/>
          </w:tcPr>
          <w:p w14:paraId="76C60D15"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sz w:val="20"/>
                <w:szCs w:val="20"/>
              </w:rPr>
              <w:t>Tb12</w:t>
            </w:r>
          </w:p>
        </w:tc>
        <w:tc>
          <w:tcPr>
            <w:tcW w:w="3028" w:type="dxa"/>
            <w:tcBorders>
              <w:bottom w:val="single" w:sz="4" w:space="0" w:color="auto"/>
            </w:tcBorders>
            <w:vAlign w:val="center"/>
          </w:tcPr>
          <w:p w14:paraId="26F0E534" w14:textId="77777777" w:rsidR="000572DA" w:rsidRPr="00E32DEE" w:rsidRDefault="000572DA" w:rsidP="000F7688">
            <w:pPr>
              <w:jc w:val="center"/>
              <w:rPr>
                <w:rFonts w:ascii="Times New Roman" w:eastAsia="Times New Roman" w:hAnsi="Times New Roman" w:cs="Times New Roman"/>
                <w:sz w:val="20"/>
                <w:szCs w:val="20"/>
              </w:rPr>
            </w:pPr>
            <w:r w:rsidRPr="00E32DEE">
              <w:rPr>
                <w:rFonts w:ascii="Times New Roman" w:eastAsia="Times New Roman" w:hAnsi="Times New Roman" w:cs="Times New Roman"/>
                <w:color w:val="242424"/>
                <w:sz w:val="20"/>
                <w:szCs w:val="20"/>
              </w:rPr>
              <w:t>CTTGTCGAACCGCATACCCT</w:t>
            </w:r>
          </w:p>
        </w:tc>
        <w:tc>
          <w:tcPr>
            <w:tcW w:w="1134" w:type="dxa"/>
            <w:vMerge/>
          </w:tcPr>
          <w:p w14:paraId="0295B810" w14:textId="77777777" w:rsidR="000572DA" w:rsidRPr="00E32DEE" w:rsidRDefault="000572DA" w:rsidP="000F7688"/>
        </w:tc>
      </w:tr>
    </w:tbl>
    <w:p w14:paraId="6F514892" w14:textId="5F8876AE" w:rsidR="6D19AF2B" w:rsidRDefault="6D19AF2B" w:rsidP="00AD6E8A">
      <w:pPr>
        <w:pStyle w:val="ListParagraph"/>
        <w:ind w:left="426" w:hanging="426"/>
        <w:rPr>
          <w:rFonts w:ascii="Times New Roman" w:hAnsi="Times New Roman" w:cs="Times New Roman"/>
        </w:rPr>
      </w:pPr>
      <w:bookmarkStart w:id="0" w:name="_GoBack"/>
      <w:bookmarkEnd w:id="0"/>
    </w:p>
    <w:sectPr w:rsidR="6D19AF2B" w:rsidSect="00AD6E8A">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altName w:val="Arial"/>
    <w:panose1 w:val="020B0604020202020204"/>
    <w:charset w:val="00"/>
    <w:family w:val="auto"/>
    <w:pitch w:val="variable"/>
    <w:sig w:usb0="E0002AFF" w:usb1="C0007843" w:usb2="00000009" w:usb3="00000000" w:csb0="000001FF" w:csb1="00000000"/>
  </w:font>
  <w:font w:name="游明朝">
    <w:charset w:val="80"/>
    <w:family w:val="auto"/>
    <w:pitch w:val="variable"/>
    <w:sig w:usb0="800002E7" w:usb1="2AC7FCFF" w:usb2="00000012" w:usb3="00000000" w:csb0="0002009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iwnGn2Hm9xgf8d" int2:id="AeeTiJMP">
      <int2:state int2:value="Rejected" int2:type="AugLoop_Text_Critique"/>
    </int2:textHash>
    <int2:bookmark int2:bookmarkName="_Int_uoswwSRo" int2:invalidationBookmarkName="" int2:hashCode="Sw6wDwhqty12VI" int2:id="gFTZkF8J">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9962B2"/>
    <w:multiLevelType w:val="hybridMultilevel"/>
    <w:tmpl w:val="BFE6961C"/>
    <w:lvl w:ilvl="0" w:tplc="1CBEE95A">
      <w:start w:val="1"/>
      <w:numFmt w:val="bullet"/>
      <w:pStyle w:val="MDPI71References"/>
      <w:lvlText w:val=""/>
      <w:lvlJc w:val="left"/>
      <w:pPr>
        <w:ind w:left="720" w:hanging="360"/>
      </w:pPr>
      <w:rPr>
        <w:rFonts w:ascii="Symbol" w:hAnsi="Symbol" w:hint="default"/>
      </w:rPr>
    </w:lvl>
    <w:lvl w:ilvl="1" w:tplc="CD0CC366">
      <w:start w:val="1"/>
      <w:numFmt w:val="bullet"/>
      <w:lvlText w:val="o"/>
      <w:lvlJc w:val="left"/>
      <w:pPr>
        <w:ind w:left="1440" w:hanging="360"/>
      </w:pPr>
      <w:rPr>
        <w:rFonts w:ascii="Courier New" w:hAnsi="Courier New" w:hint="default"/>
      </w:rPr>
    </w:lvl>
    <w:lvl w:ilvl="2" w:tplc="99DAA640">
      <w:start w:val="1"/>
      <w:numFmt w:val="bullet"/>
      <w:lvlText w:val=""/>
      <w:lvlJc w:val="left"/>
      <w:pPr>
        <w:ind w:left="2160" w:hanging="360"/>
      </w:pPr>
      <w:rPr>
        <w:rFonts w:ascii="Wingdings" w:hAnsi="Wingdings" w:hint="default"/>
      </w:rPr>
    </w:lvl>
    <w:lvl w:ilvl="3" w:tplc="6122E26E">
      <w:start w:val="1"/>
      <w:numFmt w:val="bullet"/>
      <w:lvlText w:val=""/>
      <w:lvlJc w:val="left"/>
      <w:pPr>
        <w:ind w:left="2880" w:hanging="360"/>
      </w:pPr>
      <w:rPr>
        <w:rFonts w:ascii="Symbol" w:hAnsi="Symbol" w:hint="default"/>
      </w:rPr>
    </w:lvl>
    <w:lvl w:ilvl="4" w:tplc="1442831E">
      <w:start w:val="1"/>
      <w:numFmt w:val="bullet"/>
      <w:lvlText w:val="o"/>
      <w:lvlJc w:val="left"/>
      <w:pPr>
        <w:ind w:left="3600" w:hanging="360"/>
      </w:pPr>
      <w:rPr>
        <w:rFonts w:ascii="Courier New" w:hAnsi="Courier New" w:hint="default"/>
      </w:rPr>
    </w:lvl>
    <w:lvl w:ilvl="5" w:tplc="BDB8ED84">
      <w:start w:val="1"/>
      <w:numFmt w:val="bullet"/>
      <w:lvlText w:val=""/>
      <w:lvlJc w:val="left"/>
      <w:pPr>
        <w:ind w:left="4320" w:hanging="360"/>
      </w:pPr>
      <w:rPr>
        <w:rFonts w:ascii="Wingdings" w:hAnsi="Wingdings" w:hint="default"/>
      </w:rPr>
    </w:lvl>
    <w:lvl w:ilvl="6" w:tplc="802A6F18">
      <w:start w:val="1"/>
      <w:numFmt w:val="bullet"/>
      <w:lvlText w:val=""/>
      <w:lvlJc w:val="left"/>
      <w:pPr>
        <w:ind w:left="5040" w:hanging="360"/>
      </w:pPr>
      <w:rPr>
        <w:rFonts w:ascii="Symbol" w:hAnsi="Symbol" w:hint="default"/>
      </w:rPr>
    </w:lvl>
    <w:lvl w:ilvl="7" w:tplc="46848F1E">
      <w:start w:val="1"/>
      <w:numFmt w:val="bullet"/>
      <w:lvlText w:val="o"/>
      <w:lvlJc w:val="left"/>
      <w:pPr>
        <w:ind w:left="5760" w:hanging="360"/>
      </w:pPr>
      <w:rPr>
        <w:rFonts w:ascii="Courier New" w:hAnsi="Courier New" w:hint="default"/>
      </w:rPr>
    </w:lvl>
    <w:lvl w:ilvl="8" w:tplc="172A0A04">
      <w:start w:val="1"/>
      <w:numFmt w:val="bullet"/>
      <w:lvlText w:val=""/>
      <w:lvlJc w:val="left"/>
      <w:pPr>
        <w:ind w:left="6480" w:hanging="360"/>
      </w:pPr>
      <w:rPr>
        <w:rFonts w:ascii="Wingdings" w:hAnsi="Wingdings" w:hint="default"/>
      </w:rPr>
    </w:lvl>
  </w:abstractNum>
  <w:abstractNum w:abstractNumId="1">
    <w:nsid w:val="22F848DA"/>
    <w:multiLevelType w:val="hybridMultilevel"/>
    <w:tmpl w:val="A202A1A4"/>
    <w:lvl w:ilvl="0" w:tplc="84E0F6B0">
      <w:start w:val="1"/>
      <w:numFmt w:val="decimal"/>
      <w:lvlText w:val="%1."/>
      <w:lvlJc w:val="left"/>
      <w:pPr>
        <w:ind w:left="720" w:hanging="360"/>
      </w:pPr>
      <w:rPr>
        <w:b/>
        <w:bCs/>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
    <w:nsid w:val="25E02FD3"/>
    <w:multiLevelType w:val="hybridMultilevel"/>
    <w:tmpl w:val="C39255C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
    <w:nsid w:val="533BA88C"/>
    <w:multiLevelType w:val="hybridMultilevel"/>
    <w:tmpl w:val="E5209C32"/>
    <w:lvl w:ilvl="0" w:tplc="CE288D60">
      <w:start w:val="1"/>
      <w:numFmt w:val="decimal"/>
      <w:lvlText w:val="%1."/>
      <w:lvlJc w:val="left"/>
      <w:pPr>
        <w:ind w:left="720" w:hanging="360"/>
      </w:pPr>
    </w:lvl>
    <w:lvl w:ilvl="1" w:tplc="1102C5F0">
      <w:start w:val="1"/>
      <w:numFmt w:val="lowerLetter"/>
      <w:lvlText w:val="%2."/>
      <w:lvlJc w:val="left"/>
      <w:pPr>
        <w:ind w:left="1440" w:hanging="360"/>
      </w:pPr>
    </w:lvl>
    <w:lvl w:ilvl="2" w:tplc="3410BB1C">
      <w:start w:val="1"/>
      <w:numFmt w:val="lowerRoman"/>
      <w:lvlText w:val="%3."/>
      <w:lvlJc w:val="right"/>
      <w:pPr>
        <w:ind w:left="2160" w:hanging="180"/>
      </w:pPr>
    </w:lvl>
    <w:lvl w:ilvl="3" w:tplc="C2CEFE58">
      <w:start w:val="1"/>
      <w:numFmt w:val="decimal"/>
      <w:lvlText w:val="%4."/>
      <w:lvlJc w:val="left"/>
      <w:pPr>
        <w:ind w:left="2880" w:hanging="360"/>
      </w:pPr>
    </w:lvl>
    <w:lvl w:ilvl="4" w:tplc="32DEDF3A">
      <w:start w:val="1"/>
      <w:numFmt w:val="lowerLetter"/>
      <w:lvlText w:val="%5."/>
      <w:lvlJc w:val="left"/>
      <w:pPr>
        <w:ind w:left="3600" w:hanging="360"/>
      </w:pPr>
    </w:lvl>
    <w:lvl w:ilvl="5" w:tplc="34EEDFE2">
      <w:start w:val="1"/>
      <w:numFmt w:val="lowerRoman"/>
      <w:lvlText w:val="%6."/>
      <w:lvlJc w:val="right"/>
      <w:pPr>
        <w:ind w:left="4320" w:hanging="180"/>
      </w:pPr>
    </w:lvl>
    <w:lvl w:ilvl="6" w:tplc="69A437C4">
      <w:start w:val="1"/>
      <w:numFmt w:val="decimal"/>
      <w:lvlText w:val="%7."/>
      <w:lvlJc w:val="left"/>
      <w:pPr>
        <w:ind w:left="5040" w:hanging="360"/>
      </w:pPr>
    </w:lvl>
    <w:lvl w:ilvl="7" w:tplc="D4B6C452">
      <w:start w:val="1"/>
      <w:numFmt w:val="lowerLetter"/>
      <w:lvlText w:val="%8."/>
      <w:lvlJc w:val="left"/>
      <w:pPr>
        <w:ind w:left="5760" w:hanging="360"/>
      </w:pPr>
    </w:lvl>
    <w:lvl w:ilvl="8" w:tplc="1E96E05A">
      <w:start w:val="1"/>
      <w:numFmt w:val="lowerRoman"/>
      <w:lvlText w:val="%9."/>
      <w:lvlJc w:val="right"/>
      <w:pPr>
        <w:ind w:left="6480" w:hanging="180"/>
      </w:pPr>
    </w:lvl>
  </w:abstractNum>
  <w:abstractNum w:abstractNumId="4">
    <w:nsid w:val="6A8C4029"/>
    <w:multiLevelType w:val="hybridMultilevel"/>
    <w:tmpl w:val="87F2F4DA"/>
    <w:lvl w:ilvl="0" w:tplc="F5069824">
      <w:start w:val="1"/>
      <w:numFmt w:val="bullet"/>
      <w:lvlText w:val=""/>
      <w:lvlJc w:val="left"/>
      <w:pPr>
        <w:ind w:left="720" w:hanging="360"/>
      </w:pPr>
      <w:rPr>
        <w:rFonts w:ascii="Symbol" w:hAnsi="Symbol" w:hint="default"/>
      </w:rPr>
    </w:lvl>
    <w:lvl w:ilvl="1" w:tplc="044E6E0C">
      <w:start w:val="1"/>
      <w:numFmt w:val="bullet"/>
      <w:lvlText w:val=""/>
      <w:lvlJc w:val="left"/>
      <w:pPr>
        <w:ind w:left="1440" w:hanging="360"/>
      </w:pPr>
      <w:rPr>
        <w:rFonts w:ascii="Symbol" w:hAnsi="Symbol" w:hint="default"/>
      </w:rPr>
    </w:lvl>
    <w:lvl w:ilvl="2" w:tplc="6108EA10">
      <w:start w:val="1"/>
      <w:numFmt w:val="bullet"/>
      <w:lvlText w:val=""/>
      <w:lvlJc w:val="left"/>
      <w:pPr>
        <w:ind w:left="2160" w:hanging="360"/>
      </w:pPr>
      <w:rPr>
        <w:rFonts w:ascii="Wingdings" w:hAnsi="Wingdings" w:hint="default"/>
      </w:rPr>
    </w:lvl>
    <w:lvl w:ilvl="3" w:tplc="223493E4">
      <w:start w:val="1"/>
      <w:numFmt w:val="bullet"/>
      <w:lvlText w:val=""/>
      <w:lvlJc w:val="left"/>
      <w:pPr>
        <w:ind w:left="2880" w:hanging="360"/>
      </w:pPr>
      <w:rPr>
        <w:rFonts w:ascii="Symbol" w:hAnsi="Symbol" w:hint="default"/>
      </w:rPr>
    </w:lvl>
    <w:lvl w:ilvl="4" w:tplc="0F36EDA0">
      <w:start w:val="1"/>
      <w:numFmt w:val="bullet"/>
      <w:lvlText w:val="o"/>
      <w:lvlJc w:val="left"/>
      <w:pPr>
        <w:ind w:left="3600" w:hanging="360"/>
      </w:pPr>
      <w:rPr>
        <w:rFonts w:ascii="Courier New" w:hAnsi="Courier New" w:hint="default"/>
      </w:rPr>
    </w:lvl>
    <w:lvl w:ilvl="5" w:tplc="A8D6AB34">
      <w:start w:val="1"/>
      <w:numFmt w:val="bullet"/>
      <w:lvlText w:val=""/>
      <w:lvlJc w:val="left"/>
      <w:pPr>
        <w:ind w:left="4320" w:hanging="360"/>
      </w:pPr>
      <w:rPr>
        <w:rFonts w:ascii="Wingdings" w:hAnsi="Wingdings" w:hint="default"/>
      </w:rPr>
    </w:lvl>
    <w:lvl w:ilvl="6" w:tplc="7C32201E">
      <w:start w:val="1"/>
      <w:numFmt w:val="bullet"/>
      <w:lvlText w:val=""/>
      <w:lvlJc w:val="left"/>
      <w:pPr>
        <w:ind w:left="5040" w:hanging="360"/>
      </w:pPr>
      <w:rPr>
        <w:rFonts w:ascii="Symbol" w:hAnsi="Symbol" w:hint="default"/>
      </w:rPr>
    </w:lvl>
    <w:lvl w:ilvl="7" w:tplc="7286FE96">
      <w:start w:val="1"/>
      <w:numFmt w:val="bullet"/>
      <w:lvlText w:val="o"/>
      <w:lvlJc w:val="left"/>
      <w:pPr>
        <w:ind w:left="5760" w:hanging="360"/>
      </w:pPr>
      <w:rPr>
        <w:rFonts w:ascii="Courier New" w:hAnsi="Courier New" w:hint="default"/>
      </w:rPr>
    </w:lvl>
    <w:lvl w:ilvl="8" w:tplc="59A6B0F8">
      <w:start w:val="1"/>
      <w:numFmt w:val="bullet"/>
      <w:lvlText w:val=""/>
      <w:lvlJc w:val="left"/>
      <w:pPr>
        <w:ind w:left="6480" w:hanging="360"/>
      </w:pPr>
      <w:rPr>
        <w:rFonts w:ascii="Wingdings" w:hAnsi="Wingdings" w:hint="default"/>
      </w:rPr>
    </w:lvl>
  </w:abstractNum>
  <w:abstractNum w:abstractNumId="5">
    <w:nsid w:val="753B7D7D"/>
    <w:multiLevelType w:val="hybridMultilevel"/>
    <w:tmpl w:val="738670C2"/>
    <w:lvl w:ilvl="0" w:tplc="4688412E">
      <w:start w:val="1"/>
      <w:numFmt w:val="decimal"/>
      <w:lvlText w:val="%1."/>
      <w:lvlJc w:val="left"/>
      <w:pPr>
        <w:ind w:left="720" w:hanging="360"/>
      </w:pPr>
    </w:lvl>
    <w:lvl w:ilvl="1" w:tplc="EAC2D5C6">
      <w:start w:val="1"/>
      <w:numFmt w:val="lowerLetter"/>
      <w:lvlText w:val="%2."/>
      <w:lvlJc w:val="left"/>
      <w:pPr>
        <w:ind w:left="1440" w:hanging="360"/>
      </w:pPr>
    </w:lvl>
    <w:lvl w:ilvl="2" w:tplc="ADBEF3D4">
      <w:start w:val="1"/>
      <w:numFmt w:val="lowerRoman"/>
      <w:lvlText w:val="%3."/>
      <w:lvlJc w:val="right"/>
      <w:pPr>
        <w:ind w:left="2160" w:hanging="180"/>
      </w:pPr>
    </w:lvl>
    <w:lvl w:ilvl="3" w:tplc="BA92227C">
      <w:start w:val="1"/>
      <w:numFmt w:val="decimal"/>
      <w:lvlText w:val="%4."/>
      <w:lvlJc w:val="left"/>
      <w:pPr>
        <w:ind w:left="2880" w:hanging="360"/>
      </w:pPr>
    </w:lvl>
    <w:lvl w:ilvl="4" w:tplc="40F2F98C">
      <w:start w:val="1"/>
      <w:numFmt w:val="lowerLetter"/>
      <w:lvlText w:val="%5."/>
      <w:lvlJc w:val="left"/>
      <w:pPr>
        <w:ind w:left="3600" w:hanging="360"/>
      </w:pPr>
    </w:lvl>
    <w:lvl w:ilvl="5" w:tplc="29B442EE">
      <w:start w:val="1"/>
      <w:numFmt w:val="lowerRoman"/>
      <w:lvlText w:val="%6."/>
      <w:lvlJc w:val="right"/>
      <w:pPr>
        <w:ind w:left="4320" w:hanging="180"/>
      </w:pPr>
    </w:lvl>
    <w:lvl w:ilvl="6" w:tplc="FFB21C3A">
      <w:start w:val="1"/>
      <w:numFmt w:val="decimal"/>
      <w:lvlText w:val="%7."/>
      <w:lvlJc w:val="left"/>
      <w:pPr>
        <w:ind w:left="5040" w:hanging="360"/>
      </w:pPr>
    </w:lvl>
    <w:lvl w:ilvl="7" w:tplc="48AC5B80">
      <w:start w:val="1"/>
      <w:numFmt w:val="lowerLetter"/>
      <w:lvlText w:val="%8."/>
      <w:lvlJc w:val="left"/>
      <w:pPr>
        <w:ind w:left="5760" w:hanging="360"/>
      </w:pPr>
    </w:lvl>
    <w:lvl w:ilvl="8" w:tplc="9AD8D9B8">
      <w:start w:val="1"/>
      <w:numFmt w:val="lowerRoman"/>
      <w:lvlText w:val="%9."/>
      <w:lvlJc w:val="right"/>
      <w:pPr>
        <w:ind w:left="6480" w:hanging="180"/>
      </w:pPr>
    </w:lvl>
  </w:abstractNum>
  <w:num w:numId="1">
    <w:abstractNumId w:val="5"/>
  </w:num>
  <w:num w:numId="2">
    <w:abstractNumId w:val="4"/>
  </w:num>
  <w:num w:numId="3">
    <w:abstractNumId w:val="3"/>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AEC"/>
    <w:rsid w:val="00000379"/>
    <w:rsid w:val="00001C2E"/>
    <w:rsid w:val="00002DF6"/>
    <w:rsid w:val="000035CC"/>
    <w:rsid w:val="00003689"/>
    <w:rsid w:val="000036E4"/>
    <w:rsid w:val="000041BF"/>
    <w:rsid w:val="000070C7"/>
    <w:rsid w:val="000079FD"/>
    <w:rsid w:val="00010BB5"/>
    <w:rsid w:val="00014EEB"/>
    <w:rsid w:val="0001564C"/>
    <w:rsid w:val="00016ACA"/>
    <w:rsid w:val="000213F1"/>
    <w:rsid w:val="00024C8E"/>
    <w:rsid w:val="00030923"/>
    <w:rsid w:val="000318E5"/>
    <w:rsid w:val="00031F5C"/>
    <w:rsid w:val="00032FED"/>
    <w:rsid w:val="000331CC"/>
    <w:rsid w:val="0003346E"/>
    <w:rsid w:val="00036F51"/>
    <w:rsid w:val="00041145"/>
    <w:rsid w:val="00041E61"/>
    <w:rsid w:val="000420FB"/>
    <w:rsid w:val="00043ADE"/>
    <w:rsid w:val="000466DB"/>
    <w:rsid w:val="00046B3C"/>
    <w:rsid w:val="00047042"/>
    <w:rsid w:val="00049D19"/>
    <w:rsid w:val="000515FD"/>
    <w:rsid w:val="00051D78"/>
    <w:rsid w:val="00051E2B"/>
    <w:rsid w:val="000520E8"/>
    <w:rsid w:val="00053A52"/>
    <w:rsid w:val="00054C77"/>
    <w:rsid w:val="00055301"/>
    <w:rsid w:val="00055FC3"/>
    <w:rsid w:val="00056438"/>
    <w:rsid w:val="00056EB6"/>
    <w:rsid w:val="000570B4"/>
    <w:rsid w:val="000572DA"/>
    <w:rsid w:val="00060268"/>
    <w:rsid w:val="00060385"/>
    <w:rsid w:val="00060662"/>
    <w:rsid w:val="00061782"/>
    <w:rsid w:val="00061902"/>
    <w:rsid w:val="00061F09"/>
    <w:rsid w:val="00062B0C"/>
    <w:rsid w:val="00063902"/>
    <w:rsid w:val="0006663C"/>
    <w:rsid w:val="00066C2A"/>
    <w:rsid w:val="00066C3F"/>
    <w:rsid w:val="00070108"/>
    <w:rsid w:val="00070263"/>
    <w:rsid w:val="00070651"/>
    <w:rsid w:val="000706E3"/>
    <w:rsid w:val="000715B9"/>
    <w:rsid w:val="00071B32"/>
    <w:rsid w:val="000721C4"/>
    <w:rsid w:val="00072622"/>
    <w:rsid w:val="00072705"/>
    <w:rsid w:val="000779FA"/>
    <w:rsid w:val="00080662"/>
    <w:rsid w:val="0008327E"/>
    <w:rsid w:val="0008370A"/>
    <w:rsid w:val="00084090"/>
    <w:rsid w:val="000840AE"/>
    <w:rsid w:val="000861FA"/>
    <w:rsid w:val="00092C85"/>
    <w:rsid w:val="0009331A"/>
    <w:rsid w:val="00093FF6"/>
    <w:rsid w:val="00095138"/>
    <w:rsid w:val="00095F18"/>
    <w:rsid w:val="000961D0"/>
    <w:rsid w:val="00096AEC"/>
    <w:rsid w:val="000A1B71"/>
    <w:rsid w:val="000A1D4E"/>
    <w:rsid w:val="000A3780"/>
    <w:rsid w:val="000A3C19"/>
    <w:rsid w:val="000A3E0A"/>
    <w:rsid w:val="000A667F"/>
    <w:rsid w:val="000B205D"/>
    <w:rsid w:val="000C04CB"/>
    <w:rsid w:val="000C186B"/>
    <w:rsid w:val="000C2A4F"/>
    <w:rsid w:val="000C2B85"/>
    <w:rsid w:val="000C3122"/>
    <w:rsid w:val="000C32F3"/>
    <w:rsid w:val="000C46DA"/>
    <w:rsid w:val="000C4C27"/>
    <w:rsid w:val="000C4C3F"/>
    <w:rsid w:val="000C53EA"/>
    <w:rsid w:val="000C5528"/>
    <w:rsid w:val="000C59F7"/>
    <w:rsid w:val="000C7AE0"/>
    <w:rsid w:val="000D062C"/>
    <w:rsid w:val="000D1C62"/>
    <w:rsid w:val="000D2B45"/>
    <w:rsid w:val="000D2DFE"/>
    <w:rsid w:val="000D403D"/>
    <w:rsid w:val="000D7DF1"/>
    <w:rsid w:val="000DEC4B"/>
    <w:rsid w:val="000E2AC8"/>
    <w:rsid w:val="000E2DE1"/>
    <w:rsid w:val="000E3C68"/>
    <w:rsid w:val="000E3CDD"/>
    <w:rsid w:val="000E3F6D"/>
    <w:rsid w:val="000E4011"/>
    <w:rsid w:val="000E5832"/>
    <w:rsid w:val="000E5F29"/>
    <w:rsid w:val="000F0361"/>
    <w:rsid w:val="000F2CE8"/>
    <w:rsid w:val="000F46FA"/>
    <w:rsid w:val="000F7155"/>
    <w:rsid w:val="000F7688"/>
    <w:rsid w:val="001026DC"/>
    <w:rsid w:val="00105047"/>
    <w:rsid w:val="00107043"/>
    <w:rsid w:val="00107D47"/>
    <w:rsid w:val="00111927"/>
    <w:rsid w:val="001125D7"/>
    <w:rsid w:val="00112B5B"/>
    <w:rsid w:val="00113589"/>
    <w:rsid w:val="001166EC"/>
    <w:rsid w:val="00116AE3"/>
    <w:rsid w:val="00121196"/>
    <w:rsid w:val="001212C5"/>
    <w:rsid w:val="001222FB"/>
    <w:rsid w:val="00123AE6"/>
    <w:rsid w:val="001244CB"/>
    <w:rsid w:val="00125B84"/>
    <w:rsid w:val="00126077"/>
    <w:rsid w:val="00126420"/>
    <w:rsid w:val="0013124A"/>
    <w:rsid w:val="00131822"/>
    <w:rsid w:val="0013182F"/>
    <w:rsid w:val="00134BF7"/>
    <w:rsid w:val="00136BD3"/>
    <w:rsid w:val="00136FB5"/>
    <w:rsid w:val="00137AF6"/>
    <w:rsid w:val="00140497"/>
    <w:rsid w:val="00140BD3"/>
    <w:rsid w:val="00140CBE"/>
    <w:rsid w:val="00140FA6"/>
    <w:rsid w:val="00143D7E"/>
    <w:rsid w:val="0014463A"/>
    <w:rsid w:val="00146B53"/>
    <w:rsid w:val="00147F5F"/>
    <w:rsid w:val="001525C2"/>
    <w:rsid w:val="001526CD"/>
    <w:rsid w:val="00153CF2"/>
    <w:rsid w:val="00153D14"/>
    <w:rsid w:val="00155377"/>
    <w:rsid w:val="00155766"/>
    <w:rsid w:val="00156ED4"/>
    <w:rsid w:val="00157BC5"/>
    <w:rsid w:val="00160342"/>
    <w:rsid w:val="0016078E"/>
    <w:rsid w:val="00160E9E"/>
    <w:rsid w:val="00163EB5"/>
    <w:rsid w:val="00171897"/>
    <w:rsid w:val="001734EF"/>
    <w:rsid w:val="001739A9"/>
    <w:rsid w:val="00174090"/>
    <w:rsid w:val="001742D9"/>
    <w:rsid w:val="00174A7C"/>
    <w:rsid w:val="00174C05"/>
    <w:rsid w:val="00174EFD"/>
    <w:rsid w:val="00177880"/>
    <w:rsid w:val="00179C84"/>
    <w:rsid w:val="0018426F"/>
    <w:rsid w:val="001875AF"/>
    <w:rsid w:val="00187DB2"/>
    <w:rsid w:val="00187F20"/>
    <w:rsid w:val="0019065F"/>
    <w:rsid w:val="00192445"/>
    <w:rsid w:val="00194920"/>
    <w:rsid w:val="00196E2D"/>
    <w:rsid w:val="00197D31"/>
    <w:rsid w:val="00197DBA"/>
    <w:rsid w:val="001A04EE"/>
    <w:rsid w:val="001A0599"/>
    <w:rsid w:val="001A2DAE"/>
    <w:rsid w:val="001A56F7"/>
    <w:rsid w:val="001A7503"/>
    <w:rsid w:val="001A7AE2"/>
    <w:rsid w:val="001A7C77"/>
    <w:rsid w:val="001B0580"/>
    <w:rsid w:val="001B1396"/>
    <w:rsid w:val="001B1424"/>
    <w:rsid w:val="001B2702"/>
    <w:rsid w:val="001B5449"/>
    <w:rsid w:val="001B58D0"/>
    <w:rsid w:val="001B593C"/>
    <w:rsid w:val="001B6D66"/>
    <w:rsid w:val="001B7B2D"/>
    <w:rsid w:val="001C00BF"/>
    <w:rsid w:val="001C0A3A"/>
    <w:rsid w:val="001C0C05"/>
    <w:rsid w:val="001C0D0A"/>
    <w:rsid w:val="001C0D92"/>
    <w:rsid w:val="001C2755"/>
    <w:rsid w:val="001C52E9"/>
    <w:rsid w:val="001C6FCA"/>
    <w:rsid w:val="001C712A"/>
    <w:rsid w:val="001D1305"/>
    <w:rsid w:val="001D151E"/>
    <w:rsid w:val="001D2FF5"/>
    <w:rsid w:val="001D40CF"/>
    <w:rsid w:val="001D53DF"/>
    <w:rsid w:val="001D7DDD"/>
    <w:rsid w:val="001E08C7"/>
    <w:rsid w:val="001E0A7A"/>
    <w:rsid w:val="001E1F1C"/>
    <w:rsid w:val="001E24E3"/>
    <w:rsid w:val="001E44ED"/>
    <w:rsid w:val="001E56F5"/>
    <w:rsid w:val="001E5891"/>
    <w:rsid w:val="001E7A71"/>
    <w:rsid w:val="001F018D"/>
    <w:rsid w:val="001F1E5C"/>
    <w:rsid w:val="001F2837"/>
    <w:rsid w:val="001F4CDF"/>
    <w:rsid w:val="001F4E2D"/>
    <w:rsid w:val="001F51D9"/>
    <w:rsid w:val="001F64C7"/>
    <w:rsid w:val="001F6C04"/>
    <w:rsid w:val="001F6FE7"/>
    <w:rsid w:val="001F732B"/>
    <w:rsid w:val="001F750D"/>
    <w:rsid w:val="00200695"/>
    <w:rsid w:val="0020098D"/>
    <w:rsid w:val="002033BF"/>
    <w:rsid w:val="00204FE5"/>
    <w:rsid w:val="0020505E"/>
    <w:rsid w:val="00206334"/>
    <w:rsid w:val="0021060D"/>
    <w:rsid w:val="00210926"/>
    <w:rsid w:val="00210999"/>
    <w:rsid w:val="00211ABD"/>
    <w:rsid w:val="00211DC0"/>
    <w:rsid w:val="0021225B"/>
    <w:rsid w:val="00212AC6"/>
    <w:rsid w:val="00213CF0"/>
    <w:rsid w:val="00215866"/>
    <w:rsid w:val="00217BF2"/>
    <w:rsid w:val="00220C91"/>
    <w:rsid w:val="00220F36"/>
    <w:rsid w:val="00221379"/>
    <w:rsid w:val="00221754"/>
    <w:rsid w:val="00222B28"/>
    <w:rsid w:val="0022387E"/>
    <w:rsid w:val="00224000"/>
    <w:rsid w:val="00224D02"/>
    <w:rsid w:val="0023064F"/>
    <w:rsid w:val="00230B91"/>
    <w:rsid w:val="00231CC1"/>
    <w:rsid w:val="00232BCF"/>
    <w:rsid w:val="0023370A"/>
    <w:rsid w:val="0023586F"/>
    <w:rsid w:val="00236CAB"/>
    <w:rsid w:val="002402C8"/>
    <w:rsid w:val="002409C2"/>
    <w:rsid w:val="00243ABC"/>
    <w:rsid w:val="00244325"/>
    <w:rsid w:val="00244820"/>
    <w:rsid w:val="00245BCA"/>
    <w:rsid w:val="00246ACF"/>
    <w:rsid w:val="0025084F"/>
    <w:rsid w:val="00252A71"/>
    <w:rsid w:val="00252F1A"/>
    <w:rsid w:val="00255B12"/>
    <w:rsid w:val="00255F2C"/>
    <w:rsid w:val="002562F4"/>
    <w:rsid w:val="00256D91"/>
    <w:rsid w:val="00257A24"/>
    <w:rsid w:val="00260094"/>
    <w:rsid w:val="002605AA"/>
    <w:rsid w:val="002626C1"/>
    <w:rsid w:val="00263049"/>
    <w:rsid w:val="0026319D"/>
    <w:rsid w:val="0026405B"/>
    <w:rsid w:val="00265D4B"/>
    <w:rsid w:val="00265EC0"/>
    <w:rsid w:val="00266752"/>
    <w:rsid w:val="00266927"/>
    <w:rsid w:val="00266C85"/>
    <w:rsid w:val="0027216D"/>
    <w:rsid w:val="002724CF"/>
    <w:rsid w:val="00272E71"/>
    <w:rsid w:val="00274888"/>
    <w:rsid w:val="00275F2C"/>
    <w:rsid w:val="00276A95"/>
    <w:rsid w:val="00277BF2"/>
    <w:rsid w:val="00277C01"/>
    <w:rsid w:val="00280399"/>
    <w:rsid w:val="002815BF"/>
    <w:rsid w:val="002820FA"/>
    <w:rsid w:val="002822EB"/>
    <w:rsid w:val="00282A4A"/>
    <w:rsid w:val="00284095"/>
    <w:rsid w:val="0028437C"/>
    <w:rsid w:val="0028610E"/>
    <w:rsid w:val="00287938"/>
    <w:rsid w:val="002901A3"/>
    <w:rsid w:val="00292892"/>
    <w:rsid w:val="00294190"/>
    <w:rsid w:val="0029446E"/>
    <w:rsid w:val="002963C2"/>
    <w:rsid w:val="002967C1"/>
    <w:rsid w:val="00296C1E"/>
    <w:rsid w:val="00297FD3"/>
    <w:rsid w:val="002A06FE"/>
    <w:rsid w:val="002A0E81"/>
    <w:rsid w:val="002A2602"/>
    <w:rsid w:val="002A2E7A"/>
    <w:rsid w:val="002A3220"/>
    <w:rsid w:val="002A40F8"/>
    <w:rsid w:val="002A5038"/>
    <w:rsid w:val="002A530E"/>
    <w:rsid w:val="002A74A7"/>
    <w:rsid w:val="002A74CE"/>
    <w:rsid w:val="002B3673"/>
    <w:rsid w:val="002B6A88"/>
    <w:rsid w:val="002C01C9"/>
    <w:rsid w:val="002C05FA"/>
    <w:rsid w:val="002C17CA"/>
    <w:rsid w:val="002C21FC"/>
    <w:rsid w:val="002C4D9E"/>
    <w:rsid w:val="002C529A"/>
    <w:rsid w:val="002C75E4"/>
    <w:rsid w:val="002D1D2A"/>
    <w:rsid w:val="002D40A7"/>
    <w:rsid w:val="002D4364"/>
    <w:rsid w:val="002D631C"/>
    <w:rsid w:val="002D739F"/>
    <w:rsid w:val="002E0790"/>
    <w:rsid w:val="002E33F0"/>
    <w:rsid w:val="002E3A3E"/>
    <w:rsid w:val="002E43BF"/>
    <w:rsid w:val="002E4C5E"/>
    <w:rsid w:val="002E54B3"/>
    <w:rsid w:val="002E5C6D"/>
    <w:rsid w:val="002E7679"/>
    <w:rsid w:val="002E7840"/>
    <w:rsid w:val="002F229E"/>
    <w:rsid w:val="002F42E6"/>
    <w:rsid w:val="002F4A70"/>
    <w:rsid w:val="002F59CC"/>
    <w:rsid w:val="002F5E59"/>
    <w:rsid w:val="002F6A3C"/>
    <w:rsid w:val="002F703C"/>
    <w:rsid w:val="00300220"/>
    <w:rsid w:val="00300222"/>
    <w:rsid w:val="003002D0"/>
    <w:rsid w:val="0030293A"/>
    <w:rsid w:val="00303829"/>
    <w:rsid w:val="003047BA"/>
    <w:rsid w:val="00310BC7"/>
    <w:rsid w:val="00312F7F"/>
    <w:rsid w:val="00316172"/>
    <w:rsid w:val="00322DD3"/>
    <w:rsid w:val="00323479"/>
    <w:rsid w:val="003242E7"/>
    <w:rsid w:val="00324801"/>
    <w:rsid w:val="00324A96"/>
    <w:rsid w:val="00324DB3"/>
    <w:rsid w:val="00325E84"/>
    <w:rsid w:val="0032612C"/>
    <w:rsid w:val="00326154"/>
    <w:rsid w:val="003263E2"/>
    <w:rsid w:val="00333E82"/>
    <w:rsid w:val="00334C13"/>
    <w:rsid w:val="0033534C"/>
    <w:rsid w:val="003353E9"/>
    <w:rsid w:val="00335627"/>
    <w:rsid w:val="00336120"/>
    <w:rsid w:val="00336268"/>
    <w:rsid w:val="00336A41"/>
    <w:rsid w:val="00336BB8"/>
    <w:rsid w:val="00341278"/>
    <w:rsid w:val="00341467"/>
    <w:rsid w:val="00342923"/>
    <w:rsid w:val="00342D66"/>
    <w:rsid w:val="0034426C"/>
    <w:rsid w:val="0034452E"/>
    <w:rsid w:val="0034487C"/>
    <w:rsid w:val="00346EA7"/>
    <w:rsid w:val="0034777B"/>
    <w:rsid w:val="003528FD"/>
    <w:rsid w:val="00353295"/>
    <w:rsid w:val="00356BBE"/>
    <w:rsid w:val="0036025C"/>
    <w:rsid w:val="00362319"/>
    <w:rsid w:val="003635E2"/>
    <w:rsid w:val="00373E06"/>
    <w:rsid w:val="00375FCC"/>
    <w:rsid w:val="003769C1"/>
    <w:rsid w:val="00380FCB"/>
    <w:rsid w:val="0038171C"/>
    <w:rsid w:val="003835CD"/>
    <w:rsid w:val="00383B80"/>
    <w:rsid w:val="003864F2"/>
    <w:rsid w:val="00386B0A"/>
    <w:rsid w:val="00387B4E"/>
    <w:rsid w:val="0039075D"/>
    <w:rsid w:val="003907F2"/>
    <w:rsid w:val="003910E6"/>
    <w:rsid w:val="00391957"/>
    <w:rsid w:val="00391C2C"/>
    <w:rsid w:val="0039247B"/>
    <w:rsid w:val="00392B1B"/>
    <w:rsid w:val="00393BDB"/>
    <w:rsid w:val="003944BE"/>
    <w:rsid w:val="00395875"/>
    <w:rsid w:val="00397946"/>
    <w:rsid w:val="003A07C7"/>
    <w:rsid w:val="003A0B69"/>
    <w:rsid w:val="003A136B"/>
    <w:rsid w:val="003A13E7"/>
    <w:rsid w:val="003A1ED0"/>
    <w:rsid w:val="003A2795"/>
    <w:rsid w:val="003A38D4"/>
    <w:rsid w:val="003A4F99"/>
    <w:rsid w:val="003A6825"/>
    <w:rsid w:val="003A699C"/>
    <w:rsid w:val="003A766F"/>
    <w:rsid w:val="003B08EE"/>
    <w:rsid w:val="003B0F13"/>
    <w:rsid w:val="003B2D86"/>
    <w:rsid w:val="003B3087"/>
    <w:rsid w:val="003B3767"/>
    <w:rsid w:val="003B39F0"/>
    <w:rsid w:val="003B3F7E"/>
    <w:rsid w:val="003B403D"/>
    <w:rsid w:val="003B4A2B"/>
    <w:rsid w:val="003B4FF6"/>
    <w:rsid w:val="003B743A"/>
    <w:rsid w:val="003C0EBB"/>
    <w:rsid w:val="003C1228"/>
    <w:rsid w:val="003C13C7"/>
    <w:rsid w:val="003C1B68"/>
    <w:rsid w:val="003C1E13"/>
    <w:rsid w:val="003C2AE2"/>
    <w:rsid w:val="003C36AB"/>
    <w:rsid w:val="003C4465"/>
    <w:rsid w:val="003C5930"/>
    <w:rsid w:val="003C5F12"/>
    <w:rsid w:val="003C600B"/>
    <w:rsid w:val="003C7750"/>
    <w:rsid w:val="003C7A47"/>
    <w:rsid w:val="003D08E1"/>
    <w:rsid w:val="003D11C3"/>
    <w:rsid w:val="003D5F30"/>
    <w:rsid w:val="003D6617"/>
    <w:rsid w:val="003D7330"/>
    <w:rsid w:val="003D7362"/>
    <w:rsid w:val="003D7BB0"/>
    <w:rsid w:val="003E15A9"/>
    <w:rsid w:val="003E1FEE"/>
    <w:rsid w:val="003E27E5"/>
    <w:rsid w:val="003E357A"/>
    <w:rsid w:val="003E4038"/>
    <w:rsid w:val="003E5D03"/>
    <w:rsid w:val="003E5F66"/>
    <w:rsid w:val="003F26C4"/>
    <w:rsid w:val="003F2EFD"/>
    <w:rsid w:val="003F30C2"/>
    <w:rsid w:val="003F3D66"/>
    <w:rsid w:val="003F41ED"/>
    <w:rsid w:val="003F4946"/>
    <w:rsid w:val="00402104"/>
    <w:rsid w:val="0040289F"/>
    <w:rsid w:val="004030A7"/>
    <w:rsid w:val="004038AB"/>
    <w:rsid w:val="00404970"/>
    <w:rsid w:val="00404A6D"/>
    <w:rsid w:val="004104BD"/>
    <w:rsid w:val="0041057B"/>
    <w:rsid w:val="00413C76"/>
    <w:rsid w:val="00413F1C"/>
    <w:rsid w:val="0041423C"/>
    <w:rsid w:val="00415106"/>
    <w:rsid w:val="00416ACD"/>
    <w:rsid w:val="00417375"/>
    <w:rsid w:val="004174C4"/>
    <w:rsid w:val="0042014E"/>
    <w:rsid w:val="00421F19"/>
    <w:rsid w:val="004223EA"/>
    <w:rsid w:val="00422FF0"/>
    <w:rsid w:val="0042339A"/>
    <w:rsid w:val="004274CF"/>
    <w:rsid w:val="00427628"/>
    <w:rsid w:val="00430BAE"/>
    <w:rsid w:val="00434541"/>
    <w:rsid w:val="004357B2"/>
    <w:rsid w:val="00436A11"/>
    <w:rsid w:val="00436F8C"/>
    <w:rsid w:val="00436FBD"/>
    <w:rsid w:val="00436FC3"/>
    <w:rsid w:val="004410F4"/>
    <w:rsid w:val="00444514"/>
    <w:rsid w:val="0044460E"/>
    <w:rsid w:val="00444A59"/>
    <w:rsid w:val="00444C9F"/>
    <w:rsid w:val="00445B30"/>
    <w:rsid w:val="00446E0B"/>
    <w:rsid w:val="0045120F"/>
    <w:rsid w:val="00452521"/>
    <w:rsid w:val="00453508"/>
    <w:rsid w:val="0045393B"/>
    <w:rsid w:val="0045416C"/>
    <w:rsid w:val="00455E69"/>
    <w:rsid w:val="004562E6"/>
    <w:rsid w:val="004570D1"/>
    <w:rsid w:val="0046095E"/>
    <w:rsid w:val="0046214D"/>
    <w:rsid w:val="004621FD"/>
    <w:rsid w:val="00462751"/>
    <w:rsid w:val="0046462D"/>
    <w:rsid w:val="00467E33"/>
    <w:rsid w:val="004707FD"/>
    <w:rsid w:val="004712E2"/>
    <w:rsid w:val="004726F5"/>
    <w:rsid w:val="004749F5"/>
    <w:rsid w:val="004775A5"/>
    <w:rsid w:val="00477D26"/>
    <w:rsid w:val="00482268"/>
    <w:rsid w:val="004826B0"/>
    <w:rsid w:val="00482B83"/>
    <w:rsid w:val="00483375"/>
    <w:rsid w:val="00483BF1"/>
    <w:rsid w:val="00483C43"/>
    <w:rsid w:val="00485413"/>
    <w:rsid w:val="004945A8"/>
    <w:rsid w:val="00495570"/>
    <w:rsid w:val="004955EC"/>
    <w:rsid w:val="00495D27"/>
    <w:rsid w:val="00497023"/>
    <w:rsid w:val="0049D74B"/>
    <w:rsid w:val="004A01B8"/>
    <w:rsid w:val="004A084F"/>
    <w:rsid w:val="004A0DA2"/>
    <w:rsid w:val="004A0E4C"/>
    <w:rsid w:val="004A0E96"/>
    <w:rsid w:val="004A1303"/>
    <w:rsid w:val="004A24DE"/>
    <w:rsid w:val="004A28F2"/>
    <w:rsid w:val="004A2DC5"/>
    <w:rsid w:val="004A3B0B"/>
    <w:rsid w:val="004A4D10"/>
    <w:rsid w:val="004A4EFB"/>
    <w:rsid w:val="004A6141"/>
    <w:rsid w:val="004A625F"/>
    <w:rsid w:val="004A6C95"/>
    <w:rsid w:val="004A71D7"/>
    <w:rsid w:val="004B11BF"/>
    <w:rsid w:val="004B2218"/>
    <w:rsid w:val="004B2D20"/>
    <w:rsid w:val="004B34F8"/>
    <w:rsid w:val="004B357B"/>
    <w:rsid w:val="004B3DDF"/>
    <w:rsid w:val="004B4C47"/>
    <w:rsid w:val="004B4CD2"/>
    <w:rsid w:val="004B502D"/>
    <w:rsid w:val="004B5CAC"/>
    <w:rsid w:val="004B6FAB"/>
    <w:rsid w:val="004B71F3"/>
    <w:rsid w:val="004C1617"/>
    <w:rsid w:val="004C2714"/>
    <w:rsid w:val="004C3A37"/>
    <w:rsid w:val="004C3E22"/>
    <w:rsid w:val="004C4ACC"/>
    <w:rsid w:val="004C662C"/>
    <w:rsid w:val="004C7A3E"/>
    <w:rsid w:val="004D03B7"/>
    <w:rsid w:val="004D0AA4"/>
    <w:rsid w:val="004D19D9"/>
    <w:rsid w:val="004D38CD"/>
    <w:rsid w:val="004E0B54"/>
    <w:rsid w:val="004E281B"/>
    <w:rsid w:val="004E2978"/>
    <w:rsid w:val="004E2FAC"/>
    <w:rsid w:val="004E31DF"/>
    <w:rsid w:val="004E5BFA"/>
    <w:rsid w:val="004E6877"/>
    <w:rsid w:val="004E70CC"/>
    <w:rsid w:val="004E93A0"/>
    <w:rsid w:val="004F20C7"/>
    <w:rsid w:val="004F22E6"/>
    <w:rsid w:val="004F2E04"/>
    <w:rsid w:val="004F35ED"/>
    <w:rsid w:val="004F4E89"/>
    <w:rsid w:val="004F5945"/>
    <w:rsid w:val="004F60A1"/>
    <w:rsid w:val="004F7BF6"/>
    <w:rsid w:val="0050061D"/>
    <w:rsid w:val="00500C53"/>
    <w:rsid w:val="005017C7"/>
    <w:rsid w:val="0050256D"/>
    <w:rsid w:val="00502720"/>
    <w:rsid w:val="00502FAD"/>
    <w:rsid w:val="005044EA"/>
    <w:rsid w:val="00504D7B"/>
    <w:rsid w:val="00504F46"/>
    <w:rsid w:val="00505BA2"/>
    <w:rsid w:val="0050682C"/>
    <w:rsid w:val="00506B95"/>
    <w:rsid w:val="00506E54"/>
    <w:rsid w:val="00507EC6"/>
    <w:rsid w:val="00510FA0"/>
    <w:rsid w:val="005112DE"/>
    <w:rsid w:val="00511EDA"/>
    <w:rsid w:val="0051298B"/>
    <w:rsid w:val="00513A4D"/>
    <w:rsid w:val="00513B8C"/>
    <w:rsid w:val="00514360"/>
    <w:rsid w:val="005167D8"/>
    <w:rsid w:val="00517359"/>
    <w:rsid w:val="00520A51"/>
    <w:rsid w:val="0052115D"/>
    <w:rsid w:val="00521322"/>
    <w:rsid w:val="00521428"/>
    <w:rsid w:val="005232EB"/>
    <w:rsid w:val="00523457"/>
    <w:rsid w:val="005242EE"/>
    <w:rsid w:val="00527351"/>
    <w:rsid w:val="0053007C"/>
    <w:rsid w:val="00533131"/>
    <w:rsid w:val="00533DE6"/>
    <w:rsid w:val="00533F78"/>
    <w:rsid w:val="00536A9E"/>
    <w:rsid w:val="005370A0"/>
    <w:rsid w:val="00537E3A"/>
    <w:rsid w:val="00541398"/>
    <w:rsid w:val="00543614"/>
    <w:rsid w:val="005448D5"/>
    <w:rsid w:val="005454EA"/>
    <w:rsid w:val="005465AE"/>
    <w:rsid w:val="00546800"/>
    <w:rsid w:val="00546D54"/>
    <w:rsid w:val="00547C7B"/>
    <w:rsid w:val="00547EE8"/>
    <w:rsid w:val="00550020"/>
    <w:rsid w:val="00550475"/>
    <w:rsid w:val="00551AD8"/>
    <w:rsid w:val="005534E1"/>
    <w:rsid w:val="005564DF"/>
    <w:rsid w:val="00557DEB"/>
    <w:rsid w:val="00557EA2"/>
    <w:rsid w:val="00560A77"/>
    <w:rsid w:val="00560A7D"/>
    <w:rsid w:val="005615FA"/>
    <w:rsid w:val="005618E2"/>
    <w:rsid w:val="005631FC"/>
    <w:rsid w:val="005639AA"/>
    <w:rsid w:val="005640F1"/>
    <w:rsid w:val="00566135"/>
    <w:rsid w:val="0056664C"/>
    <w:rsid w:val="0056682A"/>
    <w:rsid w:val="0056785B"/>
    <w:rsid w:val="00567ED6"/>
    <w:rsid w:val="00571C65"/>
    <w:rsid w:val="0057341B"/>
    <w:rsid w:val="0057531F"/>
    <w:rsid w:val="00575550"/>
    <w:rsid w:val="00577046"/>
    <w:rsid w:val="00577BDC"/>
    <w:rsid w:val="00582950"/>
    <w:rsid w:val="00582CD3"/>
    <w:rsid w:val="00583052"/>
    <w:rsid w:val="0058464C"/>
    <w:rsid w:val="005853E3"/>
    <w:rsid w:val="0058549A"/>
    <w:rsid w:val="0059028B"/>
    <w:rsid w:val="00590E76"/>
    <w:rsid w:val="00591C7C"/>
    <w:rsid w:val="00591F35"/>
    <w:rsid w:val="00592650"/>
    <w:rsid w:val="0059323A"/>
    <w:rsid w:val="00593439"/>
    <w:rsid w:val="00594AEB"/>
    <w:rsid w:val="00595376"/>
    <w:rsid w:val="00595F64"/>
    <w:rsid w:val="00596242"/>
    <w:rsid w:val="005977EA"/>
    <w:rsid w:val="005A1C52"/>
    <w:rsid w:val="005A2704"/>
    <w:rsid w:val="005A5253"/>
    <w:rsid w:val="005A7CF5"/>
    <w:rsid w:val="005B3787"/>
    <w:rsid w:val="005B4004"/>
    <w:rsid w:val="005B46B2"/>
    <w:rsid w:val="005B4703"/>
    <w:rsid w:val="005B61F7"/>
    <w:rsid w:val="005B6DCC"/>
    <w:rsid w:val="005C0F4D"/>
    <w:rsid w:val="005C1CC6"/>
    <w:rsid w:val="005C20CA"/>
    <w:rsid w:val="005C2DA7"/>
    <w:rsid w:val="005C3AC6"/>
    <w:rsid w:val="005C6CAC"/>
    <w:rsid w:val="005C6D3D"/>
    <w:rsid w:val="005D006D"/>
    <w:rsid w:val="005D23B1"/>
    <w:rsid w:val="005D24F4"/>
    <w:rsid w:val="005D2AB6"/>
    <w:rsid w:val="005D30E8"/>
    <w:rsid w:val="005D3903"/>
    <w:rsid w:val="005D3A51"/>
    <w:rsid w:val="005D623F"/>
    <w:rsid w:val="005D67AA"/>
    <w:rsid w:val="005D7F68"/>
    <w:rsid w:val="005E0018"/>
    <w:rsid w:val="005E01E9"/>
    <w:rsid w:val="005E1258"/>
    <w:rsid w:val="005E1B58"/>
    <w:rsid w:val="005E3F98"/>
    <w:rsid w:val="005E473E"/>
    <w:rsid w:val="005E4AAA"/>
    <w:rsid w:val="005E4E23"/>
    <w:rsid w:val="005E4FC7"/>
    <w:rsid w:val="005E5B59"/>
    <w:rsid w:val="005F03DA"/>
    <w:rsid w:val="005F06B9"/>
    <w:rsid w:val="005F295D"/>
    <w:rsid w:val="005F349E"/>
    <w:rsid w:val="005F365A"/>
    <w:rsid w:val="005F69F8"/>
    <w:rsid w:val="005F74E8"/>
    <w:rsid w:val="006003A6"/>
    <w:rsid w:val="0060047E"/>
    <w:rsid w:val="00600530"/>
    <w:rsid w:val="00602A16"/>
    <w:rsid w:val="00603C5F"/>
    <w:rsid w:val="00604892"/>
    <w:rsid w:val="00605587"/>
    <w:rsid w:val="0060685B"/>
    <w:rsid w:val="00607B59"/>
    <w:rsid w:val="00611CA7"/>
    <w:rsid w:val="00611EFA"/>
    <w:rsid w:val="006123CB"/>
    <w:rsid w:val="00613A4C"/>
    <w:rsid w:val="0061673E"/>
    <w:rsid w:val="006202A6"/>
    <w:rsid w:val="006203CB"/>
    <w:rsid w:val="00621AD5"/>
    <w:rsid w:val="0062247E"/>
    <w:rsid w:val="00622E16"/>
    <w:rsid w:val="00623987"/>
    <w:rsid w:val="00625ADD"/>
    <w:rsid w:val="00625DDF"/>
    <w:rsid w:val="0062652D"/>
    <w:rsid w:val="00626A51"/>
    <w:rsid w:val="00626BDE"/>
    <w:rsid w:val="006274C3"/>
    <w:rsid w:val="00630C5D"/>
    <w:rsid w:val="00630D3E"/>
    <w:rsid w:val="006316B9"/>
    <w:rsid w:val="00631A57"/>
    <w:rsid w:val="00631BEA"/>
    <w:rsid w:val="00632BD1"/>
    <w:rsid w:val="006341F6"/>
    <w:rsid w:val="00637851"/>
    <w:rsid w:val="00637C37"/>
    <w:rsid w:val="00637E0C"/>
    <w:rsid w:val="00640503"/>
    <w:rsid w:val="0064165B"/>
    <w:rsid w:val="00641AA7"/>
    <w:rsid w:val="00641B6C"/>
    <w:rsid w:val="0064225A"/>
    <w:rsid w:val="00643021"/>
    <w:rsid w:val="00643CD4"/>
    <w:rsid w:val="006440FD"/>
    <w:rsid w:val="006444F1"/>
    <w:rsid w:val="00644966"/>
    <w:rsid w:val="006449BD"/>
    <w:rsid w:val="00645966"/>
    <w:rsid w:val="00646C6A"/>
    <w:rsid w:val="00647D92"/>
    <w:rsid w:val="006508B3"/>
    <w:rsid w:val="006511CA"/>
    <w:rsid w:val="006513A2"/>
    <w:rsid w:val="00652F6F"/>
    <w:rsid w:val="006537EF"/>
    <w:rsid w:val="00657872"/>
    <w:rsid w:val="0066062C"/>
    <w:rsid w:val="006620F4"/>
    <w:rsid w:val="00662AD4"/>
    <w:rsid w:val="00662AD8"/>
    <w:rsid w:val="006635AC"/>
    <w:rsid w:val="0066485B"/>
    <w:rsid w:val="00665347"/>
    <w:rsid w:val="00666642"/>
    <w:rsid w:val="00670C8B"/>
    <w:rsid w:val="0067190D"/>
    <w:rsid w:val="00672B09"/>
    <w:rsid w:val="00674BFB"/>
    <w:rsid w:val="006766E7"/>
    <w:rsid w:val="00676F1F"/>
    <w:rsid w:val="006802E8"/>
    <w:rsid w:val="00682B47"/>
    <w:rsid w:val="00682FE6"/>
    <w:rsid w:val="006833FB"/>
    <w:rsid w:val="00684BA6"/>
    <w:rsid w:val="00684C28"/>
    <w:rsid w:val="00685FBD"/>
    <w:rsid w:val="00687AD2"/>
    <w:rsid w:val="006901BC"/>
    <w:rsid w:val="00690B49"/>
    <w:rsid w:val="00690F32"/>
    <w:rsid w:val="00692E3A"/>
    <w:rsid w:val="00693C33"/>
    <w:rsid w:val="0069590B"/>
    <w:rsid w:val="006A0F2E"/>
    <w:rsid w:val="006A247B"/>
    <w:rsid w:val="006A5771"/>
    <w:rsid w:val="006A73F6"/>
    <w:rsid w:val="006A7404"/>
    <w:rsid w:val="006A79AE"/>
    <w:rsid w:val="006B1911"/>
    <w:rsid w:val="006B2DED"/>
    <w:rsid w:val="006B395E"/>
    <w:rsid w:val="006B3DAD"/>
    <w:rsid w:val="006B4DF8"/>
    <w:rsid w:val="006B5ADA"/>
    <w:rsid w:val="006B5CC1"/>
    <w:rsid w:val="006B5EAD"/>
    <w:rsid w:val="006B6026"/>
    <w:rsid w:val="006B66E8"/>
    <w:rsid w:val="006B6B5A"/>
    <w:rsid w:val="006C037D"/>
    <w:rsid w:val="006C0C27"/>
    <w:rsid w:val="006C15F9"/>
    <w:rsid w:val="006C1D43"/>
    <w:rsid w:val="006C2888"/>
    <w:rsid w:val="006C28C5"/>
    <w:rsid w:val="006C2D6F"/>
    <w:rsid w:val="006C461A"/>
    <w:rsid w:val="006D07BD"/>
    <w:rsid w:val="006D1FC5"/>
    <w:rsid w:val="006D261B"/>
    <w:rsid w:val="006D26B1"/>
    <w:rsid w:val="006D5437"/>
    <w:rsid w:val="006D6226"/>
    <w:rsid w:val="006D76BC"/>
    <w:rsid w:val="006D77D5"/>
    <w:rsid w:val="006E0F7D"/>
    <w:rsid w:val="006E1C42"/>
    <w:rsid w:val="006E2967"/>
    <w:rsid w:val="006E336E"/>
    <w:rsid w:val="006E3C09"/>
    <w:rsid w:val="006E3C21"/>
    <w:rsid w:val="006E61F6"/>
    <w:rsid w:val="006E66DA"/>
    <w:rsid w:val="006E793B"/>
    <w:rsid w:val="006F00BD"/>
    <w:rsid w:val="006F01C2"/>
    <w:rsid w:val="006F01DC"/>
    <w:rsid w:val="006F099D"/>
    <w:rsid w:val="006F0F8F"/>
    <w:rsid w:val="006F12FB"/>
    <w:rsid w:val="006F2B7D"/>
    <w:rsid w:val="006F52DA"/>
    <w:rsid w:val="006F71A0"/>
    <w:rsid w:val="006F7877"/>
    <w:rsid w:val="006F7E2D"/>
    <w:rsid w:val="00701112"/>
    <w:rsid w:val="007026C1"/>
    <w:rsid w:val="007056EE"/>
    <w:rsid w:val="00706282"/>
    <w:rsid w:val="00707CF1"/>
    <w:rsid w:val="007101E6"/>
    <w:rsid w:val="00710ABF"/>
    <w:rsid w:val="0071239D"/>
    <w:rsid w:val="0071252B"/>
    <w:rsid w:val="00713B0A"/>
    <w:rsid w:val="00715E1B"/>
    <w:rsid w:val="0071780F"/>
    <w:rsid w:val="00720297"/>
    <w:rsid w:val="00720F1F"/>
    <w:rsid w:val="0072194C"/>
    <w:rsid w:val="00721FD3"/>
    <w:rsid w:val="00722812"/>
    <w:rsid w:val="00722B89"/>
    <w:rsid w:val="00724520"/>
    <w:rsid w:val="00724596"/>
    <w:rsid w:val="007263B8"/>
    <w:rsid w:val="00726727"/>
    <w:rsid w:val="00727AB2"/>
    <w:rsid w:val="00727DA0"/>
    <w:rsid w:val="007309B8"/>
    <w:rsid w:val="00730FF7"/>
    <w:rsid w:val="007341B8"/>
    <w:rsid w:val="00734F7B"/>
    <w:rsid w:val="00736AC0"/>
    <w:rsid w:val="00736B16"/>
    <w:rsid w:val="00742530"/>
    <w:rsid w:val="007426F5"/>
    <w:rsid w:val="00744E27"/>
    <w:rsid w:val="007509EF"/>
    <w:rsid w:val="00754686"/>
    <w:rsid w:val="00754946"/>
    <w:rsid w:val="00760330"/>
    <w:rsid w:val="00760B3E"/>
    <w:rsid w:val="00760ECD"/>
    <w:rsid w:val="00762148"/>
    <w:rsid w:val="00765A13"/>
    <w:rsid w:val="0076625B"/>
    <w:rsid w:val="00767A98"/>
    <w:rsid w:val="00767BFE"/>
    <w:rsid w:val="0077008B"/>
    <w:rsid w:val="00772014"/>
    <w:rsid w:val="007731F2"/>
    <w:rsid w:val="00775955"/>
    <w:rsid w:val="00775BCD"/>
    <w:rsid w:val="00776735"/>
    <w:rsid w:val="00777379"/>
    <w:rsid w:val="007803D9"/>
    <w:rsid w:val="00780BC2"/>
    <w:rsid w:val="0078188A"/>
    <w:rsid w:val="0078223A"/>
    <w:rsid w:val="00782430"/>
    <w:rsid w:val="00782511"/>
    <w:rsid w:val="00782BC4"/>
    <w:rsid w:val="007848A1"/>
    <w:rsid w:val="00784BD4"/>
    <w:rsid w:val="00785764"/>
    <w:rsid w:val="00786A99"/>
    <w:rsid w:val="007879AE"/>
    <w:rsid w:val="00787A36"/>
    <w:rsid w:val="007901DD"/>
    <w:rsid w:val="00790379"/>
    <w:rsid w:val="00791274"/>
    <w:rsid w:val="00792440"/>
    <w:rsid w:val="00792F84"/>
    <w:rsid w:val="0079455D"/>
    <w:rsid w:val="00796A59"/>
    <w:rsid w:val="00796BAF"/>
    <w:rsid w:val="0079792C"/>
    <w:rsid w:val="007A3954"/>
    <w:rsid w:val="007A6E42"/>
    <w:rsid w:val="007B120F"/>
    <w:rsid w:val="007B2122"/>
    <w:rsid w:val="007B273A"/>
    <w:rsid w:val="007B2F26"/>
    <w:rsid w:val="007B4540"/>
    <w:rsid w:val="007B459F"/>
    <w:rsid w:val="007B45EB"/>
    <w:rsid w:val="007C1E91"/>
    <w:rsid w:val="007C2C8D"/>
    <w:rsid w:val="007C37EA"/>
    <w:rsid w:val="007C4030"/>
    <w:rsid w:val="007C4416"/>
    <w:rsid w:val="007C5114"/>
    <w:rsid w:val="007C5525"/>
    <w:rsid w:val="007D07D0"/>
    <w:rsid w:val="007D0C05"/>
    <w:rsid w:val="007D140D"/>
    <w:rsid w:val="007D1F48"/>
    <w:rsid w:val="007D217C"/>
    <w:rsid w:val="007D2384"/>
    <w:rsid w:val="007D2A56"/>
    <w:rsid w:val="007D435B"/>
    <w:rsid w:val="007D58FB"/>
    <w:rsid w:val="007D7F73"/>
    <w:rsid w:val="007E2EFB"/>
    <w:rsid w:val="007E3E23"/>
    <w:rsid w:val="007E483F"/>
    <w:rsid w:val="007E5AC1"/>
    <w:rsid w:val="007E6581"/>
    <w:rsid w:val="007E6E9A"/>
    <w:rsid w:val="007E7853"/>
    <w:rsid w:val="007E7B42"/>
    <w:rsid w:val="007F0B08"/>
    <w:rsid w:val="007F0CEA"/>
    <w:rsid w:val="007F2118"/>
    <w:rsid w:val="007F2D19"/>
    <w:rsid w:val="007F40F2"/>
    <w:rsid w:val="007F447C"/>
    <w:rsid w:val="007F47FB"/>
    <w:rsid w:val="007F550C"/>
    <w:rsid w:val="007F580C"/>
    <w:rsid w:val="0080029B"/>
    <w:rsid w:val="008003D3"/>
    <w:rsid w:val="008007DA"/>
    <w:rsid w:val="00801D94"/>
    <w:rsid w:val="00801FB1"/>
    <w:rsid w:val="00803593"/>
    <w:rsid w:val="00803B22"/>
    <w:rsid w:val="00804A14"/>
    <w:rsid w:val="00805F14"/>
    <w:rsid w:val="0080782A"/>
    <w:rsid w:val="008100E7"/>
    <w:rsid w:val="00812B93"/>
    <w:rsid w:val="00812F68"/>
    <w:rsid w:val="00814BAA"/>
    <w:rsid w:val="00814C29"/>
    <w:rsid w:val="00814E44"/>
    <w:rsid w:val="00815F49"/>
    <w:rsid w:val="00816E8B"/>
    <w:rsid w:val="00821ED3"/>
    <w:rsid w:val="008221AE"/>
    <w:rsid w:val="00824657"/>
    <w:rsid w:val="00826D02"/>
    <w:rsid w:val="008301B4"/>
    <w:rsid w:val="00830B85"/>
    <w:rsid w:val="00832DEA"/>
    <w:rsid w:val="00835B7B"/>
    <w:rsid w:val="00835ED8"/>
    <w:rsid w:val="00836679"/>
    <w:rsid w:val="00837516"/>
    <w:rsid w:val="0083771A"/>
    <w:rsid w:val="00842766"/>
    <w:rsid w:val="0084504F"/>
    <w:rsid w:val="00845BBC"/>
    <w:rsid w:val="00846357"/>
    <w:rsid w:val="00846AFF"/>
    <w:rsid w:val="0085111C"/>
    <w:rsid w:val="00851E47"/>
    <w:rsid w:val="00852146"/>
    <w:rsid w:val="00852ED8"/>
    <w:rsid w:val="00854DC6"/>
    <w:rsid w:val="008557E7"/>
    <w:rsid w:val="00856E2B"/>
    <w:rsid w:val="00857F8F"/>
    <w:rsid w:val="008603CC"/>
    <w:rsid w:val="00861516"/>
    <w:rsid w:val="00863814"/>
    <w:rsid w:val="008645A8"/>
    <w:rsid w:val="008669FD"/>
    <w:rsid w:val="00867126"/>
    <w:rsid w:val="008678DD"/>
    <w:rsid w:val="00867BD0"/>
    <w:rsid w:val="0086A090"/>
    <w:rsid w:val="008712EE"/>
    <w:rsid w:val="00871B7D"/>
    <w:rsid w:val="00871CCC"/>
    <w:rsid w:val="00872675"/>
    <w:rsid w:val="00873813"/>
    <w:rsid w:val="00875488"/>
    <w:rsid w:val="008761DC"/>
    <w:rsid w:val="00876D9C"/>
    <w:rsid w:val="00877D44"/>
    <w:rsid w:val="00877E2D"/>
    <w:rsid w:val="00881D3C"/>
    <w:rsid w:val="00882497"/>
    <w:rsid w:val="00886D7B"/>
    <w:rsid w:val="008877FC"/>
    <w:rsid w:val="0089187F"/>
    <w:rsid w:val="00891E81"/>
    <w:rsid w:val="00893327"/>
    <w:rsid w:val="00893716"/>
    <w:rsid w:val="00893CD2"/>
    <w:rsid w:val="00894CED"/>
    <w:rsid w:val="00897563"/>
    <w:rsid w:val="00897850"/>
    <w:rsid w:val="00897E9C"/>
    <w:rsid w:val="008A167B"/>
    <w:rsid w:val="008A2715"/>
    <w:rsid w:val="008A5621"/>
    <w:rsid w:val="008A7471"/>
    <w:rsid w:val="008B137B"/>
    <w:rsid w:val="008B1FE6"/>
    <w:rsid w:val="008B2016"/>
    <w:rsid w:val="008B2104"/>
    <w:rsid w:val="008B22F7"/>
    <w:rsid w:val="008B2F4E"/>
    <w:rsid w:val="008B3F5F"/>
    <w:rsid w:val="008B5297"/>
    <w:rsid w:val="008B58F5"/>
    <w:rsid w:val="008B66DA"/>
    <w:rsid w:val="008B6ED7"/>
    <w:rsid w:val="008C03B1"/>
    <w:rsid w:val="008C1054"/>
    <w:rsid w:val="008C2075"/>
    <w:rsid w:val="008C39F5"/>
    <w:rsid w:val="008C5316"/>
    <w:rsid w:val="008C628A"/>
    <w:rsid w:val="008C66DE"/>
    <w:rsid w:val="008C71DF"/>
    <w:rsid w:val="008D0B5C"/>
    <w:rsid w:val="008D123F"/>
    <w:rsid w:val="008D1B18"/>
    <w:rsid w:val="008D308A"/>
    <w:rsid w:val="008D3435"/>
    <w:rsid w:val="008D37CF"/>
    <w:rsid w:val="008D3CA3"/>
    <w:rsid w:val="008D49D8"/>
    <w:rsid w:val="008D4A92"/>
    <w:rsid w:val="008E15FB"/>
    <w:rsid w:val="008E1BAD"/>
    <w:rsid w:val="008E31A3"/>
    <w:rsid w:val="008E364F"/>
    <w:rsid w:val="008E3B4C"/>
    <w:rsid w:val="008E3B60"/>
    <w:rsid w:val="008E5057"/>
    <w:rsid w:val="008E6DA9"/>
    <w:rsid w:val="008E73A8"/>
    <w:rsid w:val="008E7E57"/>
    <w:rsid w:val="008F070C"/>
    <w:rsid w:val="008F1221"/>
    <w:rsid w:val="008F1EEB"/>
    <w:rsid w:val="008F2071"/>
    <w:rsid w:val="00900A36"/>
    <w:rsid w:val="00900B72"/>
    <w:rsid w:val="00902497"/>
    <w:rsid w:val="009025C3"/>
    <w:rsid w:val="00902D31"/>
    <w:rsid w:val="00905CA9"/>
    <w:rsid w:val="00906391"/>
    <w:rsid w:val="00906543"/>
    <w:rsid w:val="00906A53"/>
    <w:rsid w:val="00907431"/>
    <w:rsid w:val="00907DF1"/>
    <w:rsid w:val="00911BCF"/>
    <w:rsid w:val="00916D43"/>
    <w:rsid w:val="00917394"/>
    <w:rsid w:val="00921669"/>
    <w:rsid w:val="009217EC"/>
    <w:rsid w:val="0092187F"/>
    <w:rsid w:val="0092584B"/>
    <w:rsid w:val="0092677C"/>
    <w:rsid w:val="00926988"/>
    <w:rsid w:val="0092741E"/>
    <w:rsid w:val="009302A4"/>
    <w:rsid w:val="00930520"/>
    <w:rsid w:val="00931C4A"/>
    <w:rsid w:val="009332E7"/>
    <w:rsid w:val="00933A50"/>
    <w:rsid w:val="00934C97"/>
    <w:rsid w:val="0093622B"/>
    <w:rsid w:val="00936EB6"/>
    <w:rsid w:val="00937E41"/>
    <w:rsid w:val="00940CF3"/>
    <w:rsid w:val="0094104D"/>
    <w:rsid w:val="0094111B"/>
    <w:rsid w:val="00941FE0"/>
    <w:rsid w:val="009437DE"/>
    <w:rsid w:val="00943BDA"/>
    <w:rsid w:val="0094452D"/>
    <w:rsid w:val="00945266"/>
    <w:rsid w:val="009465C0"/>
    <w:rsid w:val="00947259"/>
    <w:rsid w:val="00951C36"/>
    <w:rsid w:val="00952682"/>
    <w:rsid w:val="0095694D"/>
    <w:rsid w:val="00956ED6"/>
    <w:rsid w:val="0095724B"/>
    <w:rsid w:val="0096103E"/>
    <w:rsid w:val="00962604"/>
    <w:rsid w:val="00962ADC"/>
    <w:rsid w:val="00963095"/>
    <w:rsid w:val="00963F70"/>
    <w:rsid w:val="00964598"/>
    <w:rsid w:val="00964B42"/>
    <w:rsid w:val="009653F1"/>
    <w:rsid w:val="00965581"/>
    <w:rsid w:val="00966D7F"/>
    <w:rsid w:val="00970A20"/>
    <w:rsid w:val="00970B29"/>
    <w:rsid w:val="00970E6D"/>
    <w:rsid w:val="00971850"/>
    <w:rsid w:val="009720BA"/>
    <w:rsid w:val="0097338E"/>
    <w:rsid w:val="009748F3"/>
    <w:rsid w:val="00974B97"/>
    <w:rsid w:val="00975DED"/>
    <w:rsid w:val="00975F36"/>
    <w:rsid w:val="0097656C"/>
    <w:rsid w:val="00980507"/>
    <w:rsid w:val="00980B23"/>
    <w:rsid w:val="009810FF"/>
    <w:rsid w:val="0098215D"/>
    <w:rsid w:val="0098232E"/>
    <w:rsid w:val="0098345A"/>
    <w:rsid w:val="009839EC"/>
    <w:rsid w:val="00984C4D"/>
    <w:rsid w:val="0098531C"/>
    <w:rsid w:val="00986A56"/>
    <w:rsid w:val="00988406"/>
    <w:rsid w:val="009900FD"/>
    <w:rsid w:val="009905BA"/>
    <w:rsid w:val="009909A7"/>
    <w:rsid w:val="00992AE9"/>
    <w:rsid w:val="009941C8"/>
    <w:rsid w:val="00995D39"/>
    <w:rsid w:val="009960E6"/>
    <w:rsid w:val="009A0013"/>
    <w:rsid w:val="009A0C3A"/>
    <w:rsid w:val="009A0CC2"/>
    <w:rsid w:val="009A12C6"/>
    <w:rsid w:val="009A1BAE"/>
    <w:rsid w:val="009A1F37"/>
    <w:rsid w:val="009A209B"/>
    <w:rsid w:val="009A3AF3"/>
    <w:rsid w:val="009A5CDC"/>
    <w:rsid w:val="009A5F5B"/>
    <w:rsid w:val="009A7165"/>
    <w:rsid w:val="009A724F"/>
    <w:rsid w:val="009B04C9"/>
    <w:rsid w:val="009B31C3"/>
    <w:rsid w:val="009B33F3"/>
    <w:rsid w:val="009B3BAA"/>
    <w:rsid w:val="009B4419"/>
    <w:rsid w:val="009B5062"/>
    <w:rsid w:val="009B7435"/>
    <w:rsid w:val="009B747C"/>
    <w:rsid w:val="009C19F0"/>
    <w:rsid w:val="009C3686"/>
    <w:rsid w:val="009C3D57"/>
    <w:rsid w:val="009C44FA"/>
    <w:rsid w:val="009C5021"/>
    <w:rsid w:val="009C57D4"/>
    <w:rsid w:val="009D02D3"/>
    <w:rsid w:val="009D0757"/>
    <w:rsid w:val="009D0BEA"/>
    <w:rsid w:val="009D39D2"/>
    <w:rsid w:val="009D6087"/>
    <w:rsid w:val="009D77AE"/>
    <w:rsid w:val="009D7A63"/>
    <w:rsid w:val="009E16D1"/>
    <w:rsid w:val="009E1E77"/>
    <w:rsid w:val="009E5D63"/>
    <w:rsid w:val="009E656A"/>
    <w:rsid w:val="009F3B95"/>
    <w:rsid w:val="009F3DC7"/>
    <w:rsid w:val="009F3FA4"/>
    <w:rsid w:val="009F553E"/>
    <w:rsid w:val="009F6DA3"/>
    <w:rsid w:val="00A0063F"/>
    <w:rsid w:val="00A010EA"/>
    <w:rsid w:val="00A01BA0"/>
    <w:rsid w:val="00A04CA7"/>
    <w:rsid w:val="00A05C57"/>
    <w:rsid w:val="00A072E8"/>
    <w:rsid w:val="00A07DF6"/>
    <w:rsid w:val="00A11291"/>
    <w:rsid w:val="00A112DF"/>
    <w:rsid w:val="00A11623"/>
    <w:rsid w:val="00A11ED8"/>
    <w:rsid w:val="00A12158"/>
    <w:rsid w:val="00A1228A"/>
    <w:rsid w:val="00A13027"/>
    <w:rsid w:val="00A13346"/>
    <w:rsid w:val="00A14719"/>
    <w:rsid w:val="00A14926"/>
    <w:rsid w:val="00A154B3"/>
    <w:rsid w:val="00A15A3D"/>
    <w:rsid w:val="00A15F59"/>
    <w:rsid w:val="00A17DB9"/>
    <w:rsid w:val="00A20284"/>
    <w:rsid w:val="00A23F0D"/>
    <w:rsid w:val="00A24C09"/>
    <w:rsid w:val="00A25A0A"/>
    <w:rsid w:val="00A2767A"/>
    <w:rsid w:val="00A279DC"/>
    <w:rsid w:val="00A27BDA"/>
    <w:rsid w:val="00A30CAC"/>
    <w:rsid w:val="00A3232E"/>
    <w:rsid w:val="00A32FAD"/>
    <w:rsid w:val="00A333AC"/>
    <w:rsid w:val="00A33848"/>
    <w:rsid w:val="00A35403"/>
    <w:rsid w:val="00A35E0C"/>
    <w:rsid w:val="00A35F75"/>
    <w:rsid w:val="00A36C7F"/>
    <w:rsid w:val="00A370F3"/>
    <w:rsid w:val="00A37E1A"/>
    <w:rsid w:val="00A40121"/>
    <w:rsid w:val="00A422F9"/>
    <w:rsid w:val="00A42A36"/>
    <w:rsid w:val="00A42BCB"/>
    <w:rsid w:val="00A44C82"/>
    <w:rsid w:val="00A45C96"/>
    <w:rsid w:val="00A46326"/>
    <w:rsid w:val="00A5122F"/>
    <w:rsid w:val="00A519A9"/>
    <w:rsid w:val="00A52BEB"/>
    <w:rsid w:val="00A5412F"/>
    <w:rsid w:val="00A5522C"/>
    <w:rsid w:val="00A55539"/>
    <w:rsid w:val="00A55941"/>
    <w:rsid w:val="00A56FD1"/>
    <w:rsid w:val="00A61451"/>
    <w:rsid w:val="00A628A3"/>
    <w:rsid w:val="00A7024C"/>
    <w:rsid w:val="00A7045A"/>
    <w:rsid w:val="00A71320"/>
    <w:rsid w:val="00A715D0"/>
    <w:rsid w:val="00A722F2"/>
    <w:rsid w:val="00A72C08"/>
    <w:rsid w:val="00A75A49"/>
    <w:rsid w:val="00A76C3D"/>
    <w:rsid w:val="00A82CA6"/>
    <w:rsid w:val="00A8499F"/>
    <w:rsid w:val="00A91524"/>
    <w:rsid w:val="00A956F9"/>
    <w:rsid w:val="00A964FB"/>
    <w:rsid w:val="00A97AD5"/>
    <w:rsid w:val="00AA0F0E"/>
    <w:rsid w:val="00AA35D7"/>
    <w:rsid w:val="00AA4027"/>
    <w:rsid w:val="00AA4190"/>
    <w:rsid w:val="00AA4572"/>
    <w:rsid w:val="00AA6AD6"/>
    <w:rsid w:val="00AB0CCF"/>
    <w:rsid w:val="00AB41C7"/>
    <w:rsid w:val="00AB502F"/>
    <w:rsid w:val="00AB514C"/>
    <w:rsid w:val="00AB5C7A"/>
    <w:rsid w:val="00AB61EE"/>
    <w:rsid w:val="00AB7075"/>
    <w:rsid w:val="00AB7F06"/>
    <w:rsid w:val="00AC0784"/>
    <w:rsid w:val="00AC1C4C"/>
    <w:rsid w:val="00AC3E76"/>
    <w:rsid w:val="00AC4768"/>
    <w:rsid w:val="00AC5303"/>
    <w:rsid w:val="00AC5C6F"/>
    <w:rsid w:val="00AC6B5B"/>
    <w:rsid w:val="00AC764F"/>
    <w:rsid w:val="00AD2AAB"/>
    <w:rsid w:val="00AD494E"/>
    <w:rsid w:val="00AD60FB"/>
    <w:rsid w:val="00AD6E8A"/>
    <w:rsid w:val="00AE1222"/>
    <w:rsid w:val="00AE18A6"/>
    <w:rsid w:val="00AE238B"/>
    <w:rsid w:val="00AE33BA"/>
    <w:rsid w:val="00AE33E0"/>
    <w:rsid w:val="00AE480F"/>
    <w:rsid w:val="00AE6F6E"/>
    <w:rsid w:val="00AE7391"/>
    <w:rsid w:val="00AF099B"/>
    <w:rsid w:val="00AF1187"/>
    <w:rsid w:val="00AF3385"/>
    <w:rsid w:val="00AF4350"/>
    <w:rsid w:val="00AF4FA8"/>
    <w:rsid w:val="00AF6CC4"/>
    <w:rsid w:val="00AF78A5"/>
    <w:rsid w:val="00AF7FD5"/>
    <w:rsid w:val="00B0003C"/>
    <w:rsid w:val="00B00AA3"/>
    <w:rsid w:val="00B01734"/>
    <w:rsid w:val="00B02B14"/>
    <w:rsid w:val="00B032D5"/>
    <w:rsid w:val="00B060F4"/>
    <w:rsid w:val="00B065C2"/>
    <w:rsid w:val="00B0663E"/>
    <w:rsid w:val="00B07015"/>
    <w:rsid w:val="00B07751"/>
    <w:rsid w:val="00B07AD9"/>
    <w:rsid w:val="00B10D7A"/>
    <w:rsid w:val="00B10FE8"/>
    <w:rsid w:val="00B1161D"/>
    <w:rsid w:val="00B117B3"/>
    <w:rsid w:val="00B127A7"/>
    <w:rsid w:val="00B14A7B"/>
    <w:rsid w:val="00B14AD2"/>
    <w:rsid w:val="00B154F2"/>
    <w:rsid w:val="00B161BC"/>
    <w:rsid w:val="00B165C1"/>
    <w:rsid w:val="00B16A36"/>
    <w:rsid w:val="00B16C7C"/>
    <w:rsid w:val="00B1711F"/>
    <w:rsid w:val="00B17CF2"/>
    <w:rsid w:val="00B1FF3B"/>
    <w:rsid w:val="00B20E02"/>
    <w:rsid w:val="00B23625"/>
    <w:rsid w:val="00B279D6"/>
    <w:rsid w:val="00B319E1"/>
    <w:rsid w:val="00B33783"/>
    <w:rsid w:val="00B33956"/>
    <w:rsid w:val="00B36431"/>
    <w:rsid w:val="00B37C86"/>
    <w:rsid w:val="00B43EB0"/>
    <w:rsid w:val="00B46E11"/>
    <w:rsid w:val="00B47710"/>
    <w:rsid w:val="00B4779B"/>
    <w:rsid w:val="00B47D10"/>
    <w:rsid w:val="00B5064A"/>
    <w:rsid w:val="00B5202F"/>
    <w:rsid w:val="00B527DE"/>
    <w:rsid w:val="00B52D80"/>
    <w:rsid w:val="00B54B7D"/>
    <w:rsid w:val="00B54C62"/>
    <w:rsid w:val="00B55F61"/>
    <w:rsid w:val="00B560E3"/>
    <w:rsid w:val="00B5667A"/>
    <w:rsid w:val="00B57BF8"/>
    <w:rsid w:val="00B600E2"/>
    <w:rsid w:val="00B621B3"/>
    <w:rsid w:val="00B63577"/>
    <w:rsid w:val="00B6709B"/>
    <w:rsid w:val="00B6791A"/>
    <w:rsid w:val="00B6792B"/>
    <w:rsid w:val="00B70041"/>
    <w:rsid w:val="00B70D5F"/>
    <w:rsid w:val="00B71BC4"/>
    <w:rsid w:val="00B724BE"/>
    <w:rsid w:val="00B72E6D"/>
    <w:rsid w:val="00B73278"/>
    <w:rsid w:val="00B73D4D"/>
    <w:rsid w:val="00B744D9"/>
    <w:rsid w:val="00B74889"/>
    <w:rsid w:val="00B74D68"/>
    <w:rsid w:val="00B753DF"/>
    <w:rsid w:val="00B75593"/>
    <w:rsid w:val="00B80549"/>
    <w:rsid w:val="00B806E3"/>
    <w:rsid w:val="00B80F24"/>
    <w:rsid w:val="00B82ABD"/>
    <w:rsid w:val="00B82C74"/>
    <w:rsid w:val="00B84691"/>
    <w:rsid w:val="00B852CF"/>
    <w:rsid w:val="00B85405"/>
    <w:rsid w:val="00B85AE1"/>
    <w:rsid w:val="00B86D99"/>
    <w:rsid w:val="00B8770F"/>
    <w:rsid w:val="00B877D3"/>
    <w:rsid w:val="00B90D93"/>
    <w:rsid w:val="00B92422"/>
    <w:rsid w:val="00B936A4"/>
    <w:rsid w:val="00B93928"/>
    <w:rsid w:val="00B9542C"/>
    <w:rsid w:val="00B95495"/>
    <w:rsid w:val="00B963F1"/>
    <w:rsid w:val="00B96D16"/>
    <w:rsid w:val="00BA239D"/>
    <w:rsid w:val="00BA306F"/>
    <w:rsid w:val="00BA31BB"/>
    <w:rsid w:val="00BA44FE"/>
    <w:rsid w:val="00BA53C8"/>
    <w:rsid w:val="00BA5705"/>
    <w:rsid w:val="00BA60C6"/>
    <w:rsid w:val="00BA7888"/>
    <w:rsid w:val="00BA7D1F"/>
    <w:rsid w:val="00BAE0BE"/>
    <w:rsid w:val="00BB3CE2"/>
    <w:rsid w:val="00BB3D6D"/>
    <w:rsid w:val="00BB3DEB"/>
    <w:rsid w:val="00BB5B92"/>
    <w:rsid w:val="00BB69F6"/>
    <w:rsid w:val="00BB7C8F"/>
    <w:rsid w:val="00BB9BB5"/>
    <w:rsid w:val="00BC07DB"/>
    <w:rsid w:val="00BC0ED1"/>
    <w:rsid w:val="00BC48AD"/>
    <w:rsid w:val="00BC6504"/>
    <w:rsid w:val="00BD1D39"/>
    <w:rsid w:val="00BD2F2A"/>
    <w:rsid w:val="00BE15FF"/>
    <w:rsid w:val="00BE448D"/>
    <w:rsid w:val="00BE5892"/>
    <w:rsid w:val="00BE5F2A"/>
    <w:rsid w:val="00BE6FEE"/>
    <w:rsid w:val="00BF01BA"/>
    <w:rsid w:val="00BF1C49"/>
    <w:rsid w:val="00BF2422"/>
    <w:rsid w:val="00BF45F6"/>
    <w:rsid w:val="00BF50C4"/>
    <w:rsid w:val="00BF539A"/>
    <w:rsid w:val="00C00BC1"/>
    <w:rsid w:val="00C02750"/>
    <w:rsid w:val="00C03A65"/>
    <w:rsid w:val="00C03A77"/>
    <w:rsid w:val="00C04A3E"/>
    <w:rsid w:val="00C04DA3"/>
    <w:rsid w:val="00C06C7D"/>
    <w:rsid w:val="00C06E7D"/>
    <w:rsid w:val="00C11960"/>
    <w:rsid w:val="00C120C8"/>
    <w:rsid w:val="00C154F6"/>
    <w:rsid w:val="00C16DA9"/>
    <w:rsid w:val="00C17022"/>
    <w:rsid w:val="00C17206"/>
    <w:rsid w:val="00C1769E"/>
    <w:rsid w:val="00C192DB"/>
    <w:rsid w:val="00C21D62"/>
    <w:rsid w:val="00C25031"/>
    <w:rsid w:val="00C26F02"/>
    <w:rsid w:val="00C3156A"/>
    <w:rsid w:val="00C33A6C"/>
    <w:rsid w:val="00C34EB4"/>
    <w:rsid w:val="00C366D6"/>
    <w:rsid w:val="00C40F6F"/>
    <w:rsid w:val="00C41367"/>
    <w:rsid w:val="00C417F6"/>
    <w:rsid w:val="00C436E3"/>
    <w:rsid w:val="00C43C0D"/>
    <w:rsid w:val="00C44599"/>
    <w:rsid w:val="00C448B4"/>
    <w:rsid w:val="00C4576F"/>
    <w:rsid w:val="00C46F39"/>
    <w:rsid w:val="00C47D5A"/>
    <w:rsid w:val="00C5194E"/>
    <w:rsid w:val="00C5245B"/>
    <w:rsid w:val="00C53567"/>
    <w:rsid w:val="00C55B3F"/>
    <w:rsid w:val="00C5631F"/>
    <w:rsid w:val="00C57452"/>
    <w:rsid w:val="00C57742"/>
    <w:rsid w:val="00C61BA0"/>
    <w:rsid w:val="00C6233E"/>
    <w:rsid w:val="00C623E7"/>
    <w:rsid w:val="00C6417F"/>
    <w:rsid w:val="00C65B7E"/>
    <w:rsid w:val="00C65DF6"/>
    <w:rsid w:val="00C706FA"/>
    <w:rsid w:val="00C74E6F"/>
    <w:rsid w:val="00C7511D"/>
    <w:rsid w:val="00C75A04"/>
    <w:rsid w:val="00C762CE"/>
    <w:rsid w:val="00C76437"/>
    <w:rsid w:val="00C7660F"/>
    <w:rsid w:val="00C77673"/>
    <w:rsid w:val="00C77863"/>
    <w:rsid w:val="00C81EDD"/>
    <w:rsid w:val="00C8506C"/>
    <w:rsid w:val="00C85942"/>
    <w:rsid w:val="00C8731E"/>
    <w:rsid w:val="00C90278"/>
    <w:rsid w:val="00C902A7"/>
    <w:rsid w:val="00C91382"/>
    <w:rsid w:val="00C9172B"/>
    <w:rsid w:val="00C91C23"/>
    <w:rsid w:val="00C92689"/>
    <w:rsid w:val="00C9480D"/>
    <w:rsid w:val="00C9562E"/>
    <w:rsid w:val="00C966ED"/>
    <w:rsid w:val="00CA0462"/>
    <w:rsid w:val="00CA11FC"/>
    <w:rsid w:val="00CA23A9"/>
    <w:rsid w:val="00CA3164"/>
    <w:rsid w:val="00CA41DB"/>
    <w:rsid w:val="00CA4979"/>
    <w:rsid w:val="00CA531C"/>
    <w:rsid w:val="00CA54A6"/>
    <w:rsid w:val="00CA5538"/>
    <w:rsid w:val="00CA68D6"/>
    <w:rsid w:val="00CA6E9F"/>
    <w:rsid w:val="00CA7A1E"/>
    <w:rsid w:val="00CAAD22"/>
    <w:rsid w:val="00CB2516"/>
    <w:rsid w:val="00CB41AA"/>
    <w:rsid w:val="00CC0744"/>
    <w:rsid w:val="00CC0D72"/>
    <w:rsid w:val="00CC0FA5"/>
    <w:rsid w:val="00CC2065"/>
    <w:rsid w:val="00CC20CA"/>
    <w:rsid w:val="00CC24B4"/>
    <w:rsid w:val="00CC2F9F"/>
    <w:rsid w:val="00CC3EE7"/>
    <w:rsid w:val="00CC4544"/>
    <w:rsid w:val="00CC6C81"/>
    <w:rsid w:val="00CC6DA0"/>
    <w:rsid w:val="00CC712A"/>
    <w:rsid w:val="00CD008A"/>
    <w:rsid w:val="00CD0593"/>
    <w:rsid w:val="00CD1CB1"/>
    <w:rsid w:val="00CD1EEF"/>
    <w:rsid w:val="00CD281F"/>
    <w:rsid w:val="00CD28FF"/>
    <w:rsid w:val="00CD3960"/>
    <w:rsid w:val="00CD3A98"/>
    <w:rsid w:val="00CD3CD3"/>
    <w:rsid w:val="00CD4365"/>
    <w:rsid w:val="00CD782B"/>
    <w:rsid w:val="00CE4D0F"/>
    <w:rsid w:val="00CE5644"/>
    <w:rsid w:val="00CE5CC6"/>
    <w:rsid w:val="00CE700D"/>
    <w:rsid w:val="00CE7623"/>
    <w:rsid w:val="00CF2098"/>
    <w:rsid w:val="00CF2AD4"/>
    <w:rsid w:val="00CF2E40"/>
    <w:rsid w:val="00CF45A9"/>
    <w:rsid w:val="00CF4A95"/>
    <w:rsid w:val="00CF5807"/>
    <w:rsid w:val="00CF5FB8"/>
    <w:rsid w:val="00CF6EB4"/>
    <w:rsid w:val="00D0019F"/>
    <w:rsid w:val="00D00C0F"/>
    <w:rsid w:val="00D032F3"/>
    <w:rsid w:val="00D03643"/>
    <w:rsid w:val="00D03659"/>
    <w:rsid w:val="00D03B82"/>
    <w:rsid w:val="00D057F9"/>
    <w:rsid w:val="00D06909"/>
    <w:rsid w:val="00D07383"/>
    <w:rsid w:val="00D1192C"/>
    <w:rsid w:val="00D12581"/>
    <w:rsid w:val="00D127D8"/>
    <w:rsid w:val="00D14319"/>
    <w:rsid w:val="00D16200"/>
    <w:rsid w:val="00D16361"/>
    <w:rsid w:val="00D17F62"/>
    <w:rsid w:val="00D205B3"/>
    <w:rsid w:val="00D21A01"/>
    <w:rsid w:val="00D24A00"/>
    <w:rsid w:val="00D25D7F"/>
    <w:rsid w:val="00D26A5E"/>
    <w:rsid w:val="00D26E73"/>
    <w:rsid w:val="00D27A2F"/>
    <w:rsid w:val="00D301A5"/>
    <w:rsid w:val="00D32374"/>
    <w:rsid w:val="00D34C70"/>
    <w:rsid w:val="00D356EA"/>
    <w:rsid w:val="00D35AB3"/>
    <w:rsid w:val="00D408B4"/>
    <w:rsid w:val="00D40B6C"/>
    <w:rsid w:val="00D40E5A"/>
    <w:rsid w:val="00D42E7E"/>
    <w:rsid w:val="00D435E7"/>
    <w:rsid w:val="00D4563B"/>
    <w:rsid w:val="00D463D7"/>
    <w:rsid w:val="00D46CDF"/>
    <w:rsid w:val="00D5007A"/>
    <w:rsid w:val="00D5249D"/>
    <w:rsid w:val="00D5271A"/>
    <w:rsid w:val="00D5344F"/>
    <w:rsid w:val="00D53E12"/>
    <w:rsid w:val="00D57011"/>
    <w:rsid w:val="00D6094A"/>
    <w:rsid w:val="00D62AC4"/>
    <w:rsid w:val="00D63244"/>
    <w:rsid w:val="00D63B9C"/>
    <w:rsid w:val="00D64865"/>
    <w:rsid w:val="00D65791"/>
    <w:rsid w:val="00D65D39"/>
    <w:rsid w:val="00D6613A"/>
    <w:rsid w:val="00D6A48B"/>
    <w:rsid w:val="00D705F6"/>
    <w:rsid w:val="00D706B5"/>
    <w:rsid w:val="00D72CE3"/>
    <w:rsid w:val="00D743C9"/>
    <w:rsid w:val="00D74E42"/>
    <w:rsid w:val="00D750FB"/>
    <w:rsid w:val="00D75553"/>
    <w:rsid w:val="00D7578D"/>
    <w:rsid w:val="00D75F89"/>
    <w:rsid w:val="00D76215"/>
    <w:rsid w:val="00D77212"/>
    <w:rsid w:val="00D77D30"/>
    <w:rsid w:val="00D8045D"/>
    <w:rsid w:val="00D80F60"/>
    <w:rsid w:val="00D8160D"/>
    <w:rsid w:val="00D81F73"/>
    <w:rsid w:val="00D83A7B"/>
    <w:rsid w:val="00D8517F"/>
    <w:rsid w:val="00D8557F"/>
    <w:rsid w:val="00D85DD2"/>
    <w:rsid w:val="00D872C9"/>
    <w:rsid w:val="00D907FF"/>
    <w:rsid w:val="00D90DD6"/>
    <w:rsid w:val="00D90E05"/>
    <w:rsid w:val="00D95442"/>
    <w:rsid w:val="00D95952"/>
    <w:rsid w:val="00D971D2"/>
    <w:rsid w:val="00DA0904"/>
    <w:rsid w:val="00DA17C1"/>
    <w:rsid w:val="00DA43D4"/>
    <w:rsid w:val="00DA4B1B"/>
    <w:rsid w:val="00DA4B90"/>
    <w:rsid w:val="00DA63FC"/>
    <w:rsid w:val="00DA66B5"/>
    <w:rsid w:val="00DA739F"/>
    <w:rsid w:val="00DB05D0"/>
    <w:rsid w:val="00DB0B80"/>
    <w:rsid w:val="00DB16A7"/>
    <w:rsid w:val="00DB18BD"/>
    <w:rsid w:val="00DB326C"/>
    <w:rsid w:val="00DB4620"/>
    <w:rsid w:val="00DB4D0A"/>
    <w:rsid w:val="00DB4D23"/>
    <w:rsid w:val="00DB5864"/>
    <w:rsid w:val="00DB6BD4"/>
    <w:rsid w:val="00DC002C"/>
    <w:rsid w:val="00DC0BFF"/>
    <w:rsid w:val="00DC4132"/>
    <w:rsid w:val="00DC4EFF"/>
    <w:rsid w:val="00DC5083"/>
    <w:rsid w:val="00DC7C8E"/>
    <w:rsid w:val="00DD0F02"/>
    <w:rsid w:val="00DD17BF"/>
    <w:rsid w:val="00DD2ECF"/>
    <w:rsid w:val="00DD34BA"/>
    <w:rsid w:val="00DD3779"/>
    <w:rsid w:val="00DD3874"/>
    <w:rsid w:val="00DD5990"/>
    <w:rsid w:val="00DD5C88"/>
    <w:rsid w:val="00DD612B"/>
    <w:rsid w:val="00DD7862"/>
    <w:rsid w:val="00DE07F2"/>
    <w:rsid w:val="00DE1E95"/>
    <w:rsid w:val="00DE247B"/>
    <w:rsid w:val="00DE34FD"/>
    <w:rsid w:val="00DE4238"/>
    <w:rsid w:val="00DE6138"/>
    <w:rsid w:val="00DF0291"/>
    <w:rsid w:val="00DF03C8"/>
    <w:rsid w:val="00DF22D5"/>
    <w:rsid w:val="00DF25BE"/>
    <w:rsid w:val="00DF2B11"/>
    <w:rsid w:val="00DF62FE"/>
    <w:rsid w:val="00DF6523"/>
    <w:rsid w:val="00DF6940"/>
    <w:rsid w:val="00DF75A4"/>
    <w:rsid w:val="00DF7C26"/>
    <w:rsid w:val="00E00F14"/>
    <w:rsid w:val="00E01AEA"/>
    <w:rsid w:val="00E023D3"/>
    <w:rsid w:val="00E04A96"/>
    <w:rsid w:val="00E04E73"/>
    <w:rsid w:val="00E053B7"/>
    <w:rsid w:val="00E05A8A"/>
    <w:rsid w:val="00E06A2D"/>
    <w:rsid w:val="00E07134"/>
    <w:rsid w:val="00E077C4"/>
    <w:rsid w:val="00E107DF"/>
    <w:rsid w:val="00E1209B"/>
    <w:rsid w:val="00E12C7A"/>
    <w:rsid w:val="00E12DE4"/>
    <w:rsid w:val="00E1405A"/>
    <w:rsid w:val="00E148EC"/>
    <w:rsid w:val="00E14CC9"/>
    <w:rsid w:val="00E14FFD"/>
    <w:rsid w:val="00E15502"/>
    <w:rsid w:val="00E15CEA"/>
    <w:rsid w:val="00E163A9"/>
    <w:rsid w:val="00E16ED9"/>
    <w:rsid w:val="00E17516"/>
    <w:rsid w:val="00E17976"/>
    <w:rsid w:val="00E17FA3"/>
    <w:rsid w:val="00E215AA"/>
    <w:rsid w:val="00E22ED2"/>
    <w:rsid w:val="00E2387F"/>
    <w:rsid w:val="00E2402C"/>
    <w:rsid w:val="00E242D4"/>
    <w:rsid w:val="00E25939"/>
    <w:rsid w:val="00E25AF9"/>
    <w:rsid w:val="00E26064"/>
    <w:rsid w:val="00E30D0F"/>
    <w:rsid w:val="00E312EA"/>
    <w:rsid w:val="00E3216A"/>
    <w:rsid w:val="00E32A4A"/>
    <w:rsid w:val="00E32D24"/>
    <w:rsid w:val="00E32DEE"/>
    <w:rsid w:val="00E32FB0"/>
    <w:rsid w:val="00E34018"/>
    <w:rsid w:val="00E37343"/>
    <w:rsid w:val="00E373CB"/>
    <w:rsid w:val="00E4066A"/>
    <w:rsid w:val="00E4319B"/>
    <w:rsid w:val="00E43439"/>
    <w:rsid w:val="00E43BB0"/>
    <w:rsid w:val="00E447CA"/>
    <w:rsid w:val="00E448F2"/>
    <w:rsid w:val="00E46359"/>
    <w:rsid w:val="00E467BE"/>
    <w:rsid w:val="00E47E90"/>
    <w:rsid w:val="00E508C4"/>
    <w:rsid w:val="00E544F4"/>
    <w:rsid w:val="00E6114E"/>
    <w:rsid w:val="00E63D52"/>
    <w:rsid w:val="00E65271"/>
    <w:rsid w:val="00E65A0B"/>
    <w:rsid w:val="00E66C37"/>
    <w:rsid w:val="00E66F0D"/>
    <w:rsid w:val="00E67E03"/>
    <w:rsid w:val="00E7040B"/>
    <w:rsid w:val="00E70CCC"/>
    <w:rsid w:val="00E73BE6"/>
    <w:rsid w:val="00E75DA5"/>
    <w:rsid w:val="00E75FA2"/>
    <w:rsid w:val="00E75FA9"/>
    <w:rsid w:val="00E76BF1"/>
    <w:rsid w:val="00E76CBB"/>
    <w:rsid w:val="00E776E3"/>
    <w:rsid w:val="00E83597"/>
    <w:rsid w:val="00E852A2"/>
    <w:rsid w:val="00E8643A"/>
    <w:rsid w:val="00E90D65"/>
    <w:rsid w:val="00E91904"/>
    <w:rsid w:val="00E91DC9"/>
    <w:rsid w:val="00E92298"/>
    <w:rsid w:val="00E92DB0"/>
    <w:rsid w:val="00E95024"/>
    <w:rsid w:val="00E95DB6"/>
    <w:rsid w:val="00E96B57"/>
    <w:rsid w:val="00EA04BE"/>
    <w:rsid w:val="00EA2507"/>
    <w:rsid w:val="00EA3E51"/>
    <w:rsid w:val="00EA3FDD"/>
    <w:rsid w:val="00EA4229"/>
    <w:rsid w:val="00EA42EF"/>
    <w:rsid w:val="00EA4E93"/>
    <w:rsid w:val="00EA5183"/>
    <w:rsid w:val="00EA568C"/>
    <w:rsid w:val="00EA592A"/>
    <w:rsid w:val="00EA5CDE"/>
    <w:rsid w:val="00EB09FF"/>
    <w:rsid w:val="00EB1093"/>
    <w:rsid w:val="00EB1A27"/>
    <w:rsid w:val="00EB5F08"/>
    <w:rsid w:val="00EB68F8"/>
    <w:rsid w:val="00EB7D5D"/>
    <w:rsid w:val="00EC1463"/>
    <w:rsid w:val="00EC161D"/>
    <w:rsid w:val="00EC17EE"/>
    <w:rsid w:val="00EC1821"/>
    <w:rsid w:val="00EC217B"/>
    <w:rsid w:val="00EC221D"/>
    <w:rsid w:val="00EC302E"/>
    <w:rsid w:val="00EC5672"/>
    <w:rsid w:val="00ED05B9"/>
    <w:rsid w:val="00ED1F8D"/>
    <w:rsid w:val="00ED4D4F"/>
    <w:rsid w:val="00ED5215"/>
    <w:rsid w:val="00ED56B0"/>
    <w:rsid w:val="00ED573D"/>
    <w:rsid w:val="00ED6896"/>
    <w:rsid w:val="00ED6BC0"/>
    <w:rsid w:val="00EE0A81"/>
    <w:rsid w:val="00EE26E2"/>
    <w:rsid w:val="00EE2A9F"/>
    <w:rsid w:val="00EE4CF3"/>
    <w:rsid w:val="00EE4E8C"/>
    <w:rsid w:val="00EE4EE8"/>
    <w:rsid w:val="00EE53AE"/>
    <w:rsid w:val="00EE584A"/>
    <w:rsid w:val="00EF09E7"/>
    <w:rsid w:val="00EF0B9B"/>
    <w:rsid w:val="00EF1232"/>
    <w:rsid w:val="00EF3991"/>
    <w:rsid w:val="00EF4EA5"/>
    <w:rsid w:val="00EF51FC"/>
    <w:rsid w:val="00EF736A"/>
    <w:rsid w:val="00F0020B"/>
    <w:rsid w:val="00F01076"/>
    <w:rsid w:val="00F01949"/>
    <w:rsid w:val="00F01D6E"/>
    <w:rsid w:val="00F01DE0"/>
    <w:rsid w:val="00F01F09"/>
    <w:rsid w:val="00F023E7"/>
    <w:rsid w:val="00F04857"/>
    <w:rsid w:val="00F04A5C"/>
    <w:rsid w:val="00F04D01"/>
    <w:rsid w:val="00F052C9"/>
    <w:rsid w:val="00F0570E"/>
    <w:rsid w:val="00F06C55"/>
    <w:rsid w:val="00F071C3"/>
    <w:rsid w:val="00F14766"/>
    <w:rsid w:val="00F14861"/>
    <w:rsid w:val="00F15AA8"/>
    <w:rsid w:val="00F1668F"/>
    <w:rsid w:val="00F1706F"/>
    <w:rsid w:val="00F201FF"/>
    <w:rsid w:val="00F21324"/>
    <w:rsid w:val="00F221C4"/>
    <w:rsid w:val="00F2269C"/>
    <w:rsid w:val="00F22B3F"/>
    <w:rsid w:val="00F23403"/>
    <w:rsid w:val="00F23F90"/>
    <w:rsid w:val="00F246BA"/>
    <w:rsid w:val="00F24811"/>
    <w:rsid w:val="00F25D99"/>
    <w:rsid w:val="00F261B0"/>
    <w:rsid w:val="00F267C0"/>
    <w:rsid w:val="00F31562"/>
    <w:rsid w:val="00F324C1"/>
    <w:rsid w:val="00F32AB9"/>
    <w:rsid w:val="00F32D67"/>
    <w:rsid w:val="00F345C9"/>
    <w:rsid w:val="00F34C52"/>
    <w:rsid w:val="00F35C7A"/>
    <w:rsid w:val="00F35CBF"/>
    <w:rsid w:val="00F3629C"/>
    <w:rsid w:val="00F36868"/>
    <w:rsid w:val="00F37032"/>
    <w:rsid w:val="00F41E43"/>
    <w:rsid w:val="00F42313"/>
    <w:rsid w:val="00F432FE"/>
    <w:rsid w:val="00F4433F"/>
    <w:rsid w:val="00F44664"/>
    <w:rsid w:val="00F46A01"/>
    <w:rsid w:val="00F4748B"/>
    <w:rsid w:val="00F5089F"/>
    <w:rsid w:val="00F53251"/>
    <w:rsid w:val="00F545FE"/>
    <w:rsid w:val="00F56700"/>
    <w:rsid w:val="00F603D7"/>
    <w:rsid w:val="00F603FA"/>
    <w:rsid w:val="00F61627"/>
    <w:rsid w:val="00F62492"/>
    <w:rsid w:val="00F65497"/>
    <w:rsid w:val="00F65628"/>
    <w:rsid w:val="00F66E6D"/>
    <w:rsid w:val="00F700A6"/>
    <w:rsid w:val="00F705E7"/>
    <w:rsid w:val="00F7193B"/>
    <w:rsid w:val="00F7473B"/>
    <w:rsid w:val="00F74EDC"/>
    <w:rsid w:val="00F75D53"/>
    <w:rsid w:val="00F767B1"/>
    <w:rsid w:val="00F76928"/>
    <w:rsid w:val="00F77604"/>
    <w:rsid w:val="00F81B92"/>
    <w:rsid w:val="00F82B32"/>
    <w:rsid w:val="00F83E08"/>
    <w:rsid w:val="00F83E5E"/>
    <w:rsid w:val="00F84706"/>
    <w:rsid w:val="00F8585C"/>
    <w:rsid w:val="00F87203"/>
    <w:rsid w:val="00F878EB"/>
    <w:rsid w:val="00F921E4"/>
    <w:rsid w:val="00F926A8"/>
    <w:rsid w:val="00F92B88"/>
    <w:rsid w:val="00F940A8"/>
    <w:rsid w:val="00F9676B"/>
    <w:rsid w:val="00F97E01"/>
    <w:rsid w:val="00FA04E0"/>
    <w:rsid w:val="00FA2F5D"/>
    <w:rsid w:val="00FA42D1"/>
    <w:rsid w:val="00FA4B0B"/>
    <w:rsid w:val="00FA50A6"/>
    <w:rsid w:val="00FA6006"/>
    <w:rsid w:val="00FA6D9B"/>
    <w:rsid w:val="00FB0779"/>
    <w:rsid w:val="00FB0BB1"/>
    <w:rsid w:val="00FB0D4C"/>
    <w:rsid w:val="00FB0EA1"/>
    <w:rsid w:val="00FB1143"/>
    <w:rsid w:val="00FB12AB"/>
    <w:rsid w:val="00FB16CF"/>
    <w:rsid w:val="00FB1A78"/>
    <w:rsid w:val="00FB3464"/>
    <w:rsid w:val="00FB3E0D"/>
    <w:rsid w:val="00FB41B3"/>
    <w:rsid w:val="00FB5143"/>
    <w:rsid w:val="00FB554E"/>
    <w:rsid w:val="00FB591F"/>
    <w:rsid w:val="00FB59F5"/>
    <w:rsid w:val="00FB690F"/>
    <w:rsid w:val="00FB6CFA"/>
    <w:rsid w:val="00FB70F2"/>
    <w:rsid w:val="00FB7937"/>
    <w:rsid w:val="00FC04C9"/>
    <w:rsid w:val="00FC24B6"/>
    <w:rsid w:val="00FC2EA4"/>
    <w:rsid w:val="00FC2FD5"/>
    <w:rsid w:val="00FC3532"/>
    <w:rsid w:val="00FC3E3A"/>
    <w:rsid w:val="00FC519E"/>
    <w:rsid w:val="00FC53C1"/>
    <w:rsid w:val="00FC57E0"/>
    <w:rsid w:val="00FC7EAA"/>
    <w:rsid w:val="00FD4492"/>
    <w:rsid w:val="00FD76D2"/>
    <w:rsid w:val="00FE2F6B"/>
    <w:rsid w:val="00FE2FB6"/>
    <w:rsid w:val="00FE3AFB"/>
    <w:rsid w:val="00FE3D84"/>
    <w:rsid w:val="00FE4AF7"/>
    <w:rsid w:val="00FE7EDF"/>
    <w:rsid w:val="00FF0147"/>
    <w:rsid w:val="00FF1ACE"/>
    <w:rsid w:val="00FF2FBA"/>
    <w:rsid w:val="00FF3790"/>
    <w:rsid w:val="00FF388A"/>
    <w:rsid w:val="00FF44F8"/>
    <w:rsid w:val="00FF76B4"/>
    <w:rsid w:val="01023583"/>
    <w:rsid w:val="0106A186"/>
    <w:rsid w:val="0112DF2B"/>
    <w:rsid w:val="013173E0"/>
    <w:rsid w:val="0139F517"/>
    <w:rsid w:val="013D1857"/>
    <w:rsid w:val="014A7F9B"/>
    <w:rsid w:val="015249B7"/>
    <w:rsid w:val="016641B1"/>
    <w:rsid w:val="01739358"/>
    <w:rsid w:val="017C2B9B"/>
    <w:rsid w:val="018E9157"/>
    <w:rsid w:val="018F31DC"/>
    <w:rsid w:val="01937BC0"/>
    <w:rsid w:val="0195856E"/>
    <w:rsid w:val="01A15943"/>
    <w:rsid w:val="01B3E0CD"/>
    <w:rsid w:val="01C79ABB"/>
    <w:rsid w:val="01EA5D4D"/>
    <w:rsid w:val="01F48402"/>
    <w:rsid w:val="020578FC"/>
    <w:rsid w:val="022254EC"/>
    <w:rsid w:val="023708BC"/>
    <w:rsid w:val="02384DE8"/>
    <w:rsid w:val="0242F2F6"/>
    <w:rsid w:val="024CCE0C"/>
    <w:rsid w:val="025369B8"/>
    <w:rsid w:val="025E7366"/>
    <w:rsid w:val="02665210"/>
    <w:rsid w:val="027AF19B"/>
    <w:rsid w:val="02915079"/>
    <w:rsid w:val="02925B6B"/>
    <w:rsid w:val="0293298A"/>
    <w:rsid w:val="02BCE9F3"/>
    <w:rsid w:val="02C64F31"/>
    <w:rsid w:val="02D9CB75"/>
    <w:rsid w:val="02DAAEE2"/>
    <w:rsid w:val="02DEDE9E"/>
    <w:rsid w:val="02E9FAB9"/>
    <w:rsid w:val="02F55D08"/>
    <w:rsid w:val="0304B8C2"/>
    <w:rsid w:val="030B9B68"/>
    <w:rsid w:val="030E4575"/>
    <w:rsid w:val="032F4C21"/>
    <w:rsid w:val="033AF9BA"/>
    <w:rsid w:val="034A264C"/>
    <w:rsid w:val="0358AD3B"/>
    <w:rsid w:val="035ECA51"/>
    <w:rsid w:val="03641404"/>
    <w:rsid w:val="0375F97C"/>
    <w:rsid w:val="0376EE94"/>
    <w:rsid w:val="03825FCB"/>
    <w:rsid w:val="0387C4D1"/>
    <w:rsid w:val="038CD705"/>
    <w:rsid w:val="03930B76"/>
    <w:rsid w:val="03A22733"/>
    <w:rsid w:val="03AE0F30"/>
    <w:rsid w:val="03B202D1"/>
    <w:rsid w:val="03B27AE6"/>
    <w:rsid w:val="03B6FA4A"/>
    <w:rsid w:val="03BACD20"/>
    <w:rsid w:val="03C1B267"/>
    <w:rsid w:val="03C34F04"/>
    <w:rsid w:val="03C5A68E"/>
    <w:rsid w:val="03D470E8"/>
    <w:rsid w:val="03E2AD05"/>
    <w:rsid w:val="040ADFE5"/>
    <w:rsid w:val="041607CF"/>
    <w:rsid w:val="04438315"/>
    <w:rsid w:val="045EF105"/>
    <w:rsid w:val="0460E360"/>
    <w:rsid w:val="0466974A"/>
    <w:rsid w:val="0486B236"/>
    <w:rsid w:val="048F055E"/>
    <w:rsid w:val="049D82B7"/>
    <w:rsid w:val="04A15625"/>
    <w:rsid w:val="04A240CA"/>
    <w:rsid w:val="04C1B413"/>
    <w:rsid w:val="04C66CC2"/>
    <w:rsid w:val="04CCC04C"/>
    <w:rsid w:val="04D48410"/>
    <w:rsid w:val="04DAB789"/>
    <w:rsid w:val="04DAFCB1"/>
    <w:rsid w:val="04E39D57"/>
    <w:rsid w:val="04F0610F"/>
    <w:rsid w:val="04F5C578"/>
    <w:rsid w:val="04F7738A"/>
    <w:rsid w:val="05128EB1"/>
    <w:rsid w:val="051C716D"/>
    <w:rsid w:val="051F81D0"/>
    <w:rsid w:val="0528A0A8"/>
    <w:rsid w:val="053335C3"/>
    <w:rsid w:val="05370EE4"/>
    <w:rsid w:val="053E061C"/>
    <w:rsid w:val="0568BF6B"/>
    <w:rsid w:val="056ACA9E"/>
    <w:rsid w:val="058AA85D"/>
    <w:rsid w:val="05A7ABDF"/>
    <w:rsid w:val="05BAC933"/>
    <w:rsid w:val="05C98D1E"/>
    <w:rsid w:val="05DB3244"/>
    <w:rsid w:val="0608889D"/>
    <w:rsid w:val="060BCBC0"/>
    <w:rsid w:val="0626B79D"/>
    <w:rsid w:val="0637EF22"/>
    <w:rsid w:val="0655B61C"/>
    <w:rsid w:val="0666ECE3"/>
    <w:rsid w:val="0678082B"/>
    <w:rsid w:val="067DB255"/>
    <w:rsid w:val="06806455"/>
    <w:rsid w:val="0680F2F9"/>
    <w:rsid w:val="0685E98C"/>
    <w:rsid w:val="06937460"/>
    <w:rsid w:val="069F1CE0"/>
    <w:rsid w:val="06CABA2A"/>
    <w:rsid w:val="06FDE718"/>
    <w:rsid w:val="0701F0A8"/>
    <w:rsid w:val="07117239"/>
    <w:rsid w:val="072562E4"/>
    <w:rsid w:val="0745336F"/>
    <w:rsid w:val="075C6034"/>
    <w:rsid w:val="077C5603"/>
    <w:rsid w:val="077D8E47"/>
    <w:rsid w:val="07817016"/>
    <w:rsid w:val="0782B940"/>
    <w:rsid w:val="0786DB50"/>
    <w:rsid w:val="078EF9C0"/>
    <w:rsid w:val="07B12884"/>
    <w:rsid w:val="07D8D6B8"/>
    <w:rsid w:val="07E34EC9"/>
    <w:rsid w:val="0805482C"/>
    <w:rsid w:val="081C6146"/>
    <w:rsid w:val="081E7527"/>
    <w:rsid w:val="086AF42A"/>
    <w:rsid w:val="08756EA7"/>
    <w:rsid w:val="087A8BA1"/>
    <w:rsid w:val="0891738A"/>
    <w:rsid w:val="0892DC0E"/>
    <w:rsid w:val="0893CBDD"/>
    <w:rsid w:val="08966E00"/>
    <w:rsid w:val="089DACB5"/>
    <w:rsid w:val="08C88C41"/>
    <w:rsid w:val="08D7DB4C"/>
    <w:rsid w:val="08D83DA5"/>
    <w:rsid w:val="08E746DD"/>
    <w:rsid w:val="09090417"/>
    <w:rsid w:val="090FD45F"/>
    <w:rsid w:val="09208AE8"/>
    <w:rsid w:val="092A31A9"/>
    <w:rsid w:val="09344BE8"/>
    <w:rsid w:val="09420448"/>
    <w:rsid w:val="09517760"/>
    <w:rsid w:val="0955544E"/>
    <w:rsid w:val="0957BA1C"/>
    <w:rsid w:val="095FFAB2"/>
    <w:rsid w:val="096BD809"/>
    <w:rsid w:val="097E8159"/>
    <w:rsid w:val="099D3E27"/>
    <w:rsid w:val="09BDE1E2"/>
    <w:rsid w:val="09C2B803"/>
    <w:rsid w:val="09C727FB"/>
    <w:rsid w:val="09D0F469"/>
    <w:rsid w:val="0A0D1965"/>
    <w:rsid w:val="0A1BA64E"/>
    <w:rsid w:val="0A1D87A2"/>
    <w:rsid w:val="0A2604F3"/>
    <w:rsid w:val="0A3AA3F6"/>
    <w:rsid w:val="0A462D26"/>
    <w:rsid w:val="0A46BEAC"/>
    <w:rsid w:val="0A4EB70E"/>
    <w:rsid w:val="0A592DDB"/>
    <w:rsid w:val="0A756C16"/>
    <w:rsid w:val="0A7B2967"/>
    <w:rsid w:val="0A81B618"/>
    <w:rsid w:val="0A893B64"/>
    <w:rsid w:val="0A8B4F91"/>
    <w:rsid w:val="0A8EFEBD"/>
    <w:rsid w:val="0A9CFFAA"/>
    <w:rsid w:val="0AA1BB80"/>
    <w:rsid w:val="0AA4D478"/>
    <w:rsid w:val="0AAE715C"/>
    <w:rsid w:val="0ABEF43B"/>
    <w:rsid w:val="0AC32010"/>
    <w:rsid w:val="0ACE21C0"/>
    <w:rsid w:val="0AD2EF5C"/>
    <w:rsid w:val="0AD7B57E"/>
    <w:rsid w:val="0AE4FF2E"/>
    <w:rsid w:val="0AE71BF6"/>
    <w:rsid w:val="0AF22087"/>
    <w:rsid w:val="0B069665"/>
    <w:rsid w:val="0B0AB880"/>
    <w:rsid w:val="0B3A5E06"/>
    <w:rsid w:val="0B538663"/>
    <w:rsid w:val="0B756E22"/>
    <w:rsid w:val="0B94D909"/>
    <w:rsid w:val="0B997B37"/>
    <w:rsid w:val="0BAD3F6F"/>
    <w:rsid w:val="0BB14F4B"/>
    <w:rsid w:val="0BB1849C"/>
    <w:rsid w:val="0BD15F6D"/>
    <w:rsid w:val="0BE280A9"/>
    <w:rsid w:val="0BEAB57E"/>
    <w:rsid w:val="0BF340EC"/>
    <w:rsid w:val="0C099C2B"/>
    <w:rsid w:val="0C18A04D"/>
    <w:rsid w:val="0C1A0B63"/>
    <w:rsid w:val="0C2F8954"/>
    <w:rsid w:val="0C3E6A72"/>
    <w:rsid w:val="0C491F87"/>
    <w:rsid w:val="0C4EE24D"/>
    <w:rsid w:val="0C7C7249"/>
    <w:rsid w:val="0C7E0D37"/>
    <w:rsid w:val="0C87AC07"/>
    <w:rsid w:val="0C9822F1"/>
    <w:rsid w:val="0C98C3FC"/>
    <w:rsid w:val="0CA8795E"/>
    <w:rsid w:val="0CA97D8D"/>
    <w:rsid w:val="0CC2474B"/>
    <w:rsid w:val="0CD0FB57"/>
    <w:rsid w:val="0CE754DE"/>
    <w:rsid w:val="0CEF56C4"/>
    <w:rsid w:val="0CEFEE2D"/>
    <w:rsid w:val="0CF02686"/>
    <w:rsid w:val="0CF29014"/>
    <w:rsid w:val="0D098745"/>
    <w:rsid w:val="0D0BA0D8"/>
    <w:rsid w:val="0D1F22FB"/>
    <w:rsid w:val="0D242015"/>
    <w:rsid w:val="0D5F076E"/>
    <w:rsid w:val="0D7C2A98"/>
    <w:rsid w:val="0D7D5874"/>
    <w:rsid w:val="0D8661A6"/>
    <w:rsid w:val="0D94C299"/>
    <w:rsid w:val="0DA98A5C"/>
    <w:rsid w:val="0DAA8095"/>
    <w:rsid w:val="0DADDD06"/>
    <w:rsid w:val="0DB6B4BC"/>
    <w:rsid w:val="0DB912D4"/>
    <w:rsid w:val="0DBDD6AC"/>
    <w:rsid w:val="0DD77758"/>
    <w:rsid w:val="0DF3A894"/>
    <w:rsid w:val="0E014A0C"/>
    <w:rsid w:val="0E148CDA"/>
    <w:rsid w:val="0E1B2932"/>
    <w:rsid w:val="0E29C84D"/>
    <w:rsid w:val="0E2BB436"/>
    <w:rsid w:val="0E3E60D1"/>
    <w:rsid w:val="0E476D19"/>
    <w:rsid w:val="0E528A2B"/>
    <w:rsid w:val="0E614680"/>
    <w:rsid w:val="0E74E447"/>
    <w:rsid w:val="0E7688F9"/>
    <w:rsid w:val="0E7DED91"/>
    <w:rsid w:val="0EA323CA"/>
    <w:rsid w:val="0EACCC4D"/>
    <w:rsid w:val="0EAFB96F"/>
    <w:rsid w:val="0EEE5AF1"/>
    <w:rsid w:val="0EF389D5"/>
    <w:rsid w:val="0EFCD3CA"/>
    <w:rsid w:val="0F1D174C"/>
    <w:rsid w:val="0F4D4459"/>
    <w:rsid w:val="0F6912F1"/>
    <w:rsid w:val="0F72396D"/>
    <w:rsid w:val="0F9D0535"/>
    <w:rsid w:val="0FA284A5"/>
    <w:rsid w:val="0FA93B0A"/>
    <w:rsid w:val="0FAA39B9"/>
    <w:rsid w:val="0FD97B58"/>
    <w:rsid w:val="0FEF3D78"/>
    <w:rsid w:val="0FEFFE8C"/>
    <w:rsid w:val="100A53F6"/>
    <w:rsid w:val="100C8863"/>
    <w:rsid w:val="10166BDF"/>
    <w:rsid w:val="101BC8CE"/>
    <w:rsid w:val="10229AB5"/>
    <w:rsid w:val="10296DF0"/>
    <w:rsid w:val="102D3160"/>
    <w:rsid w:val="103AE113"/>
    <w:rsid w:val="1048792E"/>
    <w:rsid w:val="105B204B"/>
    <w:rsid w:val="10A5AF30"/>
    <w:rsid w:val="10D4D6F9"/>
    <w:rsid w:val="10DF05BB"/>
    <w:rsid w:val="11028BC4"/>
    <w:rsid w:val="1103A5FD"/>
    <w:rsid w:val="112B1745"/>
    <w:rsid w:val="1135472B"/>
    <w:rsid w:val="115A4673"/>
    <w:rsid w:val="1176EFBC"/>
    <w:rsid w:val="11800105"/>
    <w:rsid w:val="11838B6E"/>
    <w:rsid w:val="118E3A39"/>
    <w:rsid w:val="1196BDDF"/>
    <w:rsid w:val="11B786DA"/>
    <w:rsid w:val="11E74379"/>
    <w:rsid w:val="11F6F530"/>
    <w:rsid w:val="12048B41"/>
    <w:rsid w:val="120D6969"/>
    <w:rsid w:val="1226D685"/>
    <w:rsid w:val="123AB8FC"/>
    <w:rsid w:val="1249AD26"/>
    <w:rsid w:val="1251868F"/>
    <w:rsid w:val="126852B1"/>
    <w:rsid w:val="126EFC96"/>
    <w:rsid w:val="12843A20"/>
    <w:rsid w:val="128762DC"/>
    <w:rsid w:val="1292C9E2"/>
    <w:rsid w:val="129BC295"/>
    <w:rsid w:val="129D627D"/>
    <w:rsid w:val="12A1BA99"/>
    <w:rsid w:val="12AF99BF"/>
    <w:rsid w:val="12B71A64"/>
    <w:rsid w:val="12BED123"/>
    <w:rsid w:val="12DFF2D3"/>
    <w:rsid w:val="130DD8E7"/>
    <w:rsid w:val="130EF543"/>
    <w:rsid w:val="13145F14"/>
    <w:rsid w:val="13246A06"/>
    <w:rsid w:val="132DDFAD"/>
    <w:rsid w:val="133425CE"/>
    <w:rsid w:val="133860C5"/>
    <w:rsid w:val="133A20E9"/>
    <w:rsid w:val="13498695"/>
    <w:rsid w:val="137F52AA"/>
    <w:rsid w:val="13815703"/>
    <w:rsid w:val="1394BCB8"/>
    <w:rsid w:val="1398D8AE"/>
    <w:rsid w:val="13B23D14"/>
    <w:rsid w:val="13CFC3A5"/>
    <w:rsid w:val="142E9D30"/>
    <w:rsid w:val="14711527"/>
    <w:rsid w:val="14788FD3"/>
    <w:rsid w:val="1481665F"/>
    <w:rsid w:val="14879702"/>
    <w:rsid w:val="14984BA6"/>
    <w:rsid w:val="14A2E618"/>
    <w:rsid w:val="14C343C7"/>
    <w:rsid w:val="14CA40DB"/>
    <w:rsid w:val="14D36BEB"/>
    <w:rsid w:val="14DA806D"/>
    <w:rsid w:val="1512EF43"/>
    <w:rsid w:val="151A9726"/>
    <w:rsid w:val="151CF907"/>
    <w:rsid w:val="1537BA15"/>
    <w:rsid w:val="156B56F5"/>
    <w:rsid w:val="157263B1"/>
    <w:rsid w:val="1573D306"/>
    <w:rsid w:val="1584CDB0"/>
    <w:rsid w:val="158E0EF2"/>
    <w:rsid w:val="15941358"/>
    <w:rsid w:val="15969AF5"/>
    <w:rsid w:val="15AF7199"/>
    <w:rsid w:val="15BBDAE2"/>
    <w:rsid w:val="15C6ACDF"/>
    <w:rsid w:val="15C7BF9A"/>
    <w:rsid w:val="15CBEFA2"/>
    <w:rsid w:val="15D10ADF"/>
    <w:rsid w:val="15D721FD"/>
    <w:rsid w:val="15DAA7C2"/>
    <w:rsid w:val="15DC5EE7"/>
    <w:rsid w:val="15E04BEF"/>
    <w:rsid w:val="15E1957E"/>
    <w:rsid w:val="15FA1C5B"/>
    <w:rsid w:val="1606A282"/>
    <w:rsid w:val="16495E64"/>
    <w:rsid w:val="164E3E08"/>
    <w:rsid w:val="16521343"/>
    <w:rsid w:val="165B24E4"/>
    <w:rsid w:val="167719F3"/>
    <w:rsid w:val="167E264F"/>
    <w:rsid w:val="1688F9BA"/>
    <w:rsid w:val="169221D1"/>
    <w:rsid w:val="16C30627"/>
    <w:rsid w:val="16C5E20D"/>
    <w:rsid w:val="16C5E9C8"/>
    <w:rsid w:val="16CF6100"/>
    <w:rsid w:val="16D4213E"/>
    <w:rsid w:val="16EE21A1"/>
    <w:rsid w:val="174F5F2B"/>
    <w:rsid w:val="1769FC5E"/>
    <w:rsid w:val="178506A4"/>
    <w:rsid w:val="178D8A50"/>
    <w:rsid w:val="1792C5FB"/>
    <w:rsid w:val="179A671F"/>
    <w:rsid w:val="17B44B64"/>
    <w:rsid w:val="17D710AD"/>
    <w:rsid w:val="17EF3E20"/>
    <w:rsid w:val="1806357A"/>
    <w:rsid w:val="1810FB1B"/>
    <w:rsid w:val="181761F6"/>
    <w:rsid w:val="18253FA8"/>
    <w:rsid w:val="183C1AD1"/>
    <w:rsid w:val="1877F931"/>
    <w:rsid w:val="187C3954"/>
    <w:rsid w:val="187EF67C"/>
    <w:rsid w:val="1897EF30"/>
    <w:rsid w:val="18A85E92"/>
    <w:rsid w:val="18C4FE82"/>
    <w:rsid w:val="18C7F7EE"/>
    <w:rsid w:val="18CE63FE"/>
    <w:rsid w:val="18D33A0A"/>
    <w:rsid w:val="1907EC14"/>
    <w:rsid w:val="190A6AAD"/>
    <w:rsid w:val="190D8D8C"/>
    <w:rsid w:val="1914AC9F"/>
    <w:rsid w:val="19263393"/>
    <w:rsid w:val="19283F4F"/>
    <w:rsid w:val="1943358F"/>
    <w:rsid w:val="194B6696"/>
    <w:rsid w:val="194D37DC"/>
    <w:rsid w:val="194FF851"/>
    <w:rsid w:val="1954CE62"/>
    <w:rsid w:val="19560B75"/>
    <w:rsid w:val="1968D2E8"/>
    <w:rsid w:val="196F5317"/>
    <w:rsid w:val="19853FB0"/>
    <w:rsid w:val="198AAB6B"/>
    <w:rsid w:val="19901C43"/>
    <w:rsid w:val="199C607F"/>
    <w:rsid w:val="199E0CE3"/>
    <w:rsid w:val="19AA78F6"/>
    <w:rsid w:val="19BC1409"/>
    <w:rsid w:val="1A119B1F"/>
    <w:rsid w:val="1A2D6804"/>
    <w:rsid w:val="1A50BC9F"/>
    <w:rsid w:val="1A636705"/>
    <w:rsid w:val="1A908847"/>
    <w:rsid w:val="1AB09A74"/>
    <w:rsid w:val="1AB837FC"/>
    <w:rsid w:val="1ACC5991"/>
    <w:rsid w:val="1ADD5CB5"/>
    <w:rsid w:val="1B20A147"/>
    <w:rsid w:val="1B23DB29"/>
    <w:rsid w:val="1B2871F5"/>
    <w:rsid w:val="1B2DD8B9"/>
    <w:rsid w:val="1B52C1DF"/>
    <w:rsid w:val="1B67E78D"/>
    <w:rsid w:val="1B6F6888"/>
    <w:rsid w:val="1B72561A"/>
    <w:rsid w:val="1B7491D4"/>
    <w:rsid w:val="1B77EAED"/>
    <w:rsid w:val="1B896C44"/>
    <w:rsid w:val="1BA422CD"/>
    <w:rsid w:val="1BBF9C22"/>
    <w:rsid w:val="1BDFC23A"/>
    <w:rsid w:val="1BE5FA2A"/>
    <w:rsid w:val="1BF85856"/>
    <w:rsid w:val="1C05F180"/>
    <w:rsid w:val="1C0FDF68"/>
    <w:rsid w:val="1C14F82D"/>
    <w:rsid w:val="1C1CACEA"/>
    <w:rsid w:val="1C4B0062"/>
    <w:rsid w:val="1C5E5D03"/>
    <w:rsid w:val="1C6EAACD"/>
    <w:rsid w:val="1C751A7F"/>
    <w:rsid w:val="1C81E5F0"/>
    <w:rsid w:val="1CABE5F0"/>
    <w:rsid w:val="1CBDA1F2"/>
    <w:rsid w:val="1CC42455"/>
    <w:rsid w:val="1CF2F100"/>
    <w:rsid w:val="1D000ED3"/>
    <w:rsid w:val="1D0B24F3"/>
    <w:rsid w:val="1D21F225"/>
    <w:rsid w:val="1D27B8EA"/>
    <w:rsid w:val="1D36A825"/>
    <w:rsid w:val="1D62C1EA"/>
    <w:rsid w:val="1D63E772"/>
    <w:rsid w:val="1D7B01BB"/>
    <w:rsid w:val="1D8B1DDF"/>
    <w:rsid w:val="1D914E4D"/>
    <w:rsid w:val="1D9C3D94"/>
    <w:rsid w:val="1DA3A506"/>
    <w:rsid w:val="1DACBCA1"/>
    <w:rsid w:val="1DD2F8C0"/>
    <w:rsid w:val="1DF2FDAD"/>
    <w:rsid w:val="1DFB864D"/>
    <w:rsid w:val="1E0DA302"/>
    <w:rsid w:val="1E205B5B"/>
    <w:rsid w:val="1E4B7420"/>
    <w:rsid w:val="1E63E6E6"/>
    <w:rsid w:val="1E770D2B"/>
    <w:rsid w:val="1E7854D2"/>
    <w:rsid w:val="1E7A0B63"/>
    <w:rsid w:val="1E821568"/>
    <w:rsid w:val="1E94644F"/>
    <w:rsid w:val="1EA02E9A"/>
    <w:rsid w:val="1EA3EE58"/>
    <w:rsid w:val="1EACE70F"/>
    <w:rsid w:val="1EBAAFBA"/>
    <w:rsid w:val="1EEB8A26"/>
    <w:rsid w:val="1F147ED1"/>
    <w:rsid w:val="1F2FB603"/>
    <w:rsid w:val="1F32B34D"/>
    <w:rsid w:val="1F35C4D2"/>
    <w:rsid w:val="1F3B5ADB"/>
    <w:rsid w:val="1F3BD145"/>
    <w:rsid w:val="1F3D4A86"/>
    <w:rsid w:val="1F453599"/>
    <w:rsid w:val="1F5A78EB"/>
    <w:rsid w:val="1F71C020"/>
    <w:rsid w:val="1F8D4456"/>
    <w:rsid w:val="1F97F11D"/>
    <w:rsid w:val="1FA10CCC"/>
    <w:rsid w:val="1FA6267E"/>
    <w:rsid w:val="1FB33368"/>
    <w:rsid w:val="1FC59B4B"/>
    <w:rsid w:val="1FCB63E7"/>
    <w:rsid w:val="1FE37427"/>
    <w:rsid w:val="1FE3BC32"/>
    <w:rsid w:val="1FFAA22F"/>
    <w:rsid w:val="1FFB861D"/>
    <w:rsid w:val="1FFCD106"/>
    <w:rsid w:val="20072453"/>
    <w:rsid w:val="200ACE22"/>
    <w:rsid w:val="2012409B"/>
    <w:rsid w:val="20244F93"/>
    <w:rsid w:val="20331A62"/>
    <w:rsid w:val="2042643B"/>
    <w:rsid w:val="20525EAB"/>
    <w:rsid w:val="20552748"/>
    <w:rsid w:val="20571B77"/>
    <w:rsid w:val="206F7A2B"/>
    <w:rsid w:val="207E060A"/>
    <w:rsid w:val="208D514E"/>
    <w:rsid w:val="20AB550E"/>
    <w:rsid w:val="20D6A40A"/>
    <w:rsid w:val="20DC4A02"/>
    <w:rsid w:val="210C9B38"/>
    <w:rsid w:val="211C18DB"/>
    <w:rsid w:val="213240D5"/>
    <w:rsid w:val="21431DA6"/>
    <w:rsid w:val="21547C9E"/>
    <w:rsid w:val="216249A4"/>
    <w:rsid w:val="216E68AE"/>
    <w:rsid w:val="216FC7F3"/>
    <w:rsid w:val="21779A30"/>
    <w:rsid w:val="2197F04F"/>
    <w:rsid w:val="219BE7C9"/>
    <w:rsid w:val="21A63117"/>
    <w:rsid w:val="21C6031D"/>
    <w:rsid w:val="21D3436C"/>
    <w:rsid w:val="2201EA91"/>
    <w:rsid w:val="221FB3DE"/>
    <w:rsid w:val="22304071"/>
    <w:rsid w:val="224312D5"/>
    <w:rsid w:val="2250906F"/>
    <w:rsid w:val="22523BCA"/>
    <w:rsid w:val="2255C90C"/>
    <w:rsid w:val="225C4699"/>
    <w:rsid w:val="226338AA"/>
    <w:rsid w:val="226381D4"/>
    <w:rsid w:val="22809E1C"/>
    <w:rsid w:val="22890B56"/>
    <w:rsid w:val="2293DE5B"/>
    <w:rsid w:val="22948593"/>
    <w:rsid w:val="22AA050C"/>
    <w:rsid w:val="22C73732"/>
    <w:rsid w:val="22C83531"/>
    <w:rsid w:val="22CB6D1B"/>
    <w:rsid w:val="22E78771"/>
    <w:rsid w:val="22EE2838"/>
    <w:rsid w:val="22F0B1B9"/>
    <w:rsid w:val="22FA44A2"/>
    <w:rsid w:val="230B16D2"/>
    <w:rsid w:val="232336F1"/>
    <w:rsid w:val="233157DA"/>
    <w:rsid w:val="233D3DFF"/>
    <w:rsid w:val="2370FEC5"/>
    <w:rsid w:val="2390447D"/>
    <w:rsid w:val="23990CBC"/>
    <w:rsid w:val="23B35AEF"/>
    <w:rsid w:val="23BEB75C"/>
    <w:rsid w:val="23E7ABED"/>
    <w:rsid w:val="23EAB6DD"/>
    <w:rsid w:val="23F7444A"/>
    <w:rsid w:val="23FB67AA"/>
    <w:rsid w:val="241037E1"/>
    <w:rsid w:val="2410BF6D"/>
    <w:rsid w:val="241AED85"/>
    <w:rsid w:val="243E20C7"/>
    <w:rsid w:val="24408898"/>
    <w:rsid w:val="245B88C3"/>
    <w:rsid w:val="245D50A6"/>
    <w:rsid w:val="246C6C9F"/>
    <w:rsid w:val="2483FFAA"/>
    <w:rsid w:val="24854A99"/>
    <w:rsid w:val="2497F130"/>
    <w:rsid w:val="249DD191"/>
    <w:rsid w:val="249EC4EF"/>
    <w:rsid w:val="24D3193F"/>
    <w:rsid w:val="24E03075"/>
    <w:rsid w:val="24EE516F"/>
    <w:rsid w:val="24F50A26"/>
    <w:rsid w:val="24F9410B"/>
    <w:rsid w:val="24F9E482"/>
    <w:rsid w:val="25006AFD"/>
    <w:rsid w:val="25086CF4"/>
    <w:rsid w:val="2508A21C"/>
    <w:rsid w:val="25160FEC"/>
    <w:rsid w:val="2528F0A5"/>
    <w:rsid w:val="258C9FEE"/>
    <w:rsid w:val="2591A9E9"/>
    <w:rsid w:val="2594C33A"/>
    <w:rsid w:val="259AC2EE"/>
    <w:rsid w:val="259B3DA6"/>
    <w:rsid w:val="25B47AB4"/>
    <w:rsid w:val="25B58001"/>
    <w:rsid w:val="25CBF9DB"/>
    <w:rsid w:val="25CE12CA"/>
    <w:rsid w:val="25D1FEAC"/>
    <w:rsid w:val="25DCF046"/>
    <w:rsid w:val="25DEEE99"/>
    <w:rsid w:val="26222C3D"/>
    <w:rsid w:val="262C584D"/>
    <w:rsid w:val="262E1146"/>
    <w:rsid w:val="2630373E"/>
    <w:rsid w:val="26368EC6"/>
    <w:rsid w:val="26590051"/>
    <w:rsid w:val="265931B2"/>
    <w:rsid w:val="26620D0E"/>
    <w:rsid w:val="26684327"/>
    <w:rsid w:val="267A79CB"/>
    <w:rsid w:val="268F3162"/>
    <w:rsid w:val="26AAF6C9"/>
    <w:rsid w:val="26AD9743"/>
    <w:rsid w:val="26C39845"/>
    <w:rsid w:val="26DF02CA"/>
    <w:rsid w:val="26E7FB72"/>
    <w:rsid w:val="26EAB2DE"/>
    <w:rsid w:val="26EC65AB"/>
    <w:rsid w:val="26EF897F"/>
    <w:rsid w:val="26F80E0B"/>
    <w:rsid w:val="26FB5784"/>
    <w:rsid w:val="27032471"/>
    <w:rsid w:val="27066620"/>
    <w:rsid w:val="270FFA75"/>
    <w:rsid w:val="271F87C1"/>
    <w:rsid w:val="2723F6A2"/>
    <w:rsid w:val="273BBB4E"/>
    <w:rsid w:val="2741C5E3"/>
    <w:rsid w:val="274CAF9B"/>
    <w:rsid w:val="27530C40"/>
    <w:rsid w:val="27636CE5"/>
    <w:rsid w:val="276AF5A7"/>
    <w:rsid w:val="27A1ACA0"/>
    <w:rsid w:val="27A705D2"/>
    <w:rsid w:val="27AD5211"/>
    <w:rsid w:val="27BCA6F3"/>
    <w:rsid w:val="27CBEF8E"/>
    <w:rsid w:val="27D50AB6"/>
    <w:rsid w:val="27DC8B53"/>
    <w:rsid w:val="27DD6B6D"/>
    <w:rsid w:val="2831D20D"/>
    <w:rsid w:val="28544818"/>
    <w:rsid w:val="285FA0A4"/>
    <w:rsid w:val="286DF5D3"/>
    <w:rsid w:val="287BB69E"/>
    <w:rsid w:val="28A6A308"/>
    <w:rsid w:val="28A79D0F"/>
    <w:rsid w:val="28A90B80"/>
    <w:rsid w:val="28B4B07D"/>
    <w:rsid w:val="28BEE9CE"/>
    <w:rsid w:val="28C59E3A"/>
    <w:rsid w:val="28C913A4"/>
    <w:rsid w:val="28D0D6EE"/>
    <w:rsid w:val="28D262F7"/>
    <w:rsid w:val="28D39F7D"/>
    <w:rsid w:val="28E212C1"/>
    <w:rsid w:val="28E6BB89"/>
    <w:rsid w:val="28E9D42D"/>
    <w:rsid w:val="29099F6E"/>
    <w:rsid w:val="2913615D"/>
    <w:rsid w:val="2919AF79"/>
    <w:rsid w:val="291B16F4"/>
    <w:rsid w:val="29254D01"/>
    <w:rsid w:val="293CB304"/>
    <w:rsid w:val="29429B19"/>
    <w:rsid w:val="294AE239"/>
    <w:rsid w:val="2964287B"/>
    <w:rsid w:val="296C5235"/>
    <w:rsid w:val="296D7311"/>
    <w:rsid w:val="2980FC78"/>
    <w:rsid w:val="2997CB60"/>
    <w:rsid w:val="29B62EA9"/>
    <w:rsid w:val="29C95610"/>
    <w:rsid w:val="2A0C4AC8"/>
    <w:rsid w:val="2A26557E"/>
    <w:rsid w:val="2A4E37BD"/>
    <w:rsid w:val="2A61DA10"/>
    <w:rsid w:val="2A7E8D1A"/>
    <w:rsid w:val="2A9C7EE0"/>
    <w:rsid w:val="2AC6B524"/>
    <w:rsid w:val="2AC7A9D3"/>
    <w:rsid w:val="2AC8FCB5"/>
    <w:rsid w:val="2ACB8509"/>
    <w:rsid w:val="2AD574A3"/>
    <w:rsid w:val="2B094372"/>
    <w:rsid w:val="2B25D6E0"/>
    <w:rsid w:val="2B467C08"/>
    <w:rsid w:val="2B5117E6"/>
    <w:rsid w:val="2B584104"/>
    <w:rsid w:val="2B58A0D8"/>
    <w:rsid w:val="2B5FDED6"/>
    <w:rsid w:val="2B79FA5C"/>
    <w:rsid w:val="2B927687"/>
    <w:rsid w:val="2BA0D6E4"/>
    <w:rsid w:val="2BA27E50"/>
    <w:rsid w:val="2BC95211"/>
    <w:rsid w:val="2BD72B91"/>
    <w:rsid w:val="2BEC184B"/>
    <w:rsid w:val="2BF1E719"/>
    <w:rsid w:val="2BFA6B83"/>
    <w:rsid w:val="2C0E87A5"/>
    <w:rsid w:val="2C1C6C72"/>
    <w:rsid w:val="2C5E61D8"/>
    <w:rsid w:val="2C934389"/>
    <w:rsid w:val="2C9CF832"/>
    <w:rsid w:val="2CA0713A"/>
    <w:rsid w:val="2CD09136"/>
    <w:rsid w:val="2CD58A62"/>
    <w:rsid w:val="2CE4CCED"/>
    <w:rsid w:val="2CECDE00"/>
    <w:rsid w:val="2CF1EF62"/>
    <w:rsid w:val="2CF3E716"/>
    <w:rsid w:val="2D00472A"/>
    <w:rsid w:val="2D0786A5"/>
    <w:rsid w:val="2D2BFF0C"/>
    <w:rsid w:val="2D334074"/>
    <w:rsid w:val="2D3445C4"/>
    <w:rsid w:val="2D36EDA0"/>
    <w:rsid w:val="2D385398"/>
    <w:rsid w:val="2D3B6910"/>
    <w:rsid w:val="2D5F02CC"/>
    <w:rsid w:val="2D660123"/>
    <w:rsid w:val="2D69C0A4"/>
    <w:rsid w:val="2D84D2FB"/>
    <w:rsid w:val="2DB100D4"/>
    <w:rsid w:val="2DBBF66E"/>
    <w:rsid w:val="2DBE1274"/>
    <w:rsid w:val="2DCBD5BA"/>
    <w:rsid w:val="2DDC7B3E"/>
    <w:rsid w:val="2DE4C3A1"/>
    <w:rsid w:val="2DED5077"/>
    <w:rsid w:val="2DF49D09"/>
    <w:rsid w:val="2E0325CB"/>
    <w:rsid w:val="2E07CAC1"/>
    <w:rsid w:val="2E0C4B87"/>
    <w:rsid w:val="2E146407"/>
    <w:rsid w:val="2E2D8EEE"/>
    <w:rsid w:val="2E473931"/>
    <w:rsid w:val="2E4F5861"/>
    <w:rsid w:val="2E523592"/>
    <w:rsid w:val="2E74CF59"/>
    <w:rsid w:val="2E784B48"/>
    <w:rsid w:val="2EA1D44A"/>
    <w:rsid w:val="2EB1DDFF"/>
    <w:rsid w:val="2EB240AA"/>
    <w:rsid w:val="2EDAE14A"/>
    <w:rsid w:val="2F2C19C1"/>
    <w:rsid w:val="2F438B40"/>
    <w:rsid w:val="2F462A05"/>
    <w:rsid w:val="2F5EA971"/>
    <w:rsid w:val="2F7BDF4E"/>
    <w:rsid w:val="2F7D3719"/>
    <w:rsid w:val="2F8A50F0"/>
    <w:rsid w:val="2F952C80"/>
    <w:rsid w:val="2FB67CC7"/>
    <w:rsid w:val="2FCEDA76"/>
    <w:rsid w:val="2FD6176B"/>
    <w:rsid w:val="2FD6AFBE"/>
    <w:rsid w:val="2FE2BE2B"/>
    <w:rsid w:val="2FE57AA3"/>
    <w:rsid w:val="2FE7DCAA"/>
    <w:rsid w:val="2FEEA5D1"/>
    <w:rsid w:val="300E0EC2"/>
    <w:rsid w:val="301D14A2"/>
    <w:rsid w:val="302B6652"/>
    <w:rsid w:val="30722AB5"/>
    <w:rsid w:val="307438B6"/>
    <w:rsid w:val="30875E77"/>
    <w:rsid w:val="3097B857"/>
    <w:rsid w:val="30B12CFC"/>
    <w:rsid w:val="30B25D1C"/>
    <w:rsid w:val="30DC1174"/>
    <w:rsid w:val="30E0BAC2"/>
    <w:rsid w:val="30EFB3AB"/>
    <w:rsid w:val="311464DF"/>
    <w:rsid w:val="311D67AE"/>
    <w:rsid w:val="31300134"/>
    <w:rsid w:val="316B5B71"/>
    <w:rsid w:val="316C25E1"/>
    <w:rsid w:val="317DC422"/>
    <w:rsid w:val="318016A5"/>
    <w:rsid w:val="319CE331"/>
    <w:rsid w:val="31A9B0FC"/>
    <w:rsid w:val="31AE96A5"/>
    <w:rsid w:val="31D42424"/>
    <w:rsid w:val="31F06547"/>
    <w:rsid w:val="31FA6DC7"/>
    <w:rsid w:val="320C572F"/>
    <w:rsid w:val="32149060"/>
    <w:rsid w:val="325FAF38"/>
    <w:rsid w:val="3260DA08"/>
    <w:rsid w:val="326855CD"/>
    <w:rsid w:val="326A20E8"/>
    <w:rsid w:val="32847D91"/>
    <w:rsid w:val="32873CD9"/>
    <w:rsid w:val="32967CA2"/>
    <w:rsid w:val="32D4273D"/>
    <w:rsid w:val="32D8BBAD"/>
    <w:rsid w:val="33072952"/>
    <w:rsid w:val="3319C737"/>
    <w:rsid w:val="331D56F4"/>
    <w:rsid w:val="331F1A8E"/>
    <w:rsid w:val="3333AC94"/>
    <w:rsid w:val="335A02CA"/>
    <w:rsid w:val="335A5629"/>
    <w:rsid w:val="335B9DE4"/>
    <w:rsid w:val="335FD3FF"/>
    <w:rsid w:val="3368EDAD"/>
    <w:rsid w:val="3371B62D"/>
    <w:rsid w:val="338124E8"/>
    <w:rsid w:val="338FFD40"/>
    <w:rsid w:val="33A3C6D6"/>
    <w:rsid w:val="33A9A1A9"/>
    <w:rsid w:val="33AA41A8"/>
    <w:rsid w:val="33AAF567"/>
    <w:rsid w:val="33AB4A52"/>
    <w:rsid w:val="33AEDDEE"/>
    <w:rsid w:val="33B25A45"/>
    <w:rsid w:val="33B3EAEB"/>
    <w:rsid w:val="33B7545F"/>
    <w:rsid w:val="33BCE7C8"/>
    <w:rsid w:val="33D0C630"/>
    <w:rsid w:val="33DD77F2"/>
    <w:rsid w:val="341011F0"/>
    <w:rsid w:val="34106C66"/>
    <w:rsid w:val="34454276"/>
    <w:rsid w:val="346E6162"/>
    <w:rsid w:val="3476AD74"/>
    <w:rsid w:val="3477F400"/>
    <w:rsid w:val="34787A10"/>
    <w:rsid w:val="3479A1DA"/>
    <w:rsid w:val="34899CFE"/>
    <w:rsid w:val="34A2DD7D"/>
    <w:rsid w:val="34A7BCF9"/>
    <w:rsid w:val="34AB0D65"/>
    <w:rsid w:val="34BD4958"/>
    <w:rsid w:val="34C09FF4"/>
    <w:rsid w:val="34CD8A2B"/>
    <w:rsid w:val="34D053A0"/>
    <w:rsid w:val="34D6B851"/>
    <w:rsid w:val="34FF3B76"/>
    <w:rsid w:val="35190FE9"/>
    <w:rsid w:val="353076E4"/>
    <w:rsid w:val="353C9340"/>
    <w:rsid w:val="353E454F"/>
    <w:rsid w:val="35406C10"/>
    <w:rsid w:val="3540D9E9"/>
    <w:rsid w:val="3545DA55"/>
    <w:rsid w:val="354D1A0F"/>
    <w:rsid w:val="355206CF"/>
    <w:rsid w:val="3563D590"/>
    <w:rsid w:val="356EEB0F"/>
    <w:rsid w:val="35B8A89B"/>
    <w:rsid w:val="35B9358A"/>
    <w:rsid w:val="35C13783"/>
    <w:rsid w:val="35D4E5C4"/>
    <w:rsid w:val="35E020F5"/>
    <w:rsid w:val="35F00FFC"/>
    <w:rsid w:val="3618D30D"/>
    <w:rsid w:val="3635588E"/>
    <w:rsid w:val="36502705"/>
    <w:rsid w:val="365D34EB"/>
    <w:rsid w:val="36665351"/>
    <w:rsid w:val="3666FC3A"/>
    <w:rsid w:val="3675A5DE"/>
    <w:rsid w:val="368258DB"/>
    <w:rsid w:val="36954110"/>
    <w:rsid w:val="369C9B03"/>
    <w:rsid w:val="36AB61B7"/>
    <w:rsid w:val="36BBD608"/>
    <w:rsid w:val="36C79E89"/>
    <w:rsid w:val="36CB5B14"/>
    <w:rsid w:val="36E939AA"/>
    <w:rsid w:val="36F42010"/>
    <w:rsid w:val="36F440D3"/>
    <w:rsid w:val="36FB7A24"/>
    <w:rsid w:val="36FCBC99"/>
    <w:rsid w:val="37133697"/>
    <w:rsid w:val="37273743"/>
    <w:rsid w:val="372DC943"/>
    <w:rsid w:val="373E4DD6"/>
    <w:rsid w:val="37425207"/>
    <w:rsid w:val="37546EC0"/>
    <w:rsid w:val="378418B0"/>
    <w:rsid w:val="37853D17"/>
    <w:rsid w:val="37A1D0C0"/>
    <w:rsid w:val="37A34092"/>
    <w:rsid w:val="37A58412"/>
    <w:rsid w:val="37BA7504"/>
    <w:rsid w:val="37BB5386"/>
    <w:rsid w:val="37BC1159"/>
    <w:rsid w:val="37BC8464"/>
    <w:rsid w:val="37DC7F33"/>
    <w:rsid w:val="37EA32D4"/>
    <w:rsid w:val="37F02356"/>
    <w:rsid w:val="37F33E96"/>
    <w:rsid w:val="37F54D74"/>
    <w:rsid w:val="380740F3"/>
    <w:rsid w:val="380EA616"/>
    <w:rsid w:val="381C9514"/>
    <w:rsid w:val="38218438"/>
    <w:rsid w:val="382DBF7B"/>
    <w:rsid w:val="38398914"/>
    <w:rsid w:val="384CC112"/>
    <w:rsid w:val="38760D92"/>
    <w:rsid w:val="387941DC"/>
    <w:rsid w:val="38991AD7"/>
    <w:rsid w:val="38D1D47C"/>
    <w:rsid w:val="38D7820B"/>
    <w:rsid w:val="38F25DB3"/>
    <w:rsid w:val="38FE7ABB"/>
    <w:rsid w:val="3908CCD3"/>
    <w:rsid w:val="392055FB"/>
    <w:rsid w:val="392262C6"/>
    <w:rsid w:val="392F7A7C"/>
    <w:rsid w:val="393577F8"/>
    <w:rsid w:val="39411BA0"/>
    <w:rsid w:val="394442BD"/>
    <w:rsid w:val="3953A94F"/>
    <w:rsid w:val="399DC675"/>
    <w:rsid w:val="39AE093B"/>
    <w:rsid w:val="39BE022C"/>
    <w:rsid w:val="39C1674B"/>
    <w:rsid w:val="39D479BD"/>
    <w:rsid w:val="39DD763A"/>
    <w:rsid w:val="39E19F16"/>
    <w:rsid w:val="39EC536E"/>
    <w:rsid w:val="39EF6D0F"/>
    <w:rsid w:val="39F58EE6"/>
    <w:rsid w:val="3A024B54"/>
    <w:rsid w:val="3A06DA27"/>
    <w:rsid w:val="3A12C178"/>
    <w:rsid w:val="3A1949A1"/>
    <w:rsid w:val="3A296610"/>
    <w:rsid w:val="3A3EC749"/>
    <w:rsid w:val="3A432A7B"/>
    <w:rsid w:val="3A5747E2"/>
    <w:rsid w:val="3A787388"/>
    <w:rsid w:val="3A7E0E99"/>
    <w:rsid w:val="3A84C43E"/>
    <w:rsid w:val="3AA5CE25"/>
    <w:rsid w:val="3AAFDA02"/>
    <w:rsid w:val="3AB55398"/>
    <w:rsid w:val="3AC51C0B"/>
    <w:rsid w:val="3ACE42F3"/>
    <w:rsid w:val="3B0B303B"/>
    <w:rsid w:val="3B11F981"/>
    <w:rsid w:val="3B4BDD5A"/>
    <w:rsid w:val="3B4F34CA"/>
    <w:rsid w:val="3B5B6EED"/>
    <w:rsid w:val="3B640F73"/>
    <w:rsid w:val="3B6AADB7"/>
    <w:rsid w:val="3B6D0E96"/>
    <w:rsid w:val="3B6D5C1F"/>
    <w:rsid w:val="3B961B4E"/>
    <w:rsid w:val="3B983A22"/>
    <w:rsid w:val="3BAE65AD"/>
    <w:rsid w:val="3BBA7475"/>
    <w:rsid w:val="3BDFFDBB"/>
    <w:rsid w:val="3C06EA1F"/>
    <w:rsid w:val="3C0BF1A0"/>
    <w:rsid w:val="3C220E79"/>
    <w:rsid w:val="3C3A4893"/>
    <w:rsid w:val="3C5F5180"/>
    <w:rsid w:val="3C6C3E2C"/>
    <w:rsid w:val="3C7EB98F"/>
    <w:rsid w:val="3C80AE8A"/>
    <w:rsid w:val="3C90969B"/>
    <w:rsid w:val="3C9CB388"/>
    <w:rsid w:val="3CACA74F"/>
    <w:rsid w:val="3CB890F6"/>
    <w:rsid w:val="3CDA6350"/>
    <w:rsid w:val="3CDCACF1"/>
    <w:rsid w:val="3CE1B136"/>
    <w:rsid w:val="3CFAA6B2"/>
    <w:rsid w:val="3D075D3F"/>
    <w:rsid w:val="3D0D6F92"/>
    <w:rsid w:val="3D45D57F"/>
    <w:rsid w:val="3D68AD58"/>
    <w:rsid w:val="3D75D446"/>
    <w:rsid w:val="3D770C9E"/>
    <w:rsid w:val="3D7D72AB"/>
    <w:rsid w:val="3D843502"/>
    <w:rsid w:val="3D8BF42A"/>
    <w:rsid w:val="3DA557FD"/>
    <w:rsid w:val="3DB31EAA"/>
    <w:rsid w:val="3DB556E7"/>
    <w:rsid w:val="3DCB3B2C"/>
    <w:rsid w:val="3DD50789"/>
    <w:rsid w:val="3DD71EA2"/>
    <w:rsid w:val="3DE2D9E3"/>
    <w:rsid w:val="3DEBDD84"/>
    <w:rsid w:val="3DF8F312"/>
    <w:rsid w:val="3E037A47"/>
    <w:rsid w:val="3E081DB7"/>
    <w:rsid w:val="3E0D59EE"/>
    <w:rsid w:val="3E1C5554"/>
    <w:rsid w:val="3E238291"/>
    <w:rsid w:val="3E276107"/>
    <w:rsid w:val="3E2C8D17"/>
    <w:rsid w:val="3E317046"/>
    <w:rsid w:val="3E587CED"/>
    <w:rsid w:val="3E70986C"/>
    <w:rsid w:val="3E8CFA86"/>
    <w:rsid w:val="3E971729"/>
    <w:rsid w:val="3EB17EA6"/>
    <w:rsid w:val="3EBA5460"/>
    <w:rsid w:val="3EC7293A"/>
    <w:rsid w:val="3EE46C6E"/>
    <w:rsid w:val="3EF8DC5C"/>
    <w:rsid w:val="3F052A54"/>
    <w:rsid w:val="3F0E1528"/>
    <w:rsid w:val="3F1980F8"/>
    <w:rsid w:val="3F357077"/>
    <w:rsid w:val="3F374702"/>
    <w:rsid w:val="3F453FCD"/>
    <w:rsid w:val="3F4A701C"/>
    <w:rsid w:val="3F6B3467"/>
    <w:rsid w:val="3F6C1B7C"/>
    <w:rsid w:val="3F703EE4"/>
    <w:rsid w:val="3F824C61"/>
    <w:rsid w:val="3F96F242"/>
    <w:rsid w:val="3F993121"/>
    <w:rsid w:val="3FB5C231"/>
    <w:rsid w:val="3FC6864F"/>
    <w:rsid w:val="3FE19F84"/>
    <w:rsid w:val="3FE2000E"/>
    <w:rsid w:val="3FED8A62"/>
    <w:rsid w:val="3FF06BF2"/>
    <w:rsid w:val="40037507"/>
    <w:rsid w:val="4013440D"/>
    <w:rsid w:val="40186C34"/>
    <w:rsid w:val="401EEEB5"/>
    <w:rsid w:val="4033C282"/>
    <w:rsid w:val="4040F5D1"/>
    <w:rsid w:val="4041CA30"/>
    <w:rsid w:val="40885786"/>
    <w:rsid w:val="40B00ABE"/>
    <w:rsid w:val="40CA1828"/>
    <w:rsid w:val="40CBF53B"/>
    <w:rsid w:val="40CEF52E"/>
    <w:rsid w:val="40F1FFED"/>
    <w:rsid w:val="41066FA0"/>
    <w:rsid w:val="411ECAFB"/>
    <w:rsid w:val="412936E5"/>
    <w:rsid w:val="41352808"/>
    <w:rsid w:val="4158D7DD"/>
    <w:rsid w:val="416C71D9"/>
    <w:rsid w:val="4177EE1C"/>
    <w:rsid w:val="4198950D"/>
    <w:rsid w:val="41995296"/>
    <w:rsid w:val="41A99A9E"/>
    <w:rsid w:val="41AA4DF2"/>
    <w:rsid w:val="41AD1142"/>
    <w:rsid w:val="41B33933"/>
    <w:rsid w:val="41B4F95E"/>
    <w:rsid w:val="41B5C2CE"/>
    <w:rsid w:val="41C291A7"/>
    <w:rsid w:val="41D0B0BC"/>
    <w:rsid w:val="41D3D621"/>
    <w:rsid w:val="41D47FDA"/>
    <w:rsid w:val="423B089A"/>
    <w:rsid w:val="426D4F68"/>
    <w:rsid w:val="426DAA5E"/>
    <w:rsid w:val="4276A3A6"/>
    <w:rsid w:val="427FE9D8"/>
    <w:rsid w:val="428E9237"/>
    <w:rsid w:val="429F48EE"/>
    <w:rsid w:val="429F4C81"/>
    <w:rsid w:val="42ACB121"/>
    <w:rsid w:val="42B10D83"/>
    <w:rsid w:val="42B91CF1"/>
    <w:rsid w:val="42CDD979"/>
    <w:rsid w:val="42CE9304"/>
    <w:rsid w:val="42D9A20B"/>
    <w:rsid w:val="42F20BB3"/>
    <w:rsid w:val="431C1E71"/>
    <w:rsid w:val="43503F62"/>
    <w:rsid w:val="4356CF84"/>
    <w:rsid w:val="435925DB"/>
    <w:rsid w:val="435C92A0"/>
    <w:rsid w:val="4362D473"/>
    <w:rsid w:val="43799EFE"/>
    <w:rsid w:val="437B1417"/>
    <w:rsid w:val="4382BFF5"/>
    <w:rsid w:val="438AC10B"/>
    <w:rsid w:val="43962455"/>
    <w:rsid w:val="43A92599"/>
    <w:rsid w:val="43AB4FC3"/>
    <w:rsid w:val="43B0B3DB"/>
    <w:rsid w:val="43D84AAD"/>
    <w:rsid w:val="43F4DE6E"/>
    <w:rsid w:val="4417F3FE"/>
    <w:rsid w:val="4433E04B"/>
    <w:rsid w:val="4449C1C0"/>
    <w:rsid w:val="445EF7C2"/>
    <w:rsid w:val="44ABF26D"/>
    <w:rsid w:val="44B5C1DD"/>
    <w:rsid w:val="44B67D3C"/>
    <w:rsid w:val="44BD9254"/>
    <w:rsid w:val="44E1F6D2"/>
    <w:rsid w:val="45100BD7"/>
    <w:rsid w:val="451DA812"/>
    <w:rsid w:val="4524386C"/>
    <w:rsid w:val="453AC29D"/>
    <w:rsid w:val="4544FDFB"/>
    <w:rsid w:val="454E50F8"/>
    <w:rsid w:val="45546650"/>
    <w:rsid w:val="45552AB1"/>
    <w:rsid w:val="45613B66"/>
    <w:rsid w:val="45641AEF"/>
    <w:rsid w:val="45685DBE"/>
    <w:rsid w:val="456EBD7B"/>
    <w:rsid w:val="45743B3C"/>
    <w:rsid w:val="457D56AC"/>
    <w:rsid w:val="45955BD6"/>
    <w:rsid w:val="459F58A9"/>
    <w:rsid w:val="45C2D610"/>
    <w:rsid w:val="45CB7936"/>
    <w:rsid w:val="45DF2AFA"/>
    <w:rsid w:val="460FA14F"/>
    <w:rsid w:val="463F138E"/>
    <w:rsid w:val="4646EBDD"/>
    <w:rsid w:val="465811D5"/>
    <w:rsid w:val="466F3034"/>
    <w:rsid w:val="468257BE"/>
    <w:rsid w:val="46952C13"/>
    <w:rsid w:val="46977968"/>
    <w:rsid w:val="46B6FDBC"/>
    <w:rsid w:val="46BAC82F"/>
    <w:rsid w:val="46BCDB27"/>
    <w:rsid w:val="46C02E5E"/>
    <w:rsid w:val="46C3CD18"/>
    <w:rsid w:val="46D11728"/>
    <w:rsid w:val="46D5EC70"/>
    <w:rsid w:val="46E0CE5C"/>
    <w:rsid w:val="46FA27F7"/>
    <w:rsid w:val="471FC8FD"/>
    <w:rsid w:val="472FB44E"/>
    <w:rsid w:val="47701748"/>
    <w:rsid w:val="479626EC"/>
    <w:rsid w:val="479E2BF8"/>
    <w:rsid w:val="47B0B321"/>
    <w:rsid w:val="47D8BD07"/>
    <w:rsid w:val="480316CA"/>
    <w:rsid w:val="4804437B"/>
    <w:rsid w:val="4826A584"/>
    <w:rsid w:val="482B6513"/>
    <w:rsid w:val="482DAC69"/>
    <w:rsid w:val="483FD554"/>
    <w:rsid w:val="48404163"/>
    <w:rsid w:val="48506F75"/>
    <w:rsid w:val="48559C55"/>
    <w:rsid w:val="48654D5C"/>
    <w:rsid w:val="486DB6A7"/>
    <w:rsid w:val="486F7054"/>
    <w:rsid w:val="4898234E"/>
    <w:rsid w:val="4899DD36"/>
    <w:rsid w:val="48A329EF"/>
    <w:rsid w:val="48BA0FE5"/>
    <w:rsid w:val="48E6C56D"/>
    <w:rsid w:val="4902EFCA"/>
    <w:rsid w:val="4918CC92"/>
    <w:rsid w:val="491B4330"/>
    <w:rsid w:val="492C7B1E"/>
    <w:rsid w:val="4973001A"/>
    <w:rsid w:val="4980BC66"/>
    <w:rsid w:val="498768D9"/>
    <w:rsid w:val="4989C4F1"/>
    <w:rsid w:val="49903A95"/>
    <w:rsid w:val="4993ED6D"/>
    <w:rsid w:val="49AE2CA7"/>
    <w:rsid w:val="49B0C60E"/>
    <w:rsid w:val="49D139C9"/>
    <w:rsid w:val="49D28F58"/>
    <w:rsid w:val="49DA5E78"/>
    <w:rsid w:val="4A075E90"/>
    <w:rsid w:val="4A0C1CDC"/>
    <w:rsid w:val="4A2FDE89"/>
    <w:rsid w:val="4A41B2BC"/>
    <w:rsid w:val="4A4449E2"/>
    <w:rsid w:val="4A4F3B85"/>
    <w:rsid w:val="4A56D9FF"/>
    <w:rsid w:val="4A5AC424"/>
    <w:rsid w:val="4A64C731"/>
    <w:rsid w:val="4A8CAF9E"/>
    <w:rsid w:val="4AE2A562"/>
    <w:rsid w:val="4AE2DAD6"/>
    <w:rsid w:val="4AE6C5A6"/>
    <w:rsid w:val="4AED5FCF"/>
    <w:rsid w:val="4AF33B76"/>
    <w:rsid w:val="4AF4EFE8"/>
    <w:rsid w:val="4AF54463"/>
    <w:rsid w:val="4AFCF199"/>
    <w:rsid w:val="4B0B5AA3"/>
    <w:rsid w:val="4B2C30EE"/>
    <w:rsid w:val="4B4CEC1C"/>
    <w:rsid w:val="4B61F7C5"/>
    <w:rsid w:val="4BA07A9C"/>
    <w:rsid w:val="4BAA3F26"/>
    <w:rsid w:val="4BEDD143"/>
    <w:rsid w:val="4BF07F04"/>
    <w:rsid w:val="4BF7C901"/>
    <w:rsid w:val="4BFB3B69"/>
    <w:rsid w:val="4C15927F"/>
    <w:rsid w:val="4C1F4817"/>
    <w:rsid w:val="4C243801"/>
    <w:rsid w:val="4C288A96"/>
    <w:rsid w:val="4C3B5F26"/>
    <w:rsid w:val="4C3C628A"/>
    <w:rsid w:val="4C603A1C"/>
    <w:rsid w:val="4C633BCE"/>
    <w:rsid w:val="4C7C5C89"/>
    <w:rsid w:val="4C8EDBEF"/>
    <w:rsid w:val="4CAC1D1A"/>
    <w:rsid w:val="4CB836C8"/>
    <w:rsid w:val="4CDD49EA"/>
    <w:rsid w:val="4D22F980"/>
    <w:rsid w:val="4D2EA0B7"/>
    <w:rsid w:val="4D33849A"/>
    <w:rsid w:val="4D444299"/>
    <w:rsid w:val="4D4F7298"/>
    <w:rsid w:val="4D5D3359"/>
    <w:rsid w:val="4D6DEEA1"/>
    <w:rsid w:val="4D83A3EE"/>
    <w:rsid w:val="4D893ADE"/>
    <w:rsid w:val="4D8BF4A6"/>
    <w:rsid w:val="4DAFC3BC"/>
    <w:rsid w:val="4DBF74EE"/>
    <w:rsid w:val="4DDAFF92"/>
    <w:rsid w:val="4DDB6FAC"/>
    <w:rsid w:val="4DEEEAB6"/>
    <w:rsid w:val="4E040CEB"/>
    <w:rsid w:val="4E1112DB"/>
    <w:rsid w:val="4E180A63"/>
    <w:rsid w:val="4E1A5308"/>
    <w:rsid w:val="4E1C98C3"/>
    <w:rsid w:val="4E2832FF"/>
    <w:rsid w:val="4E32397F"/>
    <w:rsid w:val="4E4AA272"/>
    <w:rsid w:val="4E4F3EDE"/>
    <w:rsid w:val="4E541FF9"/>
    <w:rsid w:val="4E819E84"/>
    <w:rsid w:val="4E8669A7"/>
    <w:rsid w:val="4E922A2F"/>
    <w:rsid w:val="4EACFDD2"/>
    <w:rsid w:val="4EB6FF54"/>
    <w:rsid w:val="4EBEEDAB"/>
    <w:rsid w:val="4EC21485"/>
    <w:rsid w:val="4EC68CB2"/>
    <w:rsid w:val="4EC7D16C"/>
    <w:rsid w:val="4ECBA5EA"/>
    <w:rsid w:val="4ED72EA0"/>
    <w:rsid w:val="4EEC11DC"/>
    <w:rsid w:val="4EED8374"/>
    <w:rsid w:val="4EF6871D"/>
    <w:rsid w:val="4EFC49D2"/>
    <w:rsid w:val="4F01C4B6"/>
    <w:rsid w:val="4F1DDCA7"/>
    <w:rsid w:val="4F1FC3E7"/>
    <w:rsid w:val="4F329226"/>
    <w:rsid w:val="4F3FE2E5"/>
    <w:rsid w:val="4F8C6695"/>
    <w:rsid w:val="4F9DB289"/>
    <w:rsid w:val="4F9E3A13"/>
    <w:rsid w:val="4FAF0B12"/>
    <w:rsid w:val="4FCD969A"/>
    <w:rsid w:val="4FDAD68D"/>
    <w:rsid w:val="4FEC0534"/>
    <w:rsid w:val="4FFDDEEC"/>
    <w:rsid w:val="5009E084"/>
    <w:rsid w:val="501743F2"/>
    <w:rsid w:val="502D1FCA"/>
    <w:rsid w:val="505144F5"/>
    <w:rsid w:val="5051F2D5"/>
    <w:rsid w:val="507DB08A"/>
    <w:rsid w:val="507ED0CC"/>
    <w:rsid w:val="5084E084"/>
    <w:rsid w:val="5087B0A2"/>
    <w:rsid w:val="50C365CF"/>
    <w:rsid w:val="50D030D3"/>
    <w:rsid w:val="50D35320"/>
    <w:rsid w:val="50E5892E"/>
    <w:rsid w:val="50F95857"/>
    <w:rsid w:val="510F6003"/>
    <w:rsid w:val="511B3C2D"/>
    <w:rsid w:val="511F8FEC"/>
    <w:rsid w:val="5134D63C"/>
    <w:rsid w:val="5139054D"/>
    <w:rsid w:val="516AB9A7"/>
    <w:rsid w:val="516B749B"/>
    <w:rsid w:val="5170CDB0"/>
    <w:rsid w:val="518C3501"/>
    <w:rsid w:val="51A58816"/>
    <w:rsid w:val="51A7509E"/>
    <w:rsid w:val="51BA2A6F"/>
    <w:rsid w:val="51D3FEC3"/>
    <w:rsid w:val="51D9DFF9"/>
    <w:rsid w:val="51EB9267"/>
    <w:rsid w:val="51FC53B5"/>
    <w:rsid w:val="5202733B"/>
    <w:rsid w:val="5227B49B"/>
    <w:rsid w:val="522AD16C"/>
    <w:rsid w:val="522EA0EB"/>
    <w:rsid w:val="52302DA8"/>
    <w:rsid w:val="524F937D"/>
    <w:rsid w:val="52584CED"/>
    <w:rsid w:val="525D02B3"/>
    <w:rsid w:val="52675CA0"/>
    <w:rsid w:val="526EA00E"/>
    <w:rsid w:val="5271949B"/>
    <w:rsid w:val="527B81F6"/>
    <w:rsid w:val="5285206D"/>
    <w:rsid w:val="5289BDDB"/>
    <w:rsid w:val="52A15B6A"/>
    <w:rsid w:val="52B396EC"/>
    <w:rsid w:val="52BDDD10"/>
    <w:rsid w:val="52C1F147"/>
    <w:rsid w:val="52F6AC32"/>
    <w:rsid w:val="52FE5BCC"/>
    <w:rsid w:val="5304307A"/>
    <w:rsid w:val="53130218"/>
    <w:rsid w:val="53182760"/>
    <w:rsid w:val="53223015"/>
    <w:rsid w:val="5329C7D6"/>
    <w:rsid w:val="532C9A9E"/>
    <w:rsid w:val="534C6C59"/>
    <w:rsid w:val="538FA958"/>
    <w:rsid w:val="5396744A"/>
    <w:rsid w:val="53CAC333"/>
    <w:rsid w:val="53DC9677"/>
    <w:rsid w:val="53E5BF45"/>
    <w:rsid w:val="53F3D0E6"/>
    <w:rsid w:val="53F6EC36"/>
    <w:rsid w:val="54075066"/>
    <w:rsid w:val="5407E280"/>
    <w:rsid w:val="54086449"/>
    <w:rsid w:val="540C7649"/>
    <w:rsid w:val="54193CB0"/>
    <w:rsid w:val="541B5DB3"/>
    <w:rsid w:val="542F1C49"/>
    <w:rsid w:val="5430A8AC"/>
    <w:rsid w:val="543A8862"/>
    <w:rsid w:val="543F8E21"/>
    <w:rsid w:val="54422F07"/>
    <w:rsid w:val="54587915"/>
    <w:rsid w:val="5461D6E5"/>
    <w:rsid w:val="54687E7F"/>
    <w:rsid w:val="54793075"/>
    <w:rsid w:val="54839EAD"/>
    <w:rsid w:val="549511FF"/>
    <w:rsid w:val="54B49816"/>
    <w:rsid w:val="54B554FE"/>
    <w:rsid w:val="54BC1E2F"/>
    <w:rsid w:val="54C255CA"/>
    <w:rsid w:val="54C59837"/>
    <w:rsid w:val="54CFCD94"/>
    <w:rsid w:val="54E28C02"/>
    <w:rsid w:val="54EDA12D"/>
    <w:rsid w:val="550507C6"/>
    <w:rsid w:val="55097C95"/>
    <w:rsid w:val="55480CF2"/>
    <w:rsid w:val="555E153F"/>
    <w:rsid w:val="555F47B0"/>
    <w:rsid w:val="5568114D"/>
    <w:rsid w:val="55729C3B"/>
    <w:rsid w:val="557659A5"/>
    <w:rsid w:val="5594F888"/>
    <w:rsid w:val="5595ADA3"/>
    <w:rsid w:val="55A63CF4"/>
    <w:rsid w:val="55AA6A64"/>
    <w:rsid w:val="55AF1EF0"/>
    <w:rsid w:val="55B6693A"/>
    <w:rsid w:val="55C5F17D"/>
    <w:rsid w:val="55D31710"/>
    <w:rsid w:val="55E5E5B5"/>
    <w:rsid w:val="55FA8F61"/>
    <w:rsid w:val="560A0973"/>
    <w:rsid w:val="560C1AED"/>
    <w:rsid w:val="560F5231"/>
    <w:rsid w:val="5628406F"/>
    <w:rsid w:val="5631C07F"/>
    <w:rsid w:val="563576D0"/>
    <w:rsid w:val="563ACD0A"/>
    <w:rsid w:val="563E03E8"/>
    <w:rsid w:val="5645DA6C"/>
    <w:rsid w:val="565C9874"/>
    <w:rsid w:val="565DA365"/>
    <w:rsid w:val="56639DB6"/>
    <w:rsid w:val="566A590D"/>
    <w:rsid w:val="566D0C6C"/>
    <w:rsid w:val="5677E1E7"/>
    <w:rsid w:val="56944D4E"/>
    <w:rsid w:val="56948276"/>
    <w:rsid w:val="56989B9B"/>
    <w:rsid w:val="569C4CBF"/>
    <w:rsid w:val="56B79485"/>
    <w:rsid w:val="56C5B372"/>
    <w:rsid w:val="56D13E81"/>
    <w:rsid w:val="56D27290"/>
    <w:rsid w:val="56D44AD0"/>
    <w:rsid w:val="56EBF8CD"/>
    <w:rsid w:val="571F983D"/>
    <w:rsid w:val="5726277A"/>
    <w:rsid w:val="572E8E88"/>
    <w:rsid w:val="57392ED8"/>
    <w:rsid w:val="573D5D92"/>
    <w:rsid w:val="57515691"/>
    <w:rsid w:val="575F9752"/>
    <w:rsid w:val="57607656"/>
    <w:rsid w:val="57803557"/>
    <w:rsid w:val="5781BF16"/>
    <w:rsid w:val="57C018DA"/>
    <w:rsid w:val="57C64AFF"/>
    <w:rsid w:val="57CF6CCA"/>
    <w:rsid w:val="57D1E184"/>
    <w:rsid w:val="57D8CA28"/>
    <w:rsid w:val="57FB12A4"/>
    <w:rsid w:val="5813ABF9"/>
    <w:rsid w:val="583D37BA"/>
    <w:rsid w:val="58493DB3"/>
    <w:rsid w:val="58936153"/>
    <w:rsid w:val="58A8A97F"/>
    <w:rsid w:val="58B30AB9"/>
    <w:rsid w:val="58B390E2"/>
    <w:rsid w:val="58B58E5F"/>
    <w:rsid w:val="58B6C210"/>
    <w:rsid w:val="58BA70A8"/>
    <w:rsid w:val="58C0E2EC"/>
    <w:rsid w:val="58C25F9D"/>
    <w:rsid w:val="58C46112"/>
    <w:rsid w:val="58CA7DB3"/>
    <w:rsid w:val="58D308BE"/>
    <w:rsid w:val="58E0D4C3"/>
    <w:rsid w:val="58EE8899"/>
    <w:rsid w:val="5931E80E"/>
    <w:rsid w:val="595BBB6E"/>
    <w:rsid w:val="596C4F0B"/>
    <w:rsid w:val="598A970A"/>
    <w:rsid w:val="598B23B3"/>
    <w:rsid w:val="598E68B8"/>
    <w:rsid w:val="59ACD36F"/>
    <w:rsid w:val="59B046C6"/>
    <w:rsid w:val="59C33B5A"/>
    <w:rsid w:val="59C43B7E"/>
    <w:rsid w:val="59CB9682"/>
    <w:rsid w:val="59D1FDFD"/>
    <w:rsid w:val="59D28B5E"/>
    <w:rsid w:val="59D91B1B"/>
    <w:rsid w:val="59EE9610"/>
    <w:rsid w:val="59EF68E2"/>
    <w:rsid w:val="59F2A7B5"/>
    <w:rsid w:val="5A0417F7"/>
    <w:rsid w:val="5A04EBEE"/>
    <w:rsid w:val="5A2BCF70"/>
    <w:rsid w:val="5A2E92E8"/>
    <w:rsid w:val="5A32148D"/>
    <w:rsid w:val="5A38C91F"/>
    <w:rsid w:val="5A466E68"/>
    <w:rsid w:val="5A5EB0FC"/>
    <w:rsid w:val="5A6A5D96"/>
    <w:rsid w:val="5A6EAEC3"/>
    <w:rsid w:val="5A82CD19"/>
    <w:rsid w:val="5AB17B48"/>
    <w:rsid w:val="5AD94EBF"/>
    <w:rsid w:val="5ADE799F"/>
    <w:rsid w:val="5AE176AD"/>
    <w:rsid w:val="5AE1AEB4"/>
    <w:rsid w:val="5AE69131"/>
    <w:rsid w:val="5AE6F77D"/>
    <w:rsid w:val="5AEDD469"/>
    <w:rsid w:val="5B00D37C"/>
    <w:rsid w:val="5B0593C4"/>
    <w:rsid w:val="5B14DC41"/>
    <w:rsid w:val="5B28AB5A"/>
    <w:rsid w:val="5B2E6906"/>
    <w:rsid w:val="5B3735A5"/>
    <w:rsid w:val="5B390B1B"/>
    <w:rsid w:val="5B4F7168"/>
    <w:rsid w:val="5B813897"/>
    <w:rsid w:val="5BADFC8E"/>
    <w:rsid w:val="5BB55E1A"/>
    <w:rsid w:val="5BE39D41"/>
    <w:rsid w:val="5BE5D70A"/>
    <w:rsid w:val="5BEAFB26"/>
    <w:rsid w:val="5BED0E78"/>
    <w:rsid w:val="5BFE8DE1"/>
    <w:rsid w:val="5C1052F1"/>
    <w:rsid w:val="5C1F8A15"/>
    <w:rsid w:val="5C212104"/>
    <w:rsid w:val="5C2B5A12"/>
    <w:rsid w:val="5C303362"/>
    <w:rsid w:val="5C431795"/>
    <w:rsid w:val="5C6137BE"/>
    <w:rsid w:val="5C6A8306"/>
    <w:rsid w:val="5C86DE29"/>
    <w:rsid w:val="5CB76FFC"/>
    <w:rsid w:val="5CBE1778"/>
    <w:rsid w:val="5CC668DC"/>
    <w:rsid w:val="5CE1F792"/>
    <w:rsid w:val="5CE5F315"/>
    <w:rsid w:val="5CF28698"/>
    <w:rsid w:val="5CFDFB09"/>
    <w:rsid w:val="5D03B481"/>
    <w:rsid w:val="5D0B02D2"/>
    <w:rsid w:val="5D1E3649"/>
    <w:rsid w:val="5D2313BD"/>
    <w:rsid w:val="5D298D7B"/>
    <w:rsid w:val="5D2DD45F"/>
    <w:rsid w:val="5D4517EA"/>
    <w:rsid w:val="5D47BA78"/>
    <w:rsid w:val="5D50232D"/>
    <w:rsid w:val="5D5B3E47"/>
    <w:rsid w:val="5D6715B5"/>
    <w:rsid w:val="5D6F124C"/>
    <w:rsid w:val="5D749E96"/>
    <w:rsid w:val="5D774756"/>
    <w:rsid w:val="5D99E892"/>
    <w:rsid w:val="5DB90B26"/>
    <w:rsid w:val="5DFC0BD4"/>
    <w:rsid w:val="5E06E898"/>
    <w:rsid w:val="5E275F41"/>
    <w:rsid w:val="5E33FE12"/>
    <w:rsid w:val="5E3B488A"/>
    <w:rsid w:val="5EA0C32A"/>
    <w:rsid w:val="5EC3449E"/>
    <w:rsid w:val="5EC74C4B"/>
    <w:rsid w:val="5EC9F981"/>
    <w:rsid w:val="5ED083E2"/>
    <w:rsid w:val="5ED4D8CF"/>
    <w:rsid w:val="5ED64CD6"/>
    <w:rsid w:val="5ED7512B"/>
    <w:rsid w:val="5EE59093"/>
    <w:rsid w:val="5EECBAB3"/>
    <w:rsid w:val="5EF2E528"/>
    <w:rsid w:val="5EFAF51D"/>
    <w:rsid w:val="5F22224A"/>
    <w:rsid w:val="5F424A42"/>
    <w:rsid w:val="5F4EAEA5"/>
    <w:rsid w:val="5F64423F"/>
    <w:rsid w:val="5F831152"/>
    <w:rsid w:val="5F8E032D"/>
    <w:rsid w:val="5F9530BF"/>
    <w:rsid w:val="5FA214AA"/>
    <w:rsid w:val="5FB26BE0"/>
    <w:rsid w:val="5FB5D016"/>
    <w:rsid w:val="5FCAC8C4"/>
    <w:rsid w:val="5FCDFB3C"/>
    <w:rsid w:val="5FCF2CEC"/>
    <w:rsid w:val="5FE23148"/>
    <w:rsid w:val="5FF77BB3"/>
    <w:rsid w:val="6004D6A9"/>
    <w:rsid w:val="6020CB85"/>
    <w:rsid w:val="6027627D"/>
    <w:rsid w:val="60353DF4"/>
    <w:rsid w:val="60476878"/>
    <w:rsid w:val="6051C128"/>
    <w:rsid w:val="6060C12A"/>
    <w:rsid w:val="607AA1F0"/>
    <w:rsid w:val="607BD028"/>
    <w:rsid w:val="607F57DB"/>
    <w:rsid w:val="60892920"/>
    <w:rsid w:val="60A21CEF"/>
    <w:rsid w:val="60BBD1B3"/>
    <w:rsid w:val="60C4F246"/>
    <w:rsid w:val="60D744EE"/>
    <w:rsid w:val="60D91A7E"/>
    <w:rsid w:val="60E2653C"/>
    <w:rsid w:val="60ECEC43"/>
    <w:rsid w:val="60F13DD8"/>
    <w:rsid w:val="610BC8AB"/>
    <w:rsid w:val="6126A121"/>
    <w:rsid w:val="61271106"/>
    <w:rsid w:val="613D911E"/>
    <w:rsid w:val="613FC2E0"/>
    <w:rsid w:val="61538B9A"/>
    <w:rsid w:val="617D830E"/>
    <w:rsid w:val="61AC7341"/>
    <w:rsid w:val="61B6B9FD"/>
    <w:rsid w:val="61BD4FB0"/>
    <w:rsid w:val="61C07911"/>
    <w:rsid w:val="61C25F93"/>
    <w:rsid w:val="61D75096"/>
    <w:rsid w:val="61E22330"/>
    <w:rsid w:val="61E24EE6"/>
    <w:rsid w:val="61EE91FC"/>
    <w:rsid w:val="6217A2F3"/>
    <w:rsid w:val="622762BE"/>
    <w:rsid w:val="6275AE2A"/>
    <w:rsid w:val="62910915"/>
    <w:rsid w:val="629EB28E"/>
    <w:rsid w:val="62B8BF3D"/>
    <w:rsid w:val="62C7811C"/>
    <w:rsid w:val="62D0FAAD"/>
    <w:rsid w:val="62D8B7C7"/>
    <w:rsid w:val="62F1AA12"/>
    <w:rsid w:val="631E1C41"/>
    <w:rsid w:val="63257A3A"/>
    <w:rsid w:val="6329A936"/>
    <w:rsid w:val="632A75C0"/>
    <w:rsid w:val="6332FB45"/>
    <w:rsid w:val="6339ADFB"/>
    <w:rsid w:val="6347CD1E"/>
    <w:rsid w:val="6352788A"/>
    <w:rsid w:val="6358A9B1"/>
    <w:rsid w:val="636802E3"/>
    <w:rsid w:val="636E4D29"/>
    <w:rsid w:val="6388756D"/>
    <w:rsid w:val="639116C1"/>
    <w:rsid w:val="63946683"/>
    <w:rsid w:val="63BBA6D3"/>
    <w:rsid w:val="63C8DF5C"/>
    <w:rsid w:val="63CDAC19"/>
    <w:rsid w:val="63D63FC2"/>
    <w:rsid w:val="6403C8AC"/>
    <w:rsid w:val="640A357F"/>
    <w:rsid w:val="641FC807"/>
    <w:rsid w:val="642397BD"/>
    <w:rsid w:val="642488A2"/>
    <w:rsid w:val="6429C786"/>
    <w:rsid w:val="642EFB39"/>
    <w:rsid w:val="643654A8"/>
    <w:rsid w:val="6449A374"/>
    <w:rsid w:val="644D594C"/>
    <w:rsid w:val="644D6A47"/>
    <w:rsid w:val="644EC5AA"/>
    <w:rsid w:val="64629F8D"/>
    <w:rsid w:val="6467EAA1"/>
    <w:rsid w:val="646BB382"/>
    <w:rsid w:val="64744022"/>
    <w:rsid w:val="64801446"/>
    <w:rsid w:val="64938917"/>
    <w:rsid w:val="6496B5DC"/>
    <w:rsid w:val="649B0FFE"/>
    <w:rsid w:val="64CC7326"/>
    <w:rsid w:val="64D7875D"/>
    <w:rsid w:val="64EEFC0D"/>
    <w:rsid w:val="6524E8D7"/>
    <w:rsid w:val="6525369F"/>
    <w:rsid w:val="652EF12A"/>
    <w:rsid w:val="653B7724"/>
    <w:rsid w:val="6544C561"/>
    <w:rsid w:val="654DD3F0"/>
    <w:rsid w:val="656325FF"/>
    <w:rsid w:val="6564D44E"/>
    <w:rsid w:val="658EE7BA"/>
    <w:rsid w:val="65968A4A"/>
    <w:rsid w:val="659726A9"/>
    <w:rsid w:val="65A9D202"/>
    <w:rsid w:val="65CA9063"/>
    <w:rsid w:val="65D4C0F2"/>
    <w:rsid w:val="65FAEF59"/>
    <w:rsid w:val="66052E52"/>
    <w:rsid w:val="660EAB40"/>
    <w:rsid w:val="661D957E"/>
    <w:rsid w:val="66333107"/>
    <w:rsid w:val="663A1D34"/>
    <w:rsid w:val="664DF5D7"/>
    <w:rsid w:val="664FA3C0"/>
    <w:rsid w:val="66575367"/>
    <w:rsid w:val="665987BA"/>
    <w:rsid w:val="665B6A62"/>
    <w:rsid w:val="6663E5FC"/>
    <w:rsid w:val="66879D81"/>
    <w:rsid w:val="6692836C"/>
    <w:rsid w:val="669DD5BD"/>
    <w:rsid w:val="66A179D5"/>
    <w:rsid w:val="66BB950A"/>
    <w:rsid w:val="66DE2904"/>
    <w:rsid w:val="66FF7F9E"/>
    <w:rsid w:val="67108A1B"/>
    <w:rsid w:val="67113902"/>
    <w:rsid w:val="67131796"/>
    <w:rsid w:val="672CA010"/>
    <w:rsid w:val="67354B5C"/>
    <w:rsid w:val="673D3973"/>
    <w:rsid w:val="674DD8BB"/>
    <w:rsid w:val="67542AEA"/>
    <w:rsid w:val="67609132"/>
    <w:rsid w:val="679D0362"/>
    <w:rsid w:val="67CE0651"/>
    <w:rsid w:val="67D38BBD"/>
    <w:rsid w:val="67DAB0B4"/>
    <w:rsid w:val="67DB713C"/>
    <w:rsid w:val="67DBBC56"/>
    <w:rsid w:val="67EEBB18"/>
    <w:rsid w:val="67F76EB5"/>
    <w:rsid w:val="6804CFEF"/>
    <w:rsid w:val="680982B8"/>
    <w:rsid w:val="682442E2"/>
    <w:rsid w:val="68270979"/>
    <w:rsid w:val="6828A406"/>
    <w:rsid w:val="682A3835"/>
    <w:rsid w:val="685C92F7"/>
    <w:rsid w:val="686A293C"/>
    <w:rsid w:val="688E6DB4"/>
    <w:rsid w:val="68943A87"/>
    <w:rsid w:val="689DA689"/>
    <w:rsid w:val="68ABC9BC"/>
    <w:rsid w:val="68E72685"/>
    <w:rsid w:val="6901C2D1"/>
    <w:rsid w:val="6905DD8A"/>
    <w:rsid w:val="691673FB"/>
    <w:rsid w:val="691BEA77"/>
    <w:rsid w:val="691F1BBA"/>
    <w:rsid w:val="69233B16"/>
    <w:rsid w:val="6954B662"/>
    <w:rsid w:val="6960A46A"/>
    <w:rsid w:val="69665B20"/>
    <w:rsid w:val="6976AB39"/>
    <w:rsid w:val="697DA494"/>
    <w:rsid w:val="6981E61F"/>
    <w:rsid w:val="698C4ADB"/>
    <w:rsid w:val="699244FD"/>
    <w:rsid w:val="699370D9"/>
    <w:rsid w:val="6995CB94"/>
    <w:rsid w:val="69A092FB"/>
    <w:rsid w:val="69B6E9E8"/>
    <w:rsid w:val="69C5C5C6"/>
    <w:rsid w:val="69CF4AC0"/>
    <w:rsid w:val="69E20696"/>
    <w:rsid w:val="6A033DB6"/>
    <w:rsid w:val="6A0C52EB"/>
    <w:rsid w:val="6A0F2E08"/>
    <w:rsid w:val="6A264B9B"/>
    <w:rsid w:val="6A2A6F83"/>
    <w:rsid w:val="6A40510D"/>
    <w:rsid w:val="6A4210B9"/>
    <w:rsid w:val="6A6E58D1"/>
    <w:rsid w:val="6A81359A"/>
    <w:rsid w:val="6A82F29D"/>
    <w:rsid w:val="6A980AC7"/>
    <w:rsid w:val="6AA8C311"/>
    <w:rsid w:val="6AAC5C43"/>
    <w:rsid w:val="6AAEAEE5"/>
    <w:rsid w:val="6AD024A0"/>
    <w:rsid w:val="6AF01517"/>
    <w:rsid w:val="6AF5F355"/>
    <w:rsid w:val="6AF896AF"/>
    <w:rsid w:val="6AF96A25"/>
    <w:rsid w:val="6B09FC6B"/>
    <w:rsid w:val="6B33EABB"/>
    <w:rsid w:val="6B42CD19"/>
    <w:rsid w:val="6B5039C4"/>
    <w:rsid w:val="6B5ECEBD"/>
    <w:rsid w:val="6B650A7F"/>
    <w:rsid w:val="6B8F05F5"/>
    <w:rsid w:val="6B9A9236"/>
    <w:rsid w:val="6BAED0EA"/>
    <w:rsid w:val="6BC19AB8"/>
    <w:rsid w:val="6BD20C1A"/>
    <w:rsid w:val="6BE1F9CA"/>
    <w:rsid w:val="6BE98137"/>
    <w:rsid w:val="6BFC1DC2"/>
    <w:rsid w:val="6C0F3C2D"/>
    <w:rsid w:val="6C3056FF"/>
    <w:rsid w:val="6C4ABF0B"/>
    <w:rsid w:val="6C69903B"/>
    <w:rsid w:val="6C704E37"/>
    <w:rsid w:val="6C7E8DCC"/>
    <w:rsid w:val="6C9A57F6"/>
    <w:rsid w:val="6C9A8195"/>
    <w:rsid w:val="6CA566AA"/>
    <w:rsid w:val="6CA5DEC5"/>
    <w:rsid w:val="6CAA84DE"/>
    <w:rsid w:val="6CC7DE2C"/>
    <w:rsid w:val="6CE95129"/>
    <w:rsid w:val="6CFBC4CD"/>
    <w:rsid w:val="6D00275B"/>
    <w:rsid w:val="6D00BCFA"/>
    <w:rsid w:val="6D19AF2B"/>
    <w:rsid w:val="6D26D9E3"/>
    <w:rsid w:val="6D2B2DCD"/>
    <w:rsid w:val="6D444B11"/>
    <w:rsid w:val="6D506DF9"/>
    <w:rsid w:val="6D648F3B"/>
    <w:rsid w:val="6D88BBAA"/>
    <w:rsid w:val="6D8BF865"/>
    <w:rsid w:val="6D8C4E1B"/>
    <w:rsid w:val="6DB99438"/>
    <w:rsid w:val="6DBC97C8"/>
    <w:rsid w:val="6DC69310"/>
    <w:rsid w:val="6DDC8852"/>
    <w:rsid w:val="6DE80BB8"/>
    <w:rsid w:val="6DE843D1"/>
    <w:rsid w:val="6DFBF62A"/>
    <w:rsid w:val="6E08812F"/>
    <w:rsid w:val="6E3ABE69"/>
    <w:rsid w:val="6E3D97E9"/>
    <w:rsid w:val="6E687707"/>
    <w:rsid w:val="6E765441"/>
    <w:rsid w:val="6E77066E"/>
    <w:rsid w:val="6E787CCB"/>
    <w:rsid w:val="6E7C2ED7"/>
    <w:rsid w:val="6E7E9077"/>
    <w:rsid w:val="6E8B2B74"/>
    <w:rsid w:val="6E940A7D"/>
    <w:rsid w:val="6E94FA5E"/>
    <w:rsid w:val="6E987C0F"/>
    <w:rsid w:val="6ECFDA9E"/>
    <w:rsid w:val="6ED2F27A"/>
    <w:rsid w:val="6EDF554D"/>
    <w:rsid w:val="6EE548C4"/>
    <w:rsid w:val="6EF4DE53"/>
    <w:rsid w:val="6EFBBC06"/>
    <w:rsid w:val="6EFBDD04"/>
    <w:rsid w:val="6F1D2270"/>
    <w:rsid w:val="6F21C65D"/>
    <w:rsid w:val="6F2331A9"/>
    <w:rsid w:val="6F5DC56A"/>
    <w:rsid w:val="6F74C060"/>
    <w:rsid w:val="6F967D5F"/>
    <w:rsid w:val="6FDD6DA5"/>
    <w:rsid w:val="6FECD059"/>
    <w:rsid w:val="7009DB03"/>
    <w:rsid w:val="70114B38"/>
    <w:rsid w:val="70150B80"/>
    <w:rsid w:val="707A965A"/>
    <w:rsid w:val="708818B3"/>
    <w:rsid w:val="70910B63"/>
    <w:rsid w:val="70933910"/>
    <w:rsid w:val="70BE55C4"/>
    <w:rsid w:val="70C776F6"/>
    <w:rsid w:val="70CA3406"/>
    <w:rsid w:val="70DF049C"/>
    <w:rsid w:val="70E74490"/>
    <w:rsid w:val="70EA8162"/>
    <w:rsid w:val="70EC32BF"/>
    <w:rsid w:val="711042CF"/>
    <w:rsid w:val="71347367"/>
    <w:rsid w:val="714C659F"/>
    <w:rsid w:val="715152E8"/>
    <w:rsid w:val="715EBA6A"/>
    <w:rsid w:val="7168DE01"/>
    <w:rsid w:val="717311C5"/>
    <w:rsid w:val="71904453"/>
    <w:rsid w:val="71A950EE"/>
    <w:rsid w:val="71DAD906"/>
    <w:rsid w:val="71DC5286"/>
    <w:rsid w:val="71E1DD40"/>
    <w:rsid w:val="71E80C66"/>
    <w:rsid w:val="71E90262"/>
    <w:rsid w:val="71EE6158"/>
    <w:rsid w:val="71EF55A6"/>
    <w:rsid w:val="7200D464"/>
    <w:rsid w:val="721BF331"/>
    <w:rsid w:val="721F9A4E"/>
    <w:rsid w:val="7220EB97"/>
    <w:rsid w:val="7230F1A6"/>
    <w:rsid w:val="724EC6D9"/>
    <w:rsid w:val="72542C15"/>
    <w:rsid w:val="7297BAAE"/>
    <w:rsid w:val="72BAEB27"/>
    <w:rsid w:val="72C46657"/>
    <w:rsid w:val="72CB70FC"/>
    <w:rsid w:val="72D1D788"/>
    <w:rsid w:val="72D94DE9"/>
    <w:rsid w:val="7307145A"/>
    <w:rsid w:val="7310EE19"/>
    <w:rsid w:val="7312ABE5"/>
    <w:rsid w:val="7313439E"/>
    <w:rsid w:val="731882E9"/>
    <w:rsid w:val="732C982B"/>
    <w:rsid w:val="732E390B"/>
    <w:rsid w:val="73381AA9"/>
    <w:rsid w:val="733E015B"/>
    <w:rsid w:val="735DB347"/>
    <w:rsid w:val="737975C1"/>
    <w:rsid w:val="7381DBBC"/>
    <w:rsid w:val="738290EA"/>
    <w:rsid w:val="7393D4F5"/>
    <w:rsid w:val="73A5D800"/>
    <w:rsid w:val="73AD62AE"/>
    <w:rsid w:val="73B27E2D"/>
    <w:rsid w:val="73BCA7F1"/>
    <w:rsid w:val="73C73650"/>
    <w:rsid w:val="73CB62DA"/>
    <w:rsid w:val="73D0E35E"/>
    <w:rsid w:val="73E28285"/>
    <w:rsid w:val="73ECF320"/>
    <w:rsid w:val="73F34AA4"/>
    <w:rsid w:val="73FB8155"/>
    <w:rsid w:val="7405229B"/>
    <w:rsid w:val="741687A3"/>
    <w:rsid w:val="742E4898"/>
    <w:rsid w:val="742E50D3"/>
    <w:rsid w:val="7431C84D"/>
    <w:rsid w:val="74381611"/>
    <w:rsid w:val="74631FA9"/>
    <w:rsid w:val="746F62BD"/>
    <w:rsid w:val="74700B97"/>
    <w:rsid w:val="7473F7F9"/>
    <w:rsid w:val="74928145"/>
    <w:rsid w:val="74BEF1FD"/>
    <w:rsid w:val="74D9D780"/>
    <w:rsid w:val="74DCCE0B"/>
    <w:rsid w:val="75043E6A"/>
    <w:rsid w:val="750D3E14"/>
    <w:rsid w:val="7517EA25"/>
    <w:rsid w:val="75277C12"/>
    <w:rsid w:val="752E11F1"/>
    <w:rsid w:val="755181F5"/>
    <w:rsid w:val="757CEDD2"/>
    <w:rsid w:val="75888544"/>
    <w:rsid w:val="75949A2F"/>
    <w:rsid w:val="75AE5651"/>
    <w:rsid w:val="75B27E27"/>
    <w:rsid w:val="75B8B6BF"/>
    <w:rsid w:val="75C5EDD3"/>
    <w:rsid w:val="75E66880"/>
    <w:rsid w:val="75EA3FE9"/>
    <w:rsid w:val="75ED400D"/>
    <w:rsid w:val="75F1A862"/>
    <w:rsid w:val="76036B4F"/>
    <w:rsid w:val="760F6AF8"/>
    <w:rsid w:val="760FD153"/>
    <w:rsid w:val="76127BE1"/>
    <w:rsid w:val="76167E86"/>
    <w:rsid w:val="762ACAB1"/>
    <w:rsid w:val="764118AC"/>
    <w:rsid w:val="76445864"/>
    <w:rsid w:val="76463BC6"/>
    <w:rsid w:val="765145C3"/>
    <w:rsid w:val="7653C016"/>
    <w:rsid w:val="768C90D4"/>
    <w:rsid w:val="76A4F512"/>
    <w:rsid w:val="76B30D97"/>
    <w:rsid w:val="76CFF366"/>
    <w:rsid w:val="76D9AED7"/>
    <w:rsid w:val="76F93611"/>
    <w:rsid w:val="76FE749D"/>
    <w:rsid w:val="7703C3A2"/>
    <w:rsid w:val="771C475F"/>
    <w:rsid w:val="77276B62"/>
    <w:rsid w:val="7736B7FD"/>
    <w:rsid w:val="773968B0"/>
    <w:rsid w:val="774395B3"/>
    <w:rsid w:val="7743E394"/>
    <w:rsid w:val="7752C8A7"/>
    <w:rsid w:val="7764AA77"/>
    <w:rsid w:val="77A91D28"/>
    <w:rsid w:val="77B81319"/>
    <w:rsid w:val="77B9F3B8"/>
    <w:rsid w:val="77C6C70A"/>
    <w:rsid w:val="77DF265E"/>
    <w:rsid w:val="77E2CC2C"/>
    <w:rsid w:val="7803F2B2"/>
    <w:rsid w:val="780CE950"/>
    <w:rsid w:val="7810C7E8"/>
    <w:rsid w:val="7818FB79"/>
    <w:rsid w:val="781C69AC"/>
    <w:rsid w:val="785BDEA3"/>
    <w:rsid w:val="786E393D"/>
    <w:rsid w:val="78B2D2F7"/>
    <w:rsid w:val="78BFE9F8"/>
    <w:rsid w:val="78DBE44A"/>
    <w:rsid w:val="78DD337E"/>
    <w:rsid w:val="78DFFBB9"/>
    <w:rsid w:val="78E12F06"/>
    <w:rsid w:val="78FD6111"/>
    <w:rsid w:val="79011BBE"/>
    <w:rsid w:val="790174E6"/>
    <w:rsid w:val="79297D8E"/>
    <w:rsid w:val="7931F77A"/>
    <w:rsid w:val="79668D28"/>
    <w:rsid w:val="79690DE2"/>
    <w:rsid w:val="796D47F6"/>
    <w:rsid w:val="7970DE5F"/>
    <w:rsid w:val="7972E496"/>
    <w:rsid w:val="798298B7"/>
    <w:rsid w:val="79A80422"/>
    <w:rsid w:val="79AB1149"/>
    <w:rsid w:val="79C197EB"/>
    <w:rsid w:val="7A06DF8C"/>
    <w:rsid w:val="7A244F17"/>
    <w:rsid w:val="7A4BBA03"/>
    <w:rsid w:val="7A4DE7A3"/>
    <w:rsid w:val="7A5384C6"/>
    <w:rsid w:val="7A616573"/>
    <w:rsid w:val="7A86C327"/>
    <w:rsid w:val="7AA7BBFE"/>
    <w:rsid w:val="7AB5A251"/>
    <w:rsid w:val="7AB686DB"/>
    <w:rsid w:val="7AC3156E"/>
    <w:rsid w:val="7AC9ED82"/>
    <w:rsid w:val="7AD079CA"/>
    <w:rsid w:val="7AD28A23"/>
    <w:rsid w:val="7AE6CFE7"/>
    <w:rsid w:val="7AE840AD"/>
    <w:rsid w:val="7B0860CD"/>
    <w:rsid w:val="7B1E1082"/>
    <w:rsid w:val="7B243A3B"/>
    <w:rsid w:val="7B37392B"/>
    <w:rsid w:val="7B4F8083"/>
    <w:rsid w:val="7B57106B"/>
    <w:rsid w:val="7B667968"/>
    <w:rsid w:val="7BA44543"/>
    <w:rsid w:val="7BAA5A3F"/>
    <w:rsid w:val="7BB3212B"/>
    <w:rsid w:val="7BB3EA49"/>
    <w:rsid w:val="7BC7D409"/>
    <w:rsid w:val="7BD6FFED"/>
    <w:rsid w:val="7BED76A7"/>
    <w:rsid w:val="7C1368F8"/>
    <w:rsid w:val="7C1ADA65"/>
    <w:rsid w:val="7C27BB09"/>
    <w:rsid w:val="7C2DD3E5"/>
    <w:rsid w:val="7C472E34"/>
    <w:rsid w:val="7C59EAC9"/>
    <w:rsid w:val="7C62BF7A"/>
    <w:rsid w:val="7C866DC8"/>
    <w:rsid w:val="7C8FE70F"/>
    <w:rsid w:val="7CA73195"/>
    <w:rsid w:val="7CAE9109"/>
    <w:rsid w:val="7CB7B32A"/>
    <w:rsid w:val="7CD3AAE9"/>
    <w:rsid w:val="7CE52C4F"/>
    <w:rsid w:val="7CF164A2"/>
    <w:rsid w:val="7D1C5C95"/>
    <w:rsid w:val="7D466C9C"/>
    <w:rsid w:val="7D53746F"/>
    <w:rsid w:val="7D684943"/>
    <w:rsid w:val="7D6F3241"/>
    <w:rsid w:val="7D72B079"/>
    <w:rsid w:val="7D75F735"/>
    <w:rsid w:val="7D787340"/>
    <w:rsid w:val="7D89952B"/>
    <w:rsid w:val="7D94210B"/>
    <w:rsid w:val="7D947125"/>
    <w:rsid w:val="7DA6B378"/>
    <w:rsid w:val="7DC184C6"/>
    <w:rsid w:val="7DC2031D"/>
    <w:rsid w:val="7DEC8B92"/>
    <w:rsid w:val="7E0E2D9F"/>
    <w:rsid w:val="7E27774F"/>
    <w:rsid w:val="7E366BC7"/>
    <w:rsid w:val="7E3C15F0"/>
    <w:rsid w:val="7E3F8F1D"/>
    <w:rsid w:val="7E536DA6"/>
    <w:rsid w:val="7E564314"/>
    <w:rsid w:val="7E659C5F"/>
    <w:rsid w:val="7E6956C8"/>
    <w:rsid w:val="7E9CA739"/>
    <w:rsid w:val="7E9FDEF3"/>
    <w:rsid w:val="7EA9FF59"/>
    <w:rsid w:val="7EAB6674"/>
    <w:rsid w:val="7EB6D3DF"/>
    <w:rsid w:val="7ECC888F"/>
    <w:rsid w:val="7ED25073"/>
    <w:rsid w:val="7ED692C7"/>
    <w:rsid w:val="7EE38142"/>
    <w:rsid w:val="7EE6758E"/>
    <w:rsid w:val="7EE93D32"/>
    <w:rsid w:val="7EE99ABA"/>
    <w:rsid w:val="7EF008C3"/>
    <w:rsid w:val="7EF646FE"/>
    <w:rsid w:val="7EFF63AC"/>
    <w:rsid w:val="7F1215C6"/>
    <w:rsid w:val="7F132DC2"/>
    <w:rsid w:val="7F224159"/>
    <w:rsid w:val="7F42A4A2"/>
    <w:rsid w:val="7F490279"/>
    <w:rsid w:val="7F78F47D"/>
    <w:rsid w:val="7F795D09"/>
    <w:rsid w:val="7F893186"/>
    <w:rsid w:val="7F913780"/>
    <w:rsid w:val="7FAE9584"/>
    <w:rsid w:val="7FC50030"/>
    <w:rsid w:val="7FD97E70"/>
    <w:rsid w:val="7FDE54B7"/>
    <w:rsid w:val="7FDECD8B"/>
    <w:rsid w:val="7FE20A80"/>
    <w:rsid w:val="7FE53279"/>
    <w:rsid w:val="7FE62C84"/>
    <w:rsid w:val="7FEA23E6"/>
    <w:rsid w:val="7FF7E370"/>
  </w:rsids>
  <m:mathPr>
    <m:mathFont m:val="Cambria Math"/>
    <m:brkBin m:val="before"/>
    <m:brkBinSub m:val="--"/>
    <m:smallFrac m:val="0"/>
    <m:dispDef/>
    <m:lMargin m:val="0"/>
    <m:rMargin m:val="0"/>
    <m:defJc m:val="centerGroup"/>
    <m:wrapIndent m:val="1440"/>
    <m:intLim m:val="subSup"/>
    <m:naryLim m:val="undOvr"/>
  </m:mathPr>
  <w:themeFontLang w:val="es-EC"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0F7674"/>
  <w15:chartTrackingRefBased/>
  <w15:docId w15:val="{2ADA82C2-DA57-4FAE-94A4-1D5F398C1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C" w:eastAsia="en-US" w:bidi="ar-SA"/>
        <w14:ligatures w14:val="standardContextual"/>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562E"/>
    <w:pPr>
      <w:ind w:left="720"/>
      <w:contextualSpacing/>
    </w:pPr>
  </w:style>
  <w:style w:type="character" w:styleId="CommentReference">
    <w:name w:val="annotation reference"/>
    <w:basedOn w:val="DefaultParagraphFont"/>
    <w:uiPriority w:val="99"/>
    <w:semiHidden/>
    <w:unhideWhenUsed/>
    <w:rsid w:val="00B71BC4"/>
    <w:rPr>
      <w:sz w:val="16"/>
      <w:szCs w:val="16"/>
    </w:rPr>
  </w:style>
  <w:style w:type="paragraph" w:styleId="CommentText">
    <w:name w:val="annotation text"/>
    <w:basedOn w:val="Normal"/>
    <w:link w:val="CommentTextChar"/>
    <w:uiPriority w:val="99"/>
    <w:unhideWhenUsed/>
    <w:rsid w:val="00B71BC4"/>
    <w:pPr>
      <w:spacing w:line="240" w:lineRule="auto"/>
    </w:pPr>
    <w:rPr>
      <w:sz w:val="20"/>
      <w:szCs w:val="20"/>
    </w:rPr>
  </w:style>
  <w:style w:type="character" w:customStyle="1" w:styleId="CommentTextChar">
    <w:name w:val="Comment Text Char"/>
    <w:basedOn w:val="DefaultParagraphFont"/>
    <w:link w:val="CommentText"/>
    <w:uiPriority w:val="99"/>
    <w:rsid w:val="00B71BC4"/>
    <w:rPr>
      <w:sz w:val="20"/>
      <w:szCs w:val="20"/>
    </w:rPr>
  </w:style>
  <w:style w:type="paragraph" w:styleId="CommentSubject">
    <w:name w:val="annotation subject"/>
    <w:basedOn w:val="CommentText"/>
    <w:next w:val="CommentText"/>
    <w:link w:val="CommentSubjectChar"/>
    <w:uiPriority w:val="99"/>
    <w:semiHidden/>
    <w:unhideWhenUsed/>
    <w:rsid w:val="00B71BC4"/>
    <w:rPr>
      <w:b/>
      <w:bCs/>
    </w:rPr>
  </w:style>
  <w:style w:type="character" w:customStyle="1" w:styleId="CommentSubjectChar">
    <w:name w:val="Comment Subject Char"/>
    <w:basedOn w:val="CommentTextChar"/>
    <w:link w:val="CommentSubject"/>
    <w:uiPriority w:val="99"/>
    <w:semiHidden/>
    <w:rsid w:val="00B71BC4"/>
    <w:rPr>
      <w:b/>
      <w:bCs/>
      <w:sz w:val="20"/>
      <w:szCs w:val="20"/>
    </w:rPr>
  </w:style>
  <w:style w:type="character" w:styleId="Hyperlink">
    <w:name w:val="Hyperlink"/>
    <w:basedOn w:val="DefaultParagraphFont"/>
    <w:uiPriority w:val="99"/>
    <w:unhideWhenUsed/>
    <w:rPr>
      <w:color w:val="0563C1" w:themeColor="hyperlink"/>
      <w:u w:val="single"/>
    </w:rPr>
  </w:style>
  <w:style w:type="paragraph" w:customStyle="1" w:styleId="MDPI71References">
    <w:name w:val="MDPI_7.1_References"/>
    <w:basedOn w:val="Normal"/>
    <w:uiPriority w:val="1"/>
    <w:qFormat/>
    <w:rsid w:val="781C69AC"/>
    <w:pPr>
      <w:numPr>
        <w:numId w:val="4"/>
      </w:numPr>
      <w:spacing w:after="0" w:line="260" w:lineRule="atLeast"/>
      <w:ind w:left="425" w:hanging="425"/>
      <w:jc w:val="both"/>
    </w:pPr>
    <w:rPr>
      <w:rFonts w:eastAsiaTheme="minorEastAsia"/>
      <w:color w:val="000000" w:themeColor="text1"/>
      <w:sz w:val="18"/>
      <w:szCs w:val="18"/>
      <w:lang w:eastAsia="de-DE" w:bidi="en-US"/>
    </w:r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4487C"/>
    <w:rPr>
      <w:color w:val="666666"/>
    </w:rPr>
  </w:style>
  <w:style w:type="character" w:styleId="LineNumber">
    <w:name w:val="line number"/>
    <w:basedOn w:val="DefaultParagraphFont"/>
    <w:uiPriority w:val="99"/>
    <w:semiHidden/>
    <w:unhideWhenUsed/>
    <w:rsid w:val="0062652D"/>
  </w:style>
  <w:style w:type="character" w:customStyle="1" w:styleId="Mention">
    <w:name w:val="Mention"/>
    <w:basedOn w:val="DefaultParagraphFont"/>
    <w:uiPriority w:val="99"/>
    <w:unhideWhenUsed/>
    <w:rsid w:val="003242E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656">
      <w:bodyDiv w:val="1"/>
      <w:marLeft w:val="0"/>
      <w:marRight w:val="0"/>
      <w:marTop w:val="0"/>
      <w:marBottom w:val="0"/>
      <w:divBdr>
        <w:top w:val="none" w:sz="0" w:space="0" w:color="auto"/>
        <w:left w:val="none" w:sz="0" w:space="0" w:color="auto"/>
        <w:bottom w:val="none" w:sz="0" w:space="0" w:color="auto"/>
        <w:right w:val="none" w:sz="0" w:space="0" w:color="auto"/>
      </w:divBdr>
    </w:div>
    <w:div w:id="64764889">
      <w:bodyDiv w:val="1"/>
      <w:marLeft w:val="0"/>
      <w:marRight w:val="0"/>
      <w:marTop w:val="0"/>
      <w:marBottom w:val="0"/>
      <w:divBdr>
        <w:top w:val="none" w:sz="0" w:space="0" w:color="auto"/>
        <w:left w:val="none" w:sz="0" w:space="0" w:color="auto"/>
        <w:bottom w:val="none" w:sz="0" w:space="0" w:color="auto"/>
        <w:right w:val="none" w:sz="0" w:space="0" w:color="auto"/>
      </w:divBdr>
      <w:divsChild>
        <w:div w:id="38285630">
          <w:marLeft w:val="0"/>
          <w:marRight w:val="0"/>
          <w:marTop w:val="0"/>
          <w:marBottom w:val="0"/>
          <w:divBdr>
            <w:top w:val="none" w:sz="0" w:space="0" w:color="auto"/>
            <w:left w:val="none" w:sz="0" w:space="0" w:color="auto"/>
            <w:bottom w:val="none" w:sz="0" w:space="0" w:color="auto"/>
            <w:right w:val="none" w:sz="0" w:space="0" w:color="auto"/>
          </w:divBdr>
        </w:div>
        <w:div w:id="169608993">
          <w:marLeft w:val="0"/>
          <w:marRight w:val="0"/>
          <w:marTop w:val="0"/>
          <w:marBottom w:val="0"/>
          <w:divBdr>
            <w:top w:val="none" w:sz="0" w:space="0" w:color="auto"/>
            <w:left w:val="none" w:sz="0" w:space="0" w:color="auto"/>
            <w:bottom w:val="none" w:sz="0" w:space="0" w:color="auto"/>
            <w:right w:val="none" w:sz="0" w:space="0" w:color="auto"/>
          </w:divBdr>
        </w:div>
        <w:div w:id="212618167">
          <w:marLeft w:val="0"/>
          <w:marRight w:val="0"/>
          <w:marTop w:val="0"/>
          <w:marBottom w:val="0"/>
          <w:divBdr>
            <w:top w:val="none" w:sz="0" w:space="0" w:color="auto"/>
            <w:left w:val="none" w:sz="0" w:space="0" w:color="auto"/>
            <w:bottom w:val="none" w:sz="0" w:space="0" w:color="auto"/>
            <w:right w:val="none" w:sz="0" w:space="0" w:color="auto"/>
          </w:divBdr>
        </w:div>
        <w:div w:id="216162642">
          <w:marLeft w:val="0"/>
          <w:marRight w:val="0"/>
          <w:marTop w:val="0"/>
          <w:marBottom w:val="0"/>
          <w:divBdr>
            <w:top w:val="none" w:sz="0" w:space="0" w:color="auto"/>
            <w:left w:val="none" w:sz="0" w:space="0" w:color="auto"/>
            <w:bottom w:val="none" w:sz="0" w:space="0" w:color="auto"/>
            <w:right w:val="none" w:sz="0" w:space="0" w:color="auto"/>
          </w:divBdr>
        </w:div>
        <w:div w:id="509830053">
          <w:marLeft w:val="0"/>
          <w:marRight w:val="0"/>
          <w:marTop w:val="0"/>
          <w:marBottom w:val="0"/>
          <w:divBdr>
            <w:top w:val="none" w:sz="0" w:space="0" w:color="auto"/>
            <w:left w:val="none" w:sz="0" w:space="0" w:color="auto"/>
            <w:bottom w:val="none" w:sz="0" w:space="0" w:color="auto"/>
            <w:right w:val="none" w:sz="0" w:space="0" w:color="auto"/>
          </w:divBdr>
        </w:div>
        <w:div w:id="600843146">
          <w:marLeft w:val="0"/>
          <w:marRight w:val="0"/>
          <w:marTop w:val="0"/>
          <w:marBottom w:val="0"/>
          <w:divBdr>
            <w:top w:val="none" w:sz="0" w:space="0" w:color="auto"/>
            <w:left w:val="none" w:sz="0" w:space="0" w:color="auto"/>
            <w:bottom w:val="none" w:sz="0" w:space="0" w:color="auto"/>
            <w:right w:val="none" w:sz="0" w:space="0" w:color="auto"/>
          </w:divBdr>
        </w:div>
        <w:div w:id="677082062">
          <w:marLeft w:val="0"/>
          <w:marRight w:val="0"/>
          <w:marTop w:val="0"/>
          <w:marBottom w:val="0"/>
          <w:divBdr>
            <w:top w:val="none" w:sz="0" w:space="0" w:color="auto"/>
            <w:left w:val="none" w:sz="0" w:space="0" w:color="auto"/>
            <w:bottom w:val="none" w:sz="0" w:space="0" w:color="auto"/>
            <w:right w:val="none" w:sz="0" w:space="0" w:color="auto"/>
          </w:divBdr>
        </w:div>
        <w:div w:id="688456517">
          <w:marLeft w:val="0"/>
          <w:marRight w:val="0"/>
          <w:marTop w:val="0"/>
          <w:marBottom w:val="0"/>
          <w:divBdr>
            <w:top w:val="none" w:sz="0" w:space="0" w:color="auto"/>
            <w:left w:val="none" w:sz="0" w:space="0" w:color="auto"/>
            <w:bottom w:val="none" w:sz="0" w:space="0" w:color="auto"/>
            <w:right w:val="none" w:sz="0" w:space="0" w:color="auto"/>
          </w:divBdr>
        </w:div>
        <w:div w:id="716392271">
          <w:marLeft w:val="0"/>
          <w:marRight w:val="0"/>
          <w:marTop w:val="0"/>
          <w:marBottom w:val="0"/>
          <w:divBdr>
            <w:top w:val="none" w:sz="0" w:space="0" w:color="auto"/>
            <w:left w:val="none" w:sz="0" w:space="0" w:color="auto"/>
            <w:bottom w:val="none" w:sz="0" w:space="0" w:color="auto"/>
            <w:right w:val="none" w:sz="0" w:space="0" w:color="auto"/>
          </w:divBdr>
        </w:div>
        <w:div w:id="735006496">
          <w:marLeft w:val="0"/>
          <w:marRight w:val="0"/>
          <w:marTop w:val="0"/>
          <w:marBottom w:val="0"/>
          <w:divBdr>
            <w:top w:val="none" w:sz="0" w:space="0" w:color="auto"/>
            <w:left w:val="none" w:sz="0" w:space="0" w:color="auto"/>
            <w:bottom w:val="none" w:sz="0" w:space="0" w:color="auto"/>
            <w:right w:val="none" w:sz="0" w:space="0" w:color="auto"/>
          </w:divBdr>
        </w:div>
        <w:div w:id="741609325">
          <w:marLeft w:val="0"/>
          <w:marRight w:val="0"/>
          <w:marTop w:val="0"/>
          <w:marBottom w:val="0"/>
          <w:divBdr>
            <w:top w:val="none" w:sz="0" w:space="0" w:color="auto"/>
            <w:left w:val="none" w:sz="0" w:space="0" w:color="auto"/>
            <w:bottom w:val="none" w:sz="0" w:space="0" w:color="auto"/>
            <w:right w:val="none" w:sz="0" w:space="0" w:color="auto"/>
          </w:divBdr>
        </w:div>
        <w:div w:id="776676239">
          <w:marLeft w:val="0"/>
          <w:marRight w:val="0"/>
          <w:marTop w:val="0"/>
          <w:marBottom w:val="0"/>
          <w:divBdr>
            <w:top w:val="none" w:sz="0" w:space="0" w:color="auto"/>
            <w:left w:val="none" w:sz="0" w:space="0" w:color="auto"/>
            <w:bottom w:val="none" w:sz="0" w:space="0" w:color="auto"/>
            <w:right w:val="none" w:sz="0" w:space="0" w:color="auto"/>
          </w:divBdr>
        </w:div>
        <w:div w:id="788742078">
          <w:marLeft w:val="0"/>
          <w:marRight w:val="0"/>
          <w:marTop w:val="0"/>
          <w:marBottom w:val="0"/>
          <w:divBdr>
            <w:top w:val="none" w:sz="0" w:space="0" w:color="auto"/>
            <w:left w:val="none" w:sz="0" w:space="0" w:color="auto"/>
            <w:bottom w:val="none" w:sz="0" w:space="0" w:color="auto"/>
            <w:right w:val="none" w:sz="0" w:space="0" w:color="auto"/>
          </w:divBdr>
        </w:div>
        <w:div w:id="814493416">
          <w:marLeft w:val="0"/>
          <w:marRight w:val="0"/>
          <w:marTop w:val="0"/>
          <w:marBottom w:val="0"/>
          <w:divBdr>
            <w:top w:val="none" w:sz="0" w:space="0" w:color="auto"/>
            <w:left w:val="none" w:sz="0" w:space="0" w:color="auto"/>
            <w:bottom w:val="none" w:sz="0" w:space="0" w:color="auto"/>
            <w:right w:val="none" w:sz="0" w:space="0" w:color="auto"/>
          </w:divBdr>
        </w:div>
        <w:div w:id="817266576">
          <w:marLeft w:val="0"/>
          <w:marRight w:val="0"/>
          <w:marTop w:val="0"/>
          <w:marBottom w:val="0"/>
          <w:divBdr>
            <w:top w:val="none" w:sz="0" w:space="0" w:color="auto"/>
            <w:left w:val="none" w:sz="0" w:space="0" w:color="auto"/>
            <w:bottom w:val="none" w:sz="0" w:space="0" w:color="auto"/>
            <w:right w:val="none" w:sz="0" w:space="0" w:color="auto"/>
          </w:divBdr>
        </w:div>
        <w:div w:id="861017686">
          <w:marLeft w:val="0"/>
          <w:marRight w:val="0"/>
          <w:marTop w:val="0"/>
          <w:marBottom w:val="0"/>
          <w:divBdr>
            <w:top w:val="none" w:sz="0" w:space="0" w:color="auto"/>
            <w:left w:val="none" w:sz="0" w:space="0" w:color="auto"/>
            <w:bottom w:val="none" w:sz="0" w:space="0" w:color="auto"/>
            <w:right w:val="none" w:sz="0" w:space="0" w:color="auto"/>
          </w:divBdr>
        </w:div>
        <w:div w:id="900140115">
          <w:marLeft w:val="0"/>
          <w:marRight w:val="0"/>
          <w:marTop w:val="0"/>
          <w:marBottom w:val="0"/>
          <w:divBdr>
            <w:top w:val="none" w:sz="0" w:space="0" w:color="auto"/>
            <w:left w:val="none" w:sz="0" w:space="0" w:color="auto"/>
            <w:bottom w:val="none" w:sz="0" w:space="0" w:color="auto"/>
            <w:right w:val="none" w:sz="0" w:space="0" w:color="auto"/>
          </w:divBdr>
        </w:div>
        <w:div w:id="970406169">
          <w:marLeft w:val="0"/>
          <w:marRight w:val="0"/>
          <w:marTop w:val="0"/>
          <w:marBottom w:val="0"/>
          <w:divBdr>
            <w:top w:val="none" w:sz="0" w:space="0" w:color="auto"/>
            <w:left w:val="none" w:sz="0" w:space="0" w:color="auto"/>
            <w:bottom w:val="none" w:sz="0" w:space="0" w:color="auto"/>
            <w:right w:val="none" w:sz="0" w:space="0" w:color="auto"/>
          </w:divBdr>
        </w:div>
        <w:div w:id="1115170152">
          <w:marLeft w:val="0"/>
          <w:marRight w:val="0"/>
          <w:marTop w:val="0"/>
          <w:marBottom w:val="0"/>
          <w:divBdr>
            <w:top w:val="none" w:sz="0" w:space="0" w:color="auto"/>
            <w:left w:val="none" w:sz="0" w:space="0" w:color="auto"/>
            <w:bottom w:val="none" w:sz="0" w:space="0" w:color="auto"/>
            <w:right w:val="none" w:sz="0" w:space="0" w:color="auto"/>
          </w:divBdr>
        </w:div>
        <w:div w:id="1174144938">
          <w:marLeft w:val="0"/>
          <w:marRight w:val="0"/>
          <w:marTop w:val="0"/>
          <w:marBottom w:val="0"/>
          <w:divBdr>
            <w:top w:val="none" w:sz="0" w:space="0" w:color="auto"/>
            <w:left w:val="none" w:sz="0" w:space="0" w:color="auto"/>
            <w:bottom w:val="none" w:sz="0" w:space="0" w:color="auto"/>
            <w:right w:val="none" w:sz="0" w:space="0" w:color="auto"/>
          </w:divBdr>
        </w:div>
        <w:div w:id="1195532888">
          <w:marLeft w:val="0"/>
          <w:marRight w:val="0"/>
          <w:marTop w:val="0"/>
          <w:marBottom w:val="0"/>
          <w:divBdr>
            <w:top w:val="none" w:sz="0" w:space="0" w:color="auto"/>
            <w:left w:val="none" w:sz="0" w:space="0" w:color="auto"/>
            <w:bottom w:val="none" w:sz="0" w:space="0" w:color="auto"/>
            <w:right w:val="none" w:sz="0" w:space="0" w:color="auto"/>
          </w:divBdr>
        </w:div>
        <w:div w:id="1266235359">
          <w:marLeft w:val="0"/>
          <w:marRight w:val="0"/>
          <w:marTop w:val="0"/>
          <w:marBottom w:val="0"/>
          <w:divBdr>
            <w:top w:val="none" w:sz="0" w:space="0" w:color="auto"/>
            <w:left w:val="none" w:sz="0" w:space="0" w:color="auto"/>
            <w:bottom w:val="none" w:sz="0" w:space="0" w:color="auto"/>
            <w:right w:val="none" w:sz="0" w:space="0" w:color="auto"/>
          </w:divBdr>
        </w:div>
        <w:div w:id="1284074081">
          <w:marLeft w:val="0"/>
          <w:marRight w:val="0"/>
          <w:marTop w:val="0"/>
          <w:marBottom w:val="0"/>
          <w:divBdr>
            <w:top w:val="none" w:sz="0" w:space="0" w:color="auto"/>
            <w:left w:val="none" w:sz="0" w:space="0" w:color="auto"/>
            <w:bottom w:val="none" w:sz="0" w:space="0" w:color="auto"/>
            <w:right w:val="none" w:sz="0" w:space="0" w:color="auto"/>
          </w:divBdr>
        </w:div>
        <w:div w:id="1406876851">
          <w:marLeft w:val="0"/>
          <w:marRight w:val="0"/>
          <w:marTop w:val="0"/>
          <w:marBottom w:val="0"/>
          <w:divBdr>
            <w:top w:val="none" w:sz="0" w:space="0" w:color="auto"/>
            <w:left w:val="none" w:sz="0" w:space="0" w:color="auto"/>
            <w:bottom w:val="none" w:sz="0" w:space="0" w:color="auto"/>
            <w:right w:val="none" w:sz="0" w:space="0" w:color="auto"/>
          </w:divBdr>
        </w:div>
        <w:div w:id="1478188521">
          <w:marLeft w:val="0"/>
          <w:marRight w:val="0"/>
          <w:marTop w:val="0"/>
          <w:marBottom w:val="0"/>
          <w:divBdr>
            <w:top w:val="none" w:sz="0" w:space="0" w:color="auto"/>
            <w:left w:val="none" w:sz="0" w:space="0" w:color="auto"/>
            <w:bottom w:val="none" w:sz="0" w:space="0" w:color="auto"/>
            <w:right w:val="none" w:sz="0" w:space="0" w:color="auto"/>
          </w:divBdr>
        </w:div>
        <w:div w:id="1508326839">
          <w:marLeft w:val="0"/>
          <w:marRight w:val="0"/>
          <w:marTop w:val="0"/>
          <w:marBottom w:val="0"/>
          <w:divBdr>
            <w:top w:val="none" w:sz="0" w:space="0" w:color="auto"/>
            <w:left w:val="none" w:sz="0" w:space="0" w:color="auto"/>
            <w:bottom w:val="none" w:sz="0" w:space="0" w:color="auto"/>
            <w:right w:val="none" w:sz="0" w:space="0" w:color="auto"/>
          </w:divBdr>
        </w:div>
        <w:div w:id="1723168005">
          <w:marLeft w:val="0"/>
          <w:marRight w:val="0"/>
          <w:marTop w:val="0"/>
          <w:marBottom w:val="0"/>
          <w:divBdr>
            <w:top w:val="none" w:sz="0" w:space="0" w:color="auto"/>
            <w:left w:val="none" w:sz="0" w:space="0" w:color="auto"/>
            <w:bottom w:val="none" w:sz="0" w:space="0" w:color="auto"/>
            <w:right w:val="none" w:sz="0" w:space="0" w:color="auto"/>
          </w:divBdr>
        </w:div>
        <w:div w:id="1747846799">
          <w:marLeft w:val="0"/>
          <w:marRight w:val="0"/>
          <w:marTop w:val="0"/>
          <w:marBottom w:val="0"/>
          <w:divBdr>
            <w:top w:val="none" w:sz="0" w:space="0" w:color="auto"/>
            <w:left w:val="none" w:sz="0" w:space="0" w:color="auto"/>
            <w:bottom w:val="none" w:sz="0" w:space="0" w:color="auto"/>
            <w:right w:val="none" w:sz="0" w:space="0" w:color="auto"/>
          </w:divBdr>
        </w:div>
        <w:div w:id="1764647493">
          <w:marLeft w:val="0"/>
          <w:marRight w:val="0"/>
          <w:marTop w:val="0"/>
          <w:marBottom w:val="0"/>
          <w:divBdr>
            <w:top w:val="none" w:sz="0" w:space="0" w:color="auto"/>
            <w:left w:val="none" w:sz="0" w:space="0" w:color="auto"/>
            <w:bottom w:val="none" w:sz="0" w:space="0" w:color="auto"/>
            <w:right w:val="none" w:sz="0" w:space="0" w:color="auto"/>
          </w:divBdr>
        </w:div>
        <w:div w:id="1865292291">
          <w:marLeft w:val="0"/>
          <w:marRight w:val="0"/>
          <w:marTop w:val="0"/>
          <w:marBottom w:val="0"/>
          <w:divBdr>
            <w:top w:val="none" w:sz="0" w:space="0" w:color="auto"/>
            <w:left w:val="none" w:sz="0" w:space="0" w:color="auto"/>
            <w:bottom w:val="none" w:sz="0" w:space="0" w:color="auto"/>
            <w:right w:val="none" w:sz="0" w:space="0" w:color="auto"/>
          </w:divBdr>
        </w:div>
        <w:div w:id="1960213503">
          <w:marLeft w:val="0"/>
          <w:marRight w:val="0"/>
          <w:marTop w:val="0"/>
          <w:marBottom w:val="0"/>
          <w:divBdr>
            <w:top w:val="none" w:sz="0" w:space="0" w:color="auto"/>
            <w:left w:val="none" w:sz="0" w:space="0" w:color="auto"/>
            <w:bottom w:val="none" w:sz="0" w:space="0" w:color="auto"/>
            <w:right w:val="none" w:sz="0" w:space="0" w:color="auto"/>
          </w:divBdr>
        </w:div>
        <w:div w:id="1988196788">
          <w:marLeft w:val="0"/>
          <w:marRight w:val="0"/>
          <w:marTop w:val="0"/>
          <w:marBottom w:val="0"/>
          <w:divBdr>
            <w:top w:val="none" w:sz="0" w:space="0" w:color="auto"/>
            <w:left w:val="none" w:sz="0" w:space="0" w:color="auto"/>
            <w:bottom w:val="none" w:sz="0" w:space="0" w:color="auto"/>
            <w:right w:val="none" w:sz="0" w:space="0" w:color="auto"/>
          </w:divBdr>
        </w:div>
        <w:div w:id="2087220054">
          <w:marLeft w:val="0"/>
          <w:marRight w:val="0"/>
          <w:marTop w:val="0"/>
          <w:marBottom w:val="0"/>
          <w:divBdr>
            <w:top w:val="none" w:sz="0" w:space="0" w:color="auto"/>
            <w:left w:val="none" w:sz="0" w:space="0" w:color="auto"/>
            <w:bottom w:val="none" w:sz="0" w:space="0" w:color="auto"/>
            <w:right w:val="none" w:sz="0" w:space="0" w:color="auto"/>
          </w:divBdr>
        </w:div>
        <w:div w:id="2114665496">
          <w:marLeft w:val="0"/>
          <w:marRight w:val="0"/>
          <w:marTop w:val="0"/>
          <w:marBottom w:val="0"/>
          <w:divBdr>
            <w:top w:val="none" w:sz="0" w:space="0" w:color="auto"/>
            <w:left w:val="none" w:sz="0" w:space="0" w:color="auto"/>
            <w:bottom w:val="none" w:sz="0" w:space="0" w:color="auto"/>
            <w:right w:val="none" w:sz="0" w:space="0" w:color="auto"/>
          </w:divBdr>
        </w:div>
        <w:div w:id="2138837535">
          <w:marLeft w:val="0"/>
          <w:marRight w:val="0"/>
          <w:marTop w:val="0"/>
          <w:marBottom w:val="0"/>
          <w:divBdr>
            <w:top w:val="none" w:sz="0" w:space="0" w:color="auto"/>
            <w:left w:val="none" w:sz="0" w:space="0" w:color="auto"/>
            <w:bottom w:val="none" w:sz="0" w:space="0" w:color="auto"/>
            <w:right w:val="none" w:sz="0" w:space="0" w:color="auto"/>
          </w:divBdr>
        </w:div>
      </w:divsChild>
    </w:div>
    <w:div w:id="127207716">
      <w:bodyDiv w:val="1"/>
      <w:marLeft w:val="0"/>
      <w:marRight w:val="0"/>
      <w:marTop w:val="0"/>
      <w:marBottom w:val="0"/>
      <w:divBdr>
        <w:top w:val="none" w:sz="0" w:space="0" w:color="auto"/>
        <w:left w:val="none" w:sz="0" w:space="0" w:color="auto"/>
        <w:bottom w:val="none" w:sz="0" w:space="0" w:color="auto"/>
        <w:right w:val="none" w:sz="0" w:space="0" w:color="auto"/>
      </w:divBdr>
      <w:divsChild>
        <w:div w:id="1593777679">
          <w:marLeft w:val="0"/>
          <w:marRight w:val="0"/>
          <w:marTop w:val="0"/>
          <w:marBottom w:val="0"/>
          <w:divBdr>
            <w:top w:val="none" w:sz="0" w:space="0" w:color="auto"/>
            <w:left w:val="none" w:sz="0" w:space="0" w:color="auto"/>
            <w:bottom w:val="none" w:sz="0" w:space="0" w:color="auto"/>
            <w:right w:val="none" w:sz="0" w:space="0" w:color="auto"/>
          </w:divBdr>
        </w:div>
        <w:div w:id="358898414">
          <w:marLeft w:val="0"/>
          <w:marRight w:val="0"/>
          <w:marTop w:val="0"/>
          <w:marBottom w:val="0"/>
          <w:divBdr>
            <w:top w:val="none" w:sz="0" w:space="0" w:color="auto"/>
            <w:left w:val="none" w:sz="0" w:space="0" w:color="auto"/>
            <w:bottom w:val="none" w:sz="0" w:space="0" w:color="auto"/>
            <w:right w:val="none" w:sz="0" w:space="0" w:color="auto"/>
          </w:divBdr>
        </w:div>
        <w:div w:id="1595750079">
          <w:marLeft w:val="0"/>
          <w:marRight w:val="0"/>
          <w:marTop w:val="0"/>
          <w:marBottom w:val="0"/>
          <w:divBdr>
            <w:top w:val="none" w:sz="0" w:space="0" w:color="auto"/>
            <w:left w:val="none" w:sz="0" w:space="0" w:color="auto"/>
            <w:bottom w:val="none" w:sz="0" w:space="0" w:color="auto"/>
            <w:right w:val="none" w:sz="0" w:space="0" w:color="auto"/>
          </w:divBdr>
        </w:div>
        <w:div w:id="1974602818">
          <w:marLeft w:val="0"/>
          <w:marRight w:val="0"/>
          <w:marTop w:val="0"/>
          <w:marBottom w:val="0"/>
          <w:divBdr>
            <w:top w:val="none" w:sz="0" w:space="0" w:color="auto"/>
            <w:left w:val="none" w:sz="0" w:space="0" w:color="auto"/>
            <w:bottom w:val="none" w:sz="0" w:space="0" w:color="auto"/>
            <w:right w:val="none" w:sz="0" w:space="0" w:color="auto"/>
          </w:divBdr>
        </w:div>
        <w:div w:id="499008048">
          <w:marLeft w:val="0"/>
          <w:marRight w:val="0"/>
          <w:marTop w:val="0"/>
          <w:marBottom w:val="0"/>
          <w:divBdr>
            <w:top w:val="none" w:sz="0" w:space="0" w:color="auto"/>
            <w:left w:val="none" w:sz="0" w:space="0" w:color="auto"/>
            <w:bottom w:val="none" w:sz="0" w:space="0" w:color="auto"/>
            <w:right w:val="none" w:sz="0" w:space="0" w:color="auto"/>
          </w:divBdr>
        </w:div>
        <w:div w:id="926380526">
          <w:marLeft w:val="0"/>
          <w:marRight w:val="0"/>
          <w:marTop w:val="0"/>
          <w:marBottom w:val="0"/>
          <w:divBdr>
            <w:top w:val="none" w:sz="0" w:space="0" w:color="auto"/>
            <w:left w:val="none" w:sz="0" w:space="0" w:color="auto"/>
            <w:bottom w:val="none" w:sz="0" w:space="0" w:color="auto"/>
            <w:right w:val="none" w:sz="0" w:space="0" w:color="auto"/>
          </w:divBdr>
        </w:div>
        <w:div w:id="825165066">
          <w:marLeft w:val="0"/>
          <w:marRight w:val="0"/>
          <w:marTop w:val="0"/>
          <w:marBottom w:val="0"/>
          <w:divBdr>
            <w:top w:val="none" w:sz="0" w:space="0" w:color="auto"/>
            <w:left w:val="none" w:sz="0" w:space="0" w:color="auto"/>
            <w:bottom w:val="none" w:sz="0" w:space="0" w:color="auto"/>
            <w:right w:val="none" w:sz="0" w:space="0" w:color="auto"/>
          </w:divBdr>
        </w:div>
        <w:div w:id="866526759">
          <w:marLeft w:val="0"/>
          <w:marRight w:val="0"/>
          <w:marTop w:val="0"/>
          <w:marBottom w:val="0"/>
          <w:divBdr>
            <w:top w:val="none" w:sz="0" w:space="0" w:color="auto"/>
            <w:left w:val="none" w:sz="0" w:space="0" w:color="auto"/>
            <w:bottom w:val="none" w:sz="0" w:space="0" w:color="auto"/>
            <w:right w:val="none" w:sz="0" w:space="0" w:color="auto"/>
          </w:divBdr>
        </w:div>
        <w:div w:id="538248440">
          <w:marLeft w:val="0"/>
          <w:marRight w:val="0"/>
          <w:marTop w:val="0"/>
          <w:marBottom w:val="0"/>
          <w:divBdr>
            <w:top w:val="none" w:sz="0" w:space="0" w:color="auto"/>
            <w:left w:val="none" w:sz="0" w:space="0" w:color="auto"/>
            <w:bottom w:val="none" w:sz="0" w:space="0" w:color="auto"/>
            <w:right w:val="none" w:sz="0" w:space="0" w:color="auto"/>
          </w:divBdr>
        </w:div>
        <w:div w:id="1105467681">
          <w:marLeft w:val="0"/>
          <w:marRight w:val="0"/>
          <w:marTop w:val="0"/>
          <w:marBottom w:val="0"/>
          <w:divBdr>
            <w:top w:val="none" w:sz="0" w:space="0" w:color="auto"/>
            <w:left w:val="none" w:sz="0" w:space="0" w:color="auto"/>
            <w:bottom w:val="none" w:sz="0" w:space="0" w:color="auto"/>
            <w:right w:val="none" w:sz="0" w:space="0" w:color="auto"/>
          </w:divBdr>
        </w:div>
        <w:div w:id="1595045161">
          <w:marLeft w:val="0"/>
          <w:marRight w:val="0"/>
          <w:marTop w:val="0"/>
          <w:marBottom w:val="0"/>
          <w:divBdr>
            <w:top w:val="none" w:sz="0" w:space="0" w:color="auto"/>
            <w:left w:val="none" w:sz="0" w:space="0" w:color="auto"/>
            <w:bottom w:val="none" w:sz="0" w:space="0" w:color="auto"/>
            <w:right w:val="none" w:sz="0" w:space="0" w:color="auto"/>
          </w:divBdr>
        </w:div>
        <w:div w:id="693966524">
          <w:marLeft w:val="0"/>
          <w:marRight w:val="0"/>
          <w:marTop w:val="0"/>
          <w:marBottom w:val="0"/>
          <w:divBdr>
            <w:top w:val="none" w:sz="0" w:space="0" w:color="auto"/>
            <w:left w:val="none" w:sz="0" w:space="0" w:color="auto"/>
            <w:bottom w:val="none" w:sz="0" w:space="0" w:color="auto"/>
            <w:right w:val="none" w:sz="0" w:space="0" w:color="auto"/>
          </w:divBdr>
        </w:div>
        <w:div w:id="703025119">
          <w:marLeft w:val="0"/>
          <w:marRight w:val="0"/>
          <w:marTop w:val="0"/>
          <w:marBottom w:val="0"/>
          <w:divBdr>
            <w:top w:val="none" w:sz="0" w:space="0" w:color="auto"/>
            <w:left w:val="none" w:sz="0" w:space="0" w:color="auto"/>
            <w:bottom w:val="none" w:sz="0" w:space="0" w:color="auto"/>
            <w:right w:val="none" w:sz="0" w:space="0" w:color="auto"/>
          </w:divBdr>
        </w:div>
        <w:div w:id="2057587599">
          <w:marLeft w:val="0"/>
          <w:marRight w:val="0"/>
          <w:marTop w:val="0"/>
          <w:marBottom w:val="0"/>
          <w:divBdr>
            <w:top w:val="none" w:sz="0" w:space="0" w:color="auto"/>
            <w:left w:val="none" w:sz="0" w:space="0" w:color="auto"/>
            <w:bottom w:val="none" w:sz="0" w:space="0" w:color="auto"/>
            <w:right w:val="none" w:sz="0" w:space="0" w:color="auto"/>
          </w:divBdr>
        </w:div>
        <w:div w:id="782453928">
          <w:marLeft w:val="0"/>
          <w:marRight w:val="0"/>
          <w:marTop w:val="0"/>
          <w:marBottom w:val="0"/>
          <w:divBdr>
            <w:top w:val="none" w:sz="0" w:space="0" w:color="auto"/>
            <w:left w:val="none" w:sz="0" w:space="0" w:color="auto"/>
            <w:bottom w:val="none" w:sz="0" w:space="0" w:color="auto"/>
            <w:right w:val="none" w:sz="0" w:space="0" w:color="auto"/>
          </w:divBdr>
        </w:div>
        <w:div w:id="1176190907">
          <w:marLeft w:val="0"/>
          <w:marRight w:val="0"/>
          <w:marTop w:val="0"/>
          <w:marBottom w:val="0"/>
          <w:divBdr>
            <w:top w:val="none" w:sz="0" w:space="0" w:color="auto"/>
            <w:left w:val="none" w:sz="0" w:space="0" w:color="auto"/>
            <w:bottom w:val="none" w:sz="0" w:space="0" w:color="auto"/>
            <w:right w:val="none" w:sz="0" w:space="0" w:color="auto"/>
          </w:divBdr>
        </w:div>
        <w:div w:id="54553659">
          <w:marLeft w:val="0"/>
          <w:marRight w:val="0"/>
          <w:marTop w:val="0"/>
          <w:marBottom w:val="0"/>
          <w:divBdr>
            <w:top w:val="none" w:sz="0" w:space="0" w:color="auto"/>
            <w:left w:val="none" w:sz="0" w:space="0" w:color="auto"/>
            <w:bottom w:val="none" w:sz="0" w:space="0" w:color="auto"/>
            <w:right w:val="none" w:sz="0" w:space="0" w:color="auto"/>
          </w:divBdr>
        </w:div>
        <w:div w:id="1324119402">
          <w:marLeft w:val="0"/>
          <w:marRight w:val="0"/>
          <w:marTop w:val="0"/>
          <w:marBottom w:val="0"/>
          <w:divBdr>
            <w:top w:val="none" w:sz="0" w:space="0" w:color="auto"/>
            <w:left w:val="none" w:sz="0" w:space="0" w:color="auto"/>
            <w:bottom w:val="none" w:sz="0" w:space="0" w:color="auto"/>
            <w:right w:val="none" w:sz="0" w:space="0" w:color="auto"/>
          </w:divBdr>
        </w:div>
        <w:div w:id="1820612967">
          <w:marLeft w:val="0"/>
          <w:marRight w:val="0"/>
          <w:marTop w:val="0"/>
          <w:marBottom w:val="0"/>
          <w:divBdr>
            <w:top w:val="none" w:sz="0" w:space="0" w:color="auto"/>
            <w:left w:val="none" w:sz="0" w:space="0" w:color="auto"/>
            <w:bottom w:val="none" w:sz="0" w:space="0" w:color="auto"/>
            <w:right w:val="none" w:sz="0" w:space="0" w:color="auto"/>
          </w:divBdr>
        </w:div>
        <w:div w:id="640381368">
          <w:marLeft w:val="0"/>
          <w:marRight w:val="0"/>
          <w:marTop w:val="0"/>
          <w:marBottom w:val="0"/>
          <w:divBdr>
            <w:top w:val="none" w:sz="0" w:space="0" w:color="auto"/>
            <w:left w:val="none" w:sz="0" w:space="0" w:color="auto"/>
            <w:bottom w:val="none" w:sz="0" w:space="0" w:color="auto"/>
            <w:right w:val="none" w:sz="0" w:space="0" w:color="auto"/>
          </w:divBdr>
        </w:div>
        <w:div w:id="1619949309">
          <w:marLeft w:val="0"/>
          <w:marRight w:val="0"/>
          <w:marTop w:val="0"/>
          <w:marBottom w:val="0"/>
          <w:divBdr>
            <w:top w:val="none" w:sz="0" w:space="0" w:color="auto"/>
            <w:left w:val="none" w:sz="0" w:space="0" w:color="auto"/>
            <w:bottom w:val="none" w:sz="0" w:space="0" w:color="auto"/>
            <w:right w:val="none" w:sz="0" w:space="0" w:color="auto"/>
          </w:divBdr>
        </w:div>
        <w:div w:id="6444113">
          <w:marLeft w:val="0"/>
          <w:marRight w:val="0"/>
          <w:marTop w:val="0"/>
          <w:marBottom w:val="0"/>
          <w:divBdr>
            <w:top w:val="none" w:sz="0" w:space="0" w:color="auto"/>
            <w:left w:val="none" w:sz="0" w:space="0" w:color="auto"/>
            <w:bottom w:val="none" w:sz="0" w:space="0" w:color="auto"/>
            <w:right w:val="none" w:sz="0" w:space="0" w:color="auto"/>
          </w:divBdr>
        </w:div>
        <w:div w:id="344789462">
          <w:marLeft w:val="0"/>
          <w:marRight w:val="0"/>
          <w:marTop w:val="0"/>
          <w:marBottom w:val="0"/>
          <w:divBdr>
            <w:top w:val="none" w:sz="0" w:space="0" w:color="auto"/>
            <w:left w:val="none" w:sz="0" w:space="0" w:color="auto"/>
            <w:bottom w:val="none" w:sz="0" w:space="0" w:color="auto"/>
            <w:right w:val="none" w:sz="0" w:space="0" w:color="auto"/>
          </w:divBdr>
        </w:div>
        <w:div w:id="1650161769">
          <w:marLeft w:val="0"/>
          <w:marRight w:val="0"/>
          <w:marTop w:val="0"/>
          <w:marBottom w:val="0"/>
          <w:divBdr>
            <w:top w:val="none" w:sz="0" w:space="0" w:color="auto"/>
            <w:left w:val="none" w:sz="0" w:space="0" w:color="auto"/>
            <w:bottom w:val="none" w:sz="0" w:space="0" w:color="auto"/>
            <w:right w:val="none" w:sz="0" w:space="0" w:color="auto"/>
          </w:divBdr>
        </w:div>
        <w:div w:id="1831671558">
          <w:marLeft w:val="0"/>
          <w:marRight w:val="0"/>
          <w:marTop w:val="0"/>
          <w:marBottom w:val="0"/>
          <w:divBdr>
            <w:top w:val="none" w:sz="0" w:space="0" w:color="auto"/>
            <w:left w:val="none" w:sz="0" w:space="0" w:color="auto"/>
            <w:bottom w:val="none" w:sz="0" w:space="0" w:color="auto"/>
            <w:right w:val="none" w:sz="0" w:space="0" w:color="auto"/>
          </w:divBdr>
        </w:div>
        <w:div w:id="612831945">
          <w:marLeft w:val="0"/>
          <w:marRight w:val="0"/>
          <w:marTop w:val="0"/>
          <w:marBottom w:val="0"/>
          <w:divBdr>
            <w:top w:val="none" w:sz="0" w:space="0" w:color="auto"/>
            <w:left w:val="none" w:sz="0" w:space="0" w:color="auto"/>
            <w:bottom w:val="none" w:sz="0" w:space="0" w:color="auto"/>
            <w:right w:val="none" w:sz="0" w:space="0" w:color="auto"/>
          </w:divBdr>
        </w:div>
        <w:div w:id="779496359">
          <w:marLeft w:val="0"/>
          <w:marRight w:val="0"/>
          <w:marTop w:val="0"/>
          <w:marBottom w:val="0"/>
          <w:divBdr>
            <w:top w:val="none" w:sz="0" w:space="0" w:color="auto"/>
            <w:left w:val="none" w:sz="0" w:space="0" w:color="auto"/>
            <w:bottom w:val="none" w:sz="0" w:space="0" w:color="auto"/>
            <w:right w:val="none" w:sz="0" w:space="0" w:color="auto"/>
          </w:divBdr>
        </w:div>
        <w:div w:id="1668244633">
          <w:marLeft w:val="0"/>
          <w:marRight w:val="0"/>
          <w:marTop w:val="0"/>
          <w:marBottom w:val="0"/>
          <w:divBdr>
            <w:top w:val="none" w:sz="0" w:space="0" w:color="auto"/>
            <w:left w:val="none" w:sz="0" w:space="0" w:color="auto"/>
            <w:bottom w:val="none" w:sz="0" w:space="0" w:color="auto"/>
            <w:right w:val="none" w:sz="0" w:space="0" w:color="auto"/>
          </w:divBdr>
        </w:div>
        <w:div w:id="1684935573">
          <w:marLeft w:val="0"/>
          <w:marRight w:val="0"/>
          <w:marTop w:val="0"/>
          <w:marBottom w:val="0"/>
          <w:divBdr>
            <w:top w:val="none" w:sz="0" w:space="0" w:color="auto"/>
            <w:left w:val="none" w:sz="0" w:space="0" w:color="auto"/>
            <w:bottom w:val="none" w:sz="0" w:space="0" w:color="auto"/>
            <w:right w:val="none" w:sz="0" w:space="0" w:color="auto"/>
          </w:divBdr>
        </w:div>
        <w:div w:id="1034159710">
          <w:marLeft w:val="0"/>
          <w:marRight w:val="0"/>
          <w:marTop w:val="0"/>
          <w:marBottom w:val="0"/>
          <w:divBdr>
            <w:top w:val="none" w:sz="0" w:space="0" w:color="auto"/>
            <w:left w:val="none" w:sz="0" w:space="0" w:color="auto"/>
            <w:bottom w:val="none" w:sz="0" w:space="0" w:color="auto"/>
            <w:right w:val="none" w:sz="0" w:space="0" w:color="auto"/>
          </w:divBdr>
        </w:div>
        <w:div w:id="1320189225">
          <w:marLeft w:val="0"/>
          <w:marRight w:val="0"/>
          <w:marTop w:val="0"/>
          <w:marBottom w:val="0"/>
          <w:divBdr>
            <w:top w:val="none" w:sz="0" w:space="0" w:color="auto"/>
            <w:left w:val="none" w:sz="0" w:space="0" w:color="auto"/>
            <w:bottom w:val="none" w:sz="0" w:space="0" w:color="auto"/>
            <w:right w:val="none" w:sz="0" w:space="0" w:color="auto"/>
          </w:divBdr>
        </w:div>
        <w:div w:id="1188983737">
          <w:marLeft w:val="0"/>
          <w:marRight w:val="0"/>
          <w:marTop w:val="0"/>
          <w:marBottom w:val="0"/>
          <w:divBdr>
            <w:top w:val="none" w:sz="0" w:space="0" w:color="auto"/>
            <w:left w:val="none" w:sz="0" w:space="0" w:color="auto"/>
            <w:bottom w:val="none" w:sz="0" w:space="0" w:color="auto"/>
            <w:right w:val="none" w:sz="0" w:space="0" w:color="auto"/>
          </w:divBdr>
        </w:div>
        <w:div w:id="1299645980">
          <w:marLeft w:val="0"/>
          <w:marRight w:val="0"/>
          <w:marTop w:val="0"/>
          <w:marBottom w:val="0"/>
          <w:divBdr>
            <w:top w:val="none" w:sz="0" w:space="0" w:color="auto"/>
            <w:left w:val="none" w:sz="0" w:space="0" w:color="auto"/>
            <w:bottom w:val="none" w:sz="0" w:space="0" w:color="auto"/>
            <w:right w:val="none" w:sz="0" w:space="0" w:color="auto"/>
          </w:divBdr>
        </w:div>
      </w:divsChild>
    </w:div>
    <w:div w:id="135026512">
      <w:bodyDiv w:val="1"/>
      <w:marLeft w:val="0"/>
      <w:marRight w:val="0"/>
      <w:marTop w:val="0"/>
      <w:marBottom w:val="0"/>
      <w:divBdr>
        <w:top w:val="none" w:sz="0" w:space="0" w:color="auto"/>
        <w:left w:val="none" w:sz="0" w:space="0" w:color="auto"/>
        <w:bottom w:val="none" w:sz="0" w:space="0" w:color="auto"/>
        <w:right w:val="none" w:sz="0" w:space="0" w:color="auto"/>
      </w:divBdr>
      <w:divsChild>
        <w:div w:id="348024073">
          <w:marLeft w:val="0"/>
          <w:marRight w:val="0"/>
          <w:marTop w:val="0"/>
          <w:marBottom w:val="0"/>
          <w:divBdr>
            <w:top w:val="none" w:sz="0" w:space="0" w:color="auto"/>
            <w:left w:val="none" w:sz="0" w:space="0" w:color="auto"/>
            <w:bottom w:val="none" w:sz="0" w:space="0" w:color="auto"/>
            <w:right w:val="none" w:sz="0" w:space="0" w:color="auto"/>
          </w:divBdr>
        </w:div>
        <w:div w:id="1117799662">
          <w:marLeft w:val="0"/>
          <w:marRight w:val="0"/>
          <w:marTop w:val="0"/>
          <w:marBottom w:val="0"/>
          <w:divBdr>
            <w:top w:val="none" w:sz="0" w:space="0" w:color="auto"/>
            <w:left w:val="none" w:sz="0" w:space="0" w:color="auto"/>
            <w:bottom w:val="none" w:sz="0" w:space="0" w:color="auto"/>
            <w:right w:val="none" w:sz="0" w:space="0" w:color="auto"/>
          </w:divBdr>
        </w:div>
        <w:div w:id="1524048356">
          <w:marLeft w:val="0"/>
          <w:marRight w:val="0"/>
          <w:marTop w:val="0"/>
          <w:marBottom w:val="0"/>
          <w:divBdr>
            <w:top w:val="none" w:sz="0" w:space="0" w:color="auto"/>
            <w:left w:val="none" w:sz="0" w:space="0" w:color="auto"/>
            <w:bottom w:val="none" w:sz="0" w:space="0" w:color="auto"/>
            <w:right w:val="none" w:sz="0" w:space="0" w:color="auto"/>
          </w:divBdr>
        </w:div>
        <w:div w:id="1441610601">
          <w:marLeft w:val="0"/>
          <w:marRight w:val="0"/>
          <w:marTop w:val="0"/>
          <w:marBottom w:val="0"/>
          <w:divBdr>
            <w:top w:val="none" w:sz="0" w:space="0" w:color="auto"/>
            <w:left w:val="none" w:sz="0" w:space="0" w:color="auto"/>
            <w:bottom w:val="none" w:sz="0" w:space="0" w:color="auto"/>
            <w:right w:val="none" w:sz="0" w:space="0" w:color="auto"/>
          </w:divBdr>
        </w:div>
        <w:div w:id="492185160">
          <w:marLeft w:val="0"/>
          <w:marRight w:val="0"/>
          <w:marTop w:val="0"/>
          <w:marBottom w:val="0"/>
          <w:divBdr>
            <w:top w:val="none" w:sz="0" w:space="0" w:color="auto"/>
            <w:left w:val="none" w:sz="0" w:space="0" w:color="auto"/>
            <w:bottom w:val="none" w:sz="0" w:space="0" w:color="auto"/>
            <w:right w:val="none" w:sz="0" w:space="0" w:color="auto"/>
          </w:divBdr>
        </w:div>
        <w:div w:id="2009820763">
          <w:marLeft w:val="0"/>
          <w:marRight w:val="0"/>
          <w:marTop w:val="0"/>
          <w:marBottom w:val="0"/>
          <w:divBdr>
            <w:top w:val="none" w:sz="0" w:space="0" w:color="auto"/>
            <w:left w:val="none" w:sz="0" w:space="0" w:color="auto"/>
            <w:bottom w:val="none" w:sz="0" w:space="0" w:color="auto"/>
            <w:right w:val="none" w:sz="0" w:space="0" w:color="auto"/>
          </w:divBdr>
        </w:div>
        <w:div w:id="1072702357">
          <w:marLeft w:val="0"/>
          <w:marRight w:val="0"/>
          <w:marTop w:val="0"/>
          <w:marBottom w:val="0"/>
          <w:divBdr>
            <w:top w:val="none" w:sz="0" w:space="0" w:color="auto"/>
            <w:left w:val="none" w:sz="0" w:space="0" w:color="auto"/>
            <w:bottom w:val="none" w:sz="0" w:space="0" w:color="auto"/>
            <w:right w:val="none" w:sz="0" w:space="0" w:color="auto"/>
          </w:divBdr>
        </w:div>
        <w:div w:id="593320071">
          <w:marLeft w:val="0"/>
          <w:marRight w:val="0"/>
          <w:marTop w:val="0"/>
          <w:marBottom w:val="0"/>
          <w:divBdr>
            <w:top w:val="none" w:sz="0" w:space="0" w:color="auto"/>
            <w:left w:val="none" w:sz="0" w:space="0" w:color="auto"/>
            <w:bottom w:val="none" w:sz="0" w:space="0" w:color="auto"/>
            <w:right w:val="none" w:sz="0" w:space="0" w:color="auto"/>
          </w:divBdr>
        </w:div>
        <w:div w:id="2138251485">
          <w:marLeft w:val="0"/>
          <w:marRight w:val="0"/>
          <w:marTop w:val="0"/>
          <w:marBottom w:val="0"/>
          <w:divBdr>
            <w:top w:val="none" w:sz="0" w:space="0" w:color="auto"/>
            <w:left w:val="none" w:sz="0" w:space="0" w:color="auto"/>
            <w:bottom w:val="none" w:sz="0" w:space="0" w:color="auto"/>
            <w:right w:val="none" w:sz="0" w:space="0" w:color="auto"/>
          </w:divBdr>
        </w:div>
        <w:div w:id="1372800265">
          <w:marLeft w:val="0"/>
          <w:marRight w:val="0"/>
          <w:marTop w:val="0"/>
          <w:marBottom w:val="0"/>
          <w:divBdr>
            <w:top w:val="none" w:sz="0" w:space="0" w:color="auto"/>
            <w:left w:val="none" w:sz="0" w:space="0" w:color="auto"/>
            <w:bottom w:val="none" w:sz="0" w:space="0" w:color="auto"/>
            <w:right w:val="none" w:sz="0" w:space="0" w:color="auto"/>
          </w:divBdr>
        </w:div>
        <w:div w:id="2146852951">
          <w:marLeft w:val="0"/>
          <w:marRight w:val="0"/>
          <w:marTop w:val="0"/>
          <w:marBottom w:val="0"/>
          <w:divBdr>
            <w:top w:val="none" w:sz="0" w:space="0" w:color="auto"/>
            <w:left w:val="none" w:sz="0" w:space="0" w:color="auto"/>
            <w:bottom w:val="none" w:sz="0" w:space="0" w:color="auto"/>
            <w:right w:val="none" w:sz="0" w:space="0" w:color="auto"/>
          </w:divBdr>
        </w:div>
        <w:div w:id="1143087195">
          <w:marLeft w:val="0"/>
          <w:marRight w:val="0"/>
          <w:marTop w:val="0"/>
          <w:marBottom w:val="0"/>
          <w:divBdr>
            <w:top w:val="none" w:sz="0" w:space="0" w:color="auto"/>
            <w:left w:val="none" w:sz="0" w:space="0" w:color="auto"/>
            <w:bottom w:val="none" w:sz="0" w:space="0" w:color="auto"/>
            <w:right w:val="none" w:sz="0" w:space="0" w:color="auto"/>
          </w:divBdr>
        </w:div>
        <w:div w:id="461848408">
          <w:marLeft w:val="0"/>
          <w:marRight w:val="0"/>
          <w:marTop w:val="0"/>
          <w:marBottom w:val="0"/>
          <w:divBdr>
            <w:top w:val="none" w:sz="0" w:space="0" w:color="auto"/>
            <w:left w:val="none" w:sz="0" w:space="0" w:color="auto"/>
            <w:bottom w:val="none" w:sz="0" w:space="0" w:color="auto"/>
            <w:right w:val="none" w:sz="0" w:space="0" w:color="auto"/>
          </w:divBdr>
        </w:div>
        <w:div w:id="1261645329">
          <w:marLeft w:val="0"/>
          <w:marRight w:val="0"/>
          <w:marTop w:val="0"/>
          <w:marBottom w:val="0"/>
          <w:divBdr>
            <w:top w:val="none" w:sz="0" w:space="0" w:color="auto"/>
            <w:left w:val="none" w:sz="0" w:space="0" w:color="auto"/>
            <w:bottom w:val="none" w:sz="0" w:space="0" w:color="auto"/>
            <w:right w:val="none" w:sz="0" w:space="0" w:color="auto"/>
          </w:divBdr>
        </w:div>
        <w:div w:id="1194419932">
          <w:marLeft w:val="0"/>
          <w:marRight w:val="0"/>
          <w:marTop w:val="0"/>
          <w:marBottom w:val="0"/>
          <w:divBdr>
            <w:top w:val="none" w:sz="0" w:space="0" w:color="auto"/>
            <w:left w:val="none" w:sz="0" w:space="0" w:color="auto"/>
            <w:bottom w:val="none" w:sz="0" w:space="0" w:color="auto"/>
            <w:right w:val="none" w:sz="0" w:space="0" w:color="auto"/>
          </w:divBdr>
        </w:div>
        <w:div w:id="1569263965">
          <w:marLeft w:val="0"/>
          <w:marRight w:val="0"/>
          <w:marTop w:val="0"/>
          <w:marBottom w:val="0"/>
          <w:divBdr>
            <w:top w:val="none" w:sz="0" w:space="0" w:color="auto"/>
            <w:left w:val="none" w:sz="0" w:space="0" w:color="auto"/>
            <w:bottom w:val="none" w:sz="0" w:space="0" w:color="auto"/>
            <w:right w:val="none" w:sz="0" w:space="0" w:color="auto"/>
          </w:divBdr>
        </w:div>
        <w:div w:id="349332833">
          <w:marLeft w:val="0"/>
          <w:marRight w:val="0"/>
          <w:marTop w:val="0"/>
          <w:marBottom w:val="0"/>
          <w:divBdr>
            <w:top w:val="none" w:sz="0" w:space="0" w:color="auto"/>
            <w:left w:val="none" w:sz="0" w:space="0" w:color="auto"/>
            <w:bottom w:val="none" w:sz="0" w:space="0" w:color="auto"/>
            <w:right w:val="none" w:sz="0" w:space="0" w:color="auto"/>
          </w:divBdr>
        </w:div>
        <w:div w:id="880869557">
          <w:marLeft w:val="0"/>
          <w:marRight w:val="0"/>
          <w:marTop w:val="0"/>
          <w:marBottom w:val="0"/>
          <w:divBdr>
            <w:top w:val="none" w:sz="0" w:space="0" w:color="auto"/>
            <w:left w:val="none" w:sz="0" w:space="0" w:color="auto"/>
            <w:bottom w:val="none" w:sz="0" w:space="0" w:color="auto"/>
            <w:right w:val="none" w:sz="0" w:space="0" w:color="auto"/>
          </w:divBdr>
        </w:div>
        <w:div w:id="737287294">
          <w:marLeft w:val="0"/>
          <w:marRight w:val="0"/>
          <w:marTop w:val="0"/>
          <w:marBottom w:val="0"/>
          <w:divBdr>
            <w:top w:val="none" w:sz="0" w:space="0" w:color="auto"/>
            <w:left w:val="none" w:sz="0" w:space="0" w:color="auto"/>
            <w:bottom w:val="none" w:sz="0" w:space="0" w:color="auto"/>
            <w:right w:val="none" w:sz="0" w:space="0" w:color="auto"/>
          </w:divBdr>
        </w:div>
        <w:div w:id="392587500">
          <w:marLeft w:val="0"/>
          <w:marRight w:val="0"/>
          <w:marTop w:val="0"/>
          <w:marBottom w:val="0"/>
          <w:divBdr>
            <w:top w:val="none" w:sz="0" w:space="0" w:color="auto"/>
            <w:left w:val="none" w:sz="0" w:space="0" w:color="auto"/>
            <w:bottom w:val="none" w:sz="0" w:space="0" w:color="auto"/>
            <w:right w:val="none" w:sz="0" w:space="0" w:color="auto"/>
          </w:divBdr>
        </w:div>
        <w:div w:id="1644575259">
          <w:marLeft w:val="0"/>
          <w:marRight w:val="0"/>
          <w:marTop w:val="0"/>
          <w:marBottom w:val="0"/>
          <w:divBdr>
            <w:top w:val="none" w:sz="0" w:space="0" w:color="auto"/>
            <w:left w:val="none" w:sz="0" w:space="0" w:color="auto"/>
            <w:bottom w:val="none" w:sz="0" w:space="0" w:color="auto"/>
            <w:right w:val="none" w:sz="0" w:space="0" w:color="auto"/>
          </w:divBdr>
        </w:div>
        <w:div w:id="545529792">
          <w:marLeft w:val="0"/>
          <w:marRight w:val="0"/>
          <w:marTop w:val="0"/>
          <w:marBottom w:val="0"/>
          <w:divBdr>
            <w:top w:val="none" w:sz="0" w:space="0" w:color="auto"/>
            <w:left w:val="none" w:sz="0" w:space="0" w:color="auto"/>
            <w:bottom w:val="none" w:sz="0" w:space="0" w:color="auto"/>
            <w:right w:val="none" w:sz="0" w:space="0" w:color="auto"/>
          </w:divBdr>
        </w:div>
        <w:div w:id="269704600">
          <w:marLeft w:val="0"/>
          <w:marRight w:val="0"/>
          <w:marTop w:val="0"/>
          <w:marBottom w:val="0"/>
          <w:divBdr>
            <w:top w:val="none" w:sz="0" w:space="0" w:color="auto"/>
            <w:left w:val="none" w:sz="0" w:space="0" w:color="auto"/>
            <w:bottom w:val="none" w:sz="0" w:space="0" w:color="auto"/>
            <w:right w:val="none" w:sz="0" w:space="0" w:color="auto"/>
          </w:divBdr>
        </w:div>
        <w:div w:id="1795979494">
          <w:marLeft w:val="0"/>
          <w:marRight w:val="0"/>
          <w:marTop w:val="0"/>
          <w:marBottom w:val="0"/>
          <w:divBdr>
            <w:top w:val="none" w:sz="0" w:space="0" w:color="auto"/>
            <w:left w:val="none" w:sz="0" w:space="0" w:color="auto"/>
            <w:bottom w:val="none" w:sz="0" w:space="0" w:color="auto"/>
            <w:right w:val="none" w:sz="0" w:space="0" w:color="auto"/>
          </w:divBdr>
        </w:div>
        <w:div w:id="602807502">
          <w:marLeft w:val="0"/>
          <w:marRight w:val="0"/>
          <w:marTop w:val="0"/>
          <w:marBottom w:val="0"/>
          <w:divBdr>
            <w:top w:val="none" w:sz="0" w:space="0" w:color="auto"/>
            <w:left w:val="none" w:sz="0" w:space="0" w:color="auto"/>
            <w:bottom w:val="none" w:sz="0" w:space="0" w:color="auto"/>
            <w:right w:val="none" w:sz="0" w:space="0" w:color="auto"/>
          </w:divBdr>
        </w:div>
        <w:div w:id="395932647">
          <w:marLeft w:val="0"/>
          <w:marRight w:val="0"/>
          <w:marTop w:val="0"/>
          <w:marBottom w:val="0"/>
          <w:divBdr>
            <w:top w:val="none" w:sz="0" w:space="0" w:color="auto"/>
            <w:left w:val="none" w:sz="0" w:space="0" w:color="auto"/>
            <w:bottom w:val="none" w:sz="0" w:space="0" w:color="auto"/>
            <w:right w:val="none" w:sz="0" w:space="0" w:color="auto"/>
          </w:divBdr>
        </w:div>
        <w:div w:id="335807880">
          <w:marLeft w:val="0"/>
          <w:marRight w:val="0"/>
          <w:marTop w:val="0"/>
          <w:marBottom w:val="0"/>
          <w:divBdr>
            <w:top w:val="none" w:sz="0" w:space="0" w:color="auto"/>
            <w:left w:val="none" w:sz="0" w:space="0" w:color="auto"/>
            <w:bottom w:val="none" w:sz="0" w:space="0" w:color="auto"/>
            <w:right w:val="none" w:sz="0" w:space="0" w:color="auto"/>
          </w:divBdr>
        </w:div>
        <w:div w:id="1618753169">
          <w:marLeft w:val="0"/>
          <w:marRight w:val="0"/>
          <w:marTop w:val="0"/>
          <w:marBottom w:val="0"/>
          <w:divBdr>
            <w:top w:val="none" w:sz="0" w:space="0" w:color="auto"/>
            <w:left w:val="none" w:sz="0" w:space="0" w:color="auto"/>
            <w:bottom w:val="none" w:sz="0" w:space="0" w:color="auto"/>
            <w:right w:val="none" w:sz="0" w:space="0" w:color="auto"/>
          </w:divBdr>
        </w:div>
        <w:div w:id="1572764141">
          <w:marLeft w:val="0"/>
          <w:marRight w:val="0"/>
          <w:marTop w:val="0"/>
          <w:marBottom w:val="0"/>
          <w:divBdr>
            <w:top w:val="none" w:sz="0" w:space="0" w:color="auto"/>
            <w:left w:val="none" w:sz="0" w:space="0" w:color="auto"/>
            <w:bottom w:val="none" w:sz="0" w:space="0" w:color="auto"/>
            <w:right w:val="none" w:sz="0" w:space="0" w:color="auto"/>
          </w:divBdr>
        </w:div>
        <w:div w:id="1384058795">
          <w:marLeft w:val="0"/>
          <w:marRight w:val="0"/>
          <w:marTop w:val="0"/>
          <w:marBottom w:val="0"/>
          <w:divBdr>
            <w:top w:val="none" w:sz="0" w:space="0" w:color="auto"/>
            <w:left w:val="none" w:sz="0" w:space="0" w:color="auto"/>
            <w:bottom w:val="none" w:sz="0" w:space="0" w:color="auto"/>
            <w:right w:val="none" w:sz="0" w:space="0" w:color="auto"/>
          </w:divBdr>
        </w:div>
        <w:div w:id="859126553">
          <w:marLeft w:val="0"/>
          <w:marRight w:val="0"/>
          <w:marTop w:val="0"/>
          <w:marBottom w:val="0"/>
          <w:divBdr>
            <w:top w:val="none" w:sz="0" w:space="0" w:color="auto"/>
            <w:left w:val="none" w:sz="0" w:space="0" w:color="auto"/>
            <w:bottom w:val="none" w:sz="0" w:space="0" w:color="auto"/>
            <w:right w:val="none" w:sz="0" w:space="0" w:color="auto"/>
          </w:divBdr>
        </w:div>
        <w:div w:id="491026644">
          <w:marLeft w:val="0"/>
          <w:marRight w:val="0"/>
          <w:marTop w:val="0"/>
          <w:marBottom w:val="0"/>
          <w:divBdr>
            <w:top w:val="none" w:sz="0" w:space="0" w:color="auto"/>
            <w:left w:val="none" w:sz="0" w:space="0" w:color="auto"/>
            <w:bottom w:val="none" w:sz="0" w:space="0" w:color="auto"/>
            <w:right w:val="none" w:sz="0" w:space="0" w:color="auto"/>
          </w:divBdr>
        </w:div>
        <w:div w:id="2144618488">
          <w:marLeft w:val="0"/>
          <w:marRight w:val="0"/>
          <w:marTop w:val="0"/>
          <w:marBottom w:val="0"/>
          <w:divBdr>
            <w:top w:val="none" w:sz="0" w:space="0" w:color="auto"/>
            <w:left w:val="none" w:sz="0" w:space="0" w:color="auto"/>
            <w:bottom w:val="none" w:sz="0" w:space="0" w:color="auto"/>
            <w:right w:val="none" w:sz="0" w:space="0" w:color="auto"/>
          </w:divBdr>
        </w:div>
        <w:div w:id="1570116527">
          <w:marLeft w:val="0"/>
          <w:marRight w:val="0"/>
          <w:marTop w:val="0"/>
          <w:marBottom w:val="0"/>
          <w:divBdr>
            <w:top w:val="none" w:sz="0" w:space="0" w:color="auto"/>
            <w:left w:val="none" w:sz="0" w:space="0" w:color="auto"/>
            <w:bottom w:val="none" w:sz="0" w:space="0" w:color="auto"/>
            <w:right w:val="none" w:sz="0" w:space="0" w:color="auto"/>
          </w:divBdr>
        </w:div>
      </w:divsChild>
    </w:div>
    <w:div w:id="370420017">
      <w:bodyDiv w:val="1"/>
      <w:marLeft w:val="0"/>
      <w:marRight w:val="0"/>
      <w:marTop w:val="0"/>
      <w:marBottom w:val="0"/>
      <w:divBdr>
        <w:top w:val="none" w:sz="0" w:space="0" w:color="auto"/>
        <w:left w:val="none" w:sz="0" w:space="0" w:color="auto"/>
        <w:bottom w:val="none" w:sz="0" w:space="0" w:color="auto"/>
        <w:right w:val="none" w:sz="0" w:space="0" w:color="auto"/>
      </w:divBdr>
      <w:divsChild>
        <w:div w:id="1200512668">
          <w:marLeft w:val="0"/>
          <w:marRight w:val="0"/>
          <w:marTop w:val="0"/>
          <w:marBottom w:val="0"/>
          <w:divBdr>
            <w:top w:val="none" w:sz="0" w:space="0" w:color="auto"/>
            <w:left w:val="none" w:sz="0" w:space="0" w:color="auto"/>
            <w:bottom w:val="none" w:sz="0" w:space="0" w:color="auto"/>
            <w:right w:val="none" w:sz="0" w:space="0" w:color="auto"/>
          </w:divBdr>
        </w:div>
        <w:div w:id="815797585">
          <w:marLeft w:val="0"/>
          <w:marRight w:val="0"/>
          <w:marTop w:val="0"/>
          <w:marBottom w:val="0"/>
          <w:divBdr>
            <w:top w:val="none" w:sz="0" w:space="0" w:color="auto"/>
            <w:left w:val="none" w:sz="0" w:space="0" w:color="auto"/>
            <w:bottom w:val="none" w:sz="0" w:space="0" w:color="auto"/>
            <w:right w:val="none" w:sz="0" w:space="0" w:color="auto"/>
          </w:divBdr>
        </w:div>
        <w:div w:id="1463620094">
          <w:marLeft w:val="0"/>
          <w:marRight w:val="0"/>
          <w:marTop w:val="0"/>
          <w:marBottom w:val="0"/>
          <w:divBdr>
            <w:top w:val="none" w:sz="0" w:space="0" w:color="auto"/>
            <w:left w:val="none" w:sz="0" w:space="0" w:color="auto"/>
            <w:bottom w:val="none" w:sz="0" w:space="0" w:color="auto"/>
            <w:right w:val="none" w:sz="0" w:space="0" w:color="auto"/>
          </w:divBdr>
        </w:div>
        <w:div w:id="691999344">
          <w:marLeft w:val="0"/>
          <w:marRight w:val="0"/>
          <w:marTop w:val="0"/>
          <w:marBottom w:val="0"/>
          <w:divBdr>
            <w:top w:val="none" w:sz="0" w:space="0" w:color="auto"/>
            <w:left w:val="none" w:sz="0" w:space="0" w:color="auto"/>
            <w:bottom w:val="none" w:sz="0" w:space="0" w:color="auto"/>
            <w:right w:val="none" w:sz="0" w:space="0" w:color="auto"/>
          </w:divBdr>
        </w:div>
        <w:div w:id="949164657">
          <w:marLeft w:val="0"/>
          <w:marRight w:val="0"/>
          <w:marTop w:val="0"/>
          <w:marBottom w:val="0"/>
          <w:divBdr>
            <w:top w:val="none" w:sz="0" w:space="0" w:color="auto"/>
            <w:left w:val="none" w:sz="0" w:space="0" w:color="auto"/>
            <w:bottom w:val="none" w:sz="0" w:space="0" w:color="auto"/>
            <w:right w:val="none" w:sz="0" w:space="0" w:color="auto"/>
          </w:divBdr>
        </w:div>
        <w:div w:id="729614488">
          <w:marLeft w:val="0"/>
          <w:marRight w:val="0"/>
          <w:marTop w:val="0"/>
          <w:marBottom w:val="0"/>
          <w:divBdr>
            <w:top w:val="none" w:sz="0" w:space="0" w:color="auto"/>
            <w:left w:val="none" w:sz="0" w:space="0" w:color="auto"/>
            <w:bottom w:val="none" w:sz="0" w:space="0" w:color="auto"/>
            <w:right w:val="none" w:sz="0" w:space="0" w:color="auto"/>
          </w:divBdr>
        </w:div>
        <w:div w:id="609161725">
          <w:marLeft w:val="0"/>
          <w:marRight w:val="0"/>
          <w:marTop w:val="0"/>
          <w:marBottom w:val="0"/>
          <w:divBdr>
            <w:top w:val="none" w:sz="0" w:space="0" w:color="auto"/>
            <w:left w:val="none" w:sz="0" w:space="0" w:color="auto"/>
            <w:bottom w:val="none" w:sz="0" w:space="0" w:color="auto"/>
            <w:right w:val="none" w:sz="0" w:space="0" w:color="auto"/>
          </w:divBdr>
        </w:div>
        <w:div w:id="2009403421">
          <w:marLeft w:val="0"/>
          <w:marRight w:val="0"/>
          <w:marTop w:val="0"/>
          <w:marBottom w:val="0"/>
          <w:divBdr>
            <w:top w:val="none" w:sz="0" w:space="0" w:color="auto"/>
            <w:left w:val="none" w:sz="0" w:space="0" w:color="auto"/>
            <w:bottom w:val="none" w:sz="0" w:space="0" w:color="auto"/>
            <w:right w:val="none" w:sz="0" w:space="0" w:color="auto"/>
          </w:divBdr>
        </w:div>
        <w:div w:id="1952324157">
          <w:marLeft w:val="0"/>
          <w:marRight w:val="0"/>
          <w:marTop w:val="0"/>
          <w:marBottom w:val="0"/>
          <w:divBdr>
            <w:top w:val="none" w:sz="0" w:space="0" w:color="auto"/>
            <w:left w:val="none" w:sz="0" w:space="0" w:color="auto"/>
            <w:bottom w:val="none" w:sz="0" w:space="0" w:color="auto"/>
            <w:right w:val="none" w:sz="0" w:space="0" w:color="auto"/>
          </w:divBdr>
        </w:div>
        <w:div w:id="1888834928">
          <w:marLeft w:val="0"/>
          <w:marRight w:val="0"/>
          <w:marTop w:val="0"/>
          <w:marBottom w:val="0"/>
          <w:divBdr>
            <w:top w:val="none" w:sz="0" w:space="0" w:color="auto"/>
            <w:left w:val="none" w:sz="0" w:space="0" w:color="auto"/>
            <w:bottom w:val="none" w:sz="0" w:space="0" w:color="auto"/>
            <w:right w:val="none" w:sz="0" w:space="0" w:color="auto"/>
          </w:divBdr>
        </w:div>
        <w:div w:id="1118375113">
          <w:marLeft w:val="0"/>
          <w:marRight w:val="0"/>
          <w:marTop w:val="0"/>
          <w:marBottom w:val="0"/>
          <w:divBdr>
            <w:top w:val="none" w:sz="0" w:space="0" w:color="auto"/>
            <w:left w:val="none" w:sz="0" w:space="0" w:color="auto"/>
            <w:bottom w:val="none" w:sz="0" w:space="0" w:color="auto"/>
            <w:right w:val="none" w:sz="0" w:space="0" w:color="auto"/>
          </w:divBdr>
        </w:div>
        <w:div w:id="1435712037">
          <w:marLeft w:val="0"/>
          <w:marRight w:val="0"/>
          <w:marTop w:val="0"/>
          <w:marBottom w:val="0"/>
          <w:divBdr>
            <w:top w:val="none" w:sz="0" w:space="0" w:color="auto"/>
            <w:left w:val="none" w:sz="0" w:space="0" w:color="auto"/>
            <w:bottom w:val="none" w:sz="0" w:space="0" w:color="auto"/>
            <w:right w:val="none" w:sz="0" w:space="0" w:color="auto"/>
          </w:divBdr>
        </w:div>
        <w:div w:id="1241140338">
          <w:marLeft w:val="0"/>
          <w:marRight w:val="0"/>
          <w:marTop w:val="0"/>
          <w:marBottom w:val="0"/>
          <w:divBdr>
            <w:top w:val="none" w:sz="0" w:space="0" w:color="auto"/>
            <w:left w:val="none" w:sz="0" w:space="0" w:color="auto"/>
            <w:bottom w:val="none" w:sz="0" w:space="0" w:color="auto"/>
            <w:right w:val="none" w:sz="0" w:space="0" w:color="auto"/>
          </w:divBdr>
        </w:div>
        <w:div w:id="103430134">
          <w:marLeft w:val="0"/>
          <w:marRight w:val="0"/>
          <w:marTop w:val="0"/>
          <w:marBottom w:val="0"/>
          <w:divBdr>
            <w:top w:val="none" w:sz="0" w:space="0" w:color="auto"/>
            <w:left w:val="none" w:sz="0" w:space="0" w:color="auto"/>
            <w:bottom w:val="none" w:sz="0" w:space="0" w:color="auto"/>
            <w:right w:val="none" w:sz="0" w:space="0" w:color="auto"/>
          </w:divBdr>
        </w:div>
        <w:div w:id="1832797325">
          <w:marLeft w:val="0"/>
          <w:marRight w:val="0"/>
          <w:marTop w:val="0"/>
          <w:marBottom w:val="0"/>
          <w:divBdr>
            <w:top w:val="none" w:sz="0" w:space="0" w:color="auto"/>
            <w:left w:val="none" w:sz="0" w:space="0" w:color="auto"/>
            <w:bottom w:val="none" w:sz="0" w:space="0" w:color="auto"/>
            <w:right w:val="none" w:sz="0" w:space="0" w:color="auto"/>
          </w:divBdr>
        </w:div>
        <w:div w:id="1967731661">
          <w:marLeft w:val="0"/>
          <w:marRight w:val="0"/>
          <w:marTop w:val="0"/>
          <w:marBottom w:val="0"/>
          <w:divBdr>
            <w:top w:val="none" w:sz="0" w:space="0" w:color="auto"/>
            <w:left w:val="none" w:sz="0" w:space="0" w:color="auto"/>
            <w:bottom w:val="none" w:sz="0" w:space="0" w:color="auto"/>
            <w:right w:val="none" w:sz="0" w:space="0" w:color="auto"/>
          </w:divBdr>
        </w:div>
        <w:div w:id="830023006">
          <w:marLeft w:val="0"/>
          <w:marRight w:val="0"/>
          <w:marTop w:val="0"/>
          <w:marBottom w:val="0"/>
          <w:divBdr>
            <w:top w:val="none" w:sz="0" w:space="0" w:color="auto"/>
            <w:left w:val="none" w:sz="0" w:space="0" w:color="auto"/>
            <w:bottom w:val="none" w:sz="0" w:space="0" w:color="auto"/>
            <w:right w:val="none" w:sz="0" w:space="0" w:color="auto"/>
          </w:divBdr>
        </w:div>
        <w:div w:id="1006861303">
          <w:marLeft w:val="0"/>
          <w:marRight w:val="0"/>
          <w:marTop w:val="0"/>
          <w:marBottom w:val="0"/>
          <w:divBdr>
            <w:top w:val="none" w:sz="0" w:space="0" w:color="auto"/>
            <w:left w:val="none" w:sz="0" w:space="0" w:color="auto"/>
            <w:bottom w:val="none" w:sz="0" w:space="0" w:color="auto"/>
            <w:right w:val="none" w:sz="0" w:space="0" w:color="auto"/>
          </w:divBdr>
        </w:div>
        <w:div w:id="398599099">
          <w:marLeft w:val="0"/>
          <w:marRight w:val="0"/>
          <w:marTop w:val="0"/>
          <w:marBottom w:val="0"/>
          <w:divBdr>
            <w:top w:val="none" w:sz="0" w:space="0" w:color="auto"/>
            <w:left w:val="none" w:sz="0" w:space="0" w:color="auto"/>
            <w:bottom w:val="none" w:sz="0" w:space="0" w:color="auto"/>
            <w:right w:val="none" w:sz="0" w:space="0" w:color="auto"/>
          </w:divBdr>
        </w:div>
        <w:div w:id="163741556">
          <w:marLeft w:val="0"/>
          <w:marRight w:val="0"/>
          <w:marTop w:val="0"/>
          <w:marBottom w:val="0"/>
          <w:divBdr>
            <w:top w:val="none" w:sz="0" w:space="0" w:color="auto"/>
            <w:left w:val="none" w:sz="0" w:space="0" w:color="auto"/>
            <w:bottom w:val="none" w:sz="0" w:space="0" w:color="auto"/>
            <w:right w:val="none" w:sz="0" w:space="0" w:color="auto"/>
          </w:divBdr>
        </w:div>
        <w:div w:id="898980052">
          <w:marLeft w:val="0"/>
          <w:marRight w:val="0"/>
          <w:marTop w:val="0"/>
          <w:marBottom w:val="0"/>
          <w:divBdr>
            <w:top w:val="none" w:sz="0" w:space="0" w:color="auto"/>
            <w:left w:val="none" w:sz="0" w:space="0" w:color="auto"/>
            <w:bottom w:val="none" w:sz="0" w:space="0" w:color="auto"/>
            <w:right w:val="none" w:sz="0" w:space="0" w:color="auto"/>
          </w:divBdr>
        </w:div>
        <w:div w:id="1490173694">
          <w:marLeft w:val="0"/>
          <w:marRight w:val="0"/>
          <w:marTop w:val="0"/>
          <w:marBottom w:val="0"/>
          <w:divBdr>
            <w:top w:val="none" w:sz="0" w:space="0" w:color="auto"/>
            <w:left w:val="none" w:sz="0" w:space="0" w:color="auto"/>
            <w:bottom w:val="none" w:sz="0" w:space="0" w:color="auto"/>
            <w:right w:val="none" w:sz="0" w:space="0" w:color="auto"/>
          </w:divBdr>
        </w:div>
        <w:div w:id="672416571">
          <w:marLeft w:val="0"/>
          <w:marRight w:val="0"/>
          <w:marTop w:val="0"/>
          <w:marBottom w:val="0"/>
          <w:divBdr>
            <w:top w:val="none" w:sz="0" w:space="0" w:color="auto"/>
            <w:left w:val="none" w:sz="0" w:space="0" w:color="auto"/>
            <w:bottom w:val="none" w:sz="0" w:space="0" w:color="auto"/>
            <w:right w:val="none" w:sz="0" w:space="0" w:color="auto"/>
          </w:divBdr>
        </w:div>
        <w:div w:id="1243098335">
          <w:marLeft w:val="0"/>
          <w:marRight w:val="0"/>
          <w:marTop w:val="0"/>
          <w:marBottom w:val="0"/>
          <w:divBdr>
            <w:top w:val="none" w:sz="0" w:space="0" w:color="auto"/>
            <w:left w:val="none" w:sz="0" w:space="0" w:color="auto"/>
            <w:bottom w:val="none" w:sz="0" w:space="0" w:color="auto"/>
            <w:right w:val="none" w:sz="0" w:space="0" w:color="auto"/>
          </w:divBdr>
        </w:div>
        <w:div w:id="548154995">
          <w:marLeft w:val="0"/>
          <w:marRight w:val="0"/>
          <w:marTop w:val="0"/>
          <w:marBottom w:val="0"/>
          <w:divBdr>
            <w:top w:val="none" w:sz="0" w:space="0" w:color="auto"/>
            <w:left w:val="none" w:sz="0" w:space="0" w:color="auto"/>
            <w:bottom w:val="none" w:sz="0" w:space="0" w:color="auto"/>
            <w:right w:val="none" w:sz="0" w:space="0" w:color="auto"/>
          </w:divBdr>
        </w:div>
        <w:div w:id="1834027129">
          <w:marLeft w:val="0"/>
          <w:marRight w:val="0"/>
          <w:marTop w:val="0"/>
          <w:marBottom w:val="0"/>
          <w:divBdr>
            <w:top w:val="none" w:sz="0" w:space="0" w:color="auto"/>
            <w:left w:val="none" w:sz="0" w:space="0" w:color="auto"/>
            <w:bottom w:val="none" w:sz="0" w:space="0" w:color="auto"/>
            <w:right w:val="none" w:sz="0" w:space="0" w:color="auto"/>
          </w:divBdr>
        </w:div>
        <w:div w:id="692658572">
          <w:marLeft w:val="0"/>
          <w:marRight w:val="0"/>
          <w:marTop w:val="0"/>
          <w:marBottom w:val="0"/>
          <w:divBdr>
            <w:top w:val="none" w:sz="0" w:space="0" w:color="auto"/>
            <w:left w:val="none" w:sz="0" w:space="0" w:color="auto"/>
            <w:bottom w:val="none" w:sz="0" w:space="0" w:color="auto"/>
            <w:right w:val="none" w:sz="0" w:space="0" w:color="auto"/>
          </w:divBdr>
        </w:div>
        <w:div w:id="2020814568">
          <w:marLeft w:val="0"/>
          <w:marRight w:val="0"/>
          <w:marTop w:val="0"/>
          <w:marBottom w:val="0"/>
          <w:divBdr>
            <w:top w:val="none" w:sz="0" w:space="0" w:color="auto"/>
            <w:left w:val="none" w:sz="0" w:space="0" w:color="auto"/>
            <w:bottom w:val="none" w:sz="0" w:space="0" w:color="auto"/>
            <w:right w:val="none" w:sz="0" w:space="0" w:color="auto"/>
          </w:divBdr>
        </w:div>
        <w:div w:id="361589461">
          <w:marLeft w:val="0"/>
          <w:marRight w:val="0"/>
          <w:marTop w:val="0"/>
          <w:marBottom w:val="0"/>
          <w:divBdr>
            <w:top w:val="none" w:sz="0" w:space="0" w:color="auto"/>
            <w:left w:val="none" w:sz="0" w:space="0" w:color="auto"/>
            <w:bottom w:val="none" w:sz="0" w:space="0" w:color="auto"/>
            <w:right w:val="none" w:sz="0" w:space="0" w:color="auto"/>
          </w:divBdr>
        </w:div>
        <w:div w:id="537742236">
          <w:marLeft w:val="0"/>
          <w:marRight w:val="0"/>
          <w:marTop w:val="0"/>
          <w:marBottom w:val="0"/>
          <w:divBdr>
            <w:top w:val="none" w:sz="0" w:space="0" w:color="auto"/>
            <w:left w:val="none" w:sz="0" w:space="0" w:color="auto"/>
            <w:bottom w:val="none" w:sz="0" w:space="0" w:color="auto"/>
            <w:right w:val="none" w:sz="0" w:space="0" w:color="auto"/>
          </w:divBdr>
        </w:div>
        <w:div w:id="916477632">
          <w:marLeft w:val="0"/>
          <w:marRight w:val="0"/>
          <w:marTop w:val="0"/>
          <w:marBottom w:val="0"/>
          <w:divBdr>
            <w:top w:val="none" w:sz="0" w:space="0" w:color="auto"/>
            <w:left w:val="none" w:sz="0" w:space="0" w:color="auto"/>
            <w:bottom w:val="none" w:sz="0" w:space="0" w:color="auto"/>
            <w:right w:val="none" w:sz="0" w:space="0" w:color="auto"/>
          </w:divBdr>
        </w:div>
        <w:div w:id="1225986268">
          <w:marLeft w:val="0"/>
          <w:marRight w:val="0"/>
          <w:marTop w:val="0"/>
          <w:marBottom w:val="0"/>
          <w:divBdr>
            <w:top w:val="none" w:sz="0" w:space="0" w:color="auto"/>
            <w:left w:val="none" w:sz="0" w:space="0" w:color="auto"/>
            <w:bottom w:val="none" w:sz="0" w:space="0" w:color="auto"/>
            <w:right w:val="none" w:sz="0" w:space="0" w:color="auto"/>
          </w:divBdr>
        </w:div>
        <w:div w:id="640572410">
          <w:marLeft w:val="0"/>
          <w:marRight w:val="0"/>
          <w:marTop w:val="0"/>
          <w:marBottom w:val="0"/>
          <w:divBdr>
            <w:top w:val="none" w:sz="0" w:space="0" w:color="auto"/>
            <w:left w:val="none" w:sz="0" w:space="0" w:color="auto"/>
            <w:bottom w:val="none" w:sz="0" w:space="0" w:color="auto"/>
            <w:right w:val="none" w:sz="0" w:space="0" w:color="auto"/>
          </w:divBdr>
        </w:div>
        <w:div w:id="549610389">
          <w:marLeft w:val="0"/>
          <w:marRight w:val="0"/>
          <w:marTop w:val="0"/>
          <w:marBottom w:val="0"/>
          <w:divBdr>
            <w:top w:val="none" w:sz="0" w:space="0" w:color="auto"/>
            <w:left w:val="none" w:sz="0" w:space="0" w:color="auto"/>
            <w:bottom w:val="none" w:sz="0" w:space="0" w:color="auto"/>
            <w:right w:val="none" w:sz="0" w:space="0" w:color="auto"/>
          </w:divBdr>
        </w:div>
      </w:divsChild>
    </w:div>
    <w:div w:id="415909417">
      <w:bodyDiv w:val="1"/>
      <w:marLeft w:val="0"/>
      <w:marRight w:val="0"/>
      <w:marTop w:val="0"/>
      <w:marBottom w:val="0"/>
      <w:divBdr>
        <w:top w:val="none" w:sz="0" w:space="0" w:color="auto"/>
        <w:left w:val="none" w:sz="0" w:space="0" w:color="auto"/>
        <w:bottom w:val="none" w:sz="0" w:space="0" w:color="auto"/>
        <w:right w:val="none" w:sz="0" w:space="0" w:color="auto"/>
      </w:divBdr>
      <w:divsChild>
        <w:div w:id="2146121420">
          <w:marLeft w:val="0"/>
          <w:marRight w:val="0"/>
          <w:marTop w:val="0"/>
          <w:marBottom w:val="0"/>
          <w:divBdr>
            <w:top w:val="none" w:sz="0" w:space="0" w:color="auto"/>
            <w:left w:val="none" w:sz="0" w:space="0" w:color="auto"/>
            <w:bottom w:val="none" w:sz="0" w:space="0" w:color="auto"/>
            <w:right w:val="none" w:sz="0" w:space="0" w:color="auto"/>
          </w:divBdr>
        </w:div>
        <w:div w:id="1069306781">
          <w:marLeft w:val="0"/>
          <w:marRight w:val="0"/>
          <w:marTop w:val="0"/>
          <w:marBottom w:val="0"/>
          <w:divBdr>
            <w:top w:val="none" w:sz="0" w:space="0" w:color="auto"/>
            <w:left w:val="none" w:sz="0" w:space="0" w:color="auto"/>
            <w:bottom w:val="none" w:sz="0" w:space="0" w:color="auto"/>
            <w:right w:val="none" w:sz="0" w:space="0" w:color="auto"/>
          </w:divBdr>
        </w:div>
        <w:div w:id="1812862101">
          <w:marLeft w:val="0"/>
          <w:marRight w:val="0"/>
          <w:marTop w:val="0"/>
          <w:marBottom w:val="0"/>
          <w:divBdr>
            <w:top w:val="none" w:sz="0" w:space="0" w:color="auto"/>
            <w:left w:val="none" w:sz="0" w:space="0" w:color="auto"/>
            <w:bottom w:val="none" w:sz="0" w:space="0" w:color="auto"/>
            <w:right w:val="none" w:sz="0" w:space="0" w:color="auto"/>
          </w:divBdr>
        </w:div>
        <w:div w:id="788160910">
          <w:marLeft w:val="0"/>
          <w:marRight w:val="0"/>
          <w:marTop w:val="0"/>
          <w:marBottom w:val="0"/>
          <w:divBdr>
            <w:top w:val="none" w:sz="0" w:space="0" w:color="auto"/>
            <w:left w:val="none" w:sz="0" w:space="0" w:color="auto"/>
            <w:bottom w:val="none" w:sz="0" w:space="0" w:color="auto"/>
            <w:right w:val="none" w:sz="0" w:space="0" w:color="auto"/>
          </w:divBdr>
        </w:div>
        <w:div w:id="2075160103">
          <w:marLeft w:val="0"/>
          <w:marRight w:val="0"/>
          <w:marTop w:val="0"/>
          <w:marBottom w:val="0"/>
          <w:divBdr>
            <w:top w:val="none" w:sz="0" w:space="0" w:color="auto"/>
            <w:left w:val="none" w:sz="0" w:space="0" w:color="auto"/>
            <w:bottom w:val="none" w:sz="0" w:space="0" w:color="auto"/>
            <w:right w:val="none" w:sz="0" w:space="0" w:color="auto"/>
          </w:divBdr>
        </w:div>
        <w:div w:id="871960911">
          <w:marLeft w:val="0"/>
          <w:marRight w:val="0"/>
          <w:marTop w:val="0"/>
          <w:marBottom w:val="0"/>
          <w:divBdr>
            <w:top w:val="none" w:sz="0" w:space="0" w:color="auto"/>
            <w:left w:val="none" w:sz="0" w:space="0" w:color="auto"/>
            <w:bottom w:val="none" w:sz="0" w:space="0" w:color="auto"/>
            <w:right w:val="none" w:sz="0" w:space="0" w:color="auto"/>
          </w:divBdr>
        </w:div>
        <w:div w:id="597175336">
          <w:marLeft w:val="0"/>
          <w:marRight w:val="0"/>
          <w:marTop w:val="0"/>
          <w:marBottom w:val="0"/>
          <w:divBdr>
            <w:top w:val="none" w:sz="0" w:space="0" w:color="auto"/>
            <w:left w:val="none" w:sz="0" w:space="0" w:color="auto"/>
            <w:bottom w:val="none" w:sz="0" w:space="0" w:color="auto"/>
            <w:right w:val="none" w:sz="0" w:space="0" w:color="auto"/>
          </w:divBdr>
        </w:div>
        <w:div w:id="872838801">
          <w:marLeft w:val="0"/>
          <w:marRight w:val="0"/>
          <w:marTop w:val="0"/>
          <w:marBottom w:val="0"/>
          <w:divBdr>
            <w:top w:val="none" w:sz="0" w:space="0" w:color="auto"/>
            <w:left w:val="none" w:sz="0" w:space="0" w:color="auto"/>
            <w:bottom w:val="none" w:sz="0" w:space="0" w:color="auto"/>
            <w:right w:val="none" w:sz="0" w:space="0" w:color="auto"/>
          </w:divBdr>
        </w:div>
        <w:div w:id="2005937758">
          <w:marLeft w:val="0"/>
          <w:marRight w:val="0"/>
          <w:marTop w:val="0"/>
          <w:marBottom w:val="0"/>
          <w:divBdr>
            <w:top w:val="none" w:sz="0" w:space="0" w:color="auto"/>
            <w:left w:val="none" w:sz="0" w:space="0" w:color="auto"/>
            <w:bottom w:val="none" w:sz="0" w:space="0" w:color="auto"/>
            <w:right w:val="none" w:sz="0" w:space="0" w:color="auto"/>
          </w:divBdr>
        </w:div>
        <w:div w:id="1281036612">
          <w:marLeft w:val="0"/>
          <w:marRight w:val="0"/>
          <w:marTop w:val="0"/>
          <w:marBottom w:val="0"/>
          <w:divBdr>
            <w:top w:val="none" w:sz="0" w:space="0" w:color="auto"/>
            <w:left w:val="none" w:sz="0" w:space="0" w:color="auto"/>
            <w:bottom w:val="none" w:sz="0" w:space="0" w:color="auto"/>
            <w:right w:val="none" w:sz="0" w:space="0" w:color="auto"/>
          </w:divBdr>
        </w:div>
        <w:div w:id="331108128">
          <w:marLeft w:val="0"/>
          <w:marRight w:val="0"/>
          <w:marTop w:val="0"/>
          <w:marBottom w:val="0"/>
          <w:divBdr>
            <w:top w:val="none" w:sz="0" w:space="0" w:color="auto"/>
            <w:left w:val="none" w:sz="0" w:space="0" w:color="auto"/>
            <w:bottom w:val="none" w:sz="0" w:space="0" w:color="auto"/>
            <w:right w:val="none" w:sz="0" w:space="0" w:color="auto"/>
          </w:divBdr>
        </w:div>
        <w:div w:id="1349479202">
          <w:marLeft w:val="0"/>
          <w:marRight w:val="0"/>
          <w:marTop w:val="0"/>
          <w:marBottom w:val="0"/>
          <w:divBdr>
            <w:top w:val="none" w:sz="0" w:space="0" w:color="auto"/>
            <w:left w:val="none" w:sz="0" w:space="0" w:color="auto"/>
            <w:bottom w:val="none" w:sz="0" w:space="0" w:color="auto"/>
            <w:right w:val="none" w:sz="0" w:space="0" w:color="auto"/>
          </w:divBdr>
        </w:div>
        <w:div w:id="1543596453">
          <w:marLeft w:val="0"/>
          <w:marRight w:val="0"/>
          <w:marTop w:val="0"/>
          <w:marBottom w:val="0"/>
          <w:divBdr>
            <w:top w:val="none" w:sz="0" w:space="0" w:color="auto"/>
            <w:left w:val="none" w:sz="0" w:space="0" w:color="auto"/>
            <w:bottom w:val="none" w:sz="0" w:space="0" w:color="auto"/>
            <w:right w:val="none" w:sz="0" w:space="0" w:color="auto"/>
          </w:divBdr>
        </w:div>
        <w:div w:id="47534747">
          <w:marLeft w:val="0"/>
          <w:marRight w:val="0"/>
          <w:marTop w:val="0"/>
          <w:marBottom w:val="0"/>
          <w:divBdr>
            <w:top w:val="none" w:sz="0" w:space="0" w:color="auto"/>
            <w:left w:val="none" w:sz="0" w:space="0" w:color="auto"/>
            <w:bottom w:val="none" w:sz="0" w:space="0" w:color="auto"/>
            <w:right w:val="none" w:sz="0" w:space="0" w:color="auto"/>
          </w:divBdr>
        </w:div>
        <w:div w:id="1615290426">
          <w:marLeft w:val="0"/>
          <w:marRight w:val="0"/>
          <w:marTop w:val="0"/>
          <w:marBottom w:val="0"/>
          <w:divBdr>
            <w:top w:val="none" w:sz="0" w:space="0" w:color="auto"/>
            <w:left w:val="none" w:sz="0" w:space="0" w:color="auto"/>
            <w:bottom w:val="none" w:sz="0" w:space="0" w:color="auto"/>
            <w:right w:val="none" w:sz="0" w:space="0" w:color="auto"/>
          </w:divBdr>
        </w:div>
        <w:div w:id="563684684">
          <w:marLeft w:val="0"/>
          <w:marRight w:val="0"/>
          <w:marTop w:val="0"/>
          <w:marBottom w:val="0"/>
          <w:divBdr>
            <w:top w:val="none" w:sz="0" w:space="0" w:color="auto"/>
            <w:left w:val="none" w:sz="0" w:space="0" w:color="auto"/>
            <w:bottom w:val="none" w:sz="0" w:space="0" w:color="auto"/>
            <w:right w:val="none" w:sz="0" w:space="0" w:color="auto"/>
          </w:divBdr>
        </w:div>
        <w:div w:id="620187754">
          <w:marLeft w:val="0"/>
          <w:marRight w:val="0"/>
          <w:marTop w:val="0"/>
          <w:marBottom w:val="0"/>
          <w:divBdr>
            <w:top w:val="none" w:sz="0" w:space="0" w:color="auto"/>
            <w:left w:val="none" w:sz="0" w:space="0" w:color="auto"/>
            <w:bottom w:val="none" w:sz="0" w:space="0" w:color="auto"/>
            <w:right w:val="none" w:sz="0" w:space="0" w:color="auto"/>
          </w:divBdr>
        </w:div>
        <w:div w:id="494997082">
          <w:marLeft w:val="0"/>
          <w:marRight w:val="0"/>
          <w:marTop w:val="0"/>
          <w:marBottom w:val="0"/>
          <w:divBdr>
            <w:top w:val="none" w:sz="0" w:space="0" w:color="auto"/>
            <w:left w:val="none" w:sz="0" w:space="0" w:color="auto"/>
            <w:bottom w:val="none" w:sz="0" w:space="0" w:color="auto"/>
            <w:right w:val="none" w:sz="0" w:space="0" w:color="auto"/>
          </w:divBdr>
        </w:div>
        <w:div w:id="684554225">
          <w:marLeft w:val="0"/>
          <w:marRight w:val="0"/>
          <w:marTop w:val="0"/>
          <w:marBottom w:val="0"/>
          <w:divBdr>
            <w:top w:val="none" w:sz="0" w:space="0" w:color="auto"/>
            <w:left w:val="none" w:sz="0" w:space="0" w:color="auto"/>
            <w:bottom w:val="none" w:sz="0" w:space="0" w:color="auto"/>
            <w:right w:val="none" w:sz="0" w:space="0" w:color="auto"/>
          </w:divBdr>
        </w:div>
        <w:div w:id="1943343549">
          <w:marLeft w:val="0"/>
          <w:marRight w:val="0"/>
          <w:marTop w:val="0"/>
          <w:marBottom w:val="0"/>
          <w:divBdr>
            <w:top w:val="none" w:sz="0" w:space="0" w:color="auto"/>
            <w:left w:val="none" w:sz="0" w:space="0" w:color="auto"/>
            <w:bottom w:val="none" w:sz="0" w:space="0" w:color="auto"/>
            <w:right w:val="none" w:sz="0" w:space="0" w:color="auto"/>
          </w:divBdr>
        </w:div>
        <w:div w:id="1268927745">
          <w:marLeft w:val="0"/>
          <w:marRight w:val="0"/>
          <w:marTop w:val="0"/>
          <w:marBottom w:val="0"/>
          <w:divBdr>
            <w:top w:val="none" w:sz="0" w:space="0" w:color="auto"/>
            <w:left w:val="none" w:sz="0" w:space="0" w:color="auto"/>
            <w:bottom w:val="none" w:sz="0" w:space="0" w:color="auto"/>
            <w:right w:val="none" w:sz="0" w:space="0" w:color="auto"/>
          </w:divBdr>
        </w:div>
        <w:div w:id="1118254992">
          <w:marLeft w:val="0"/>
          <w:marRight w:val="0"/>
          <w:marTop w:val="0"/>
          <w:marBottom w:val="0"/>
          <w:divBdr>
            <w:top w:val="none" w:sz="0" w:space="0" w:color="auto"/>
            <w:left w:val="none" w:sz="0" w:space="0" w:color="auto"/>
            <w:bottom w:val="none" w:sz="0" w:space="0" w:color="auto"/>
            <w:right w:val="none" w:sz="0" w:space="0" w:color="auto"/>
          </w:divBdr>
        </w:div>
        <w:div w:id="1700811264">
          <w:marLeft w:val="0"/>
          <w:marRight w:val="0"/>
          <w:marTop w:val="0"/>
          <w:marBottom w:val="0"/>
          <w:divBdr>
            <w:top w:val="none" w:sz="0" w:space="0" w:color="auto"/>
            <w:left w:val="none" w:sz="0" w:space="0" w:color="auto"/>
            <w:bottom w:val="none" w:sz="0" w:space="0" w:color="auto"/>
            <w:right w:val="none" w:sz="0" w:space="0" w:color="auto"/>
          </w:divBdr>
        </w:div>
        <w:div w:id="997811160">
          <w:marLeft w:val="0"/>
          <w:marRight w:val="0"/>
          <w:marTop w:val="0"/>
          <w:marBottom w:val="0"/>
          <w:divBdr>
            <w:top w:val="none" w:sz="0" w:space="0" w:color="auto"/>
            <w:left w:val="none" w:sz="0" w:space="0" w:color="auto"/>
            <w:bottom w:val="none" w:sz="0" w:space="0" w:color="auto"/>
            <w:right w:val="none" w:sz="0" w:space="0" w:color="auto"/>
          </w:divBdr>
        </w:div>
        <w:div w:id="398939317">
          <w:marLeft w:val="0"/>
          <w:marRight w:val="0"/>
          <w:marTop w:val="0"/>
          <w:marBottom w:val="0"/>
          <w:divBdr>
            <w:top w:val="none" w:sz="0" w:space="0" w:color="auto"/>
            <w:left w:val="none" w:sz="0" w:space="0" w:color="auto"/>
            <w:bottom w:val="none" w:sz="0" w:space="0" w:color="auto"/>
            <w:right w:val="none" w:sz="0" w:space="0" w:color="auto"/>
          </w:divBdr>
        </w:div>
        <w:div w:id="1545825655">
          <w:marLeft w:val="0"/>
          <w:marRight w:val="0"/>
          <w:marTop w:val="0"/>
          <w:marBottom w:val="0"/>
          <w:divBdr>
            <w:top w:val="none" w:sz="0" w:space="0" w:color="auto"/>
            <w:left w:val="none" w:sz="0" w:space="0" w:color="auto"/>
            <w:bottom w:val="none" w:sz="0" w:space="0" w:color="auto"/>
            <w:right w:val="none" w:sz="0" w:space="0" w:color="auto"/>
          </w:divBdr>
        </w:div>
        <w:div w:id="111555351">
          <w:marLeft w:val="0"/>
          <w:marRight w:val="0"/>
          <w:marTop w:val="0"/>
          <w:marBottom w:val="0"/>
          <w:divBdr>
            <w:top w:val="none" w:sz="0" w:space="0" w:color="auto"/>
            <w:left w:val="none" w:sz="0" w:space="0" w:color="auto"/>
            <w:bottom w:val="none" w:sz="0" w:space="0" w:color="auto"/>
            <w:right w:val="none" w:sz="0" w:space="0" w:color="auto"/>
          </w:divBdr>
        </w:div>
        <w:div w:id="317420069">
          <w:marLeft w:val="0"/>
          <w:marRight w:val="0"/>
          <w:marTop w:val="0"/>
          <w:marBottom w:val="0"/>
          <w:divBdr>
            <w:top w:val="none" w:sz="0" w:space="0" w:color="auto"/>
            <w:left w:val="none" w:sz="0" w:space="0" w:color="auto"/>
            <w:bottom w:val="none" w:sz="0" w:space="0" w:color="auto"/>
            <w:right w:val="none" w:sz="0" w:space="0" w:color="auto"/>
          </w:divBdr>
        </w:div>
        <w:div w:id="54352540">
          <w:marLeft w:val="0"/>
          <w:marRight w:val="0"/>
          <w:marTop w:val="0"/>
          <w:marBottom w:val="0"/>
          <w:divBdr>
            <w:top w:val="none" w:sz="0" w:space="0" w:color="auto"/>
            <w:left w:val="none" w:sz="0" w:space="0" w:color="auto"/>
            <w:bottom w:val="none" w:sz="0" w:space="0" w:color="auto"/>
            <w:right w:val="none" w:sz="0" w:space="0" w:color="auto"/>
          </w:divBdr>
        </w:div>
        <w:div w:id="1619019907">
          <w:marLeft w:val="0"/>
          <w:marRight w:val="0"/>
          <w:marTop w:val="0"/>
          <w:marBottom w:val="0"/>
          <w:divBdr>
            <w:top w:val="none" w:sz="0" w:space="0" w:color="auto"/>
            <w:left w:val="none" w:sz="0" w:space="0" w:color="auto"/>
            <w:bottom w:val="none" w:sz="0" w:space="0" w:color="auto"/>
            <w:right w:val="none" w:sz="0" w:space="0" w:color="auto"/>
          </w:divBdr>
        </w:div>
        <w:div w:id="1254163167">
          <w:marLeft w:val="0"/>
          <w:marRight w:val="0"/>
          <w:marTop w:val="0"/>
          <w:marBottom w:val="0"/>
          <w:divBdr>
            <w:top w:val="none" w:sz="0" w:space="0" w:color="auto"/>
            <w:left w:val="none" w:sz="0" w:space="0" w:color="auto"/>
            <w:bottom w:val="none" w:sz="0" w:space="0" w:color="auto"/>
            <w:right w:val="none" w:sz="0" w:space="0" w:color="auto"/>
          </w:divBdr>
        </w:div>
        <w:div w:id="533157661">
          <w:marLeft w:val="0"/>
          <w:marRight w:val="0"/>
          <w:marTop w:val="0"/>
          <w:marBottom w:val="0"/>
          <w:divBdr>
            <w:top w:val="none" w:sz="0" w:space="0" w:color="auto"/>
            <w:left w:val="none" w:sz="0" w:space="0" w:color="auto"/>
            <w:bottom w:val="none" w:sz="0" w:space="0" w:color="auto"/>
            <w:right w:val="none" w:sz="0" w:space="0" w:color="auto"/>
          </w:divBdr>
        </w:div>
        <w:div w:id="699204464">
          <w:marLeft w:val="0"/>
          <w:marRight w:val="0"/>
          <w:marTop w:val="0"/>
          <w:marBottom w:val="0"/>
          <w:divBdr>
            <w:top w:val="none" w:sz="0" w:space="0" w:color="auto"/>
            <w:left w:val="none" w:sz="0" w:space="0" w:color="auto"/>
            <w:bottom w:val="none" w:sz="0" w:space="0" w:color="auto"/>
            <w:right w:val="none" w:sz="0" w:space="0" w:color="auto"/>
          </w:divBdr>
        </w:div>
        <w:div w:id="1008871111">
          <w:marLeft w:val="0"/>
          <w:marRight w:val="0"/>
          <w:marTop w:val="0"/>
          <w:marBottom w:val="0"/>
          <w:divBdr>
            <w:top w:val="none" w:sz="0" w:space="0" w:color="auto"/>
            <w:left w:val="none" w:sz="0" w:space="0" w:color="auto"/>
            <w:bottom w:val="none" w:sz="0" w:space="0" w:color="auto"/>
            <w:right w:val="none" w:sz="0" w:space="0" w:color="auto"/>
          </w:divBdr>
        </w:div>
      </w:divsChild>
    </w:div>
    <w:div w:id="418868866">
      <w:bodyDiv w:val="1"/>
      <w:marLeft w:val="0"/>
      <w:marRight w:val="0"/>
      <w:marTop w:val="0"/>
      <w:marBottom w:val="0"/>
      <w:divBdr>
        <w:top w:val="none" w:sz="0" w:space="0" w:color="auto"/>
        <w:left w:val="none" w:sz="0" w:space="0" w:color="auto"/>
        <w:bottom w:val="none" w:sz="0" w:space="0" w:color="auto"/>
        <w:right w:val="none" w:sz="0" w:space="0" w:color="auto"/>
      </w:divBdr>
      <w:divsChild>
        <w:div w:id="580875017">
          <w:marLeft w:val="0"/>
          <w:marRight w:val="0"/>
          <w:marTop w:val="0"/>
          <w:marBottom w:val="0"/>
          <w:divBdr>
            <w:top w:val="none" w:sz="0" w:space="0" w:color="auto"/>
            <w:left w:val="none" w:sz="0" w:space="0" w:color="auto"/>
            <w:bottom w:val="none" w:sz="0" w:space="0" w:color="auto"/>
            <w:right w:val="none" w:sz="0" w:space="0" w:color="auto"/>
          </w:divBdr>
        </w:div>
        <w:div w:id="1198591463">
          <w:marLeft w:val="0"/>
          <w:marRight w:val="0"/>
          <w:marTop w:val="0"/>
          <w:marBottom w:val="0"/>
          <w:divBdr>
            <w:top w:val="none" w:sz="0" w:space="0" w:color="auto"/>
            <w:left w:val="none" w:sz="0" w:space="0" w:color="auto"/>
            <w:bottom w:val="none" w:sz="0" w:space="0" w:color="auto"/>
            <w:right w:val="none" w:sz="0" w:space="0" w:color="auto"/>
          </w:divBdr>
        </w:div>
        <w:div w:id="573517303">
          <w:marLeft w:val="0"/>
          <w:marRight w:val="0"/>
          <w:marTop w:val="0"/>
          <w:marBottom w:val="0"/>
          <w:divBdr>
            <w:top w:val="none" w:sz="0" w:space="0" w:color="auto"/>
            <w:left w:val="none" w:sz="0" w:space="0" w:color="auto"/>
            <w:bottom w:val="none" w:sz="0" w:space="0" w:color="auto"/>
            <w:right w:val="none" w:sz="0" w:space="0" w:color="auto"/>
          </w:divBdr>
        </w:div>
        <w:div w:id="370224709">
          <w:marLeft w:val="0"/>
          <w:marRight w:val="0"/>
          <w:marTop w:val="0"/>
          <w:marBottom w:val="0"/>
          <w:divBdr>
            <w:top w:val="none" w:sz="0" w:space="0" w:color="auto"/>
            <w:left w:val="none" w:sz="0" w:space="0" w:color="auto"/>
            <w:bottom w:val="none" w:sz="0" w:space="0" w:color="auto"/>
            <w:right w:val="none" w:sz="0" w:space="0" w:color="auto"/>
          </w:divBdr>
        </w:div>
        <w:div w:id="1519923833">
          <w:marLeft w:val="0"/>
          <w:marRight w:val="0"/>
          <w:marTop w:val="0"/>
          <w:marBottom w:val="0"/>
          <w:divBdr>
            <w:top w:val="none" w:sz="0" w:space="0" w:color="auto"/>
            <w:left w:val="none" w:sz="0" w:space="0" w:color="auto"/>
            <w:bottom w:val="none" w:sz="0" w:space="0" w:color="auto"/>
            <w:right w:val="none" w:sz="0" w:space="0" w:color="auto"/>
          </w:divBdr>
        </w:div>
        <w:div w:id="532425614">
          <w:marLeft w:val="0"/>
          <w:marRight w:val="0"/>
          <w:marTop w:val="0"/>
          <w:marBottom w:val="0"/>
          <w:divBdr>
            <w:top w:val="none" w:sz="0" w:space="0" w:color="auto"/>
            <w:left w:val="none" w:sz="0" w:space="0" w:color="auto"/>
            <w:bottom w:val="none" w:sz="0" w:space="0" w:color="auto"/>
            <w:right w:val="none" w:sz="0" w:space="0" w:color="auto"/>
          </w:divBdr>
        </w:div>
        <w:div w:id="1162238137">
          <w:marLeft w:val="0"/>
          <w:marRight w:val="0"/>
          <w:marTop w:val="0"/>
          <w:marBottom w:val="0"/>
          <w:divBdr>
            <w:top w:val="none" w:sz="0" w:space="0" w:color="auto"/>
            <w:left w:val="none" w:sz="0" w:space="0" w:color="auto"/>
            <w:bottom w:val="none" w:sz="0" w:space="0" w:color="auto"/>
            <w:right w:val="none" w:sz="0" w:space="0" w:color="auto"/>
          </w:divBdr>
        </w:div>
        <w:div w:id="1893343275">
          <w:marLeft w:val="0"/>
          <w:marRight w:val="0"/>
          <w:marTop w:val="0"/>
          <w:marBottom w:val="0"/>
          <w:divBdr>
            <w:top w:val="none" w:sz="0" w:space="0" w:color="auto"/>
            <w:left w:val="none" w:sz="0" w:space="0" w:color="auto"/>
            <w:bottom w:val="none" w:sz="0" w:space="0" w:color="auto"/>
            <w:right w:val="none" w:sz="0" w:space="0" w:color="auto"/>
          </w:divBdr>
        </w:div>
        <w:div w:id="600069213">
          <w:marLeft w:val="0"/>
          <w:marRight w:val="0"/>
          <w:marTop w:val="0"/>
          <w:marBottom w:val="0"/>
          <w:divBdr>
            <w:top w:val="none" w:sz="0" w:space="0" w:color="auto"/>
            <w:left w:val="none" w:sz="0" w:space="0" w:color="auto"/>
            <w:bottom w:val="none" w:sz="0" w:space="0" w:color="auto"/>
            <w:right w:val="none" w:sz="0" w:space="0" w:color="auto"/>
          </w:divBdr>
        </w:div>
        <w:div w:id="1492141129">
          <w:marLeft w:val="0"/>
          <w:marRight w:val="0"/>
          <w:marTop w:val="0"/>
          <w:marBottom w:val="0"/>
          <w:divBdr>
            <w:top w:val="none" w:sz="0" w:space="0" w:color="auto"/>
            <w:left w:val="none" w:sz="0" w:space="0" w:color="auto"/>
            <w:bottom w:val="none" w:sz="0" w:space="0" w:color="auto"/>
            <w:right w:val="none" w:sz="0" w:space="0" w:color="auto"/>
          </w:divBdr>
        </w:div>
        <w:div w:id="1030759786">
          <w:marLeft w:val="0"/>
          <w:marRight w:val="0"/>
          <w:marTop w:val="0"/>
          <w:marBottom w:val="0"/>
          <w:divBdr>
            <w:top w:val="none" w:sz="0" w:space="0" w:color="auto"/>
            <w:left w:val="none" w:sz="0" w:space="0" w:color="auto"/>
            <w:bottom w:val="none" w:sz="0" w:space="0" w:color="auto"/>
            <w:right w:val="none" w:sz="0" w:space="0" w:color="auto"/>
          </w:divBdr>
        </w:div>
        <w:div w:id="937836933">
          <w:marLeft w:val="0"/>
          <w:marRight w:val="0"/>
          <w:marTop w:val="0"/>
          <w:marBottom w:val="0"/>
          <w:divBdr>
            <w:top w:val="none" w:sz="0" w:space="0" w:color="auto"/>
            <w:left w:val="none" w:sz="0" w:space="0" w:color="auto"/>
            <w:bottom w:val="none" w:sz="0" w:space="0" w:color="auto"/>
            <w:right w:val="none" w:sz="0" w:space="0" w:color="auto"/>
          </w:divBdr>
        </w:div>
        <w:div w:id="1896694556">
          <w:marLeft w:val="0"/>
          <w:marRight w:val="0"/>
          <w:marTop w:val="0"/>
          <w:marBottom w:val="0"/>
          <w:divBdr>
            <w:top w:val="none" w:sz="0" w:space="0" w:color="auto"/>
            <w:left w:val="none" w:sz="0" w:space="0" w:color="auto"/>
            <w:bottom w:val="none" w:sz="0" w:space="0" w:color="auto"/>
            <w:right w:val="none" w:sz="0" w:space="0" w:color="auto"/>
          </w:divBdr>
        </w:div>
        <w:div w:id="1482697953">
          <w:marLeft w:val="0"/>
          <w:marRight w:val="0"/>
          <w:marTop w:val="0"/>
          <w:marBottom w:val="0"/>
          <w:divBdr>
            <w:top w:val="none" w:sz="0" w:space="0" w:color="auto"/>
            <w:left w:val="none" w:sz="0" w:space="0" w:color="auto"/>
            <w:bottom w:val="none" w:sz="0" w:space="0" w:color="auto"/>
            <w:right w:val="none" w:sz="0" w:space="0" w:color="auto"/>
          </w:divBdr>
        </w:div>
        <w:div w:id="1726834954">
          <w:marLeft w:val="0"/>
          <w:marRight w:val="0"/>
          <w:marTop w:val="0"/>
          <w:marBottom w:val="0"/>
          <w:divBdr>
            <w:top w:val="none" w:sz="0" w:space="0" w:color="auto"/>
            <w:left w:val="none" w:sz="0" w:space="0" w:color="auto"/>
            <w:bottom w:val="none" w:sz="0" w:space="0" w:color="auto"/>
            <w:right w:val="none" w:sz="0" w:space="0" w:color="auto"/>
          </w:divBdr>
        </w:div>
        <w:div w:id="899706861">
          <w:marLeft w:val="0"/>
          <w:marRight w:val="0"/>
          <w:marTop w:val="0"/>
          <w:marBottom w:val="0"/>
          <w:divBdr>
            <w:top w:val="none" w:sz="0" w:space="0" w:color="auto"/>
            <w:left w:val="none" w:sz="0" w:space="0" w:color="auto"/>
            <w:bottom w:val="none" w:sz="0" w:space="0" w:color="auto"/>
            <w:right w:val="none" w:sz="0" w:space="0" w:color="auto"/>
          </w:divBdr>
        </w:div>
        <w:div w:id="1486969521">
          <w:marLeft w:val="0"/>
          <w:marRight w:val="0"/>
          <w:marTop w:val="0"/>
          <w:marBottom w:val="0"/>
          <w:divBdr>
            <w:top w:val="none" w:sz="0" w:space="0" w:color="auto"/>
            <w:left w:val="none" w:sz="0" w:space="0" w:color="auto"/>
            <w:bottom w:val="none" w:sz="0" w:space="0" w:color="auto"/>
            <w:right w:val="none" w:sz="0" w:space="0" w:color="auto"/>
          </w:divBdr>
        </w:div>
        <w:div w:id="809395673">
          <w:marLeft w:val="0"/>
          <w:marRight w:val="0"/>
          <w:marTop w:val="0"/>
          <w:marBottom w:val="0"/>
          <w:divBdr>
            <w:top w:val="none" w:sz="0" w:space="0" w:color="auto"/>
            <w:left w:val="none" w:sz="0" w:space="0" w:color="auto"/>
            <w:bottom w:val="none" w:sz="0" w:space="0" w:color="auto"/>
            <w:right w:val="none" w:sz="0" w:space="0" w:color="auto"/>
          </w:divBdr>
        </w:div>
        <w:div w:id="1673069506">
          <w:marLeft w:val="0"/>
          <w:marRight w:val="0"/>
          <w:marTop w:val="0"/>
          <w:marBottom w:val="0"/>
          <w:divBdr>
            <w:top w:val="none" w:sz="0" w:space="0" w:color="auto"/>
            <w:left w:val="none" w:sz="0" w:space="0" w:color="auto"/>
            <w:bottom w:val="none" w:sz="0" w:space="0" w:color="auto"/>
            <w:right w:val="none" w:sz="0" w:space="0" w:color="auto"/>
          </w:divBdr>
        </w:div>
        <w:div w:id="71201433">
          <w:marLeft w:val="0"/>
          <w:marRight w:val="0"/>
          <w:marTop w:val="0"/>
          <w:marBottom w:val="0"/>
          <w:divBdr>
            <w:top w:val="none" w:sz="0" w:space="0" w:color="auto"/>
            <w:left w:val="none" w:sz="0" w:space="0" w:color="auto"/>
            <w:bottom w:val="none" w:sz="0" w:space="0" w:color="auto"/>
            <w:right w:val="none" w:sz="0" w:space="0" w:color="auto"/>
          </w:divBdr>
        </w:div>
        <w:div w:id="164593029">
          <w:marLeft w:val="0"/>
          <w:marRight w:val="0"/>
          <w:marTop w:val="0"/>
          <w:marBottom w:val="0"/>
          <w:divBdr>
            <w:top w:val="none" w:sz="0" w:space="0" w:color="auto"/>
            <w:left w:val="none" w:sz="0" w:space="0" w:color="auto"/>
            <w:bottom w:val="none" w:sz="0" w:space="0" w:color="auto"/>
            <w:right w:val="none" w:sz="0" w:space="0" w:color="auto"/>
          </w:divBdr>
        </w:div>
        <w:div w:id="399795454">
          <w:marLeft w:val="0"/>
          <w:marRight w:val="0"/>
          <w:marTop w:val="0"/>
          <w:marBottom w:val="0"/>
          <w:divBdr>
            <w:top w:val="none" w:sz="0" w:space="0" w:color="auto"/>
            <w:left w:val="none" w:sz="0" w:space="0" w:color="auto"/>
            <w:bottom w:val="none" w:sz="0" w:space="0" w:color="auto"/>
            <w:right w:val="none" w:sz="0" w:space="0" w:color="auto"/>
          </w:divBdr>
        </w:div>
        <w:div w:id="372850050">
          <w:marLeft w:val="0"/>
          <w:marRight w:val="0"/>
          <w:marTop w:val="0"/>
          <w:marBottom w:val="0"/>
          <w:divBdr>
            <w:top w:val="none" w:sz="0" w:space="0" w:color="auto"/>
            <w:left w:val="none" w:sz="0" w:space="0" w:color="auto"/>
            <w:bottom w:val="none" w:sz="0" w:space="0" w:color="auto"/>
            <w:right w:val="none" w:sz="0" w:space="0" w:color="auto"/>
          </w:divBdr>
        </w:div>
        <w:div w:id="314646681">
          <w:marLeft w:val="0"/>
          <w:marRight w:val="0"/>
          <w:marTop w:val="0"/>
          <w:marBottom w:val="0"/>
          <w:divBdr>
            <w:top w:val="none" w:sz="0" w:space="0" w:color="auto"/>
            <w:left w:val="none" w:sz="0" w:space="0" w:color="auto"/>
            <w:bottom w:val="none" w:sz="0" w:space="0" w:color="auto"/>
            <w:right w:val="none" w:sz="0" w:space="0" w:color="auto"/>
          </w:divBdr>
        </w:div>
        <w:div w:id="1683051183">
          <w:marLeft w:val="0"/>
          <w:marRight w:val="0"/>
          <w:marTop w:val="0"/>
          <w:marBottom w:val="0"/>
          <w:divBdr>
            <w:top w:val="none" w:sz="0" w:space="0" w:color="auto"/>
            <w:left w:val="none" w:sz="0" w:space="0" w:color="auto"/>
            <w:bottom w:val="none" w:sz="0" w:space="0" w:color="auto"/>
            <w:right w:val="none" w:sz="0" w:space="0" w:color="auto"/>
          </w:divBdr>
        </w:div>
        <w:div w:id="966855277">
          <w:marLeft w:val="0"/>
          <w:marRight w:val="0"/>
          <w:marTop w:val="0"/>
          <w:marBottom w:val="0"/>
          <w:divBdr>
            <w:top w:val="none" w:sz="0" w:space="0" w:color="auto"/>
            <w:left w:val="none" w:sz="0" w:space="0" w:color="auto"/>
            <w:bottom w:val="none" w:sz="0" w:space="0" w:color="auto"/>
            <w:right w:val="none" w:sz="0" w:space="0" w:color="auto"/>
          </w:divBdr>
        </w:div>
        <w:div w:id="1594583886">
          <w:marLeft w:val="0"/>
          <w:marRight w:val="0"/>
          <w:marTop w:val="0"/>
          <w:marBottom w:val="0"/>
          <w:divBdr>
            <w:top w:val="none" w:sz="0" w:space="0" w:color="auto"/>
            <w:left w:val="none" w:sz="0" w:space="0" w:color="auto"/>
            <w:bottom w:val="none" w:sz="0" w:space="0" w:color="auto"/>
            <w:right w:val="none" w:sz="0" w:space="0" w:color="auto"/>
          </w:divBdr>
        </w:div>
        <w:div w:id="606471935">
          <w:marLeft w:val="0"/>
          <w:marRight w:val="0"/>
          <w:marTop w:val="0"/>
          <w:marBottom w:val="0"/>
          <w:divBdr>
            <w:top w:val="none" w:sz="0" w:space="0" w:color="auto"/>
            <w:left w:val="none" w:sz="0" w:space="0" w:color="auto"/>
            <w:bottom w:val="none" w:sz="0" w:space="0" w:color="auto"/>
            <w:right w:val="none" w:sz="0" w:space="0" w:color="auto"/>
          </w:divBdr>
        </w:div>
        <w:div w:id="1803420951">
          <w:marLeft w:val="0"/>
          <w:marRight w:val="0"/>
          <w:marTop w:val="0"/>
          <w:marBottom w:val="0"/>
          <w:divBdr>
            <w:top w:val="none" w:sz="0" w:space="0" w:color="auto"/>
            <w:left w:val="none" w:sz="0" w:space="0" w:color="auto"/>
            <w:bottom w:val="none" w:sz="0" w:space="0" w:color="auto"/>
            <w:right w:val="none" w:sz="0" w:space="0" w:color="auto"/>
          </w:divBdr>
        </w:div>
        <w:div w:id="312025799">
          <w:marLeft w:val="0"/>
          <w:marRight w:val="0"/>
          <w:marTop w:val="0"/>
          <w:marBottom w:val="0"/>
          <w:divBdr>
            <w:top w:val="none" w:sz="0" w:space="0" w:color="auto"/>
            <w:left w:val="none" w:sz="0" w:space="0" w:color="auto"/>
            <w:bottom w:val="none" w:sz="0" w:space="0" w:color="auto"/>
            <w:right w:val="none" w:sz="0" w:space="0" w:color="auto"/>
          </w:divBdr>
        </w:div>
        <w:div w:id="780882859">
          <w:marLeft w:val="0"/>
          <w:marRight w:val="0"/>
          <w:marTop w:val="0"/>
          <w:marBottom w:val="0"/>
          <w:divBdr>
            <w:top w:val="none" w:sz="0" w:space="0" w:color="auto"/>
            <w:left w:val="none" w:sz="0" w:space="0" w:color="auto"/>
            <w:bottom w:val="none" w:sz="0" w:space="0" w:color="auto"/>
            <w:right w:val="none" w:sz="0" w:space="0" w:color="auto"/>
          </w:divBdr>
        </w:div>
        <w:div w:id="388498571">
          <w:marLeft w:val="0"/>
          <w:marRight w:val="0"/>
          <w:marTop w:val="0"/>
          <w:marBottom w:val="0"/>
          <w:divBdr>
            <w:top w:val="none" w:sz="0" w:space="0" w:color="auto"/>
            <w:left w:val="none" w:sz="0" w:space="0" w:color="auto"/>
            <w:bottom w:val="none" w:sz="0" w:space="0" w:color="auto"/>
            <w:right w:val="none" w:sz="0" w:space="0" w:color="auto"/>
          </w:divBdr>
        </w:div>
        <w:div w:id="2011374609">
          <w:marLeft w:val="0"/>
          <w:marRight w:val="0"/>
          <w:marTop w:val="0"/>
          <w:marBottom w:val="0"/>
          <w:divBdr>
            <w:top w:val="none" w:sz="0" w:space="0" w:color="auto"/>
            <w:left w:val="none" w:sz="0" w:space="0" w:color="auto"/>
            <w:bottom w:val="none" w:sz="0" w:space="0" w:color="auto"/>
            <w:right w:val="none" w:sz="0" w:space="0" w:color="auto"/>
          </w:divBdr>
        </w:div>
        <w:div w:id="84809704">
          <w:marLeft w:val="0"/>
          <w:marRight w:val="0"/>
          <w:marTop w:val="0"/>
          <w:marBottom w:val="0"/>
          <w:divBdr>
            <w:top w:val="none" w:sz="0" w:space="0" w:color="auto"/>
            <w:left w:val="none" w:sz="0" w:space="0" w:color="auto"/>
            <w:bottom w:val="none" w:sz="0" w:space="0" w:color="auto"/>
            <w:right w:val="none" w:sz="0" w:space="0" w:color="auto"/>
          </w:divBdr>
        </w:div>
      </w:divsChild>
    </w:div>
    <w:div w:id="438453027">
      <w:bodyDiv w:val="1"/>
      <w:marLeft w:val="0"/>
      <w:marRight w:val="0"/>
      <w:marTop w:val="0"/>
      <w:marBottom w:val="0"/>
      <w:divBdr>
        <w:top w:val="none" w:sz="0" w:space="0" w:color="auto"/>
        <w:left w:val="none" w:sz="0" w:space="0" w:color="auto"/>
        <w:bottom w:val="none" w:sz="0" w:space="0" w:color="auto"/>
        <w:right w:val="none" w:sz="0" w:space="0" w:color="auto"/>
      </w:divBdr>
    </w:div>
    <w:div w:id="468978232">
      <w:bodyDiv w:val="1"/>
      <w:marLeft w:val="0"/>
      <w:marRight w:val="0"/>
      <w:marTop w:val="0"/>
      <w:marBottom w:val="0"/>
      <w:divBdr>
        <w:top w:val="none" w:sz="0" w:space="0" w:color="auto"/>
        <w:left w:val="none" w:sz="0" w:space="0" w:color="auto"/>
        <w:bottom w:val="none" w:sz="0" w:space="0" w:color="auto"/>
        <w:right w:val="none" w:sz="0" w:space="0" w:color="auto"/>
      </w:divBdr>
    </w:div>
    <w:div w:id="473762056">
      <w:bodyDiv w:val="1"/>
      <w:marLeft w:val="0"/>
      <w:marRight w:val="0"/>
      <w:marTop w:val="0"/>
      <w:marBottom w:val="0"/>
      <w:divBdr>
        <w:top w:val="none" w:sz="0" w:space="0" w:color="auto"/>
        <w:left w:val="none" w:sz="0" w:space="0" w:color="auto"/>
        <w:bottom w:val="none" w:sz="0" w:space="0" w:color="auto"/>
        <w:right w:val="none" w:sz="0" w:space="0" w:color="auto"/>
      </w:divBdr>
      <w:divsChild>
        <w:div w:id="303776505">
          <w:marLeft w:val="640"/>
          <w:marRight w:val="0"/>
          <w:marTop w:val="0"/>
          <w:marBottom w:val="0"/>
          <w:divBdr>
            <w:top w:val="none" w:sz="0" w:space="0" w:color="auto"/>
            <w:left w:val="none" w:sz="0" w:space="0" w:color="auto"/>
            <w:bottom w:val="none" w:sz="0" w:space="0" w:color="auto"/>
            <w:right w:val="none" w:sz="0" w:space="0" w:color="auto"/>
          </w:divBdr>
        </w:div>
        <w:div w:id="1800026851">
          <w:marLeft w:val="640"/>
          <w:marRight w:val="0"/>
          <w:marTop w:val="0"/>
          <w:marBottom w:val="0"/>
          <w:divBdr>
            <w:top w:val="none" w:sz="0" w:space="0" w:color="auto"/>
            <w:left w:val="none" w:sz="0" w:space="0" w:color="auto"/>
            <w:bottom w:val="none" w:sz="0" w:space="0" w:color="auto"/>
            <w:right w:val="none" w:sz="0" w:space="0" w:color="auto"/>
          </w:divBdr>
        </w:div>
        <w:div w:id="1334068162">
          <w:marLeft w:val="640"/>
          <w:marRight w:val="0"/>
          <w:marTop w:val="0"/>
          <w:marBottom w:val="0"/>
          <w:divBdr>
            <w:top w:val="none" w:sz="0" w:space="0" w:color="auto"/>
            <w:left w:val="none" w:sz="0" w:space="0" w:color="auto"/>
            <w:bottom w:val="none" w:sz="0" w:space="0" w:color="auto"/>
            <w:right w:val="none" w:sz="0" w:space="0" w:color="auto"/>
          </w:divBdr>
        </w:div>
        <w:div w:id="1322197094">
          <w:marLeft w:val="640"/>
          <w:marRight w:val="0"/>
          <w:marTop w:val="0"/>
          <w:marBottom w:val="0"/>
          <w:divBdr>
            <w:top w:val="none" w:sz="0" w:space="0" w:color="auto"/>
            <w:left w:val="none" w:sz="0" w:space="0" w:color="auto"/>
            <w:bottom w:val="none" w:sz="0" w:space="0" w:color="auto"/>
            <w:right w:val="none" w:sz="0" w:space="0" w:color="auto"/>
          </w:divBdr>
        </w:div>
        <w:div w:id="98260789">
          <w:marLeft w:val="640"/>
          <w:marRight w:val="0"/>
          <w:marTop w:val="0"/>
          <w:marBottom w:val="0"/>
          <w:divBdr>
            <w:top w:val="none" w:sz="0" w:space="0" w:color="auto"/>
            <w:left w:val="none" w:sz="0" w:space="0" w:color="auto"/>
            <w:bottom w:val="none" w:sz="0" w:space="0" w:color="auto"/>
            <w:right w:val="none" w:sz="0" w:space="0" w:color="auto"/>
          </w:divBdr>
        </w:div>
        <w:div w:id="1738891665">
          <w:marLeft w:val="640"/>
          <w:marRight w:val="0"/>
          <w:marTop w:val="0"/>
          <w:marBottom w:val="0"/>
          <w:divBdr>
            <w:top w:val="none" w:sz="0" w:space="0" w:color="auto"/>
            <w:left w:val="none" w:sz="0" w:space="0" w:color="auto"/>
            <w:bottom w:val="none" w:sz="0" w:space="0" w:color="auto"/>
            <w:right w:val="none" w:sz="0" w:space="0" w:color="auto"/>
          </w:divBdr>
        </w:div>
        <w:div w:id="745541276">
          <w:marLeft w:val="640"/>
          <w:marRight w:val="0"/>
          <w:marTop w:val="0"/>
          <w:marBottom w:val="0"/>
          <w:divBdr>
            <w:top w:val="none" w:sz="0" w:space="0" w:color="auto"/>
            <w:left w:val="none" w:sz="0" w:space="0" w:color="auto"/>
            <w:bottom w:val="none" w:sz="0" w:space="0" w:color="auto"/>
            <w:right w:val="none" w:sz="0" w:space="0" w:color="auto"/>
          </w:divBdr>
        </w:div>
        <w:div w:id="515002313">
          <w:marLeft w:val="640"/>
          <w:marRight w:val="0"/>
          <w:marTop w:val="0"/>
          <w:marBottom w:val="0"/>
          <w:divBdr>
            <w:top w:val="none" w:sz="0" w:space="0" w:color="auto"/>
            <w:left w:val="none" w:sz="0" w:space="0" w:color="auto"/>
            <w:bottom w:val="none" w:sz="0" w:space="0" w:color="auto"/>
            <w:right w:val="none" w:sz="0" w:space="0" w:color="auto"/>
          </w:divBdr>
        </w:div>
        <w:div w:id="1330402489">
          <w:marLeft w:val="640"/>
          <w:marRight w:val="0"/>
          <w:marTop w:val="0"/>
          <w:marBottom w:val="0"/>
          <w:divBdr>
            <w:top w:val="none" w:sz="0" w:space="0" w:color="auto"/>
            <w:left w:val="none" w:sz="0" w:space="0" w:color="auto"/>
            <w:bottom w:val="none" w:sz="0" w:space="0" w:color="auto"/>
            <w:right w:val="none" w:sz="0" w:space="0" w:color="auto"/>
          </w:divBdr>
        </w:div>
        <w:div w:id="1395544523">
          <w:marLeft w:val="640"/>
          <w:marRight w:val="0"/>
          <w:marTop w:val="0"/>
          <w:marBottom w:val="0"/>
          <w:divBdr>
            <w:top w:val="none" w:sz="0" w:space="0" w:color="auto"/>
            <w:left w:val="none" w:sz="0" w:space="0" w:color="auto"/>
            <w:bottom w:val="none" w:sz="0" w:space="0" w:color="auto"/>
            <w:right w:val="none" w:sz="0" w:space="0" w:color="auto"/>
          </w:divBdr>
        </w:div>
        <w:div w:id="1017273078">
          <w:marLeft w:val="640"/>
          <w:marRight w:val="0"/>
          <w:marTop w:val="0"/>
          <w:marBottom w:val="0"/>
          <w:divBdr>
            <w:top w:val="none" w:sz="0" w:space="0" w:color="auto"/>
            <w:left w:val="none" w:sz="0" w:space="0" w:color="auto"/>
            <w:bottom w:val="none" w:sz="0" w:space="0" w:color="auto"/>
            <w:right w:val="none" w:sz="0" w:space="0" w:color="auto"/>
          </w:divBdr>
        </w:div>
        <w:div w:id="2102944256">
          <w:marLeft w:val="640"/>
          <w:marRight w:val="0"/>
          <w:marTop w:val="0"/>
          <w:marBottom w:val="0"/>
          <w:divBdr>
            <w:top w:val="none" w:sz="0" w:space="0" w:color="auto"/>
            <w:left w:val="none" w:sz="0" w:space="0" w:color="auto"/>
            <w:bottom w:val="none" w:sz="0" w:space="0" w:color="auto"/>
            <w:right w:val="none" w:sz="0" w:space="0" w:color="auto"/>
          </w:divBdr>
        </w:div>
        <w:div w:id="86657291">
          <w:marLeft w:val="640"/>
          <w:marRight w:val="0"/>
          <w:marTop w:val="0"/>
          <w:marBottom w:val="0"/>
          <w:divBdr>
            <w:top w:val="none" w:sz="0" w:space="0" w:color="auto"/>
            <w:left w:val="none" w:sz="0" w:space="0" w:color="auto"/>
            <w:bottom w:val="none" w:sz="0" w:space="0" w:color="auto"/>
            <w:right w:val="none" w:sz="0" w:space="0" w:color="auto"/>
          </w:divBdr>
        </w:div>
        <w:div w:id="148718856">
          <w:marLeft w:val="640"/>
          <w:marRight w:val="0"/>
          <w:marTop w:val="0"/>
          <w:marBottom w:val="0"/>
          <w:divBdr>
            <w:top w:val="none" w:sz="0" w:space="0" w:color="auto"/>
            <w:left w:val="none" w:sz="0" w:space="0" w:color="auto"/>
            <w:bottom w:val="none" w:sz="0" w:space="0" w:color="auto"/>
            <w:right w:val="none" w:sz="0" w:space="0" w:color="auto"/>
          </w:divBdr>
        </w:div>
        <w:div w:id="262997512">
          <w:marLeft w:val="640"/>
          <w:marRight w:val="0"/>
          <w:marTop w:val="0"/>
          <w:marBottom w:val="0"/>
          <w:divBdr>
            <w:top w:val="none" w:sz="0" w:space="0" w:color="auto"/>
            <w:left w:val="none" w:sz="0" w:space="0" w:color="auto"/>
            <w:bottom w:val="none" w:sz="0" w:space="0" w:color="auto"/>
            <w:right w:val="none" w:sz="0" w:space="0" w:color="auto"/>
          </w:divBdr>
        </w:div>
        <w:div w:id="441458124">
          <w:marLeft w:val="640"/>
          <w:marRight w:val="0"/>
          <w:marTop w:val="0"/>
          <w:marBottom w:val="0"/>
          <w:divBdr>
            <w:top w:val="none" w:sz="0" w:space="0" w:color="auto"/>
            <w:left w:val="none" w:sz="0" w:space="0" w:color="auto"/>
            <w:bottom w:val="none" w:sz="0" w:space="0" w:color="auto"/>
            <w:right w:val="none" w:sz="0" w:space="0" w:color="auto"/>
          </w:divBdr>
        </w:div>
        <w:div w:id="1510289925">
          <w:marLeft w:val="640"/>
          <w:marRight w:val="0"/>
          <w:marTop w:val="0"/>
          <w:marBottom w:val="0"/>
          <w:divBdr>
            <w:top w:val="none" w:sz="0" w:space="0" w:color="auto"/>
            <w:left w:val="none" w:sz="0" w:space="0" w:color="auto"/>
            <w:bottom w:val="none" w:sz="0" w:space="0" w:color="auto"/>
            <w:right w:val="none" w:sz="0" w:space="0" w:color="auto"/>
          </w:divBdr>
        </w:div>
        <w:div w:id="1692031967">
          <w:marLeft w:val="640"/>
          <w:marRight w:val="0"/>
          <w:marTop w:val="0"/>
          <w:marBottom w:val="0"/>
          <w:divBdr>
            <w:top w:val="none" w:sz="0" w:space="0" w:color="auto"/>
            <w:left w:val="none" w:sz="0" w:space="0" w:color="auto"/>
            <w:bottom w:val="none" w:sz="0" w:space="0" w:color="auto"/>
            <w:right w:val="none" w:sz="0" w:space="0" w:color="auto"/>
          </w:divBdr>
        </w:div>
        <w:div w:id="26418733">
          <w:marLeft w:val="640"/>
          <w:marRight w:val="0"/>
          <w:marTop w:val="0"/>
          <w:marBottom w:val="0"/>
          <w:divBdr>
            <w:top w:val="none" w:sz="0" w:space="0" w:color="auto"/>
            <w:left w:val="none" w:sz="0" w:space="0" w:color="auto"/>
            <w:bottom w:val="none" w:sz="0" w:space="0" w:color="auto"/>
            <w:right w:val="none" w:sz="0" w:space="0" w:color="auto"/>
          </w:divBdr>
        </w:div>
        <w:div w:id="2060323751">
          <w:marLeft w:val="640"/>
          <w:marRight w:val="0"/>
          <w:marTop w:val="0"/>
          <w:marBottom w:val="0"/>
          <w:divBdr>
            <w:top w:val="none" w:sz="0" w:space="0" w:color="auto"/>
            <w:left w:val="none" w:sz="0" w:space="0" w:color="auto"/>
            <w:bottom w:val="none" w:sz="0" w:space="0" w:color="auto"/>
            <w:right w:val="none" w:sz="0" w:space="0" w:color="auto"/>
          </w:divBdr>
        </w:div>
        <w:div w:id="1070805041">
          <w:marLeft w:val="640"/>
          <w:marRight w:val="0"/>
          <w:marTop w:val="0"/>
          <w:marBottom w:val="0"/>
          <w:divBdr>
            <w:top w:val="none" w:sz="0" w:space="0" w:color="auto"/>
            <w:left w:val="none" w:sz="0" w:space="0" w:color="auto"/>
            <w:bottom w:val="none" w:sz="0" w:space="0" w:color="auto"/>
            <w:right w:val="none" w:sz="0" w:space="0" w:color="auto"/>
          </w:divBdr>
        </w:div>
        <w:div w:id="1423801134">
          <w:marLeft w:val="640"/>
          <w:marRight w:val="0"/>
          <w:marTop w:val="0"/>
          <w:marBottom w:val="0"/>
          <w:divBdr>
            <w:top w:val="none" w:sz="0" w:space="0" w:color="auto"/>
            <w:left w:val="none" w:sz="0" w:space="0" w:color="auto"/>
            <w:bottom w:val="none" w:sz="0" w:space="0" w:color="auto"/>
            <w:right w:val="none" w:sz="0" w:space="0" w:color="auto"/>
          </w:divBdr>
        </w:div>
        <w:div w:id="2089231509">
          <w:marLeft w:val="640"/>
          <w:marRight w:val="0"/>
          <w:marTop w:val="0"/>
          <w:marBottom w:val="0"/>
          <w:divBdr>
            <w:top w:val="none" w:sz="0" w:space="0" w:color="auto"/>
            <w:left w:val="none" w:sz="0" w:space="0" w:color="auto"/>
            <w:bottom w:val="none" w:sz="0" w:space="0" w:color="auto"/>
            <w:right w:val="none" w:sz="0" w:space="0" w:color="auto"/>
          </w:divBdr>
        </w:div>
        <w:div w:id="1534418194">
          <w:marLeft w:val="640"/>
          <w:marRight w:val="0"/>
          <w:marTop w:val="0"/>
          <w:marBottom w:val="0"/>
          <w:divBdr>
            <w:top w:val="none" w:sz="0" w:space="0" w:color="auto"/>
            <w:left w:val="none" w:sz="0" w:space="0" w:color="auto"/>
            <w:bottom w:val="none" w:sz="0" w:space="0" w:color="auto"/>
            <w:right w:val="none" w:sz="0" w:space="0" w:color="auto"/>
          </w:divBdr>
        </w:div>
        <w:div w:id="1720666732">
          <w:marLeft w:val="640"/>
          <w:marRight w:val="0"/>
          <w:marTop w:val="0"/>
          <w:marBottom w:val="0"/>
          <w:divBdr>
            <w:top w:val="none" w:sz="0" w:space="0" w:color="auto"/>
            <w:left w:val="none" w:sz="0" w:space="0" w:color="auto"/>
            <w:bottom w:val="none" w:sz="0" w:space="0" w:color="auto"/>
            <w:right w:val="none" w:sz="0" w:space="0" w:color="auto"/>
          </w:divBdr>
        </w:div>
        <w:div w:id="615141548">
          <w:marLeft w:val="640"/>
          <w:marRight w:val="0"/>
          <w:marTop w:val="0"/>
          <w:marBottom w:val="0"/>
          <w:divBdr>
            <w:top w:val="none" w:sz="0" w:space="0" w:color="auto"/>
            <w:left w:val="none" w:sz="0" w:space="0" w:color="auto"/>
            <w:bottom w:val="none" w:sz="0" w:space="0" w:color="auto"/>
            <w:right w:val="none" w:sz="0" w:space="0" w:color="auto"/>
          </w:divBdr>
        </w:div>
        <w:div w:id="1264918255">
          <w:marLeft w:val="640"/>
          <w:marRight w:val="0"/>
          <w:marTop w:val="0"/>
          <w:marBottom w:val="0"/>
          <w:divBdr>
            <w:top w:val="none" w:sz="0" w:space="0" w:color="auto"/>
            <w:left w:val="none" w:sz="0" w:space="0" w:color="auto"/>
            <w:bottom w:val="none" w:sz="0" w:space="0" w:color="auto"/>
            <w:right w:val="none" w:sz="0" w:space="0" w:color="auto"/>
          </w:divBdr>
        </w:div>
        <w:div w:id="424810312">
          <w:marLeft w:val="640"/>
          <w:marRight w:val="0"/>
          <w:marTop w:val="0"/>
          <w:marBottom w:val="0"/>
          <w:divBdr>
            <w:top w:val="none" w:sz="0" w:space="0" w:color="auto"/>
            <w:left w:val="none" w:sz="0" w:space="0" w:color="auto"/>
            <w:bottom w:val="none" w:sz="0" w:space="0" w:color="auto"/>
            <w:right w:val="none" w:sz="0" w:space="0" w:color="auto"/>
          </w:divBdr>
        </w:div>
        <w:div w:id="1770586405">
          <w:marLeft w:val="640"/>
          <w:marRight w:val="0"/>
          <w:marTop w:val="0"/>
          <w:marBottom w:val="0"/>
          <w:divBdr>
            <w:top w:val="none" w:sz="0" w:space="0" w:color="auto"/>
            <w:left w:val="none" w:sz="0" w:space="0" w:color="auto"/>
            <w:bottom w:val="none" w:sz="0" w:space="0" w:color="auto"/>
            <w:right w:val="none" w:sz="0" w:space="0" w:color="auto"/>
          </w:divBdr>
        </w:div>
        <w:div w:id="1217474190">
          <w:marLeft w:val="640"/>
          <w:marRight w:val="0"/>
          <w:marTop w:val="0"/>
          <w:marBottom w:val="0"/>
          <w:divBdr>
            <w:top w:val="none" w:sz="0" w:space="0" w:color="auto"/>
            <w:left w:val="none" w:sz="0" w:space="0" w:color="auto"/>
            <w:bottom w:val="none" w:sz="0" w:space="0" w:color="auto"/>
            <w:right w:val="none" w:sz="0" w:space="0" w:color="auto"/>
          </w:divBdr>
        </w:div>
        <w:div w:id="582766701">
          <w:marLeft w:val="640"/>
          <w:marRight w:val="0"/>
          <w:marTop w:val="0"/>
          <w:marBottom w:val="0"/>
          <w:divBdr>
            <w:top w:val="none" w:sz="0" w:space="0" w:color="auto"/>
            <w:left w:val="none" w:sz="0" w:space="0" w:color="auto"/>
            <w:bottom w:val="none" w:sz="0" w:space="0" w:color="auto"/>
            <w:right w:val="none" w:sz="0" w:space="0" w:color="auto"/>
          </w:divBdr>
        </w:div>
        <w:div w:id="1278684341">
          <w:marLeft w:val="640"/>
          <w:marRight w:val="0"/>
          <w:marTop w:val="0"/>
          <w:marBottom w:val="0"/>
          <w:divBdr>
            <w:top w:val="none" w:sz="0" w:space="0" w:color="auto"/>
            <w:left w:val="none" w:sz="0" w:space="0" w:color="auto"/>
            <w:bottom w:val="none" w:sz="0" w:space="0" w:color="auto"/>
            <w:right w:val="none" w:sz="0" w:space="0" w:color="auto"/>
          </w:divBdr>
        </w:div>
        <w:div w:id="968975030">
          <w:marLeft w:val="640"/>
          <w:marRight w:val="0"/>
          <w:marTop w:val="0"/>
          <w:marBottom w:val="0"/>
          <w:divBdr>
            <w:top w:val="none" w:sz="0" w:space="0" w:color="auto"/>
            <w:left w:val="none" w:sz="0" w:space="0" w:color="auto"/>
            <w:bottom w:val="none" w:sz="0" w:space="0" w:color="auto"/>
            <w:right w:val="none" w:sz="0" w:space="0" w:color="auto"/>
          </w:divBdr>
        </w:div>
        <w:div w:id="579024565">
          <w:marLeft w:val="640"/>
          <w:marRight w:val="0"/>
          <w:marTop w:val="0"/>
          <w:marBottom w:val="0"/>
          <w:divBdr>
            <w:top w:val="none" w:sz="0" w:space="0" w:color="auto"/>
            <w:left w:val="none" w:sz="0" w:space="0" w:color="auto"/>
            <w:bottom w:val="none" w:sz="0" w:space="0" w:color="auto"/>
            <w:right w:val="none" w:sz="0" w:space="0" w:color="auto"/>
          </w:divBdr>
        </w:div>
      </w:divsChild>
    </w:div>
    <w:div w:id="659650515">
      <w:bodyDiv w:val="1"/>
      <w:marLeft w:val="0"/>
      <w:marRight w:val="0"/>
      <w:marTop w:val="0"/>
      <w:marBottom w:val="0"/>
      <w:divBdr>
        <w:top w:val="none" w:sz="0" w:space="0" w:color="auto"/>
        <w:left w:val="none" w:sz="0" w:space="0" w:color="auto"/>
        <w:bottom w:val="none" w:sz="0" w:space="0" w:color="auto"/>
        <w:right w:val="none" w:sz="0" w:space="0" w:color="auto"/>
      </w:divBdr>
      <w:divsChild>
        <w:div w:id="61684032">
          <w:marLeft w:val="0"/>
          <w:marRight w:val="0"/>
          <w:marTop w:val="0"/>
          <w:marBottom w:val="0"/>
          <w:divBdr>
            <w:top w:val="none" w:sz="0" w:space="0" w:color="auto"/>
            <w:left w:val="none" w:sz="0" w:space="0" w:color="auto"/>
            <w:bottom w:val="none" w:sz="0" w:space="0" w:color="auto"/>
            <w:right w:val="none" w:sz="0" w:space="0" w:color="auto"/>
          </w:divBdr>
        </w:div>
        <w:div w:id="111942349">
          <w:marLeft w:val="0"/>
          <w:marRight w:val="0"/>
          <w:marTop w:val="0"/>
          <w:marBottom w:val="0"/>
          <w:divBdr>
            <w:top w:val="none" w:sz="0" w:space="0" w:color="auto"/>
            <w:left w:val="none" w:sz="0" w:space="0" w:color="auto"/>
            <w:bottom w:val="none" w:sz="0" w:space="0" w:color="auto"/>
            <w:right w:val="none" w:sz="0" w:space="0" w:color="auto"/>
          </w:divBdr>
        </w:div>
        <w:div w:id="127555739">
          <w:marLeft w:val="0"/>
          <w:marRight w:val="0"/>
          <w:marTop w:val="0"/>
          <w:marBottom w:val="0"/>
          <w:divBdr>
            <w:top w:val="none" w:sz="0" w:space="0" w:color="auto"/>
            <w:left w:val="none" w:sz="0" w:space="0" w:color="auto"/>
            <w:bottom w:val="none" w:sz="0" w:space="0" w:color="auto"/>
            <w:right w:val="none" w:sz="0" w:space="0" w:color="auto"/>
          </w:divBdr>
        </w:div>
        <w:div w:id="178012700">
          <w:marLeft w:val="0"/>
          <w:marRight w:val="0"/>
          <w:marTop w:val="0"/>
          <w:marBottom w:val="0"/>
          <w:divBdr>
            <w:top w:val="none" w:sz="0" w:space="0" w:color="auto"/>
            <w:left w:val="none" w:sz="0" w:space="0" w:color="auto"/>
            <w:bottom w:val="none" w:sz="0" w:space="0" w:color="auto"/>
            <w:right w:val="none" w:sz="0" w:space="0" w:color="auto"/>
          </w:divBdr>
        </w:div>
        <w:div w:id="229197809">
          <w:marLeft w:val="0"/>
          <w:marRight w:val="0"/>
          <w:marTop w:val="0"/>
          <w:marBottom w:val="0"/>
          <w:divBdr>
            <w:top w:val="none" w:sz="0" w:space="0" w:color="auto"/>
            <w:left w:val="none" w:sz="0" w:space="0" w:color="auto"/>
            <w:bottom w:val="none" w:sz="0" w:space="0" w:color="auto"/>
            <w:right w:val="none" w:sz="0" w:space="0" w:color="auto"/>
          </w:divBdr>
        </w:div>
        <w:div w:id="342979567">
          <w:marLeft w:val="0"/>
          <w:marRight w:val="0"/>
          <w:marTop w:val="0"/>
          <w:marBottom w:val="0"/>
          <w:divBdr>
            <w:top w:val="none" w:sz="0" w:space="0" w:color="auto"/>
            <w:left w:val="none" w:sz="0" w:space="0" w:color="auto"/>
            <w:bottom w:val="none" w:sz="0" w:space="0" w:color="auto"/>
            <w:right w:val="none" w:sz="0" w:space="0" w:color="auto"/>
          </w:divBdr>
        </w:div>
        <w:div w:id="377514303">
          <w:marLeft w:val="0"/>
          <w:marRight w:val="0"/>
          <w:marTop w:val="0"/>
          <w:marBottom w:val="0"/>
          <w:divBdr>
            <w:top w:val="none" w:sz="0" w:space="0" w:color="auto"/>
            <w:left w:val="none" w:sz="0" w:space="0" w:color="auto"/>
            <w:bottom w:val="none" w:sz="0" w:space="0" w:color="auto"/>
            <w:right w:val="none" w:sz="0" w:space="0" w:color="auto"/>
          </w:divBdr>
        </w:div>
        <w:div w:id="423890242">
          <w:marLeft w:val="0"/>
          <w:marRight w:val="0"/>
          <w:marTop w:val="0"/>
          <w:marBottom w:val="0"/>
          <w:divBdr>
            <w:top w:val="none" w:sz="0" w:space="0" w:color="auto"/>
            <w:left w:val="none" w:sz="0" w:space="0" w:color="auto"/>
            <w:bottom w:val="none" w:sz="0" w:space="0" w:color="auto"/>
            <w:right w:val="none" w:sz="0" w:space="0" w:color="auto"/>
          </w:divBdr>
        </w:div>
        <w:div w:id="481702748">
          <w:marLeft w:val="0"/>
          <w:marRight w:val="0"/>
          <w:marTop w:val="0"/>
          <w:marBottom w:val="0"/>
          <w:divBdr>
            <w:top w:val="none" w:sz="0" w:space="0" w:color="auto"/>
            <w:left w:val="none" w:sz="0" w:space="0" w:color="auto"/>
            <w:bottom w:val="none" w:sz="0" w:space="0" w:color="auto"/>
            <w:right w:val="none" w:sz="0" w:space="0" w:color="auto"/>
          </w:divBdr>
        </w:div>
        <w:div w:id="564923977">
          <w:marLeft w:val="0"/>
          <w:marRight w:val="0"/>
          <w:marTop w:val="0"/>
          <w:marBottom w:val="0"/>
          <w:divBdr>
            <w:top w:val="none" w:sz="0" w:space="0" w:color="auto"/>
            <w:left w:val="none" w:sz="0" w:space="0" w:color="auto"/>
            <w:bottom w:val="none" w:sz="0" w:space="0" w:color="auto"/>
            <w:right w:val="none" w:sz="0" w:space="0" w:color="auto"/>
          </w:divBdr>
        </w:div>
        <w:div w:id="573589672">
          <w:marLeft w:val="0"/>
          <w:marRight w:val="0"/>
          <w:marTop w:val="0"/>
          <w:marBottom w:val="0"/>
          <w:divBdr>
            <w:top w:val="none" w:sz="0" w:space="0" w:color="auto"/>
            <w:left w:val="none" w:sz="0" w:space="0" w:color="auto"/>
            <w:bottom w:val="none" w:sz="0" w:space="0" w:color="auto"/>
            <w:right w:val="none" w:sz="0" w:space="0" w:color="auto"/>
          </w:divBdr>
        </w:div>
        <w:div w:id="589461367">
          <w:marLeft w:val="0"/>
          <w:marRight w:val="0"/>
          <w:marTop w:val="0"/>
          <w:marBottom w:val="0"/>
          <w:divBdr>
            <w:top w:val="none" w:sz="0" w:space="0" w:color="auto"/>
            <w:left w:val="none" w:sz="0" w:space="0" w:color="auto"/>
            <w:bottom w:val="none" w:sz="0" w:space="0" w:color="auto"/>
            <w:right w:val="none" w:sz="0" w:space="0" w:color="auto"/>
          </w:divBdr>
        </w:div>
        <w:div w:id="597953815">
          <w:marLeft w:val="0"/>
          <w:marRight w:val="0"/>
          <w:marTop w:val="0"/>
          <w:marBottom w:val="0"/>
          <w:divBdr>
            <w:top w:val="none" w:sz="0" w:space="0" w:color="auto"/>
            <w:left w:val="none" w:sz="0" w:space="0" w:color="auto"/>
            <w:bottom w:val="none" w:sz="0" w:space="0" w:color="auto"/>
            <w:right w:val="none" w:sz="0" w:space="0" w:color="auto"/>
          </w:divBdr>
        </w:div>
        <w:div w:id="651829325">
          <w:marLeft w:val="0"/>
          <w:marRight w:val="0"/>
          <w:marTop w:val="0"/>
          <w:marBottom w:val="0"/>
          <w:divBdr>
            <w:top w:val="none" w:sz="0" w:space="0" w:color="auto"/>
            <w:left w:val="none" w:sz="0" w:space="0" w:color="auto"/>
            <w:bottom w:val="none" w:sz="0" w:space="0" w:color="auto"/>
            <w:right w:val="none" w:sz="0" w:space="0" w:color="auto"/>
          </w:divBdr>
        </w:div>
        <w:div w:id="667748991">
          <w:marLeft w:val="0"/>
          <w:marRight w:val="0"/>
          <w:marTop w:val="0"/>
          <w:marBottom w:val="0"/>
          <w:divBdr>
            <w:top w:val="none" w:sz="0" w:space="0" w:color="auto"/>
            <w:left w:val="none" w:sz="0" w:space="0" w:color="auto"/>
            <w:bottom w:val="none" w:sz="0" w:space="0" w:color="auto"/>
            <w:right w:val="none" w:sz="0" w:space="0" w:color="auto"/>
          </w:divBdr>
        </w:div>
        <w:div w:id="690036913">
          <w:marLeft w:val="0"/>
          <w:marRight w:val="0"/>
          <w:marTop w:val="0"/>
          <w:marBottom w:val="0"/>
          <w:divBdr>
            <w:top w:val="none" w:sz="0" w:space="0" w:color="auto"/>
            <w:left w:val="none" w:sz="0" w:space="0" w:color="auto"/>
            <w:bottom w:val="none" w:sz="0" w:space="0" w:color="auto"/>
            <w:right w:val="none" w:sz="0" w:space="0" w:color="auto"/>
          </w:divBdr>
        </w:div>
        <w:div w:id="715156079">
          <w:marLeft w:val="0"/>
          <w:marRight w:val="0"/>
          <w:marTop w:val="0"/>
          <w:marBottom w:val="0"/>
          <w:divBdr>
            <w:top w:val="none" w:sz="0" w:space="0" w:color="auto"/>
            <w:left w:val="none" w:sz="0" w:space="0" w:color="auto"/>
            <w:bottom w:val="none" w:sz="0" w:space="0" w:color="auto"/>
            <w:right w:val="none" w:sz="0" w:space="0" w:color="auto"/>
          </w:divBdr>
        </w:div>
        <w:div w:id="822888975">
          <w:marLeft w:val="0"/>
          <w:marRight w:val="0"/>
          <w:marTop w:val="0"/>
          <w:marBottom w:val="0"/>
          <w:divBdr>
            <w:top w:val="none" w:sz="0" w:space="0" w:color="auto"/>
            <w:left w:val="none" w:sz="0" w:space="0" w:color="auto"/>
            <w:bottom w:val="none" w:sz="0" w:space="0" w:color="auto"/>
            <w:right w:val="none" w:sz="0" w:space="0" w:color="auto"/>
          </w:divBdr>
        </w:div>
        <w:div w:id="830096664">
          <w:marLeft w:val="0"/>
          <w:marRight w:val="0"/>
          <w:marTop w:val="0"/>
          <w:marBottom w:val="0"/>
          <w:divBdr>
            <w:top w:val="none" w:sz="0" w:space="0" w:color="auto"/>
            <w:left w:val="none" w:sz="0" w:space="0" w:color="auto"/>
            <w:bottom w:val="none" w:sz="0" w:space="0" w:color="auto"/>
            <w:right w:val="none" w:sz="0" w:space="0" w:color="auto"/>
          </w:divBdr>
        </w:div>
        <w:div w:id="893353011">
          <w:marLeft w:val="0"/>
          <w:marRight w:val="0"/>
          <w:marTop w:val="0"/>
          <w:marBottom w:val="0"/>
          <w:divBdr>
            <w:top w:val="none" w:sz="0" w:space="0" w:color="auto"/>
            <w:left w:val="none" w:sz="0" w:space="0" w:color="auto"/>
            <w:bottom w:val="none" w:sz="0" w:space="0" w:color="auto"/>
            <w:right w:val="none" w:sz="0" w:space="0" w:color="auto"/>
          </w:divBdr>
        </w:div>
        <w:div w:id="909927684">
          <w:marLeft w:val="0"/>
          <w:marRight w:val="0"/>
          <w:marTop w:val="0"/>
          <w:marBottom w:val="0"/>
          <w:divBdr>
            <w:top w:val="none" w:sz="0" w:space="0" w:color="auto"/>
            <w:left w:val="none" w:sz="0" w:space="0" w:color="auto"/>
            <w:bottom w:val="none" w:sz="0" w:space="0" w:color="auto"/>
            <w:right w:val="none" w:sz="0" w:space="0" w:color="auto"/>
          </w:divBdr>
        </w:div>
        <w:div w:id="1206137737">
          <w:marLeft w:val="0"/>
          <w:marRight w:val="0"/>
          <w:marTop w:val="0"/>
          <w:marBottom w:val="0"/>
          <w:divBdr>
            <w:top w:val="none" w:sz="0" w:space="0" w:color="auto"/>
            <w:left w:val="none" w:sz="0" w:space="0" w:color="auto"/>
            <w:bottom w:val="none" w:sz="0" w:space="0" w:color="auto"/>
            <w:right w:val="none" w:sz="0" w:space="0" w:color="auto"/>
          </w:divBdr>
        </w:div>
        <w:div w:id="1248147043">
          <w:marLeft w:val="0"/>
          <w:marRight w:val="0"/>
          <w:marTop w:val="0"/>
          <w:marBottom w:val="0"/>
          <w:divBdr>
            <w:top w:val="none" w:sz="0" w:space="0" w:color="auto"/>
            <w:left w:val="none" w:sz="0" w:space="0" w:color="auto"/>
            <w:bottom w:val="none" w:sz="0" w:space="0" w:color="auto"/>
            <w:right w:val="none" w:sz="0" w:space="0" w:color="auto"/>
          </w:divBdr>
        </w:div>
        <w:div w:id="1313827464">
          <w:marLeft w:val="0"/>
          <w:marRight w:val="0"/>
          <w:marTop w:val="0"/>
          <w:marBottom w:val="0"/>
          <w:divBdr>
            <w:top w:val="none" w:sz="0" w:space="0" w:color="auto"/>
            <w:left w:val="none" w:sz="0" w:space="0" w:color="auto"/>
            <w:bottom w:val="none" w:sz="0" w:space="0" w:color="auto"/>
            <w:right w:val="none" w:sz="0" w:space="0" w:color="auto"/>
          </w:divBdr>
        </w:div>
        <w:div w:id="1352685697">
          <w:marLeft w:val="0"/>
          <w:marRight w:val="0"/>
          <w:marTop w:val="0"/>
          <w:marBottom w:val="0"/>
          <w:divBdr>
            <w:top w:val="none" w:sz="0" w:space="0" w:color="auto"/>
            <w:left w:val="none" w:sz="0" w:space="0" w:color="auto"/>
            <w:bottom w:val="none" w:sz="0" w:space="0" w:color="auto"/>
            <w:right w:val="none" w:sz="0" w:space="0" w:color="auto"/>
          </w:divBdr>
        </w:div>
        <w:div w:id="1474834768">
          <w:marLeft w:val="0"/>
          <w:marRight w:val="0"/>
          <w:marTop w:val="0"/>
          <w:marBottom w:val="0"/>
          <w:divBdr>
            <w:top w:val="none" w:sz="0" w:space="0" w:color="auto"/>
            <w:left w:val="none" w:sz="0" w:space="0" w:color="auto"/>
            <w:bottom w:val="none" w:sz="0" w:space="0" w:color="auto"/>
            <w:right w:val="none" w:sz="0" w:space="0" w:color="auto"/>
          </w:divBdr>
        </w:div>
        <w:div w:id="1496846300">
          <w:marLeft w:val="0"/>
          <w:marRight w:val="0"/>
          <w:marTop w:val="0"/>
          <w:marBottom w:val="0"/>
          <w:divBdr>
            <w:top w:val="none" w:sz="0" w:space="0" w:color="auto"/>
            <w:left w:val="none" w:sz="0" w:space="0" w:color="auto"/>
            <w:bottom w:val="none" w:sz="0" w:space="0" w:color="auto"/>
            <w:right w:val="none" w:sz="0" w:space="0" w:color="auto"/>
          </w:divBdr>
        </w:div>
        <w:div w:id="1522664489">
          <w:marLeft w:val="0"/>
          <w:marRight w:val="0"/>
          <w:marTop w:val="0"/>
          <w:marBottom w:val="0"/>
          <w:divBdr>
            <w:top w:val="none" w:sz="0" w:space="0" w:color="auto"/>
            <w:left w:val="none" w:sz="0" w:space="0" w:color="auto"/>
            <w:bottom w:val="none" w:sz="0" w:space="0" w:color="auto"/>
            <w:right w:val="none" w:sz="0" w:space="0" w:color="auto"/>
          </w:divBdr>
        </w:div>
        <w:div w:id="1534032288">
          <w:marLeft w:val="0"/>
          <w:marRight w:val="0"/>
          <w:marTop w:val="0"/>
          <w:marBottom w:val="0"/>
          <w:divBdr>
            <w:top w:val="none" w:sz="0" w:space="0" w:color="auto"/>
            <w:left w:val="none" w:sz="0" w:space="0" w:color="auto"/>
            <w:bottom w:val="none" w:sz="0" w:space="0" w:color="auto"/>
            <w:right w:val="none" w:sz="0" w:space="0" w:color="auto"/>
          </w:divBdr>
        </w:div>
        <w:div w:id="1597783009">
          <w:marLeft w:val="0"/>
          <w:marRight w:val="0"/>
          <w:marTop w:val="0"/>
          <w:marBottom w:val="0"/>
          <w:divBdr>
            <w:top w:val="none" w:sz="0" w:space="0" w:color="auto"/>
            <w:left w:val="none" w:sz="0" w:space="0" w:color="auto"/>
            <w:bottom w:val="none" w:sz="0" w:space="0" w:color="auto"/>
            <w:right w:val="none" w:sz="0" w:space="0" w:color="auto"/>
          </w:divBdr>
        </w:div>
        <w:div w:id="1631939663">
          <w:marLeft w:val="0"/>
          <w:marRight w:val="0"/>
          <w:marTop w:val="0"/>
          <w:marBottom w:val="0"/>
          <w:divBdr>
            <w:top w:val="none" w:sz="0" w:space="0" w:color="auto"/>
            <w:left w:val="none" w:sz="0" w:space="0" w:color="auto"/>
            <w:bottom w:val="none" w:sz="0" w:space="0" w:color="auto"/>
            <w:right w:val="none" w:sz="0" w:space="0" w:color="auto"/>
          </w:divBdr>
        </w:div>
        <w:div w:id="1669862758">
          <w:marLeft w:val="0"/>
          <w:marRight w:val="0"/>
          <w:marTop w:val="0"/>
          <w:marBottom w:val="0"/>
          <w:divBdr>
            <w:top w:val="none" w:sz="0" w:space="0" w:color="auto"/>
            <w:left w:val="none" w:sz="0" w:space="0" w:color="auto"/>
            <w:bottom w:val="none" w:sz="0" w:space="0" w:color="auto"/>
            <w:right w:val="none" w:sz="0" w:space="0" w:color="auto"/>
          </w:divBdr>
        </w:div>
        <w:div w:id="2076538806">
          <w:marLeft w:val="0"/>
          <w:marRight w:val="0"/>
          <w:marTop w:val="0"/>
          <w:marBottom w:val="0"/>
          <w:divBdr>
            <w:top w:val="none" w:sz="0" w:space="0" w:color="auto"/>
            <w:left w:val="none" w:sz="0" w:space="0" w:color="auto"/>
            <w:bottom w:val="none" w:sz="0" w:space="0" w:color="auto"/>
            <w:right w:val="none" w:sz="0" w:space="0" w:color="auto"/>
          </w:divBdr>
        </w:div>
        <w:div w:id="2096121016">
          <w:marLeft w:val="0"/>
          <w:marRight w:val="0"/>
          <w:marTop w:val="0"/>
          <w:marBottom w:val="0"/>
          <w:divBdr>
            <w:top w:val="none" w:sz="0" w:space="0" w:color="auto"/>
            <w:left w:val="none" w:sz="0" w:space="0" w:color="auto"/>
            <w:bottom w:val="none" w:sz="0" w:space="0" w:color="auto"/>
            <w:right w:val="none" w:sz="0" w:space="0" w:color="auto"/>
          </w:divBdr>
        </w:div>
        <w:div w:id="2100518332">
          <w:marLeft w:val="0"/>
          <w:marRight w:val="0"/>
          <w:marTop w:val="0"/>
          <w:marBottom w:val="0"/>
          <w:divBdr>
            <w:top w:val="none" w:sz="0" w:space="0" w:color="auto"/>
            <w:left w:val="none" w:sz="0" w:space="0" w:color="auto"/>
            <w:bottom w:val="none" w:sz="0" w:space="0" w:color="auto"/>
            <w:right w:val="none" w:sz="0" w:space="0" w:color="auto"/>
          </w:divBdr>
        </w:div>
      </w:divsChild>
    </w:div>
    <w:div w:id="709261366">
      <w:bodyDiv w:val="1"/>
      <w:marLeft w:val="0"/>
      <w:marRight w:val="0"/>
      <w:marTop w:val="0"/>
      <w:marBottom w:val="0"/>
      <w:divBdr>
        <w:top w:val="none" w:sz="0" w:space="0" w:color="auto"/>
        <w:left w:val="none" w:sz="0" w:space="0" w:color="auto"/>
        <w:bottom w:val="none" w:sz="0" w:space="0" w:color="auto"/>
        <w:right w:val="none" w:sz="0" w:space="0" w:color="auto"/>
      </w:divBdr>
      <w:divsChild>
        <w:div w:id="1930111964">
          <w:marLeft w:val="0"/>
          <w:marRight w:val="0"/>
          <w:marTop w:val="0"/>
          <w:marBottom w:val="0"/>
          <w:divBdr>
            <w:top w:val="none" w:sz="0" w:space="0" w:color="auto"/>
            <w:left w:val="none" w:sz="0" w:space="0" w:color="auto"/>
            <w:bottom w:val="none" w:sz="0" w:space="0" w:color="auto"/>
            <w:right w:val="none" w:sz="0" w:space="0" w:color="auto"/>
          </w:divBdr>
        </w:div>
        <w:div w:id="204873850">
          <w:marLeft w:val="0"/>
          <w:marRight w:val="0"/>
          <w:marTop w:val="0"/>
          <w:marBottom w:val="0"/>
          <w:divBdr>
            <w:top w:val="none" w:sz="0" w:space="0" w:color="auto"/>
            <w:left w:val="none" w:sz="0" w:space="0" w:color="auto"/>
            <w:bottom w:val="none" w:sz="0" w:space="0" w:color="auto"/>
            <w:right w:val="none" w:sz="0" w:space="0" w:color="auto"/>
          </w:divBdr>
        </w:div>
        <w:div w:id="252934657">
          <w:marLeft w:val="0"/>
          <w:marRight w:val="0"/>
          <w:marTop w:val="0"/>
          <w:marBottom w:val="0"/>
          <w:divBdr>
            <w:top w:val="none" w:sz="0" w:space="0" w:color="auto"/>
            <w:left w:val="none" w:sz="0" w:space="0" w:color="auto"/>
            <w:bottom w:val="none" w:sz="0" w:space="0" w:color="auto"/>
            <w:right w:val="none" w:sz="0" w:space="0" w:color="auto"/>
          </w:divBdr>
        </w:div>
        <w:div w:id="290282765">
          <w:marLeft w:val="0"/>
          <w:marRight w:val="0"/>
          <w:marTop w:val="0"/>
          <w:marBottom w:val="0"/>
          <w:divBdr>
            <w:top w:val="none" w:sz="0" w:space="0" w:color="auto"/>
            <w:left w:val="none" w:sz="0" w:space="0" w:color="auto"/>
            <w:bottom w:val="none" w:sz="0" w:space="0" w:color="auto"/>
            <w:right w:val="none" w:sz="0" w:space="0" w:color="auto"/>
          </w:divBdr>
        </w:div>
        <w:div w:id="510678386">
          <w:marLeft w:val="0"/>
          <w:marRight w:val="0"/>
          <w:marTop w:val="0"/>
          <w:marBottom w:val="0"/>
          <w:divBdr>
            <w:top w:val="none" w:sz="0" w:space="0" w:color="auto"/>
            <w:left w:val="none" w:sz="0" w:space="0" w:color="auto"/>
            <w:bottom w:val="none" w:sz="0" w:space="0" w:color="auto"/>
            <w:right w:val="none" w:sz="0" w:space="0" w:color="auto"/>
          </w:divBdr>
        </w:div>
        <w:div w:id="1577471738">
          <w:marLeft w:val="0"/>
          <w:marRight w:val="0"/>
          <w:marTop w:val="0"/>
          <w:marBottom w:val="0"/>
          <w:divBdr>
            <w:top w:val="none" w:sz="0" w:space="0" w:color="auto"/>
            <w:left w:val="none" w:sz="0" w:space="0" w:color="auto"/>
            <w:bottom w:val="none" w:sz="0" w:space="0" w:color="auto"/>
            <w:right w:val="none" w:sz="0" w:space="0" w:color="auto"/>
          </w:divBdr>
        </w:div>
        <w:div w:id="864289847">
          <w:marLeft w:val="0"/>
          <w:marRight w:val="0"/>
          <w:marTop w:val="0"/>
          <w:marBottom w:val="0"/>
          <w:divBdr>
            <w:top w:val="none" w:sz="0" w:space="0" w:color="auto"/>
            <w:left w:val="none" w:sz="0" w:space="0" w:color="auto"/>
            <w:bottom w:val="none" w:sz="0" w:space="0" w:color="auto"/>
            <w:right w:val="none" w:sz="0" w:space="0" w:color="auto"/>
          </w:divBdr>
        </w:div>
        <w:div w:id="1161771336">
          <w:marLeft w:val="0"/>
          <w:marRight w:val="0"/>
          <w:marTop w:val="0"/>
          <w:marBottom w:val="0"/>
          <w:divBdr>
            <w:top w:val="none" w:sz="0" w:space="0" w:color="auto"/>
            <w:left w:val="none" w:sz="0" w:space="0" w:color="auto"/>
            <w:bottom w:val="none" w:sz="0" w:space="0" w:color="auto"/>
            <w:right w:val="none" w:sz="0" w:space="0" w:color="auto"/>
          </w:divBdr>
        </w:div>
        <w:div w:id="658927246">
          <w:marLeft w:val="0"/>
          <w:marRight w:val="0"/>
          <w:marTop w:val="0"/>
          <w:marBottom w:val="0"/>
          <w:divBdr>
            <w:top w:val="none" w:sz="0" w:space="0" w:color="auto"/>
            <w:left w:val="none" w:sz="0" w:space="0" w:color="auto"/>
            <w:bottom w:val="none" w:sz="0" w:space="0" w:color="auto"/>
            <w:right w:val="none" w:sz="0" w:space="0" w:color="auto"/>
          </w:divBdr>
        </w:div>
        <w:div w:id="285236291">
          <w:marLeft w:val="0"/>
          <w:marRight w:val="0"/>
          <w:marTop w:val="0"/>
          <w:marBottom w:val="0"/>
          <w:divBdr>
            <w:top w:val="none" w:sz="0" w:space="0" w:color="auto"/>
            <w:left w:val="none" w:sz="0" w:space="0" w:color="auto"/>
            <w:bottom w:val="none" w:sz="0" w:space="0" w:color="auto"/>
            <w:right w:val="none" w:sz="0" w:space="0" w:color="auto"/>
          </w:divBdr>
        </w:div>
        <w:div w:id="1268583680">
          <w:marLeft w:val="0"/>
          <w:marRight w:val="0"/>
          <w:marTop w:val="0"/>
          <w:marBottom w:val="0"/>
          <w:divBdr>
            <w:top w:val="none" w:sz="0" w:space="0" w:color="auto"/>
            <w:left w:val="none" w:sz="0" w:space="0" w:color="auto"/>
            <w:bottom w:val="none" w:sz="0" w:space="0" w:color="auto"/>
            <w:right w:val="none" w:sz="0" w:space="0" w:color="auto"/>
          </w:divBdr>
        </w:div>
        <w:div w:id="2134400358">
          <w:marLeft w:val="0"/>
          <w:marRight w:val="0"/>
          <w:marTop w:val="0"/>
          <w:marBottom w:val="0"/>
          <w:divBdr>
            <w:top w:val="none" w:sz="0" w:space="0" w:color="auto"/>
            <w:left w:val="none" w:sz="0" w:space="0" w:color="auto"/>
            <w:bottom w:val="none" w:sz="0" w:space="0" w:color="auto"/>
            <w:right w:val="none" w:sz="0" w:space="0" w:color="auto"/>
          </w:divBdr>
        </w:div>
        <w:div w:id="1612318938">
          <w:marLeft w:val="0"/>
          <w:marRight w:val="0"/>
          <w:marTop w:val="0"/>
          <w:marBottom w:val="0"/>
          <w:divBdr>
            <w:top w:val="none" w:sz="0" w:space="0" w:color="auto"/>
            <w:left w:val="none" w:sz="0" w:space="0" w:color="auto"/>
            <w:bottom w:val="none" w:sz="0" w:space="0" w:color="auto"/>
            <w:right w:val="none" w:sz="0" w:space="0" w:color="auto"/>
          </w:divBdr>
        </w:div>
        <w:div w:id="662204209">
          <w:marLeft w:val="0"/>
          <w:marRight w:val="0"/>
          <w:marTop w:val="0"/>
          <w:marBottom w:val="0"/>
          <w:divBdr>
            <w:top w:val="none" w:sz="0" w:space="0" w:color="auto"/>
            <w:left w:val="none" w:sz="0" w:space="0" w:color="auto"/>
            <w:bottom w:val="none" w:sz="0" w:space="0" w:color="auto"/>
            <w:right w:val="none" w:sz="0" w:space="0" w:color="auto"/>
          </w:divBdr>
        </w:div>
        <w:div w:id="1483547391">
          <w:marLeft w:val="0"/>
          <w:marRight w:val="0"/>
          <w:marTop w:val="0"/>
          <w:marBottom w:val="0"/>
          <w:divBdr>
            <w:top w:val="none" w:sz="0" w:space="0" w:color="auto"/>
            <w:left w:val="none" w:sz="0" w:space="0" w:color="auto"/>
            <w:bottom w:val="none" w:sz="0" w:space="0" w:color="auto"/>
            <w:right w:val="none" w:sz="0" w:space="0" w:color="auto"/>
          </w:divBdr>
        </w:div>
        <w:div w:id="397049455">
          <w:marLeft w:val="0"/>
          <w:marRight w:val="0"/>
          <w:marTop w:val="0"/>
          <w:marBottom w:val="0"/>
          <w:divBdr>
            <w:top w:val="none" w:sz="0" w:space="0" w:color="auto"/>
            <w:left w:val="none" w:sz="0" w:space="0" w:color="auto"/>
            <w:bottom w:val="none" w:sz="0" w:space="0" w:color="auto"/>
            <w:right w:val="none" w:sz="0" w:space="0" w:color="auto"/>
          </w:divBdr>
        </w:div>
        <w:div w:id="2011133381">
          <w:marLeft w:val="0"/>
          <w:marRight w:val="0"/>
          <w:marTop w:val="0"/>
          <w:marBottom w:val="0"/>
          <w:divBdr>
            <w:top w:val="none" w:sz="0" w:space="0" w:color="auto"/>
            <w:left w:val="none" w:sz="0" w:space="0" w:color="auto"/>
            <w:bottom w:val="none" w:sz="0" w:space="0" w:color="auto"/>
            <w:right w:val="none" w:sz="0" w:space="0" w:color="auto"/>
          </w:divBdr>
        </w:div>
        <w:div w:id="422841571">
          <w:marLeft w:val="0"/>
          <w:marRight w:val="0"/>
          <w:marTop w:val="0"/>
          <w:marBottom w:val="0"/>
          <w:divBdr>
            <w:top w:val="none" w:sz="0" w:space="0" w:color="auto"/>
            <w:left w:val="none" w:sz="0" w:space="0" w:color="auto"/>
            <w:bottom w:val="none" w:sz="0" w:space="0" w:color="auto"/>
            <w:right w:val="none" w:sz="0" w:space="0" w:color="auto"/>
          </w:divBdr>
        </w:div>
        <w:div w:id="110560160">
          <w:marLeft w:val="0"/>
          <w:marRight w:val="0"/>
          <w:marTop w:val="0"/>
          <w:marBottom w:val="0"/>
          <w:divBdr>
            <w:top w:val="none" w:sz="0" w:space="0" w:color="auto"/>
            <w:left w:val="none" w:sz="0" w:space="0" w:color="auto"/>
            <w:bottom w:val="none" w:sz="0" w:space="0" w:color="auto"/>
            <w:right w:val="none" w:sz="0" w:space="0" w:color="auto"/>
          </w:divBdr>
        </w:div>
        <w:div w:id="805004729">
          <w:marLeft w:val="0"/>
          <w:marRight w:val="0"/>
          <w:marTop w:val="0"/>
          <w:marBottom w:val="0"/>
          <w:divBdr>
            <w:top w:val="none" w:sz="0" w:space="0" w:color="auto"/>
            <w:left w:val="none" w:sz="0" w:space="0" w:color="auto"/>
            <w:bottom w:val="none" w:sz="0" w:space="0" w:color="auto"/>
            <w:right w:val="none" w:sz="0" w:space="0" w:color="auto"/>
          </w:divBdr>
        </w:div>
        <w:div w:id="1558737090">
          <w:marLeft w:val="0"/>
          <w:marRight w:val="0"/>
          <w:marTop w:val="0"/>
          <w:marBottom w:val="0"/>
          <w:divBdr>
            <w:top w:val="none" w:sz="0" w:space="0" w:color="auto"/>
            <w:left w:val="none" w:sz="0" w:space="0" w:color="auto"/>
            <w:bottom w:val="none" w:sz="0" w:space="0" w:color="auto"/>
            <w:right w:val="none" w:sz="0" w:space="0" w:color="auto"/>
          </w:divBdr>
        </w:div>
        <w:div w:id="253049152">
          <w:marLeft w:val="0"/>
          <w:marRight w:val="0"/>
          <w:marTop w:val="0"/>
          <w:marBottom w:val="0"/>
          <w:divBdr>
            <w:top w:val="none" w:sz="0" w:space="0" w:color="auto"/>
            <w:left w:val="none" w:sz="0" w:space="0" w:color="auto"/>
            <w:bottom w:val="none" w:sz="0" w:space="0" w:color="auto"/>
            <w:right w:val="none" w:sz="0" w:space="0" w:color="auto"/>
          </w:divBdr>
        </w:div>
        <w:div w:id="328097854">
          <w:marLeft w:val="0"/>
          <w:marRight w:val="0"/>
          <w:marTop w:val="0"/>
          <w:marBottom w:val="0"/>
          <w:divBdr>
            <w:top w:val="none" w:sz="0" w:space="0" w:color="auto"/>
            <w:left w:val="none" w:sz="0" w:space="0" w:color="auto"/>
            <w:bottom w:val="none" w:sz="0" w:space="0" w:color="auto"/>
            <w:right w:val="none" w:sz="0" w:space="0" w:color="auto"/>
          </w:divBdr>
        </w:div>
        <w:div w:id="796488166">
          <w:marLeft w:val="0"/>
          <w:marRight w:val="0"/>
          <w:marTop w:val="0"/>
          <w:marBottom w:val="0"/>
          <w:divBdr>
            <w:top w:val="none" w:sz="0" w:space="0" w:color="auto"/>
            <w:left w:val="none" w:sz="0" w:space="0" w:color="auto"/>
            <w:bottom w:val="none" w:sz="0" w:space="0" w:color="auto"/>
            <w:right w:val="none" w:sz="0" w:space="0" w:color="auto"/>
          </w:divBdr>
        </w:div>
        <w:div w:id="1623615298">
          <w:marLeft w:val="0"/>
          <w:marRight w:val="0"/>
          <w:marTop w:val="0"/>
          <w:marBottom w:val="0"/>
          <w:divBdr>
            <w:top w:val="none" w:sz="0" w:space="0" w:color="auto"/>
            <w:left w:val="none" w:sz="0" w:space="0" w:color="auto"/>
            <w:bottom w:val="none" w:sz="0" w:space="0" w:color="auto"/>
            <w:right w:val="none" w:sz="0" w:space="0" w:color="auto"/>
          </w:divBdr>
        </w:div>
        <w:div w:id="1684697443">
          <w:marLeft w:val="0"/>
          <w:marRight w:val="0"/>
          <w:marTop w:val="0"/>
          <w:marBottom w:val="0"/>
          <w:divBdr>
            <w:top w:val="none" w:sz="0" w:space="0" w:color="auto"/>
            <w:left w:val="none" w:sz="0" w:space="0" w:color="auto"/>
            <w:bottom w:val="none" w:sz="0" w:space="0" w:color="auto"/>
            <w:right w:val="none" w:sz="0" w:space="0" w:color="auto"/>
          </w:divBdr>
        </w:div>
        <w:div w:id="1634209944">
          <w:marLeft w:val="0"/>
          <w:marRight w:val="0"/>
          <w:marTop w:val="0"/>
          <w:marBottom w:val="0"/>
          <w:divBdr>
            <w:top w:val="none" w:sz="0" w:space="0" w:color="auto"/>
            <w:left w:val="none" w:sz="0" w:space="0" w:color="auto"/>
            <w:bottom w:val="none" w:sz="0" w:space="0" w:color="auto"/>
            <w:right w:val="none" w:sz="0" w:space="0" w:color="auto"/>
          </w:divBdr>
        </w:div>
        <w:div w:id="1645501741">
          <w:marLeft w:val="0"/>
          <w:marRight w:val="0"/>
          <w:marTop w:val="0"/>
          <w:marBottom w:val="0"/>
          <w:divBdr>
            <w:top w:val="none" w:sz="0" w:space="0" w:color="auto"/>
            <w:left w:val="none" w:sz="0" w:space="0" w:color="auto"/>
            <w:bottom w:val="none" w:sz="0" w:space="0" w:color="auto"/>
            <w:right w:val="none" w:sz="0" w:space="0" w:color="auto"/>
          </w:divBdr>
        </w:div>
        <w:div w:id="161773623">
          <w:marLeft w:val="0"/>
          <w:marRight w:val="0"/>
          <w:marTop w:val="0"/>
          <w:marBottom w:val="0"/>
          <w:divBdr>
            <w:top w:val="none" w:sz="0" w:space="0" w:color="auto"/>
            <w:left w:val="none" w:sz="0" w:space="0" w:color="auto"/>
            <w:bottom w:val="none" w:sz="0" w:space="0" w:color="auto"/>
            <w:right w:val="none" w:sz="0" w:space="0" w:color="auto"/>
          </w:divBdr>
        </w:div>
        <w:div w:id="1961187143">
          <w:marLeft w:val="0"/>
          <w:marRight w:val="0"/>
          <w:marTop w:val="0"/>
          <w:marBottom w:val="0"/>
          <w:divBdr>
            <w:top w:val="none" w:sz="0" w:space="0" w:color="auto"/>
            <w:left w:val="none" w:sz="0" w:space="0" w:color="auto"/>
            <w:bottom w:val="none" w:sz="0" w:space="0" w:color="auto"/>
            <w:right w:val="none" w:sz="0" w:space="0" w:color="auto"/>
          </w:divBdr>
        </w:div>
        <w:div w:id="1797331855">
          <w:marLeft w:val="0"/>
          <w:marRight w:val="0"/>
          <w:marTop w:val="0"/>
          <w:marBottom w:val="0"/>
          <w:divBdr>
            <w:top w:val="none" w:sz="0" w:space="0" w:color="auto"/>
            <w:left w:val="none" w:sz="0" w:space="0" w:color="auto"/>
            <w:bottom w:val="none" w:sz="0" w:space="0" w:color="auto"/>
            <w:right w:val="none" w:sz="0" w:space="0" w:color="auto"/>
          </w:divBdr>
        </w:div>
        <w:div w:id="1865365030">
          <w:marLeft w:val="0"/>
          <w:marRight w:val="0"/>
          <w:marTop w:val="0"/>
          <w:marBottom w:val="0"/>
          <w:divBdr>
            <w:top w:val="none" w:sz="0" w:space="0" w:color="auto"/>
            <w:left w:val="none" w:sz="0" w:space="0" w:color="auto"/>
            <w:bottom w:val="none" w:sz="0" w:space="0" w:color="auto"/>
            <w:right w:val="none" w:sz="0" w:space="0" w:color="auto"/>
          </w:divBdr>
        </w:div>
        <w:div w:id="1167132375">
          <w:marLeft w:val="0"/>
          <w:marRight w:val="0"/>
          <w:marTop w:val="0"/>
          <w:marBottom w:val="0"/>
          <w:divBdr>
            <w:top w:val="none" w:sz="0" w:space="0" w:color="auto"/>
            <w:left w:val="none" w:sz="0" w:space="0" w:color="auto"/>
            <w:bottom w:val="none" w:sz="0" w:space="0" w:color="auto"/>
            <w:right w:val="none" w:sz="0" w:space="0" w:color="auto"/>
          </w:divBdr>
        </w:div>
        <w:div w:id="1175608196">
          <w:marLeft w:val="0"/>
          <w:marRight w:val="0"/>
          <w:marTop w:val="0"/>
          <w:marBottom w:val="0"/>
          <w:divBdr>
            <w:top w:val="none" w:sz="0" w:space="0" w:color="auto"/>
            <w:left w:val="none" w:sz="0" w:space="0" w:color="auto"/>
            <w:bottom w:val="none" w:sz="0" w:space="0" w:color="auto"/>
            <w:right w:val="none" w:sz="0" w:space="0" w:color="auto"/>
          </w:divBdr>
        </w:div>
      </w:divsChild>
    </w:div>
    <w:div w:id="735326413">
      <w:bodyDiv w:val="1"/>
      <w:marLeft w:val="0"/>
      <w:marRight w:val="0"/>
      <w:marTop w:val="0"/>
      <w:marBottom w:val="0"/>
      <w:divBdr>
        <w:top w:val="none" w:sz="0" w:space="0" w:color="auto"/>
        <w:left w:val="none" w:sz="0" w:space="0" w:color="auto"/>
        <w:bottom w:val="none" w:sz="0" w:space="0" w:color="auto"/>
        <w:right w:val="none" w:sz="0" w:space="0" w:color="auto"/>
      </w:divBdr>
      <w:divsChild>
        <w:div w:id="1550994862">
          <w:marLeft w:val="0"/>
          <w:marRight w:val="0"/>
          <w:marTop w:val="0"/>
          <w:marBottom w:val="0"/>
          <w:divBdr>
            <w:top w:val="none" w:sz="0" w:space="0" w:color="auto"/>
            <w:left w:val="none" w:sz="0" w:space="0" w:color="auto"/>
            <w:bottom w:val="none" w:sz="0" w:space="0" w:color="auto"/>
            <w:right w:val="none" w:sz="0" w:space="0" w:color="auto"/>
          </w:divBdr>
        </w:div>
        <w:div w:id="1628047704">
          <w:marLeft w:val="0"/>
          <w:marRight w:val="0"/>
          <w:marTop w:val="0"/>
          <w:marBottom w:val="0"/>
          <w:divBdr>
            <w:top w:val="none" w:sz="0" w:space="0" w:color="auto"/>
            <w:left w:val="none" w:sz="0" w:space="0" w:color="auto"/>
            <w:bottom w:val="none" w:sz="0" w:space="0" w:color="auto"/>
            <w:right w:val="none" w:sz="0" w:space="0" w:color="auto"/>
          </w:divBdr>
        </w:div>
        <w:div w:id="2072776316">
          <w:marLeft w:val="0"/>
          <w:marRight w:val="0"/>
          <w:marTop w:val="0"/>
          <w:marBottom w:val="0"/>
          <w:divBdr>
            <w:top w:val="none" w:sz="0" w:space="0" w:color="auto"/>
            <w:left w:val="none" w:sz="0" w:space="0" w:color="auto"/>
            <w:bottom w:val="none" w:sz="0" w:space="0" w:color="auto"/>
            <w:right w:val="none" w:sz="0" w:space="0" w:color="auto"/>
          </w:divBdr>
        </w:div>
        <w:div w:id="1317606234">
          <w:marLeft w:val="0"/>
          <w:marRight w:val="0"/>
          <w:marTop w:val="0"/>
          <w:marBottom w:val="0"/>
          <w:divBdr>
            <w:top w:val="none" w:sz="0" w:space="0" w:color="auto"/>
            <w:left w:val="none" w:sz="0" w:space="0" w:color="auto"/>
            <w:bottom w:val="none" w:sz="0" w:space="0" w:color="auto"/>
            <w:right w:val="none" w:sz="0" w:space="0" w:color="auto"/>
          </w:divBdr>
        </w:div>
        <w:div w:id="1186091334">
          <w:marLeft w:val="0"/>
          <w:marRight w:val="0"/>
          <w:marTop w:val="0"/>
          <w:marBottom w:val="0"/>
          <w:divBdr>
            <w:top w:val="none" w:sz="0" w:space="0" w:color="auto"/>
            <w:left w:val="none" w:sz="0" w:space="0" w:color="auto"/>
            <w:bottom w:val="none" w:sz="0" w:space="0" w:color="auto"/>
            <w:right w:val="none" w:sz="0" w:space="0" w:color="auto"/>
          </w:divBdr>
        </w:div>
        <w:div w:id="1640529812">
          <w:marLeft w:val="0"/>
          <w:marRight w:val="0"/>
          <w:marTop w:val="0"/>
          <w:marBottom w:val="0"/>
          <w:divBdr>
            <w:top w:val="none" w:sz="0" w:space="0" w:color="auto"/>
            <w:left w:val="none" w:sz="0" w:space="0" w:color="auto"/>
            <w:bottom w:val="none" w:sz="0" w:space="0" w:color="auto"/>
            <w:right w:val="none" w:sz="0" w:space="0" w:color="auto"/>
          </w:divBdr>
        </w:div>
        <w:div w:id="346755429">
          <w:marLeft w:val="0"/>
          <w:marRight w:val="0"/>
          <w:marTop w:val="0"/>
          <w:marBottom w:val="0"/>
          <w:divBdr>
            <w:top w:val="none" w:sz="0" w:space="0" w:color="auto"/>
            <w:left w:val="none" w:sz="0" w:space="0" w:color="auto"/>
            <w:bottom w:val="none" w:sz="0" w:space="0" w:color="auto"/>
            <w:right w:val="none" w:sz="0" w:space="0" w:color="auto"/>
          </w:divBdr>
        </w:div>
        <w:div w:id="277223755">
          <w:marLeft w:val="0"/>
          <w:marRight w:val="0"/>
          <w:marTop w:val="0"/>
          <w:marBottom w:val="0"/>
          <w:divBdr>
            <w:top w:val="none" w:sz="0" w:space="0" w:color="auto"/>
            <w:left w:val="none" w:sz="0" w:space="0" w:color="auto"/>
            <w:bottom w:val="none" w:sz="0" w:space="0" w:color="auto"/>
            <w:right w:val="none" w:sz="0" w:space="0" w:color="auto"/>
          </w:divBdr>
        </w:div>
        <w:div w:id="753666149">
          <w:marLeft w:val="0"/>
          <w:marRight w:val="0"/>
          <w:marTop w:val="0"/>
          <w:marBottom w:val="0"/>
          <w:divBdr>
            <w:top w:val="none" w:sz="0" w:space="0" w:color="auto"/>
            <w:left w:val="none" w:sz="0" w:space="0" w:color="auto"/>
            <w:bottom w:val="none" w:sz="0" w:space="0" w:color="auto"/>
            <w:right w:val="none" w:sz="0" w:space="0" w:color="auto"/>
          </w:divBdr>
        </w:div>
        <w:div w:id="624241792">
          <w:marLeft w:val="0"/>
          <w:marRight w:val="0"/>
          <w:marTop w:val="0"/>
          <w:marBottom w:val="0"/>
          <w:divBdr>
            <w:top w:val="none" w:sz="0" w:space="0" w:color="auto"/>
            <w:left w:val="none" w:sz="0" w:space="0" w:color="auto"/>
            <w:bottom w:val="none" w:sz="0" w:space="0" w:color="auto"/>
            <w:right w:val="none" w:sz="0" w:space="0" w:color="auto"/>
          </w:divBdr>
        </w:div>
        <w:div w:id="2106414113">
          <w:marLeft w:val="0"/>
          <w:marRight w:val="0"/>
          <w:marTop w:val="0"/>
          <w:marBottom w:val="0"/>
          <w:divBdr>
            <w:top w:val="none" w:sz="0" w:space="0" w:color="auto"/>
            <w:left w:val="none" w:sz="0" w:space="0" w:color="auto"/>
            <w:bottom w:val="none" w:sz="0" w:space="0" w:color="auto"/>
            <w:right w:val="none" w:sz="0" w:space="0" w:color="auto"/>
          </w:divBdr>
        </w:div>
        <w:div w:id="632755304">
          <w:marLeft w:val="0"/>
          <w:marRight w:val="0"/>
          <w:marTop w:val="0"/>
          <w:marBottom w:val="0"/>
          <w:divBdr>
            <w:top w:val="none" w:sz="0" w:space="0" w:color="auto"/>
            <w:left w:val="none" w:sz="0" w:space="0" w:color="auto"/>
            <w:bottom w:val="none" w:sz="0" w:space="0" w:color="auto"/>
            <w:right w:val="none" w:sz="0" w:space="0" w:color="auto"/>
          </w:divBdr>
        </w:div>
        <w:div w:id="1946964846">
          <w:marLeft w:val="0"/>
          <w:marRight w:val="0"/>
          <w:marTop w:val="0"/>
          <w:marBottom w:val="0"/>
          <w:divBdr>
            <w:top w:val="none" w:sz="0" w:space="0" w:color="auto"/>
            <w:left w:val="none" w:sz="0" w:space="0" w:color="auto"/>
            <w:bottom w:val="none" w:sz="0" w:space="0" w:color="auto"/>
            <w:right w:val="none" w:sz="0" w:space="0" w:color="auto"/>
          </w:divBdr>
        </w:div>
        <w:div w:id="27220640">
          <w:marLeft w:val="0"/>
          <w:marRight w:val="0"/>
          <w:marTop w:val="0"/>
          <w:marBottom w:val="0"/>
          <w:divBdr>
            <w:top w:val="none" w:sz="0" w:space="0" w:color="auto"/>
            <w:left w:val="none" w:sz="0" w:space="0" w:color="auto"/>
            <w:bottom w:val="none" w:sz="0" w:space="0" w:color="auto"/>
            <w:right w:val="none" w:sz="0" w:space="0" w:color="auto"/>
          </w:divBdr>
        </w:div>
        <w:div w:id="430399062">
          <w:marLeft w:val="0"/>
          <w:marRight w:val="0"/>
          <w:marTop w:val="0"/>
          <w:marBottom w:val="0"/>
          <w:divBdr>
            <w:top w:val="none" w:sz="0" w:space="0" w:color="auto"/>
            <w:left w:val="none" w:sz="0" w:space="0" w:color="auto"/>
            <w:bottom w:val="none" w:sz="0" w:space="0" w:color="auto"/>
            <w:right w:val="none" w:sz="0" w:space="0" w:color="auto"/>
          </w:divBdr>
        </w:div>
        <w:div w:id="1190874638">
          <w:marLeft w:val="0"/>
          <w:marRight w:val="0"/>
          <w:marTop w:val="0"/>
          <w:marBottom w:val="0"/>
          <w:divBdr>
            <w:top w:val="none" w:sz="0" w:space="0" w:color="auto"/>
            <w:left w:val="none" w:sz="0" w:space="0" w:color="auto"/>
            <w:bottom w:val="none" w:sz="0" w:space="0" w:color="auto"/>
            <w:right w:val="none" w:sz="0" w:space="0" w:color="auto"/>
          </w:divBdr>
        </w:div>
        <w:div w:id="892958886">
          <w:marLeft w:val="0"/>
          <w:marRight w:val="0"/>
          <w:marTop w:val="0"/>
          <w:marBottom w:val="0"/>
          <w:divBdr>
            <w:top w:val="none" w:sz="0" w:space="0" w:color="auto"/>
            <w:left w:val="none" w:sz="0" w:space="0" w:color="auto"/>
            <w:bottom w:val="none" w:sz="0" w:space="0" w:color="auto"/>
            <w:right w:val="none" w:sz="0" w:space="0" w:color="auto"/>
          </w:divBdr>
        </w:div>
        <w:div w:id="1911385609">
          <w:marLeft w:val="0"/>
          <w:marRight w:val="0"/>
          <w:marTop w:val="0"/>
          <w:marBottom w:val="0"/>
          <w:divBdr>
            <w:top w:val="none" w:sz="0" w:space="0" w:color="auto"/>
            <w:left w:val="none" w:sz="0" w:space="0" w:color="auto"/>
            <w:bottom w:val="none" w:sz="0" w:space="0" w:color="auto"/>
            <w:right w:val="none" w:sz="0" w:space="0" w:color="auto"/>
          </w:divBdr>
        </w:div>
        <w:div w:id="2137747041">
          <w:marLeft w:val="0"/>
          <w:marRight w:val="0"/>
          <w:marTop w:val="0"/>
          <w:marBottom w:val="0"/>
          <w:divBdr>
            <w:top w:val="none" w:sz="0" w:space="0" w:color="auto"/>
            <w:left w:val="none" w:sz="0" w:space="0" w:color="auto"/>
            <w:bottom w:val="none" w:sz="0" w:space="0" w:color="auto"/>
            <w:right w:val="none" w:sz="0" w:space="0" w:color="auto"/>
          </w:divBdr>
        </w:div>
        <w:div w:id="998070245">
          <w:marLeft w:val="0"/>
          <w:marRight w:val="0"/>
          <w:marTop w:val="0"/>
          <w:marBottom w:val="0"/>
          <w:divBdr>
            <w:top w:val="none" w:sz="0" w:space="0" w:color="auto"/>
            <w:left w:val="none" w:sz="0" w:space="0" w:color="auto"/>
            <w:bottom w:val="none" w:sz="0" w:space="0" w:color="auto"/>
            <w:right w:val="none" w:sz="0" w:space="0" w:color="auto"/>
          </w:divBdr>
        </w:div>
        <w:div w:id="446892871">
          <w:marLeft w:val="0"/>
          <w:marRight w:val="0"/>
          <w:marTop w:val="0"/>
          <w:marBottom w:val="0"/>
          <w:divBdr>
            <w:top w:val="none" w:sz="0" w:space="0" w:color="auto"/>
            <w:left w:val="none" w:sz="0" w:space="0" w:color="auto"/>
            <w:bottom w:val="none" w:sz="0" w:space="0" w:color="auto"/>
            <w:right w:val="none" w:sz="0" w:space="0" w:color="auto"/>
          </w:divBdr>
        </w:div>
        <w:div w:id="307633847">
          <w:marLeft w:val="0"/>
          <w:marRight w:val="0"/>
          <w:marTop w:val="0"/>
          <w:marBottom w:val="0"/>
          <w:divBdr>
            <w:top w:val="none" w:sz="0" w:space="0" w:color="auto"/>
            <w:left w:val="none" w:sz="0" w:space="0" w:color="auto"/>
            <w:bottom w:val="none" w:sz="0" w:space="0" w:color="auto"/>
            <w:right w:val="none" w:sz="0" w:space="0" w:color="auto"/>
          </w:divBdr>
        </w:div>
        <w:div w:id="46801526">
          <w:marLeft w:val="0"/>
          <w:marRight w:val="0"/>
          <w:marTop w:val="0"/>
          <w:marBottom w:val="0"/>
          <w:divBdr>
            <w:top w:val="none" w:sz="0" w:space="0" w:color="auto"/>
            <w:left w:val="none" w:sz="0" w:space="0" w:color="auto"/>
            <w:bottom w:val="none" w:sz="0" w:space="0" w:color="auto"/>
            <w:right w:val="none" w:sz="0" w:space="0" w:color="auto"/>
          </w:divBdr>
        </w:div>
        <w:div w:id="716048359">
          <w:marLeft w:val="0"/>
          <w:marRight w:val="0"/>
          <w:marTop w:val="0"/>
          <w:marBottom w:val="0"/>
          <w:divBdr>
            <w:top w:val="none" w:sz="0" w:space="0" w:color="auto"/>
            <w:left w:val="none" w:sz="0" w:space="0" w:color="auto"/>
            <w:bottom w:val="none" w:sz="0" w:space="0" w:color="auto"/>
            <w:right w:val="none" w:sz="0" w:space="0" w:color="auto"/>
          </w:divBdr>
        </w:div>
        <w:div w:id="1343581313">
          <w:marLeft w:val="0"/>
          <w:marRight w:val="0"/>
          <w:marTop w:val="0"/>
          <w:marBottom w:val="0"/>
          <w:divBdr>
            <w:top w:val="none" w:sz="0" w:space="0" w:color="auto"/>
            <w:left w:val="none" w:sz="0" w:space="0" w:color="auto"/>
            <w:bottom w:val="none" w:sz="0" w:space="0" w:color="auto"/>
            <w:right w:val="none" w:sz="0" w:space="0" w:color="auto"/>
          </w:divBdr>
        </w:div>
        <w:div w:id="544567507">
          <w:marLeft w:val="0"/>
          <w:marRight w:val="0"/>
          <w:marTop w:val="0"/>
          <w:marBottom w:val="0"/>
          <w:divBdr>
            <w:top w:val="none" w:sz="0" w:space="0" w:color="auto"/>
            <w:left w:val="none" w:sz="0" w:space="0" w:color="auto"/>
            <w:bottom w:val="none" w:sz="0" w:space="0" w:color="auto"/>
            <w:right w:val="none" w:sz="0" w:space="0" w:color="auto"/>
          </w:divBdr>
        </w:div>
        <w:div w:id="1398700334">
          <w:marLeft w:val="0"/>
          <w:marRight w:val="0"/>
          <w:marTop w:val="0"/>
          <w:marBottom w:val="0"/>
          <w:divBdr>
            <w:top w:val="none" w:sz="0" w:space="0" w:color="auto"/>
            <w:left w:val="none" w:sz="0" w:space="0" w:color="auto"/>
            <w:bottom w:val="none" w:sz="0" w:space="0" w:color="auto"/>
            <w:right w:val="none" w:sz="0" w:space="0" w:color="auto"/>
          </w:divBdr>
        </w:div>
        <w:div w:id="621111019">
          <w:marLeft w:val="0"/>
          <w:marRight w:val="0"/>
          <w:marTop w:val="0"/>
          <w:marBottom w:val="0"/>
          <w:divBdr>
            <w:top w:val="none" w:sz="0" w:space="0" w:color="auto"/>
            <w:left w:val="none" w:sz="0" w:space="0" w:color="auto"/>
            <w:bottom w:val="none" w:sz="0" w:space="0" w:color="auto"/>
            <w:right w:val="none" w:sz="0" w:space="0" w:color="auto"/>
          </w:divBdr>
        </w:div>
        <w:div w:id="504324759">
          <w:marLeft w:val="0"/>
          <w:marRight w:val="0"/>
          <w:marTop w:val="0"/>
          <w:marBottom w:val="0"/>
          <w:divBdr>
            <w:top w:val="none" w:sz="0" w:space="0" w:color="auto"/>
            <w:left w:val="none" w:sz="0" w:space="0" w:color="auto"/>
            <w:bottom w:val="none" w:sz="0" w:space="0" w:color="auto"/>
            <w:right w:val="none" w:sz="0" w:space="0" w:color="auto"/>
          </w:divBdr>
        </w:div>
        <w:div w:id="1700206492">
          <w:marLeft w:val="0"/>
          <w:marRight w:val="0"/>
          <w:marTop w:val="0"/>
          <w:marBottom w:val="0"/>
          <w:divBdr>
            <w:top w:val="none" w:sz="0" w:space="0" w:color="auto"/>
            <w:left w:val="none" w:sz="0" w:space="0" w:color="auto"/>
            <w:bottom w:val="none" w:sz="0" w:space="0" w:color="auto"/>
            <w:right w:val="none" w:sz="0" w:space="0" w:color="auto"/>
          </w:divBdr>
        </w:div>
        <w:div w:id="429393483">
          <w:marLeft w:val="0"/>
          <w:marRight w:val="0"/>
          <w:marTop w:val="0"/>
          <w:marBottom w:val="0"/>
          <w:divBdr>
            <w:top w:val="none" w:sz="0" w:space="0" w:color="auto"/>
            <w:left w:val="none" w:sz="0" w:space="0" w:color="auto"/>
            <w:bottom w:val="none" w:sz="0" w:space="0" w:color="auto"/>
            <w:right w:val="none" w:sz="0" w:space="0" w:color="auto"/>
          </w:divBdr>
        </w:div>
        <w:div w:id="1325628958">
          <w:marLeft w:val="0"/>
          <w:marRight w:val="0"/>
          <w:marTop w:val="0"/>
          <w:marBottom w:val="0"/>
          <w:divBdr>
            <w:top w:val="none" w:sz="0" w:space="0" w:color="auto"/>
            <w:left w:val="none" w:sz="0" w:space="0" w:color="auto"/>
            <w:bottom w:val="none" w:sz="0" w:space="0" w:color="auto"/>
            <w:right w:val="none" w:sz="0" w:space="0" w:color="auto"/>
          </w:divBdr>
        </w:div>
        <w:div w:id="2114282105">
          <w:marLeft w:val="0"/>
          <w:marRight w:val="0"/>
          <w:marTop w:val="0"/>
          <w:marBottom w:val="0"/>
          <w:divBdr>
            <w:top w:val="none" w:sz="0" w:space="0" w:color="auto"/>
            <w:left w:val="none" w:sz="0" w:space="0" w:color="auto"/>
            <w:bottom w:val="none" w:sz="0" w:space="0" w:color="auto"/>
            <w:right w:val="none" w:sz="0" w:space="0" w:color="auto"/>
          </w:divBdr>
        </w:div>
        <w:div w:id="276300235">
          <w:marLeft w:val="0"/>
          <w:marRight w:val="0"/>
          <w:marTop w:val="0"/>
          <w:marBottom w:val="0"/>
          <w:divBdr>
            <w:top w:val="none" w:sz="0" w:space="0" w:color="auto"/>
            <w:left w:val="none" w:sz="0" w:space="0" w:color="auto"/>
            <w:bottom w:val="none" w:sz="0" w:space="0" w:color="auto"/>
            <w:right w:val="none" w:sz="0" w:space="0" w:color="auto"/>
          </w:divBdr>
        </w:div>
      </w:divsChild>
    </w:div>
    <w:div w:id="804389643">
      <w:bodyDiv w:val="1"/>
      <w:marLeft w:val="0"/>
      <w:marRight w:val="0"/>
      <w:marTop w:val="0"/>
      <w:marBottom w:val="0"/>
      <w:divBdr>
        <w:top w:val="none" w:sz="0" w:space="0" w:color="auto"/>
        <w:left w:val="none" w:sz="0" w:space="0" w:color="auto"/>
        <w:bottom w:val="none" w:sz="0" w:space="0" w:color="auto"/>
        <w:right w:val="none" w:sz="0" w:space="0" w:color="auto"/>
      </w:divBdr>
      <w:divsChild>
        <w:div w:id="800149939">
          <w:marLeft w:val="0"/>
          <w:marRight w:val="0"/>
          <w:marTop w:val="0"/>
          <w:marBottom w:val="0"/>
          <w:divBdr>
            <w:top w:val="none" w:sz="0" w:space="0" w:color="auto"/>
            <w:left w:val="none" w:sz="0" w:space="0" w:color="auto"/>
            <w:bottom w:val="none" w:sz="0" w:space="0" w:color="auto"/>
            <w:right w:val="none" w:sz="0" w:space="0" w:color="auto"/>
          </w:divBdr>
        </w:div>
        <w:div w:id="1790394953">
          <w:marLeft w:val="0"/>
          <w:marRight w:val="0"/>
          <w:marTop w:val="0"/>
          <w:marBottom w:val="0"/>
          <w:divBdr>
            <w:top w:val="none" w:sz="0" w:space="0" w:color="auto"/>
            <w:left w:val="none" w:sz="0" w:space="0" w:color="auto"/>
            <w:bottom w:val="none" w:sz="0" w:space="0" w:color="auto"/>
            <w:right w:val="none" w:sz="0" w:space="0" w:color="auto"/>
          </w:divBdr>
        </w:div>
        <w:div w:id="1655178013">
          <w:marLeft w:val="0"/>
          <w:marRight w:val="0"/>
          <w:marTop w:val="0"/>
          <w:marBottom w:val="0"/>
          <w:divBdr>
            <w:top w:val="none" w:sz="0" w:space="0" w:color="auto"/>
            <w:left w:val="none" w:sz="0" w:space="0" w:color="auto"/>
            <w:bottom w:val="none" w:sz="0" w:space="0" w:color="auto"/>
            <w:right w:val="none" w:sz="0" w:space="0" w:color="auto"/>
          </w:divBdr>
        </w:div>
        <w:div w:id="415520333">
          <w:marLeft w:val="0"/>
          <w:marRight w:val="0"/>
          <w:marTop w:val="0"/>
          <w:marBottom w:val="0"/>
          <w:divBdr>
            <w:top w:val="none" w:sz="0" w:space="0" w:color="auto"/>
            <w:left w:val="none" w:sz="0" w:space="0" w:color="auto"/>
            <w:bottom w:val="none" w:sz="0" w:space="0" w:color="auto"/>
            <w:right w:val="none" w:sz="0" w:space="0" w:color="auto"/>
          </w:divBdr>
        </w:div>
        <w:div w:id="1016612322">
          <w:marLeft w:val="0"/>
          <w:marRight w:val="0"/>
          <w:marTop w:val="0"/>
          <w:marBottom w:val="0"/>
          <w:divBdr>
            <w:top w:val="none" w:sz="0" w:space="0" w:color="auto"/>
            <w:left w:val="none" w:sz="0" w:space="0" w:color="auto"/>
            <w:bottom w:val="none" w:sz="0" w:space="0" w:color="auto"/>
            <w:right w:val="none" w:sz="0" w:space="0" w:color="auto"/>
          </w:divBdr>
        </w:div>
        <w:div w:id="468135637">
          <w:marLeft w:val="0"/>
          <w:marRight w:val="0"/>
          <w:marTop w:val="0"/>
          <w:marBottom w:val="0"/>
          <w:divBdr>
            <w:top w:val="none" w:sz="0" w:space="0" w:color="auto"/>
            <w:left w:val="none" w:sz="0" w:space="0" w:color="auto"/>
            <w:bottom w:val="none" w:sz="0" w:space="0" w:color="auto"/>
            <w:right w:val="none" w:sz="0" w:space="0" w:color="auto"/>
          </w:divBdr>
        </w:div>
        <w:div w:id="1360665502">
          <w:marLeft w:val="0"/>
          <w:marRight w:val="0"/>
          <w:marTop w:val="0"/>
          <w:marBottom w:val="0"/>
          <w:divBdr>
            <w:top w:val="none" w:sz="0" w:space="0" w:color="auto"/>
            <w:left w:val="none" w:sz="0" w:space="0" w:color="auto"/>
            <w:bottom w:val="none" w:sz="0" w:space="0" w:color="auto"/>
            <w:right w:val="none" w:sz="0" w:space="0" w:color="auto"/>
          </w:divBdr>
        </w:div>
        <w:div w:id="275454357">
          <w:marLeft w:val="0"/>
          <w:marRight w:val="0"/>
          <w:marTop w:val="0"/>
          <w:marBottom w:val="0"/>
          <w:divBdr>
            <w:top w:val="none" w:sz="0" w:space="0" w:color="auto"/>
            <w:left w:val="none" w:sz="0" w:space="0" w:color="auto"/>
            <w:bottom w:val="none" w:sz="0" w:space="0" w:color="auto"/>
            <w:right w:val="none" w:sz="0" w:space="0" w:color="auto"/>
          </w:divBdr>
        </w:div>
        <w:div w:id="2119064472">
          <w:marLeft w:val="0"/>
          <w:marRight w:val="0"/>
          <w:marTop w:val="0"/>
          <w:marBottom w:val="0"/>
          <w:divBdr>
            <w:top w:val="none" w:sz="0" w:space="0" w:color="auto"/>
            <w:left w:val="none" w:sz="0" w:space="0" w:color="auto"/>
            <w:bottom w:val="none" w:sz="0" w:space="0" w:color="auto"/>
            <w:right w:val="none" w:sz="0" w:space="0" w:color="auto"/>
          </w:divBdr>
        </w:div>
        <w:div w:id="295111219">
          <w:marLeft w:val="0"/>
          <w:marRight w:val="0"/>
          <w:marTop w:val="0"/>
          <w:marBottom w:val="0"/>
          <w:divBdr>
            <w:top w:val="none" w:sz="0" w:space="0" w:color="auto"/>
            <w:left w:val="none" w:sz="0" w:space="0" w:color="auto"/>
            <w:bottom w:val="none" w:sz="0" w:space="0" w:color="auto"/>
            <w:right w:val="none" w:sz="0" w:space="0" w:color="auto"/>
          </w:divBdr>
        </w:div>
        <w:div w:id="890769534">
          <w:marLeft w:val="0"/>
          <w:marRight w:val="0"/>
          <w:marTop w:val="0"/>
          <w:marBottom w:val="0"/>
          <w:divBdr>
            <w:top w:val="none" w:sz="0" w:space="0" w:color="auto"/>
            <w:left w:val="none" w:sz="0" w:space="0" w:color="auto"/>
            <w:bottom w:val="none" w:sz="0" w:space="0" w:color="auto"/>
            <w:right w:val="none" w:sz="0" w:space="0" w:color="auto"/>
          </w:divBdr>
        </w:div>
        <w:div w:id="336228783">
          <w:marLeft w:val="0"/>
          <w:marRight w:val="0"/>
          <w:marTop w:val="0"/>
          <w:marBottom w:val="0"/>
          <w:divBdr>
            <w:top w:val="none" w:sz="0" w:space="0" w:color="auto"/>
            <w:left w:val="none" w:sz="0" w:space="0" w:color="auto"/>
            <w:bottom w:val="none" w:sz="0" w:space="0" w:color="auto"/>
            <w:right w:val="none" w:sz="0" w:space="0" w:color="auto"/>
          </w:divBdr>
        </w:div>
        <w:div w:id="1888950973">
          <w:marLeft w:val="0"/>
          <w:marRight w:val="0"/>
          <w:marTop w:val="0"/>
          <w:marBottom w:val="0"/>
          <w:divBdr>
            <w:top w:val="none" w:sz="0" w:space="0" w:color="auto"/>
            <w:left w:val="none" w:sz="0" w:space="0" w:color="auto"/>
            <w:bottom w:val="none" w:sz="0" w:space="0" w:color="auto"/>
            <w:right w:val="none" w:sz="0" w:space="0" w:color="auto"/>
          </w:divBdr>
        </w:div>
        <w:div w:id="1046635361">
          <w:marLeft w:val="0"/>
          <w:marRight w:val="0"/>
          <w:marTop w:val="0"/>
          <w:marBottom w:val="0"/>
          <w:divBdr>
            <w:top w:val="none" w:sz="0" w:space="0" w:color="auto"/>
            <w:left w:val="none" w:sz="0" w:space="0" w:color="auto"/>
            <w:bottom w:val="none" w:sz="0" w:space="0" w:color="auto"/>
            <w:right w:val="none" w:sz="0" w:space="0" w:color="auto"/>
          </w:divBdr>
        </w:div>
        <w:div w:id="2032488548">
          <w:marLeft w:val="0"/>
          <w:marRight w:val="0"/>
          <w:marTop w:val="0"/>
          <w:marBottom w:val="0"/>
          <w:divBdr>
            <w:top w:val="none" w:sz="0" w:space="0" w:color="auto"/>
            <w:left w:val="none" w:sz="0" w:space="0" w:color="auto"/>
            <w:bottom w:val="none" w:sz="0" w:space="0" w:color="auto"/>
            <w:right w:val="none" w:sz="0" w:space="0" w:color="auto"/>
          </w:divBdr>
        </w:div>
        <w:div w:id="1270552177">
          <w:marLeft w:val="0"/>
          <w:marRight w:val="0"/>
          <w:marTop w:val="0"/>
          <w:marBottom w:val="0"/>
          <w:divBdr>
            <w:top w:val="none" w:sz="0" w:space="0" w:color="auto"/>
            <w:left w:val="none" w:sz="0" w:space="0" w:color="auto"/>
            <w:bottom w:val="none" w:sz="0" w:space="0" w:color="auto"/>
            <w:right w:val="none" w:sz="0" w:space="0" w:color="auto"/>
          </w:divBdr>
        </w:div>
        <w:div w:id="580874297">
          <w:marLeft w:val="0"/>
          <w:marRight w:val="0"/>
          <w:marTop w:val="0"/>
          <w:marBottom w:val="0"/>
          <w:divBdr>
            <w:top w:val="none" w:sz="0" w:space="0" w:color="auto"/>
            <w:left w:val="none" w:sz="0" w:space="0" w:color="auto"/>
            <w:bottom w:val="none" w:sz="0" w:space="0" w:color="auto"/>
            <w:right w:val="none" w:sz="0" w:space="0" w:color="auto"/>
          </w:divBdr>
        </w:div>
        <w:div w:id="299923317">
          <w:marLeft w:val="0"/>
          <w:marRight w:val="0"/>
          <w:marTop w:val="0"/>
          <w:marBottom w:val="0"/>
          <w:divBdr>
            <w:top w:val="none" w:sz="0" w:space="0" w:color="auto"/>
            <w:left w:val="none" w:sz="0" w:space="0" w:color="auto"/>
            <w:bottom w:val="none" w:sz="0" w:space="0" w:color="auto"/>
            <w:right w:val="none" w:sz="0" w:space="0" w:color="auto"/>
          </w:divBdr>
        </w:div>
        <w:div w:id="1644890792">
          <w:marLeft w:val="0"/>
          <w:marRight w:val="0"/>
          <w:marTop w:val="0"/>
          <w:marBottom w:val="0"/>
          <w:divBdr>
            <w:top w:val="none" w:sz="0" w:space="0" w:color="auto"/>
            <w:left w:val="none" w:sz="0" w:space="0" w:color="auto"/>
            <w:bottom w:val="none" w:sz="0" w:space="0" w:color="auto"/>
            <w:right w:val="none" w:sz="0" w:space="0" w:color="auto"/>
          </w:divBdr>
        </w:div>
        <w:div w:id="2017413598">
          <w:marLeft w:val="0"/>
          <w:marRight w:val="0"/>
          <w:marTop w:val="0"/>
          <w:marBottom w:val="0"/>
          <w:divBdr>
            <w:top w:val="none" w:sz="0" w:space="0" w:color="auto"/>
            <w:left w:val="none" w:sz="0" w:space="0" w:color="auto"/>
            <w:bottom w:val="none" w:sz="0" w:space="0" w:color="auto"/>
            <w:right w:val="none" w:sz="0" w:space="0" w:color="auto"/>
          </w:divBdr>
        </w:div>
        <w:div w:id="587926148">
          <w:marLeft w:val="0"/>
          <w:marRight w:val="0"/>
          <w:marTop w:val="0"/>
          <w:marBottom w:val="0"/>
          <w:divBdr>
            <w:top w:val="none" w:sz="0" w:space="0" w:color="auto"/>
            <w:left w:val="none" w:sz="0" w:space="0" w:color="auto"/>
            <w:bottom w:val="none" w:sz="0" w:space="0" w:color="auto"/>
            <w:right w:val="none" w:sz="0" w:space="0" w:color="auto"/>
          </w:divBdr>
        </w:div>
        <w:div w:id="2117283971">
          <w:marLeft w:val="0"/>
          <w:marRight w:val="0"/>
          <w:marTop w:val="0"/>
          <w:marBottom w:val="0"/>
          <w:divBdr>
            <w:top w:val="none" w:sz="0" w:space="0" w:color="auto"/>
            <w:left w:val="none" w:sz="0" w:space="0" w:color="auto"/>
            <w:bottom w:val="none" w:sz="0" w:space="0" w:color="auto"/>
            <w:right w:val="none" w:sz="0" w:space="0" w:color="auto"/>
          </w:divBdr>
        </w:div>
        <w:div w:id="501434858">
          <w:marLeft w:val="0"/>
          <w:marRight w:val="0"/>
          <w:marTop w:val="0"/>
          <w:marBottom w:val="0"/>
          <w:divBdr>
            <w:top w:val="none" w:sz="0" w:space="0" w:color="auto"/>
            <w:left w:val="none" w:sz="0" w:space="0" w:color="auto"/>
            <w:bottom w:val="none" w:sz="0" w:space="0" w:color="auto"/>
            <w:right w:val="none" w:sz="0" w:space="0" w:color="auto"/>
          </w:divBdr>
        </w:div>
        <w:div w:id="1744528018">
          <w:marLeft w:val="0"/>
          <w:marRight w:val="0"/>
          <w:marTop w:val="0"/>
          <w:marBottom w:val="0"/>
          <w:divBdr>
            <w:top w:val="none" w:sz="0" w:space="0" w:color="auto"/>
            <w:left w:val="none" w:sz="0" w:space="0" w:color="auto"/>
            <w:bottom w:val="none" w:sz="0" w:space="0" w:color="auto"/>
            <w:right w:val="none" w:sz="0" w:space="0" w:color="auto"/>
          </w:divBdr>
        </w:div>
        <w:div w:id="1417945894">
          <w:marLeft w:val="0"/>
          <w:marRight w:val="0"/>
          <w:marTop w:val="0"/>
          <w:marBottom w:val="0"/>
          <w:divBdr>
            <w:top w:val="none" w:sz="0" w:space="0" w:color="auto"/>
            <w:left w:val="none" w:sz="0" w:space="0" w:color="auto"/>
            <w:bottom w:val="none" w:sz="0" w:space="0" w:color="auto"/>
            <w:right w:val="none" w:sz="0" w:space="0" w:color="auto"/>
          </w:divBdr>
        </w:div>
        <w:div w:id="1172061562">
          <w:marLeft w:val="0"/>
          <w:marRight w:val="0"/>
          <w:marTop w:val="0"/>
          <w:marBottom w:val="0"/>
          <w:divBdr>
            <w:top w:val="none" w:sz="0" w:space="0" w:color="auto"/>
            <w:left w:val="none" w:sz="0" w:space="0" w:color="auto"/>
            <w:bottom w:val="none" w:sz="0" w:space="0" w:color="auto"/>
            <w:right w:val="none" w:sz="0" w:space="0" w:color="auto"/>
          </w:divBdr>
        </w:div>
        <w:div w:id="2067335131">
          <w:marLeft w:val="0"/>
          <w:marRight w:val="0"/>
          <w:marTop w:val="0"/>
          <w:marBottom w:val="0"/>
          <w:divBdr>
            <w:top w:val="none" w:sz="0" w:space="0" w:color="auto"/>
            <w:left w:val="none" w:sz="0" w:space="0" w:color="auto"/>
            <w:bottom w:val="none" w:sz="0" w:space="0" w:color="auto"/>
            <w:right w:val="none" w:sz="0" w:space="0" w:color="auto"/>
          </w:divBdr>
        </w:div>
        <w:div w:id="2071077853">
          <w:marLeft w:val="0"/>
          <w:marRight w:val="0"/>
          <w:marTop w:val="0"/>
          <w:marBottom w:val="0"/>
          <w:divBdr>
            <w:top w:val="none" w:sz="0" w:space="0" w:color="auto"/>
            <w:left w:val="none" w:sz="0" w:space="0" w:color="auto"/>
            <w:bottom w:val="none" w:sz="0" w:space="0" w:color="auto"/>
            <w:right w:val="none" w:sz="0" w:space="0" w:color="auto"/>
          </w:divBdr>
        </w:div>
        <w:div w:id="462776881">
          <w:marLeft w:val="0"/>
          <w:marRight w:val="0"/>
          <w:marTop w:val="0"/>
          <w:marBottom w:val="0"/>
          <w:divBdr>
            <w:top w:val="none" w:sz="0" w:space="0" w:color="auto"/>
            <w:left w:val="none" w:sz="0" w:space="0" w:color="auto"/>
            <w:bottom w:val="none" w:sz="0" w:space="0" w:color="auto"/>
            <w:right w:val="none" w:sz="0" w:space="0" w:color="auto"/>
          </w:divBdr>
        </w:div>
        <w:div w:id="1140995139">
          <w:marLeft w:val="0"/>
          <w:marRight w:val="0"/>
          <w:marTop w:val="0"/>
          <w:marBottom w:val="0"/>
          <w:divBdr>
            <w:top w:val="none" w:sz="0" w:space="0" w:color="auto"/>
            <w:left w:val="none" w:sz="0" w:space="0" w:color="auto"/>
            <w:bottom w:val="none" w:sz="0" w:space="0" w:color="auto"/>
            <w:right w:val="none" w:sz="0" w:space="0" w:color="auto"/>
          </w:divBdr>
        </w:div>
        <w:div w:id="1835561584">
          <w:marLeft w:val="0"/>
          <w:marRight w:val="0"/>
          <w:marTop w:val="0"/>
          <w:marBottom w:val="0"/>
          <w:divBdr>
            <w:top w:val="none" w:sz="0" w:space="0" w:color="auto"/>
            <w:left w:val="none" w:sz="0" w:space="0" w:color="auto"/>
            <w:bottom w:val="none" w:sz="0" w:space="0" w:color="auto"/>
            <w:right w:val="none" w:sz="0" w:space="0" w:color="auto"/>
          </w:divBdr>
        </w:div>
        <w:div w:id="1412922357">
          <w:marLeft w:val="0"/>
          <w:marRight w:val="0"/>
          <w:marTop w:val="0"/>
          <w:marBottom w:val="0"/>
          <w:divBdr>
            <w:top w:val="none" w:sz="0" w:space="0" w:color="auto"/>
            <w:left w:val="none" w:sz="0" w:space="0" w:color="auto"/>
            <w:bottom w:val="none" w:sz="0" w:space="0" w:color="auto"/>
            <w:right w:val="none" w:sz="0" w:space="0" w:color="auto"/>
          </w:divBdr>
        </w:div>
        <w:div w:id="700979836">
          <w:marLeft w:val="0"/>
          <w:marRight w:val="0"/>
          <w:marTop w:val="0"/>
          <w:marBottom w:val="0"/>
          <w:divBdr>
            <w:top w:val="none" w:sz="0" w:space="0" w:color="auto"/>
            <w:left w:val="none" w:sz="0" w:space="0" w:color="auto"/>
            <w:bottom w:val="none" w:sz="0" w:space="0" w:color="auto"/>
            <w:right w:val="none" w:sz="0" w:space="0" w:color="auto"/>
          </w:divBdr>
        </w:div>
        <w:div w:id="272565691">
          <w:marLeft w:val="0"/>
          <w:marRight w:val="0"/>
          <w:marTop w:val="0"/>
          <w:marBottom w:val="0"/>
          <w:divBdr>
            <w:top w:val="none" w:sz="0" w:space="0" w:color="auto"/>
            <w:left w:val="none" w:sz="0" w:space="0" w:color="auto"/>
            <w:bottom w:val="none" w:sz="0" w:space="0" w:color="auto"/>
            <w:right w:val="none" w:sz="0" w:space="0" w:color="auto"/>
          </w:divBdr>
        </w:div>
      </w:divsChild>
    </w:div>
    <w:div w:id="820344709">
      <w:bodyDiv w:val="1"/>
      <w:marLeft w:val="0"/>
      <w:marRight w:val="0"/>
      <w:marTop w:val="0"/>
      <w:marBottom w:val="0"/>
      <w:divBdr>
        <w:top w:val="none" w:sz="0" w:space="0" w:color="auto"/>
        <w:left w:val="none" w:sz="0" w:space="0" w:color="auto"/>
        <w:bottom w:val="none" w:sz="0" w:space="0" w:color="auto"/>
        <w:right w:val="none" w:sz="0" w:space="0" w:color="auto"/>
      </w:divBdr>
      <w:divsChild>
        <w:div w:id="12465560">
          <w:marLeft w:val="0"/>
          <w:marRight w:val="0"/>
          <w:marTop w:val="0"/>
          <w:marBottom w:val="0"/>
          <w:divBdr>
            <w:top w:val="none" w:sz="0" w:space="0" w:color="auto"/>
            <w:left w:val="none" w:sz="0" w:space="0" w:color="auto"/>
            <w:bottom w:val="none" w:sz="0" w:space="0" w:color="auto"/>
            <w:right w:val="none" w:sz="0" w:space="0" w:color="auto"/>
          </w:divBdr>
        </w:div>
        <w:div w:id="112286087">
          <w:marLeft w:val="0"/>
          <w:marRight w:val="0"/>
          <w:marTop w:val="0"/>
          <w:marBottom w:val="0"/>
          <w:divBdr>
            <w:top w:val="none" w:sz="0" w:space="0" w:color="auto"/>
            <w:left w:val="none" w:sz="0" w:space="0" w:color="auto"/>
            <w:bottom w:val="none" w:sz="0" w:space="0" w:color="auto"/>
            <w:right w:val="none" w:sz="0" w:space="0" w:color="auto"/>
          </w:divBdr>
        </w:div>
        <w:div w:id="122970768">
          <w:marLeft w:val="0"/>
          <w:marRight w:val="0"/>
          <w:marTop w:val="0"/>
          <w:marBottom w:val="0"/>
          <w:divBdr>
            <w:top w:val="none" w:sz="0" w:space="0" w:color="auto"/>
            <w:left w:val="none" w:sz="0" w:space="0" w:color="auto"/>
            <w:bottom w:val="none" w:sz="0" w:space="0" w:color="auto"/>
            <w:right w:val="none" w:sz="0" w:space="0" w:color="auto"/>
          </w:divBdr>
        </w:div>
        <w:div w:id="146674780">
          <w:marLeft w:val="0"/>
          <w:marRight w:val="0"/>
          <w:marTop w:val="0"/>
          <w:marBottom w:val="0"/>
          <w:divBdr>
            <w:top w:val="none" w:sz="0" w:space="0" w:color="auto"/>
            <w:left w:val="none" w:sz="0" w:space="0" w:color="auto"/>
            <w:bottom w:val="none" w:sz="0" w:space="0" w:color="auto"/>
            <w:right w:val="none" w:sz="0" w:space="0" w:color="auto"/>
          </w:divBdr>
        </w:div>
        <w:div w:id="170727215">
          <w:marLeft w:val="0"/>
          <w:marRight w:val="0"/>
          <w:marTop w:val="0"/>
          <w:marBottom w:val="0"/>
          <w:divBdr>
            <w:top w:val="none" w:sz="0" w:space="0" w:color="auto"/>
            <w:left w:val="none" w:sz="0" w:space="0" w:color="auto"/>
            <w:bottom w:val="none" w:sz="0" w:space="0" w:color="auto"/>
            <w:right w:val="none" w:sz="0" w:space="0" w:color="auto"/>
          </w:divBdr>
        </w:div>
        <w:div w:id="209273309">
          <w:marLeft w:val="0"/>
          <w:marRight w:val="0"/>
          <w:marTop w:val="0"/>
          <w:marBottom w:val="0"/>
          <w:divBdr>
            <w:top w:val="none" w:sz="0" w:space="0" w:color="auto"/>
            <w:left w:val="none" w:sz="0" w:space="0" w:color="auto"/>
            <w:bottom w:val="none" w:sz="0" w:space="0" w:color="auto"/>
            <w:right w:val="none" w:sz="0" w:space="0" w:color="auto"/>
          </w:divBdr>
        </w:div>
        <w:div w:id="358430313">
          <w:marLeft w:val="0"/>
          <w:marRight w:val="0"/>
          <w:marTop w:val="0"/>
          <w:marBottom w:val="0"/>
          <w:divBdr>
            <w:top w:val="none" w:sz="0" w:space="0" w:color="auto"/>
            <w:left w:val="none" w:sz="0" w:space="0" w:color="auto"/>
            <w:bottom w:val="none" w:sz="0" w:space="0" w:color="auto"/>
            <w:right w:val="none" w:sz="0" w:space="0" w:color="auto"/>
          </w:divBdr>
        </w:div>
        <w:div w:id="366836547">
          <w:marLeft w:val="0"/>
          <w:marRight w:val="0"/>
          <w:marTop w:val="0"/>
          <w:marBottom w:val="0"/>
          <w:divBdr>
            <w:top w:val="none" w:sz="0" w:space="0" w:color="auto"/>
            <w:left w:val="none" w:sz="0" w:space="0" w:color="auto"/>
            <w:bottom w:val="none" w:sz="0" w:space="0" w:color="auto"/>
            <w:right w:val="none" w:sz="0" w:space="0" w:color="auto"/>
          </w:divBdr>
        </w:div>
        <w:div w:id="562982086">
          <w:marLeft w:val="0"/>
          <w:marRight w:val="0"/>
          <w:marTop w:val="0"/>
          <w:marBottom w:val="0"/>
          <w:divBdr>
            <w:top w:val="none" w:sz="0" w:space="0" w:color="auto"/>
            <w:left w:val="none" w:sz="0" w:space="0" w:color="auto"/>
            <w:bottom w:val="none" w:sz="0" w:space="0" w:color="auto"/>
            <w:right w:val="none" w:sz="0" w:space="0" w:color="auto"/>
          </w:divBdr>
        </w:div>
        <w:div w:id="578487581">
          <w:marLeft w:val="0"/>
          <w:marRight w:val="0"/>
          <w:marTop w:val="0"/>
          <w:marBottom w:val="0"/>
          <w:divBdr>
            <w:top w:val="none" w:sz="0" w:space="0" w:color="auto"/>
            <w:left w:val="none" w:sz="0" w:space="0" w:color="auto"/>
            <w:bottom w:val="none" w:sz="0" w:space="0" w:color="auto"/>
            <w:right w:val="none" w:sz="0" w:space="0" w:color="auto"/>
          </w:divBdr>
        </w:div>
        <w:div w:id="782311421">
          <w:marLeft w:val="0"/>
          <w:marRight w:val="0"/>
          <w:marTop w:val="0"/>
          <w:marBottom w:val="0"/>
          <w:divBdr>
            <w:top w:val="none" w:sz="0" w:space="0" w:color="auto"/>
            <w:left w:val="none" w:sz="0" w:space="0" w:color="auto"/>
            <w:bottom w:val="none" w:sz="0" w:space="0" w:color="auto"/>
            <w:right w:val="none" w:sz="0" w:space="0" w:color="auto"/>
          </w:divBdr>
        </w:div>
        <w:div w:id="799104902">
          <w:marLeft w:val="0"/>
          <w:marRight w:val="0"/>
          <w:marTop w:val="0"/>
          <w:marBottom w:val="0"/>
          <w:divBdr>
            <w:top w:val="none" w:sz="0" w:space="0" w:color="auto"/>
            <w:left w:val="none" w:sz="0" w:space="0" w:color="auto"/>
            <w:bottom w:val="none" w:sz="0" w:space="0" w:color="auto"/>
            <w:right w:val="none" w:sz="0" w:space="0" w:color="auto"/>
          </w:divBdr>
        </w:div>
        <w:div w:id="879165602">
          <w:marLeft w:val="0"/>
          <w:marRight w:val="0"/>
          <w:marTop w:val="0"/>
          <w:marBottom w:val="0"/>
          <w:divBdr>
            <w:top w:val="none" w:sz="0" w:space="0" w:color="auto"/>
            <w:left w:val="none" w:sz="0" w:space="0" w:color="auto"/>
            <w:bottom w:val="none" w:sz="0" w:space="0" w:color="auto"/>
            <w:right w:val="none" w:sz="0" w:space="0" w:color="auto"/>
          </w:divBdr>
        </w:div>
        <w:div w:id="942766193">
          <w:marLeft w:val="0"/>
          <w:marRight w:val="0"/>
          <w:marTop w:val="0"/>
          <w:marBottom w:val="0"/>
          <w:divBdr>
            <w:top w:val="none" w:sz="0" w:space="0" w:color="auto"/>
            <w:left w:val="none" w:sz="0" w:space="0" w:color="auto"/>
            <w:bottom w:val="none" w:sz="0" w:space="0" w:color="auto"/>
            <w:right w:val="none" w:sz="0" w:space="0" w:color="auto"/>
          </w:divBdr>
        </w:div>
        <w:div w:id="982201266">
          <w:marLeft w:val="0"/>
          <w:marRight w:val="0"/>
          <w:marTop w:val="0"/>
          <w:marBottom w:val="0"/>
          <w:divBdr>
            <w:top w:val="none" w:sz="0" w:space="0" w:color="auto"/>
            <w:left w:val="none" w:sz="0" w:space="0" w:color="auto"/>
            <w:bottom w:val="none" w:sz="0" w:space="0" w:color="auto"/>
            <w:right w:val="none" w:sz="0" w:space="0" w:color="auto"/>
          </w:divBdr>
        </w:div>
        <w:div w:id="993339437">
          <w:marLeft w:val="0"/>
          <w:marRight w:val="0"/>
          <w:marTop w:val="0"/>
          <w:marBottom w:val="0"/>
          <w:divBdr>
            <w:top w:val="none" w:sz="0" w:space="0" w:color="auto"/>
            <w:left w:val="none" w:sz="0" w:space="0" w:color="auto"/>
            <w:bottom w:val="none" w:sz="0" w:space="0" w:color="auto"/>
            <w:right w:val="none" w:sz="0" w:space="0" w:color="auto"/>
          </w:divBdr>
        </w:div>
        <w:div w:id="1023554946">
          <w:marLeft w:val="0"/>
          <w:marRight w:val="0"/>
          <w:marTop w:val="0"/>
          <w:marBottom w:val="0"/>
          <w:divBdr>
            <w:top w:val="none" w:sz="0" w:space="0" w:color="auto"/>
            <w:left w:val="none" w:sz="0" w:space="0" w:color="auto"/>
            <w:bottom w:val="none" w:sz="0" w:space="0" w:color="auto"/>
            <w:right w:val="none" w:sz="0" w:space="0" w:color="auto"/>
          </w:divBdr>
        </w:div>
        <w:div w:id="1080058327">
          <w:marLeft w:val="0"/>
          <w:marRight w:val="0"/>
          <w:marTop w:val="0"/>
          <w:marBottom w:val="0"/>
          <w:divBdr>
            <w:top w:val="none" w:sz="0" w:space="0" w:color="auto"/>
            <w:left w:val="none" w:sz="0" w:space="0" w:color="auto"/>
            <w:bottom w:val="none" w:sz="0" w:space="0" w:color="auto"/>
            <w:right w:val="none" w:sz="0" w:space="0" w:color="auto"/>
          </w:divBdr>
        </w:div>
        <w:div w:id="1184397989">
          <w:marLeft w:val="0"/>
          <w:marRight w:val="0"/>
          <w:marTop w:val="0"/>
          <w:marBottom w:val="0"/>
          <w:divBdr>
            <w:top w:val="none" w:sz="0" w:space="0" w:color="auto"/>
            <w:left w:val="none" w:sz="0" w:space="0" w:color="auto"/>
            <w:bottom w:val="none" w:sz="0" w:space="0" w:color="auto"/>
            <w:right w:val="none" w:sz="0" w:space="0" w:color="auto"/>
          </w:divBdr>
        </w:div>
        <w:div w:id="1197498587">
          <w:marLeft w:val="0"/>
          <w:marRight w:val="0"/>
          <w:marTop w:val="0"/>
          <w:marBottom w:val="0"/>
          <w:divBdr>
            <w:top w:val="none" w:sz="0" w:space="0" w:color="auto"/>
            <w:left w:val="none" w:sz="0" w:space="0" w:color="auto"/>
            <w:bottom w:val="none" w:sz="0" w:space="0" w:color="auto"/>
            <w:right w:val="none" w:sz="0" w:space="0" w:color="auto"/>
          </w:divBdr>
        </w:div>
        <w:div w:id="1300070169">
          <w:marLeft w:val="0"/>
          <w:marRight w:val="0"/>
          <w:marTop w:val="0"/>
          <w:marBottom w:val="0"/>
          <w:divBdr>
            <w:top w:val="none" w:sz="0" w:space="0" w:color="auto"/>
            <w:left w:val="none" w:sz="0" w:space="0" w:color="auto"/>
            <w:bottom w:val="none" w:sz="0" w:space="0" w:color="auto"/>
            <w:right w:val="none" w:sz="0" w:space="0" w:color="auto"/>
          </w:divBdr>
        </w:div>
        <w:div w:id="1301885252">
          <w:marLeft w:val="0"/>
          <w:marRight w:val="0"/>
          <w:marTop w:val="0"/>
          <w:marBottom w:val="0"/>
          <w:divBdr>
            <w:top w:val="none" w:sz="0" w:space="0" w:color="auto"/>
            <w:left w:val="none" w:sz="0" w:space="0" w:color="auto"/>
            <w:bottom w:val="none" w:sz="0" w:space="0" w:color="auto"/>
            <w:right w:val="none" w:sz="0" w:space="0" w:color="auto"/>
          </w:divBdr>
        </w:div>
        <w:div w:id="1321811501">
          <w:marLeft w:val="0"/>
          <w:marRight w:val="0"/>
          <w:marTop w:val="0"/>
          <w:marBottom w:val="0"/>
          <w:divBdr>
            <w:top w:val="none" w:sz="0" w:space="0" w:color="auto"/>
            <w:left w:val="none" w:sz="0" w:space="0" w:color="auto"/>
            <w:bottom w:val="none" w:sz="0" w:space="0" w:color="auto"/>
            <w:right w:val="none" w:sz="0" w:space="0" w:color="auto"/>
          </w:divBdr>
        </w:div>
        <w:div w:id="1353723528">
          <w:marLeft w:val="0"/>
          <w:marRight w:val="0"/>
          <w:marTop w:val="0"/>
          <w:marBottom w:val="0"/>
          <w:divBdr>
            <w:top w:val="none" w:sz="0" w:space="0" w:color="auto"/>
            <w:left w:val="none" w:sz="0" w:space="0" w:color="auto"/>
            <w:bottom w:val="none" w:sz="0" w:space="0" w:color="auto"/>
            <w:right w:val="none" w:sz="0" w:space="0" w:color="auto"/>
          </w:divBdr>
        </w:div>
        <w:div w:id="1372457111">
          <w:marLeft w:val="0"/>
          <w:marRight w:val="0"/>
          <w:marTop w:val="0"/>
          <w:marBottom w:val="0"/>
          <w:divBdr>
            <w:top w:val="none" w:sz="0" w:space="0" w:color="auto"/>
            <w:left w:val="none" w:sz="0" w:space="0" w:color="auto"/>
            <w:bottom w:val="none" w:sz="0" w:space="0" w:color="auto"/>
            <w:right w:val="none" w:sz="0" w:space="0" w:color="auto"/>
          </w:divBdr>
        </w:div>
        <w:div w:id="1372611497">
          <w:marLeft w:val="0"/>
          <w:marRight w:val="0"/>
          <w:marTop w:val="0"/>
          <w:marBottom w:val="0"/>
          <w:divBdr>
            <w:top w:val="none" w:sz="0" w:space="0" w:color="auto"/>
            <w:left w:val="none" w:sz="0" w:space="0" w:color="auto"/>
            <w:bottom w:val="none" w:sz="0" w:space="0" w:color="auto"/>
            <w:right w:val="none" w:sz="0" w:space="0" w:color="auto"/>
          </w:divBdr>
        </w:div>
        <w:div w:id="1420298373">
          <w:marLeft w:val="0"/>
          <w:marRight w:val="0"/>
          <w:marTop w:val="0"/>
          <w:marBottom w:val="0"/>
          <w:divBdr>
            <w:top w:val="none" w:sz="0" w:space="0" w:color="auto"/>
            <w:left w:val="none" w:sz="0" w:space="0" w:color="auto"/>
            <w:bottom w:val="none" w:sz="0" w:space="0" w:color="auto"/>
            <w:right w:val="none" w:sz="0" w:space="0" w:color="auto"/>
          </w:divBdr>
        </w:div>
        <w:div w:id="1428619634">
          <w:marLeft w:val="0"/>
          <w:marRight w:val="0"/>
          <w:marTop w:val="0"/>
          <w:marBottom w:val="0"/>
          <w:divBdr>
            <w:top w:val="none" w:sz="0" w:space="0" w:color="auto"/>
            <w:left w:val="none" w:sz="0" w:space="0" w:color="auto"/>
            <w:bottom w:val="none" w:sz="0" w:space="0" w:color="auto"/>
            <w:right w:val="none" w:sz="0" w:space="0" w:color="auto"/>
          </w:divBdr>
        </w:div>
        <w:div w:id="1458835912">
          <w:marLeft w:val="0"/>
          <w:marRight w:val="0"/>
          <w:marTop w:val="0"/>
          <w:marBottom w:val="0"/>
          <w:divBdr>
            <w:top w:val="none" w:sz="0" w:space="0" w:color="auto"/>
            <w:left w:val="none" w:sz="0" w:space="0" w:color="auto"/>
            <w:bottom w:val="none" w:sz="0" w:space="0" w:color="auto"/>
            <w:right w:val="none" w:sz="0" w:space="0" w:color="auto"/>
          </w:divBdr>
        </w:div>
        <w:div w:id="1479766163">
          <w:marLeft w:val="0"/>
          <w:marRight w:val="0"/>
          <w:marTop w:val="0"/>
          <w:marBottom w:val="0"/>
          <w:divBdr>
            <w:top w:val="none" w:sz="0" w:space="0" w:color="auto"/>
            <w:left w:val="none" w:sz="0" w:space="0" w:color="auto"/>
            <w:bottom w:val="none" w:sz="0" w:space="0" w:color="auto"/>
            <w:right w:val="none" w:sz="0" w:space="0" w:color="auto"/>
          </w:divBdr>
        </w:div>
        <w:div w:id="1494567236">
          <w:marLeft w:val="0"/>
          <w:marRight w:val="0"/>
          <w:marTop w:val="0"/>
          <w:marBottom w:val="0"/>
          <w:divBdr>
            <w:top w:val="none" w:sz="0" w:space="0" w:color="auto"/>
            <w:left w:val="none" w:sz="0" w:space="0" w:color="auto"/>
            <w:bottom w:val="none" w:sz="0" w:space="0" w:color="auto"/>
            <w:right w:val="none" w:sz="0" w:space="0" w:color="auto"/>
          </w:divBdr>
        </w:div>
        <w:div w:id="1500389154">
          <w:marLeft w:val="0"/>
          <w:marRight w:val="0"/>
          <w:marTop w:val="0"/>
          <w:marBottom w:val="0"/>
          <w:divBdr>
            <w:top w:val="none" w:sz="0" w:space="0" w:color="auto"/>
            <w:left w:val="none" w:sz="0" w:space="0" w:color="auto"/>
            <w:bottom w:val="none" w:sz="0" w:space="0" w:color="auto"/>
            <w:right w:val="none" w:sz="0" w:space="0" w:color="auto"/>
          </w:divBdr>
        </w:div>
        <w:div w:id="1757630906">
          <w:marLeft w:val="0"/>
          <w:marRight w:val="0"/>
          <w:marTop w:val="0"/>
          <w:marBottom w:val="0"/>
          <w:divBdr>
            <w:top w:val="none" w:sz="0" w:space="0" w:color="auto"/>
            <w:left w:val="none" w:sz="0" w:space="0" w:color="auto"/>
            <w:bottom w:val="none" w:sz="0" w:space="0" w:color="auto"/>
            <w:right w:val="none" w:sz="0" w:space="0" w:color="auto"/>
          </w:divBdr>
        </w:div>
        <w:div w:id="1859272852">
          <w:marLeft w:val="0"/>
          <w:marRight w:val="0"/>
          <w:marTop w:val="0"/>
          <w:marBottom w:val="0"/>
          <w:divBdr>
            <w:top w:val="none" w:sz="0" w:space="0" w:color="auto"/>
            <w:left w:val="none" w:sz="0" w:space="0" w:color="auto"/>
            <w:bottom w:val="none" w:sz="0" w:space="0" w:color="auto"/>
            <w:right w:val="none" w:sz="0" w:space="0" w:color="auto"/>
          </w:divBdr>
        </w:div>
        <w:div w:id="1877346941">
          <w:marLeft w:val="0"/>
          <w:marRight w:val="0"/>
          <w:marTop w:val="0"/>
          <w:marBottom w:val="0"/>
          <w:divBdr>
            <w:top w:val="none" w:sz="0" w:space="0" w:color="auto"/>
            <w:left w:val="none" w:sz="0" w:space="0" w:color="auto"/>
            <w:bottom w:val="none" w:sz="0" w:space="0" w:color="auto"/>
            <w:right w:val="none" w:sz="0" w:space="0" w:color="auto"/>
          </w:divBdr>
        </w:div>
        <w:div w:id="2143771896">
          <w:marLeft w:val="0"/>
          <w:marRight w:val="0"/>
          <w:marTop w:val="0"/>
          <w:marBottom w:val="0"/>
          <w:divBdr>
            <w:top w:val="none" w:sz="0" w:space="0" w:color="auto"/>
            <w:left w:val="none" w:sz="0" w:space="0" w:color="auto"/>
            <w:bottom w:val="none" w:sz="0" w:space="0" w:color="auto"/>
            <w:right w:val="none" w:sz="0" w:space="0" w:color="auto"/>
          </w:divBdr>
        </w:div>
      </w:divsChild>
    </w:div>
    <w:div w:id="850684361">
      <w:bodyDiv w:val="1"/>
      <w:marLeft w:val="0"/>
      <w:marRight w:val="0"/>
      <w:marTop w:val="0"/>
      <w:marBottom w:val="0"/>
      <w:divBdr>
        <w:top w:val="none" w:sz="0" w:space="0" w:color="auto"/>
        <w:left w:val="none" w:sz="0" w:space="0" w:color="auto"/>
        <w:bottom w:val="none" w:sz="0" w:space="0" w:color="auto"/>
        <w:right w:val="none" w:sz="0" w:space="0" w:color="auto"/>
      </w:divBdr>
      <w:divsChild>
        <w:div w:id="29378145">
          <w:marLeft w:val="0"/>
          <w:marRight w:val="0"/>
          <w:marTop w:val="0"/>
          <w:marBottom w:val="0"/>
          <w:divBdr>
            <w:top w:val="none" w:sz="0" w:space="0" w:color="auto"/>
            <w:left w:val="none" w:sz="0" w:space="0" w:color="auto"/>
            <w:bottom w:val="none" w:sz="0" w:space="0" w:color="auto"/>
            <w:right w:val="none" w:sz="0" w:space="0" w:color="auto"/>
          </w:divBdr>
        </w:div>
        <w:div w:id="34546113">
          <w:marLeft w:val="0"/>
          <w:marRight w:val="0"/>
          <w:marTop w:val="0"/>
          <w:marBottom w:val="0"/>
          <w:divBdr>
            <w:top w:val="none" w:sz="0" w:space="0" w:color="auto"/>
            <w:left w:val="none" w:sz="0" w:space="0" w:color="auto"/>
            <w:bottom w:val="none" w:sz="0" w:space="0" w:color="auto"/>
            <w:right w:val="none" w:sz="0" w:space="0" w:color="auto"/>
          </w:divBdr>
        </w:div>
        <w:div w:id="41487666">
          <w:marLeft w:val="0"/>
          <w:marRight w:val="0"/>
          <w:marTop w:val="0"/>
          <w:marBottom w:val="0"/>
          <w:divBdr>
            <w:top w:val="none" w:sz="0" w:space="0" w:color="auto"/>
            <w:left w:val="none" w:sz="0" w:space="0" w:color="auto"/>
            <w:bottom w:val="none" w:sz="0" w:space="0" w:color="auto"/>
            <w:right w:val="none" w:sz="0" w:space="0" w:color="auto"/>
          </w:divBdr>
        </w:div>
        <w:div w:id="63379160">
          <w:marLeft w:val="0"/>
          <w:marRight w:val="0"/>
          <w:marTop w:val="0"/>
          <w:marBottom w:val="0"/>
          <w:divBdr>
            <w:top w:val="none" w:sz="0" w:space="0" w:color="auto"/>
            <w:left w:val="none" w:sz="0" w:space="0" w:color="auto"/>
            <w:bottom w:val="none" w:sz="0" w:space="0" w:color="auto"/>
            <w:right w:val="none" w:sz="0" w:space="0" w:color="auto"/>
          </w:divBdr>
        </w:div>
        <w:div w:id="69814076">
          <w:marLeft w:val="0"/>
          <w:marRight w:val="0"/>
          <w:marTop w:val="0"/>
          <w:marBottom w:val="0"/>
          <w:divBdr>
            <w:top w:val="none" w:sz="0" w:space="0" w:color="auto"/>
            <w:left w:val="none" w:sz="0" w:space="0" w:color="auto"/>
            <w:bottom w:val="none" w:sz="0" w:space="0" w:color="auto"/>
            <w:right w:val="none" w:sz="0" w:space="0" w:color="auto"/>
          </w:divBdr>
        </w:div>
        <w:div w:id="114906629">
          <w:marLeft w:val="0"/>
          <w:marRight w:val="0"/>
          <w:marTop w:val="0"/>
          <w:marBottom w:val="0"/>
          <w:divBdr>
            <w:top w:val="none" w:sz="0" w:space="0" w:color="auto"/>
            <w:left w:val="none" w:sz="0" w:space="0" w:color="auto"/>
            <w:bottom w:val="none" w:sz="0" w:space="0" w:color="auto"/>
            <w:right w:val="none" w:sz="0" w:space="0" w:color="auto"/>
          </w:divBdr>
        </w:div>
        <w:div w:id="261884258">
          <w:marLeft w:val="0"/>
          <w:marRight w:val="0"/>
          <w:marTop w:val="0"/>
          <w:marBottom w:val="0"/>
          <w:divBdr>
            <w:top w:val="none" w:sz="0" w:space="0" w:color="auto"/>
            <w:left w:val="none" w:sz="0" w:space="0" w:color="auto"/>
            <w:bottom w:val="none" w:sz="0" w:space="0" w:color="auto"/>
            <w:right w:val="none" w:sz="0" w:space="0" w:color="auto"/>
          </w:divBdr>
        </w:div>
        <w:div w:id="343358336">
          <w:marLeft w:val="0"/>
          <w:marRight w:val="0"/>
          <w:marTop w:val="0"/>
          <w:marBottom w:val="0"/>
          <w:divBdr>
            <w:top w:val="none" w:sz="0" w:space="0" w:color="auto"/>
            <w:left w:val="none" w:sz="0" w:space="0" w:color="auto"/>
            <w:bottom w:val="none" w:sz="0" w:space="0" w:color="auto"/>
            <w:right w:val="none" w:sz="0" w:space="0" w:color="auto"/>
          </w:divBdr>
        </w:div>
        <w:div w:id="446199752">
          <w:marLeft w:val="0"/>
          <w:marRight w:val="0"/>
          <w:marTop w:val="0"/>
          <w:marBottom w:val="0"/>
          <w:divBdr>
            <w:top w:val="none" w:sz="0" w:space="0" w:color="auto"/>
            <w:left w:val="none" w:sz="0" w:space="0" w:color="auto"/>
            <w:bottom w:val="none" w:sz="0" w:space="0" w:color="auto"/>
            <w:right w:val="none" w:sz="0" w:space="0" w:color="auto"/>
          </w:divBdr>
        </w:div>
        <w:div w:id="457067097">
          <w:marLeft w:val="0"/>
          <w:marRight w:val="0"/>
          <w:marTop w:val="0"/>
          <w:marBottom w:val="0"/>
          <w:divBdr>
            <w:top w:val="none" w:sz="0" w:space="0" w:color="auto"/>
            <w:left w:val="none" w:sz="0" w:space="0" w:color="auto"/>
            <w:bottom w:val="none" w:sz="0" w:space="0" w:color="auto"/>
            <w:right w:val="none" w:sz="0" w:space="0" w:color="auto"/>
          </w:divBdr>
        </w:div>
        <w:div w:id="561254911">
          <w:marLeft w:val="0"/>
          <w:marRight w:val="0"/>
          <w:marTop w:val="0"/>
          <w:marBottom w:val="0"/>
          <w:divBdr>
            <w:top w:val="none" w:sz="0" w:space="0" w:color="auto"/>
            <w:left w:val="none" w:sz="0" w:space="0" w:color="auto"/>
            <w:bottom w:val="none" w:sz="0" w:space="0" w:color="auto"/>
            <w:right w:val="none" w:sz="0" w:space="0" w:color="auto"/>
          </w:divBdr>
        </w:div>
        <w:div w:id="590044407">
          <w:marLeft w:val="0"/>
          <w:marRight w:val="0"/>
          <w:marTop w:val="0"/>
          <w:marBottom w:val="0"/>
          <w:divBdr>
            <w:top w:val="none" w:sz="0" w:space="0" w:color="auto"/>
            <w:left w:val="none" w:sz="0" w:space="0" w:color="auto"/>
            <w:bottom w:val="none" w:sz="0" w:space="0" w:color="auto"/>
            <w:right w:val="none" w:sz="0" w:space="0" w:color="auto"/>
          </w:divBdr>
        </w:div>
        <w:div w:id="660348321">
          <w:marLeft w:val="0"/>
          <w:marRight w:val="0"/>
          <w:marTop w:val="0"/>
          <w:marBottom w:val="0"/>
          <w:divBdr>
            <w:top w:val="none" w:sz="0" w:space="0" w:color="auto"/>
            <w:left w:val="none" w:sz="0" w:space="0" w:color="auto"/>
            <w:bottom w:val="none" w:sz="0" w:space="0" w:color="auto"/>
            <w:right w:val="none" w:sz="0" w:space="0" w:color="auto"/>
          </w:divBdr>
        </w:div>
        <w:div w:id="888152911">
          <w:marLeft w:val="0"/>
          <w:marRight w:val="0"/>
          <w:marTop w:val="0"/>
          <w:marBottom w:val="0"/>
          <w:divBdr>
            <w:top w:val="none" w:sz="0" w:space="0" w:color="auto"/>
            <w:left w:val="none" w:sz="0" w:space="0" w:color="auto"/>
            <w:bottom w:val="none" w:sz="0" w:space="0" w:color="auto"/>
            <w:right w:val="none" w:sz="0" w:space="0" w:color="auto"/>
          </w:divBdr>
        </w:div>
        <w:div w:id="891500454">
          <w:marLeft w:val="0"/>
          <w:marRight w:val="0"/>
          <w:marTop w:val="0"/>
          <w:marBottom w:val="0"/>
          <w:divBdr>
            <w:top w:val="none" w:sz="0" w:space="0" w:color="auto"/>
            <w:left w:val="none" w:sz="0" w:space="0" w:color="auto"/>
            <w:bottom w:val="none" w:sz="0" w:space="0" w:color="auto"/>
            <w:right w:val="none" w:sz="0" w:space="0" w:color="auto"/>
          </w:divBdr>
        </w:div>
        <w:div w:id="893002849">
          <w:marLeft w:val="0"/>
          <w:marRight w:val="0"/>
          <w:marTop w:val="0"/>
          <w:marBottom w:val="0"/>
          <w:divBdr>
            <w:top w:val="none" w:sz="0" w:space="0" w:color="auto"/>
            <w:left w:val="none" w:sz="0" w:space="0" w:color="auto"/>
            <w:bottom w:val="none" w:sz="0" w:space="0" w:color="auto"/>
            <w:right w:val="none" w:sz="0" w:space="0" w:color="auto"/>
          </w:divBdr>
        </w:div>
        <w:div w:id="937718292">
          <w:marLeft w:val="0"/>
          <w:marRight w:val="0"/>
          <w:marTop w:val="0"/>
          <w:marBottom w:val="0"/>
          <w:divBdr>
            <w:top w:val="none" w:sz="0" w:space="0" w:color="auto"/>
            <w:left w:val="none" w:sz="0" w:space="0" w:color="auto"/>
            <w:bottom w:val="none" w:sz="0" w:space="0" w:color="auto"/>
            <w:right w:val="none" w:sz="0" w:space="0" w:color="auto"/>
          </w:divBdr>
        </w:div>
        <w:div w:id="1055087722">
          <w:marLeft w:val="0"/>
          <w:marRight w:val="0"/>
          <w:marTop w:val="0"/>
          <w:marBottom w:val="0"/>
          <w:divBdr>
            <w:top w:val="none" w:sz="0" w:space="0" w:color="auto"/>
            <w:left w:val="none" w:sz="0" w:space="0" w:color="auto"/>
            <w:bottom w:val="none" w:sz="0" w:space="0" w:color="auto"/>
            <w:right w:val="none" w:sz="0" w:space="0" w:color="auto"/>
          </w:divBdr>
        </w:div>
        <w:div w:id="1055397720">
          <w:marLeft w:val="0"/>
          <w:marRight w:val="0"/>
          <w:marTop w:val="0"/>
          <w:marBottom w:val="0"/>
          <w:divBdr>
            <w:top w:val="none" w:sz="0" w:space="0" w:color="auto"/>
            <w:left w:val="none" w:sz="0" w:space="0" w:color="auto"/>
            <w:bottom w:val="none" w:sz="0" w:space="0" w:color="auto"/>
            <w:right w:val="none" w:sz="0" w:space="0" w:color="auto"/>
          </w:divBdr>
        </w:div>
        <w:div w:id="1115172108">
          <w:marLeft w:val="0"/>
          <w:marRight w:val="0"/>
          <w:marTop w:val="0"/>
          <w:marBottom w:val="0"/>
          <w:divBdr>
            <w:top w:val="none" w:sz="0" w:space="0" w:color="auto"/>
            <w:left w:val="none" w:sz="0" w:space="0" w:color="auto"/>
            <w:bottom w:val="none" w:sz="0" w:space="0" w:color="auto"/>
            <w:right w:val="none" w:sz="0" w:space="0" w:color="auto"/>
          </w:divBdr>
        </w:div>
        <w:div w:id="1155605992">
          <w:marLeft w:val="0"/>
          <w:marRight w:val="0"/>
          <w:marTop w:val="0"/>
          <w:marBottom w:val="0"/>
          <w:divBdr>
            <w:top w:val="none" w:sz="0" w:space="0" w:color="auto"/>
            <w:left w:val="none" w:sz="0" w:space="0" w:color="auto"/>
            <w:bottom w:val="none" w:sz="0" w:space="0" w:color="auto"/>
            <w:right w:val="none" w:sz="0" w:space="0" w:color="auto"/>
          </w:divBdr>
        </w:div>
        <w:div w:id="1249999255">
          <w:marLeft w:val="0"/>
          <w:marRight w:val="0"/>
          <w:marTop w:val="0"/>
          <w:marBottom w:val="0"/>
          <w:divBdr>
            <w:top w:val="none" w:sz="0" w:space="0" w:color="auto"/>
            <w:left w:val="none" w:sz="0" w:space="0" w:color="auto"/>
            <w:bottom w:val="none" w:sz="0" w:space="0" w:color="auto"/>
            <w:right w:val="none" w:sz="0" w:space="0" w:color="auto"/>
          </w:divBdr>
        </w:div>
        <w:div w:id="1330450887">
          <w:marLeft w:val="0"/>
          <w:marRight w:val="0"/>
          <w:marTop w:val="0"/>
          <w:marBottom w:val="0"/>
          <w:divBdr>
            <w:top w:val="none" w:sz="0" w:space="0" w:color="auto"/>
            <w:left w:val="none" w:sz="0" w:space="0" w:color="auto"/>
            <w:bottom w:val="none" w:sz="0" w:space="0" w:color="auto"/>
            <w:right w:val="none" w:sz="0" w:space="0" w:color="auto"/>
          </w:divBdr>
        </w:div>
        <w:div w:id="1370448482">
          <w:marLeft w:val="0"/>
          <w:marRight w:val="0"/>
          <w:marTop w:val="0"/>
          <w:marBottom w:val="0"/>
          <w:divBdr>
            <w:top w:val="none" w:sz="0" w:space="0" w:color="auto"/>
            <w:left w:val="none" w:sz="0" w:space="0" w:color="auto"/>
            <w:bottom w:val="none" w:sz="0" w:space="0" w:color="auto"/>
            <w:right w:val="none" w:sz="0" w:space="0" w:color="auto"/>
          </w:divBdr>
        </w:div>
        <w:div w:id="1375884182">
          <w:marLeft w:val="0"/>
          <w:marRight w:val="0"/>
          <w:marTop w:val="0"/>
          <w:marBottom w:val="0"/>
          <w:divBdr>
            <w:top w:val="none" w:sz="0" w:space="0" w:color="auto"/>
            <w:left w:val="none" w:sz="0" w:space="0" w:color="auto"/>
            <w:bottom w:val="none" w:sz="0" w:space="0" w:color="auto"/>
            <w:right w:val="none" w:sz="0" w:space="0" w:color="auto"/>
          </w:divBdr>
        </w:div>
        <w:div w:id="1387989205">
          <w:marLeft w:val="0"/>
          <w:marRight w:val="0"/>
          <w:marTop w:val="0"/>
          <w:marBottom w:val="0"/>
          <w:divBdr>
            <w:top w:val="none" w:sz="0" w:space="0" w:color="auto"/>
            <w:left w:val="none" w:sz="0" w:space="0" w:color="auto"/>
            <w:bottom w:val="none" w:sz="0" w:space="0" w:color="auto"/>
            <w:right w:val="none" w:sz="0" w:space="0" w:color="auto"/>
          </w:divBdr>
        </w:div>
        <w:div w:id="1388451693">
          <w:marLeft w:val="0"/>
          <w:marRight w:val="0"/>
          <w:marTop w:val="0"/>
          <w:marBottom w:val="0"/>
          <w:divBdr>
            <w:top w:val="none" w:sz="0" w:space="0" w:color="auto"/>
            <w:left w:val="none" w:sz="0" w:space="0" w:color="auto"/>
            <w:bottom w:val="none" w:sz="0" w:space="0" w:color="auto"/>
            <w:right w:val="none" w:sz="0" w:space="0" w:color="auto"/>
          </w:divBdr>
        </w:div>
        <w:div w:id="1484275960">
          <w:marLeft w:val="0"/>
          <w:marRight w:val="0"/>
          <w:marTop w:val="0"/>
          <w:marBottom w:val="0"/>
          <w:divBdr>
            <w:top w:val="none" w:sz="0" w:space="0" w:color="auto"/>
            <w:left w:val="none" w:sz="0" w:space="0" w:color="auto"/>
            <w:bottom w:val="none" w:sz="0" w:space="0" w:color="auto"/>
            <w:right w:val="none" w:sz="0" w:space="0" w:color="auto"/>
          </w:divBdr>
        </w:div>
        <w:div w:id="1533961950">
          <w:marLeft w:val="0"/>
          <w:marRight w:val="0"/>
          <w:marTop w:val="0"/>
          <w:marBottom w:val="0"/>
          <w:divBdr>
            <w:top w:val="none" w:sz="0" w:space="0" w:color="auto"/>
            <w:left w:val="none" w:sz="0" w:space="0" w:color="auto"/>
            <w:bottom w:val="none" w:sz="0" w:space="0" w:color="auto"/>
            <w:right w:val="none" w:sz="0" w:space="0" w:color="auto"/>
          </w:divBdr>
        </w:div>
        <w:div w:id="1580481751">
          <w:marLeft w:val="0"/>
          <w:marRight w:val="0"/>
          <w:marTop w:val="0"/>
          <w:marBottom w:val="0"/>
          <w:divBdr>
            <w:top w:val="none" w:sz="0" w:space="0" w:color="auto"/>
            <w:left w:val="none" w:sz="0" w:space="0" w:color="auto"/>
            <w:bottom w:val="none" w:sz="0" w:space="0" w:color="auto"/>
            <w:right w:val="none" w:sz="0" w:space="0" w:color="auto"/>
          </w:divBdr>
        </w:div>
        <w:div w:id="1641878654">
          <w:marLeft w:val="0"/>
          <w:marRight w:val="0"/>
          <w:marTop w:val="0"/>
          <w:marBottom w:val="0"/>
          <w:divBdr>
            <w:top w:val="none" w:sz="0" w:space="0" w:color="auto"/>
            <w:left w:val="none" w:sz="0" w:space="0" w:color="auto"/>
            <w:bottom w:val="none" w:sz="0" w:space="0" w:color="auto"/>
            <w:right w:val="none" w:sz="0" w:space="0" w:color="auto"/>
          </w:divBdr>
        </w:div>
        <w:div w:id="1736784192">
          <w:marLeft w:val="0"/>
          <w:marRight w:val="0"/>
          <w:marTop w:val="0"/>
          <w:marBottom w:val="0"/>
          <w:divBdr>
            <w:top w:val="none" w:sz="0" w:space="0" w:color="auto"/>
            <w:left w:val="none" w:sz="0" w:space="0" w:color="auto"/>
            <w:bottom w:val="none" w:sz="0" w:space="0" w:color="auto"/>
            <w:right w:val="none" w:sz="0" w:space="0" w:color="auto"/>
          </w:divBdr>
        </w:div>
        <w:div w:id="2030720282">
          <w:marLeft w:val="0"/>
          <w:marRight w:val="0"/>
          <w:marTop w:val="0"/>
          <w:marBottom w:val="0"/>
          <w:divBdr>
            <w:top w:val="none" w:sz="0" w:space="0" w:color="auto"/>
            <w:left w:val="none" w:sz="0" w:space="0" w:color="auto"/>
            <w:bottom w:val="none" w:sz="0" w:space="0" w:color="auto"/>
            <w:right w:val="none" w:sz="0" w:space="0" w:color="auto"/>
          </w:divBdr>
        </w:div>
        <w:div w:id="2065563689">
          <w:marLeft w:val="0"/>
          <w:marRight w:val="0"/>
          <w:marTop w:val="0"/>
          <w:marBottom w:val="0"/>
          <w:divBdr>
            <w:top w:val="none" w:sz="0" w:space="0" w:color="auto"/>
            <w:left w:val="none" w:sz="0" w:space="0" w:color="auto"/>
            <w:bottom w:val="none" w:sz="0" w:space="0" w:color="auto"/>
            <w:right w:val="none" w:sz="0" w:space="0" w:color="auto"/>
          </w:divBdr>
        </w:div>
        <w:div w:id="2097826934">
          <w:marLeft w:val="0"/>
          <w:marRight w:val="0"/>
          <w:marTop w:val="0"/>
          <w:marBottom w:val="0"/>
          <w:divBdr>
            <w:top w:val="none" w:sz="0" w:space="0" w:color="auto"/>
            <w:left w:val="none" w:sz="0" w:space="0" w:color="auto"/>
            <w:bottom w:val="none" w:sz="0" w:space="0" w:color="auto"/>
            <w:right w:val="none" w:sz="0" w:space="0" w:color="auto"/>
          </w:divBdr>
        </w:div>
      </w:divsChild>
    </w:div>
    <w:div w:id="1055010855">
      <w:bodyDiv w:val="1"/>
      <w:marLeft w:val="0"/>
      <w:marRight w:val="0"/>
      <w:marTop w:val="0"/>
      <w:marBottom w:val="0"/>
      <w:divBdr>
        <w:top w:val="none" w:sz="0" w:space="0" w:color="auto"/>
        <w:left w:val="none" w:sz="0" w:space="0" w:color="auto"/>
        <w:bottom w:val="none" w:sz="0" w:space="0" w:color="auto"/>
        <w:right w:val="none" w:sz="0" w:space="0" w:color="auto"/>
      </w:divBdr>
      <w:divsChild>
        <w:div w:id="1022240025">
          <w:marLeft w:val="0"/>
          <w:marRight w:val="0"/>
          <w:marTop w:val="0"/>
          <w:marBottom w:val="0"/>
          <w:divBdr>
            <w:top w:val="none" w:sz="0" w:space="0" w:color="auto"/>
            <w:left w:val="none" w:sz="0" w:space="0" w:color="auto"/>
            <w:bottom w:val="none" w:sz="0" w:space="0" w:color="auto"/>
            <w:right w:val="none" w:sz="0" w:space="0" w:color="auto"/>
          </w:divBdr>
        </w:div>
        <w:div w:id="1088817496">
          <w:marLeft w:val="0"/>
          <w:marRight w:val="0"/>
          <w:marTop w:val="0"/>
          <w:marBottom w:val="0"/>
          <w:divBdr>
            <w:top w:val="none" w:sz="0" w:space="0" w:color="auto"/>
            <w:left w:val="none" w:sz="0" w:space="0" w:color="auto"/>
            <w:bottom w:val="none" w:sz="0" w:space="0" w:color="auto"/>
            <w:right w:val="none" w:sz="0" w:space="0" w:color="auto"/>
          </w:divBdr>
        </w:div>
        <w:div w:id="1637761483">
          <w:marLeft w:val="0"/>
          <w:marRight w:val="0"/>
          <w:marTop w:val="0"/>
          <w:marBottom w:val="0"/>
          <w:divBdr>
            <w:top w:val="none" w:sz="0" w:space="0" w:color="auto"/>
            <w:left w:val="none" w:sz="0" w:space="0" w:color="auto"/>
            <w:bottom w:val="none" w:sz="0" w:space="0" w:color="auto"/>
            <w:right w:val="none" w:sz="0" w:space="0" w:color="auto"/>
          </w:divBdr>
        </w:div>
        <w:div w:id="1759015549">
          <w:marLeft w:val="0"/>
          <w:marRight w:val="0"/>
          <w:marTop w:val="0"/>
          <w:marBottom w:val="0"/>
          <w:divBdr>
            <w:top w:val="none" w:sz="0" w:space="0" w:color="auto"/>
            <w:left w:val="none" w:sz="0" w:space="0" w:color="auto"/>
            <w:bottom w:val="none" w:sz="0" w:space="0" w:color="auto"/>
            <w:right w:val="none" w:sz="0" w:space="0" w:color="auto"/>
          </w:divBdr>
        </w:div>
        <w:div w:id="279075077">
          <w:marLeft w:val="0"/>
          <w:marRight w:val="0"/>
          <w:marTop w:val="0"/>
          <w:marBottom w:val="0"/>
          <w:divBdr>
            <w:top w:val="none" w:sz="0" w:space="0" w:color="auto"/>
            <w:left w:val="none" w:sz="0" w:space="0" w:color="auto"/>
            <w:bottom w:val="none" w:sz="0" w:space="0" w:color="auto"/>
            <w:right w:val="none" w:sz="0" w:space="0" w:color="auto"/>
          </w:divBdr>
        </w:div>
        <w:div w:id="316881638">
          <w:marLeft w:val="0"/>
          <w:marRight w:val="0"/>
          <w:marTop w:val="0"/>
          <w:marBottom w:val="0"/>
          <w:divBdr>
            <w:top w:val="none" w:sz="0" w:space="0" w:color="auto"/>
            <w:left w:val="none" w:sz="0" w:space="0" w:color="auto"/>
            <w:bottom w:val="none" w:sz="0" w:space="0" w:color="auto"/>
            <w:right w:val="none" w:sz="0" w:space="0" w:color="auto"/>
          </w:divBdr>
        </w:div>
        <w:div w:id="971862676">
          <w:marLeft w:val="0"/>
          <w:marRight w:val="0"/>
          <w:marTop w:val="0"/>
          <w:marBottom w:val="0"/>
          <w:divBdr>
            <w:top w:val="none" w:sz="0" w:space="0" w:color="auto"/>
            <w:left w:val="none" w:sz="0" w:space="0" w:color="auto"/>
            <w:bottom w:val="none" w:sz="0" w:space="0" w:color="auto"/>
            <w:right w:val="none" w:sz="0" w:space="0" w:color="auto"/>
          </w:divBdr>
        </w:div>
        <w:div w:id="980843360">
          <w:marLeft w:val="0"/>
          <w:marRight w:val="0"/>
          <w:marTop w:val="0"/>
          <w:marBottom w:val="0"/>
          <w:divBdr>
            <w:top w:val="none" w:sz="0" w:space="0" w:color="auto"/>
            <w:left w:val="none" w:sz="0" w:space="0" w:color="auto"/>
            <w:bottom w:val="none" w:sz="0" w:space="0" w:color="auto"/>
            <w:right w:val="none" w:sz="0" w:space="0" w:color="auto"/>
          </w:divBdr>
        </w:div>
        <w:div w:id="1909881382">
          <w:marLeft w:val="0"/>
          <w:marRight w:val="0"/>
          <w:marTop w:val="0"/>
          <w:marBottom w:val="0"/>
          <w:divBdr>
            <w:top w:val="none" w:sz="0" w:space="0" w:color="auto"/>
            <w:left w:val="none" w:sz="0" w:space="0" w:color="auto"/>
            <w:bottom w:val="none" w:sz="0" w:space="0" w:color="auto"/>
            <w:right w:val="none" w:sz="0" w:space="0" w:color="auto"/>
          </w:divBdr>
        </w:div>
        <w:div w:id="987709998">
          <w:marLeft w:val="0"/>
          <w:marRight w:val="0"/>
          <w:marTop w:val="0"/>
          <w:marBottom w:val="0"/>
          <w:divBdr>
            <w:top w:val="none" w:sz="0" w:space="0" w:color="auto"/>
            <w:left w:val="none" w:sz="0" w:space="0" w:color="auto"/>
            <w:bottom w:val="none" w:sz="0" w:space="0" w:color="auto"/>
            <w:right w:val="none" w:sz="0" w:space="0" w:color="auto"/>
          </w:divBdr>
        </w:div>
        <w:div w:id="1168207119">
          <w:marLeft w:val="0"/>
          <w:marRight w:val="0"/>
          <w:marTop w:val="0"/>
          <w:marBottom w:val="0"/>
          <w:divBdr>
            <w:top w:val="none" w:sz="0" w:space="0" w:color="auto"/>
            <w:left w:val="none" w:sz="0" w:space="0" w:color="auto"/>
            <w:bottom w:val="none" w:sz="0" w:space="0" w:color="auto"/>
            <w:right w:val="none" w:sz="0" w:space="0" w:color="auto"/>
          </w:divBdr>
        </w:div>
        <w:div w:id="622805190">
          <w:marLeft w:val="0"/>
          <w:marRight w:val="0"/>
          <w:marTop w:val="0"/>
          <w:marBottom w:val="0"/>
          <w:divBdr>
            <w:top w:val="none" w:sz="0" w:space="0" w:color="auto"/>
            <w:left w:val="none" w:sz="0" w:space="0" w:color="auto"/>
            <w:bottom w:val="none" w:sz="0" w:space="0" w:color="auto"/>
            <w:right w:val="none" w:sz="0" w:space="0" w:color="auto"/>
          </w:divBdr>
        </w:div>
        <w:div w:id="728923533">
          <w:marLeft w:val="0"/>
          <w:marRight w:val="0"/>
          <w:marTop w:val="0"/>
          <w:marBottom w:val="0"/>
          <w:divBdr>
            <w:top w:val="none" w:sz="0" w:space="0" w:color="auto"/>
            <w:left w:val="none" w:sz="0" w:space="0" w:color="auto"/>
            <w:bottom w:val="none" w:sz="0" w:space="0" w:color="auto"/>
            <w:right w:val="none" w:sz="0" w:space="0" w:color="auto"/>
          </w:divBdr>
        </w:div>
        <w:div w:id="1340933523">
          <w:marLeft w:val="0"/>
          <w:marRight w:val="0"/>
          <w:marTop w:val="0"/>
          <w:marBottom w:val="0"/>
          <w:divBdr>
            <w:top w:val="none" w:sz="0" w:space="0" w:color="auto"/>
            <w:left w:val="none" w:sz="0" w:space="0" w:color="auto"/>
            <w:bottom w:val="none" w:sz="0" w:space="0" w:color="auto"/>
            <w:right w:val="none" w:sz="0" w:space="0" w:color="auto"/>
          </w:divBdr>
        </w:div>
        <w:div w:id="510875267">
          <w:marLeft w:val="0"/>
          <w:marRight w:val="0"/>
          <w:marTop w:val="0"/>
          <w:marBottom w:val="0"/>
          <w:divBdr>
            <w:top w:val="none" w:sz="0" w:space="0" w:color="auto"/>
            <w:left w:val="none" w:sz="0" w:space="0" w:color="auto"/>
            <w:bottom w:val="none" w:sz="0" w:space="0" w:color="auto"/>
            <w:right w:val="none" w:sz="0" w:space="0" w:color="auto"/>
          </w:divBdr>
        </w:div>
        <w:div w:id="973952137">
          <w:marLeft w:val="0"/>
          <w:marRight w:val="0"/>
          <w:marTop w:val="0"/>
          <w:marBottom w:val="0"/>
          <w:divBdr>
            <w:top w:val="none" w:sz="0" w:space="0" w:color="auto"/>
            <w:left w:val="none" w:sz="0" w:space="0" w:color="auto"/>
            <w:bottom w:val="none" w:sz="0" w:space="0" w:color="auto"/>
            <w:right w:val="none" w:sz="0" w:space="0" w:color="auto"/>
          </w:divBdr>
        </w:div>
        <w:div w:id="1206332716">
          <w:marLeft w:val="0"/>
          <w:marRight w:val="0"/>
          <w:marTop w:val="0"/>
          <w:marBottom w:val="0"/>
          <w:divBdr>
            <w:top w:val="none" w:sz="0" w:space="0" w:color="auto"/>
            <w:left w:val="none" w:sz="0" w:space="0" w:color="auto"/>
            <w:bottom w:val="none" w:sz="0" w:space="0" w:color="auto"/>
            <w:right w:val="none" w:sz="0" w:space="0" w:color="auto"/>
          </w:divBdr>
        </w:div>
        <w:div w:id="669329749">
          <w:marLeft w:val="0"/>
          <w:marRight w:val="0"/>
          <w:marTop w:val="0"/>
          <w:marBottom w:val="0"/>
          <w:divBdr>
            <w:top w:val="none" w:sz="0" w:space="0" w:color="auto"/>
            <w:left w:val="none" w:sz="0" w:space="0" w:color="auto"/>
            <w:bottom w:val="none" w:sz="0" w:space="0" w:color="auto"/>
            <w:right w:val="none" w:sz="0" w:space="0" w:color="auto"/>
          </w:divBdr>
        </w:div>
        <w:div w:id="1001935480">
          <w:marLeft w:val="0"/>
          <w:marRight w:val="0"/>
          <w:marTop w:val="0"/>
          <w:marBottom w:val="0"/>
          <w:divBdr>
            <w:top w:val="none" w:sz="0" w:space="0" w:color="auto"/>
            <w:left w:val="none" w:sz="0" w:space="0" w:color="auto"/>
            <w:bottom w:val="none" w:sz="0" w:space="0" w:color="auto"/>
            <w:right w:val="none" w:sz="0" w:space="0" w:color="auto"/>
          </w:divBdr>
        </w:div>
        <w:div w:id="1017467586">
          <w:marLeft w:val="0"/>
          <w:marRight w:val="0"/>
          <w:marTop w:val="0"/>
          <w:marBottom w:val="0"/>
          <w:divBdr>
            <w:top w:val="none" w:sz="0" w:space="0" w:color="auto"/>
            <w:left w:val="none" w:sz="0" w:space="0" w:color="auto"/>
            <w:bottom w:val="none" w:sz="0" w:space="0" w:color="auto"/>
            <w:right w:val="none" w:sz="0" w:space="0" w:color="auto"/>
          </w:divBdr>
        </w:div>
        <w:div w:id="1934514193">
          <w:marLeft w:val="0"/>
          <w:marRight w:val="0"/>
          <w:marTop w:val="0"/>
          <w:marBottom w:val="0"/>
          <w:divBdr>
            <w:top w:val="none" w:sz="0" w:space="0" w:color="auto"/>
            <w:left w:val="none" w:sz="0" w:space="0" w:color="auto"/>
            <w:bottom w:val="none" w:sz="0" w:space="0" w:color="auto"/>
            <w:right w:val="none" w:sz="0" w:space="0" w:color="auto"/>
          </w:divBdr>
        </w:div>
        <w:div w:id="1518275174">
          <w:marLeft w:val="0"/>
          <w:marRight w:val="0"/>
          <w:marTop w:val="0"/>
          <w:marBottom w:val="0"/>
          <w:divBdr>
            <w:top w:val="none" w:sz="0" w:space="0" w:color="auto"/>
            <w:left w:val="none" w:sz="0" w:space="0" w:color="auto"/>
            <w:bottom w:val="none" w:sz="0" w:space="0" w:color="auto"/>
            <w:right w:val="none" w:sz="0" w:space="0" w:color="auto"/>
          </w:divBdr>
        </w:div>
        <w:div w:id="1715156557">
          <w:marLeft w:val="0"/>
          <w:marRight w:val="0"/>
          <w:marTop w:val="0"/>
          <w:marBottom w:val="0"/>
          <w:divBdr>
            <w:top w:val="none" w:sz="0" w:space="0" w:color="auto"/>
            <w:left w:val="none" w:sz="0" w:space="0" w:color="auto"/>
            <w:bottom w:val="none" w:sz="0" w:space="0" w:color="auto"/>
            <w:right w:val="none" w:sz="0" w:space="0" w:color="auto"/>
          </w:divBdr>
        </w:div>
        <w:div w:id="978463260">
          <w:marLeft w:val="0"/>
          <w:marRight w:val="0"/>
          <w:marTop w:val="0"/>
          <w:marBottom w:val="0"/>
          <w:divBdr>
            <w:top w:val="none" w:sz="0" w:space="0" w:color="auto"/>
            <w:left w:val="none" w:sz="0" w:space="0" w:color="auto"/>
            <w:bottom w:val="none" w:sz="0" w:space="0" w:color="auto"/>
            <w:right w:val="none" w:sz="0" w:space="0" w:color="auto"/>
          </w:divBdr>
        </w:div>
        <w:div w:id="1677993691">
          <w:marLeft w:val="0"/>
          <w:marRight w:val="0"/>
          <w:marTop w:val="0"/>
          <w:marBottom w:val="0"/>
          <w:divBdr>
            <w:top w:val="none" w:sz="0" w:space="0" w:color="auto"/>
            <w:left w:val="none" w:sz="0" w:space="0" w:color="auto"/>
            <w:bottom w:val="none" w:sz="0" w:space="0" w:color="auto"/>
            <w:right w:val="none" w:sz="0" w:space="0" w:color="auto"/>
          </w:divBdr>
        </w:div>
        <w:div w:id="1542596830">
          <w:marLeft w:val="0"/>
          <w:marRight w:val="0"/>
          <w:marTop w:val="0"/>
          <w:marBottom w:val="0"/>
          <w:divBdr>
            <w:top w:val="none" w:sz="0" w:space="0" w:color="auto"/>
            <w:left w:val="none" w:sz="0" w:space="0" w:color="auto"/>
            <w:bottom w:val="none" w:sz="0" w:space="0" w:color="auto"/>
            <w:right w:val="none" w:sz="0" w:space="0" w:color="auto"/>
          </w:divBdr>
        </w:div>
        <w:div w:id="997534682">
          <w:marLeft w:val="0"/>
          <w:marRight w:val="0"/>
          <w:marTop w:val="0"/>
          <w:marBottom w:val="0"/>
          <w:divBdr>
            <w:top w:val="none" w:sz="0" w:space="0" w:color="auto"/>
            <w:left w:val="none" w:sz="0" w:space="0" w:color="auto"/>
            <w:bottom w:val="none" w:sz="0" w:space="0" w:color="auto"/>
            <w:right w:val="none" w:sz="0" w:space="0" w:color="auto"/>
          </w:divBdr>
        </w:div>
        <w:div w:id="1789280955">
          <w:marLeft w:val="0"/>
          <w:marRight w:val="0"/>
          <w:marTop w:val="0"/>
          <w:marBottom w:val="0"/>
          <w:divBdr>
            <w:top w:val="none" w:sz="0" w:space="0" w:color="auto"/>
            <w:left w:val="none" w:sz="0" w:space="0" w:color="auto"/>
            <w:bottom w:val="none" w:sz="0" w:space="0" w:color="auto"/>
            <w:right w:val="none" w:sz="0" w:space="0" w:color="auto"/>
          </w:divBdr>
        </w:div>
        <w:div w:id="649405629">
          <w:marLeft w:val="0"/>
          <w:marRight w:val="0"/>
          <w:marTop w:val="0"/>
          <w:marBottom w:val="0"/>
          <w:divBdr>
            <w:top w:val="none" w:sz="0" w:space="0" w:color="auto"/>
            <w:left w:val="none" w:sz="0" w:space="0" w:color="auto"/>
            <w:bottom w:val="none" w:sz="0" w:space="0" w:color="auto"/>
            <w:right w:val="none" w:sz="0" w:space="0" w:color="auto"/>
          </w:divBdr>
        </w:div>
        <w:div w:id="2009359887">
          <w:marLeft w:val="0"/>
          <w:marRight w:val="0"/>
          <w:marTop w:val="0"/>
          <w:marBottom w:val="0"/>
          <w:divBdr>
            <w:top w:val="none" w:sz="0" w:space="0" w:color="auto"/>
            <w:left w:val="none" w:sz="0" w:space="0" w:color="auto"/>
            <w:bottom w:val="none" w:sz="0" w:space="0" w:color="auto"/>
            <w:right w:val="none" w:sz="0" w:space="0" w:color="auto"/>
          </w:divBdr>
        </w:div>
        <w:div w:id="1999075280">
          <w:marLeft w:val="0"/>
          <w:marRight w:val="0"/>
          <w:marTop w:val="0"/>
          <w:marBottom w:val="0"/>
          <w:divBdr>
            <w:top w:val="none" w:sz="0" w:space="0" w:color="auto"/>
            <w:left w:val="none" w:sz="0" w:space="0" w:color="auto"/>
            <w:bottom w:val="none" w:sz="0" w:space="0" w:color="auto"/>
            <w:right w:val="none" w:sz="0" w:space="0" w:color="auto"/>
          </w:divBdr>
        </w:div>
        <w:div w:id="1976181485">
          <w:marLeft w:val="0"/>
          <w:marRight w:val="0"/>
          <w:marTop w:val="0"/>
          <w:marBottom w:val="0"/>
          <w:divBdr>
            <w:top w:val="none" w:sz="0" w:space="0" w:color="auto"/>
            <w:left w:val="none" w:sz="0" w:space="0" w:color="auto"/>
            <w:bottom w:val="none" w:sz="0" w:space="0" w:color="auto"/>
            <w:right w:val="none" w:sz="0" w:space="0" w:color="auto"/>
          </w:divBdr>
        </w:div>
        <w:div w:id="1187524713">
          <w:marLeft w:val="0"/>
          <w:marRight w:val="0"/>
          <w:marTop w:val="0"/>
          <w:marBottom w:val="0"/>
          <w:divBdr>
            <w:top w:val="none" w:sz="0" w:space="0" w:color="auto"/>
            <w:left w:val="none" w:sz="0" w:space="0" w:color="auto"/>
            <w:bottom w:val="none" w:sz="0" w:space="0" w:color="auto"/>
            <w:right w:val="none" w:sz="0" w:space="0" w:color="auto"/>
          </w:divBdr>
        </w:div>
        <w:div w:id="1204098757">
          <w:marLeft w:val="0"/>
          <w:marRight w:val="0"/>
          <w:marTop w:val="0"/>
          <w:marBottom w:val="0"/>
          <w:divBdr>
            <w:top w:val="none" w:sz="0" w:space="0" w:color="auto"/>
            <w:left w:val="none" w:sz="0" w:space="0" w:color="auto"/>
            <w:bottom w:val="none" w:sz="0" w:space="0" w:color="auto"/>
            <w:right w:val="none" w:sz="0" w:space="0" w:color="auto"/>
          </w:divBdr>
        </w:div>
      </w:divsChild>
    </w:div>
    <w:div w:id="1058437175">
      <w:bodyDiv w:val="1"/>
      <w:marLeft w:val="0"/>
      <w:marRight w:val="0"/>
      <w:marTop w:val="0"/>
      <w:marBottom w:val="0"/>
      <w:divBdr>
        <w:top w:val="none" w:sz="0" w:space="0" w:color="auto"/>
        <w:left w:val="none" w:sz="0" w:space="0" w:color="auto"/>
        <w:bottom w:val="none" w:sz="0" w:space="0" w:color="auto"/>
        <w:right w:val="none" w:sz="0" w:space="0" w:color="auto"/>
      </w:divBdr>
      <w:divsChild>
        <w:div w:id="1027028208">
          <w:marLeft w:val="0"/>
          <w:marRight w:val="0"/>
          <w:marTop w:val="0"/>
          <w:marBottom w:val="0"/>
          <w:divBdr>
            <w:top w:val="none" w:sz="0" w:space="0" w:color="auto"/>
            <w:left w:val="none" w:sz="0" w:space="0" w:color="auto"/>
            <w:bottom w:val="none" w:sz="0" w:space="0" w:color="auto"/>
            <w:right w:val="none" w:sz="0" w:space="0" w:color="auto"/>
          </w:divBdr>
        </w:div>
        <w:div w:id="1518539914">
          <w:marLeft w:val="0"/>
          <w:marRight w:val="0"/>
          <w:marTop w:val="0"/>
          <w:marBottom w:val="0"/>
          <w:divBdr>
            <w:top w:val="none" w:sz="0" w:space="0" w:color="auto"/>
            <w:left w:val="none" w:sz="0" w:space="0" w:color="auto"/>
            <w:bottom w:val="none" w:sz="0" w:space="0" w:color="auto"/>
            <w:right w:val="none" w:sz="0" w:space="0" w:color="auto"/>
          </w:divBdr>
        </w:div>
        <w:div w:id="283462126">
          <w:marLeft w:val="0"/>
          <w:marRight w:val="0"/>
          <w:marTop w:val="0"/>
          <w:marBottom w:val="0"/>
          <w:divBdr>
            <w:top w:val="none" w:sz="0" w:space="0" w:color="auto"/>
            <w:left w:val="none" w:sz="0" w:space="0" w:color="auto"/>
            <w:bottom w:val="none" w:sz="0" w:space="0" w:color="auto"/>
            <w:right w:val="none" w:sz="0" w:space="0" w:color="auto"/>
          </w:divBdr>
        </w:div>
        <w:div w:id="1964775038">
          <w:marLeft w:val="0"/>
          <w:marRight w:val="0"/>
          <w:marTop w:val="0"/>
          <w:marBottom w:val="0"/>
          <w:divBdr>
            <w:top w:val="none" w:sz="0" w:space="0" w:color="auto"/>
            <w:left w:val="none" w:sz="0" w:space="0" w:color="auto"/>
            <w:bottom w:val="none" w:sz="0" w:space="0" w:color="auto"/>
            <w:right w:val="none" w:sz="0" w:space="0" w:color="auto"/>
          </w:divBdr>
        </w:div>
        <w:div w:id="1314094225">
          <w:marLeft w:val="0"/>
          <w:marRight w:val="0"/>
          <w:marTop w:val="0"/>
          <w:marBottom w:val="0"/>
          <w:divBdr>
            <w:top w:val="none" w:sz="0" w:space="0" w:color="auto"/>
            <w:left w:val="none" w:sz="0" w:space="0" w:color="auto"/>
            <w:bottom w:val="none" w:sz="0" w:space="0" w:color="auto"/>
            <w:right w:val="none" w:sz="0" w:space="0" w:color="auto"/>
          </w:divBdr>
        </w:div>
        <w:div w:id="341586617">
          <w:marLeft w:val="0"/>
          <w:marRight w:val="0"/>
          <w:marTop w:val="0"/>
          <w:marBottom w:val="0"/>
          <w:divBdr>
            <w:top w:val="none" w:sz="0" w:space="0" w:color="auto"/>
            <w:left w:val="none" w:sz="0" w:space="0" w:color="auto"/>
            <w:bottom w:val="none" w:sz="0" w:space="0" w:color="auto"/>
            <w:right w:val="none" w:sz="0" w:space="0" w:color="auto"/>
          </w:divBdr>
        </w:div>
        <w:div w:id="356322055">
          <w:marLeft w:val="0"/>
          <w:marRight w:val="0"/>
          <w:marTop w:val="0"/>
          <w:marBottom w:val="0"/>
          <w:divBdr>
            <w:top w:val="none" w:sz="0" w:space="0" w:color="auto"/>
            <w:left w:val="none" w:sz="0" w:space="0" w:color="auto"/>
            <w:bottom w:val="none" w:sz="0" w:space="0" w:color="auto"/>
            <w:right w:val="none" w:sz="0" w:space="0" w:color="auto"/>
          </w:divBdr>
        </w:div>
        <w:div w:id="606740447">
          <w:marLeft w:val="0"/>
          <w:marRight w:val="0"/>
          <w:marTop w:val="0"/>
          <w:marBottom w:val="0"/>
          <w:divBdr>
            <w:top w:val="none" w:sz="0" w:space="0" w:color="auto"/>
            <w:left w:val="none" w:sz="0" w:space="0" w:color="auto"/>
            <w:bottom w:val="none" w:sz="0" w:space="0" w:color="auto"/>
            <w:right w:val="none" w:sz="0" w:space="0" w:color="auto"/>
          </w:divBdr>
        </w:div>
        <w:div w:id="1480264253">
          <w:marLeft w:val="0"/>
          <w:marRight w:val="0"/>
          <w:marTop w:val="0"/>
          <w:marBottom w:val="0"/>
          <w:divBdr>
            <w:top w:val="none" w:sz="0" w:space="0" w:color="auto"/>
            <w:left w:val="none" w:sz="0" w:space="0" w:color="auto"/>
            <w:bottom w:val="none" w:sz="0" w:space="0" w:color="auto"/>
            <w:right w:val="none" w:sz="0" w:space="0" w:color="auto"/>
          </w:divBdr>
        </w:div>
        <w:div w:id="611325440">
          <w:marLeft w:val="0"/>
          <w:marRight w:val="0"/>
          <w:marTop w:val="0"/>
          <w:marBottom w:val="0"/>
          <w:divBdr>
            <w:top w:val="none" w:sz="0" w:space="0" w:color="auto"/>
            <w:left w:val="none" w:sz="0" w:space="0" w:color="auto"/>
            <w:bottom w:val="none" w:sz="0" w:space="0" w:color="auto"/>
            <w:right w:val="none" w:sz="0" w:space="0" w:color="auto"/>
          </w:divBdr>
        </w:div>
        <w:div w:id="738283789">
          <w:marLeft w:val="0"/>
          <w:marRight w:val="0"/>
          <w:marTop w:val="0"/>
          <w:marBottom w:val="0"/>
          <w:divBdr>
            <w:top w:val="none" w:sz="0" w:space="0" w:color="auto"/>
            <w:left w:val="none" w:sz="0" w:space="0" w:color="auto"/>
            <w:bottom w:val="none" w:sz="0" w:space="0" w:color="auto"/>
            <w:right w:val="none" w:sz="0" w:space="0" w:color="auto"/>
          </w:divBdr>
        </w:div>
        <w:div w:id="1919708811">
          <w:marLeft w:val="0"/>
          <w:marRight w:val="0"/>
          <w:marTop w:val="0"/>
          <w:marBottom w:val="0"/>
          <w:divBdr>
            <w:top w:val="none" w:sz="0" w:space="0" w:color="auto"/>
            <w:left w:val="none" w:sz="0" w:space="0" w:color="auto"/>
            <w:bottom w:val="none" w:sz="0" w:space="0" w:color="auto"/>
            <w:right w:val="none" w:sz="0" w:space="0" w:color="auto"/>
          </w:divBdr>
        </w:div>
        <w:div w:id="203906181">
          <w:marLeft w:val="0"/>
          <w:marRight w:val="0"/>
          <w:marTop w:val="0"/>
          <w:marBottom w:val="0"/>
          <w:divBdr>
            <w:top w:val="none" w:sz="0" w:space="0" w:color="auto"/>
            <w:left w:val="none" w:sz="0" w:space="0" w:color="auto"/>
            <w:bottom w:val="none" w:sz="0" w:space="0" w:color="auto"/>
            <w:right w:val="none" w:sz="0" w:space="0" w:color="auto"/>
          </w:divBdr>
        </w:div>
        <w:div w:id="527446496">
          <w:marLeft w:val="0"/>
          <w:marRight w:val="0"/>
          <w:marTop w:val="0"/>
          <w:marBottom w:val="0"/>
          <w:divBdr>
            <w:top w:val="none" w:sz="0" w:space="0" w:color="auto"/>
            <w:left w:val="none" w:sz="0" w:space="0" w:color="auto"/>
            <w:bottom w:val="none" w:sz="0" w:space="0" w:color="auto"/>
            <w:right w:val="none" w:sz="0" w:space="0" w:color="auto"/>
          </w:divBdr>
        </w:div>
        <w:div w:id="1561745238">
          <w:marLeft w:val="0"/>
          <w:marRight w:val="0"/>
          <w:marTop w:val="0"/>
          <w:marBottom w:val="0"/>
          <w:divBdr>
            <w:top w:val="none" w:sz="0" w:space="0" w:color="auto"/>
            <w:left w:val="none" w:sz="0" w:space="0" w:color="auto"/>
            <w:bottom w:val="none" w:sz="0" w:space="0" w:color="auto"/>
            <w:right w:val="none" w:sz="0" w:space="0" w:color="auto"/>
          </w:divBdr>
        </w:div>
        <w:div w:id="1129782126">
          <w:marLeft w:val="0"/>
          <w:marRight w:val="0"/>
          <w:marTop w:val="0"/>
          <w:marBottom w:val="0"/>
          <w:divBdr>
            <w:top w:val="none" w:sz="0" w:space="0" w:color="auto"/>
            <w:left w:val="none" w:sz="0" w:space="0" w:color="auto"/>
            <w:bottom w:val="none" w:sz="0" w:space="0" w:color="auto"/>
            <w:right w:val="none" w:sz="0" w:space="0" w:color="auto"/>
          </w:divBdr>
        </w:div>
        <w:div w:id="10953473">
          <w:marLeft w:val="0"/>
          <w:marRight w:val="0"/>
          <w:marTop w:val="0"/>
          <w:marBottom w:val="0"/>
          <w:divBdr>
            <w:top w:val="none" w:sz="0" w:space="0" w:color="auto"/>
            <w:left w:val="none" w:sz="0" w:space="0" w:color="auto"/>
            <w:bottom w:val="none" w:sz="0" w:space="0" w:color="auto"/>
            <w:right w:val="none" w:sz="0" w:space="0" w:color="auto"/>
          </w:divBdr>
        </w:div>
        <w:div w:id="2072190428">
          <w:marLeft w:val="0"/>
          <w:marRight w:val="0"/>
          <w:marTop w:val="0"/>
          <w:marBottom w:val="0"/>
          <w:divBdr>
            <w:top w:val="none" w:sz="0" w:space="0" w:color="auto"/>
            <w:left w:val="none" w:sz="0" w:space="0" w:color="auto"/>
            <w:bottom w:val="none" w:sz="0" w:space="0" w:color="auto"/>
            <w:right w:val="none" w:sz="0" w:space="0" w:color="auto"/>
          </w:divBdr>
        </w:div>
        <w:div w:id="1478492528">
          <w:marLeft w:val="0"/>
          <w:marRight w:val="0"/>
          <w:marTop w:val="0"/>
          <w:marBottom w:val="0"/>
          <w:divBdr>
            <w:top w:val="none" w:sz="0" w:space="0" w:color="auto"/>
            <w:left w:val="none" w:sz="0" w:space="0" w:color="auto"/>
            <w:bottom w:val="none" w:sz="0" w:space="0" w:color="auto"/>
            <w:right w:val="none" w:sz="0" w:space="0" w:color="auto"/>
          </w:divBdr>
        </w:div>
        <w:div w:id="568615688">
          <w:marLeft w:val="0"/>
          <w:marRight w:val="0"/>
          <w:marTop w:val="0"/>
          <w:marBottom w:val="0"/>
          <w:divBdr>
            <w:top w:val="none" w:sz="0" w:space="0" w:color="auto"/>
            <w:left w:val="none" w:sz="0" w:space="0" w:color="auto"/>
            <w:bottom w:val="none" w:sz="0" w:space="0" w:color="auto"/>
            <w:right w:val="none" w:sz="0" w:space="0" w:color="auto"/>
          </w:divBdr>
        </w:div>
        <w:div w:id="799148421">
          <w:marLeft w:val="0"/>
          <w:marRight w:val="0"/>
          <w:marTop w:val="0"/>
          <w:marBottom w:val="0"/>
          <w:divBdr>
            <w:top w:val="none" w:sz="0" w:space="0" w:color="auto"/>
            <w:left w:val="none" w:sz="0" w:space="0" w:color="auto"/>
            <w:bottom w:val="none" w:sz="0" w:space="0" w:color="auto"/>
            <w:right w:val="none" w:sz="0" w:space="0" w:color="auto"/>
          </w:divBdr>
        </w:div>
        <w:div w:id="2045254788">
          <w:marLeft w:val="0"/>
          <w:marRight w:val="0"/>
          <w:marTop w:val="0"/>
          <w:marBottom w:val="0"/>
          <w:divBdr>
            <w:top w:val="none" w:sz="0" w:space="0" w:color="auto"/>
            <w:left w:val="none" w:sz="0" w:space="0" w:color="auto"/>
            <w:bottom w:val="none" w:sz="0" w:space="0" w:color="auto"/>
            <w:right w:val="none" w:sz="0" w:space="0" w:color="auto"/>
          </w:divBdr>
        </w:div>
        <w:div w:id="1037849964">
          <w:marLeft w:val="0"/>
          <w:marRight w:val="0"/>
          <w:marTop w:val="0"/>
          <w:marBottom w:val="0"/>
          <w:divBdr>
            <w:top w:val="none" w:sz="0" w:space="0" w:color="auto"/>
            <w:left w:val="none" w:sz="0" w:space="0" w:color="auto"/>
            <w:bottom w:val="none" w:sz="0" w:space="0" w:color="auto"/>
            <w:right w:val="none" w:sz="0" w:space="0" w:color="auto"/>
          </w:divBdr>
        </w:div>
        <w:div w:id="118036401">
          <w:marLeft w:val="0"/>
          <w:marRight w:val="0"/>
          <w:marTop w:val="0"/>
          <w:marBottom w:val="0"/>
          <w:divBdr>
            <w:top w:val="none" w:sz="0" w:space="0" w:color="auto"/>
            <w:left w:val="none" w:sz="0" w:space="0" w:color="auto"/>
            <w:bottom w:val="none" w:sz="0" w:space="0" w:color="auto"/>
            <w:right w:val="none" w:sz="0" w:space="0" w:color="auto"/>
          </w:divBdr>
        </w:div>
        <w:div w:id="648366091">
          <w:marLeft w:val="0"/>
          <w:marRight w:val="0"/>
          <w:marTop w:val="0"/>
          <w:marBottom w:val="0"/>
          <w:divBdr>
            <w:top w:val="none" w:sz="0" w:space="0" w:color="auto"/>
            <w:left w:val="none" w:sz="0" w:space="0" w:color="auto"/>
            <w:bottom w:val="none" w:sz="0" w:space="0" w:color="auto"/>
            <w:right w:val="none" w:sz="0" w:space="0" w:color="auto"/>
          </w:divBdr>
        </w:div>
        <w:div w:id="280456901">
          <w:marLeft w:val="0"/>
          <w:marRight w:val="0"/>
          <w:marTop w:val="0"/>
          <w:marBottom w:val="0"/>
          <w:divBdr>
            <w:top w:val="none" w:sz="0" w:space="0" w:color="auto"/>
            <w:left w:val="none" w:sz="0" w:space="0" w:color="auto"/>
            <w:bottom w:val="none" w:sz="0" w:space="0" w:color="auto"/>
            <w:right w:val="none" w:sz="0" w:space="0" w:color="auto"/>
          </w:divBdr>
        </w:div>
        <w:div w:id="280115743">
          <w:marLeft w:val="0"/>
          <w:marRight w:val="0"/>
          <w:marTop w:val="0"/>
          <w:marBottom w:val="0"/>
          <w:divBdr>
            <w:top w:val="none" w:sz="0" w:space="0" w:color="auto"/>
            <w:left w:val="none" w:sz="0" w:space="0" w:color="auto"/>
            <w:bottom w:val="none" w:sz="0" w:space="0" w:color="auto"/>
            <w:right w:val="none" w:sz="0" w:space="0" w:color="auto"/>
          </w:divBdr>
        </w:div>
        <w:div w:id="499976643">
          <w:marLeft w:val="0"/>
          <w:marRight w:val="0"/>
          <w:marTop w:val="0"/>
          <w:marBottom w:val="0"/>
          <w:divBdr>
            <w:top w:val="none" w:sz="0" w:space="0" w:color="auto"/>
            <w:left w:val="none" w:sz="0" w:space="0" w:color="auto"/>
            <w:bottom w:val="none" w:sz="0" w:space="0" w:color="auto"/>
            <w:right w:val="none" w:sz="0" w:space="0" w:color="auto"/>
          </w:divBdr>
        </w:div>
        <w:div w:id="30612782">
          <w:marLeft w:val="0"/>
          <w:marRight w:val="0"/>
          <w:marTop w:val="0"/>
          <w:marBottom w:val="0"/>
          <w:divBdr>
            <w:top w:val="none" w:sz="0" w:space="0" w:color="auto"/>
            <w:left w:val="none" w:sz="0" w:space="0" w:color="auto"/>
            <w:bottom w:val="none" w:sz="0" w:space="0" w:color="auto"/>
            <w:right w:val="none" w:sz="0" w:space="0" w:color="auto"/>
          </w:divBdr>
        </w:div>
        <w:div w:id="1174802013">
          <w:marLeft w:val="0"/>
          <w:marRight w:val="0"/>
          <w:marTop w:val="0"/>
          <w:marBottom w:val="0"/>
          <w:divBdr>
            <w:top w:val="none" w:sz="0" w:space="0" w:color="auto"/>
            <w:left w:val="none" w:sz="0" w:space="0" w:color="auto"/>
            <w:bottom w:val="none" w:sz="0" w:space="0" w:color="auto"/>
            <w:right w:val="none" w:sz="0" w:space="0" w:color="auto"/>
          </w:divBdr>
        </w:div>
        <w:div w:id="1385249111">
          <w:marLeft w:val="0"/>
          <w:marRight w:val="0"/>
          <w:marTop w:val="0"/>
          <w:marBottom w:val="0"/>
          <w:divBdr>
            <w:top w:val="none" w:sz="0" w:space="0" w:color="auto"/>
            <w:left w:val="none" w:sz="0" w:space="0" w:color="auto"/>
            <w:bottom w:val="none" w:sz="0" w:space="0" w:color="auto"/>
            <w:right w:val="none" w:sz="0" w:space="0" w:color="auto"/>
          </w:divBdr>
        </w:div>
        <w:div w:id="1814641901">
          <w:marLeft w:val="0"/>
          <w:marRight w:val="0"/>
          <w:marTop w:val="0"/>
          <w:marBottom w:val="0"/>
          <w:divBdr>
            <w:top w:val="none" w:sz="0" w:space="0" w:color="auto"/>
            <w:left w:val="none" w:sz="0" w:space="0" w:color="auto"/>
            <w:bottom w:val="none" w:sz="0" w:space="0" w:color="auto"/>
            <w:right w:val="none" w:sz="0" w:space="0" w:color="auto"/>
          </w:divBdr>
        </w:div>
        <w:div w:id="1648241414">
          <w:marLeft w:val="0"/>
          <w:marRight w:val="0"/>
          <w:marTop w:val="0"/>
          <w:marBottom w:val="0"/>
          <w:divBdr>
            <w:top w:val="none" w:sz="0" w:space="0" w:color="auto"/>
            <w:left w:val="none" w:sz="0" w:space="0" w:color="auto"/>
            <w:bottom w:val="none" w:sz="0" w:space="0" w:color="auto"/>
            <w:right w:val="none" w:sz="0" w:space="0" w:color="auto"/>
          </w:divBdr>
        </w:div>
        <w:div w:id="1949510091">
          <w:marLeft w:val="0"/>
          <w:marRight w:val="0"/>
          <w:marTop w:val="0"/>
          <w:marBottom w:val="0"/>
          <w:divBdr>
            <w:top w:val="none" w:sz="0" w:space="0" w:color="auto"/>
            <w:left w:val="none" w:sz="0" w:space="0" w:color="auto"/>
            <w:bottom w:val="none" w:sz="0" w:space="0" w:color="auto"/>
            <w:right w:val="none" w:sz="0" w:space="0" w:color="auto"/>
          </w:divBdr>
        </w:div>
      </w:divsChild>
    </w:div>
    <w:div w:id="1089497719">
      <w:bodyDiv w:val="1"/>
      <w:marLeft w:val="0"/>
      <w:marRight w:val="0"/>
      <w:marTop w:val="0"/>
      <w:marBottom w:val="0"/>
      <w:divBdr>
        <w:top w:val="none" w:sz="0" w:space="0" w:color="auto"/>
        <w:left w:val="none" w:sz="0" w:space="0" w:color="auto"/>
        <w:bottom w:val="none" w:sz="0" w:space="0" w:color="auto"/>
        <w:right w:val="none" w:sz="0" w:space="0" w:color="auto"/>
      </w:divBdr>
      <w:divsChild>
        <w:div w:id="34937804">
          <w:marLeft w:val="0"/>
          <w:marRight w:val="0"/>
          <w:marTop w:val="0"/>
          <w:marBottom w:val="0"/>
          <w:divBdr>
            <w:top w:val="none" w:sz="0" w:space="0" w:color="auto"/>
            <w:left w:val="none" w:sz="0" w:space="0" w:color="auto"/>
            <w:bottom w:val="none" w:sz="0" w:space="0" w:color="auto"/>
            <w:right w:val="none" w:sz="0" w:space="0" w:color="auto"/>
          </w:divBdr>
        </w:div>
        <w:div w:id="42408052">
          <w:marLeft w:val="0"/>
          <w:marRight w:val="0"/>
          <w:marTop w:val="0"/>
          <w:marBottom w:val="0"/>
          <w:divBdr>
            <w:top w:val="none" w:sz="0" w:space="0" w:color="auto"/>
            <w:left w:val="none" w:sz="0" w:space="0" w:color="auto"/>
            <w:bottom w:val="none" w:sz="0" w:space="0" w:color="auto"/>
            <w:right w:val="none" w:sz="0" w:space="0" w:color="auto"/>
          </w:divBdr>
        </w:div>
        <w:div w:id="65343921">
          <w:marLeft w:val="0"/>
          <w:marRight w:val="0"/>
          <w:marTop w:val="0"/>
          <w:marBottom w:val="0"/>
          <w:divBdr>
            <w:top w:val="none" w:sz="0" w:space="0" w:color="auto"/>
            <w:left w:val="none" w:sz="0" w:space="0" w:color="auto"/>
            <w:bottom w:val="none" w:sz="0" w:space="0" w:color="auto"/>
            <w:right w:val="none" w:sz="0" w:space="0" w:color="auto"/>
          </w:divBdr>
        </w:div>
        <w:div w:id="206720162">
          <w:marLeft w:val="0"/>
          <w:marRight w:val="0"/>
          <w:marTop w:val="0"/>
          <w:marBottom w:val="0"/>
          <w:divBdr>
            <w:top w:val="none" w:sz="0" w:space="0" w:color="auto"/>
            <w:left w:val="none" w:sz="0" w:space="0" w:color="auto"/>
            <w:bottom w:val="none" w:sz="0" w:space="0" w:color="auto"/>
            <w:right w:val="none" w:sz="0" w:space="0" w:color="auto"/>
          </w:divBdr>
        </w:div>
        <w:div w:id="223416637">
          <w:marLeft w:val="0"/>
          <w:marRight w:val="0"/>
          <w:marTop w:val="0"/>
          <w:marBottom w:val="0"/>
          <w:divBdr>
            <w:top w:val="none" w:sz="0" w:space="0" w:color="auto"/>
            <w:left w:val="none" w:sz="0" w:space="0" w:color="auto"/>
            <w:bottom w:val="none" w:sz="0" w:space="0" w:color="auto"/>
            <w:right w:val="none" w:sz="0" w:space="0" w:color="auto"/>
          </w:divBdr>
        </w:div>
        <w:div w:id="288170608">
          <w:marLeft w:val="0"/>
          <w:marRight w:val="0"/>
          <w:marTop w:val="0"/>
          <w:marBottom w:val="0"/>
          <w:divBdr>
            <w:top w:val="none" w:sz="0" w:space="0" w:color="auto"/>
            <w:left w:val="none" w:sz="0" w:space="0" w:color="auto"/>
            <w:bottom w:val="none" w:sz="0" w:space="0" w:color="auto"/>
            <w:right w:val="none" w:sz="0" w:space="0" w:color="auto"/>
          </w:divBdr>
        </w:div>
        <w:div w:id="403530004">
          <w:marLeft w:val="0"/>
          <w:marRight w:val="0"/>
          <w:marTop w:val="0"/>
          <w:marBottom w:val="0"/>
          <w:divBdr>
            <w:top w:val="none" w:sz="0" w:space="0" w:color="auto"/>
            <w:left w:val="none" w:sz="0" w:space="0" w:color="auto"/>
            <w:bottom w:val="none" w:sz="0" w:space="0" w:color="auto"/>
            <w:right w:val="none" w:sz="0" w:space="0" w:color="auto"/>
          </w:divBdr>
        </w:div>
        <w:div w:id="469596703">
          <w:marLeft w:val="0"/>
          <w:marRight w:val="0"/>
          <w:marTop w:val="0"/>
          <w:marBottom w:val="0"/>
          <w:divBdr>
            <w:top w:val="none" w:sz="0" w:space="0" w:color="auto"/>
            <w:left w:val="none" w:sz="0" w:space="0" w:color="auto"/>
            <w:bottom w:val="none" w:sz="0" w:space="0" w:color="auto"/>
            <w:right w:val="none" w:sz="0" w:space="0" w:color="auto"/>
          </w:divBdr>
        </w:div>
        <w:div w:id="609779285">
          <w:marLeft w:val="0"/>
          <w:marRight w:val="0"/>
          <w:marTop w:val="0"/>
          <w:marBottom w:val="0"/>
          <w:divBdr>
            <w:top w:val="none" w:sz="0" w:space="0" w:color="auto"/>
            <w:left w:val="none" w:sz="0" w:space="0" w:color="auto"/>
            <w:bottom w:val="none" w:sz="0" w:space="0" w:color="auto"/>
            <w:right w:val="none" w:sz="0" w:space="0" w:color="auto"/>
          </w:divBdr>
        </w:div>
        <w:div w:id="632248026">
          <w:marLeft w:val="0"/>
          <w:marRight w:val="0"/>
          <w:marTop w:val="0"/>
          <w:marBottom w:val="0"/>
          <w:divBdr>
            <w:top w:val="none" w:sz="0" w:space="0" w:color="auto"/>
            <w:left w:val="none" w:sz="0" w:space="0" w:color="auto"/>
            <w:bottom w:val="none" w:sz="0" w:space="0" w:color="auto"/>
            <w:right w:val="none" w:sz="0" w:space="0" w:color="auto"/>
          </w:divBdr>
        </w:div>
        <w:div w:id="708648315">
          <w:marLeft w:val="0"/>
          <w:marRight w:val="0"/>
          <w:marTop w:val="0"/>
          <w:marBottom w:val="0"/>
          <w:divBdr>
            <w:top w:val="none" w:sz="0" w:space="0" w:color="auto"/>
            <w:left w:val="none" w:sz="0" w:space="0" w:color="auto"/>
            <w:bottom w:val="none" w:sz="0" w:space="0" w:color="auto"/>
            <w:right w:val="none" w:sz="0" w:space="0" w:color="auto"/>
          </w:divBdr>
        </w:div>
        <w:div w:id="748117066">
          <w:marLeft w:val="0"/>
          <w:marRight w:val="0"/>
          <w:marTop w:val="0"/>
          <w:marBottom w:val="0"/>
          <w:divBdr>
            <w:top w:val="none" w:sz="0" w:space="0" w:color="auto"/>
            <w:left w:val="none" w:sz="0" w:space="0" w:color="auto"/>
            <w:bottom w:val="none" w:sz="0" w:space="0" w:color="auto"/>
            <w:right w:val="none" w:sz="0" w:space="0" w:color="auto"/>
          </w:divBdr>
        </w:div>
        <w:div w:id="822237428">
          <w:marLeft w:val="0"/>
          <w:marRight w:val="0"/>
          <w:marTop w:val="0"/>
          <w:marBottom w:val="0"/>
          <w:divBdr>
            <w:top w:val="none" w:sz="0" w:space="0" w:color="auto"/>
            <w:left w:val="none" w:sz="0" w:space="0" w:color="auto"/>
            <w:bottom w:val="none" w:sz="0" w:space="0" w:color="auto"/>
            <w:right w:val="none" w:sz="0" w:space="0" w:color="auto"/>
          </w:divBdr>
        </w:div>
        <w:div w:id="822892459">
          <w:marLeft w:val="0"/>
          <w:marRight w:val="0"/>
          <w:marTop w:val="0"/>
          <w:marBottom w:val="0"/>
          <w:divBdr>
            <w:top w:val="none" w:sz="0" w:space="0" w:color="auto"/>
            <w:left w:val="none" w:sz="0" w:space="0" w:color="auto"/>
            <w:bottom w:val="none" w:sz="0" w:space="0" w:color="auto"/>
            <w:right w:val="none" w:sz="0" w:space="0" w:color="auto"/>
          </w:divBdr>
        </w:div>
        <w:div w:id="836311009">
          <w:marLeft w:val="0"/>
          <w:marRight w:val="0"/>
          <w:marTop w:val="0"/>
          <w:marBottom w:val="0"/>
          <w:divBdr>
            <w:top w:val="none" w:sz="0" w:space="0" w:color="auto"/>
            <w:left w:val="none" w:sz="0" w:space="0" w:color="auto"/>
            <w:bottom w:val="none" w:sz="0" w:space="0" w:color="auto"/>
            <w:right w:val="none" w:sz="0" w:space="0" w:color="auto"/>
          </w:divBdr>
        </w:div>
        <w:div w:id="867524882">
          <w:marLeft w:val="0"/>
          <w:marRight w:val="0"/>
          <w:marTop w:val="0"/>
          <w:marBottom w:val="0"/>
          <w:divBdr>
            <w:top w:val="none" w:sz="0" w:space="0" w:color="auto"/>
            <w:left w:val="none" w:sz="0" w:space="0" w:color="auto"/>
            <w:bottom w:val="none" w:sz="0" w:space="0" w:color="auto"/>
            <w:right w:val="none" w:sz="0" w:space="0" w:color="auto"/>
          </w:divBdr>
        </w:div>
        <w:div w:id="1014377001">
          <w:marLeft w:val="0"/>
          <w:marRight w:val="0"/>
          <w:marTop w:val="0"/>
          <w:marBottom w:val="0"/>
          <w:divBdr>
            <w:top w:val="none" w:sz="0" w:space="0" w:color="auto"/>
            <w:left w:val="none" w:sz="0" w:space="0" w:color="auto"/>
            <w:bottom w:val="none" w:sz="0" w:space="0" w:color="auto"/>
            <w:right w:val="none" w:sz="0" w:space="0" w:color="auto"/>
          </w:divBdr>
        </w:div>
        <w:div w:id="1087922268">
          <w:marLeft w:val="0"/>
          <w:marRight w:val="0"/>
          <w:marTop w:val="0"/>
          <w:marBottom w:val="0"/>
          <w:divBdr>
            <w:top w:val="none" w:sz="0" w:space="0" w:color="auto"/>
            <w:left w:val="none" w:sz="0" w:space="0" w:color="auto"/>
            <w:bottom w:val="none" w:sz="0" w:space="0" w:color="auto"/>
            <w:right w:val="none" w:sz="0" w:space="0" w:color="auto"/>
          </w:divBdr>
        </w:div>
        <w:div w:id="1142775487">
          <w:marLeft w:val="0"/>
          <w:marRight w:val="0"/>
          <w:marTop w:val="0"/>
          <w:marBottom w:val="0"/>
          <w:divBdr>
            <w:top w:val="none" w:sz="0" w:space="0" w:color="auto"/>
            <w:left w:val="none" w:sz="0" w:space="0" w:color="auto"/>
            <w:bottom w:val="none" w:sz="0" w:space="0" w:color="auto"/>
            <w:right w:val="none" w:sz="0" w:space="0" w:color="auto"/>
          </w:divBdr>
        </w:div>
        <w:div w:id="1208027607">
          <w:marLeft w:val="0"/>
          <w:marRight w:val="0"/>
          <w:marTop w:val="0"/>
          <w:marBottom w:val="0"/>
          <w:divBdr>
            <w:top w:val="none" w:sz="0" w:space="0" w:color="auto"/>
            <w:left w:val="none" w:sz="0" w:space="0" w:color="auto"/>
            <w:bottom w:val="none" w:sz="0" w:space="0" w:color="auto"/>
            <w:right w:val="none" w:sz="0" w:space="0" w:color="auto"/>
          </w:divBdr>
        </w:div>
        <w:div w:id="1238204321">
          <w:marLeft w:val="0"/>
          <w:marRight w:val="0"/>
          <w:marTop w:val="0"/>
          <w:marBottom w:val="0"/>
          <w:divBdr>
            <w:top w:val="none" w:sz="0" w:space="0" w:color="auto"/>
            <w:left w:val="none" w:sz="0" w:space="0" w:color="auto"/>
            <w:bottom w:val="none" w:sz="0" w:space="0" w:color="auto"/>
            <w:right w:val="none" w:sz="0" w:space="0" w:color="auto"/>
          </w:divBdr>
        </w:div>
        <w:div w:id="1415080938">
          <w:marLeft w:val="0"/>
          <w:marRight w:val="0"/>
          <w:marTop w:val="0"/>
          <w:marBottom w:val="0"/>
          <w:divBdr>
            <w:top w:val="none" w:sz="0" w:space="0" w:color="auto"/>
            <w:left w:val="none" w:sz="0" w:space="0" w:color="auto"/>
            <w:bottom w:val="none" w:sz="0" w:space="0" w:color="auto"/>
            <w:right w:val="none" w:sz="0" w:space="0" w:color="auto"/>
          </w:divBdr>
        </w:div>
        <w:div w:id="1425759612">
          <w:marLeft w:val="0"/>
          <w:marRight w:val="0"/>
          <w:marTop w:val="0"/>
          <w:marBottom w:val="0"/>
          <w:divBdr>
            <w:top w:val="none" w:sz="0" w:space="0" w:color="auto"/>
            <w:left w:val="none" w:sz="0" w:space="0" w:color="auto"/>
            <w:bottom w:val="none" w:sz="0" w:space="0" w:color="auto"/>
            <w:right w:val="none" w:sz="0" w:space="0" w:color="auto"/>
          </w:divBdr>
        </w:div>
        <w:div w:id="1528367143">
          <w:marLeft w:val="0"/>
          <w:marRight w:val="0"/>
          <w:marTop w:val="0"/>
          <w:marBottom w:val="0"/>
          <w:divBdr>
            <w:top w:val="none" w:sz="0" w:space="0" w:color="auto"/>
            <w:left w:val="none" w:sz="0" w:space="0" w:color="auto"/>
            <w:bottom w:val="none" w:sz="0" w:space="0" w:color="auto"/>
            <w:right w:val="none" w:sz="0" w:space="0" w:color="auto"/>
          </w:divBdr>
        </w:div>
        <w:div w:id="1544705664">
          <w:marLeft w:val="0"/>
          <w:marRight w:val="0"/>
          <w:marTop w:val="0"/>
          <w:marBottom w:val="0"/>
          <w:divBdr>
            <w:top w:val="none" w:sz="0" w:space="0" w:color="auto"/>
            <w:left w:val="none" w:sz="0" w:space="0" w:color="auto"/>
            <w:bottom w:val="none" w:sz="0" w:space="0" w:color="auto"/>
            <w:right w:val="none" w:sz="0" w:space="0" w:color="auto"/>
          </w:divBdr>
        </w:div>
        <w:div w:id="1586374365">
          <w:marLeft w:val="0"/>
          <w:marRight w:val="0"/>
          <w:marTop w:val="0"/>
          <w:marBottom w:val="0"/>
          <w:divBdr>
            <w:top w:val="none" w:sz="0" w:space="0" w:color="auto"/>
            <w:left w:val="none" w:sz="0" w:space="0" w:color="auto"/>
            <w:bottom w:val="none" w:sz="0" w:space="0" w:color="auto"/>
            <w:right w:val="none" w:sz="0" w:space="0" w:color="auto"/>
          </w:divBdr>
        </w:div>
        <w:div w:id="1615405575">
          <w:marLeft w:val="0"/>
          <w:marRight w:val="0"/>
          <w:marTop w:val="0"/>
          <w:marBottom w:val="0"/>
          <w:divBdr>
            <w:top w:val="none" w:sz="0" w:space="0" w:color="auto"/>
            <w:left w:val="none" w:sz="0" w:space="0" w:color="auto"/>
            <w:bottom w:val="none" w:sz="0" w:space="0" w:color="auto"/>
            <w:right w:val="none" w:sz="0" w:space="0" w:color="auto"/>
          </w:divBdr>
        </w:div>
        <w:div w:id="1701466088">
          <w:marLeft w:val="0"/>
          <w:marRight w:val="0"/>
          <w:marTop w:val="0"/>
          <w:marBottom w:val="0"/>
          <w:divBdr>
            <w:top w:val="none" w:sz="0" w:space="0" w:color="auto"/>
            <w:left w:val="none" w:sz="0" w:space="0" w:color="auto"/>
            <w:bottom w:val="none" w:sz="0" w:space="0" w:color="auto"/>
            <w:right w:val="none" w:sz="0" w:space="0" w:color="auto"/>
          </w:divBdr>
        </w:div>
        <w:div w:id="1751998051">
          <w:marLeft w:val="0"/>
          <w:marRight w:val="0"/>
          <w:marTop w:val="0"/>
          <w:marBottom w:val="0"/>
          <w:divBdr>
            <w:top w:val="none" w:sz="0" w:space="0" w:color="auto"/>
            <w:left w:val="none" w:sz="0" w:space="0" w:color="auto"/>
            <w:bottom w:val="none" w:sz="0" w:space="0" w:color="auto"/>
            <w:right w:val="none" w:sz="0" w:space="0" w:color="auto"/>
          </w:divBdr>
        </w:div>
        <w:div w:id="1756047271">
          <w:marLeft w:val="0"/>
          <w:marRight w:val="0"/>
          <w:marTop w:val="0"/>
          <w:marBottom w:val="0"/>
          <w:divBdr>
            <w:top w:val="none" w:sz="0" w:space="0" w:color="auto"/>
            <w:left w:val="none" w:sz="0" w:space="0" w:color="auto"/>
            <w:bottom w:val="none" w:sz="0" w:space="0" w:color="auto"/>
            <w:right w:val="none" w:sz="0" w:space="0" w:color="auto"/>
          </w:divBdr>
        </w:div>
        <w:div w:id="1816684243">
          <w:marLeft w:val="0"/>
          <w:marRight w:val="0"/>
          <w:marTop w:val="0"/>
          <w:marBottom w:val="0"/>
          <w:divBdr>
            <w:top w:val="none" w:sz="0" w:space="0" w:color="auto"/>
            <w:left w:val="none" w:sz="0" w:space="0" w:color="auto"/>
            <w:bottom w:val="none" w:sz="0" w:space="0" w:color="auto"/>
            <w:right w:val="none" w:sz="0" w:space="0" w:color="auto"/>
          </w:divBdr>
        </w:div>
        <w:div w:id="1958872266">
          <w:marLeft w:val="0"/>
          <w:marRight w:val="0"/>
          <w:marTop w:val="0"/>
          <w:marBottom w:val="0"/>
          <w:divBdr>
            <w:top w:val="none" w:sz="0" w:space="0" w:color="auto"/>
            <w:left w:val="none" w:sz="0" w:space="0" w:color="auto"/>
            <w:bottom w:val="none" w:sz="0" w:space="0" w:color="auto"/>
            <w:right w:val="none" w:sz="0" w:space="0" w:color="auto"/>
          </w:divBdr>
        </w:div>
        <w:div w:id="2005471500">
          <w:marLeft w:val="0"/>
          <w:marRight w:val="0"/>
          <w:marTop w:val="0"/>
          <w:marBottom w:val="0"/>
          <w:divBdr>
            <w:top w:val="none" w:sz="0" w:space="0" w:color="auto"/>
            <w:left w:val="none" w:sz="0" w:space="0" w:color="auto"/>
            <w:bottom w:val="none" w:sz="0" w:space="0" w:color="auto"/>
            <w:right w:val="none" w:sz="0" w:space="0" w:color="auto"/>
          </w:divBdr>
        </w:div>
        <w:div w:id="2098473571">
          <w:marLeft w:val="0"/>
          <w:marRight w:val="0"/>
          <w:marTop w:val="0"/>
          <w:marBottom w:val="0"/>
          <w:divBdr>
            <w:top w:val="none" w:sz="0" w:space="0" w:color="auto"/>
            <w:left w:val="none" w:sz="0" w:space="0" w:color="auto"/>
            <w:bottom w:val="none" w:sz="0" w:space="0" w:color="auto"/>
            <w:right w:val="none" w:sz="0" w:space="0" w:color="auto"/>
          </w:divBdr>
        </w:div>
        <w:div w:id="2125270262">
          <w:marLeft w:val="0"/>
          <w:marRight w:val="0"/>
          <w:marTop w:val="0"/>
          <w:marBottom w:val="0"/>
          <w:divBdr>
            <w:top w:val="none" w:sz="0" w:space="0" w:color="auto"/>
            <w:left w:val="none" w:sz="0" w:space="0" w:color="auto"/>
            <w:bottom w:val="none" w:sz="0" w:space="0" w:color="auto"/>
            <w:right w:val="none" w:sz="0" w:space="0" w:color="auto"/>
          </w:divBdr>
        </w:div>
      </w:divsChild>
    </w:div>
    <w:div w:id="1137070338">
      <w:bodyDiv w:val="1"/>
      <w:marLeft w:val="0"/>
      <w:marRight w:val="0"/>
      <w:marTop w:val="0"/>
      <w:marBottom w:val="0"/>
      <w:divBdr>
        <w:top w:val="none" w:sz="0" w:space="0" w:color="auto"/>
        <w:left w:val="none" w:sz="0" w:space="0" w:color="auto"/>
        <w:bottom w:val="none" w:sz="0" w:space="0" w:color="auto"/>
        <w:right w:val="none" w:sz="0" w:space="0" w:color="auto"/>
      </w:divBdr>
      <w:divsChild>
        <w:div w:id="45878083">
          <w:marLeft w:val="0"/>
          <w:marRight w:val="0"/>
          <w:marTop w:val="0"/>
          <w:marBottom w:val="0"/>
          <w:divBdr>
            <w:top w:val="none" w:sz="0" w:space="0" w:color="auto"/>
            <w:left w:val="none" w:sz="0" w:space="0" w:color="auto"/>
            <w:bottom w:val="none" w:sz="0" w:space="0" w:color="auto"/>
            <w:right w:val="none" w:sz="0" w:space="0" w:color="auto"/>
          </w:divBdr>
        </w:div>
        <w:div w:id="74909722">
          <w:marLeft w:val="0"/>
          <w:marRight w:val="0"/>
          <w:marTop w:val="0"/>
          <w:marBottom w:val="0"/>
          <w:divBdr>
            <w:top w:val="none" w:sz="0" w:space="0" w:color="auto"/>
            <w:left w:val="none" w:sz="0" w:space="0" w:color="auto"/>
            <w:bottom w:val="none" w:sz="0" w:space="0" w:color="auto"/>
            <w:right w:val="none" w:sz="0" w:space="0" w:color="auto"/>
          </w:divBdr>
        </w:div>
        <w:div w:id="128518271">
          <w:marLeft w:val="0"/>
          <w:marRight w:val="0"/>
          <w:marTop w:val="0"/>
          <w:marBottom w:val="0"/>
          <w:divBdr>
            <w:top w:val="none" w:sz="0" w:space="0" w:color="auto"/>
            <w:left w:val="none" w:sz="0" w:space="0" w:color="auto"/>
            <w:bottom w:val="none" w:sz="0" w:space="0" w:color="auto"/>
            <w:right w:val="none" w:sz="0" w:space="0" w:color="auto"/>
          </w:divBdr>
        </w:div>
        <w:div w:id="235482848">
          <w:marLeft w:val="0"/>
          <w:marRight w:val="0"/>
          <w:marTop w:val="0"/>
          <w:marBottom w:val="0"/>
          <w:divBdr>
            <w:top w:val="none" w:sz="0" w:space="0" w:color="auto"/>
            <w:left w:val="none" w:sz="0" w:space="0" w:color="auto"/>
            <w:bottom w:val="none" w:sz="0" w:space="0" w:color="auto"/>
            <w:right w:val="none" w:sz="0" w:space="0" w:color="auto"/>
          </w:divBdr>
        </w:div>
        <w:div w:id="376708514">
          <w:marLeft w:val="0"/>
          <w:marRight w:val="0"/>
          <w:marTop w:val="0"/>
          <w:marBottom w:val="0"/>
          <w:divBdr>
            <w:top w:val="none" w:sz="0" w:space="0" w:color="auto"/>
            <w:left w:val="none" w:sz="0" w:space="0" w:color="auto"/>
            <w:bottom w:val="none" w:sz="0" w:space="0" w:color="auto"/>
            <w:right w:val="none" w:sz="0" w:space="0" w:color="auto"/>
          </w:divBdr>
        </w:div>
        <w:div w:id="402261462">
          <w:marLeft w:val="0"/>
          <w:marRight w:val="0"/>
          <w:marTop w:val="0"/>
          <w:marBottom w:val="0"/>
          <w:divBdr>
            <w:top w:val="none" w:sz="0" w:space="0" w:color="auto"/>
            <w:left w:val="none" w:sz="0" w:space="0" w:color="auto"/>
            <w:bottom w:val="none" w:sz="0" w:space="0" w:color="auto"/>
            <w:right w:val="none" w:sz="0" w:space="0" w:color="auto"/>
          </w:divBdr>
        </w:div>
        <w:div w:id="466555408">
          <w:marLeft w:val="0"/>
          <w:marRight w:val="0"/>
          <w:marTop w:val="0"/>
          <w:marBottom w:val="0"/>
          <w:divBdr>
            <w:top w:val="none" w:sz="0" w:space="0" w:color="auto"/>
            <w:left w:val="none" w:sz="0" w:space="0" w:color="auto"/>
            <w:bottom w:val="none" w:sz="0" w:space="0" w:color="auto"/>
            <w:right w:val="none" w:sz="0" w:space="0" w:color="auto"/>
          </w:divBdr>
        </w:div>
        <w:div w:id="475876473">
          <w:marLeft w:val="0"/>
          <w:marRight w:val="0"/>
          <w:marTop w:val="0"/>
          <w:marBottom w:val="0"/>
          <w:divBdr>
            <w:top w:val="none" w:sz="0" w:space="0" w:color="auto"/>
            <w:left w:val="none" w:sz="0" w:space="0" w:color="auto"/>
            <w:bottom w:val="none" w:sz="0" w:space="0" w:color="auto"/>
            <w:right w:val="none" w:sz="0" w:space="0" w:color="auto"/>
          </w:divBdr>
        </w:div>
        <w:div w:id="495610916">
          <w:marLeft w:val="0"/>
          <w:marRight w:val="0"/>
          <w:marTop w:val="0"/>
          <w:marBottom w:val="0"/>
          <w:divBdr>
            <w:top w:val="none" w:sz="0" w:space="0" w:color="auto"/>
            <w:left w:val="none" w:sz="0" w:space="0" w:color="auto"/>
            <w:bottom w:val="none" w:sz="0" w:space="0" w:color="auto"/>
            <w:right w:val="none" w:sz="0" w:space="0" w:color="auto"/>
          </w:divBdr>
        </w:div>
        <w:div w:id="597107645">
          <w:marLeft w:val="0"/>
          <w:marRight w:val="0"/>
          <w:marTop w:val="0"/>
          <w:marBottom w:val="0"/>
          <w:divBdr>
            <w:top w:val="none" w:sz="0" w:space="0" w:color="auto"/>
            <w:left w:val="none" w:sz="0" w:space="0" w:color="auto"/>
            <w:bottom w:val="none" w:sz="0" w:space="0" w:color="auto"/>
            <w:right w:val="none" w:sz="0" w:space="0" w:color="auto"/>
          </w:divBdr>
        </w:div>
        <w:div w:id="609356135">
          <w:marLeft w:val="0"/>
          <w:marRight w:val="0"/>
          <w:marTop w:val="0"/>
          <w:marBottom w:val="0"/>
          <w:divBdr>
            <w:top w:val="none" w:sz="0" w:space="0" w:color="auto"/>
            <w:left w:val="none" w:sz="0" w:space="0" w:color="auto"/>
            <w:bottom w:val="none" w:sz="0" w:space="0" w:color="auto"/>
            <w:right w:val="none" w:sz="0" w:space="0" w:color="auto"/>
          </w:divBdr>
        </w:div>
        <w:div w:id="615914693">
          <w:marLeft w:val="0"/>
          <w:marRight w:val="0"/>
          <w:marTop w:val="0"/>
          <w:marBottom w:val="0"/>
          <w:divBdr>
            <w:top w:val="none" w:sz="0" w:space="0" w:color="auto"/>
            <w:left w:val="none" w:sz="0" w:space="0" w:color="auto"/>
            <w:bottom w:val="none" w:sz="0" w:space="0" w:color="auto"/>
            <w:right w:val="none" w:sz="0" w:space="0" w:color="auto"/>
          </w:divBdr>
        </w:div>
        <w:div w:id="636490054">
          <w:marLeft w:val="0"/>
          <w:marRight w:val="0"/>
          <w:marTop w:val="0"/>
          <w:marBottom w:val="0"/>
          <w:divBdr>
            <w:top w:val="none" w:sz="0" w:space="0" w:color="auto"/>
            <w:left w:val="none" w:sz="0" w:space="0" w:color="auto"/>
            <w:bottom w:val="none" w:sz="0" w:space="0" w:color="auto"/>
            <w:right w:val="none" w:sz="0" w:space="0" w:color="auto"/>
          </w:divBdr>
        </w:div>
        <w:div w:id="638997267">
          <w:marLeft w:val="0"/>
          <w:marRight w:val="0"/>
          <w:marTop w:val="0"/>
          <w:marBottom w:val="0"/>
          <w:divBdr>
            <w:top w:val="none" w:sz="0" w:space="0" w:color="auto"/>
            <w:left w:val="none" w:sz="0" w:space="0" w:color="auto"/>
            <w:bottom w:val="none" w:sz="0" w:space="0" w:color="auto"/>
            <w:right w:val="none" w:sz="0" w:space="0" w:color="auto"/>
          </w:divBdr>
        </w:div>
        <w:div w:id="669212210">
          <w:marLeft w:val="0"/>
          <w:marRight w:val="0"/>
          <w:marTop w:val="0"/>
          <w:marBottom w:val="0"/>
          <w:divBdr>
            <w:top w:val="none" w:sz="0" w:space="0" w:color="auto"/>
            <w:left w:val="none" w:sz="0" w:space="0" w:color="auto"/>
            <w:bottom w:val="none" w:sz="0" w:space="0" w:color="auto"/>
            <w:right w:val="none" w:sz="0" w:space="0" w:color="auto"/>
          </w:divBdr>
        </w:div>
        <w:div w:id="694767549">
          <w:marLeft w:val="0"/>
          <w:marRight w:val="0"/>
          <w:marTop w:val="0"/>
          <w:marBottom w:val="0"/>
          <w:divBdr>
            <w:top w:val="none" w:sz="0" w:space="0" w:color="auto"/>
            <w:left w:val="none" w:sz="0" w:space="0" w:color="auto"/>
            <w:bottom w:val="none" w:sz="0" w:space="0" w:color="auto"/>
            <w:right w:val="none" w:sz="0" w:space="0" w:color="auto"/>
          </w:divBdr>
        </w:div>
        <w:div w:id="790587495">
          <w:marLeft w:val="0"/>
          <w:marRight w:val="0"/>
          <w:marTop w:val="0"/>
          <w:marBottom w:val="0"/>
          <w:divBdr>
            <w:top w:val="none" w:sz="0" w:space="0" w:color="auto"/>
            <w:left w:val="none" w:sz="0" w:space="0" w:color="auto"/>
            <w:bottom w:val="none" w:sz="0" w:space="0" w:color="auto"/>
            <w:right w:val="none" w:sz="0" w:space="0" w:color="auto"/>
          </w:divBdr>
        </w:div>
        <w:div w:id="822896582">
          <w:marLeft w:val="0"/>
          <w:marRight w:val="0"/>
          <w:marTop w:val="0"/>
          <w:marBottom w:val="0"/>
          <w:divBdr>
            <w:top w:val="none" w:sz="0" w:space="0" w:color="auto"/>
            <w:left w:val="none" w:sz="0" w:space="0" w:color="auto"/>
            <w:bottom w:val="none" w:sz="0" w:space="0" w:color="auto"/>
            <w:right w:val="none" w:sz="0" w:space="0" w:color="auto"/>
          </w:divBdr>
        </w:div>
        <w:div w:id="885070675">
          <w:marLeft w:val="0"/>
          <w:marRight w:val="0"/>
          <w:marTop w:val="0"/>
          <w:marBottom w:val="0"/>
          <w:divBdr>
            <w:top w:val="none" w:sz="0" w:space="0" w:color="auto"/>
            <w:left w:val="none" w:sz="0" w:space="0" w:color="auto"/>
            <w:bottom w:val="none" w:sz="0" w:space="0" w:color="auto"/>
            <w:right w:val="none" w:sz="0" w:space="0" w:color="auto"/>
          </w:divBdr>
        </w:div>
        <w:div w:id="938410910">
          <w:marLeft w:val="0"/>
          <w:marRight w:val="0"/>
          <w:marTop w:val="0"/>
          <w:marBottom w:val="0"/>
          <w:divBdr>
            <w:top w:val="none" w:sz="0" w:space="0" w:color="auto"/>
            <w:left w:val="none" w:sz="0" w:space="0" w:color="auto"/>
            <w:bottom w:val="none" w:sz="0" w:space="0" w:color="auto"/>
            <w:right w:val="none" w:sz="0" w:space="0" w:color="auto"/>
          </w:divBdr>
        </w:div>
        <w:div w:id="1087190174">
          <w:marLeft w:val="0"/>
          <w:marRight w:val="0"/>
          <w:marTop w:val="0"/>
          <w:marBottom w:val="0"/>
          <w:divBdr>
            <w:top w:val="none" w:sz="0" w:space="0" w:color="auto"/>
            <w:left w:val="none" w:sz="0" w:space="0" w:color="auto"/>
            <w:bottom w:val="none" w:sz="0" w:space="0" w:color="auto"/>
            <w:right w:val="none" w:sz="0" w:space="0" w:color="auto"/>
          </w:divBdr>
        </w:div>
        <w:div w:id="1251356876">
          <w:marLeft w:val="0"/>
          <w:marRight w:val="0"/>
          <w:marTop w:val="0"/>
          <w:marBottom w:val="0"/>
          <w:divBdr>
            <w:top w:val="none" w:sz="0" w:space="0" w:color="auto"/>
            <w:left w:val="none" w:sz="0" w:space="0" w:color="auto"/>
            <w:bottom w:val="none" w:sz="0" w:space="0" w:color="auto"/>
            <w:right w:val="none" w:sz="0" w:space="0" w:color="auto"/>
          </w:divBdr>
        </w:div>
        <w:div w:id="1323387423">
          <w:marLeft w:val="0"/>
          <w:marRight w:val="0"/>
          <w:marTop w:val="0"/>
          <w:marBottom w:val="0"/>
          <w:divBdr>
            <w:top w:val="none" w:sz="0" w:space="0" w:color="auto"/>
            <w:left w:val="none" w:sz="0" w:space="0" w:color="auto"/>
            <w:bottom w:val="none" w:sz="0" w:space="0" w:color="auto"/>
            <w:right w:val="none" w:sz="0" w:space="0" w:color="auto"/>
          </w:divBdr>
        </w:div>
        <w:div w:id="1339038249">
          <w:marLeft w:val="0"/>
          <w:marRight w:val="0"/>
          <w:marTop w:val="0"/>
          <w:marBottom w:val="0"/>
          <w:divBdr>
            <w:top w:val="none" w:sz="0" w:space="0" w:color="auto"/>
            <w:left w:val="none" w:sz="0" w:space="0" w:color="auto"/>
            <w:bottom w:val="none" w:sz="0" w:space="0" w:color="auto"/>
            <w:right w:val="none" w:sz="0" w:space="0" w:color="auto"/>
          </w:divBdr>
        </w:div>
        <w:div w:id="1414889218">
          <w:marLeft w:val="0"/>
          <w:marRight w:val="0"/>
          <w:marTop w:val="0"/>
          <w:marBottom w:val="0"/>
          <w:divBdr>
            <w:top w:val="none" w:sz="0" w:space="0" w:color="auto"/>
            <w:left w:val="none" w:sz="0" w:space="0" w:color="auto"/>
            <w:bottom w:val="none" w:sz="0" w:space="0" w:color="auto"/>
            <w:right w:val="none" w:sz="0" w:space="0" w:color="auto"/>
          </w:divBdr>
        </w:div>
        <w:div w:id="1424641522">
          <w:marLeft w:val="0"/>
          <w:marRight w:val="0"/>
          <w:marTop w:val="0"/>
          <w:marBottom w:val="0"/>
          <w:divBdr>
            <w:top w:val="none" w:sz="0" w:space="0" w:color="auto"/>
            <w:left w:val="none" w:sz="0" w:space="0" w:color="auto"/>
            <w:bottom w:val="none" w:sz="0" w:space="0" w:color="auto"/>
            <w:right w:val="none" w:sz="0" w:space="0" w:color="auto"/>
          </w:divBdr>
        </w:div>
        <w:div w:id="1473672769">
          <w:marLeft w:val="0"/>
          <w:marRight w:val="0"/>
          <w:marTop w:val="0"/>
          <w:marBottom w:val="0"/>
          <w:divBdr>
            <w:top w:val="none" w:sz="0" w:space="0" w:color="auto"/>
            <w:left w:val="none" w:sz="0" w:space="0" w:color="auto"/>
            <w:bottom w:val="none" w:sz="0" w:space="0" w:color="auto"/>
            <w:right w:val="none" w:sz="0" w:space="0" w:color="auto"/>
          </w:divBdr>
        </w:div>
        <w:div w:id="1499032866">
          <w:marLeft w:val="0"/>
          <w:marRight w:val="0"/>
          <w:marTop w:val="0"/>
          <w:marBottom w:val="0"/>
          <w:divBdr>
            <w:top w:val="none" w:sz="0" w:space="0" w:color="auto"/>
            <w:left w:val="none" w:sz="0" w:space="0" w:color="auto"/>
            <w:bottom w:val="none" w:sz="0" w:space="0" w:color="auto"/>
            <w:right w:val="none" w:sz="0" w:space="0" w:color="auto"/>
          </w:divBdr>
        </w:div>
        <w:div w:id="1579711321">
          <w:marLeft w:val="0"/>
          <w:marRight w:val="0"/>
          <w:marTop w:val="0"/>
          <w:marBottom w:val="0"/>
          <w:divBdr>
            <w:top w:val="none" w:sz="0" w:space="0" w:color="auto"/>
            <w:left w:val="none" w:sz="0" w:space="0" w:color="auto"/>
            <w:bottom w:val="none" w:sz="0" w:space="0" w:color="auto"/>
            <w:right w:val="none" w:sz="0" w:space="0" w:color="auto"/>
          </w:divBdr>
        </w:div>
        <w:div w:id="1701933717">
          <w:marLeft w:val="0"/>
          <w:marRight w:val="0"/>
          <w:marTop w:val="0"/>
          <w:marBottom w:val="0"/>
          <w:divBdr>
            <w:top w:val="none" w:sz="0" w:space="0" w:color="auto"/>
            <w:left w:val="none" w:sz="0" w:space="0" w:color="auto"/>
            <w:bottom w:val="none" w:sz="0" w:space="0" w:color="auto"/>
            <w:right w:val="none" w:sz="0" w:space="0" w:color="auto"/>
          </w:divBdr>
        </w:div>
        <w:div w:id="1746143600">
          <w:marLeft w:val="0"/>
          <w:marRight w:val="0"/>
          <w:marTop w:val="0"/>
          <w:marBottom w:val="0"/>
          <w:divBdr>
            <w:top w:val="none" w:sz="0" w:space="0" w:color="auto"/>
            <w:left w:val="none" w:sz="0" w:space="0" w:color="auto"/>
            <w:bottom w:val="none" w:sz="0" w:space="0" w:color="auto"/>
            <w:right w:val="none" w:sz="0" w:space="0" w:color="auto"/>
          </w:divBdr>
        </w:div>
        <w:div w:id="1761828729">
          <w:marLeft w:val="0"/>
          <w:marRight w:val="0"/>
          <w:marTop w:val="0"/>
          <w:marBottom w:val="0"/>
          <w:divBdr>
            <w:top w:val="none" w:sz="0" w:space="0" w:color="auto"/>
            <w:left w:val="none" w:sz="0" w:space="0" w:color="auto"/>
            <w:bottom w:val="none" w:sz="0" w:space="0" w:color="auto"/>
            <w:right w:val="none" w:sz="0" w:space="0" w:color="auto"/>
          </w:divBdr>
        </w:div>
        <w:div w:id="1766026039">
          <w:marLeft w:val="0"/>
          <w:marRight w:val="0"/>
          <w:marTop w:val="0"/>
          <w:marBottom w:val="0"/>
          <w:divBdr>
            <w:top w:val="none" w:sz="0" w:space="0" w:color="auto"/>
            <w:left w:val="none" w:sz="0" w:space="0" w:color="auto"/>
            <w:bottom w:val="none" w:sz="0" w:space="0" w:color="auto"/>
            <w:right w:val="none" w:sz="0" w:space="0" w:color="auto"/>
          </w:divBdr>
        </w:div>
        <w:div w:id="1778136089">
          <w:marLeft w:val="0"/>
          <w:marRight w:val="0"/>
          <w:marTop w:val="0"/>
          <w:marBottom w:val="0"/>
          <w:divBdr>
            <w:top w:val="none" w:sz="0" w:space="0" w:color="auto"/>
            <w:left w:val="none" w:sz="0" w:space="0" w:color="auto"/>
            <w:bottom w:val="none" w:sz="0" w:space="0" w:color="auto"/>
            <w:right w:val="none" w:sz="0" w:space="0" w:color="auto"/>
          </w:divBdr>
        </w:div>
        <w:div w:id="1899902565">
          <w:marLeft w:val="0"/>
          <w:marRight w:val="0"/>
          <w:marTop w:val="0"/>
          <w:marBottom w:val="0"/>
          <w:divBdr>
            <w:top w:val="none" w:sz="0" w:space="0" w:color="auto"/>
            <w:left w:val="none" w:sz="0" w:space="0" w:color="auto"/>
            <w:bottom w:val="none" w:sz="0" w:space="0" w:color="auto"/>
            <w:right w:val="none" w:sz="0" w:space="0" w:color="auto"/>
          </w:divBdr>
        </w:div>
        <w:div w:id="2088845198">
          <w:marLeft w:val="0"/>
          <w:marRight w:val="0"/>
          <w:marTop w:val="0"/>
          <w:marBottom w:val="0"/>
          <w:divBdr>
            <w:top w:val="none" w:sz="0" w:space="0" w:color="auto"/>
            <w:left w:val="none" w:sz="0" w:space="0" w:color="auto"/>
            <w:bottom w:val="none" w:sz="0" w:space="0" w:color="auto"/>
            <w:right w:val="none" w:sz="0" w:space="0" w:color="auto"/>
          </w:divBdr>
        </w:div>
      </w:divsChild>
    </w:div>
    <w:div w:id="1429037600">
      <w:bodyDiv w:val="1"/>
      <w:marLeft w:val="0"/>
      <w:marRight w:val="0"/>
      <w:marTop w:val="0"/>
      <w:marBottom w:val="0"/>
      <w:divBdr>
        <w:top w:val="none" w:sz="0" w:space="0" w:color="auto"/>
        <w:left w:val="none" w:sz="0" w:space="0" w:color="auto"/>
        <w:bottom w:val="none" w:sz="0" w:space="0" w:color="auto"/>
        <w:right w:val="none" w:sz="0" w:space="0" w:color="auto"/>
      </w:divBdr>
      <w:divsChild>
        <w:div w:id="923223840">
          <w:marLeft w:val="0"/>
          <w:marRight w:val="0"/>
          <w:marTop w:val="0"/>
          <w:marBottom w:val="0"/>
          <w:divBdr>
            <w:top w:val="none" w:sz="0" w:space="0" w:color="auto"/>
            <w:left w:val="none" w:sz="0" w:space="0" w:color="auto"/>
            <w:bottom w:val="none" w:sz="0" w:space="0" w:color="auto"/>
            <w:right w:val="none" w:sz="0" w:space="0" w:color="auto"/>
          </w:divBdr>
        </w:div>
        <w:div w:id="1198929113">
          <w:marLeft w:val="0"/>
          <w:marRight w:val="0"/>
          <w:marTop w:val="0"/>
          <w:marBottom w:val="0"/>
          <w:divBdr>
            <w:top w:val="none" w:sz="0" w:space="0" w:color="auto"/>
            <w:left w:val="none" w:sz="0" w:space="0" w:color="auto"/>
            <w:bottom w:val="none" w:sz="0" w:space="0" w:color="auto"/>
            <w:right w:val="none" w:sz="0" w:space="0" w:color="auto"/>
          </w:divBdr>
        </w:div>
        <w:div w:id="1295985754">
          <w:marLeft w:val="0"/>
          <w:marRight w:val="0"/>
          <w:marTop w:val="0"/>
          <w:marBottom w:val="0"/>
          <w:divBdr>
            <w:top w:val="none" w:sz="0" w:space="0" w:color="auto"/>
            <w:left w:val="none" w:sz="0" w:space="0" w:color="auto"/>
            <w:bottom w:val="none" w:sz="0" w:space="0" w:color="auto"/>
            <w:right w:val="none" w:sz="0" w:space="0" w:color="auto"/>
          </w:divBdr>
        </w:div>
        <w:div w:id="723214286">
          <w:marLeft w:val="0"/>
          <w:marRight w:val="0"/>
          <w:marTop w:val="0"/>
          <w:marBottom w:val="0"/>
          <w:divBdr>
            <w:top w:val="none" w:sz="0" w:space="0" w:color="auto"/>
            <w:left w:val="none" w:sz="0" w:space="0" w:color="auto"/>
            <w:bottom w:val="none" w:sz="0" w:space="0" w:color="auto"/>
            <w:right w:val="none" w:sz="0" w:space="0" w:color="auto"/>
          </w:divBdr>
        </w:div>
        <w:div w:id="1713652652">
          <w:marLeft w:val="0"/>
          <w:marRight w:val="0"/>
          <w:marTop w:val="0"/>
          <w:marBottom w:val="0"/>
          <w:divBdr>
            <w:top w:val="none" w:sz="0" w:space="0" w:color="auto"/>
            <w:left w:val="none" w:sz="0" w:space="0" w:color="auto"/>
            <w:bottom w:val="none" w:sz="0" w:space="0" w:color="auto"/>
            <w:right w:val="none" w:sz="0" w:space="0" w:color="auto"/>
          </w:divBdr>
        </w:div>
        <w:div w:id="1679769463">
          <w:marLeft w:val="0"/>
          <w:marRight w:val="0"/>
          <w:marTop w:val="0"/>
          <w:marBottom w:val="0"/>
          <w:divBdr>
            <w:top w:val="none" w:sz="0" w:space="0" w:color="auto"/>
            <w:left w:val="none" w:sz="0" w:space="0" w:color="auto"/>
            <w:bottom w:val="none" w:sz="0" w:space="0" w:color="auto"/>
            <w:right w:val="none" w:sz="0" w:space="0" w:color="auto"/>
          </w:divBdr>
        </w:div>
        <w:div w:id="1824464437">
          <w:marLeft w:val="0"/>
          <w:marRight w:val="0"/>
          <w:marTop w:val="0"/>
          <w:marBottom w:val="0"/>
          <w:divBdr>
            <w:top w:val="none" w:sz="0" w:space="0" w:color="auto"/>
            <w:left w:val="none" w:sz="0" w:space="0" w:color="auto"/>
            <w:bottom w:val="none" w:sz="0" w:space="0" w:color="auto"/>
            <w:right w:val="none" w:sz="0" w:space="0" w:color="auto"/>
          </w:divBdr>
        </w:div>
        <w:div w:id="1794321604">
          <w:marLeft w:val="0"/>
          <w:marRight w:val="0"/>
          <w:marTop w:val="0"/>
          <w:marBottom w:val="0"/>
          <w:divBdr>
            <w:top w:val="none" w:sz="0" w:space="0" w:color="auto"/>
            <w:left w:val="none" w:sz="0" w:space="0" w:color="auto"/>
            <w:bottom w:val="none" w:sz="0" w:space="0" w:color="auto"/>
            <w:right w:val="none" w:sz="0" w:space="0" w:color="auto"/>
          </w:divBdr>
        </w:div>
        <w:div w:id="1836262044">
          <w:marLeft w:val="0"/>
          <w:marRight w:val="0"/>
          <w:marTop w:val="0"/>
          <w:marBottom w:val="0"/>
          <w:divBdr>
            <w:top w:val="none" w:sz="0" w:space="0" w:color="auto"/>
            <w:left w:val="none" w:sz="0" w:space="0" w:color="auto"/>
            <w:bottom w:val="none" w:sz="0" w:space="0" w:color="auto"/>
            <w:right w:val="none" w:sz="0" w:space="0" w:color="auto"/>
          </w:divBdr>
        </w:div>
        <w:div w:id="676620722">
          <w:marLeft w:val="0"/>
          <w:marRight w:val="0"/>
          <w:marTop w:val="0"/>
          <w:marBottom w:val="0"/>
          <w:divBdr>
            <w:top w:val="none" w:sz="0" w:space="0" w:color="auto"/>
            <w:left w:val="none" w:sz="0" w:space="0" w:color="auto"/>
            <w:bottom w:val="none" w:sz="0" w:space="0" w:color="auto"/>
            <w:right w:val="none" w:sz="0" w:space="0" w:color="auto"/>
          </w:divBdr>
        </w:div>
        <w:div w:id="398483496">
          <w:marLeft w:val="0"/>
          <w:marRight w:val="0"/>
          <w:marTop w:val="0"/>
          <w:marBottom w:val="0"/>
          <w:divBdr>
            <w:top w:val="none" w:sz="0" w:space="0" w:color="auto"/>
            <w:left w:val="none" w:sz="0" w:space="0" w:color="auto"/>
            <w:bottom w:val="none" w:sz="0" w:space="0" w:color="auto"/>
            <w:right w:val="none" w:sz="0" w:space="0" w:color="auto"/>
          </w:divBdr>
        </w:div>
        <w:div w:id="1303342795">
          <w:marLeft w:val="0"/>
          <w:marRight w:val="0"/>
          <w:marTop w:val="0"/>
          <w:marBottom w:val="0"/>
          <w:divBdr>
            <w:top w:val="none" w:sz="0" w:space="0" w:color="auto"/>
            <w:left w:val="none" w:sz="0" w:space="0" w:color="auto"/>
            <w:bottom w:val="none" w:sz="0" w:space="0" w:color="auto"/>
            <w:right w:val="none" w:sz="0" w:space="0" w:color="auto"/>
          </w:divBdr>
        </w:div>
        <w:div w:id="1913158987">
          <w:marLeft w:val="0"/>
          <w:marRight w:val="0"/>
          <w:marTop w:val="0"/>
          <w:marBottom w:val="0"/>
          <w:divBdr>
            <w:top w:val="none" w:sz="0" w:space="0" w:color="auto"/>
            <w:left w:val="none" w:sz="0" w:space="0" w:color="auto"/>
            <w:bottom w:val="none" w:sz="0" w:space="0" w:color="auto"/>
            <w:right w:val="none" w:sz="0" w:space="0" w:color="auto"/>
          </w:divBdr>
        </w:div>
        <w:div w:id="1054112556">
          <w:marLeft w:val="0"/>
          <w:marRight w:val="0"/>
          <w:marTop w:val="0"/>
          <w:marBottom w:val="0"/>
          <w:divBdr>
            <w:top w:val="none" w:sz="0" w:space="0" w:color="auto"/>
            <w:left w:val="none" w:sz="0" w:space="0" w:color="auto"/>
            <w:bottom w:val="none" w:sz="0" w:space="0" w:color="auto"/>
            <w:right w:val="none" w:sz="0" w:space="0" w:color="auto"/>
          </w:divBdr>
        </w:div>
        <w:div w:id="1731923802">
          <w:marLeft w:val="0"/>
          <w:marRight w:val="0"/>
          <w:marTop w:val="0"/>
          <w:marBottom w:val="0"/>
          <w:divBdr>
            <w:top w:val="none" w:sz="0" w:space="0" w:color="auto"/>
            <w:left w:val="none" w:sz="0" w:space="0" w:color="auto"/>
            <w:bottom w:val="none" w:sz="0" w:space="0" w:color="auto"/>
            <w:right w:val="none" w:sz="0" w:space="0" w:color="auto"/>
          </w:divBdr>
        </w:div>
        <w:div w:id="1656760546">
          <w:marLeft w:val="0"/>
          <w:marRight w:val="0"/>
          <w:marTop w:val="0"/>
          <w:marBottom w:val="0"/>
          <w:divBdr>
            <w:top w:val="none" w:sz="0" w:space="0" w:color="auto"/>
            <w:left w:val="none" w:sz="0" w:space="0" w:color="auto"/>
            <w:bottom w:val="none" w:sz="0" w:space="0" w:color="auto"/>
            <w:right w:val="none" w:sz="0" w:space="0" w:color="auto"/>
          </w:divBdr>
        </w:div>
        <w:div w:id="1716352645">
          <w:marLeft w:val="0"/>
          <w:marRight w:val="0"/>
          <w:marTop w:val="0"/>
          <w:marBottom w:val="0"/>
          <w:divBdr>
            <w:top w:val="none" w:sz="0" w:space="0" w:color="auto"/>
            <w:left w:val="none" w:sz="0" w:space="0" w:color="auto"/>
            <w:bottom w:val="none" w:sz="0" w:space="0" w:color="auto"/>
            <w:right w:val="none" w:sz="0" w:space="0" w:color="auto"/>
          </w:divBdr>
        </w:div>
        <w:div w:id="815923474">
          <w:marLeft w:val="0"/>
          <w:marRight w:val="0"/>
          <w:marTop w:val="0"/>
          <w:marBottom w:val="0"/>
          <w:divBdr>
            <w:top w:val="none" w:sz="0" w:space="0" w:color="auto"/>
            <w:left w:val="none" w:sz="0" w:space="0" w:color="auto"/>
            <w:bottom w:val="none" w:sz="0" w:space="0" w:color="auto"/>
            <w:right w:val="none" w:sz="0" w:space="0" w:color="auto"/>
          </w:divBdr>
        </w:div>
        <w:div w:id="1334646062">
          <w:marLeft w:val="0"/>
          <w:marRight w:val="0"/>
          <w:marTop w:val="0"/>
          <w:marBottom w:val="0"/>
          <w:divBdr>
            <w:top w:val="none" w:sz="0" w:space="0" w:color="auto"/>
            <w:left w:val="none" w:sz="0" w:space="0" w:color="auto"/>
            <w:bottom w:val="none" w:sz="0" w:space="0" w:color="auto"/>
            <w:right w:val="none" w:sz="0" w:space="0" w:color="auto"/>
          </w:divBdr>
        </w:div>
        <w:div w:id="463237193">
          <w:marLeft w:val="0"/>
          <w:marRight w:val="0"/>
          <w:marTop w:val="0"/>
          <w:marBottom w:val="0"/>
          <w:divBdr>
            <w:top w:val="none" w:sz="0" w:space="0" w:color="auto"/>
            <w:left w:val="none" w:sz="0" w:space="0" w:color="auto"/>
            <w:bottom w:val="none" w:sz="0" w:space="0" w:color="auto"/>
            <w:right w:val="none" w:sz="0" w:space="0" w:color="auto"/>
          </w:divBdr>
        </w:div>
        <w:div w:id="1242064240">
          <w:marLeft w:val="0"/>
          <w:marRight w:val="0"/>
          <w:marTop w:val="0"/>
          <w:marBottom w:val="0"/>
          <w:divBdr>
            <w:top w:val="none" w:sz="0" w:space="0" w:color="auto"/>
            <w:left w:val="none" w:sz="0" w:space="0" w:color="auto"/>
            <w:bottom w:val="none" w:sz="0" w:space="0" w:color="auto"/>
            <w:right w:val="none" w:sz="0" w:space="0" w:color="auto"/>
          </w:divBdr>
        </w:div>
        <w:div w:id="291446968">
          <w:marLeft w:val="0"/>
          <w:marRight w:val="0"/>
          <w:marTop w:val="0"/>
          <w:marBottom w:val="0"/>
          <w:divBdr>
            <w:top w:val="none" w:sz="0" w:space="0" w:color="auto"/>
            <w:left w:val="none" w:sz="0" w:space="0" w:color="auto"/>
            <w:bottom w:val="none" w:sz="0" w:space="0" w:color="auto"/>
            <w:right w:val="none" w:sz="0" w:space="0" w:color="auto"/>
          </w:divBdr>
        </w:div>
        <w:div w:id="2085177871">
          <w:marLeft w:val="0"/>
          <w:marRight w:val="0"/>
          <w:marTop w:val="0"/>
          <w:marBottom w:val="0"/>
          <w:divBdr>
            <w:top w:val="none" w:sz="0" w:space="0" w:color="auto"/>
            <w:left w:val="none" w:sz="0" w:space="0" w:color="auto"/>
            <w:bottom w:val="none" w:sz="0" w:space="0" w:color="auto"/>
            <w:right w:val="none" w:sz="0" w:space="0" w:color="auto"/>
          </w:divBdr>
        </w:div>
        <w:div w:id="2125270204">
          <w:marLeft w:val="0"/>
          <w:marRight w:val="0"/>
          <w:marTop w:val="0"/>
          <w:marBottom w:val="0"/>
          <w:divBdr>
            <w:top w:val="none" w:sz="0" w:space="0" w:color="auto"/>
            <w:left w:val="none" w:sz="0" w:space="0" w:color="auto"/>
            <w:bottom w:val="none" w:sz="0" w:space="0" w:color="auto"/>
            <w:right w:val="none" w:sz="0" w:space="0" w:color="auto"/>
          </w:divBdr>
        </w:div>
        <w:div w:id="2134128751">
          <w:marLeft w:val="0"/>
          <w:marRight w:val="0"/>
          <w:marTop w:val="0"/>
          <w:marBottom w:val="0"/>
          <w:divBdr>
            <w:top w:val="none" w:sz="0" w:space="0" w:color="auto"/>
            <w:left w:val="none" w:sz="0" w:space="0" w:color="auto"/>
            <w:bottom w:val="none" w:sz="0" w:space="0" w:color="auto"/>
            <w:right w:val="none" w:sz="0" w:space="0" w:color="auto"/>
          </w:divBdr>
        </w:div>
        <w:div w:id="213272670">
          <w:marLeft w:val="0"/>
          <w:marRight w:val="0"/>
          <w:marTop w:val="0"/>
          <w:marBottom w:val="0"/>
          <w:divBdr>
            <w:top w:val="none" w:sz="0" w:space="0" w:color="auto"/>
            <w:left w:val="none" w:sz="0" w:space="0" w:color="auto"/>
            <w:bottom w:val="none" w:sz="0" w:space="0" w:color="auto"/>
            <w:right w:val="none" w:sz="0" w:space="0" w:color="auto"/>
          </w:divBdr>
        </w:div>
        <w:div w:id="2082869947">
          <w:marLeft w:val="0"/>
          <w:marRight w:val="0"/>
          <w:marTop w:val="0"/>
          <w:marBottom w:val="0"/>
          <w:divBdr>
            <w:top w:val="none" w:sz="0" w:space="0" w:color="auto"/>
            <w:left w:val="none" w:sz="0" w:space="0" w:color="auto"/>
            <w:bottom w:val="none" w:sz="0" w:space="0" w:color="auto"/>
            <w:right w:val="none" w:sz="0" w:space="0" w:color="auto"/>
          </w:divBdr>
        </w:div>
        <w:div w:id="626352885">
          <w:marLeft w:val="0"/>
          <w:marRight w:val="0"/>
          <w:marTop w:val="0"/>
          <w:marBottom w:val="0"/>
          <w:divBdr>
            <w:top w:val="none" w:sz="0" w:space="0" w:color="auto"/>
            <w:left w:val="none" w:sz="0" w:space="0" w:color="auto"/>
            <w:bottom w:val="none" w:sz="0" w:space="0" w:color="auto"/>
            <w:right w:val="none" w:sz="0" w:space="0" w:color="auto"/>
          </w:divBdr>
        </w:div>
        <w:div w:id="1026567495">
          <w:marLeft w:val="0"/>
          <w:marRight w:val="0"/>
          <w:marTop w:val="0"/>
          <w:marBottom w:val="0"/>
          <w:divBdr>
            <w:top w:val="none" w:sz="0" w:space="0" w:color="auto"/>
            <w:left w:val="none" w:sz="0" w:space="0" w:color="auto"/>
            <w:bottom w:val="none" w:sz="0" w:space="0" w:color="auto"/>
            <w:right w:val="none" w:sz="0" w:space="0" w:color="auto"/>
          </w:divBdr>
        </w:div>
        <w:div w:id="429476747">
          <w:marLeft w:val="0"/>
          <w:marRight w:val="0"/>
          <w:marTop w:val="0"/>
          <w:marBottom w:val="0"/>
          <w:divBdr>
            <w:top w:val="none" w:sz="0" w:space="0" w:color="auto"/>
            <w:left w:val="none" w:sz="0" w:space="0" w:color="auto"/>
            <w:bottom w:val="none" w:sz="0" w:space="0" w:color="auto"/>
            <w:right w:val="none" w:sz="0" w:space="0" w:color="auto"/>
          </w:divBdr>
        </w:div>
        <w:div w:id="1822575721">
          <w:marLeft w:val="0"/>
          <w:marRight w:val="0"/>
          <w:marTop w:val="0"/>
          <w:marBottom w:val="0"/>
          <w:divBdr>
            <w:top w:val="none" w:sz="0" w:space="0" w:color="auto"/>
            <w:left w:val="none" w:sz="0" w:space="0" w:color="auto"/>
            <w:bottom w:val="none" w:sz="0" w:space="0" w:color="auto"/>
            <w:right w:val="none" w:sz="0" w:space="0" w:color="auto"/>
          </w:divBdr>
        </w:div>
        <w:div w:id="472797780">
          <w:marLeft w:val="0"/>
          <w:marRight w:val="0"/>
          <w:marTop w:val="0"/>
          <w:marBottom w:val="0"/>
          <w:divBdr>
            <w:top w:val="none" w:sz="0" w:space="0" w:color="auto"/>
            <w:left w:val="none" w:sz="0" w:space="0" w:color="auto"/>
            <w:bottom w:val="none" w:sz="0" w:space="0" w:color="auto"/>
            <w:right w:val="none" w:sz="0" w:space="0" w:color="auto"/>
          </w:divBdr>
        </w:div>
        <w:div w:id="210962558">
          <w:marLeft w:val="0"/>
          <w:marRight w:val="0"/>
          <w:marTop w:val="0"/>
          <w:marBottom w:val="0"/>
          <w:divBdr>
            <w:top w:val="none" w:sz="0" w:space="0" w:color="auto"/>
            <w:left w:val="none" w:sz="0" w:space="0" w:color="auto"/>
            <w:bottom w:val="none" w:sz="0" w:space="0" w:color="auto"/>
            <w:right w:val="none" w:sz="0" w:space="0" w:color="auto"/>
          </w:divBdr>
        </w:div>
        <w:div w:id="459618718">
          <w:marLeft w:val="0"/>
          <w:marRight w:val="0"/>
          <w:marTop w:val="0"/>
          <w:marBottom w:val="0"/>
          <w:divBdr>
            <w:top w:val="none" w:sz="0" w:space="0" w:color="auto"/>
            <w:left w:val="none" w:sz="0" w:space="0" w:color="auto"/>
            <w:bottom w:val="none" w:sz="0" w:space="0" w:color="auto"/>
            <w:right w:val="none" w:sz="0" w:space="0" w:color="auto"/>
          </w:divBdr>
        </w:div>
      </w:divsChild>
    </w:div>
    <w:div w:id="1469668968">
      <w:bodyDiv w:val="1"/>
      <w:marLeft w:val="0"/>
      <w:marRight w:val="0"/>
      <w:marTop w:val="0"/>
      <w:marBottom w:val="0"/>
      <w:divBdr>
        <w:top w:val="none" w:sz="0" w:space="0" w:color="auto"/>
        <w:left w:val="none" w:sz="0" w:space="0" w:color="auto"/>
        <w:bottom w:val="none" w:sz="0" w:space="0" w:color="auto"/>
        <w:right w:val="none" w:sz="0" w:space="0" w:color="auto"/>
      </w:divBdr>
    </w:div>
    <w:div w:id="1479153563">
      <w:bodyDiv w:val="1"/>
      <w:marLeft w:val="0"/>
      <w:marRight w:val="0"/>
      <w:marTop w:val="0"/>
      <w:marBottom w:val="0"/>
      <w:divBdr>
        <w:top w:val="none" w:sz="0" w:space="0" w:color="auto"/>
        <w:left w:val="none" w:sz="0" w:space="0" w:color="auto"/>
        <w:bottom w:val="none" w:sz="0" w:space="0" w:color="auto"/>
        <w:right w:val="none" w:sz="0" w:space="0" w:color="auto"/>
      </w:divBdr>
      <w:divsChild>
        <w:div w:id="1209222192">
          <w:marLeft w:val="0"/>
          <w:marRight w:val="0"/>
          <w:marTop w:val="0"/>
          <w:marBottom w:val="0"/>
          <w:divBdr>
            <w:top w:val="none" w:sz="0" w:space="0" w:color="auto"/>
            <w:left w:val="none" w:sz="0" w:space="0" w:color="auto"/>
            <w:bottom w:val="none" w:sz="0" w:space="0" w:color="auto"/>
            <w:right w:val="none" w:sz="0" w:space="0" w:color="auto"/>
          </w:divBdr>
        </w:div>
        <w:div w:id="256907389">
          <w:marLeft w:val="0"/>
          <w:marRight w:val="0"/>
          <w:marTop w:val="0"/>
          <w:marBottom w:val="0"/>
          <w:divBdr>
            <w:top w:val="none" w:sz="0" w:space="0" w:color="auto"/>
            <w:left w:val="none" w:sz="0" w:space="0" w:color="auto"/>
            <w:bottom w:val="none" w:sz="0" w:space="0" w:color="auto"/>
            <w:right w:val="none" w:sz="0" w:space="0" w:color="auto"/>
          </w:divBdr>
        </w:div>
        <w:div w:id="1156461097">
          <w:marLeft w:val="0"/>
          <w:marRight w:val="0"/>
          <w:marTop w:val="0"/>
          <w:marBottom w:val="0"/>
          <w:divBdr>
            <w:top w:val="none" w:sz="0" w:space="0" w:color="auto"/>
            <w:left w:val="none" w:sz="0" w:space="0" w:color="auto"/>
            <w:bottom w:val="none" w:sz="0" w:space="0" w:color="auto"/>
            <w:right w:val="none" w:sz="0" w:space="0" w:color="auto"/>
          </w:divBdr>
        </w:div>
        <w:div w:id="556941097">
          <w:marLeft w:val="0"/>
          <w:marRight w:val="0"/>
          <w:marTop w:val="0"/>
          <w:marBottom w:val="0"/>
          <w:divBdr>
            <w:top w:val="none" w:sz="0" w:space="0" w:color="auto"/>
            <w:left w:val="none" w:sz="0" w:space="0" w:color="auto"/>
            <w:bottom w:val="none" w:sz="0" w:space="0" w:color="auto"/>
            <w:right w:val="none" w:sz="0" w:space="0" w:color="auto"/>
          </w:divBdr>
        </w:div>
        <w:div w:id="123429549">
          <w:marLeft w:val="0"/>
          <w:marRight w:val="0"/>
          <w:marTop w:val="0"/>
          <w:marBottom w:val="0"/>
          <w:divBdr>
            <w:top w:val="none" w:sz="0" w:space="0" w:color="auto"/>
            <w:left w:val="none" w:sz="0" w:space="0" w:color="auto"/>
            <w:bottom w:val="none" w:sz="0" w:space="0" w:color="auto"/>
            <w:right w:val="none" w:sz="0" w:space="0" w:color="auto"/>
          </w:divBdr>
        </w:div>
        <w:div w:id="1461806170">
          <w:marLeft w:val="0"/>
          <w:marRight w:val="0"/>
          <w:marTop w:val="0"/>
          <w:marBottom w:val="0"/>
          <w:divBdr>
            <w:top w:val="none" w:sz="0" w:space="0" w:color="auto"/>
            <w:left w:val="none" w:sz="0" w:space="0" w:color="auto"/>
            <w:bottom w:val="none" w:sz="0" w:space="0" w:color="auto"/>
            <w:right w:val="none" w:sz="0" w:space="0" w:color="auto"/>
          </w:divBdr>
        </w:div>
        <w:div w:id="1848251477">
          <w:marLeft w:val="0"/>
          <w:marRight w:val="0"/>
          <w:marTop w:val="0"/>
          <w:marBottom w:val="0"/>
          <w:divBdr>
            <w:top w:val="none" w:sz="0" w:space="0" w:color="auto"/>
            <w:left w:val="none" w:sz="0" w:space="0" w:color="auto"/>
            <w:bottom w:val="none" w:sz="0" w:space="0" w:color="auto"/>
            <w:right w:val="none" w:sz="0" w:space="0" w:color="auto"/>
          </w:divBdr>
        </w:div>
        <w:div w:id="1174496705">
          <w:marLeft w:val="0"/>
          <w:marRight w:val="0"/>
          <w:marTop w:val="0"/>
          <w:marBottom w:val="0"/>
          <w:divBdr>
            <w:top w:val="none" w:sz="0" w:space="0" w:color="auto"/>
            <w:left w:val="none" w:sz="0" w:space="0" w:color="auto"/>
            <w:bottom w:val="none" w:sz="0" w:space="0" w:color="auto"/>
            <w:right w:val="none" w:sz="0" w:space="0" w:color="auto"/>
          </w:divBdr>
        </w:div>
        <w:div w:id="727726986">
          <w:marLeft w:val="0"/>
          <w:marRight w:val="0"/>
          <w:marTop w:val="0"/>
          <w:marBottom w:val="0"/>
          <w:divBdr>
            <w:top w:val="none" w:sz="0" w:space="0" w:color="auto"/>
            <w:left w:val="none" w:sz="0" w:space="0" w:color="auto"/>
            <w:bottom w:val="none" w:sz="0" w:space="0" w:color="auto"/>
            <w:right w:val="none" w:sz="0" w:space="0" w:color="auto"/>
          </w:divBdr>
        </w:div>
        <w:div w:id="2044287604">
          <w:marLeft w:val="0"/>
          <w:marRight w:val="0"/>
          <w:marTop w:val="0"/>
          <w:marBottom w:val="0"/>
          <w:divBdr>
            <w:top w:val="none" w:sz="0" w:space="0" w:color="auto"/>
            <w:left w:val="none" w:sz="0" w:space="0" w:color="auto"/>
            <w:bottom w:val="none" w:sz="0" w:space="0" w:color="auto"/>
            <w:right w:val="none" w:sz="0" w:space="0" w:color="auto"/>
          </w:divBdr>
        </w:div>
        <w:div w:id="1223171779">
          <w:marLeft w:val="0"/>
          <w:marRight w:val="0"/>
          <w:marTop w:val="0"/>
          <w:marBottom w:val="0"/>
          <w:divBdr>
            <w:top w:val="none" w:sz="0" w:space="0" w:color="auto"/>
            <w:left w:val="none" w:sz="0" w:space="0" w:color="auto"/>
            <w:bottom w:val="none" w:sz="0" w:space="0" w:color="auto"/>
            <w:right w:val="none" w:sz="0" w:space="0" w:color="auto"/>
          </w:divBdr>
        </w:div>
        <w:div w:id="259719794">
          <w:marLeft w:val="0"/>
          <w:marRight w:val="0"/>
          <w:marTop w:val="0"/>
          <w:marBottom w:val="0"/>
          <w:divBdr>
            <w:top w:val="none" w:sz="0" w:space="0" w:color="auto"/>
            <w:left w:val="none" w:sz="0" w:space="0" w:color="auto"/>
            <w:bottom w:val="none" w:sz="0" w:space="0" w:color="auto"/>
            <w:right w:val="none" w:sz="0" w:space="0" w:color="auto"/>
          </w:divBdr>
        </w:div>
        <w:div w:id="460077057">
          <w:marLeft w:val="0"/>
          <w:marRight w:val="0"/>
          <w:marTop w:val="0"/>
          <w:marBottom w:val="0"/>
          <w:divBdr>
            <w:top w:val="none" w:sz="0" w:space="0" w:color="auto"/>
            <w:left w:val="none" w:sz="0" w:space="0" w:color="auto"/>
            <w:bottom w:val="none" w:sz="0" w:space="0" w:color="auto"/>
            <w:right w:val="none" w:sz="0" w:space="0" w:color="auto"/>
          </w:divBdr>
        </w:div>
        <w:div w:id="1727487590">
          <w:marLeft w:val="0"/>
          <w:marRight w:val="0"/>
          <w:marTop w:val="0"/>
          <w:marBottom w:val="0"/>
          <w:divBdr>
            <w:top w:val="none" w:sz="0" w:space="0" w:color="auto"/>
            <w:left w:val="none" w:sz="0" w:space="0" w:color="auto"/>
            <w:bottom w:val="none" w:sz="0" w:space="0" w:color="auto"/>
            <w:right w:val="none" w:sz="0" w:space="0" w:color="auto"/>
          </w:divBdr>
        </w:div>
        <w:div w:id="1477334585">
          <w:marLeft w:val="0"/>
          <w:marRight w:val="0"/>
          <w:marTop w:val="0"/>
          <w:marBottom w:val="0"/>
          <w:divBdr>
            <w:top w:val="none" w:sz="0" w:space="0" w:color="auto"/>
            <w:left w:val="none" w:sz="0" w:space="0" w:color="auto"/>
            <w:bottom w:val="none" w:sz="0" w:space="0" w:color="auto"/>
            <w:right w:val="none" w:sz="0" w:space="0" w:color="auto"/>
          </w:divBdr>
        </w:div>
        <w:div w:id="8147586">
          <w:marLeft w:val="0"/>
          <w:marRight w:val="0"/>
          <w:marTop w:val="0"/>
          <w:marBottom w:val="0"/>
          <w:divBdr>
            <w:top w:val="none" w:sz="0" w:space="0" w:color="auto"/>
            <w:left w:val="none" w:sz="0" w:space="0" w:color="auto"/>
            <w:bottom w:val="none" w:sz="0" w:space="0" w:color="auto"/>
            <w:right w:val="none" w:sz="0" w:space="0" w:color="auto"/>
          </w:divBdr>
        </w:div>
        <w:div w:id="481970061">
          <w:marLeft w:val="0"/>
          <w:marRight w:val="0"/>
          <w:marTop w:val="0"/>
          <w:marBottom w:val="0"/>
          <w:divBdr>
            <w:top w:val="none" w:sz="0" w:space="0" w:color="auto"/>
            <w:left w:val="none" w:sz="0" w:space="0" w:color="auto"/>
            <w:bottom w:val="none" w:sz="0" w:space="0" w:color="auto"/>
            <w:right w:val="none" w:sz="0" w:space="0" w:color="auto"/>
          </w:divBdr>
        </w:div>
        <w:div w:id="1710762230">
          <w:marLeft w:val="0"/>
          <w:marRight w:val="0"/>
          <w:marTop w:val="0"/>
          <w:marBottom w:val="0"/>
          <w:divBdr>
            <w:top w:val="none" w:sz="0" w:space="0" w:color="auto"/>
            <w:left w:val="none" w:sz="0" w:space="0" w:color="auto"/>
            <w:bottom w:val="none" w:sz="0" w:space="0" w:color="auto"/>
            <w:right w:val="none" w:sz="0" w:space="0" w:color="auto"/>
          </w:divBdr>
        </w:div>
        <w:div w:id="223302461">
          <w:marLeft w:val="0"/>
          <w:marRight w:val="0"/>
          <w:marTop w:val="0"/>
          <w:marBottom w:val="0"/>
          <w:divBdr>
            <w:top w:val="none" w:sz="0" w:space="0" w:color="auto"/>
            <w:left w:val="none" w:sz="0" w:space="0" w:color="auto"/>
            <w:bottom w:val="none" w:sz="0" w:space="0" w:color="auto"/>
            <w:right w:val="none" w:sz="0" w:space="0" w:color="auto"/>
          </w:divBdr>
        </w:div>
        <w:div w:id="1391422291">
          <w:marLeft w:val="0"/>
          <w:marRight w:val="0"/>
          <w:marTop w:val="0"/>
          <w:marBottom w:val="0"/>
          <w:divBdr>
            <w:top w:val="none" w:sz="0" w:space="0" w:color="auto"/>
            <w:left w:val="none" w:sz="0" w:space="0" w:color="auto"/>
            <w:bottom w:val="none" w:sz="0" w:space="0" w:color="auto"/>
            <w:right w:val="none" w:sz="0" w:space="0" w:color="auto"/>
          </w:divBdr>
        </w:div>
        <w:div w:id="1739397585">
          <w:marLeft w:val="0"/>
          <w:marRight w:val="0"/>
          <w:marTop w:val="0"/>
          <w:marBottom w:val="0"/>
          <w:divBdr>
            <w:top w:val="none" w:sz="0" w:space="0" w:color="auto"/>
            <w:left w:val="none" w:sz="0" w:space="0" w:color="auto"/>
            <w:bottom w:val="none" w:sz="0" w:space="0" w:color="auto"/>
            <w:right w:val="none" w:sz="0" w:space="0" w:color="auto"/>
          </w:divBdr>
        </w:div>
        <w:div w:id="156506906">
          <w:marLeft w:val="0"/>
          <w:marRight w:val="0"/>
          <w:marTop w:val="0"/>
          <w:marBottom w:val="0"/>
          <w:divBdr>
            <w:top w:val="none" w:sz="0" w:space="0" w:color="auto"/>
            <w:left w:val="none" w:sz="0" w:space="0" w:color="auto"/>
            <w:bottom w:val="none" w:sz="0" w:space="0" w:color="auto"/>
            <w:right w:val="none" w:sz="0" w:space="0" w:color="auto"/>
          </w:divBdr>
        </w:div>
        <w:div w:id="1482499816">
          <w:marLeft w:val="0"/>
          <w:marRight w:val="0"/>
          <w:marTop w:val="0"/>
          <w:marBottom w:val="0"/>
          <w:divBdr>
            <w:top w:val="none" w:sz="0" w:space="0" w:color="auto"/>
            <w:left w:val="none" w:sz="0" w:space="0" w:color="auto"/>
            <w:bottom w:val="none" w:sz="0" w:space="0" w:color="auto"/>
            <w:right w:val="none" w:sz="0" w:space="0" w:color="auto"/>
          </w:divBdr>
        </w:div>
        <w:div w:id="814954328">
          <w:marLeft w:val="0"/>
          <w:marRight w:val="0"/>
          <w:marTop w:val="0"/>
          <w:marBottom w:val="0"/>
          <w:divBdr>
            <w:top w:val="none" w:sz="0" w:space="0" w:color="auto"/>
            <w:left w:val="none" w:sz="0" w:space="0" w:color="auto"/>
            <w:bottom w:val="none" w:sz="0" w:space="0" w:color="auto"/>
            <w:right w:val="none" w:sz="0" w:space="0" w:color="auto"/>
          </w:divBdr>
        </w:div>
        <w:div w:id="1775663689">
          <w:marLeft w:val="0"/>
          <w:marRight w:val="0"/>
          <w:marTop w:val="0"/>
          <w:marBottom w:val="0"/>
          <w:divBdr>
            <w:top w:val="none" w:sz="0" w:space="0" w:color="auto"/>
            <w:left w:val="none" w:sz="0" w:space="0" w:color="auto"/>
            <w:bottom w:val="none" w:sz="0" w:space="0" w:color="auto"/>
            <w:right w:val="none" w:sz="0" w:space="0" w:color="auto"/>
          </w:divBdr>
        </w:div>
        <w:div w:id="1249540313">
          <w:marLeft w:val="0"/>
          <w:marRight w:val="0"/>
          <w:marTop w:val="0"/>
          <w:marBottom w:val="0"/>
          <w:divBdr>
            <w:top w:val="none" w:sz="0" w:space="0" w:color="auto"/>
            <w:left w:val="none" w:sz="0" w:space="0" w:color="auto"/>
            <w:bottom w:val="none" w:sz="0" w:space="0" w:color="auto"/>
            <w:right w:val="none" w:sz="0" w:space="0" w:color="auto"/>
          </w:divBdr>
        </w:div>
        <w:div w:id="454369337">
          <w:marLeft w:val="0"/>
          <w:marRight w:val="0"/>
          <w:marTop w:val="0"/>
          <w:marBottom w:val="0"/>
          <w:divBdr>
            <w:top w:val="none" w:sz="0" w:space="0" w:color="auto"/>
            <w:left w:val="none" w:sz="0" w:space="0" w:color="auto"/>
            <w:bottom w:val="none" w:sz="0" w:space="0" w:color="auto"/>
            <w:right w:val="none" w:sz="0" w:space="0" w:color="auto"/>
          </w:divBdr>
        </w:div>
        <w:div w:id="96023172">
          <w:marLeft w:val="0"/>
          <w:marRight w:val="0"/>
          <w:marTop w:val="0"/>
          <w:marBottom w:val="0"/>
          <w:divBdr>
            <w:top w:val="none" w:sz="0" w:space="0" w:color="auto"/>
            <w:left w:val="none" w:sz="0" w:space="0" w:color="auto"/>
            <w:bottom w:val="none" w:sz="0" w:space="0" w:color="auto"/>
            <w:right w:val="none" w:sz="0" w:space="0" w:color="auto"/>
          </w:divBdr>
        </w:div>
        <w:div w:id="503395271">
          <w:marLeft w:val="0"/>
          <w:marRight w:val="0"/>
          <w:marTop w:val="0"/>
          <w:marBottom w:val="0"/>
          <w:divBdr>
            <w:top w:val="none" w:sz="0" w:space="0" w:color="auto"/>
            <w:left w:val="none" w:sz="0" w:space="0" w:color="auto"/>
            <w:bottom w:val="none" w:sz="0" w:space="0" w:color="auto"/>
            <w:right w:val="none" w:sz="0" w:space="0" w:color="auto"/>
          </w:divBdr>
        </w:div>
        <w:div w:id="1338538124">
          <w:marLeft w:val="0"/>
          <w:marRight w:val="0"/>
          <w:marTop w:val="0"/>
          <w:marBottom w:val="0"/>
          <w:divBdr>
            <w:top w:val="none" w:sz="0" w:space="0" w:color="auto"/>
            <w:left w:val="none" w:sz="0" w:space="0" w:color="auto"/>
            <w:bottom w:val="none" w:sz="0" w:space="0" w:color="auto"/>
            <w:right w:val="none" w:sz="0" w:space="0" w:color="auto"/>
          </w:divBdr>
        </w:div>
        <w:div w:id="1365449765">
          <w:marLeft w:val="0"/>
          <w:marRight w:val="0"/>
          <w:marTop w:val="0"/>
          <w:marBottom w:val="0"/>
          <w:divBdr>
            <w:top w:val="none" w:sz="0" w:space="0" w:color="auto"/>
            <w:left w:val="none" w:sz="0" w:space="0" w:color="auto"/>
            <w:bottom w:val="none" w:sz="0" w:space="0" w:color="auto"/>
            <w:right w:val="none" w:sz="0" w:space="0" w:color="auto"/>
          </w:divBdr>
        </w:div>
        <w:div w:id="2106922048">
          <w:marLeft w:val="0"/>
          <w:marRight w:val="0"/>
          <w:marTop w:val="0"/>
          <w:marBottom w:val="0"/>
          <w:divBdr>
            <w:top w:val="none" w:sz="0" w:space="0" w:color="auto"/>
            <w:left w:val="none" w:sz="0" w:space="0" w:color="auto"/>
            <w:bottom w:val="none" w:sz="0" w:space="0" w:color="auto"/>
            <w:right w:val="none" w:sz="0" w:space="0" w:color="auto"/>
          </w:divBdr>
        </w:div>
        <w:div w:id="1765570447">
          <w:marLeft w:val="0"/>
          <w:marRight w:val="0"/>
          <w:marTop w:val="0"/>
          <w:marBottom w:val="0"/>
          <w:divBdr>
            <w:top w:val="none" w:sz="0" w:space="0" w:color="auto"/>
            <w:left w:val="none" w:sz="0" w:space="0" w:color="auto"/>
            <w:bottom w:val="none" w:sz="0" w:space="0" w:color="auto"/>
            <w:right w:val="none" w:sz="0" w:space="0" w:color="auto"/>
          </w:divBdr>
        </w:div>
        <w:div w:id="1939825451">
          <w:marLeft w:val="0"/>
          <w:marRight w:val="0"/>
          <w:marTop w:val="0"/>
          <w:marBottom w:val="0"/>
          <w:divBdr>
            <w:top w:val="none" w:sz="0" w:space="0" w:color="auto"/>
            <w:left w:val="none" w:sz="0" w:space="0" w:color="auto"/>
            <w:bottom w:val="none" w:sz="0" w:space="0" w:color="auto"/>
            <w:right w:val="none" w:sz="0" w:space="0" w:color="auto"/>
          </w:divBdr>
        </w:div>
      </w:divsChild>
    </w:div>
    <w:div w:id="1547840311">
      <w:bodyDiv w:val="1"/>
      <w:marLeft w:val="0"/>
      <w:marRight w:val="0"/>
      <w:marTop w:val="0"/>
      <w:marBottom w:val="0"/>
      <w:divBdr>
        <w:top w:val="none" w:sz="0" w:space="0" w:color="auto"/>
        <w:left w:val="none" w:sz="0" w:space="0" w:color="auto"/>
        <w:bottom w:val="none" w:sz="0" w:space="0" w:color="auto"/>
        <w:right w:val="none" w:sz="0" w:space="0" w:color="auto"/>
      </w:divBdr>
    </w:div>
    <w:div w:id="1556352287">
      <w:bodyDiv w:val="1"/>
      <w:marLeft w:val="0"/>
      <w:marRight w:val="0"/>
      <w:marTop w:val="0"/>
      <w:marBottom w:val="0"/>
      <w:divBdr>
        <w:top w:val="none" w:sz="0" w:space="0" w:color="auto"/>
        <w:left w:val="none" w:sz="0" w:space="0" w:color="auto"/>
        <w:bottom w:val="none" w:sz="0" w:space="0" w:color="auto"/>
        <w:right w:val="none" w:sz="0" w:space="0" w:color="auto"/>
      </w:divBdr>
      <w:divsChild>
        <w:div w:id="884175856">
          <w:marLeft w:val="0"/>
          <w:marRight w:val="0"/>
          <w:marTop w:val="0"/>
          <w:marBottom w:val="0"/>
          <w:divBdr>
            <w:top w:val="none" w:sz="0" w:space="0" w:color="auto"/>
            <w:left w:val="none" w:sz="0" w:space="0" w:color="auto"/>
            <w:bottom w:val="none" w:sz="0" w:space="0" w:color="auto"/>
            <w:right w:val="none" w:sz="0" w:space="0" w:color="auto"/>
          </w:divBdr>
        </w:div>
        <w:div w:id="194150258">
          <w:marLeft w:val="0"/>
          <w:marRight w:val="0"/>
          <w:marTop w:val="0"/>
          <w:marBottom w:val="0"/>
          <w:divBdr>
            <w:top w:val="none" w:sz="0" w:space="0" w:color="auto"/>
            <w:left w:val="none" w:sz="0" w:space="0" w:color="auto"/>
            <w:bottom w:val="none" w:sz="0" w:space="0" w:color="auto"/>
            <w:right w:val="none" w:sz="0" w:space="0" w:color="auto"/>
          </w:divBdr>
        </w:div>
        <w:div w:id="709648189">
          <w:marLeft w:val="0"/>
          <w:marRight w:val="0"/>
          <w:marTop w:val="0"/>
          <w:marBottom w:val="0"/>
          <w:divBdr>
            <w:top w:val="none" w:sz="0" w:space="0" w:color="auto"/>
            <w:left w:val="none" w:sz="0" w:space="0" w:color="auto"/>
            <w:bottom w:val="none" w:sz="0" w:space="0" w:color="auto"/>
            <w:right w:val="none" w:sz="0" w:space="0" w:color="auto"/>
          </w:divBdr>
        </w:div>
        <w:div w:id="245695382">
          <w:marLeft w:val="0"/>
          <w:marRight w:val="0"/>
          <w:marTop w:val="0"/>
          <w:marBottom w:val="0"/>
          <w:divBdr>
            <w:top w:val="none" w:sz="0" w:space="0" w:color="auto"/>
            <w:left w:val="none" w:sz="0" w:space="0" w:color="auto"/>
            <w:bottom w:val="none" w:sz="0" w:space="0" w:color="auto"/>
            <w:right w:val="none" w:sz="0" w:space="0" w:color="auto"/>
          </w:divBdr>
        </w:div>
        <w:div w:id="1129982207">
          <w:marLeft w:val="0"/>
          <w:marRight w:val="0"/>
          <w:marTop w:val="0"/>
          <w:marBottom w:val="0"/>
          <w:divBdr>
            <w:top w:val="none" w:sz="0" w:space="0" w:color="auto"/>
            <w:left w:val="none" w:sz="0" w:space="0" w:color="auto"/>
            <w:bottom w:val="none" w:sz="0" w:space="0" w:color="auto"/>
            <w:right w:val="none" w:sz="0" w:space="0" w:color="auto"/>
          </w:divBdr>
        </w:div>
        <w:div w:id="284582000">
          <w:marLeft w:val="0"/>
          <w:marRight w:val="0"/>
          <w:marTop w:val="0"/>
          <w:marBottom w:val="0"/>
          <w:divBdr>
            <w:top w:val="none" w:sz="0" w:space="0" w:color="auto"/>
            <w:left w:val="none" w:sz="0" w:space="0" w:color="auto"/>
            <w:bottom w:val="none" w:sz="0" w:space="0" w:color="auto"/>
            <w:right w:val="none" w:sz="0" w:space="0" w:color="auto"/>
          </w:divBdr>
        </w:div>
        <w:div w:id="470173934">
          <w:marLeft w:val="0"/>
          <w:marRight w:val="0"/>
          <w:marTop w:val="0"/>
          <w:marBottom w:val="0"/>
          <w:divBdr>
            <w:top w:val="none" w:sz="0" w:space="0" w:color="auto"/>
            <w:left w:val="none" w:sz="0" w:space="0" w:color="auto"/>
            <w:bottom w:val="none" w:sz="0" w:space="0" w:color="auto"/>
            <w:right w:val="none" w:sz="0" w:space="0" w:color="auto"/>
          </w:divBdr>
        </w:div>
        <w:div w:id="129251203">
          <w:marLeft w:val="0"/>
          <w:marRight w:val="0"/>
          <w:marTop w:val="0"/>
          <w:marBottom w:val="0"/>
          <w:divBdr>
            <w:top w:val="none" w:sz="0" w:space="0" w:color="auto"/>
            <w:left w:val="none" w:sz="0" w:space="0" w:color="auto"/>
            <w:bottom w:val="none" w:sz="0" w:space="0" w:color="auto"/>
            <w:right w:val="none" w:sz="0" w:space="0" w:color="auto"/>
          </w:divBdr>
        </w:div>
        <w:div w:id="525756323">
          <w:marLeft w:val="0"/>
          <w:marRight w:val="0"/>
          <w:marTop w:val="0"/>
          <w:marBottom w:val="0"/>
          <w:divBdr>
            <w:top w:val="none" w:sz="0" w:space="0" w:color="auto"/>
            <w:left w:val="none" w:sz="0" w:space="0" w:color="auto"/>
            <w:bottom w:val="none" w:sz="0" w:space="0" w:color="auto"/>
            <w:right w:val="none" w:sz="0" w:space="0" w:color="auto"/>
          </w:divBdr>
        </w:div>
        <w:div w:id="2057198966">
          <w:marLeft w:val="0"/>
          <w:marRight w:val="0"/>
          <w:marTop w:val="0"/>
          <w:marBottom w:val="0"/>
          <w:divBdr>
            <w:top w:val="none" w:sz="0" w:space="0" w:color="auto"/>
            <w:left w:val="none" w:sz="0" w:space="0" w:color="auto"/>
            <w:bottom w:val="none" w:sz="0" w:space="0" w:color="auto"/>
            <w:right w:val="none" w:sz="0" w:space="0" w:color="auto"/>
          </w:divBdr>
        </w:div>
        <w:div w:id="1077826488">
          <w:marLeft w:val="0"/>
          <w:marRight w:val="0"/>
          <w:marTop w:val="0"/>
          <w:marBottom w:val="0"/>
          <w:divBdr>
            <w:top w:val="none" w:sz="0" w:space="0" w:color="auto"/>
            <w:left w:val="none" w:sz="0" w:space="0" w:color="auto"/>
            <w:bottom w:val="none" w:sz="0" w:space="0" w:color="auto"/>
            <w:right w:val="none" w:sz="0" w:space="0" w:color="auto"/>
          </w:divBdr>
        </w:div>
        <w:div w:id="649675845">
          <w:marLeft w:val="0"/>
          <w:marRight w:val="0"/>
          <w:marTop w:val="0"/>
          <w:marBottom w:val="0"/>
          <w:divBdr>
            <w:top w:val="none" w:sz="0" w:space="0" w:color="auto"/>
            <w:left w:val="none" w:sz="0" w:space="0" w:color="auto"/>
            <w:bottom w:val="none" w:sz="0" w:space="0" w:color="auto"/>
            <w:right w:val="none" w:sz="0" w:space="0" w:color="auto"/>
          </w:divBdr>
        </w:div>
        <w:div w:id="1076974749">
          <w:marLeft w:val="0"/>
          <w:marRight w:val="0"/>
          <w:marTop w:val="0"/>
          <w:marBottom w:val="0"/>
          <w:divBdr>
            <w:top w:val="none" w:sz="0" w:space="0" w:color="auto"/>
            <w:left w:val="none" w:sz="0" w:space="0" w:color="auto"/>
            <w:bottom w:val="none" w:sz="0" w:space="0" w:color="auto"/>
            <w:right w:val="none" w:sz="0" w:space="0" w:color="auto"/>
          </w:divBdr>
        </w:div>
        <w:div w:id="1908805589">
          <w:marLeft w:val="0"/>
          <w:marRight w:val="0"/>
          <w:marTop w:val="0"/>
          <w:marBottom w:val="0"/>
          <w:divBdr>
            <w:top w:val="none" w:sz="0" w:space="0" w:color="auto"/>
            <w:left w:val="none" w:sz="0" w:space="0" w:color="auto"/>
            <w:bottom w:val="none" w:sz="0" w:space="0" w:color="auto"/>
            <w:right w:val="none" w:sz="0" w:space="0" w:color="auto"/>
          </w:divBdr>
        </w:div>
        <w:div w:id="1363558702">
          <w:marLeft w:val="0"/>
          <w:marRight w:val="0"/>
          <w:marTop w:val="0"/>
          <w:marBottom w:val="0"/>
          <w:divBdr>
            <w:top w:val="none" w:sz="0" w:space="0" w:color="auto"/>
            <w:left w:val="none" w:sz="0" w:space="0" w:color="auto"/>
            <w:bottom w:val="none" w:sz="0" w:space="0" w:color="auto"/>
            <w:right w:val="none" w:sz="0" w:space="0" w:color="auto"/>
          </w:divBdr>
        </w:div>
        <w:div w:id="2094424622">
          <w:marLeft w:val="0"/>
          <w:marRight w:val="0"/>
          <w:marTop w:val="0"/>
          <w:marBottom w:val="0"/>
          <w:divBdr>
            <w:top w:val="none" w:sz="0" w:space="0" w:color="auto"/>
            <w:left w:val="none" w:sz="0" w:space="0" w:color="auto"/>
            <w:bottom w:val="none" w:sz="0" w:space="0" w:color="auto"/>
            <w:right w:val="none" w:sz="0" w:space="0" w:color="auto"/>
          </w:divBdr>
        </w:div>
        <w:div w:id="20326367">
          <w:marLeft w:val="0"/>
          <w:marRight w:val="0"/>
          <w:marTop w:val="0"/>
          <w:marBottom w:val="0"/>
          <w:divBdr>
            <w:top w:val="none" w:sz="0" w:space="0" w:color="auto"/>
            <w:left w:val="none" w:sz="0" w:space="0" w:color="auto"/>
            <w:bottom w:val="none" w:sz="0" w:space="0" w:color="auto"/>
            <w:right w:val="none" w:sz="0" w:space="0" w:color="auto"/>
          </w:divBdr>
        </w:div>
        <w:div w:id="1694186553">
          <w:marLeft w:val="0"/>
          <w:marRight w:val="0"/>
          <w:marTop w:val="0"/>
          <w:marBottom w:val="0"/>
          <w:divBdr>
            <w:top w:val="none" w:sz="0" w:space="0" w:color="auto"/>
            <w:left w:val="none" w:sz="0" w:space="0" w:color="auto"/>
            <w:bottom w:val="none" w:sz="0" w:space="0" w:color="auto"/>
            <w:right w:val="none" w:sz="0" w:space="0" w:color="auto"/>
          </w:divBdr>
        </w:div>
        <w:div w:id="40789675">
          <w:marLeft w:val="0"/>
          <w:marRight w:val="0"/>
          <w:marTop w:val="0"/>
          <w:marBottom w:val="0"/>
          <w:divBdr>
            <w:top w:val="none" w:sz="0" w:space="0" w:color="auto"/>
            <w:left w:val="none" w:sz="0" w:space="0" w:color="auto"/>
            <w:bottom w:val="none" w:sz="0" w:space="0" w:color="auto"/>
            <w:right w:val="none" w:sz="0" w:space="0" w:color="auto"/>
          </w:divBdr>
        </w:div>
        <w:div w:id="1597398597">
          <w:marLeft w:val="0"/>
          <w:marRight w:val="0"/>
          <w:marTop w:val="0"/>
          <w:marBottom w:val="0"/>
          <w:divBdr>
            <w:top w:val="none" w:sz="0" w:space="0" w:color="auto"/>
            <w:left w:val="none" w:sz="0" w:space="0" w:color="auto"/>
            <w:bottom w:val="none" w:sz="0" w:space="0" w:color="auto"/>
            <w:right w:val="none" w:sz="0" w:space="0" w:color="auto"/>
          </w:divBdr>
        </w:div>
        <w:div w:id="611010412">
          <w:marLeft w:val="0"/>
          <w:marRight w:val="0"/>
          <w:marTop w:val="0"/>
          <w:marBottom w:val="0"/>
          <w:divBdr>
            <w:top w:val="none" w:sz="0" w:space="0" w:color="auto"/>
            <w:left w:val="none" w:sz="0" w:space="0" w:color="auto"/>
            <w:bottom w:val="none" w:sz="0" w:space="0" w:color="auto"/>
            <w:right w:val="none" w:sz="0" w:space="0" w:color="auto"/>
          </w:divBdr>
        </w:div>
        <w:div w:id="2095740618">
          <w:marLeft w:val="0"/>
          <w:marRight w:val="0"/>
          <w:marTop w:val="0"/>
          <w:marBottom w:val="0"/>
          <w:divBdr>
            <w:top w:val="none" w:sz="0" w:space="0" w:color="auto"/>
            <w:left w:val="none" w:sz="0" w:space="0" w:color="auto"/>
            <w:bottom w:val="none" w:sz="0" w:space="0" w:color="auto"/>
            <w:right w:val="none" w:sz="0" w:space="0" w:color="auto"/>
          </w:divBdr>
        </w:div>
        <w:div w:id="188495890">
          <w:marLeft w:val="0"/>
          <w:marRight w:val="0"/>
          <w:marTop w:val="0"/>
          <w:marBottom w:val="0"/>
          <w:divBdr>
            <w:top w:val="none" w:sz="0" w:space="0" w:color="auto"/>
            <w:left w:val="none" w:sz="0" w:space="0" w:color="auto"/>
            <w:bottom w:val="none" w:sz="0" w:space="0" w:color="auto"/>
            <w:right w:val="none" w:sz="0" w:space="0" w:color="auto"/>
          </w:divBdr>
        </w:div>
        <w:div w:id="1137063507">
          <w:marLeft w:val="0"/>
          <w:marRight w:val="0"/>
          <w:marTop w:val="0"/>
          <w:marBottom w:val="0"/>
          <w:divBdr>
            <w:top w:val="none" w:sz="0" w:space="0" w:color="auto"/>
            <w:left w:val="none" w:sz="0" w:space="0" w:color="auto"/>
            <w:bottom w:val="none" w:sz="0" w:space="0" w:color="auto"/>
            <w:right w:val="none" w:sz="0" w:space="0" w:color="auto"/>
          </w:divBdr>
        </w:div>
        <w:div w:id="1367678454">
          <w:marLeft w:val="0"/>
          <w:marRight w:val="0"/>
          <w:marTop w:val="0"/>
          <w:marBottom w:val="0"/>
          <w:divBdr>
            <w:top w:val="none" w:sz="0" w:space="0" w:color="auto"/>
            <w:left w:val="none" w:sz="0" w:space="0" w:color="auto"/>
            <w:bottom w:val="none" w:sz="0" w:space="0" w:color="auto"/>
            <w:right w:val="none" w:sz="0" w:space="0" w:color="auto"/>
          </w:divBdr>
        </w:div>
        <w:div w:id="714164813">
          <w:marLeft w:val="0"/>
          <w:marRight w:val="0"/>
          <w:marTop w:val="0"/>
          <w:marBottom w:val="0"/>
          <w:divBdr>
            <w:top w:val="none" w:sz="0" w:space="0" w:color="auto"/>
            <w:left w:val="none" w:sz="0" w:space="0" w:color="auto"/>
            <w:bottom w:val="none" w:sz="0" w:space="0" w:color="auto"/>
            <w:right w:val="none" w:sz="0" w:space="0" w:color="auto"/>
          </w:divBdr>
        </w:div>
        <w:div w:id="1673024042">
          <w:marLeft w:val="0"/>
          <w:marRight w:val="0"/>
          <w:marTop w:val="0"/>
          <w:marBottom w:val="0"/>
          <w:divBdr>
            <w:top w:val="none" w:sz="0" w:space="0" w:color="auto"/>
            <w:left w:val="none" w:sz="0" w:space="0" w:color="auto"/>
            <w:bottom w:val="none" w:sz="0" w:space="0" w:color="auto"/>
            <w:right w:val="none" w:sz="0" w:space="0" w:color="auto"/>
          </w:divBdr>
        </w:div>
        <w:div w:id="1309285927">
          <w:marLeft w:val="0"/>
          <w:marRight w:val="0"/>
          <w:marTop w:val="0"/>
          <w:marBottom w:val="0"/>
          <w:divBdr>
            <w:top w:val="none" w:sz="0" w:space="0" w:color="auto"/>
            <w:left w:val="none" w:sz="0" w:space="0" w:color="auto"/>
            <w:bottom w:val="none" w:sz="0" w:space="0" w:color="auto"/>
            <w:right w:val="none" w:sz="0" w:space="0" w:color="auto"/>
          </w:divBdr>
        </w:div>
        <w:div w:id="1658418461">
          <w:marLeft w:val="0"/>
          <w:marRight w:val="0"/>
          <w:marTop w:val="0"/>
          <w:marBottom w:val="0"/>
          <w:divBdr>
            <w:top w:val="none" w:sz="0" w:space="0" w:color="auto"/>
            <w:left w:val="none" w:sz="0" w:space="0" w:color="auto"/>
            <w:bottom w:val="none" w:sz="0" w:space="0" w:color="auto"/>
            <w:right w:val="none" w:sz="0" w:space="0" w:color="auto"/>
          </w:divBdr>
        </w:div>
        <w:div w:id="577247650">
          <w:marLeft w:val="0"/>
          <w:marRight w:val="0"/>
          <w:marTop w:val="0"/>
          <w:marBottom w:val="0"/>
          <w:divBdr>
            <w:top w:val="none" w:sz="0" w:space="0" w:color="auto"/>
            <w:left w:val="none" w:sz="0" w:space="0" w:color="auto"/>
            <w:bottom w:val="none" w:sz="0" w:space="0" w:color="auto"/>
            <w:right w:val="none" w:sz="0" w:space="0" w:color="auto"/>
          </w:divBdr>
        </w:div>
        <w:div w:id="32581578">
          <w:marLeft w:val="0"/>
          <w:marRight w:val="0"/>
          <w:marTop w:val="0"/>
          <w:marBottom w:val="0"/>
          <w:divBdr>
            <w:top w:val="none" w:sz="0" w:space="0" w:color="auto"/>
            <w:left w:val="none" w:sz="0" w:space="0" w:color="auto"/>
            <w:bottom w:val="none" w:sz="0" w:space="0" w:color="auto"/>
            <w:right w:val="none" w:sz="0" w:space="0" w:color="auto"/>
          </w:divBdr>
        </w:div>
        <w:div w:id="492793029">
          <w:marLeft w:val="0"/>
          <w:marRight w:val="0"/>
          <w:marTop w:val="0"/>
          <w:marBottom w:val="0"/>
          <w:divBdr>
            <w:top w:val="none" w:sz="0" w:space="0" w:color="auto"/>
            <w:left w:val="none" w:sz="0" w:space="0" w:color="auto"/>
            <w:bottom w:val="none" w:sz="0" w:space="0" w:color="auto"/>
            <w:right w:val="none" w:sz="0" w:space="0" w:color="auto"/>
          </w:divBdr>
        </w:div>
        <w:div w:id="845485672">
          <w:marLeft w:val="0"/>
          <w:marRight w:val="0"/>
          <w:marTop w:val="0"/>
          <w:marBottom w:val="0"/>
          <w:divBdr>
            <w:top w:val="none" w:sz="0" w:space="0" w:color="auto"/>
            <w:left w:val="none" w:sz="0" w:space="0" w:color="auto"/>
            <w:bottom w:val="none" w:sz="0" w:space="0" w:color="auto"/>
            <w:right w:val="none" w:sz="0" w:space="0" w:color="auto"/>
          </w:divBdr>
        </w:div>
        <w:div w:id="1943758201">
          <w:marLeft w:val="0"/>
          <w:marRight w:val="0"/>
          <w:marTop w:val="0"/>
          <w:marBottom w:val="0"/>
          <w:divBdr>
            <w:top w:val="none" w:sz="0" w:space="0" w:color="auto"/>
            <w:left w:val="none" w:sz="0" w:space="0" w:color="auto"/>
            <w:bottom w:val="none" w:sz="0" w:space="0" w:color="auto"/>
            <w:right w:val="none" w:sz="0" w:space="0" w:color="auto"/>
          </w:divBdr>
        </w:div>
      </w:divsChild>
    </w:div>
    <w:div w:id="1570580343">
      <w:bodyDiv w:val="1"/>
      <w:marLeft w:val="0"/>
      <w:marRight w:val="0"/>
      <w:marTop w:val="0"/>
      <w:marBottom w:val="0"/>
      <w:divBdr>
        <w:top w:val="none" w:sz="0" w:space="0" w:color="auto"/>
        <w:left w:val="none" w:sz="0" w:space="0" w:color="auto"/>
        <w:bottom w:val="none" w:sz="0" w:space="0" w:color="auto"/>
        <w:right w:val="none" w:sz="0" w:space="0" w:color="auto"/>
      </w:divBdr>
    </w:div>
    <w:div w:id="1571888720">
      <w:bodyDiv w:val="1"/>
      <w:marLeft w:val="0"/>
      <w:marRight w:val="0"/>
      <w:marTop w:val="0"/>
      <w:marBottom w:val="0"/>
      <w:divBdr>
        <w:top w:val="none" w:sz="0" w:space="0" w:color="auto"/>
        <w:left w:val="none" w:sz="0" w:space="0" w:color="auto"/>
        <w:bottom w:val="none" w:sz="0" w:space="0" w:color="auto"/>
        <w:right w:val="none" w:sz="0" w:space="0" w:color="auto"/>
      </w:divBdr>
    </w:div>
    <w:div w:id="1679848392">
      <w:bodyDiv w:val="1"/>
      <w:marLeft w:val="0"/>
      <w:marRight w:val="0"/>
      <w:marTop w:val="0"/>
      <w:marBottom w:val="0"/>
      <w:divBdr>
        <w:top w:val="none" w:sz="0" w:space="0" w:color="auto"/>
        <w:left w:val="none" w:sz="0" w:space="0" w:color="auto"/>
        <w:bottom w:val="none" w:sz="0" w:space="0" w:color="auto"/>
        <w:right w:val="none" w:sz="0" w:space="0" w:color="auto"/>
      </w:divBdr>
    </w:div>
    <w:div w:id="1766029071">
      <w:bodyDiv w:val="1"/>
      <w:marLeft w:val="0"/>
      <w:marRight w:val="0"/>
      <w:marTop w:val="0"/>
      <w:marBottom w:val="0"/>
      <w:divBdr>
        <w:top w:val="none" w:sz="0" w:space="0" w:color="auto"/>
        <w:left w:val="none" w:sz="0" w:space="0" w:color="auto"/>
        <w:bottom w:val="none" w:sz="0" w:space="0" w:color="auto"/>
        <w:right w:val="none" w:sz="0" w:space="0" w:color="auto"/>
      </w:divBdr>
    </w:div>
    <w:div w:id="1819614046">
      <w:bodyDiv w:val="1"/>
      <w:marLeft w:val="0"/>
      <w:marRight w:val="0"/>
      <w:marTop w:val="0"/>
      <w:marBottom w:val="0"/>
      <w:divBdr>
        <w:top w:val="none" w:sz="0" w:space="0" w:color="auto"/>
        <w:left w:val="none" w:sz="0" w:space="0" w:color="auto"/>
        <w:bottom w:val="none" w:sz="0" w:space="0" w:color="auto"/>
        <w:right w:val="none" w:sz="0" w:space="0" w:color="auto"/>
      </w:divBdr>
      <w:divsChild>
        <w:div w:id="897397449">
          <w:marLeft w:val="0"/>
          <w:marRight w:val="0"/>
          <w:marTop w:val="0"/>
          <w:marBottom w:val="0"/>
          <w:divBdr>
            <w:top w:val="none" w:sz="0" w:space="0" w:color="auto"/>
            <w:left w:val="none" w:sz="0" w:space="0" w:color="auto"/>
            <w:bottom w:val="none" w:sz="0" w:space="0" w:color="auto"/>
            <w:right w:val="none" w:sz="0" w:space="0" w:color="auto"/>
          </w:divBdr>
        </w:div>
        <w:div w:id="1943220338">
          <w:marLeft w:val="0"/>
          <w:marRight w:val="0"/>
          <w:marTop w:val="0"/>
          <w:marBottom w:val="0"/>
          <w:divBdr>
            <w:top w:val="none" w:sz="0" w:space="0" w:color="auto"/>
            <w:left w:val="none" w:sz="0" w:space="0" w:color="auto"/>
            <w:bottom w:val="none" w:sz="0" w:space="0" w:color="auto"/>
            <w:right w:val="none" w:sz="0" w:space="0" w:color="auto"/>
          </w:divBdr>
        </w:div>
        <w:div w:id="1227885171">
          <w:marLeft w:val="0"/>
          <w:marRight w:val="0"/>
          <w:marTop w:val="0"/>
          <w:marBottom w:val="0"/>
          <w:divBdr>
            <w:top w:val="none" w:sz="0" w:space="0" w:color="auto"/>
            <w:left w:val="none" w:sz="0" w:space="0" w:color="auto"/>
            <w:bottom w:val="none" w:sz="0" w:space="0" w:color="auto"/>
            <w:right w:val="none" w:sz="0" w:space="0" w:color="auto"/>
          </w:divBdr>
        </w:div>
        <w:div w:id="1353995183">
          <w:marLeft w:val="0"/>
          <w:marRight w:val="0"/>
          <w:marTop w:val="0"/>
          <w:marBottom w:val="0"/>
          <w:divBdr>
            <w:top w:val="none" w:sz="0" w:space="0" w:color="auto"/>
            <w:left w:val="none" w:sz="0" w:space="0" w:color="auto"/>
            <w:bottom w:val="none" w:sz="0" w:space="0" w:color="auto"/>
            <w:right w:val="none" w:sz="0" w:space="0" w:color="auto"/>
          </w:divBdr>
        </w:div>
        <w:div w:id="862010730">
          <w:marLeft w:val="0"/>
          <w:marRight w:val="0"/>
          <w:marTop w:val="0"/>
          <w:marBottom w:val="0"/>
          <w:divBdr>
            <w:top w:val="none" w:sz="0" w:space="0" w:color="auto"/>
            <w:left w:val="none" w:sz="0" w:space="0" w:color="auto"/>
            <w:bottom w:val="none" w:sz="0" w:space="0" w:color="auto"/>
            <w:right w:val="none" w:sz="0" w:space="0" w:color="auto"/>
          </w:divBdr>
        </w:div>
        <w:div w:id="806777702">
          <w:marLeft w:val="0"/>
          <w:marRight w:val="0"/>
          <w:marTop w:val="0"/>
          <w:marBottom w:val="0"/>
          <w:divBdr>
            <w:top w:val="none" w:sz="0" w:space="0" w:color="auto"/>
            <w:left w:val="none" w:sz="0" w:space="0" w:color="auto"/>
            <w:bottom w:val="none" w:sz="0" w:space="0" w:color="auto"/>
            <w:right w:val="none" w:sz="0" w:space="0" w:color="auto"/>
          </w:divBdr>
        </w:div>
        <w:div w:id="1180048619">
          <w:marLeft w:val="0"/>
          <w:marRight w:val="0"/>
          <w:marTop w:val="0"/>
          <w:marBottom w:val="0"/>
          <w:divBdr>
            <w:top w:val="none" w:sz="0" w:space="0" w:color="auto"/>
            <w:left w:val="none" w:sz="0" w:space="0" w:color="auto"/>
            <w:bottom w:val="none" w:sz="0" w:space="0" w:color="auto"/>
            <w:right w:val="none" w:sz="0" w:space="0" w:color="auto"/>
          </w:divBdr>
        </w:div>
        <w:div w:id="2037778237">
          <w:marLeft w:val="0"/>
          <w:marRight w:val="0"/>
          <w:marTop w:val="0"/>
          <w:marBottom w:val="0"/>
          <w:divBdr>
            <w:top w:val="none" w:sz="0" w:space="0" w:color="auto"/>
            <w:left w:val="none" w:sz="0" w:space="0" w:color="auto"/>
            <w:bottom w:val="none" w:sz="0" w:space="0" w:color="auto"/>
            <w:right w:val="none" w:sz="0" w:space="0" w:color="auto"/>
          </w:divBdr>
        </w:div>
        <w:div w:id="1867790674">
          <w:marLeft w:val="0"/>
          <w:marRight w:val="0"/>
          <w:marTop w:val="0"/>
          <w:marBottom w:val="0"/>
          <w:divBdr>
            <w:top w:val="none" w:sz="0" w:space="0" w:color="auto"/>
            <w:left w:val="none" w:sz="0" w:space="0" w:color="auto"/>
            <w:bottom w:val="none" w:sz="0" w:space="0" w:color="auto"/>
            <w:right w:val="none" w:sz="0" w:space="0" w:color="auto"/>
          </w:divBdr>
        </w:div>
        <w:div w:id="1936474574">
          <w:marLeft w:val="0"/>
          <w:marRight w:val="0"/>
          <w:marTop w:val="0"/>
          <w:marBottom w:val="0"/>
          <w:divBdr>
            <w:top w:val="none" w:sz="0" w:space="0" w:color="auto"/>
            <w:left w:val="none" w:sz="0" w:space="0" w:color="auto"/>
            <w:bottom w:val="none" w:sz="0" w:space="0" w:color="auto"/>
            <w:right w:val="none" w:sz="0" w:space="0" w:color="auto"/>
          </w:divBdr>
        </w:div>
        <w:div w:id="1433745344">
          <w:marLeft w:val="0"/>
          <w:marRight w:val="0"/>
          <w:marTop w:val="0"/>
          <w:marBottom w:val="0"/>
          <w:divBdr>
            <w:top w:val="none" w:sz="0" w:space="0" w:color="auto"/>
            <w:left w:val="none" w:sz="0" w:space="0" w:color="auto"/>
            <w:bottom w:val="none" w:sz="0" w:space="0" w:color="auto"/>
            <w:right w:val="none" w:sz="0" w:space="0" w:color="auto"/>
          </w:divBdr>
        </w:div>
        <w:div w:id="916093946">
          <w:marLeft w:val="0"/>
          <w:marRight w:val="0"/>
          <w:marTop w:val="0"/>
          <w:marBottom w:val="0"/>
          <w:divBdr>
            <w:top w:val="none" w:sz="0" w:space="0" w:color="auto"/>
            <w:left w:val="none" w:sz="0" w:space="0" w:color="auto"/>
            <w:bottom w:val="none" w:sz="0" w:space="0" w:color="auto"/>
            <w:right w:val="none" w:sz="0" w:space="0" w:color="auto"/>
          </w:divBdr>
        </w:div>
        <w:div w:id="389379124">
          <w:marLeft w:val="0"/>
          <w:marRight w:val="0"/>
          <w:marTop w:val="0"/>
          <w:marBottom w:val="0"/>
          <w:divBdr>
            <w:top w:val="none" w:sz="0" w:space="0" w:color="auto"/>
            <w:left w:val="none" w:sz="0" w:space="0" w:color="auto"/>
            <w:bottom w:val="none" w:sz="0" w:space="0" w:color="auto"/>
            <w:right w:val="none" w:sz="0" w:space="0" w:color="auto"/>
          </w:divBdr>
        </w:div>
        <w:div w:id="41487787">
          <w:marLeft w:val="0"/>
          <w:marRight w:val="0"/>
          <w:marTop w:val="0"/>
          <w:marBottom w:val="0"/>
          <w:divBdr>
            <w:top w:val="none" w:sz="0" w:space="0" w:color="auto"/>
            <w:left w:val="none" w:sz="0" w:space="0" w:color="auto"/>
            <w:bottom w:val="none" w:sz="0" w:space="0" w:color="auto"/>
            <w:right w:val="none" w:sz="0" w:space="0" w:color="auto"/>
          </w:divBdr>
        </w:div>
        <w:div w:id="147211970">
          <w:marLeft w:val="0"/>
          <w:marRight w:val="0"/>
          <w:marTop w:val="0"/>
          <w:marBottom w:val="0"/>
          <w:divBdr>
            <w:top w:val="none" w:sz="0" w:space="0" w:color="auto"/>
            <w:left w:val="none" w:sz="0" w:space="0" w:color="auto"/>
            <w:bottom w:val="none" w:sz="0" w:space="0" w:color="auto"/>
            <w:right w:val="none" w:sz="0" w:space="0" w:color="auto"/>
          </w:divBdr>
        </w:div>
        <w:div w:id="2050913331">
          <w:marLeft w:val="0"/>
          <w:marRight w:val="0"/>
          <w:marTop w:val="0"/>
          <w:marBottom w:val="0"/>
          <w:divBdr>
            <w:top w:val="none" w:sz="0" w:space="0" w:color="auto"/>
            <w:left w:val="none" w:sz="0" w:space="0" w:color="auto"/>
            <w:bottom w:val="none" w:sz="0" w:space="0" w:color="auto"/>
            <w:right w:val="none" w:sz="0" w:space="0" w:color="auto"/>
          </w:divBdr>
        </w:div>
        <w:div w:id="983386275">
          <w:marLeft w:val="0"/>
          <w:marRight w:val="0"/>
          <w:marTop w:val="0"/>
          <w:marBottom w:val="0"/>
          <w:divBdr>
            <w:top w:val="none" w:sz="0" w:space="0" w:color="auto"/>
            <w:left w:val="none" w:sz="0" w:space="0" w:color="auto"/>
            <w:bottom w:val="none" w:sz="0" w:space="0" w:color="auto"/>
            <w:right w:val="none" w:sz="0" w:space="0" w:color="auto"/>
          </w:divBdr>
        </w:div>
        <w:div w:id="1082723010">
          <w:marLeft w:val="0"/>
          <w:marRight w:val="0"/>
          <w:marTop w:val="0"/>
          <w:marBottom w:val="0"/>
          <w:divBdr>
            <w:top w:val="none" w:sz="0" w:space="0" w:color="auto"/>
            <w:left w:val="none" w:sz="0" w:space="0" w:color="auto"/>
            <w:bottom w:val="none" w:sz="0" w:space="0" w:color="auto"/>
            <w:right w:val="none" w:sz="0" w:space="0" w:color="auto"/>
          </w:divBdr>
        </w:div>
        <w:div w:id="1383869548">
          <w:marLeft w:val="0"/>
          <w:marRight w:val="0"/>
          <w:marTop w:val="0"/>
          <w:marBottom w:val="0"/>
          <w:divBdr>
            <w:top w:val="none" w:sz="0" w:space="0" w:color="auto"/>
            <w:left w:val="none" w:sz="0" w:space="0" w:color="auto"/>
            <w:bottom w:val="none" w:sz="0" w:space="0" w:color="auto"/>
            <w:right w:val="none" w:sz="0" w:space="0" w:color="auto"/>
          </w:divBdr>
        </w:div>
        <w:div w:id="1716389388">
          <w:marLeft w:val="0"/>
          <w:marRight w:val="0"/>
          <w:marTop w:val="0"/>
          <w:marBottom w:val="0"/>
          <w:divBdr>
            <w:top w:val="none" w:sz="0" w:space="0" w:color="auto"/>
            <w:left w:val="none" w:sz="0" w:space="0" w:color="auto"/>
            <w:bottom w:val="none" w:sz="0" w:space="0" w:color="auto"/>
            <w:right w:val="none" w:sz="0" w:space="0" w:color="auto"/>
          </w:divBdr>
        </w:div>
        <w:div w:id="1220169012">
          <w:marLeft w:val="0"/>
          <w:marRight w:val="0"/>
          <w:marTop w:val="0"/>
          <w:marBottom w:val="0"/>
          <w:divBdr>
            <w:top w:val="none" w:sz="0" w:space="0" w:color="auto"/>
            <w:left w:val="none" w:sz="0" w:space="0" w:color="auto"/>
            <w:bottom w:val="none" w:sz="0" w:space="0" w:color="auto"/>
            <w:right w:val="none" w:sz="0" w:space="0" w:color="auto"/>
          </w:divBdr>
        </w:div>
        <w:div w:id="1165975546">
          <w:marLeft w:val="0"/>
          <w:marRight w:val="0"/>
          <w:marTop w:val="0"/>
          <w:marBottom w:val="0"/>
          <w:divBdr>
            <w:top w:val="none" w:sz="0" w:space="0" w:color="auto"/>
            <w:left w:val="none" w:sz="0" w:space="0" w:color="auto"/>
            <w:bottom w:val="none" w:sz="0" w:space="0" w:color="auto"/>
            <w:right w:val="none" w:sz="0" w:space="0" w:color="auto"/>
          </w:divBdr>
        </w:div>
        <w:div w:id="408888982">
          <w:marLeft w:val="0"/>
          <w:marRight w:val="0"/>
          <w:marTop w:val="0"/>
          <w:marBottom w:val="0"/>
          <w:divBdr>
            <w:top w:val="none" w:sz="0" w:space="0" w:color="auto"/>
            <w:left w:val="none" w:sz="0" w:space="0" w:color="auto"/>
            <w:bottom w:val="none" w:sz="0" w:space="0" w:color="auto"/>
            <w:right w:val="none" w:sz="0" w:space="0" w:color="auto"/>
          </w:divBdr>
        </w:div>
        <w:div w:id="1994526523">
          <w:marLeft w:val="0"/>
          <w:marRight w:val="0"/>
          <w:marTop w:val="0"/>
          <w:marBottom w:val="0"/>
          <w:divBdr>
            <w:top w:val="none" w:sz="0" w:space="0" w:color="auto"/>
            <w:left w:val="none" w:sz="0" w:space="0" w:color="auto"/>
            <w:bottom w:val="none" w:sz="0" w:space="0" w:color="auto"/>
            <w:right w:val="none" w:sz="0" w:space="0" w:color="auto"/>
          </w:divBdr>
        </w:div>
        <w:div w:id="1001277957">
          <w:marLeft w:val="0"/>
          <w:marRight w:val="0"/>
          <w:marTop w:val="0"/>
          <w:marBottom w:val="0"/>
          <w:divBdr>
            <w:top w:val="none" w:sz="0" w:space="0" w:color="auto"/>
            <w:left w:val="none" w:sz="0" w:space="0" w:color="auto"/>
            <w:bottom w:val="none" w:sz="0" w:space="0" w:color="auto"/>
            <w:right w:val="none" w:sz="0" w:space="0" w:color="auto"/>
          </w:divBdr>
        </w:div>
        <w:div w:id="1408184529">
          <w:marLeft w:val="0"/>
          <w:marRight w:val="0"/>
          <w:marTop w:val="0"/>
          <w:marBottom w:val="0"/>
          <w:divBdr>
            <w:top w:val="none" w:sz="0" w:space="0" w:color="auto"/>
            <w:left w:val="none" w:sz="0" w:space="0" w:color="auto"/>
            <w:bottom w:val="none" w:sz="0" w:space="0" w:color="auto"/>
            <w:right w:val="none" w:sz="0" w:space="0" w:color="auto"/>
          </w:divBdr>
        </w:div>
        <w:div w:id="1827554179">
          <w:marLeft w:val="0"/>
          <w:marRight w:val="0"/>
          <w:marTop w:val="0"/>
          <w:marBottom w:val="0"/>
          <w:divBdr>
            <w:top w:val="none" w:sz="0" w:space="0" w:color="auto"/>
            <w:left w:val="none" w:sz="0" w:space="0" w:color="auto"/>
            <w:bottom w:val="none" w:sz="0" w:space="0" w:color="auto"/>
            <w:right w:val="none" w:sz="0" w:space="0" w:color="auto"/>
          </w:divBdr>
        </w:div>
        <w:div w:id="663238015">
          <w:marLeft w:val="0"/>
          <w:marRight w:val="0"/>
          <w:marTop w:val="0"/>
          <w:marBottom w:val="0"/>
          <w:divBdr>
            <w:top w:val="none" w:sz="0" w:space="0" w:color="auto"/>
            <w:left w:val="none" w:sz="0" w:space="0" w:color="auto"/>
            <w:bottom w:val="none" w:sz="0" w:space="0" w:color="auto"/>
            <w:right w:val="none" w:sz="0" w:space="0" w:color="auto"/>
          </w:divBdr>
        </w:div>
        <w:div w:id="125978979">
          <w:marLeft w:val="0"/>
          <w:marRight w:val="0"/>
          <w:marTop w:val="0"/>
          <w:marBottom w:val="0"/>
          <w:divBdr>
            <w:top w:val="none" w:sz="0" w:space="0" w:color="auto"/>
            <w:left w:val="none" w:sz="0" w:space="0" w:color="auto"/>
            <w:bottom w:val="none" w:sz="0" w:space="0" w:color="auto"/>
            <w:right w:val="none" w:sz="0" w:space="0" w:color="auto"/>
          </w:divBdr>
        </w:div>
        <w:div w:id="1250578657">
          <w:marLeft w:val="0"/>
          <w:marRight w:val="0"/>
          <w:marTop w:val="0"/>
          <w:marBottom w:val="0"/>
          <w:divBdr>
            <w:top w:val="none" w:sz="0" w:space="0" w:color="auto"/>
            <w:left w:val="none" w:sz="0" w:space="0" w:color="auto"/>
            <w:bottom w:val="none" w:sz="0" w:space="0" w:color="auto"/>
            <w:right w:val="none" w:sz="0" w:space="0" w:color="auto"/>
          </w:divBdr>
        </w:div>
        <w:div w:id="1570311579">
          <w:marLeft w:val="0"/>
          <w:marRight w:val="0"/>
          <w:marTop w:val="0"/>
          <w:marBottom w:val="0"/>
          <w:divBdr>
            <w:top w:val="none" w:sz="0" w:space="0" w:color="auto"/>
            <w:left w:val="none" w:sz="0" w:space="0" w:color="auto"/>
            <w:bottom w:val="none" w:sz="0" w:space="0" w:color="auto"/>
            <w:right w:val="none" w:sz="0" w:space="0" w:color="auto"/>
          </w:divBdr>
        </w:div>
        <w:div w:id="573929395">
          <w:marLeft w:val="0"/>
          <w:marRight w:val="0"/>
          <w:marTop w:val="0"/>
          <w:marBottom w:val="0"/>
          <w:divBdr>
            <w:top w:val="none" w:sz="0" w:space="0" w:color="auto"/>
            <w:left w:val="none" w:sz="0" w:space="0" w:color="auto"/>
            <w:bottom w:val="none" w:sz="0" w:space="0" w:color="auto"/>
            <w:right w:val="none" w:sz="0" w:space="0" w:color="auto"/>
          </w:divBdr>
        </w:div>
        <w:div w:id="1996062048">
          <w:marLeft w:val="0"/>
          <w:marRight w:val="0"/>
          <w:marTop w:val="0"/>
          <w:marBottom w:val="0"/>
          <w:divBdr>
            <w:top w:val="none" w:sz="0" w:space="0" w:color="auto"/>
            <w:left w:val="none" w:sz="0" w:space="0" w:color="auto"/>
            <w:bottom w:val="none" w:sz="0" w:space="0" w:color="auto"/>
            <w:right w:val="none" w:sz="0" w:space="0" w:color="auto"/>
          </w:divBdr>
        </w:div>
        <w:div w:id="103234703">
          <w:marLeft w:val="0"/>
          <w:marRight w:val="0"/>
          <w:marTop w:val="0"/>
          <w:marBottom w:val="0"/>
          <w:divBdr>
            <w:top w:val="none" w:sz="0" w:space="0" w:color="auto"/>
            <w:left w:val="none" w:sz="0" w:space="0" w:color="auto"/>
            <w:bottom w:val="none" w:sz="0" w:space="0" w:color="auto"/>
            <w:right w:val="none" w:sz="0" w:space="0" w:color="auto"/>
          </w:divBdr>
        </w:div>
      </w:divsChild>
    </w:div>
    <w:div w:id="2141024406">
      <w:bodyDiv w:val="1"/>
      <w:marLeft w:val="0"/>
      <w:marRight w:val="0"/>
      <w:marTop w:val="0"/>
      <w:marBottom w:val="0"/>
      <w:divBdr>
        <w:top w:val="none" w:sz="0" w:space="0" w:color="auto"/>
        <w:left w:val="none" w:sz="0" w:space="0" w:color="auto"/>
        <w:bottom w:val="none" w:sz="0" w:space="0" w:color="auto"/>
        <w:right w:val="none" w:sz="0" w:space="0" w:color="auto"/>
      </w:divBdr>
      <w:divsChild>
        <w:div w:id="28144841">
          <w:marLeft w:val="0"/>
          <w:marRight w:val="0"/>
          <w:marTop w:val="0"/>
          <w:marBottom w:val="0"/>
          <w:divBdr>
            <w:top w:val="none" w:sz="0" w:space="0" w:color="auto"/>
            <w:left w:val="none" w:sz="0" w:space="0" w:color="auto"/>
            <w:bottom w:val="none" w:sz="0" w:space="0" w:color="auto"/>
            <w:right w:val="none" w:sz="0" w:space="0" w:color="auto"/>
          </w:divBdr>
        </w:div>
        <w:div w:id="115803385">
          <w:marLeft w:val="0"/>
          <w:marRight w:val="0"/>
          <w:marTop w:val="0"/>
          <w:marBottom w:val="0"/>
          <w:divBdr>
            <w:top w:val="none" w:sz="0" w:space="0" w:color="auto"/>
            <w:left w:val="none" w:sz="0" w:space="0" w:color="auto"/>
            <w:bottom w:val="none" w:sz="0" w:space="0" w:color="auto"/>
            <w:right w:val="none" w:sz="0" w:space="0" w:color="auto"/>
          </w:divBdr>
        </w:div>
        <w:div w:id="123499857">
          <w:marLeft w:val="0"/>
          <w:marRight w:val="0"/>
          <w:marTop w:val="0"/>
          <w:marBottom w:val="0"/>
          <w:divBdr>
            <w:top w:val="none" w:sz="0" w:space="0" w:color="auto"/>
            <w:left w:val="none" w:sz="0" w:space="0" w:color="auto"/>
            <w:bottom w:val="none" w:sz="0" w:space="0" w:color="auto"/>
            <w:right w:val="none" w:sz="0" w:space="0" w:color="auto"/>
          </w:divBdr>
        </w:div>
        <w:div w:id="204634506">
          <w:marLeft w:val="0"/>
          <w:marRight w:val="0"/>
          <w:marTop w:val="0"/>
          <w:marBottom w:val="0"/>
          <w:divBdr>
            <w:top w:val="none" w:sz="0" w:space="0" w:color="auto"/>
            <w:left w:val="none" w:sz="0" w:space="0" w:color="auto"/>
            <w:bottom w:val="none" w:sz="0" w:space="0" w:color="auto"/>
            <w:right w:val="none" w:sz="0" w:space="0" w:color="auto"/>
          </w:divBdr>
        </w:div>
        <w:div w:id="215821695">
          <w:marLeft w:val="0"/>
          <w:marRight w:val="0"/>
          <w:marTop w:val="0"/>
          <w:marBottom w:val="0"/>
          <w:divBdr>
            <w:top w:val="none" w:sz="0" w:space="0" w:color="auto"/>
            <w:left w:val="none" w:sz="0" w:space="0" w:color="auto"/>
            <w:bottom w:val="none" w:sz="0" w:space="0" w:color="auto"/>
            <w:right w:val="none" w:sz="0" w:space="0" w:color="auto"/>
          </w:divBdr>
        </w:div>
        <w:div w:id="250546356">
          <w:marLeft w:val="0"/>
          <w:marRight w:val="0"/>
          <w:marTop w:val="0"/>
          <w:marBottom w:val="0"/>
          <w:divBdr>
            <w:top w:val="none" w:sz="0" w:space="0" w:color="auto"/>
            <w:left w:val="none" w:sz="0" w:space="0" w:color="auto"/>
            <w:bottom w:val="none" w:sz="0" w:space="0" w:color="auto"/>
            <w:right w:val="none" w:sz="0" w:space="0" w:color="auto"/>
          </w:divBdr>
        </w:div>
        <w:div w:id="374735762">
          <w:marLeft w:val="0"/>
          <w:marRight w:val="0"/>
          <w:marTop w:val="0"/>
          <w:marBottom w:val="0"/>
          <w:divBdr>
            <w:top w:val="none" w:sz="0" w:space="0" w:color="auto"/>
            <w:left w:val="none" w:sz="0" w:space="0" w:color="auto"/>
            <w:bottom w:val="none" w:sz="0" w:space="0" w:color="auto"/>
            <w:right w:val="none" w:sz="0" w:space="0" w:color="auto"/>
          </w:divBdr>
        </w:div>
        <w:div w:id="377168807">
          <w:marLeft w:val="0"/>
          <w:marRight w:val="0"/>
          <w:marTop w:val="0"/>
          <w:marBottom w:val="0"/>
          <w:divBdr>
            <w:top w:val="none" w:sz="0" w:space="0" w:color="auto"/>
            <w:left w:val="none" w:sz="0" w:space="0" w:color="auto"/>
            <w:bottom w:val="none" w:sz="0" w:space="0" w:color="auto"/>
            <w:right w:val="none" w:sz="0" w:space="0" w:color="auto"/>
          </w:divBdr>
        </w:div>
        <w:div w:id="435099422">
          <w:marLeft w:val="0"/>
          <w:marRight w:val="0"/>
          <w:marTop w:val="0"/>
          <w:marBottom w:val="0"/>
          <w:divBdr>
            <w:top w:val="none" w:sz="0" w:space="0" w:color="auto"/>
            <w:left w:val="none" w:sz="0" w:space="0" w:color="auto"/>
            <w:bottom w:val="none" w:sz="0" w:space="0" w:color="auto"/>
            <w:right w:val="none" w:sz="0" w:space="0" w:color="auto"/>
          </w:divBdr>
        </w:div>
        <w:div w:id="445083618">
          <w:marLeft w:val="0"/>
          <w:marRight w:val="0"/>
          <w:marTop w:val="0"/>
          <w:marBottom w:val="0"/>
          <w:divBdr>
            <w:top w:val="none" w:sz="0" w:space="0" w:color="auto"/>
            <w:left w:val="none" w:sz="0" w:space="0" w:color="auto"/>
            <w:bottom w:val="none" w:sz="0" w:space="0" w:color="auto"/>
            <w:right w:val="none" w:sz="0" w:space="0" w:color="auto"/>
          </w:divBdr>
        </w:div>
        <w:div w:id="525489462">
          <w:marLeft w:val="0"/>
          <w:marRight w:val="0"/>
          <w:marTop w:val="0"/>
          <w:marBottom w:val="0"/>
          <w:divBdr>
            <w:top w:val="none" w:sz="0" w:space="0" w:color="auto"/>
            <w:left w:val="none" w:sz="0" w:space="0" w:color="auto"/>
            <w:bottom w:val="none" w:sz="0" w:space="0" w:color="auto"/>
            <w:right w:val="none" w:sz="0" w:space="0" w:color="auto"/>
          </w:divBdr>
        </w:div>
        <w:div w:id="583952624">
          <w:marLeft w:val="0"/>
          <w:marRight w:val="0"/>
          <w:marTop w:val="0"/>
          <w:marBottom w:val="0"/>
          <w:divBdr>
            <w:top w:val="none" w:sz="0" w:space="0" w:color="auto"/>
            <w:left w:val="none" w:sz="0" w:space="0" w:color="auto"/>
            <w:bottom w:val="none" w:sz="0" w:space="0" w:color="auto"/>
            <w:right w:val="none" w:sz="0" w:space="0" w:color="auto"/>
          </w:divBdr>
        </w:div>
        <w:div w:id="670838571">
          <w:marLeft w:val="0"/>
          <w:marRight w:val="0"/>
          <w:marTop w:val="0"/>
          <w:marBottom w:val="0"/>
          <w:divBdr>
            <w:top w:val="none" w:sz="0" w:space="0" w:color="auto"/>
            <w:left w:val="none" w:sz="0" w:space="0" w:color="auto"/>
            <w:bottom w:val="none" w:sz="0" w:space="0" w:color="auto"/>
            <w:right w:val="none" w:sz="0" w:space="0" w:color="auto"/>
          </w:divBdr>
        </w:div>
        <w:div w:id="701440805">
          <w:marLeft w:val="0"/>
          <w:marRight w:val="0"/>
          <w:marTop w:val="0"/>
          <w:marBottom w:val="0"/>
          <w:divBdr>
            <w:top w:val="none" w:sz="0" w:space="0" w:color="auto"/>
            <w:left w:val="none" w:sz="0" w:space="0" w:color="auto"/>
            <w:bottom w:val="none" w:sz="0" w:space="0" w:color="auto"/>
            <w:right w:val="none" w:sz="0" w:space="0" w:color="auto"/>
          </w:divBdr>
        </w:div>
        <w:div w:id="702636439">
          <w:marLeft w:val="0"/>
          <w:marRight w:val="0"/>
          <w:marTop w:val="0"/>
          <w:marBottom w:val="0"/>
          <w:divBdr>
            <w:top w:val="none" w:sz="0" w:space="0" w:color="auto"/>
            <w:left w:val="none" w:sz="0" w:space="0" w:color="auto"/>
            <w:bottom w:val="none" w:sz="0" w:space="0" w:color="auto"/>
            <w:right w:val="none" w:sz="0" w:space="0" w:color="auto"/>
          </w:divBdr>
        </w:div>
        <w:div w:id="727149765">
          <w:marLeft w:val="0"/>
          <w:marRight w:val="0"/>
          <w:marTop w:val="0"/>
          <w:marBottom w:val="0"/>
          <w:divBdr>
            <w:top w:val="none" w:sz="0" w:space="0" w:color="auto"/>
            <w:left w:val="none" w:sz="0" w:space="0" w:color="auto"/>
            <w:bottom w:val="none" w:sz="0" w:space="0" w:color="auto"/>
            <w:right w:val="none" w:sz="0" w:space="0" w:color="auto"/>
          </w:divBdr>
        </w:div>
        <w:div w:id="902716956">
          <w:marLeft w:val="0"/>
          <w:marRight w:val="0"/>
          <w:marTop w:val="0"/>
          <w:marBottom w:val="0"/>
          <w:divBdr>
            <w:top w:val="none" w:sz="0" w:space="0" w:color="auto"/>
            <w:left w:val="none" w:sz="0" w:space="0" w:color="auto"/>
            <w:bottom w:val="none" w:sz="0" w:space="0" w:color="auto"/>
            <w:right w:val="none" w:sz="0" w:space="0" w:color="auto"/>
          </w:divBdr>
        </w:div>
        <w:div w:id="932208425">
          <w:marLeft w:val="0"/>
          <w:marRight w:val="0"/>
          <w:marTop w:val="0"/>
          <w:marBottom w:val="0"/>
          <w:divBdr>
            <w:top w:val="none" w:sz="0" w:space="0" w:color="auto"/>
            <w:left w:val="none" w:sz="0" w:space="0" w:color="auto"/>
            <w:bottom w:val="none" w:sz="0" w:space="0" w:color="auto"/>
            <w:right w:val="none" w:sz="0" w:space="0" w:color="auto"/>
          </w:divBdr>
        </w:div>
        <w:div w:id="953365863">
          <w:marLeft w:val="0"/>
          <w:marRight w:val="0"/>
          <w:marTop w:val="0"/>
          <w:marBottom w:val="0"/>
          <w:divBdr>
            <w:top w:val="none" w:sz="0" w:space="0" w:color="auto"/>
            <w:left w:val="none" w:sz="0" w:space="0" w:color="auto"/>
            <w:bottom w:val="none" w:sz="0" w:space="0" w:color="auto"/>
            <w:right w:val="none" w:sz="0" w:space="0" w:color="auto"/>
          </w:divBdr>
        </w:div>
        <w:div w:id="1009599689">
          <w:marLeft w:val="0"/>
          <w:marRight w:val="0"/>
          <w:marTop w:val="0"/>
          <w:marBottom w:val="0"/>
          <w:divBdr>
            <w:top w:val="none" w:sz="0" w:space="0" w:color="auto"/>
            <w:left w:val="none" w:sz="0" w:space="0" w:color="auto"/>
            <w:bottom w:val="none" w:sz="0" w:space="0" w:color="auto"/>
            <w:right w:val="none" w:sz="0" w:space="0" w:color="auto"/>
          </w:divBdr>
        </w:div>
        <w:div w:id="1055543305">
          <w:marLeft w:val="0"/>
          <w:marRight w:val="0"/>
          <w:marTop w:val="0"/>
          <w:marBottom w:val="0"/>
          <w:divBdr>
            <w:top w:val="none" w:sz="0" w:space="0" w:color="auto"/>
            <w:left w:val="none" w:sz="0" w:space="0" w:color="auto"/>
            <w:bottom w:val="none" w:sz="0" w:space="0" w:color="auto"/>
            <w:right w:val="none" w:sz="0" w:space="0" w:color="auto"/>
          </w:divBdr>
        </w:div>
        <w:div w:id="1060448074">
          <w:marLeft w:val="0"/>
          <w:marRight w:val="0"/>
          <w:marTop w:val="0"/>
          <w:marBottom w:val="0"/>
          <w:divBdr>
            <w:top w:val="none" w:sz="0" w:space="0" w:color="auto"/>
            <w:left w:val="none" w:sz="0" w:space="0" w:color="auto"/>
            <w:bottom w:val="none" w:sz="0" w:space="0" w:color="auto"/>
            <w:right w:val="none" w:sz="0" w:space="0" w:color="auto"/>
          </w:divBdr>
        </w:div>
        <w:div w:id="1208879132">
          <w:marLeft w:val="0"/>
          <w:marRight w:val="0"/>
          <w:marTop w:val="0"/>
          <w:marBottom w:val="0"/>
          <w:divBdr>
            <w:top w:val="none" w:sz="0" w:space="0" w:color="auto"/>
            <w:left w:val="none" w:sz="0" w:space="0" w:color="auto"/>
            <w:bottom w:val="none" w:sz="0" w:space="0" w:color="auto"/>
            <w:right w:val="none" w:sz="0" w:space="0" w:color="auto"/>
          </w:divBdr>
        </w:div>
        <w:div w:id="1269773442">
          <w:marLeft w:val="0"/>
          <w:marRight w:val="0"/>
          <w:marTop w:val="0"/>
          <w:marBottom w:val="0"/>
          <w:divBdr>
            <w:top w:val="none" w:sz="0" w:space="0" w:color="auto"/>
            <w:left w:val="none" w:sz="0" w:space="0" w:color="auto"/>
            <w:bottom w:val="none" w:sz="0" w:space="0" w:color="auto"/>
            <w:right w:val="none" w:sz="0" w:space="0" w:color="auto"/>
          </w:divBdr>
        </w:div>
        <w:div w:id="1280795943">
          <w:marLeft w:val="0"/>
          <w:marRight w:val="0"/>
          <w:marTop w:val="0"/>
          <w:marBottom w:val="0"/>
          <w:divBdr>
            <w:top w:val="none" w:sz="0" w:space="0" w:color="auto"/>
            <w:left w:val="none" w:sz="0" w:space="0" w:color="auto"/>
            <w:bottom w:val="none" w:sz="0" w:space="0" w:color="auto"/>
            <w:right w:val="none" w:sz="0" w:space="0" w:color="auto"/>
          </w:divBdr>
        </w:div>
        <w:div w:id="1369451787">
          <w:marLeft w:val="0"/>
          <w:marRight w:val="0"/>
          <w:marTop w:val="0"/>
          <w:marBottom w:val="0"/>
          <w:divBdr>
            <w:top w:val="none" w:sz="0" w:space="0" w:color="auto"/>
            <w:left w:val="none" w:sz="0" w:space="0" w:color="auto"/>
            <w:bottom w:val="none" w:sz="0" w:space="0" w:color="auto"/>
            <w:right w:val="none" w:sz="0" w:space="0" w:color="auto"/>
          </w:divBdr>
        </w:div>
        <w:div w:id="1433158983">
          <w:marLeft w:val="0"/>
          <w:marRight w:val="0"/>
          <w:marTop w:val="0"/>
          <w:marBottom w:val="0"/>
          <w:divBdr>
            <w:top w:val="none" w:sz="0" w:space="0" w:color="auto"/>
            <w:left w:val="none" w:sz="0" w:space="0" w:color="auto"/>
            <w:bottom w:val="none" w:sz="0" w:space="0" w:color="auto"/>
            <w:right w:val="none" w:sz="0" w:space="0" w:color="auto"/>
          </w:divBdr>
        </w:div>
        <w:div w:id="1549142402">
          <w:marLeft w:val="0"/>
          <w:marRight w:val="0"/>
          <w:marTop w:val="0"/>
          <w:marBottom w:val="0"/>
          <w:divBdr>
            <w:top w:val="none" w:sz="0" w:space="0" w:color="auto"/>
            <w:left w:val="none" w:sz="0" w:space="0" w:color="auto"/>
            <w:bottom w:val="none" w:sz="0" w:space="0" w:color="auto"/>
            <w:right w:val="none" w:sz="0" w:space="0" w:color="auto"/>
          </w:divBdr>
        </w:div>
        <w:div w:id="1600869283">
          <w:marLeft w:val="0"/>
          <w:marRight w:val="0"/>
          <w:marTop w:val="0"/>
          <w:marBottom w:val="0"/>
          <w:divBdr>
            <w:top w:val="none" w:sz="0" w:space="0" w:color="auto"/>
            <w:left w:val="none" w:sz="0" w:space="0" w:color="auto"/>
            <w:bottom w:val="none" w:sz="0" w:space="0" w:color="auto"/>
            <w:right w:val="none" w:sz="0" w:space="0" w:color="auto"/>
          </w:divBdr>
        </w:div>
        <w:div w:id="1679624799">
          <w:marLeft w:val="0"/>
          <w:marRight w:val="0"/>
          <w:marTop w:val="0"/>
          <w:marBottom w:val="0"/>
          <w:divBdr>
            <w:top w:val="none" w:sz="0" w:space="0" w:color="auto"/>
            <w:left w:val="none" w:sz="0" w:space="0" w:color="auto"/>
            <w:bottom w:val="none" w:sz="0" w:space="0" w:color="auto"/>
            <w:right w:val="none" w:sz="0" w:space="0" w:color="auto"/>
          </w:divBdr>
        </w:div>
        <w:div w:id="1726567602">
          <w:marLeft w:val="0"/>
          <w:marRight w:val="0"/>
          <w:marTop w:val="0"/>
          <w:marBottom w:val="0"/>
          <w:divBdr>
            <w:top w:val="none" w:sz="0" w:space="0" w:color="auto"/>
            <w:left w:val="none" w:sz="0" w:space="0" w:color="auto"/>
            <w:bottom w:val="none" w:sz="0" w:space="0" w:color="auto"/>
            <w:right w:val="none" w:sz="0" w:space="0" w:color="auto"/>
          </w:divBdr>
        </w:div>
        <w:div w:id="1778013911">
          <w:marLeft w:val="0"/>
          <w:marRight w:val="0"/>
          <w:marTop w:val="0"/>
          <w:marBottom w:val="0"/>
          <w:divBdr>
            <w:top w:val="none" w:sz="0" w:space="0" w:color="auto"/>
            <w:left w:val="none" w:sz="0" w:space="0" w:color="auto"/>
            <w:bottom w:val="none" w:sz="0" w:space="0" w:color="auto"/>
            <w:right w:val="none" w:sz="0" w:space="0" w:color="auto"/>
          </w:divBdr>
        </w:div>
        <w:div w:id="1802534057">
          <w:marLeft w:val="0"/>
          <w:marRight w:val="0"/>
          <w:marTop w:val="0"/>
          <w:marBottom w:val="0"/>
          <w:divBdr>
            <w:top w:val="none" w:sz="0" w:space="0" w:color="auto"/>
            <w:left w:val="none" w:sz="0" w:space="0" w:color="auto"/>
            <w:bottom w:val="none" w:sz="0" w:space="0" w:color="auto"/>
            <w:right w:val="none" w:sz="0" w:space="0" w:color="auto"/>
          </w:divBdr>
        </w:div>
        <w:div w:id="2067484125">
          <w:marLeft w:val="0"/>
          <w:marRight w:val="0"/>
          <w:marTop w:val="0"/>
          <w:marBottom w:val="0"/>
          <w:divBdr>
            <w:top w:val="none" w:sz="0" w:space="0" w:color="auto"/>
            <w:left w:val="none" w:sz="0" w:space="0" w:color="auto"/>
            <w:bottom w:val="none" w:sz="0" w:space="0" w:color="auto"/>
            <w:right w:val="none" w:sz="0" w:space="0" w:color="auto"/>
          </w:divBdr>
        </w:div>
        <w:div w:id="2095584807">
          <w:marLeft w:val="0"/>
          <w:marRight w:val="0"/>
          <w:marTop w:val="0"/>
          <w:marBottom w:val="0"/>
          <w:divBdr>
            <w:top w:val="none" w:sz="0" w:space="0" w:color="auto"/>
            <w:left w:val="none" w:sz="0" w:space="0" w:color="auto"/>
            <w:bottom w:val="none" w:sz="0" w:space="0" w:color="auto"/>
            <w:right w:val="none" w:sz="0" w:space="0" w:color="auto"/>
          </w:divBdr>
        </w:div>
        <w:div w:id="21399509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glossaryDocument" Target="glossary/document.xml"/><Relationship Id="rId8" Type="http://schemas.openxmlformats.org/officeDocument/2006/relationships/theme" Target="theme/theme1.xml"/><Relationship Id="rId17" Type="http://schemas.microsoft.com/office/2020/10/relationships/intelligence" Target="intelligence2.xml"/><Relationship Id="rId16" Type="http://schemas.microsoft.com/office/2019/05/relationships/documenttasks" Target="documenttasks/documenttasks1.xml"/><Relationship Id="rId1" Type="http://schemas.openxmlformats.org/officeDocument/2006/relationships/customXml" Target="../customXml/item1.xml"/><Relationship Id="rId2" Type="http://schemas.openxmlformats.org/officeDocument/2006/relationships/numbering" Target="numbering.xml"/></Relationships>
</file>

<file path=word/documenttasks/documenttasks1.xml><?xml version="1.0" encoding="utf-8"?>
<t:Tasks xmlns:t="http://schemas.microsoft.com/office/tasks/2019/documenttasks" xmlns:oel="http://schemas.microsoft.com/office/2019/extlst">
  <t:Task id="{F11E129B-BE2F-4091-85C2-4A3EE0B5BD83}">
    <t:Anchor>
      <t:Comment id="1370044867"/>
    </t:Anchor>
    <t:History>
      <t:Event id="{6DBB08D6-3B31-45BA-9DC8-2B44FA29A2C1}" time="2025-01-04T16:36:01.655Z">
        <t:Attribution userId="S::angelsebastian.rodriguez@udla.edu.ec::fc36a0e8-0d4b-4389-a764-035bfa006327" userProvider="AD" userName="Ángel Sebastián Rodríguez"/>
        <t:Anchor>
          <t:Comment id="1370044867"/>
        </t:Anchor>
        <t:Create/>
      </t:Event>
      <t:Event id="{6D588814-FAE3-4D8D-AC3A-97BF75BBF7F1}" time="2025-01-04T16:36:01.655Z">
        <t:Attribution userId="S::angelsebastian.rodriguez@udla.edu.ec::fc36a0e8-0d4b-4389-a764-035bfa006327" userProvider="AD" userName="Ángel Sebastián Rodríguez"/>
        <t:Anchor>
          <t:Comment id="1370044867"/>
        </t:Anchor>
        <t:Assign userId="S::elsy.carvajal@udla.edu.ec::101a09d4-cd80-474c-9e9d-9f7ea4d03f21" userProvider="AD" userName="(Estudiante) Elsy Valeria Carvajal Del Rosario"/>
      </t:Event>
      <t:Event id="{06CFA1C7-68DD-4421-AD5C-56A58CDB5F7A}" time="2025-01-04T16:36:01.655Z">
        <t:Attribution userId="S::angelsebastian.rodriguez@udla.edu.ec::fc36a0e8-0d4b-4389-a764-035bfa006327" userProvider="AD" userName="Ángel Sebastián Rodríguez"/>
        <t:Anchor>
          <t:Comment id="1370044867"/>
        </t:Anchor>
        <t:SetTitle title="@(Estudiante) Elsy Valeria Carvajal Del Rosario Elsy, estas oraciones están sueltas. ¿Falta agregar algo acá sobre la explicación de la metodología de la parte de las filogenias? Si es que sí, trata de ordenarlo."/>
      </t:Event>
      <t:Event id="{0D45F6FC-A771-4510-9AB8-71CD79C13C33}" time="2025-01-06T03:38:10.99Z">
        <t:Attribution userId="S::elsy.carvajal@udla.edu.ec::101a09d4-cd80-474c-9e9d-9f7ea4d03f21" userProvider="AD" userName="(Estudiante) Elsy Valeria Carvajal Del Rosario"/>
        <t:Progress percentComplete="100"/>
      </t:Event>
    </t:History>
  </t:Task>
</t:Task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C6B809EF-328F-43D4-8A01-BA11EFC37796}"/>
      </w:docPartPr>
      <w:docPartBody>
        <w:p w:rsidR="00EB78F9" w:rsidRDefault="00791274">
          <w:r w:rsidRPr="00E53086">
            <w:rPr>
              <w:rStyle w:val="PlaceholderText"/>
            </w:rPr>
            <w:t>Haga clic o pulse aquí para escribir texto.</w:t>
          </w:r>
        </w:p>
      </w:docPartBody>
    </w:docPart>
    <w:docPart>
      <w:docPartPr>
        <w:name w:val="B4DC71396A394596971351291E7B7433"/>
        <w:category>
          <w:name w:val="General"/>
          <w:gallery w:val="placeholder"/>
        </w:category>
        <w:types>
          <w:type w:val="bbPlcHdr"/>
        </w:types>
        <w:behaviors>
          <w:behavior w:val="content"/>
        </w:behaviors>
        <w:guid w:val="{317B1071-5F81-4799-BD90-EFF9A3432FEA}"/>
      </w:docPartPr>
      <w:docPartBody>
        <w:p w:rsidR="004C4659" w:rsidRDefault="004C4659" w:rsidP="004C4659">
          <w:pPr>
            <w:pStyle w:val="B4DC71396A394596971351291E7B7433"/>
          </w:pPr>
          <w:r w:rsidRPr="78B2D2F7">
            <w:rPr>
              <w:rStyle w:val="PlaceholderText"/>
            </w:rPr>
            <w:t>Haga clic o pulse aquí para escribir texto.</w:t>
          </w:r>
        </w:p>
      </w:docPartBody>
    </w:docPart>
    <w:docPart>
      <w:docPartPr>
        <w:name w:val="159E313B119E4F6DB46BB8D9E6EBFF10"/>
        <w:category>
          <w:name w:val="General"/>
          <w:gallery w:val="placeholder"/>
        </w:category>
        <w:types>
          <w:type w:val="bbPlcHdr"/>
        </w:types>
        <w:behaviors>
          <w:behavior w:val="content"/>
        </w:behaviors>
        <w:guid w:val="{483BC512-95E4-4FA3-B070-BE9549D95046}"/>
      </w:docPartPr>
      <w:docPartBody>
        <w:p w:rsidR="004C4659" w:rsidRDefault="004C4659" w:rsidP="004C4659">
          <w:pPr>
            <w:pStyle w:val="159E313B119E4F6DB46BB8D9E6EBFF10"/>
          </w:pPr>
          <w:r w:rsidRPr="78B2D2F7">
            <w:rPr>
              <w:rStyle w:val="PlaceholderText"/>
            </w:rPr>
            <w:t>Haga clic o pulse aquí para escribir texto.</w:t>
          </w:r>
        </w:p>
      </w:docPartBody>
    </w:docPart>
    <w:docPart>
      <w:docPartPr>
        <w:name w:val="D79234B96EF94EE0A063E5DC4F9743F7"/>
        <w:category>
          <w:name w:val="General"/>
          <w:gallery w:val="placeholder"/>
        </w:category>
        <w:types>
          <w:type w:val="bbPlcHdr"/>
        </w:types>
        <w:behaviors>
          <w:behavior w:val="content"/>
        </w:behaviors>
        <w:guid w:val="{A225E344-09E9-4A3C-9303-D09E7063245F}"/>
      </w:docPartPr>
      <w:docPartBody>
        <w:p w:rsidR="004C4659" w:rsidRDefault="004C4659" w:rsidP="004C4659">
          <w:pPr>
            <w:pStyle w:val="D79234B96EF94EE0A063E5DC4F9743F7"/>
          </w:pPr>
          <w:r w:rsidRPr="78B2D2F7">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altName w:val="Arial"/>
    <w:panose1 w:val="020B0604020202020204"/>
    <w:charset w:val="00"/>
    <w:family w:val="auto"/>
    <w:pitch w:val="variable"/>
    <w:sig w:usb0="E0002AFF" w:usb1="C0007843" w:usb2="00000009" w:usb3="00000000" w:csb0="000001FF" w:csb1="00000000"/>
  </w:font>
  <w:font w:name="游明朝">
    <w:charset w:val="80"/>
    <w:family w:val="auto"/>
    <w:pitch w:val="variable"/>
    <w:sig w:usb0="800002E7" w:usb1="2AC7FCFF" w:usb2="00000012" w:usb3="00000000" w:csb0="0002009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1274"/>
    <w:rsid w:val="000639AB"/>
    <w:rsid w:val="00143D7E"/>
    <w:rsid w:val="0014463A"/>
    <w:rsid w:val="002E54B3"/>
    <w:rsid w:val="002F6A3C"/>
    <w:rsid w:val="00307BFD"/>
    <w:rsid w:val="0033534C"/>
    <w:rsid w:val="003528FD"/>
    <w:rsid w:val="003A0D2A"/>
    <w:rsid w:val="003B08EE"/>
    <w:rsid w:val="003E16BD"/>
    <w:rsid w:val="00423D24"/>
    <w:rsid w:val="0045393B"/>
    <w:rsid w:val="0046095E"/>
    <w:rsid w:val="00485413"/>
    <w:rsid w:val="004C4659"/>
    <w:rsid w:val="004E0FFF"/>
    <w:rsid w:val="004E3F92"/>
    <w:rsid w:val="00736B16"/>
    <w:rsid w:val="00742530"/>
    <w:rsid w:val="007501A0"/>
    <w:rsid w:val="007731F2"/>
    <w:rsid w:val="00791274"/>
    <w:rsid w:val="007D435B"/>
    <w:rsid w:val="00821997"/>
    <w:rsid w:val="00873EC8"/>
    <w:rsid w:val="00881DAD"/>
    <w:rsid w:val="008E5057"/>
    <w:rsid w:val="008E7B0E"/>
    <w:rsid w:val="009A724F"/>
    <w:rsid w:val="00A13346"/>
    <w:rsid w:val="00A519A9"/>
    <w:rsid w:val="00A5737A"/>
    <w:rsid w:val="00AC5017"/>
    <w:rsid w:val="00AE3C41"/>
    <w:rsid w:val="00B621B3"/>
    <w:rsid w:val="00BA7812"/>
    <w:rsid w:val="00BB7C8F"/>
    <w:rsid w:val="00C90278"/>
    <w:rsid w:val="00D464C9"/>
    <w:rsid w:val="00D566B7"/>
    <w:rsid w:val="00D57437"/>
    <w:rsid w:val="00D93A24"/>
    <w:rsid w:val="00DA1878"/>
    <w:rsid w:val="00DE631B"/>
    <w:rsid w:val="00E776E3"/>
    <w:rsid w:val="00EB78F9"/>
    <w:rsid w:val="00F7193B"/>
    <w:rsid w:val="00F87CB9"/>
  </w:rsids>
  <m:mathPr>
    <m:mathFont m:val="Cambria Math"/>
    <m:brkBin m:val="before"/>
    <m:brkBinSub m:val="--"/>
    <m:smallFrac m:val="0"/>
    <m:dispDef/>
    <m:lMargin m:val="0"/>
    <m:rMargin m:val="0"/>
    <m:defJc m:val="centerGroup"/>
    <m:wrapIndent m:val="1440"/>
    <m:intLim m:val="subSup"/>
    <m:naryLim m:val="undOvr"/>
  </m:mathPr>
  <w:themeFontLang w:val="es-EC"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s-EC" w:eastAsia="es-EC" w:bidi="ar-SA"/>
        <w14:ligatures w14:val="standardContextual"/>
      </w:rPr>
    </w:rPrDefault>
    <w:pPrDefault>
      <w:pPr>
        <w:spacing w:after="160" w:line="278"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7437"/>
    <w:rPr>
      <w:color w:val="666666"/>
    </w:rPr>
  </w:style>
  <w:style w:type="paragraph" w:customStyle="1" w:styleId="BDEE538C1B1D402CB4B7314015AB8101">
    <w:name w:val="BDEE538C1B1D402CB4B7314015AB8101"/>
    <w:rsid w:val="003B08EE"/>
  </w:style>
  <w:style w:type="paragraph" w:customStyle="1" w:styleId="404A126549F34DE1B54DC0516D411D61">
    <w:name w:val="404A126549F34DE1B54DC0516D411D61"/>
    <w:rsid w:val="004C4659"/>
  </w:style>
  <w:style w:type="paragraph" w:customStyle="1" w:styleId="B4DC71396A394596971351291E7B7433">
    <w:name w:val="B4DC71396A394596971351291E7B7433"/>
    <w:rsid w:val="004C4659"/>
  </w:style>
  <w:style w:type="paragraph" w:customStyle="1" w:styleId="159E313B119E4F6DB46BB8D9E6EBFF10">
    <w:name w:val="159E313B119E4F6DB46BB8D9E6EBFF10"/>
    <w:rsid w:val="004C4659"/>
  </w:style>
  <w:style w:type="paragraph" w:customStyle="1" w:styleId="D79234B96EF94EE0A063E5DC4F9743F7">
    <w:name w:val="D79234B96EF94EE0A063E5DC4F9743F7"/>
    <w:rsid w:val="004C4659"/>
  </w:style>
  <w:style w:type="paragraph" w:customStyle="1" w:styleId="63306C843F772F42AB8AE73E5A9234E8">
    <w:name w:val="63306C843F772F42AB8AE73E5A9234E8"/>
    <w:rsid w:val="00D57437"/>
    <w:pPr>
      <w:spacing w:after="0" w:line="240" w:lineRule="auto"/>
    </w:pPr>
    <w:rPr>
      <w:kern w:val="0"/>
      <w:lang w:val="en-US" w:eastAsia="en-US"/>
      <w14:ligatures w14:val="none"/>
    </w:rPr>
  </w:style>
  <w:style w:type="paragraph" w:customStyle="1" w:styleId="71BB7CDDA312DA49A50BAE2F7F56CE5E">
    <w:name w:val="71BB7CDDA312DA49A50BAE2F7F56CE5E"/>
    <w:rsid w:val="00D57437"/>
    <w:pPr>
      <w:spacing w:after="0" w:line="240" w:lineRule="auto"/>
    </w:pPr>
    <w:rPr>
      <w:kern w:val="0"/>
      <w:lang w:val="en-US" w:eastAsia="en-US"/>
      <w14:ligatures w14:val="none"/>
    </w:rPr>
  </w:style>
  <w:style w:type="paragraph" w:customStyle="1" w:styleId="BE5731F2F9F04544A8D3C9B47AA364AC">
    <w:name w:val="BE5731F2F9F04544A8D3C9B47AA364AC"/>
    <w:rsid w:val="00D57437"/>
    <w:pPr>
      <w:spacing w:after="0" w:line="240" w:lineRule="auto"/>
    </w:pPr>
    <w:rPr>
      <w:kern w:val="0"/>
      <w:lang w:val="en-US" w:eastAsia="en-US"/>
      <w14:ligatures w14:val="none"/>
    </w:rPr>
  </w:style>
  <w:style w:type="paragraph" w:customStyle="1" w:styleId="6F0FD89727A7BF4DA7B6FC476E92CEEC">
    <w:name w:val="6F0FD89727A7BF4DA7B6FC476E92CEEC"/>
    <w:rsid w:val="00D57437"/>
    <w:pPr>
      <w:spacing w:after="0" w:line="240" w:lineRule="auto"/>
    </w:pPr>
    <w:rPr>
      <w:kern w:val="0"/>
      <w:lang w:val="en-US" w:eastAsia="en-US"/>
      <w14:ligatures w14:val="none"/>
    </w:rPr>
  </w:style>
  <w:style w:type="paragraph" w:customStyle="1" w:styleId="3B9DBE98CA89274789F59CBAFF4181F9">
    <w:name w:val="3B9DBE98CA89274789F59CBAFF4181F9"/>
    <w:rsid w:val="00D57437"/>
    <w:pPr>
      <w:spacing w:after="0" w:line="240" w:lineRule="auto"/>
    </w:pPr>
    <w:rPr>
      <w:kern w:val="0"/>
      <w:lang w:val="en-US" w:eastAsia="en-US"/>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9BC40C-56CE-4B73-AFE6-C581B22E458E}">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dbaf0a4d-5c30-46c8-9bdd-c77e1d97486c&quot;,&quot;properties&quot;:{&quot;noteIndex&quot;:0},&quot;isEdited&quot;:false,&quot;manualOverride&quot;:{&quot;isManuallyOverridden&quot;:false,&quot;citeprocText&quot;:&quot;[1]&quot;,&quot;manualOverrideText&quot;:&quot;&quot;},&quot;citationTag&quot;:&quot;MENDELEY_CITATION_v3_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&quot;,&quot;citationItems&quot;:[{&quot;id&quot;:&quot;6a3a6368-c7a8-3135-a803-a949182a0dc6&quot;,&quot;itemData&quot;:{&quot;type&quot;:&quot;article-journal&quot;,&quot;id&quot;:&quot;6a3a6368-c7a8-3135-a803-a949182a0dc6&quot;,&quot;title&quot;:&quot;Toward Characterizing Environmental Sources of Non-tuberculous Mycobacteria (NTM) at the Species Level: A Tutorial Review of NTM Phylogeny and Phylogenetic Classification&quot;,&quot;author&quot;:[{&quot;family&quot;:&quot;Zhang&quot;,&quot;given&quot;:&quot;Lin&quot;,&quot;parse-names&quot;:false,&quot;dropping-particle&quot;:&quot;&quot;,&quot;non-dropping-particle&quot;:&quot;&quot;},{&quot;family&quot;:&quot;Lin&quot;,&quot;given&quot;:&quot;Tzu Yu&quot;,&quot;parse-names&quot;:false,&quot;dropping-particle&quot;:&quot;&quot;,&quot;non-dropping-particle&quot;:&quot;&quot;},{&quot;family&quot;:&quot;Liu&quot;,&quot;given&quot;:&quot;Wen Tso&quot;,&quot;parse-names&quot;:false,&quot;dropping-particle&quot;:&quot;&quot;,&quot;non-dropping-particle&quot;:&quot;&quot;},{&quot;family&quot;:&quot;Ling&quot;,&quot;given&quot;:&quot;Fangqiong&quot;,&quot;parse-names&quot;:false,&quot;dropping-particle&quot;:&quot;&quot;,&quot;non-dropping-particle&quot;:&quot;&quot;}],&quot;container-title&quot;:&quot;ACS Environmental Au&quot;,&quot;accessed&quot;:{&quot;date-parts&quot;:[[2024,4,23]]},&quot;DOI&quot;:&quot;10.1021/ACSENVIRONAU.3C00074/SUPPL_FILE/VG3C00074_SI_001.PDF&quot;,&quot;ISSN&quot;:&quot;26942518&quot;,&quot;URL&quot;:&quot;https://pubs.acs.org/doi/full/10.1021/acsenvironau.3c00074&quot;,&quot;issued&quot;:{&quot;date-parts&quot;:[[2023]]},&quot;abstract&quot;:&quot;Nontuberculous mycobacteria (NTM) are any mycobacteria that do not cause tuberculosis or leprosy. While the majority of NTM are harmless and some of them are considered probiotic, a growing number of people are being diagnosed with NTM infections. Therefore, their detection in the environment is of interest to clinicians, environmental microbiologists, and water quality researchers alike. This review provides a tutorial on the foundational approaches for taxonomic classifications, with a focus on the phylogenetic relationships among NTM revealed by the 16S rRNA gene, rpoB gene, and hsp65 gene, and by genome-based approaches. Recent updates on the Mycobacterium genus taxonomy are also provided. A synthesis on the habitats of 189 mycobacterial species in a genome-based taxonomy framework was performed, with attention paid to environmental sources (e.g., drinking water, aquatic environments, and soil). The 16S rRNA gene-based classification accuracy for various regions was evaluated (V3, V3-V4, V3-V5, V4, V4-V5, and V1-V9), revealing overall excellent genus-level classification (up to 100% accuracy) yet only modest performance (up to 63.5% accuracy) at the species level. Future research quantifying NTM species in water systems, determining the effects of water treatment and plumbing conditions on their variations, developing high throughput species-level characterization tools for use in the environment, and incorporating the characterization of functions in a phylogenetic framework will likely fill critical knowledge gaps. We believe this tutorial will be useful for researchers new to the field of molecular or genome-based taxonomic profiling of environmental microbiomes. Experts may also find this review useful in terms of the selected key findings of the past 30 years, recent updates on phylogenomic analyses, as well as a synthesis of the ecology of NTM in a phylogenetic framework.&quot;,&quot;publisher&quot;:&quot;American Chemical Society&quot;,&quot;container-title-short&quot;:&quot;&quot;},&quot;isTemporary&quot;:false}]},{&quot;citationID&quot;:&quot;MENDELEY_CITATION_251c4989-5630-4480-8f7e-ca2f46e6da60&quot;,&quot;properties&quot;:{&quot;noteIndex&quot;:0},&quot;isEdited&quot;:false,&quot;manualOverride&quot;:{&quot;isManuallyOverridden&quot;:false,&quot;citeprocText&quot;:&quot;[2]&quot;,&quot;manualOverrideText&quot;:&quot;&quot;},&quot;citationTag&quot;:&quot;MENDELEY_CITATION_v3_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&quot;,&quot;citationItems&quot;:[{&quot;id&quot;:&quot;a284164c-c77c-38a6-abb9-a4e13fff9018&quot;,&quot;itemData&quot;:{&quot;type&quot;:&quot;article-journal&quot;,&quot;id&quot;:&quot;a284164c-c77c-38a6-abb9-a4e13fff9018&quot;,&quot;title&quot;:&quot;Comparative evaluation of the identification of rapidly growing non-tuberculous mycobacteria by mass spectrometry (MALDI-TOF MS), GenoType Mycobacterium CM/AS assay and partial sequencing of the rpoβ gene with phylogenetic analysis as a reference method&quot;,&quot;groupId&quot;:&quot;62a3569c-96b7-3865-a4a9-a6dace71f7fa&quot;,&quot;author&quot;:[{&quot;family&quot;:&quot;Costa-Alcalde&quot;,&quot;given&quot;:&quot;José Javier&quot;,&quot;parse-names&quot;:false,&quot;dropping-particle&quot;:&quot;&quot;,&quot;non-dropping-particle&quot;:&quot;&quot;},{&quot;family&quot;:&quot;Barbeito-Castiñeiras&quot;,&quot;given&quot;:&quot;Gema&quot;,&quot;parse-names&quot;:false,&quot;dropping-particle&quot;:&quot;&quot;,&quot;non-dropping-particle&quot;:&quot;&quot;},{&quot;family&quot;:&quot;González-Alba&quot;,&quot;given&quot;:&quot;José María&quot;,&quot;parse-names&quot;:false,&quot;dropping-particle&quot;:&quot;&quot;,&quot;non-dropping-particle&quot;:&quot;&quot;},{&quot;family&quot;:&quot;Aguilera&quot;,&quot;given&quot;:&quot;Antonio&quot;,&quot;parse-names&quot;:false,&quot;dropping-particle&quot;:&quot;&quot;,&quot;non-dropping-particle&quot;:&quot;&quot;},{&quot;family&quot;:&quot;Galán&quot;,&quot;given&quot;:&quot;Juan Carlos&quot;,&quot;parse-names&quot;:false,&quot;dropping-particle&quot;:&quot;&quot;,&quot;non-dropping-particle&quot;:&quot;&quot;},{&quot;family&quot;:&quot;Pérez-del-Molino&quot;,&quot;given&quot;:&quot;María Luisa&quot;,&quot;parse-names&quot;:false,&quot;dropping-particle&quot;:&quot;&quot;,&quot;non-dropping-particle&quot;:&quot;&quot;}],&quot;container-title&quot;:&quot;Enfermedades Infecciosas y Microbiología Clínica&quot;,&quot;accessed&quot;:{&quot;date-parts&quot;:[[2024,8,19]]},&quot;DOI&quot;:&quot;10.1016/J.EIMC.2018.04.012&quot;,&quot;ISSN&quot;:&quot;0213-005X&quot;,&quot;PMID&quot;:&quot;29871765&quot;,&quot;issued&quot;:{&quot;date-parts&quot;:[[2019,3,1]]},&quot;page&quot;:&quot;160-166&quot;,&quot;abstract&quot;:&quot;Introduction: The American Thoracic Society and the Infectious Diseases Society of America recommend that clinically significant non-tuberculous mycobacteria (NTM) should be identified to the species level in order to determine their clinical significance. The aim of this study was to evaluate identification of rapidly growing NTM (RGM) isolated from clinical samples by using MALDI-TOF MS and a commercial molecular system. The results were compared with identification using a reference method. Methods: We included 46 clinical isolates of RGM and identified them using the commercial molecular system GenoType® CM/AS (Hain, Lifescience, Germany), MALDI-TOF MS (Bruker) and, as reference method, partial rpoβ gene sequencing followed by BLAST and phylogenetic analysis with the 1093 sequences available in the GeneBank. Results: The degree of agreement between GenoType® and MALDI-TOF MS and the reference method, partial rpoβ sequencing, was 27/43 (62.8%) and 38/43 cases (88.3%) respectively. For all the samples correctly classified by GenoType®, we obtained the same result with MALDI-TOF MS (27/27). However, MALDI-TOF MS also correctly identified 68.75% (11/16) of the samples that GenoType® had misclassified (p = 0.005). Conclusions: MALDI-TOF MS classified significantly better than GenoType®. When a MALDI-TOF MS score &gt;1.85 was achieved, MALDI-TOF MS and partial rpoβ gene sequencing were equivalent. GenoType® was not able to distinguish between species belonging to the M. fortuitum complex. MALDI-TOF MS methodology is simple, rapid and associated with lower consumable costs than GenoType®. The partial rpoβ sequencing methods with BLAST and phylogenetic analysis were not able to identify some RGM unequivocally. Therefore, sequencing of additional regions would be indicated in these cases.&quot;,&quot;publisher&quot;:&quot;Elsevier Doyma&quot;,&quot;issue&quot;:&quot;3&quot;,&quot;volume&quot;:&quot;37&quot;,&quot;container-title-short&quot;:&quot;Enferm Infecc Microbiol Clin&quot;},&quot;isTemporary&quot;:false}]},{&quot;citationID&quot;:&quot;MENDELEY_CITATION_10fc08cd-b0e1-4adb-90a3-8280a3c6cac9&quot;,&quot;properties&quot;:{&quot;noteIndex&quot;:0},&quot;isEdited&quot;:false,&quot;manualOverride&quot;:{&quot;isManuallyOverridden&quot;:false,&quot;citeprocText&quot;:&quot;[3]&quot;,&quot;manualOverrideText&quot;:&quot;&quot;},&quot;citationTag&quot;:&quot;MENDELEY_CITATION_v3_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&quot;,&quot;citationItems&quot;:[{&quot;id&quot;:&quot;58a91064-8411-38cb-bf00-89127a09ccbf&quot;,&quot;itemData&quot;:{&quot;type&quot;:&quot;article-journal&quot;,&quot;id&quot;:&quot;58a91064-8411-38cb-bf00-89127a09ccbf&quot;,&quot;title&quot;:&quot;Increased prevalence of non-tuberculous mycobacteria infection&quot;,&quot;groupId&quot;:&quot;62a3569c-96b7-3865-a4a9-a6dace71f7fa&quot;,&quot;author&quot;:[{&quot;family&quot;:&quot;McGrath&quot;,&quot;given&quot;:&quot;Emmet E.&quot;,&quot;parse-names&quot;:false,&quot;dropping-particle&quot;:&quot;&quot;,&quot;non-dropping-particle&quot;:&quot;&quot;},{&quot;family&quot;:&quot;Anderson&quot;,&quot;given&quot;:&quot;Paul B.&quot;,&quot;parse-names&quot;:false,&quot;dropping-particle&quot;:&quot;&quot;,&quot;non-dropping-particle&quot;:&quot;&quot;}],&quot;container-title&quot;:&quot;Lancet&quot;,&quot;accessed&quot;:{&quot;date-parts&quot;:[[2024,8,19]]},&quot;DOI&quot;:&quot;10.1016/S0140-6736(07)61044-7&quot;,&quot;ISSN&quot;:&quot;01406736&quot;,&quot;PMID&quot;:&quot;17617268&quot;,&quot;URL&quot;:&quot;http://www.thelancet.com/article/S0140673607610447/fulltext&quot;,&quot;issued&quot;:{&quot;date-parts&quot;:[[2007,7,7]]},&quot;page&quot;:&quot;28&quot;,&quot;publisher&quot;:&quot;Elsevier B.V.&quot;,&quot;issue&quot;:&quot;9581&quot;,&quot;volume&quot;:&quot;370&quot;,&quot;container-title-short&quot;:&quot;&quot;},&quot;isTemporary&quot;:false}]},{&quot;citationID&quot;:&quot;MENDELEY_CITATION_7d317299-57eb-48fb-85ce-e3dbf6631467&quot;,&quot;properties&quot;:{&quot;noteIndex&quot;:0},&quot;isEdited&quot;:false,&quot;manualOverride&quot;:{&quot;isManuallyOverridden&quot;:false,&quot;citeprocText&quot;:&quot;[4]&quot;,&quot;manualOverrideText&quot;:&quot;&quot;},&quot;citationTag&quot;:&quot;MENDELEY_CITATION_v3_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&quot;,&quot;citationItems&quot;:[{&quot;id&quot;:&quot;a6d8888d-5462-321b-8263-31d00314d5ab&quot;,&quot;itemData&quot;:{&quot;type&quot;:&quot;article-journal&quot;,&quot;id&quot;:&quot;a6d8888d-5462-321b-8263-31d00314d5ab&quot;,&quot;title&quot;:&quot;An Official ATS/IDSA Statement: Diagnosis, Treatment, and Prevention of Nontuberculous Mycobacterial Diseases&quot;,&quot;groupId&quot;:&quot;62a3569c-96b7-3865-a4a9-a6dace71f7fa&quot;,&quot;author&quot;:[{&quot;family&quot;:&quot;Griffith&quot;,&quot;given&quot;:&quot;David E.&quot;,&quot;parse-names&quot;:false,&quot;dropping-particle&quot;:&quot;&quot;,&quot;non-dropping-particle&quot;:&quot;&quot;},{&quot;family&quot;:&quot;Aksamit&quot;,&quot;given&quot;:&quot;Timothy&quot;,&quot;parse-names&quot;:false,&quot;dropping-particle&quot;:&quot;&quot;,&quot;non-dropping-particle&quot;:&quot;&quot;},{&quot;family&quot;:&quot;Brown-Elliott&quot;,&quot;given&quot;:&quot;Barbara A.&quot;,&quot;parse-names&quot;:false,&quot;dropping-particle&quot;:&quot;&quot;,&quot;non-dropping-particle&quot;:&quot;&quot;},{&quot;family&quot;:&quot;Catanzaro&quot;,&quot;given&quot;:&quot;Antonino&quot;,&quot;parse-names&quot;:false,&quot;dropping-particle&quot;:&quot;&quot;,&quot;non-dropping-particle&quot;:&quot;&quot;},{&quot;family&quot;:&quot;Daley&quot;,&quot;given&quot;:&quot;Charles&quot;,&quot;parse-names&quot;:false,&quot;dropping-particle&quot;:&quot;&quot;,&quot;non-dropping-particle&quot;:&quot;&quot;},{&quot;family&quot;:&quot;Gordin&quot;,&quot;given&quot;:&quot;Fred&quot;,&quot;parse-names&quot;:false,&quot;dropping-particle&quot;:&quot;&quot;,&quot;non-dropping-particle&quot;:&quot;&quot;},{&quot;family&quot;:&quot;Holland&quot;,&quot;given&quot;:&quot;Steven M.&quot;,&quot;parse-names&quot;:false,&quot;dropping-particle&quot;:&quot;&quot;,&quot;non-dropping-particle&quot;:&quot;&quot;},{&quot;family&quot;:&quot;Horsburgh&quot;,&quot;given&quot;:&quot;Robert&quot;,&quot;parse-names&quot;:false,&quot;dropping-particle&quot;:&quot;&quot;,&quot;non-dropping-particle&quot;:&quot;&quot;},{&quot;family&quot;:&quot;Huitt&quot;,&quot;given&quot;:&quot;Gwen&quot;,&quot;parse-names&quot;:false,&quot;dropping-particle&quot;:&quot;&quot;,&quot;non-dropping-particle&quot;:&quot;&quot;},{&quot;family&quot;:&quot;Iademarco&quot;,&quot;given&quot;:&quot;Michael F.&quot;,&quot;parse-names&quot;:false,&quot;dropping-particle&quot;:&quot;&quot;,&quot;non-dropping-particle&quot;:&quot;&quot;},{&quot;family&quot;:&quot;Iseman&quot;,&quot;given&quot;:&quot;Michael&quot;,&quot;parse-names&quot;:false,&quot;dropping-particle&quot;:&quot;&quot;,&quot;non-dropping-particle&quot;:&quot;&quot;},{&quot;family&quot;:&quot;Olivier&quot;,&quot;given&quot;:&quot;Kenneth&quot;,&quot;parse-names&quot;:false,&quot;dropping-particle&quot;:&quot;&quot;,&quot;non-dropping-particle&quot;:&quot;&quot;},{&quot;family&quot;:&quot;Ruoss&quot;,&quot;given&quot;:&quot;Stephen&quot;,&quot;parse-names&quot;:false,&quot;dropping-particle&quot;:&quot;&quot;,&quot;non-dropping-particle&quot;:&quot;&quot;},{&quot;family&quot;:&quot;Reyn&quot;,&quot;given&quot;:&quot;C. Fordham&quot;,&quot;parse-names&quot;:false,&quot;dropping-particle&quot;:&quot;&quot;,&quot;non-dropping-particle&quot;:&quot;Von&quot;},{&quot;family&quot;:&quot;Wallace&quot;,&quot;given&quot;:&quot;Richard J.&quot;,&quot;parse-names&quot;:false,&quot;dropping-particle&quot;:&quot;&quot;,&quot;non-dropping-particle&quot;:&quot;&quot;},{&quot;family&quot;:&quot;Winthrop&quot;,&quot;given&quot;:&quot;Kevin&quot;,&quot;parse-names&quot;:false,&quot;dropping-particle&quot;:&quot;&quot;,&quot;non-dropping-particle&quot;:&quot;&quot;}],&quot;container-title&quot;:&quot;https://doi.org/10.1164/rccm.200604-571ST&quot;,&quot;accessed&quot;:{&quot;date-parts&quot;:[[2024,8,19]]},&quot;DOI&quot;:&quot;10.1164/RCCM.200604-571ST&quot;,&quot;ISSN&quot;:&quot;1073449X&quot;,&quot;PMID&quot;:&quot;17277290&quot;,&quot;URL&quot;:&quot;www.bacterio.cict.fr/m/&quot;,&quot;issued&quot;:{&quot;date-parts&quot;:[[2012,12,20]]},&quot;page&quot;:&quot;367-416&quot;,&quot;abstract&quot;:&quot;The minimum evaluation of a patient suspected of nontuberculous mycobacterial (NTM) lung disease should include the following: (1) chest radiograph or, in the absence of cavitation, chest high-resolution computed tomography (HRCT) scan; (2) three ormore sputumspecimens for acid-fast bacilli (AFB) analysis; and (3) exclusion of other disorders, such as tuberculosis (TB). Clinical, radiographic, and microbiologic criteria are equally important and all must be met to make a diagnosis of NTM lung disease. The following criteria apply to symptomatic patients with radiographic opacities, nodular or cavitary, or an HRCT scan that shows multifocal bronchiectasis with multiple small nodules. These criteria fit best with Mycobacterium avium complex (MAC), M. kansasii, and M. abscessus. There is not enough known about most other NTM to be certain that these diagnostic criteria are universally applicable for all NTM respiratory pathogens.&quot;,&quot;publisher&quot;:&quot;American Thoracic Society&quot;,&quot;issue&quot;:&quot;4&quot;,&quot;volume&quot;:&quot;175&quot;,&quot;container-title-short&quot;:&quot;&quot;},&quot;isTemporary&quot;:false}]},{&quot;citationID&quot;:&quot;MENDELEY_CITATION_d1dcb3ad-cd09-44db-a54d-31d99af6c815&quot;,&quot;properties&quot;:{&quot;noteIndex&quot;:0},&quot;isEdited&quot;:false,&quot;manualOverride&quot;:{&quot;isManuallyOverridden&quot;:false,&quot;citeprocText&quot;:&quot;[4]&quot;,&quot;manualOverrideText&quot;:&quot;&quot;},&quot;citationTag&quot;:&quot;MENDELEY_CITATION_v3_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&quot;,&quot;citationItems&quot;:[{&quot;id&quot;:&quot;a6d8888d-5462-321b-8263-31d00314d5ab&quot;,&quot;itemData&quot;:{&quot;type&quot;:&quot;article-journal&quot;,&quot;id&quot;:&quot;a6d8888d-5462-321b-8263-31d00314d5ab&quot;,&quot;title&quot;:&quot;An Official ATS/IDSA Statement: Diagnosis, Treatment, and Prevention of Nontuberculous Mycobacterial Diseases&quot;,&quot;groupId&quot;:&quot;62a3569c-96b7-3865-a4a9-a6dace71f7fa&quot;,&quot;author&quot;:[{&quot;family&quot;:&quot;Griffith&quot;,&quot;given&quot;:&quot;David E.&quot;,&quot;parse-names&quot;:false,&quot;dropping-particle&quot;:&quot;&quot;,&quot;non-dropping-particle&quot;:&quot;&quot;},{&quot;family&quot;:&quot;Aksamit&quot;,&quot;given&quot;:&quot;Timothy&quot;,&quot;parse-names&quot;:false,&quot;dropping-particle&quot;:&quot;&quot;,&quot;non-dropping-particle&quot;:&quot;&quot;},{&quot;family&quot;:&quot;Brown-Elliott&quot;,&quot;given&quot;:&quot;Barbara A.&quot;,&quot;parse-names&quot;:false,&quot;dropping-particle&quot;:&quot;&quot;,&quot;non-dropping-particle&quot;:&quot;&quot;},{&quot;family&quot;:&quot;Catanzaro&quot;,&quot;given&quot;:&quot;Antonino&quot;,&quot;parse-names&quot;:false,&quot;dropping-particle&quot;:&quot;&quot;,&quot;non-dropping-particle&quot;:&quot;&quot;},{&quot;family&quot;:&quot;Daley&quot;,&quot;given&quot;:&quot;Charles&quot;,&quot;parse-names&quot;:false,&quot;dropping-particle&quot;:&quot;&quot;,&quot;non-dropping-particle&quot;:&quot;&quot;},{&quot;family&quot;:&quot;Gordin&quot;,&quot;given&quot;:&quot;Fred&quot;,&quot;parse-names&quot;:false,&quot;dropping-particle&quot;:&quot;&quot;,&quot;non-dropping-particle&quot;:&quot;&quot;},{&quot;family&quot;:&quot;Holland&quot;,&quot;given&quot;:&quot;Steven M.&quot;,&quot;parse-names&quot;:false,&quot;dropping-particle&quot;:&quot;&quot;,&quot;non-dropping-particle&quot;:&quot;&quot;},{&quot;family&quot;:&quot;Horsburgh&quot;,&quot;given&quot;:&quot;Robert&quot;,&quot;parse-names&quot;:false,&quot;dropping-particle&quot;:&quot;&quot;,&quot;non-dropping-particle&quot;:&quot;&quot;},{&quot;family&quot;:&quot;Huitt&quot;,&quot;given&quot;:&quot;Gwen&quot;,&quot;parse-names&quot;:false,&quot;dropping-particle&quot;:&quot;&quot;,&quot;non-dropping-particle&quot;:&quot;&quot;},{&quot;family&quot;:&quot;Iademarco&quot;,&quot;given&quot;:&quot;Michael F.&quot;,&quot;parse-names&quot;:false,&quot;dropping-particle&quot;:&quot;&quot;,&quot;non-dropping-particle&quot;:&quot;&quot;},{&quot;family&quot;:&quot;Iseman&quot;,&quot;given&quot;:&quot;Michael&quot;,&quot;parse-names&quot;:false,&quot;dropping-particle&quot;:&quot;&quot;,&quot;non-dropping-particle&quot;:&quot;&quot;},{&quot;family&quot;:&quot;Olivier&quot;,&quot;given&quot;:&quot;Kenneth&quot;,&quot;parse-names&quot;:false,&quot;dropping-particle&quot;:&quot;&quot;,&quot;non-dropping-particle&quot;:&quot;&quot;},{&quot;family&quot;:&quot;Ruoss&quot;,&quot;given&quot;:&quot;Stephen&quot;,&quot;parse-names&quot;:false,&quot;dropping-particle&quot;:&quot;&quot;,&quot;non-dropping-particle&quot;:&quot;&quot;},{&quot;family&quot;:&quot;Reyn&quot;,&quot;given&quot;:&quot;C. Fordham&quot;,&quot;parse-names&quot;:false,&quot;dropping-particle&quot;:&quot;&quot;,&quot;non-dropping-particle&quot;:&quot;Von&quot;},{&quot;family&quot;:&quot;Wallace&quot;,&quot;given&quot;:&quot;Richard J.&quot;,&quot;parse-names&quot;:false,&quot;dropping-particle&quot;:&quot;&quot;,&quot;non-dropping-particle&quot;:&quot;&quot;},{&quot;family&quot;:&quot;Winthrop&quot;,&quot;given&quot;:&quot;Kevin&quot;,&quot;parse-names&quot;:false,&quot;dropping-particle&quot;:&quot;&quot;,&quot;non-dropping-particle&quot;:&quot;&quot;}],&quot;container-title&quot;:&quot;https://doi.org/10.1164/rccm.200604-571ST&quot;,&quot;accessed&quot;:{&quot;date-parts&quot;:[[2024,8,19]]},&quot;DOI&quot;:&quot;10.1164/RCCM.200604-571ST&quot;,&quot;ISSN&quot;:&quot;1073449X&quot;,&quot;PMID&quot;:&quot;17277290&quot;,&quot;URL&quot;:&quot;www.bacterio.cict.fr/m/&quot;,&quot;issued&quot;:{&quot;date-parts&quot;:[[2012,12,20]]},&quot;page&quot;:&quot;367-416&quot;,&quot;abstract&quot;:&quot;The minimum evaluation of a patient suspected of nontuberculous mycobacterial (NTM) lung disease should include the following: (1) chest radiograph or, in the absence of cavitation, chest high-resolution computed tomography (HRCT) scan; (2) three ormore sputumspecimens for acid-fast bacilli (AFB) analysis; and (3) exclusion of other disorders, such as tuberculosis (TB). Clinical, radiographic, and microbiologic criteria are equally important and all must be met to make a diagnosis of NTM lung disease. The following criteria apply to symptomatic patients with radiographic opacities, nodular or cavitary, or an HRCT scan that shows multifocal bronchiectasis with multiple small nodules. These criteria fit best with Mycobacterium avium complex (MAC), M. kansasii, and M. abscessus. There is not enough known about most other NTM to be certain that these diagnostic criteria are universally applicable for all NTM respiratory pathogens.&quot;,&quot;publisher&quot;:&quot;American Thoracic Society&quot;,&quot;issue&quot;:&quot;4&quot;,&quot;volume&quot;:&quot;175&quot;,&quot;container-title-short&quot;:&quot;&quot;},&quot;isTemporary&quot;:false,&quot;suppress-author&quot;:false,&quot;composite&quot;:false,&quot;author-only&quot;:false}]},{&quot;citationID&quot;:&quot;MENDELEY_CITATION_aa8bc20a-1d6c-4e8a-91cf-72013a4c9b65&quot;,&quot;properties&quot;:{&quot;noteIndex&quot;:0},&quot;isEdited&quot;:false,&quot;manualOverride&quot;:{&quot;isManuallyOverridden&quot;:false,&quot;citeprocText&quot;:&quot;[5]&quot;,&quot;manualOverrideText&quot;:&quot;&quot;},&quot;citationTag&quot;:&quot;MENDELEY_CITATION_v3_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&quot;,&quot;citationItems&quot;:[{&quot;id&quot;:&quot;817ee997-8830-399a-b719-8d8032acb361&quot;,&quot;itemData&quot;:{&quot;type&quot;:&quot;article-journal&quot;,&quot;id&quot;:&quot;817ee997-8830-399a-b719-8d8032acb361&quot;,&quot;title&quot;:&quot;Matrix-Assisted Laser Desorption Ionization–Time of Flight (MALDI-TOF) Mass Spectrometry for Detection of Antibiotic Resistance Mechanisms: from Research to Routine Diagnosis&quot;,&quot;groupId&quot;:&quot;62a3569c-96b7-3865-a4a9-a6dace71f7fa&quot;,&quot;author&quot;:[{&quot;family&quot;:&quot;Hrabák&quot;,&quot;given&quot;:&quot;Jaroslav&quot;,&quot;parse-names&quot;:false,&quot;dropping-particle&quot;:&quot;&quot;,&quot;non-dropping-particle&quot;:&quot;&quot;},{&quot;family&quot;:&quot;Chudác ̌ková&quot;,&quot;given&quot;:&quot;Eva&quot;,&quot;parse-names&quot;:false,&quot;dropping-particle&quot;:&quot;&quot;,&quot;non-dropping-particle&quot;:&quot;&quot;},{&quot;family&quot;:&quot;Walková&quot;,&quot;given&quot;:&quot;Radka&quot;,&quot;parse-names&quot;:false,&quot;dropping-particle&quot;:&quot;&quot;,&quot;non-dropping-particle&quot;:&quot;&quot;}],&quot;container-title&quot;:&quot;Clinical Microbiology Reviews&quot;,&quot;accessed&quot;:{&quot;date-parts&quot;:[[2024,8,19]]},&quot;DOI&quot;:&quot;10.1128/CMR.00058-12&quot;,&quot;ISSN&quot;:&quot;08938512&quot;,&quot;PMID&quot;:&quot;23297261&quot;,&quot;URL&quot;:&quot;/pmc/articles/PMC3553667/&quot;,&quot;issued&quot;:{&quot;date-parts&quot;:[[2013,1]]},&quot;page&quot;:&quot;103&quot;,&quot;abstract&quot;:&quot;Matrix-assisted laser desorption ionization-time of flight mass spectrometry (MALDI-TOF MS) has been successfully applied as an identification procedure in clinical microbiology and has been widely used in routine laboratory practice because of its economical and diagnostic benefits. The range of applications of MALDITOF MS has been growing constantly, from rapid species identification to labor-intensive proteomic studies of bacterial physiology. The purpose of this review is to summarize the contribution of the studies already performed with MALDI-TOF MS concerning antibiotic resistance and to analyze future perspectives in this field. We believe that current research should continue in four main directions, including the detection of antibiotic modifications by degrading enzymes, the detection of resistance mechanism determinants through proteomic studies of multiresistant bacteria, and the analysis of modifications of target sites, such as ribosomal methylation. The quantification of antibiotics is suggested as a new approach to study influx and efflux in bacterial cells. The results of the presented studies demonstrate that MALDI-TOF MS is a relevant tool for the detection of antibiotic resistance and opens new avenues for both clinical and experimental microbiology.© 2013, American Society for Microbiology. All Rights Reserved.&quot;,&quot;publisher&quot;:&quot;American Society for Microbiology (ASM)&quot;,&quot;issue&quot;:&quot;1&quot;,&quot;volume&quot;:&quot;26&quot;,&quot;container-title-short&quot;:&quot;Clin Microbiol Rev&quot;},&quot;isTemporary&quot;:false,&quot;suppress-author&quot;:false,&quot;composite&quot;:false,&quot;author-only&quot;:false}]},{&quot;citationID&quot;:&quot;MENDELEY_CITATION_5072e11c-a9e6-497c-a356-effc1feb2834&quot;,&quot;properties&quot;:{&quot;noteIndex&quot;:0},&quot;isEdited&quot;:false,&quot;manualOverride&quot;:{&quot;isManuallyOverridden&quot;:false,&quot;citeprocText&quot;:&quot;[6]&quot;,&quot;manualOverrideText&quot;:&quot;&quot;},&quot;citationTag&quot;:&quot;MENDELEY_CITATION_v3_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&quot;,&quot;citationItems&quot;:[{&quot;id&quot;:&quot;800e04c8-8c34-3f58-ad0b-fd15753cca63&quot;,&quot;itemData&quot;:{&quot;type&quot;:&quot;article-journal&quot;,&quot;id&quot;:&quot;800e04c8-8c34-3f58-ad0b-fd15753cca63&quot;,&quot;title&quot;:&quot;How to: identify non-tuberculous Mycobacterium species using MALDI-TOF mass spectrometry&quot;,&quot;author&quot;:[{&quot;family&quot;:&quot;Alcaide&quot;,&quot;given&quot;:&quot;F.&quot;,&quot;parse-names&quot;:false,&quot;dropping-particle&quot;:&quot;&quot;,&quot;non-dropping-particle&quot;:&quot;&quot;},{&quot;family&quot;:&quot;Amlerová&quot;,&quot;given&quot;:&quot;J.&quot;,&quot;parse-names&quot;:false,&quot;dropping-particle&quot;:&quot;&quot;,&quot;non-dropping-particle&quot;:&quot;&quot;},{&quot;family&quot;:&quot;Bou&quot;,&quot;given&quot;:&quot;G.&quot;,&quot;parse-names&quot;:false,&quot;dropping-particle&quot;:&quot;&quot;,&quot;non-dropping-particle&quot;:&quot;&quot;},{&quot;family&quot;:&quot;Ceyssens&quot;,&quot;given&quot;:&quot;P. J.&quot;,&quot;parse-names&quot;:false,&quot;dropping-particle&quot;:&quot;&quot;,&quot;non-dropping-particle&quot;:&quot;&quot;},{&quot;family&quot;:&quot;Coll&quot;,&quot;given&quot;:&quot;P.&quot;,&quot;parse-names&quot;:false,&quot;dropping-particle&quot;:&quot;&quot;,&quot;non-dropping-particle&quot;:&quot;&quot;},{&quot;family&quot;:&quot;Corcoran&quot;,&quot;given&quot;:&quot;D.&quot;,&quot;parse-names&quot;:false,&quot;dropping-particle&quot;:&quot;&quot;,&quot;non-dropping-particle&quot;:&quot;&quot;},{&quot;family&quot;:&quot;Fangous&quot;,&quot;given&quot;:&quot;M. S.&quot;,&quot;parse-names&quot;:false,&quot;dropping-particle&quot;:&quot;&quot;,&quot;non-dropping-particle&quot;:&quot;&quot;},{&quot;family&quot;:&quot;González-Álvarez&quot;,&quot;given&quot;:&quot;I.&quot;,&quot;parse-names&quot;:false,&quot;dropping-particle&quot;:&quot;&quot;,&quot;non-dropping-particle&quot;:&quot;&quot;},{&quot;family&quot;:&quot;Gorton&quot;,&quot;given&quot;:&quot;R.&quot;,&quot;parse-names&quot;:false,&quot;dropping-particle&quot;:&quot;&quot;,&quot;non-dropping-particle&quot;:&quot;&quot;},{&quot;family&quot;:&quot;Greub&quot;,&quot;given&quot;:&quot;G.&quot;,&quot;parse-names&quot;:false,&quot;dropping-particle&quot;:&quot;&quot;,&quot;non-dropping-particle&quot;:&quot;&quot;},{&quot;family&quot;:&quot;Hery-Arnaud&quot;,&quot;given&quot;:&quot;G.&quot;,&quot;parse-names&quot;:false,&quot;dropping-particle&quot;:&quot;&quot;,&quot;non-dropping-particle&quot;:&quot;&quot;},{&quot;family&quot;:&quot;Hrábak&quot;,&quot;given&quot;:&quot;J.&quot;,&quot;parse-names&quot;:false,&quot;dropping-particle&quot;:&quot;&quot;,&quot;non-dropping-particle&quot;:&quot;&quot;},{&quot;family&quot;:&quot;Ingebretsen&quot;,&quot;given&quot;:&quot;A.&quot;,&quot;parse-names&quot;:false,&quot;dropping-particle&quot;:&quot;&quot;,&quot;non-dropping-particle&quot;:&quot;&quot;},{&quot;family&quot;:&quot;Lucey&quot;,&quot;given&quot;:&quot;B.&quot;,&quot;parse-names&quot;:false,&quot;dropping-particle&quot;:&quot;&quot;,&quot;non-dropping-particle&quot;:&quot;&quot;},{&quot;family&quot;:&quot;Marekoviċ&quot;,&quot;given&quot;:&quot;I.&quot;,&quot;parse-names&quot;:false,&quot;dropping-particle&quot;:&quot;&quot;,&quot;non-dropping-particle&quot;:&quot;&quot;},{&quot;family&quot;:&quot;Mediavilla-Gradolph&quot;,&quot;given&quot;:&quot;C.&quot;,&quot;parse-names&quot;:false,&quot;dropping-particle&quot;:&quot;&quot;,&quot;non-dropping-particle&quot;:&quot;&quot;},{&quot;family&quot;:&quot;Monté&quot;,&quot;given&quot;:&quot;M. R.&quot;,&quot;parse-names&quot;:false,&quot;dropping-particle&quot;:&quot;&quot;,&quot;non-dropping-particle&quot;:&quot;&quot;},{&quot;family&quot;:&quot;O'Connor&quot;,&quot;given&quot;:&quot;J.&quot;,&quot;parse-names&quot;:false,&quot;dropping-particle&quot;:&quot;&quot;,&quot;non-dropping-particle&quot;:&quot;&quot;},{&quot;family&quot;:&quot;O'Mahony&quot;,&quot;given&quot;:&quot;J.&quot;,&quot;parse-names&quot;:false,&quot;dropping-particle&quot;:&quot;&quot;,&quot;non-dropping-particle&quot;:&quot;&quot;},{&quot;family&quot;:&quot;Opota&quot;,&quot;given&quot;:&quot;O.&quot;,&quot;parse-names&quot;:false,&quot;dropping-particle&quot;:&quot;&quot;,&quot;non-dropping-particle&quot;:&quot;&quot;},{&quot;family&quot;:&quot;O'Reilly&quot;,&quot;given&quot;:&quot;B.&quot;,&quot;parse-names&quot;:false,&quot;dropping-particle&quot;:&quot;&quot;,&quot;non-dropping-particle&quot;:&quot;&quot;},{&quot;family&quot;:&quot;Orth-Höller&quot;,&quot;given&quot;:&quot;D.&quot;,&quot;parse-names&quot;:false,&quot;dropping-particle&quot;:&quot;&quot;,&quot;non-dropping-particle&quot;:&quot;&quot;},{&quot;family&quot;:&quot;Oviaño&quot;,&quot;given&quot;:&quot;M.&quot;,&quot;parse-names&quot;:false,&quot;dropping-particle&quot;:&quot;&quot;,&quot;non-dropping-particle&quot;:&quot;&quot;},{&quot;family&quot;:&quot;Palacios&quot;,&quot;given&quot;:&quot;J. J.&quot;,&quot;parse-names&quot;:false,&quot;dropping-particle&quot;:&quot;&quot;,&quot;non-dropping-particle&quot;:&quot;&quot;},{&quot;family&quot;:&quot;Palop&quot;,&quot;given&quot;:&quot;B.&quot;,&quot;parse-names&quot;:false,&quot;dropping-particle&quot;:&quot;&quot;,&quot;non-dropping-particle&quot;:&quot;&quot;},{&quot;family&quot;:&quot;Pranada&quot;,&quot;given&quot;:&quot;A. B.&quot;,&quot;parse-names&quot;:false,&quot;dropping-particle&quot;:&quot;&quot;,&quot;non-dropping-particle&quot;:&quot;&quot;},{&quot;family&quot;:&quot;Quiroga&quot;,&quot;given&quot;:&quot;L.&quot;,&quot;parse-names&quot;:false,&quot;dropping-particle&quot;:&quot;&quot;,&quot;non-dropping-particle&quot;:&quot;&quot;},{&quot;family&quot;:&quot;Rodríguez-Temporal&quot;,&quot;given&quot;:&quot;D.&quot;,&quot;parse-names&quot;:false,&quot;dropping-particle&quot;:&quot;&quot;,&quot;non-dropping-particle&quot;:&quot;&quot;},{&quot;family&quot;:&quot;Ruiz-Serrano&quot;,&quot;given&quot;:&quot;M. J.&quot;,&quot;parse-names&quot;:false,&quot;dropping-particle&quot;:&quot;&quot;,&quot;non-dropping-particle&quot;:&quot;&quot;},{&quot;family&quot;:&quot;Tudó&quot;,&quot;given&quot;:&quot;G.&quot;,&quot;parse-names&quot;:false,&quot;dropping-particle&quot;:&quot;&quot;,&quot;non-dropping-particle&quot;:&quot;&quot;},{&quot;family&quot;:&quot;Bossche&quot;,&quot;given&quot;:&quot;A.&quot;,&quot;parse-names&quot;:false,&quot;dropping-particle&quot;:&quot;&quot;,&quot;non-dropping-particle&quot;:&quot;Van den&quot;},{&quot;family&quot;:&quot;Ingen&quot;,&quot;given&quot;:&quot;J.&quot;,&quot;parse-names&quot;:false,&quot;dropping-particle&quot;:&quot;&quot;,&quot;non-dropping-particle&quot;:&quot;van&quot;},{&quot;family&quot;:&quot;Rodriguez-Sanchez&quot;,&quot;given&quot;:&quot;B.&quot;,&quot;parse-names&quot;:false,&quot;dropping-particle&quot;:&quot;&quot;,&quot;non-dropping-particle&quot;:&quot;&quot;}],&quot;container-title&quot;:&quot;Clinical microbiology and infection : the official publication of the European Society of Clinical Microbiology and Infectious Diseases&quot;,&quot;accessed&quot;:{&quot;date-parts&quot;:[[2025,1,21]]},&quot;DOI&quot;:&quot;10.1016/J.CMI.2017.11.012&quot;,&quot;ISSN&quot;:&quot;1469-0691&quot;,&quot;PMID&quot;:&quot;29174730&quot;,&quot;URL&quot;:&quot;https://pubmed.ncbi.nlm.nih.gov/29174730/&quot;,&quot;issued&quot;:{&quot;date-parts&quot;:[[2018,6,1]]},&quot;page&quot;:&quot;599-603&quot;,&quot;abstract&quot;:&quot;Background: The implementation of MALDI-TOF MS for microorganism identification has changed the routine of the microbiology laboratories as we knew it. Most microorganisms can now be reliably identified within minutes using this inexpensive, user-friendly methodology. However, its application in the identification of mycobacteria isolates has been hampered by the structure of their cell wall. Improvements in the sample processing method and in the available database have proved key factors for the rapid and reliable identification of non-tuberculous mycobacteria isolates using MALDI-TOF MS. Aims: The main objective is to provide information about the proceedings for the identification of non-tuberculous isolates using MALDI-TOF MS and to review different sample processing methods, available databases, and the interpretation of the results. Sources: Results from relevant studies on the use of the available MALDI-TOF MS instruments, the implementation of innovative sample processing methods, or the implementation of improved databases are discussed. Content: Insight about the methodology required for reliable identification of non-tuberculous mycobacteria and its implementation in the microbiology laboratory routine is provided. Implications: Microbiology laboratories where MALDI-TOF MS is available can benefit from its capacity to identify most clinically interesting non-tuberculous mycobacteria in a rapid, reliable, and inexpensive manner.&quot;,&quot;publisher&quot;:&quot;Clin Microbiol Infect&quot;,&quot;issue&quot;:&quot;6&quot;,&quot;volume&quot;:&quot;24&quot;,&quot;container-title-short&quot;:&quot;Clin Microbiol Infect&quot;},&quot;isTemporary&quot;:false}]},{&quot;citationID&quot;:&quot;MENDELEY_CITATION_725bb333-2f0c-4948-96dd-5c1a044fb734&quot;,&quot;properties&quot;:{&quot;noteIndex&quot;:0},&quot;isEdited&quot;:false,&quot;manualOverride&quot;:{&quot;isManuallyOverridden&quot;:false,&quot;citeprocText&quot;:&quot;[6], [7]&quot;,&quot;manualOverrideText&quot;:&quot;&quot;},&quot;citationTag&quot;:&quot;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&quot;,&quot;citationItems&quot;:[{&quot;id&quot;:&quot;800e04c8-8c34-3f58-ad0b-fd15753cca63&quot;,&quot;itemData&quot;:{&quot;type&quot;:&quot;article-journal&quot;,&quot;id&quot;:&quot;800e04c8-8c34-3f58-ad0b-fd15753cca63&quot;,&quot;title&quot;:&quot;How to: identify non-tuberculous Mycobacterium species using MALDI-TOF mass spectrometry&quot;,&quot;author&quot;:[{&quot;family&quot;:&quot;Alcaide&quot;,&quot;given&quot;:&quot;F.&quot;,&quot;parse-names&quot;:false,&quot;dropping-particle&quot;:&quot;&quot;,&quot;non-dropping-particle&quot;:&quot;&quot;},{&quot;family&quot;:&quot;Amlerová&quot;,&quot;given&quot;:&quot;J.&quot;,&quot;parse-names&quot;:false,&quot;dropping-particle&quot;:&quot;&quot;,&quot;non-dropping-particle&quot;:&quot;&quot;},{&quot;family&quot;:&quot;Bou&quot;,&quot;given&quot;:&quot;G.&quot;,&quot;parse-names&quot;:false,&quot;dropping-particle&quot;:&quot;&quot;,&quot;non-dropping-particle&quot;:&quot;&quot;},{&quot;family&quot;:&quot;Ceyssens&quot;,&quot;given&quot;:&quot;P. J.&quot;,&quot;parse-names&quot;:false,&quot;dropping-particle&quot;:&quot;&quot;,&quot;non-dropping-particle&quot;:&quot;&quot;},{&quot;family&quot;:&quot;Coll&quot;,&quot;given&quot;:&quot;P.&quot;,&quot;parse-names&quot;:false,&quot;dropping-particle&quot;:&quot;&quot;,&quot;non-dropping-particle&quot;:&quot;&quot;},{&quot;family&quot;:&quot;Corcoran&quot;,&quot;given&quot;:&quot;D.&quot;,&quot;parse-names&quot;:false,&quot;dropping-particle&quot;:&quot;&quot;,&quot;non-dropping-particle&quot;:&quot;&quot;},{&quot;family&quot;:&quot;Fangous&quot;,&quot;given&quot;:&quot;M. S.&quot;,&quot;parse-names&quot;:false,&quot;dropping-particle&quot;:&quot;&quot;,&quot;non-dropping-particle&quot;:&quot;&quot;},{&quot;family&quot;:&quot;González-Álvarez&quot;,&quot;given&quot;:&quot;I.&quot;,&quot;parse-names&quot;:false,&quot;dropping-particle&quot;:&quot;&quot;,&quot;non-dropping-particle&quot;:&quot;&quot;},{&quot;family&quot;:&quot;Gorton&quot;,&quot;given&quot;:&quot;R.&quot;,&quot;parse-names&quot;:false,&quot;dropping-particle&quot;:&quot;&quot;,&quot;non-dropping-particle&quot;:&quot;&quot;},{&quot;family&quot;:&quot;Greub&quot;,&quot;given&quot;:&quot;G.&quot;,&quot;parse-names&quot;:false,&quot;dropping-particle&quot;:&quot;&quot;,&quot;non-dropping-particle&quot;:&quot;&quot;},{&quot;family&quot;:&quot;Hery-Arnaud&quot;,&quot;given&quot;:&quot;G.&quot;,&quot;parse-names&quot;:false,&quot;dropping-particle&quot;:&quot;&quot;,&quot;non-dropping-particle&quot;:&quot;&quot;},{&quot;family&quot;:&quot;Hrábak&quot;,&quot;given&quot;:&quot;J.&quot;,&quot;parse-names&quot;:false,&quot;dropping-particle&quot;:&quot;&quot;,&quot;non-dropping-particle&quot;:&quot;&quot;},{&quot;family&quot;:&quot;Ingebretsen&quot;,&quot;given&quot;:&quot;A.&quot;,&quot;parse-names&quot;:false,&quot;dropping-particle&quot;:&quot;&quot;,&quot;non-dropping-particle&quot;:&quot;&quot;},{&quot;family&quot;:&quot;Lucey&quot;,&quot;given&quot;:&quot;B.&quot;,&quot;parse-names&quot;:false,&quot;dropping-particle&quot;:&quot;&quot;,&quot;non-dropping-particle&quot;:&quot;&quot;},{&quot;family&quot;:&quot;Marekoviċ&quot;,&quot;given&quot;:&quot;I.&quot;,&quot;parse-names&quot;:false,&quot;dropping-particle&quot;:&quot;&quot;,&quot;non-dropping-particle&quot;:&quot;&quot;},{&quot;family&quot;:&quot;Mediavilla-Gradolph&quot;,&quot;given&quot;:&quot;C.&quot;,&quot;parse-names&quot;:false,&quot;dropping-particle&quot;:&quot;&quot;,&quot;non-dropping-particle&quot;:&quot;&quot;},{&quot;family&quot;:&quot;Monté&quot;,&quot;given&quot;:&quot;M. R.&quot;,&quot;parse-names&quot;:false,&quot;dropping-particle&quot;:&quot;&quot;,&quot;non-dropping-particle&quot;:&quot;&quot;},{&quot;family&quot;:&quot;O'Connor&quot;,&quot;given&quot;:&quot;J.&quot;,&quot;parse-names&quot;:false,&quot;dropping-particle&quot;:&quot;&quot;,&quot;non-dropping-particle&quot;:&quot;&quot;},{&quot;family&quot;:&quot;O'Mahony&quot;,&quot;given&quot;:&quot;J.&quot;,&quot;parse-names&quot;:false,&quot;dropping-particle&quot;:&quot;&quot;,&quot;non-dropping-particle&quot;:&quot;&quot;},{&quot;family&quot;:&quot;Opota&quot;,&quot;given&quot;:&quot;O.&quot;,&quot;parse-names&quot;:false,&quot;dropping-particle&quot;:&quot;&quot;,&quot;non-dropping-particle&quot;:&quot;&quot;},{&quot;family&quot;:&quot;O'Reilly&quot;,&quot;given&quot;:&quot;B.&quot;,&quot;parse-names&quot;:false,&quot;dropping-particle&quot;:&quot;&quot;,&quot;non-dropping-particle&quot;:&quot;&quot;},{&quot;family&quot;:&quot;Orth-Höller&quot;,&quot;given&quot;:&quot;D.&quot;,&quot;parse-names&quot;:false,&quot;dropping-particle&quot;:&quot;&quot;,&quot;non-dropping-particle&quot;:&quot;&quot;},{&quot;family&quot;:&quot;Oviaño&quot;,&quot;given&quot;:&quot;M.&quot;,&quot;parse-names&quot;:false,&quot;dropping-particle&quot;:&quot;&quot;,&quot;non-dropping-particle&quot;:&quot;&quot;},{&quot;family&quot;:&quot;Palacios&quot;,&quot;given&quot;:&quot;J. J.&quot;,&quot;parse-names&quot;:false,&quot;dropping-particle&quot;:&quot;&quot;,&quot;non-dropping-particle&quot;:&quot;&quot;},{&quot;family&quot;:&quot;Palop&quot;,&quot;given&quot;:&quot;B.&quot;,&quot;parse-names&quot;:false,&quot;dropping-particle&quot;:&quot;&quot;,&quot;non-dropping-particle&quot;:&quot;&quot;},{&quot;family&quot;:&quot;Pranada&quot;,&quot;given&quot;:&quot;A. B.&quot;,&quot;parse-names&quot;:false,&quot;dropping-particle&quot;:&quot;&quot;,&quot;non-dropping-particle&quot;:&quot;&quot;},{&quot;family&quot;:&quot;Quiroga&quot;,&quot;given&quot;:&quot;L.&quot;,&quot;parse-names&quot;:false,&quot;dropping-particle&quot;:&quot;&quot;,&quot;non-dropping-particle&quot;:&quot;&quot;},{&quot;family&quot;:&quot;Rodríguez-Temporal&quot;,&quot;given&quot;:&quot;D.&quot;,&quot;parse-names&quot;:false,&quot;dropping-particle&quot;:&quot;&quot;,&quot;non-dropping-particle&quot;:&quot;&quot;},{&quot;family&quot;:&quot;Ruiz-Serrano&quot;,&quot;given&quot;:&quot;M. J.&quot;,&quot;parse-names&quot;:false,&quot;dropping-particle&quot;:&quot;&quot;,&quot;non-dropping-particle&quot;:&quot;&quot;},{&quot;family&quot;:&quot;Tudó&quot;,&quot;given&quot;:&quot;G.&quot;,&quot;parse-names&quot;:false,&quot;dropping-particle&quot;:&quot;&quot;,&quot;non-dropping-particle&quot;:&quot;&quot;},{&quot;family&quot;:&quot;Bossche&quot;,&quot;given&quot;:&quot;A.&quot;,&quot;parse-names&quot;:false,&quot;dropping-particle&quot;:&quot;&quot;,&quot;non-dropping-particle&quot;:&quot;Van den&quot;},{&quot;family&quot;:&quot;Ingen&quot;,&quot;given&quot;:&quot;J.&quot;,&quot;parse-names&quot;:false,&quot;dropping-particle&quot;:&quot;&quot;,&quot;non-dropping-particle&quot;:&quot;van&quot;},{&quot;family&quot;:&quot;Rodriguez-Sanchez&quot;,&quot;given&quot;:&quot;B.&quot;,&quot;parse-names&quot;:false,&quot;dropping-particle&quot;:&quot;&quot;,&quot;non-dropping-particle&quot;:&quot;&quot;}],&quot;container-title&quot;:&quot;Clinical microbiology and infection : the official publication of the European Society of Clinical Microbiology and Infectious Diseases&quot;,&quot;accessed&quot;:{&quot;date-parts&quot;:[[2025,1,21]]},&quot;DOI&quot;:&quot;10.1016/J.CMI.2017.11.012&quot;,&quot;ISSN&quot;:&quot;1469-0691&quot;,&quot;PMID&quot;:&quot;29174730&quot;,&quot;URL&quot;:&quot;https://pubmed.ncbi.nlm.nih.gov/29174730/&quot;,&quot;issued&quot;:{&quot;date-parts&quot;:[[2018,6,1]]},&quot;page&quot;:&quot;599-603&quot;,&quot;abstract&quot;:&quot;Background: The implementation of MALDI-TOF MS for microorganism identification has changed the routine of the microbiology laboratories as we knew it. Most microorganisms can now be reliably identified within minutes using this inexpensive, user-friendly methodology. However, its application in the identification of mycobacteria isolates has been hampered by the structure of their cell wall. Improvements in the sample processing method and in the available database have proved key factors for the rapid and reliable identification of non-tuberculous mycobacteria isolates using MALDI-TOF MS. Aims: The main objective is to provide information about the proceedings for the identification of non-tuberculous isolates using MALDI-TOF MS and to review different sample processing methods, available databases, and the interpretation of the results. Sources: Results from relevant studies on the use of the available MALDI-TOF MS instruments, the implementation of innovative sample processing methods, or the implementation of improved databases are discussed. Content: Insight about the methodology required for reliable identification of non-tuberculous mycobacteria and its implementation in the microbiology laboratory routine is provided. Implications: Microbiology laboratories where MALDI-TOF MS is available can benefit from its capacity to identify most clinically interesting non-tuberculous mycobacteria in a rapid, reliable, and inexpensive manner.&quot;,&quot;publisher&quot;:&quot;Clin Microbiol Infect&quot;,&quot;issue&quot;:&quot;6&quot;,&quot;volume&quot;:&quot;24&quot;,&quot;container-title-short&quot;:&quot;Clin Microbiol Infect&quot;},&quot;isTemporary&quot;:false},{&quot;id&quot;:&quot;90602a50-7305-3078-aad6-7cace2e04484&quot;,&quot;itemData&quot;:{&quot;type&quot;:&quot;article-journal&quot;,&quot;id&quot;:&quot;90602a50-7305-3078-aad6-7cace2e04484&quot;,&quot;title&quot;:&quot;Impact of updating the MALDI-TOF MS database on the identification of nontuberculous mycobacteria&quot;,&quot;author&quot;:[{&quot;family&quot;:&quot;Rodriguez-Temporal&quot;,&quot;given&quot;:&quot;D.&quot;,&quot;parse-names&quot;:false,&quot;dropping-particle&quot;:&quot;&quot;,&quot;non-dropping-particle&quot;:&quot;&quot;},{&quot;family&quot;:&quot;Perez-Risco&quot;,&quot;given&quot;:&quot;D.&quot;,&quot;parse-names&quot;:false,&quot;dropping-particle&quot;:&quot;&quot;,&quot;non-dropping-particle&quot;:&quot;&quot;},{&quot;family&quot;:&quot;Struzka&quot;,&quot;given&quot;:&quot;E. A.&quot;,&quot;parse-names&quot;:false,&quot;dropping-particle&quot;:&quot;&quot;,&quot;non-dropping-particle&quot;:&quot;&quot;},{&quot;family&quot;:&quot;Mas&quot;,&quot;given&quot;:&quot;M.&quot;,&quot;parse-names&quot;:false,&quot;dropping-particle&quot;:&quot;&quot;,&quot;non-dropping-particle&quot;:&quot;&quot;},{&quot;family&quot;:&quot;Alcaide&quot;,&quot;given&quot;:&quot;F.&quot;,&quot;parse-names&quot;:false,&quot;dropping-particle&quot;:&quot;&quot;,&quot;non-dropping-particle&quot;:&quot;&quot;}],&quot;container-title&quot;:&quot;Journal of mass spectrometry : JMS&quot;,&quot;accessed&quot;:{&quot;date-parts&quot;:[[2025,1,21]]},&quot;DOI&quot;:&quot;10.1002/JMS.3944&quot;,&quot;ISSN&quot;:&quot;1096-9888&quot;,&quot;PMID&quot;:&quot;28480547&quot;,&quot;URL&quot;:&quot;https://pubmed.ncbi.nlm.nih.gov/28480547/&quot;,&quot;issued&quot;:{&quot;date-parts&quot;:[[2017,9,1]]},&quot;page&quot;:&quot;597-602&quot;,&quot;abstract&quot;:&quot;Conventional identification of mycobacteria species is slow, laborious and has low discriminatory power. Matrix-assisted laser desorption/ionization time-of-flight mass spectrometry (MALDI-TOF MS) has proved highly effective for identifying conventional bacteria, and it may also be useful for identifying mycobacteria. The aim of this study was to evaluate and compare MALDI-TOF MS with currently recommended molecular methods for the identification of nontuberculous mycobacteria (NTM), applying Mycobacteria Libraries v3.0 (ML3.0) and v2.0 (ML2.0). A total of 240 clinical isolates of 41 NTM species grown on solid media were analysed: 132 isolates of slow-growing mycobacteria and 108 of rapid-growing mycobacteria. MALDI-TOF MS, using ML3.0, identified 192 (80%) NTM isolates with a score ≥1.7, encompassing 35 (85.4%) different species, that is, 17 (7.1%; p = 0.0863) isolates and 15 (36.6%; p = 0.0339) species more than currently recommended molecular techniques (polymerase chain reaction reverse hybridization). All these isolates were correctly identified according to molecular identification methods. The application of ML3.0 also identified 15 (6.2%) NTM isolates more than ML2.0 (p &lt; 0.01). The scores obtained with MALDI-TOF MS using ML3.0 (mean score: 1.960) were higher in 147 (61.2%) isolates than when using ML2.0 (mean score: 1.797; p &lt; 0.01). Three of the species analysed were not included in either database, so they were not recognized by this system. In conclusion, MALDI-TOF MS identified more isolates and species than the recommended polymerase chain reaction reverse hybridization assays. Although the new ML3.0 is not the definitive database, it yielded better results than ML2.0. This shows that the updating of the MALDI-TOF MS database plays an essential role in mycobacterial identification. Copyright © 2017 John Wiley &amp; Sons, Ltd.&quot;,&quot;publisher&quot;:&quot;J Mass Spectrom&quot;,&quot;issue&quot;:&quot;9&quot;,&quot;volume&quot;:&quot;52&quot;,&quot;container-title-short&quot;:&quot;J Mass Spectrom&quot;},&quot;isTemporary&quot;:false}]},{&quot;citationID&quot;:&quot;MENDELEY_CITATION_eac8d417-36b6-4424-81e2-fd69644bff33&quot;,&quot;properties&quot;:{&quot;noteIndex&quot;:0},&quot;isEdited&quot;:false,&quot;manualOverride&quot;:{&quot;isManuallyOverridden&quot;:false,&quot;citeprocText&quot;:&quot;[8], [9]&quot;,&quot;manualOverrideText&quot;:&quot;&quot;},&quot;citationTag&quot;:&quot;MENDELEY_CITATION_v3_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&quot;,&quot;citationItems&quot;:[{&quot;id&quot;:&quot;3002193e-4be1-3ec8-8801-16c59b29f137&quot;,&quot;itemData&quot;:{&quot;type&quot;:&quot;article-journal&quot;,&quot;id&quot;:&quot;3002193e-4be1-3ec8-8801-16c59b29f137&quot;,&quot;title&quot;:&quot;Characterization and Differentiation of Mycobacterium avium subsp. paratuberculosis from Other Mycobacteria Using Matrix Assisted Laser Desorption/Ionization Time-of-Flight Mass Spectrometry&quot;,&quot;author&quot;:[{&quot;family&quot;:&quot;Ravva&quot;,&quot;given&quot;:&quot;Subbarao&quot;,&quot;parse-names&quot;:false,&quot;dropping-particle&quot;:&quot;V.&quot;,&quot;non-dropping-particle&quot;:&quot;&quot;},{&quot;family&quot;:&quot;Harden&quot;,&quot;given&quot;:&quot;Leslie A.&quot;,&quot;parse-names&quot;:false,&quot;dropping-particle&quot;:&quot;&quot;,&quot;non-dropping-particle&quot;:&quot;&quot;},{&quot;family&quot;:&quot;Sarreal&quot;,&quot;given&quot;:&quot;Chester Z.&quot;,&quot;parse-names&quot;:false,&quot;dropping-particle&quot;:&quot;&quot;,&quot;non-dropping-particle&quot;:&quot;&quot;}],&quot;container-title&quot;:&quot;Frontiers in Cellular and Infection Microbiology&quot;,&quot;accessed&quot;:{&quot;date-parts&quot;:[[2025,1,21]]},&quot;DOI&quot;:&quot;10.3389/FCIMB.2017.00297&quot;,&quot;ISSN&quot;:&quot;22352988&quot;,&quot;PMID&quot;:&quot;28713782&quot;,&quot;URL&quot;:&quot;https://pmc.ncbi.nlm.nih.gov/articles/PMC5491938/&quot;,&quot;issued&quot;:{&quot;date-parts&quot;:[[2017,6,30]]},&quot;page&quot;:&quot;297&quot;,&quot;abstract&quot;:&quot;Mycobacterium avium subsp. paratuberculosis (MAP), the causative agent of Johne's disease in cattle, is responsible for significant economic losses to the US dairy industry. The pathogen has also been associated with chronic human diseases like Crohn's disease, type 1 diabetes and multiple sclerosis. Determining causation requires rapid characterization and source tracking the pathogen. Here, we used matrix-assisted laser desorption/ionization time-of-flight (MALDI-TOF)mass spectrometry to characterize and differentiate strains of MAP from 14 other species of Mycobacterium from bovine, human, and environmental sources. Lysates from cells disrupted by bead beating in TFA-acetonitrile solution were analyzed by MALDI-TOF. MAP strains were differentiated by mass spectral profiles that are distinct from each other and from other Mycobacterium species. Cluster analysis of spectral profiles indicates two distinct clusters, one dominated by the members of avium complex and a second group dominated by members of fortuitum and parafortuitum complexes. We believe that MALDI-TOF methods can be used to differentiate and source-track MAP strains.&quot;,&quot;publisher&quot;:&quot;Frontiers Media S.A.&quot;,&quot;issue&quot;:&quot;JUN&quot;,&quot;volume&quot;:&quot;7&quot;,&quot;container-title-short&quot;:&quot;Front Cell Infect Microbiol&quot;},&quot;isTemporary&quot;:false},{&quot;id&quot;:&quot;6d7b3cb8-1451-377f-ba99-283025f13e6f&quot;,&quot;itemData&quot;:{&quot;type&quot;:&quot;article-journal&quot;,&quot;id&quot;:&quot;6d7b3cb8-1451-377f-ba99-283025f13e6f&quot;,&quot;title&quot;:&quot;Exploring MALDI-TOF MS approach for a rapid identification of Mycobacterium avium ssp. paratuberculosis field isolates&quot;,&quot;author&quot;:[{&quot;family&quot;:&quot;Ricchi&quot;,&quot;given&quot;:&quot;M.&quot;,&quot;parse-names&quot;:false,&quot;dropping-particle&quot;:&quot;&quot;,&quot;non-dropping-particle&quot;:&quot;&quot;},{&quot;family&quot;:&quot;Mazzarelli&quot;,&quot;given&quot;:&quot;A.&quot;,&quot;parse-names&quot;:false,&quot;dropping-particle&quot;:&quot;&quot;,&quot;non-dropping-particle&quot;:&quot;&quot;},{&quot;family&quot;:&quot;Piscini&quot;,&quot;given&quot;:&quot;A.&quot;,&quot;parse-names&quot;:false,&quot;dropping-particle&quot;:&quot;&quot;,&quot;non-dropping-particle&quot;:&quot;&quot;},{&quot;family&quot;:&quot;Caro&quot;,&quot;given&quot;:&quot;A.&quot;,&quot;parse-names&quot;:false,&quot;dropping-particle&quot;:&quot;&quot;,&quot;non-dropping-particle&quot;:&quot;Di&quot;},{&quot;family&quot;:&quot;Cannas&quot;,&quot;given&quot;:&quot;A.&quot;,&quot;parse-names&quot;:false,&quot;dropping-particle&quot;:&quot;&quot;,&quot;non-dropping-particle&quot;:&quot;&quot;},{&quot;family&quot;:&quot;Leo&quot;,&quot;given&quot;:&quot;S.&quot;,&quot;parse-names&quot;:false,&quot;dropping-particle&quot;:&quot;&quot;,&quot;non-dropping-particle&quot;:&quot;&quot;},{&quot;family&quot;:&quot;Russo&quot;,&quot;given&quot;:&quot;S.&quot;,&quot;parse-names&quot;:false,&quot;dropping-particle&quot;:&quot;&quot;,&quot;non-dropping-particle&quot;:&quot;&quot;},{&quot;family&quot;:&quot;Arrigoni&quot;,&quot;given&quot;:&quot;N.&quot;,&quot;parse-names&quot;:false,&quot;dropping-particle&quot;:&quot;&quot;,&quot;non-dropping-particle&quot;:&quot;&quot;}],&quot;container-title&quot;:&quot;Journal of applied microbiology&quot;,&quot;accessed&quot;:{&quot;date-parts&quot;:[[2025,1,21]]},&quot;DOI&quot;:&quot;10.1111/JAM.13357&quot;,&quot;ISSN&quot;:&quot;1365-2672&quot;,&quot;PMID&quot;:&quot;27868301&quot;,&quot;URL&quot;:&quot;https://pubmed.ncbi.nlm.nih.gov/27868301/&quot;,&quot;issued&quot;:{&quot;date-parts&quot;:[[2017]]},&quot;page&quot;:&quot;568-577&quot;,&quot;abstract&quot;:&quot;Aims: The aim of the study was to explore the suitability of matrix-assisted laser desorption/ionisation time-of-flight mass spectrometry (MALDI-TOF MS) for a rapid and correct identification of Mycobacterium avium ssp. paratuberculosis (MAP) field isolates. Methods and Results: MALDI-TOF MS approach is becoming one of the most popular tests for the identification of intact bacterial cells which has been shown to be fast and reliable. For this purpose, 36 MAP field isolates were analysed through MALDI-TOF MS and the spectra compared with two different databases: one provided by the vendor of the system employed (Biotyper ver. 3·0; Bruker Daltonics) and a homemade database containing spectra from both tuberculous and nontuberculous Mycobacteria. Moreover, principal component analysis procedure was employed to confirm the ability of MALDI-TOF MS to discriminate between very closely related subspecies. Our results suggest MAP can be differentiated from other Mycobacterium species, both when the species are very close (M. intracellulare) and when belonging to different subspecies (M. avium ssp. avium and M. avium ssp. silvaticum). Conclusions: The procedure applied is fast, easy to perform, and achieves an earlier accurate species identification of MAP and nontuberculous Mycobacteria in comparison to other procedures. Significance and Impact of the Study: The gold standard test for the diagnosis of paratuberculosis is still isolation of MAP by cultural methods, but additional assays, such as qPCR and subculturing for determination of mycobactin dependency are required to confirm its identification. We have provided here evidence pertaining to the usefulness of MALDI-TOF MS approach for a rapid identification of this mycobacterium among other members of M. avium complex.&quot;,&quot;publisher&quot;:&quot;J Appl Microbiol&quot;,&quot;issue&quot;:&quot;3&quot;,&quot;volume&quot;:&quot;122&quot;,&quot;container-title-short&quot;:&quot;J Appl Microbiol&quot;},&quot;isTemporary&quot;:false}]},{&quot;citationID&quot;:&quot;MENDELEY_CITATION_29436370-615c-4f02-a6fd-3a35e65f85be&quot;,&quot;properties&quot;:{&quot;noteIndex&quot;:0},&quot;isEdited&quot;:false,&quot;manualOverride&quot;:{&quot;isManuallyOverridden&quot;:false,&quot;citeprocText&quot;:&quot;[10], [11]&quot;,&quot;manualOverrideText&quot;:&quot;&quot;},&quot;citationTag&quot;:&quot;MENDELEY_CITATION_v3_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&quot;,&quot;citationItems&quot;:[{&quot;id&quot;:&quot;292b081c-33b6-31fa-b174-3923d4e9a744&quot;,&quot;itemData&quot;:{&quot;type&quot;:&quot;article-journal&quot;,&quot;id&quot;:&quot;292b081c-33b6-31fa-b174-3923d4e9a744&quot;,&quot;title&quot;:&quot;Standard operating procedure for optimal identification of mycobacteria using 16S rRNA gene sequences&quot;,&quot;author&quot;:[{&quot;family&quot;:&quot;Tortoli&quot;,&quot;given&quot;:&quot;Enrico&quot;,&quot;parse-names&quot;:false,&quot;dropping-particle&quot;:&quot;&quot;,&quot;non-dropping-particle&quot;:&quot;&quot;}],&quot;container-title&quot;:&quot;Standards in Genomic Sciences&quot;,&quot;accessed&quot;:{&quot;date-parts&quot;:[[2025,1,21]]},&quot;DOI&quot;:&quot;10.4056/SIGS.932152&quot;,&quot;ISSN&quot;:&quot;19443277&quot;,&quot;PMID&quot;:&quot;21304744&quot;,&quot;URL&quot;:&quot;https://pmc.ncbi.nlm.nih.gov/articles/PMC3035376/&quot;,&quot;issued&quot;:{&quot;date-parts&quot;:[[2010]]},&quot;page&quot;:&quot;145&quot;,&quot;abstract&quot;:&quot;Genetic sequencing is increasingly used for the identification of bacteria and for many of them, including mycobacteria, the analysis of the 16S rRNA gene represents the gold standard. Sequencing technology has greatly improved in recent years and now allows one to obtain good quality electropherograms also in non specialized settings. The interpretation of the electropherograms still lacks however precise rules and the achievement of an incorrect identification from an excellent sequence is very frequent, in particular for organism like mycobacteria which are very closely related to each other at the genetic level. Without claiming to be authoritative or comprehensive, this note aims to provide a few simple directions suitable to steer the choice of the best possible identification.&quot;,&quot;issue&quot;:&quot;2&quot;,&quot;volume&quot;:&quot;3&quot;,&quot;container-title-short&quot;:&quot;Stand Genomic Sci&quot;},&quot;isTemporary&quot;:false},{&quot;id&quot;:&quot;8e088ecf-6c87-3799-87bc-a81a702ec037&quot;,&quot;itemData&quot;:{&quot;type&quot;:&quot;article-journal&quot;,&quot;id&quot;:&quot;8e088ecf-6c87-3799-87bc-a81a702ec037&quot;,&quot;title&quot;:&quot;SnackNTM: An Open-Source Software for Sanger Sequencing-based Identification of Nontuberculous Mycobacterial Species&quot;,&quot;author&quot;:[{&quot;family&quot;:&quot;Kim&quot;,&quot;given&quot;:&quot;Young Gon&quot;,&quot;parse-names&quot;:false,&quot;dropping-particle&quot;:&quot;&quot;,&quot;non-dropping-particle&quot;:&quot;&quot;},{&quot;family&quot;:&quot;Jung&quot;,&quot;given&quot;:&quot;Kiwook&quot;,&quot;parse-names&quot;:false,&quot;dropping-particle&quot;:&quot;&quot;,&quot;non-dropping-particle&quot;:&quot;&quot;},{&quot;family&quot;:&quot;Kim&quot;,&quot;given&quot;:&quot;Seunghwan&quot;,&quot;parse-names&quot;:false,&quot;dropping-particle&quot;:&quot;&quot;,&quot;non-dropping-particle&quot;:&quot;&quot;},{&quot;family&quot;:&quot;Kim&quot;,&quot;given&quot;:&quot;Man Jin&quot;,&quot;parse-names&quot;:false,&quot;dropping-particle&quot;:&quot;&quot;,&quot;non-dropping-particle&quot;:&quot;&quot;},{&quot;family&quot;:&quot;Lee&quot;,&quot;given&quot;:&quot;Jee Soo&quot;,&quot;parse-names&quot;:false,&quot;dropping-particle&quot;:&quot;&quot;,&quot;non-dropping-particle&quot;:&quot;&quot;},{&quot;family&quot;:&quot;Park&quot;,&quot;given&quot;:&quot;Sung Sup&quot;,&quot;parse-names&quot;:false,&quot;dropping-particle&quot;:&quot;&quot;,&quot;non-dropping-particle&quot;:&quot;&quot;},{&quot;family&quot;:&quot;Seong&quot;,&quot;given&quot;:&quot;Moon Woo&quot;,&quot;parse-names&quot;:false,&quot;dropping-particle&quot;:&quot;&quot;,&quot;non-dropping-particle&quot;:&quot;&quot;}],&quot;container-title&quot;:&quot;Annals of Laboratory Medicine&quot;,&quot;accessed&quot;:{&quot;date-parts&quot;:[[2025,1,21]]},&quot;DOI&quot;:&quot;10.3343/ALM.2022.42.2.213&quot;,&quot;ISSN&quot;:&quot;22343814&quot;,&quot;PMID&quot;:&quot;34635615&quot;,&quot;URL&quot;:&quot;https://www.annlabmed.org/journal/view.html?doi=10.3343/alm.2022.42.2.213&quot;,&quot;issued&quot;:{&quot;date-parts&quot;:[[2022,3,1]]},&quot;page&quot;:&quot;213-248&quot;,&quot;abstract&quot;:&quot;Background: Sequence-based identification is one of the most effective methods for species-level identification of nontuberculous mycobacteria (NTM). However, it is time-consuming because of the bioinformatics processes involved, including sequence trimming, consensus sequence generation, and public database searches. We developed a simple and fully automated software that enabled species-level identification of NTM from trace files, SnackNTM (https://github.com/Young-gonKim/SnackNTM). Methods: JAVA programing language was used for software development. The SnackNTM diagnostic algorithm utilized 16S rRNA gene sequences, according to the Clinical &amp; Laboratory Standards Institute guidelines, and an rpoB gene region was adjunctively utilized to narrow down the species. The software performance was validated using trace files of 234 clinical cases, comprising 217 consecutive cases and 17 additionally selected cases of unique species. Results: SnackNTM could analyze multiple cases at once, and all the bioinformatics processes required for sequence-based NTM identification were automatically performed with a single mouse click. SnackNTM successfully identified 95.9% (208/217) of consecutive clinical cases, and the results showed 99.0% (206/208) agreement with manual classification results. SnackNTM successfully identified all 17 cases of unique species. In a processing time comparison test, the analysis and reporting of 30 cases, which took 150 minutes manually, took only 40 minutes with SnackNTM. Conclusions: SnackNTM is expected to reduce the workload for NTM identification, especially in clinical laboratories that process large numbers of cases.&quot;,&quot;publisher&quot;:&quot;Korean Society for Laboratory Medicine&quot;,&quot;issue&quot;:&quot;2&quot;,&quot;volume&quot;:&quot;42&quot;,&quot;container-title-short&quot;:&quot;Ann Lab Med&quot;},&quot;isTemporary&quot;:false}]},{&quot;citationID&quot;:&quot;MENDELEY_CITATION_a34f047c-3eea-4224-bd8b-703f347c78d6&quot;,&quot;properties&quot;:{&quot;noteIndex&quot;:0},&quot;isEdited&quot;:false,&quot;manualOverride&quot;:{&quot;isManuallyOverridden&quot;:false,&quot;citeprocText&quot;:&quot;[12]&quot;,&quot;manualOverrideText&quot;:&quot;&quot;},&quot;citationTag&quot;:&quot;MENDELEY_CITATION_v3_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&quot;,&quot;citationItems&quot;:[{&quot;id&quot;:&quot;b4da226e-a666-3849-8a53-82f5b490a353&quot;,&quot;itemData&quot;:{&quot;type&quot;:&quot;article-journal&quot;,&quot;id&quot;:&quot;b4da226e-a666-3849-8a53-82f5b490a353&quot;,&quot;title&quot;:&quot;A multigene approach to phylogenetic analysis using the genus Mycobacterium as a model&quot;,&quot;author&quot;:[{&quot;family&quot;:&quot;Devulder&quot;,&quot;given&quot;:&quot;G.&quot;,&quot;parse-names&quot;:false,&quot;dropping-particle&quot;:&quot;&quot;,&quot;non-dropping-particle&quot;:&quot;&quot;},{&quot;family&quot;:&quot;Montclos&quot;,&quot;given&quot;:&quot;M. Pérouse&quot;,&quot;parse-names&quot;:false,&quot;dropping-particle&quot;:&quot;&quot;,&quot;non-dropping-particle&quot;:&quot;de&quot;},{&quot;family&quot;:&quot;Flandrois&quot;,&quot;given&quot;:&quot;J. P.&quot;,&quot;parse-names&quot;:false,&quot;dropping-particle&quot;:&quot;&quot;,&quot;non-dropping-particle&quot;:&quot;&quot;}],&quot;container-title&quot;:&quot;International Journal of Systematic and Evolutionary Microbiology&quot;,&quot;accessed&quot;:{&quot;date-parts&quot;:[[2025,1,21]]},&quot;DOI&quot;:&quot;10.1099/IJS.0.63222-0/CITE/REFWORKS&quot;,&quot;ISSN&quot;:&quot;14665026&quot;,&quot;PMID&quot;:&quot;15653890&quot;,&quot;URL&quot;:&quot;https://www.microbiologyresearch.org/content/journal/ijsem/10.1099/ijs.0.63222-0&quot;,&quot;issued&quot;:{&quot;date-parts&quot;:[[2005,1,1]]},&quot;page&quot;:&quot;293-302&quot;,&quot;abstract&quot;:&quot;Advances in DNA sequencing and the increasing number of sequences available in databases have greatly enhanced the bacterial identification process. Several species within the genus Mycobacterium cause serious human and animal diseases. In order to assess their relative positions in the evolutionary process, four gene fragments, from the 16S rRNA (564 bp), hsp65 (420 bp), rpoB (396 bp) and sod (408 bp) genes, were sequenced from 97 strains, including all available type strains of the genus Mycobacterium. The results demonstrate that, in this case, the concatenation of different genes allows significant increases in the power of discrimination and the robustness of the phylogenetic tree. The sequential and/or combined use of sequences of several genes makes it possible to refine the phylogenetic approach and provides a molecular basis for accurate species identification. © 2005 IUMS.&quot;,&quot;publisher&quot;:&quot;Microbiology Society&quot;,&quot;issue&quot;:&quot;1&quot;,&quot;volume&quot;:&quot;55&quot;,&quot;container-title-short&quot;:&quot;Int J Syst Evol Microbiol&quot;},&quot;isTemporary&quot;:false}]},{&quot;citationID&quot;:&quot;MENDELEY_CITATION_b3019315-84ce-4a9e-b660-2c517ef63283&quot;,&quot;properties&quot;:{&quot;noteIndex&quot;:0},&quot;isEdited&quot;:false,&quot;manualOverride&quot;:{&quot;isManuallyOverridden&quot;:false,&quot;citeprocText&quot;:&quot;[13]&quot;,&quot;manualOverrideText&quot;:&quot;&quot;},&quot;citationTag&quot;:&quot;MENDELEY_CITATION_v3_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&quot;,&quot;citationItems&quot;:[{&quot;id&quot;:&quot;18d590ee-c412-3442-8e04-904ed77e62b8&quot;,&quot;itemData&quot;:{&quot;type&quot;:&quot;article-journal&quot;,&quot;id&quot;:&quot;18d590ee-c412-3442-8e04-904ed77e62b8&quot;,&quot;title&quot;:&quot;Identification of nontuberculous mycobacteria isolated from hospital water by sequence analysis of the hsp65 and 16S rRNA genes&quot;,&quot;author&quot;:[{&quot;family&quot;:&quot;Maleki&quot;,&quot;given&quot;:&quot;Mehdi Roshdi&quot;,&quot;parse-names&quot;:false,&quot;dropping-particle&quot;:&quot;&quot;,&quot;non-dropping-particle&quot;:&quot;&quot;},{&quot;family&quot;:&quot;Kafil&quot;,&quot;given&quot;:&quot;Hossein Samadi&quot;,&quot;parse-names&quot;:false,&quot;dropping-particle&quot;:&quot;&quot;,&quot;non-dropping-particle&quot;:&quot;&quot;},{&quot;family&quot;:&quot;Harzandi&quot;,&quot;given&quot;:&quot;Naser&quot;,&quot;parse-names&quot;:false,&quot;dropping-particle&quot;:&quot;&quot;,&quot;non-dropping-particle&quot;:&quot;&quot;},{&quot;family&quot;:&quot;Moaddab&quot;,&quot;given&quot;:&quot;Seyyed Reza&quot;,&quot;parse-names&quot;:false,&quot;dropping-particle&quot;:&quot;&quot;,&quot;non-dropping-particle&quot;:&quot;&quot;}],&quot;container-title&quot;:&quot;Journal of Water and Health&quot;,&quot;accessed&quot;:{&quot;date-parts&quot;:[[2025,1,21]]},&quot;DOI&quot;:&quot;10.2166/WH.2017.046&quot;,&quot;ISSN&quot;:&quot;1477-8920&quot;,&quot;PMID&quot;:&quot;29040079&quot;,&quot;URL&quot;:&quot;http://iwaponline.com/jwh/article-pdf/15/5/766/393331/jwh0150766.pdf&quot;,&quot;issued&quot;:{&quot;date-parts&quot;:[[2017,10,1]]},&quot;page&quot;:&quot;766-774&quot;,&quot;abstract&quot;:&quot;Nontuberculous mycobacteria (NTM) have emerged as an important cause of opportunistic nosocomial infections. NTM has frequently been isolated from hospital water distribution systems. The aim of this study was to survey the risk of NTM infections and determine the prevalence of NTM species in the hospital water distribution systems in Tabriz, Iran. One hundred and twenty samples of water from different sources of Tabriz hospitals were collected. The samples were filtered through 0.45-μm pore size membranes and decontaminated with 0.01% cetylpyridinium chloride. The sediment was inoculated onto Lowenstein-Jensen medium and incubated for 8 weeks. For identification to the species level, partial sequence analysis of the hsp65 and 16S rRNA genes were used. NTM were detected in 76 (63.3%) of 120 samples. Potentially pathogenic mycobacteria and saprophytic mycobacteria were isolated. Mycobacterium gordonae was the only single species that was present in all types of water. The prevalence of NTM in Tabriz hospitals' water compared with many investigations on hospital waters was high. This indicates that the immunocompromised patients and transplant recipients are at risk of contamination which necessitates considering decontamination of water sources to prevent such potential hazards.&quot;,&quot;publisher&quot;:&quot;IWA Publishing&quot;,&quot;issue&quot;:&quot;5&quot;,&quot;volume&quot;:&quot;15&quot;,&quot;container-title-short&quot;:&quot;J Water Health&quot;},&quot;isTemporary&quot;:false}]},{&quot;citationID&quot;:&quot;MENDELEY_CITATION_700bbb41-5cc3-4675-ad62-dce79c22968f&quot;,&quot;properties&quot;:{&quot;noteIndex&quot;:0},&quot;isEdited&quot;:false,&quot;manualOverride&quot;:{&quot;isManuallyOverridden&quot;:false,&quot;citeprocText&quot;:&quot;[14]&quot;,&quot;manualOverrideText&quot;:&quot;&quot;},&quot;citationTag&quot;:&quot;MENDELEY_CITATION_v3_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&quot;,&quot;citationItems&quot;:[{&quot;id&quot;:&quot;bb3ea7f3-153c-3203-bba6-36ef2d90cb33&quot;,&quot;itemData&quot;:{&quot;type&quot;:&quot;article-journal&quot;,&quot;id&quot;:&quot;bb3ea7f3-153c-3203-bba6-36ef2d90cb33&quot;,&quot;title&quot;:&quot;Rapid identification of mycobacteria to the species level by polymerase chain reaction and restriction enzyme analysis&quot;,&quot;author&quot;:[{&quot;family&quot;:&quot;Telenti&quot;,&quot;given&quot;:&quot;A.&quot;,&quot;parse-names&quot;:false,&quot;dropping-particle&quot;:&quot;&quot;,&quot;non-dropping-particle&quot;:&quot;&quot;},{&quot;family&quot;:&quot;Marchesi&quot;,&quot;given&quot;:&quot;F.&quot;,&quot;parse-names&quot;:false,&quot;dropping-particle&quot;:&quot;&quot;,&quot;non-dropping-particle&quot;:&quot;&quot;},{&quot;family&quot;:&quot;Balz&quot;,&quot;given&quot;:&quot;M.&quot;,&quot;parse-names&quot;:false,&quot;dropping-particle&quot;:&quot;&quot;,&quot;non-dropping-particle&quot;:&quot;&quot;},{&quot;family&quot;:&quot;Bally&quot;,&quot;given&quot;:&quot;F.&quot;,&quot;parse-names&quot;:false,&quot;dropping-particle&quot;:&quot;&quot;,&quot;non-dropping-particle&quot;:&quot;&quot;},{&quot;family&quot;:&quot;Bottger&quot;,&quot;given&quot;:&quot;E. C.&quot;,&quot;parse-names&quot;:false,&quot;dropping-particle&quot;:&quot;&quot;,&quot;non-dropping-particle&quot;:&quot;&quot;},{&quot;family&quot;:&quot;Bodmer&quot;,&quot;given&quot;:&quot;T.&quot;,&quot;parse-names&quot;:false,&quot;dropping-particle&quot;:&quot;&quot;,&quot;non-dropping-particle&quot;:&quot;&quot;}],&quot;container-title&quot;:&quot;Journal of Clinical Microbiology&quot;,&quot;accessed&quot;:{&quot;date-parts&quot;:[[2025,1,21]]},&quot;DOI&quot;:&quot;10.1128/JCM.31.2.175-178.1993&quot;,&quot;ISSN&quot;:&quot;00951137&quot;,&quot;PMID&quot;:&quot;8381805&quot;,&quot;URL&quot;:&quot;https://journals.asm.org/doi/10.1128/jcm.31.2.175-178.1993&quot;,&quot;issued&quot;:{&quot;date-parts&quot;:[[1993]]},&quot;page&quot;:&quot;175-178&quot;,&quot;abstract&quot;:&quot;A method for the rapid identification of mycobacteria to the species level was developed on the basis of evaluation by the polymerase chain reaction (PCR) of the gene encoding for the 65-kDa protei...&quot;,&quot;issue&quot;:&quot;2&quot;,&quot;volume&quot;:&quot;31&quot;,&quot;container-title-short&quot;:&quot;J Clin Microbiol&quot;},&quot;isTemporary&quot;:false}]},{&quot;citationID&quot;:&quot;MENDELEY_CITATION_20aa5636-bd13-4c7b-8a5e-870fc26cee1a&quot;,&quot;properties&quot;:{&quot;noteIndex&quot;:0},&quot;isEdited&quot;:false,&quot;manualOverride&quot;:{&quot;isManuallyOverridden&quot;:false,&quot;citeprocText&quot;:&quot;[15], [16]&quot;,&quot;manualOverrideText&quot;:&quot;&quot;},&quot;citationTag&quot;:&quot;MENDELEY_CITATION_v3_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&quot;,&quot;citationItems&quot;:[{&quot;id&quot;:&quot;fca8e94a-2aa8-3464-aefc-63fe1762efdb&quot;,&quot;itemData&quot;:{&quot;type&quot;:&quot;article-journal&quot;,&quot;id&quot;:&quot;fca8e94a-2aa8-3464-aefc-63fe1762efdb&quot;,&quot;title&quot;:&quot;rpoB-Based Identification of Nonpigmented and Late-Pigmenting Rapidly Growing Mycobacteria&quot;,&quot;author&quot;:[{&quot;family&quot;:&quot;Adékambi&quot;,&quot;given&quot;:&quot;Toïdi&quot;,&quot;parse-names&quot;:false,&quot;dropping-particle&quot;:&quot;&quot;,&quot;non-dropping-particle&quot;:&quot;&quot;},{&quot;family&quot;:&quot;Colson&quot;,&quot;given&quot;:&quot;Philippe&quot;,&quot;parse-names&quot;:false,&quot;dropping-particle&quot;:&quot;&quot;,&quot;non-dropping-particle&quot;:&quot;&quot;},{&quot;family&quot;:&quot;Drancourt&quot;,&quot;given&quot;:&quot;Michel&quot;,&quot;parse-names&quot;:false,&quot;dropping-particle&quot;:&quot;&quot;,&quot;non-dropping-particle&quot;:&quot;&quot;}],&quot;container-title&quot;:&quot;Journal of Clinical Microbiology&quot;,&quot;accessed&quot;:{&quot;date-parts&quot;:[[2025,1,21]]},&quot;DOI&quot;:&quot;10.1128/JCM.41.12.5699-5708.2003/ASSET/BE684F4A-DBD4-4FBD-9C88-969A6C9CC686/ASSETS/GRAPHIC/JM1230623003.JPEG&quot;,&quot;ISSN&quot;:&quot;00951137&quot;,&quot;PMID&quot;:&quot;14662964&quot;,&quot;URL&quot;:&quot;https://journals.asm.org/doi/10.1128/jcm.41.12.5699-5708.2003&quot;,&quot;issued&quot;:{&quot;date-parts&quot;:[[2003,12]]},&quot;page&quot;:&quot;5699-5708&quot;,&quot;abstract&quot;:&quot;Nonpigmented and late-pigmenting rapidly growing mycobacteria (RGM) are increasingly isolated in clinical microbiology laboratories. Their accurate identification remains problematic because classification is labor intensive work and because new taxa are not often incorporated into classification databases. Also, 16S rRNA gene sequence analysis underestimates RGM diversity and does not distinguish between all taxa. We determined the complete nucleotide sequence of the rpoB gene, which encodes the bacterial β subunit of the RNA polymerase, for 20 RGM type strains. After using in-house software which analyzes and graphically represents variability stretches of 60 bp along the nucleotide sequence, our analysis focused on a 723-bp variable region exhibiting 83.9 to 97% interspecies similarity and 0 to 1.7% intraspecific divergence. Primer pair Myco-F-Myco-R was designed as a tool for both PCR amplification and sequencing of this region for molecular identification of RGM. This tool was used for identification of 63 RGM clinical isolates previously identified at the species level on the basis of phenotypic characteristics and by 16S rRNA gene sequence analysis. Of 63 clinical isolates, 59 (94%) exhibited &lt;2% partial rpoB gene sequence divergence from 1 of 20 species under study and were regarded as correctly identified at the species level. Mycobacterium abscessus and Mycobacterium mucogenicum isolates were clearly distinguished from Mycobacterium chelonae; Mycobacterium mageritense isolates were clearly distinguished from \&quot;Mycobacterium houstonense.\&quot; Four isolates were not identified at the species level because they exhibited &gt;3% partial rpoB gene sequence divergence from the corresponding type strain; they belonged to three taxa related to M. mucogenicum, Mycobacterium smegmatis, and Mycobacterium porcinum. For M. abscessus and M. mucogenicum, this partial sequence yielded a high genetic heterogeneity within the clinical isolates. We conclude that molecular identification by analysis of the 723-bp rpoB sequence is a rapid and accurate tool for identification of RGM.&quot;,&quot;publisher&quot;:&quot;American Society for Microbiology&quot;,&quot;issue&quot;:&quot;12&quot;,&quot;volume&quot;:&quot;41&quot;,&quot;container-title-short&quot;:&quot;J Clin Microbiol&quot;},&quot;isTemporary&quot;:false},{&quot;id&quot;:&quot;57ef6ae5-45f1-38d3-babe-207823975038&quot;,&quot;itemData&quot;:{&quot;type&quot;:&quot;article-journal&quot;,&quot;id&quot;:&quot;57ef6ae5-45f1-38d3-babe-207823975038&quot;,&quot;title&quot;:&quot;Genetic and transcriptional organization of the region encoding the β subunit of Bacillus subtilis RNA polymerase&quot;,&quot;author&quot;:[{&quot;family&quot;:&quot;Boor&quot;,&quot;given&quot;:&quot;Kathryn J.&quot;,&quot;parse-names&quot;:false,&quot;dropping-particle&quot;:&quot;&quot;,&quot;non-dropping-particle&quot;:&quot;&quot;},{&quot;family&quot;:&quot;Duncan&quot;,&quot;given&quot;:&quot;Marian L.&quot;,&quot;parse-names&quot;:false,&quot;dropping-particle&quot;:&quot;&quot;,&quot;non-dropping-particle&quot;:&quot;&quot;},{&quot;family&quot;:&quot;Price&quot;,&quot;given&quot;:&quot;Chester W.&quot;,&quot;parse-names&quot;:false,&quot;dropping-particle&quot;:&quot;&quot;,&quot;non-dropping-particle&quot;:&quot;&quot;}],&quot;container-title&quot;:&quot;Journal of Biological Chemistry&quot;,&quot;accessed&quot;:{&quot;date-parts&quot;:[[2025,1,21]]},&quot;DOI&quot;:&quot;10.1074/JBC.270.35.20329/ASSET/62D3BDDD-E04F-4085-AE0D-B61B86BBD194/MAIN.ASSETS/GR5.JPG&quot;,&quot;ISSN&quot;:&quot;00219258&quot;,&quot;PMID&quot;:&quot;7657605&quot;,&quot;URL&quot;:&quot;http://www.jbc.org/article/S0021925818903893/fulltext&quot;,&quot;issued&quot;:{&quot;date-parts&quot;:[[1995,9,1]]},&quot;page&quot;:&quot;20329-20336&quot;,&quot;abstract&quot;:&quot;The gene encoding the β subunit of Bacillus subtilis RNA polymerase was isolated from a λgt11 expression library using an antibody probe. Gene identity was confirmed by the similarity of its predicted product to the Escherichia coli β subunit and by mapping an alteration conferring rifampicin resistance within the conserved rif coding region. Including the rif region, four colinear blocks of sequence similarity were shared between the B. subtilis and E. coli β subunits. In E. coli, these conserved blocks are separated by three regions that either were not conserved or were entirely absent from the B. subtilis protein. The B. subtilis β gene was part of a cluster with the order rplL (encoding ribosomal protein L7/L12), orf23 (encoding a 22,513-dalton protein that is apparently essential for growth), rpoB (β), and rpoC (β'). This organization differs from the corresponding region in E. coli by the inclusion of orf23. Experiments using promoter probe vectors and site-directed mutagenesis located a major rpoB promoter overlapping the 3'-coding region of orf23, 250 nucleotides upstream from the β initiation codon. Thus, the B. subtilis rpoB region differs from its E. coli counterpart in both genetic and transcriptional organization.&quot;,&quot;publisher&quot;:&quot;American Society for Biochemistry and Molecular Biology Inc.&quot;,&quot;issue&quot;:&quot;35&quot;,&quot;volume&quot;:&quot;270&quot;,&quot;container-title-short&quot;:&quot;&quot;},&quot;isTemporary&quot;:false}]},{&quot;citationID&quot;:&quot;MENDELEY_CITATION_1d73bd0e-39b0-4ea7-a4e8-8ecf522ce903&quot;,&quot;properties&quot;:{&quot;noteIndex&quot;:0},&quot;isEdited&quot;:false,&quot;manualOverride&quot;:{&quot;isManuallyOverridden&quot;:false,&quot;citeprocText&quot;:&quot;[17], [18]&quot;,&quot;manualOverrideText&quot;:&quot;&quot;},&quot;citationTag&quot;:&quot;MENDELEY_CITATION_v3_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&quot;,&quot;citationItems&quot;:[{&quot;id&quot;:&quot;0f78ca89-4630-3bea-8330-b0ece9010560&quot;,&quot;itemData&quot;:{&quot;type&quot;:&quot;article-journal&quot;,&quot;id&quot;:&quot;0f78ca89-4630-3bea-8330-b0ece9010560&quot;,&quot;title&quot;:&quot;Whole Genome Sequencing in the Management of Non-Tuberculous Mycobacterial Infections&quot;,&quot;author&quot;:[{&quot;family&quot;:&quot;Dohál&quot;,&quot;given&quot;:&quot;Matúš&quot;,&quot;parse-names&quot;:false,&quot;dropping-particle&quot;:&quot;&quot;,&quot;non-dropping-particle&quot;:&quot;&quot;},{&quot;family&quot;:&quot;Porvazník&quot;,&quot;given&quot;:&quot;Igor&quot;,&quot;parse-names&quot;:false,&quot;dropping-particle&quot;:&quot;&quot;,&quot;non-dropping-particle&quot;:&quot;&quot;},{&quot;family&quot;:&quot;Solovič&quot;,&quot;given&quot;:&quot;Ivan&quot;,&quot;parse-names&quot;:false,&quot;dropping-particle&quot;:&quot;&quot;,&quot;non-dropping-particle&quot;:&quot;&quot;},{&quot;family&quot;:&quot;Mokrý&quot;,&quot;given&quot;:&quot;Juraj&quot;,&quot;parse-names&quot;:false,&quot;dropping-particle&quot;:&quot;&quot;,&quot;non-dropping-particle&quot;:&quot;&quot;}],&quot;container-title&quot;:&quot;Microorganisms&quot;,&quot;accessed&quot;:{&quot;date-parts&quot;:[[2025,1,21]]},&quot;DOI&quot;:&quot;10.3390/MICROORGANISMS9112237&quot;,&quot;ISSN&quot;:&quot;20762607&quot;,&quot;PMID&quot;:&quot;34835363&quot;,&quot;URL&quot;:&quot;https://pmc.ncbi.nlm.nih.gov/articles/PMC8621650/&quot;,&quot;issued&quot;:{&quot;date-parts&quot;:[[2021,11,1]]},&quot;page&quot;:&quot;2237&quot;,&quot;abstract&quot;:&quot;Infections caused by non-tuberculous mycobacteria (NTM) have been a public health problem in recent decades and contribute significantly to the clinical and economic burden globally. The diagnosis of infections is difficult and time-consuming and, in addition, the conventional diagnostics tests do not have sufficient discrimination power in species identification due to cross-reac-tions and not fully specific probes. However, technological advances have been made and the whole genome sequencing (WGS) method has been shown to be an essential part of routine diagnostics in clinical mycobacteriology laboratories. The use of this technology has contributed to the characterization of new species of mycobacteria, as well as the identification of gene mutations encoding resistance and virulence factors. Sequencing data also allowed to track global outbreaks of nosocomial NTM infections caused by M. abscessus complex and M. chimaera. To highlight the utility of WGS, we summarize recent scientific studies on WGS as a tool suitable for the management of NTM-induced infections in clinical practice.&quot;,&quot;publisher&quot;:&quot;MDPI&quot;,&quot;issue&quot;:&quot;11&quot;,&quot;volume&quot;:&quot;9&quot;,&quot;container-title-short&quot;:&quot;Microorganisms&quot;},&quot;isTemporary&quot;:false},{&quot;id&quot;:&quot;04b31ddb-81b1-3257-815b-a5629db08e8d&quot;,&quot;itemData&quot;:{&quot;type&quot;:&quot;article-journal&quot;,&quot;id&quot;:&quot;04b31ddb-81b1-3257-815b-a5629db08e8d&quot;,&quot;title&quot;:&quot;Comprehensive Determination of Mycobacterium tuberculosis and Nontuberculous Mycobacteria From Targeted Capture Sequencing&quot;,&quot;author&quot;:[{&quot;family&quot;:&quot;He&quot;,&quot;given&quot;:&quot;Ya&quot;,&quot;parse-names&quot;:false,&quot;dropping-particle&quot;:&quot;&quot;,&quot;non-dropping-particle&quot;:&quot;&quot;},{&quot;family&quot;:&quot;Gong&quot;,&quot;given&quot;:&quot;Ziying&quot;,&quot;parse-names&quot;:false,&quot;dropping-particle&quot;:&quot;&quot;,&quot;non-dropping-particle&quot;:&quot;&quot;},{&quot;family&quot;:&quot;Zhao&quot;,&quot;given&quot;:&quot;Xiaokai&quot;,&quot;parse-names&quot;:false,&quot;dropping-particle&quot;:&quot;&quot;,&quot;non-dropping-particle&quot;:&quot;&quot;},{&quot;family&quot;:&quot;Zhang&quot;,&quot;given&quot;:&quot;Daoyun&quot;,&quot;parse-names&quot;:false,&quot;dropping-particle&quot;:&quot;&quot;,&quot;non-dropping-particle&quot;:&quot;&quot;},{&quot;family&quot;:&quot;Zhang&quot;,&quot;given&quot;:&quot;Zhongshun&quot;,&quot;parse-names&quot;:false,&quot;dropping-particle&quot;:&quot;&quot;,&quot;non-dropping-particle&quot;:&quot;&quot;}],&quot;container-title&quot;:&quot;Frontiers in cellular and infection microbiology&quot;,&quot;accessed&quot;:{&quot;date-parts&quot;:[[2025,1,21]]},&quot;DOI&quot;:&quot;10.3389/FCIMB.2020.00449&quot;,&quot;ISSN&quot;:&quot;2235-2988&quot;,&quot;PMID&quot;:&quot;32984073&quot;,&quot;URL&quot;:&quot;https://pubmed.ncbi.nlm.nih.gov/32984073/&quot;,&quot;issued&quot;:{&quot;date-parts&quot;:[[2020,9,1]]},&quot;abstract&quot;:&quot;Infection of Mycobacterium tuberculosis (MTB) and nontuberculous mycobacteria (NTM) challenges effective pulmonary infectious disease control. Current phenotypic and molecular assays could not comprehensively and accurately diagnose MTB, NTM, and drug resistance. Next-generation sequencing allows an “all-in-one” approach providing results on expected drug susceptibility testing (DST) and the genotype of NTM strains. In this study, targeted capture sequencing was used to analyze the genetic backgrounds of 4 MTB strains and 32 NTM pathogenic strains in 30 clinical samples, including 14 sputum specimens and 16 bronchoalveolar lavage fluid samples. Through comparing with other TB diagnostic tests, we proved that targeted capture sequencing could be used as a highly sensitive (91.3%) and accurate (83.3%) method to diagnose TB, as well as MGIT 960. Also, we identified 7 NTM strains in 11 patients; among them, seven patients were MTB/NTM co-affected, which indicated that it was a meaningful tool for the diagnosis and treatment of NTM infection diseases in clinic. However, based on a drug-resistant mutation library (1,325 drug resistance loci), only 9 drug resistance strains and 22 drug resistance loci were discovered, having considerable discordance with the drug-resistant results of MGIT 960. Our finding indicated that targeted capture sequencing approach was applicable for the comprehensive and accurate diagnosis of MTB and NTM. However, from data presented here, the DST results identified by next-generation sequencing (NGS) showed a relatively low consistency with MGIT 960, especially in sputum samples. Further work should be done to explore the reasons for low drug-resistance detection rate of NGS.&quot;,&quot;publisher&quot;:&quot;Front Cell Infect Microbiol&quot;,&quot;volume&quot;:&quot;10&quot;,&quot;container-title-short&quot;:&quot;Front Cell Infect Microbiol&quot;},&quot;isTemporary&quot;:false}]},{&quot;citationID&quot;:&quot;MENDELEY_CITATION_11a0ed6e-b0d7-42f2-a859-4cb8826bdc33&quot;,&quot;properties&quot;:{&quot;noteIndex&quot;:0},&quot;isEdited&quot;:false,&quot;manualOverride&quot;:{&quot;isManuallyOverridden&quot;:false,&quot;citeprocText&quot;:&quot;[19]&quot;,&quot;manualOverrideText&quot;:&quot;&quot;},&quot;citationTag&quot;:&quot;MENDELEY_CITATION_v3_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&quot;,&quot;citationItems&quot;:[{&quot;id&quot;:&quot;6e2bddcf-7b6d-35d9-822a-b3d76b44ccb9&quot;,&quot;itemData&quot;:{&quot;type&quot;:&quot;article-journal&quot;,&quot;id&quot;:&quot;6e2bddcf-7b6d-35d9-822a-b3d76b44ccb9&quot;,&quot;title&quot;:&quot;MALDI-TOF Mass Spectrometry as a Rapid Screening Alternative for Non-tuberculous Mycobacterial Species Identification in the Veterinary Laboratory&quot;,&quot;author&quot;:[{&quot;family&quot;:&quot;Lorente-Leal&quot;,&quot;given&quot;:&quot;Víctor&quot;,&quot;parse-names&quot;:false,&quot;dropping-particle&quot;:&quot;&quot;,&quot;non-dropping-particle&quot;:&quot;&quot;},{&quot;family&quot;:&quot;Liandris&quot;,&quot;given&quot;:&quot;Emmanouil&quot;,&quot;parse-names&quot;:false,&quot;dropping-particle&quot;:&quot;&quot;,&quot;non-dropping-particle&quot;:&quot;&quot;},{&quot;family&quot;:&quot;Bezos&quot;,&quot;given&quot;:&quot;Javier&quot;,&quot;parse-names&quot;:false,&quot;dropping-particle&quot;:&quot;&quot;,&quot;non-dropping-particle&quot;:&quot;&quot;},{&quot;family&quot;:&quot;Pérez-Sancho&quot;,&quot;given&quot;:&quot;Marta&quot;,&quot;parse-names&quot;:false,&quot;dropping-particle&quot;:&quot;&quot;,&quot;non-dropping-particle&quot;:&quot;&quot;},{&quot;family&quot;:&quot;Romero&quot;,&quot;given&quot;:&quot;Beatriz&quot;,&quot;parse-names&quot;:false,&quot;dropping-particle&quot;:&quot;&quot;,&quot;non-dropping-particle&quot;:&quot;&quot;},{&quot;family&quot;:&quot;Juan&quot;,&quot;given&quot;:&quot;Lucía&quot;,&quot;parse-names&quot;:false,&quot;dropping-particle&quot;:&quot;de&quot;,&quot;non-dropping-particle&quot;:&quot;&quot;}],&quot;container-title&quot;:&quot;Frontiers in veterinary science&quot;,&quot;accessed&quot;:{&quot;date-parts&quot;:[[2025,1,21]]},&quot;DOI&quot;:&quot;10.3389/FVETS.2022.827702&quot;,&quot;ISSN&quot;:&quot;2297-1769&quot;,&quot;PMID&quot;:&quot;35155660&quot;,&quot;URL&quot;:&quot;https://pubmed.ncbi.nlm.nih.gov/35155660/&quot;,&quot;issued&quot;:{&quot;date-parts&quot;:[[2022,1,28]]},&quot;abstract&quot;:&quot;Non-tuberculous mycobacteria (NTM) are difficult to identify by biochemical and genetic methods due to their microbiological properties and complex taxonomy. The development of more efficient and rapid methods for species identification in the veterinary microbiological laboratory is, therefore, of great importance. Although MALDI-TOF Mass Spectrometry (MS) has become a promising tool for the identification of NTM species in human clinical practise, information regarding its performance on veterinary isolates is scarce. This study assesses the capacity of MALDI-TOF MS to identify NTM isolates (n = 75) obtained from different animal species. MALDI-TOF MS identified 76.0% (n = 57) and 4% (n = 3) of the isolates with high and low confidence, respectively, in agreement with the identification achieved by Sanger sequencing of housekeeping genes (16S rRNA, hsp65, and rpoB). Thirteen isolates (17.3%) were identified by Sanger sequencing to the complex level, indicating that these may belong to uncharacterised species. MALDI-TOF MS approximated low confidence identifications toward closely related mycobacterial groups, such as the M. avium or M. terrae complexes. Two isolates were misidentified due to a high similarity between species or due to the lack of spectra in the database. Our results suggest that MALDI-TOF MS can be used as an effective alternative for rapid screening of mycobacterial isolates in the veterinary laboratory and potentially for the detection of new NTM species. In turn, Sanger sequencing could be implemented as an additional method to improve identifications in species for which MALDI-TOF MS identification is limited or for further characterisation of NTM species.&quot;,&quot;publisher&quot;:&quot;Front Vet Sci&quot;,&quot;volume&quot;:&quot;9&quot;,&quot;container-title-short&quot;:&quot;Front Vet Sci&quot;},&quot;isTemporary&quot;:false}]},{&quot;citationID&quot;:&quot;MENDELEY_CITATION_6d1fb80a-16d0-4531-b9a8-e950484f767e&quot;,&quot;properties&quot;:{&quot;noteIndex&quot;:0},&quot;isEdited&quot;:false,&quot;manualOverride&quot;:{&quot;isManuallyOverridden&quot;:true,&quot;citeprocText&quot;:&quot;[20], [21]&quot;,&quot;manualOverrideText&quot;:&quot;13,14]&quot;},&quot;citationTag&quot;:&quot;MENDELEY_CITATION_v3_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&quot;,&quot;citationItems&quot;:[{&quot;id&quot;:&quot;90c5da95-3540-3da9-9e2d-05d6ac5791f6&quot;,&quot;itemData&quot;:{&quot;type&quot;:&quot;article-journal&quot;,&quot;id&quot;:&quot;90c5da95-3540-3da9-9e2d-05d6ac5791f6&quot;,&quot;title&quot;:&quot;Comparison of three DNA preparation methods for real-time polymerase chain reaction confirmation of Mycobacterium avium subsp. paratuberculosis growth in an automated broth culture system&quot;,&quot;groupId&quot;:&quot;62a3569c-96b7-3865-a4a9-a6dace71f7fa&quot;,&quot;author&quot;:[{&quot;family&quot;:&quot;Sweeney&quot;,&quot;given&quot;:&quot;Raymond W.&quot;,&quot;parse-names&quot;:false,&quot;dropping-particle&quot;:&quot;&quot;,&quot;non-dropping-particle&quot;:&quot;&quot;},{&quot;family&quot;:&quot;Whitlock&quot;,&quot;given&quot;:&quot;Robert H.&quot;,&quot;parse-names&quot;:false,&quot;dropping-particle&quot;:&quot;&quot;,&quot;non-dropping-particle&quot;:&quot;&quot;},{&quot;family&quot;:&quot;McAdams&quot;,&quot;given&quot;:&quot;Susan C.&quot;,&quot;parse-names&quot;:false,&quot;dropping-particle&quot;:&quot;&quot;,&quot;non-dropping-particle&quot;:&quot;&quot;}],&quot;container-title&quot;:&quot;Journal of veterinary diagnostic investigation : official publication of the American Association of Veterinary Laboratory Diagnosticians, Inc&quot;,&quot;accessed&quot;:{&quot;date-parts&quot;:[[2024,8,20]]},&quot;DOI&quot;:&quot;10.1177/104063870601800611&quot;,&quot;ISSN&quot;:&quot;1040-6387&quot;,&quot;PMID&quot;:&quot;17121088&quot;,&quot;URL&quot;:&quot;https://pubmed.ncbi.nlm.nih.gov/17121088/&quot;,&quot;issued&quot;:{&quot;date-parts&quot;:[[2006]]},&quot;page&quot;:&quot;587-590&quot;,&quot;abstract&quot;:&quot;Three methods of harvesting DNA from broth culture tubes for quantitative real-time polymerase chain reaction (qrtPCR) confirmation of Mycobacterium avium subsp. paratuberculosis (MAP) were evaluated. A commercial DNA extraction kit, the boil method (boiling for 5 minutes), or direct addition of broth culture media to the PCR reaction mix were tested. Samples were evaluated at 8 or 11 days of incubation and at the time of instrument-signal culture-positive. In total, when tested at time to instrument signal positive, 10/10 (100%) of samples extracted by the commercial method were positive on qrtPCR, whereas 9/10 (90%) were positive after the boil method, and 6/10 (60%) were positive after the direct method. Increased volumes of egg-yolk emulsion added to the culture tubes prolonged the number of cycles to threshold positive for the samples that were not subjected to commercial extraction or boiling. Samples were not reliably positive when tested at 8 or 11 days of incubation. The boil method appears to represent a reasonable time- and money-saving method to harvest DNA for qrtPCR confirmation of MAP in broth culture at time to instrument signal positive.&quot;,&quot;publisher&quot;:&quot;J Vet Diagn Invest&quot;,&quot;issue&quot;:&quot;6&quot;,&quot;volume&quot;:&quot;18&quot;,&quot;container-title-short&quot;:&quot;J Vet Diagn Invest&quot;},&quot;isTemporary&quot;:false},{&quot;id&quot;:&quot;5604dd6e-9d03-33f2-a835-56beb850953e&quot;,&quot;itemData&quot;:{&quot;type&quot;:&quot;article-journal&quot;,&quot;id&quot;:&quot;5604dd6e-9d03-33f2-a835-56beb850953e&quot;,&quot;title&quot;:&quot;Comparison of six methods of extracting Mycobacterium tuberculosis DNA from processed sputum for testing by quantitative real-time PCR&quot;,&quot;groupId&quot;:&quot;62a3569c-96b7-3865-a4a9-a6dace71f7fa&quot;,&quot;author&quot;:[{&quot;family&quot;:&quot;Aldous&quot;,&quot;given&quot;:&quot;Wade K.&quot;,&quot;parse-names&quot;:false,&quot;dropping-particle&quot;:&quot;&quot;,&quot;non-dropping-particle&quot;:&quot;&quot;},{&quot;family&quot;:&quot;Pounder&quot;,&quot;given&quot;:&quot;June I.&quot;,&quot;parse-names&quot;:false,&quot;dropping-particle&quot;:&quot;&quot;,&quot;non-dropping-particle&quot;:&quot;&quot;},{&quot;family&quot;:&quot;Cloud&quot;,&quot;given&quot;:&quot;Joann L.&quot;,&quot;parse-names&quot;:false,&quot;dropping-particle&quot;:&quot;&quot;,&quot;non-dropping-particle&quot;:&quot;&quot;},{&quot;family&quot;:&quot;Woods&quot;,&quot;given&quot;:&quot;Gail L.&quot;,&quot;parse-names&quot;:false,&quot;dropping-particle&quot;:&quot;&quot;,&quot;non-dropping-particle&quot;:&quot;&quot;}],&quot;container-title&quot;:&quot;Journal of clinical microbiology&quot;,&quot;accessed&quot;:{&quot;date-parts&quot;:[[2024,8,20]]},&quot;DOI&quot;:&quot;10.1128/JCM.43.5.2471-2473.2005&quot;,&quot;ISSN&quot;:&quot;0095-1137&quot;,&quot;PMID&quot;:&quot;15872286&quot;,&quot;URL&quot;:&quot;https://pubmed.ncbi.nlm.nih.gov/15872286/&quot;,&quot;issued&quot;:{&quot;date-parts&quot;:[[2005,5]]},&quot;page&quot;:&quot;2471-2473&quot;,&quot;abstract&quot;:&quot;Six methods of extracting Mycobacterium tuberculosis DNA from sputum for testing by quantitative PCR were compared: Tris-EDTA (TE) buffer, PrepMan Ultra, 2% sodium dodecyl sulfate (SDS)-10% Triton X with and without sonication, Infectio Diagnostics, Inc. (IDI) lysing tubes, and QIAGEN QIAamp DNA mini kit; all included a 15-min boiling step. Pooled digested and decontaminated sputum was spiked with M. tuberculosis ATCC 27294. Each extraction method was repeated eight times. Quantitative PCR was performed on the Smart Cycler and Rotor-Gene 3000 using primers targeting an 83-bp fragment of IS6110. An minor grove binding Eclipse probe with a fluorescent label was used for detection. An internal control was included to detect amplification inhibition. The limit of detection of M. tuberculosis DNA was 0.5 fg with both instruments. Calculated DNA concentrations (picograms) extracted using IDI, PrepMan, QIAGEN, and TE were 42.8, 30.4, 28.2, and 7.4, respectively, when run on the Smart Cycler, and 51.7, 20.1, 14.9, and 8.6, respectively, when run on Rotor-Gene. All extractions using SDS/Triton X with or without sonication were inhibited. Of the extraction methods evaluated, IDI lysis tubes provided the greatest yield of mycobacterial DNA, and the procedure can be completed in less than 1 h versus 2.5-3 h for the QIAGEN extraction. Copyright © 2005, American Society for Microbiology. All Rights Reserved.&quot;,&quot;publisher&quot;:&quot;J Clin Microbiol&quot;,&quot;issue&quot;:&quot;5&quot;,&quot;volume&quot;:&quot;43&quot;,&quot;container-title-short&quot;:&quot;J Clin Microbiol&quot;},&quot;isTemporary&quot;:false}]},{&quot;citationID&quot;:&quot;MENDELEY_CITATION_e12c8b8a-8508-47ee-bf73-a59636590473&quot;,&quot;properties&quot;:{&quot;noteIndex&quot;:0},&quot;isEdited&quot;:false,&quot;manualOverride&quot;:{&quot;isManuallyOverridden&quot;:false,&quot;citeprocText&quot;:&quot;[22], [23]&quot;,&quot;manualOverrideText&quot;:&quot;&quot;},&quot;citationTag&quot;:&quot;MENDELEY_CITATION_v3_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&quot;,&quot;citationItems&quot;:[{&quot;id&quot;:&quot;ee2bfd18-e1ae-3a69-8354-17ccc4f3244a&quot;,&quot;itemData&quot;:{&quot;type&quot;:&quot;article-journal&quot;,&quot;id&quot;:&quot;ee2bfd18-e1ae-3a69-8354-17ccc4f3244a&quot;,&quot;title&quot;:&quot;Use of MALDI-TOF MS for Identification of Nontuberculous Mycobacterium Species Isolated from Clinical Specimens&quot;,&quot;author&quot;:[{&quot;family&quot;:&quot;Mediavilla-Gradolph&quot;,&quot;given&quot;:&quot;María Concepción&quot;,&quot;parse-names&quot;:false,&quot;dropping-particle&quot;:&quot;&quot;,&quot;non-dropping-particle&quot;:&quot;&quot;},{&quot;family&quot;:&quot;Toro-Peinado&quot;,&quot;given&quot;:&quot;Inmaculada&quot;,&quot;parse-names&quot;:false,&quot;dropping-particle&quot;:&quot;&quot;,&quot;non-dropping-particle&quot;:&quot;De&quot;},{&quot;family&quot;:&quot;Bermúdez-Ruiz&quot;,&quot;given&quot;:&quot;María Pilar&quot;,&quot;parse-names&quot;:false,&quot;dropping-particle&quot;:&quot;&quot;,&quot;non-dropping-particle&quot;:&quot;&quot;},{&quot;family&quot;:&quot;García-Martínez&quot;,&quot;given&quot;:&quot;María De Los Ángeles&quot;,&quot;parse-names&quot;:false,&quot;dropping-particle&quot;:&quot;&quot;,&quot;non-dropping-particle&quot;:&quot;&quot;},{&quot;family&quot;:&quot;Ortega-Torres&quot;,&quot;given&quot;:&quot;María&quot;,&quot;parse-names&quot;:false,&quot;dropping-particle&quot;:&quot;&quot;,&quot;non-dropping-particle&quot;:&quot;&quot;},{&quot;family&quot;:&quot;Montiel Quezel-Guerraz&quot;,&quot;given&quot;:&quot;Natalia&quot;,&quot;parse-names&quot;:false,&quot;dropping-particle&quot;:&quot;&quot;,&quot;non-dropping-particle&quot;:&quot;&quot;},{&quot;family&quot;:&quot;Palop-Borrás&quot;,&quot;given&quot;:&quot;Begoña&quot;,&quot;parse-names&quot;:false,&quot;dropping-particle&quot;:&quot;&quot;,&quot;non-dropping-particle&quot;:&quot;&quot;}],&quot;container-title&quot;:&quot;BioMed research international&quot;,&quot;container-title-short&quot;:&quot;Biomed Res Int&quot;,&quot;accessed&quot;:{&quot;date-parts&quot;:[[2025,1,27]]},&quot;DOI&quot;:&quot;10.1155/2015/854078&quot;,&quot;ISSN&quot;:&quot;2314-6141&quot;,&quot;PMID&quot;:&quot;26106617&quot;,&quot;URL&quot;:&quot;https://pubmed.ncbi.nlm.nih.gov/26106617/&quot;,&quot;issued&quot;:{&quot;date-parts&quot;:[[2015]]},&quot;abstract&quot;:&quot;The aim of this study was to compare the results obtained for identification by MALDI-TOF of nontuberculous mycobacteria (NTM) isolated in clinical samples with those obtained by GenoType Mycobacterium CM/AS (common mycobacteria/additional species). A total of 66 Mycobacterium isolates from various clinical specimens (mainly respiratory) were tested in this study. They were identified using MALDI-TOF Bruker from strains isolated in Lowenstein, following the recommended protocol of heat inactivation and extraction, and were simultaneously analyzed through hybridization by GenoType Mycobacterium from liquid culture MGIT. Our results showed that identification by MALDI-TOF was correct in 98.4% (65/66) of NTM isolated in our clinical practice (M. avium, M. intracellulare, M. abscessus, M. chelonae, M. fortuitum, M. mucogenicum, M. kansasii, and M. scrofulaceum). MALDI-TOF was found to be an accurate, rapid, and cost-effective system for identification of mycobacteria species.&quot;,&quot;publisher&quot;:&quot;Biomed Res Int&quot;,&quot;volume&quot;:&quot;2015&quot;},&quot;isTemporary&quot;:false},{&quot;id&quot;:&quot;ca87eb70-ac2b-3bb1-adf7-56c5a772844f&quot;,&quot;itemData&quot;:{&quot;type&quot;:&quot;article-journal&quot;,&quot;id&quot;:&quot;ca87eb70-ac2b-3bb1-adf7-56c5a772844f&quot;,&quot;title&quot;:&quot;MALDI-TOF MS: A Reliable Tool in the Real Life of the Clinical Microbiology Laboratory&quot;,&quot;author&quot;:[{&quot;family&quot;:&quot;Calderaro&quot;,&quot;given&quot;:&quot;Adriana&quot;,&quot;parse-names&quot;:false,&quot;dropping-particle&quot;:&quot;&quot;,&quot;non-dropping-particle&quot;:&quot;&quot;},{&quot;family&quot;:&quot;Chezzi&quot;,&quot;given&quot;:&quot;Carlo&quot;,&quot;parse-names&quot;:false,&quot;dropping-particle&quot;:&quot;&quot;,&quot;non-dropping-particle&quot;:&quot;&quot;}],&quot;container-title&quot;:&quot;Microorganisms 2024, Vol. 12, Page 322&quot;,&quot;accessed&quot;:{&quot;date-parts&quot;:[[2025,1,27]]},&quot;DOI&quot;:&quot;10.3390/MICROORGANISMS12020322&quot;,&quot;ISSN&quot;:&quot;2076-2607&quot;,&quot;URL&quot;:&quot;https://www.mdpi.com/2076-2607/12/2/322/htm&quot;,&quot;issued&quot;:{&quot;date-parts&quot;:[[2024,2,3]]},&quot;page&quot;:&quot;322&quot;,&quot;abstract&quot;:&quot;Matrix-Assisted Desorption/Ionization-Time of Flight Mass Spectrometry (MALDI-TOF MS) in the last decade has revealed itself as a valid support in the workflow in the clinical microbiology laboratory for the identification of bacteria and fungi, demonstrating high reliability and effectiveness in this application. Its use has reduced, by 24 h, the time to obtain a microbiological diagnosis compared to conventional biochemical automatic systems. MALDI-TOF MS application to the detection of pathogens directly in clinical samples was proposed but requires a deeper investigation, whereas its application to positive blood cultures for the identification of microorganisms and the detection of antimicrobial resistance are now the most useful applications. Thanks to its rapidity, accuracy, and low price in reagents and consumables, MALDI-TOF MS has also been applied to different fields of clinical microbiology, such as the detection of antibiotic susceptibility/resistance biomarkers, the identification of aminoacidic sequences and the chemical structure of protein terminal groups, and as an emerging method in microbial typing. Some of these applications are waiting for an extensive evaluation before confirming a transfer to the routine. MALDI-TOF MS has not yet been used for the routine identification of parasites; nevertheless, studies have been reported in the last few years on its use in the identification of intestinal protozoa, Plasmodium falciparum, or ectoparasites. Innovative applications of MALDI-TOF MS to viruses’ identification were also reported, seeking further studies before adapting this tool to the virus’s diagnostic. This mini-review is focused on the MALDI-TOF MS application in the real life of the diagnostic microbiology laboratory.&quot;,&quot;publisher&quot;:&quot;Multidisciplinary Digital Publishing Institute&quot;,&quot;issue&quot;:&quot;2&quot;,&quot;volume&quot;:&quot;12&quot;,&quot;container-title-short&quot;:&quot;&quot;},&quot;isTemporary&quot;:false}]},{&quot;citationID&quot;:&quot;MENDELEY_CITATION_e8c3d87d-4d05-4863-81ec-7fea1c1f114e&quot;,&quot;properties&quot;:{&quot;noteIndex&quot;:0},&quot;isEdited&quot;:false,&quot;manualOverride&quot;:{&quot;isManuallyOverridden&quot;:false,&quot;citeprocText&quot;:&quot;[24]&quot;,&quot;manualOverrideText&quot;:&quot;&quot;},&quot;citationTag&quot;:&quot;MENDELEY_CITATION_v3_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&quot;,&quot;citationItems&quot;:[{&quot;id&quot;:&quot;4e948b73-6c4c-39cd-9b45-f6b278c8c4a4&quot;,&quot;itemData&quot;:{&quot;type&quot;:&quot;article&quot;,&quot;id&quot;:&quot;4e948b73-6c4c-39cd-9b45-f6b278c8c4a4&quot;,&quot;title&quot;:&quot;Geneious&quot;,&quot;author&quot;:[{&quot;family&quot;:&quot;Biomatters&quot;,&quot;given&quot;:&quot;&quot;,&quot;parse-names&quot;:false,&quot;dropping-particle&quot;:&quot;&quot;,&quot;non-dropping-particle&quot;:&quot;&quot;}],&quot;number&quot;:&quot;11.0.4&quot;,&quot;publisher-place&quot;:&quot;Auckland&quot;,&quot;publisher&quot;:&quot;Biomatters&quot;,&quot;container-title-short&quot;:&quot;&quot;},&quot;isTemporary&quot;:false}]},{&quot;citationID&quot;:&quot;MENDELEY_CITATION_dabcf0a6-4ead-434e-bfca-f366087c0f4f&quot;,&quot;properties&quot;:{&quot;noteIndex&quot;:0},&quot;isEdited&quot;:false,&quot;manualOverride&quot;:{&quot;isManuallyOverridden&quot;:false,&quot;citeprocText&quot;:&quot;[25]&quot;,&quot;manualOverrideText&quot;:&quot;&quot;},&quot;citationTag&quot;:&quot;MENDELEY_CITATION_v3_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&quot;,&quot;citationItems&quot;:[{&quot;id&quot;:&quot;9c7c2136-a382-3752-8b61-df5afdd5f3ec&quot;,&quot;itemData&quot;:{&quot;type&quot;:&quot;article-journal&quot;,&quot;id&quot;:&quot;9c7c2136-a382-3752-8b61-df5afdd5f3ec&quot;,&quot;title&quot;:&quot;Basic local alignment search tool&quot;,&quot;author&quot;:[{&quot;family&quot;:&quot;Altschul&quot;,&quot;given&quot;:&quot;Stephen F.&quot;,&quot;parse-names&quot;:false,&quot;dropping-particle&quot;:&quot;&quot;,&quot;non-dropping-particle&quot;:&quot;&quot;},{&quot;family&quot;:&quot;Gish&quot;,&quot;given&quot;:&quot;Warren&quot;,&quot;parse-names&quot;:false,&quot;dropping-particle&quot;:&quot;&quot;,&quot;non-dropping-particle&quot;:&quot;&quot;},{&quot;family&quot;:&quot;Miller&quot;,&quot;given&quot;:&quot;Webb&quot;,&quot;parse-names&quot;:false,&quot;dropping-particle&quot;:&quot;&quot;,&quot;non-dropping-particle&quot;:&quot;&quot;},{&quot;family&quot;:&quot;Myers&quot;,&quot;given&quot;:&quot;Eugene W.&quot;,&quot;parse-names&quot;:false,&quot;dropping-particle&quot;:&quot;&quot;,&quot;non-dropping-particle&quot;:&quot;&quot;},{&quot;family&quot;:&quot;Lipman&quot;,&quot;given&quot;:&quot;David J.&quot;,&quot;parse-names&quot;:false,&quot;dropping-particle&quot;:&quot;&quot;,&quot;non-dropping-particle&quot;:&quot;&quot;}],&quot;container-title&quot;:&quot;Journal of molecular biology&quot;,&quot;accessed&quot;:{&quot;date-parts&quot;:[[2024,10,27]]},&quot;DOI&quot;:&quot;10.1016/S0022-2836(05)80360-2&quot;,&quot;ISSN&quot;:&quot;0022-2836&quot;,&quot;PMID&quot;:&quot;2231712&quot;,&quot;URL&quot;:&quot;https://pubmed.ncbi.nlm.nih.gov/2231712/&quot;,&quot;issued&quot;:{&quot;date-parts&quot;:[[1990]]},&quot;page&quot;:&quot;403-410&quot;,&quot;abstract&quot;:&quo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quot;,&quot;publisher&quot;:&quot;J Mol Biol&quot;,&quot;issue&quot;:&quot;3&quot;,&quot;volume&quot;:&quot;215&quot;,&quot;container-title-short&quot;:&quot;J Mol Biol&quot;},&quot;isTemporary&quot;:false}]},{&quot;citationID&quot;:&quot;MENDELEY_CITATION_6f238b34-1940-4787-ac43-78e3d51812af&quot;,&quot;properties&quot;:{&quot;noteIndex&quot;:0},&quot;isEdited&quot;:false,&quot;manualOverride&quot;:{&quot;isManuallyOverridden&quot;:false,&quot;citeprocText&quot;:&quot;[26]&quot;,&quot;manualOverrideText&quot;:&quot;&quot;},&quot;citationTag&quot;:&quot;MENDELEY_CITATION_v3_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&quot;,&quot;citationItems&quot;:[{&quot;id&quot;:&quot;e09de4ef-7f37-34df-95fc-0203578a849e&quot;,&quot;itemData&quot;:{&quot;type&quot;:&quot;article-journal&quot;,&quot;id&quot;:&quot;e09de4ef-7f37-34df-95fc-0203578a849e&quot;,&quot;title&quot;:&quot;CLUSTAL W: improving the sensitivity of progressive multiple sequence alignment through sequence weighting, position-specific gap penalties and weight matrix choice&quot;,&quot;author&quot;:[{&quot;family&quot;:&quot;Thompson&quot;,&quot;given&quot;:&quot;Julie D.&quot;,&quot;parse-names&quot;:false,&quot;dropping-particle&quot;:&quot;&quot;,&quot;non-dropping-particle&quot;:&quot;&quot;},{&quot;family&quot;:&quot;Higgins&quot;,&quot;given&quot;:&quot;Desmond G.&quot;,&quot;parse-names&quot;:false,&quot;dropping-particle&quot;:&quot;&quot;,&quot;non-dropping-particle&quot;:&quot;&quot;},{&quot;family&quot;:&quot;Gibson&quot;,&quot;given&quot;:&quot;Toby J.&quot;,&quot;parse-names&quot;:false,&quot;dropping-particle&quot;:&quot;&quot;,&quot;non-dropping-particle&quot;:&quot;&quot;}],&quot;container-title&quot;:&quot;Nucleic Acids Research&quot;,&quot;accessed&quot;:{&quot;date-parts&quot;:[[2024,10,27]]},&quot;DOI&quot;:&quot;10.1093/NAR/22.22.4673&quot;,&quot;ISSN&quot;:&quot;0305-1048&quot;,&quot;PMID&quot;:&quot;7984417&quot;,&quot;URL&quot;:&quot;https://dx.doi.org/10.1093/nar/22.22.4673&quot;,&quot;issued&quot;:{&quot;date-parts&quot;:[[1994,11,11]]},&quot;page&quot;:&quot;4673-4680&quot;,&quot;abstract&quot;:&quot;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 © 1994 Oxford University Press.&quot;,&quot;publisher&quot;:&quot;Oxford Academic&quot;,&quot;issue&quot;:&quot;22&quot;,&quot;volume&quot;:&quot;22&quot;,&quot;container-title-short&quot;:&quot;Nucleic Acids Res&quot;},&quot;isTemporary&quot;:false,&quot;suppress-author&quot;:false,&quot;composite&quot;:false,&quot;author-only&quot;:false}]},{&quot;citationID&quot;:&quot;MENDELEY_CITATION_66b33086-3e6c-49d7-85a3-a32ccac50ad1&quot;,&quot;properties&quot;:{&quot;noteIndex&quot;:0},&quot;isEdited&quot;:false,&quot;manualOverride&quot;:{&quot;isManuallyOverridden&quot;:false,&quot;citeprocText&quot;:&quot;[27]&quot;,&quot;manualOverrideText&quot;:&quot;&quot;},&quot;citationTag&quot;:&quot;MENDELEY_CITATION_v3_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&quot;,&quot;citationItems&quot;:[{&quot;id&quot;:&quot;3a5274d7-6e96-35b6-bced-942a32d70f5a&quot;,&quot;itemData&quot;:{&quot;type&quot;:&quot;article-journal&quot;,&quot;id&quot;:&quot;3a5274d7-6e96-35b6-bced-942a32d70f5a&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accessed&quot;:{&quot;date-parts&quot;:[[2024,10,27]]},&quot;DOI&quot;:&quot;10.1093/MOLBEV/MSAB120&quot;,&quot;ISSN&quot;:&quot;15371719&quot;,&quot;PMID&quot;:&quot;33892491&quot;,&quot;URL&quot;:&quot;https://dx.doi.org/10.1093/molbev/msab120&quot;,&quot;issued&quot;:{&quot;date-parts&quot;:[[2021,6,25]]},&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Academic&quot;,&quot;issue&quot;:&quot;7&quot;,&quot;volume&quot;:&quot;38&quot;,&quot;container-title-short&quot;:&quot;Mol Biol Evol&quot;},&quot;isTemporary&quot;:false,&quot;suppress-author&quot;:false,&quot;composite&quot;:false,&quot;author-only&quot;:false}]},{&quot;citationID&quot;:&quot;MENDELEY_CITATION_0b9f6691-4bec-49e0-8e78-e91d9c9b6ac7&quot;,&quot;properties&quot;:{&quot;noteIndex&quot;:0},&quot;isEdited&quot;:false,&quot;manualOverride&quot;:{&quot;isManuallyOverridden&quot;:false,&quot;citeprocText&quot;:&quot;[28]&quot;,&quot;manualOverrideText&quot;:&quot;&quot;},&quot;citationTag&quot;:&quot;MENDELEY_CITATION_v3_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&quot;,&quot;citationItems&quot;:[{&quot;id&quot;:&quot;b1d42bae-8528-3d92-b96b-97bbde26d62e&quot;,&quot;itemData&quot;:{&quot;type&quot;:&quot;article-journal&quot;,&quot;id&quot;:&quot;b1d42bae-8528-3d92-b96b-97bbde26d62e&quot;,&quot;title&quot;:&quot;Estimation of the number of nucleotide substitutions when there are strong transition-transversion and G+C-content biases&quot;,&quot;author&quot;:[{&quot;family&quot;:&quot;Tamura&quot;,&quot;given&quot;:&quot;Koichiro&quot;,&quot;parse-names&quot;:false,&quot;dropping-particle&quot;:&quot;&quot;,&quot;non-dropping-particle&quot;:&quot;&quot;}],&quot;container-title&quot;:&quot;Molecular biology and evolution&quot;,&quot;accessed&quot;:{&quot;date-parts&quot;:[[2025,1,21]]},&quot;DOI&quot;:&quot;10.1093/OXFORDJOURNALS.MOLBEV.A040752&quot;,&quot;ISSN&quot;:&quot;0737-4038&quot;,&quot;PMID&quot;:&quot;1630306&quot;,&quot;URL&quot;:&quot;https://pubmed.ncbi.nlm.nih.gov/1630306/&quot;,&quot;issued&quot;:{&quot;date-parts&quot;:[[1992]]},&quot;page&quot;:&quot;678-687&quot;,&quot;abstract&quot;:&quot;A simple mathematical method is developed to estimate the number of nucleotide substitutions per site between two DNA sequences, by extending Kimura's (1980) two-parameter method to the case where a G+C-content bias exists. This method will be useful when there are strong transition-transversion and G+C-content biases, as in the case of Drosophila mitochondrial DNA.&quot;,&quot;publisher&quot;:&quot;Mol Biol Evol&quot;,&quot;issue&quot;:&quot;4&quot;,&quot;volume&quot;:&quot;9&quot;,&quot;container-title-short&quot;:&quot;Mol Biol Evol&quot;},&quot;isTemporary&quot;:false}]},{&quot;citationID&quot;:&quot;MENDELEY_CITATION_29323f60-5076-4925-bba1-a718d8625874&quot;,&quot;properties&quot;:{&quot;noteIndex&quot;:0},&quot;isEdited&quot;:false,&quot;manualOverride&quot;:{&quot;isManuallyOverridden&quot;:false,&quot;citeprocText&quot;:&quot;[1]&quot;,&quot;manualOverrideText&quot;:&quot;&quot;},&quot;citationTag&quot;:&quot;MENDELEY_CITATION_v3_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&quot;,&quot;citationItems&quot;:[{&quot;id&quot;:&quot;6a3a6368-c7a8-3135-a803-a949182a0dc6&quot;,&quot;itemData&quot;:{&quot;type&quot;:&quot;article-journal&quot;,&quot;id&quot;:&quot;6a3a6368-c7a8-3135-a803-a949182a0dc6&quot;,&quot;title&quot;:&quot;Toward Characterizing Environmental Sources of Non-tuberculous Mycobacteria (NTM) at the Species Level: A Tutorial Review of NTM Phylogeny and Phylogenetic Classification&quot;,&quot;author&quot;:[{&quot;family&quot;:&quot;Zhang&quot;,&quot;given&quot;:&quot;Lin&quot;,&quot;parse-names&quot;:false,&quot;dropping-particle&quot;:&quot;&quot;,&quot;non-dropping-particle&quot;:&quot;&quot;},{&quot;family&quot;:&quot;Lin&quot;,&quot;given&quot;:&quot;Tzu Yu&quot;,&quot;parse-names&quot;:false,&quot;dropping-particle&quot;:&quot;&quot;,&quot;non-dropping-particle&quot;:&quot;&quot;},{&quot;family&quot;:&quot;Liu&quot;,&quot;given&quot;:&quot;Wen Tso&quot;,&quot;parse-names&quot;:false,&quot;dropping-particle&quot;:&quot;&quot;,&quot;non-dropping-particle&quot;:&quot;&quot;},{&quot;family&quot;:&quot;Ling&quot;,&quot;given&quot;:&quot;Fangqiong&quot;,&quot;parse-names&quot;:false,&quot;dropping-particle&quot;:&quot;&quot;,&quot;non-dropping-particle&quot;:&quot;&quot;}],&quot;container-title&quot;:&quot;ACS Environmental Au&quot;,&quot;accessed&quot;:{&quot;date-parts&quot;:[[2024,4,23]]},&quot;DOI&quot;:&quot;10.1021/ACSENVIRONAU.3C00074/SUPPL_FILE/VG3C00074_SI_001.PDF&quot;,&quot;ISSN&quot;:&quot;26942518&quot;,&quot;URL&quot;:&quot;https://pubs.acs.org/doi/full/10.1021/acsenvironau.3c00074&quot;,&quot;issued&quot;:{&quot;date-parts&quot;:[[2023]]},&quot;abstract&quot;:&quot;Nontuberculous mycobacteria (NTM) are any mycobacteria that do not cause tuberculosis or leprosy. While the majority of NTM are harmless and some of them are considered probiotic, a growing number of people are being diagnosed with NTM infections. Therefore, their detection in the environment is of interest to clinicians, environmental microbiologists, and water quality researchers alike. This review provides a tutorial on the foundational approaches for taxonomic classifications, with a focus on the phylogenetic relationships among NTM revealed by the 16S rRNA gene, rpoB gene, and hsp65 gene, and by genome-based approaches. Recent updates on the Mycobacterium genus taxonomy are also provided. A synthesis on the habitats of 189 mycobacterial species in a genome-based taxonomy framework was performed, with attention paid to environmental sources (e.g., drinking water, aquatic environments, and soil). The 16S rRNA gene-based classification accuracy for various regions was evaluated (V3, V3-V4, V3-V5, V4, V4-V5, and V1-V9), revealing overall excellent genus-level classification (up to 100% accuracy) yet only modest performance (up to 63.5% accuracy) at the species level. Future research quantifying NTM species in water systems, determining the effects of water treatment and plumbing conditions on their variations, developing high throughput species-level characterization tools for use in the environment, and incorporating the characterization of functions in a phylogenetic framework will likely fill critical knowledge gaps. We believe this tutorial will be useful for researchers new to the field of molecular or genome-based taxonomic profiling of environmental microbiomes. Experts may also find this review useful in terms of the selected key findings of the past 30 years, recent updates on phylogenomic analyses, as well as a synthesis of the ecology of NTM in a phylogenetic framework.&quot;,&quot;publisher&quot;:&quot;American Chemical Society&quot;,&quot;container-title-short&quot;:&quot;&quot;},&quot;isTemporary&quot;:false}]},{&quot;citationID&quot;:&quot;MENDELEY_CITATION_ec3b48d8-1611-462e-b02c-6ec1e845a97c&quot;,&quot;properties&quot;:{&quot;noteIndex&quot;:0},&quot;isEdited&quot;:false,&quot;manualOverride&quot;:{&quot;isManuallyOverridden&quot;:false,&quot;citeprocText&quot;:&quot;[29]&quot;,&quot;manualOverrideText&quot;:&quot;&quot;},&quot;citationTag&quot;:&quot;MENDELEY_CITATION_v3_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&quot;,&quot;citationItems&quot;:[{&quot;id&quot;:&quot;faacfe93-6fb4-3fb9-a01e-e35a333bbf63&quot;,&quot;itemData&quot;:{&quot;type&quot;:&quot;article-journal&quot;,&quot;id&quot;:&quot;faacfe93-6fb4-3fb9-a01e-e35a333bbf63&quot;,&quot;title&quot;:&quot;Epidemiology of non-tuberculous mycobacterial diseases in Slovakia during the years 2016–2021&quot;,&quot;author&quot;:[{&quot;family&quot;:&quot;Dohál&quot;,&quot;given&quot;:&quot;Matúš&quot;,&quot;parse-names&quot;:false,&quot;dropping-particle&quot;:&quot;&quot;,&quot;non-dropping-particle&quot;:&quot;&quot;},{&quot;family&quot;:&quot;Porvazník&quot;,&quot;given&quot;:&quot;Igor&quot;,&quot;parse-names&quot;:false,&quot;dropping-particle&quot;:&quot;&quot;,&quot;non-dropping-particle&quot;:&quot;&quot;},{&quot;family&quot;:&quot;Krivošová&quot;,&quot;given&quot;:&quot;Michaela&quot;,&quot;parse-names&quot;:false,&quot;dropping-particle&quot;:&quot;&quot;,&quot;non-dropping-particle&quot;:&quot;&quot;},{&quot;family&quot;:&quot;Solovič&quot;,&quot;given&quot;:&quot;Ivan&quot;,&quot;parse-names&quot;:false,&quot;dropping-particle&quot;:&quot;&quot;,&quot;non-dropping-particle&quot;:&quot;&quot;},{&quot;family&quot;:&quot;Mokrý&quot;,&quot;given&quot;:&quot;Juraj&quot;,&quot;parse-names&quot;:false,&quot;dropping-particle&quot;:&quot;&quot;,&quot;non-dropping-particle&quot;:&quot;&quot;}],&quot;container-title&quot;:&quot;Respiratory Physiology &amp; Neurobiology&quot;,&quot;container-title-short&quot;:&quot;Respir Physiol Neurobiol&quot;,&quot;accessed&quot;:{&quot;date-parts&quot;:[[2025,1,24]]},&quot;DOI&quot;:&quot;10.1016/J.RESP.2023.104090&quot;,&quot;ISSN&quot;:&quot;1569-9048&quot;,&quot;PMID&quot;:&quot;37315773&quot;,&quot;issued&quot;:{&quot;date-parts&quot;:[[2023,8,1]]},&quot;page&quot;:&quot;104090&quot;,&quot;abstract&quot;:&quot;Nontuberculous mycobacteria (NTM) are opportunistic human pathogens found worldwide, primarily in the environment. They predominantly affect the lungs, especially in individuals with compromised immune systems. Recent studies suggest an increasing incidence of NTM disease; however, their actual clinical impact in Slovakia remains uncertain. In this study, we conducted a retrospective analysis using a representative collection of NTM cases in the country. We searched the national database for patients with positive NTM cultures between January 2016 and December 2021. A total of 1355 NTM-positive cultures were identified in Slovakia, with no significant increase observed during the study period. Among these, 358 cases (26.4%) were confirmed as NTM disease. The incidence of the disease was notably higher in individuals over 55 years old (p &lt; 0.0001). Moreover, women diagnosed with NTM disease exhibited a significantly higher average age than men (p = 0.0005). The majority of NTM disease cases were attributed to Mycobacterium (M.) intracellulare (39.9%) and M. avium (38.5%). Geographically, the highest incidence of NTM disease was observed in the Bratislava region (10.69 per 100,000 population).&quot;,&quot;publisher&quot;:&quot;Elsevier&quot;,&quot;volume&quot;:&quot;314&quot;},&quot;isTemporary&quot;:false}]},{&quot;citationID&quot;:&quot;MENDELEY_CITATION_a7b6c64d-018f-4f1f-b364-d61365eee953&quot;,&quot;properties&quot;:{&quot;noteIndex&quot;:0},&quot;isEdited&quot;:false,&quot;manualOverride&quot;:{&quot;isManuallyOverridden&quot;:false,&quot;citeprocText&quot;:&quot;[1]&quot;,&quot;manualOverrideText&quot;:&quot;&quot;},&quot;citationTag&quot;:&quot;MENDELEY_CITATION_v3_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&quot;,&quot;citationItems&quot;:[{&quot;id&quot;:&quot;6a3a6368-c7a8-3135-a803-a949182a0dc6&quot;,&quot;itemData&quot;:{&quot;type&quot;:&quot;article-journal&quot;,&quot;id&quot;:&quot;6a3a6368-c7a8-3135-a803-a949182a0dc6&quot;,&quot;title&quot;:&quot;Toward Characterizing Environmental Sources of Non-tuberculous Mycobacteria (NTM) at the Species Level: A Tutorial Review of NTM Phylogeny and Phylogenetic Classification&quot;,&quot;author&quot;:[{&quot;family&quot;:&quot;Zhang&quot;,&quot;given&quot;:&quot;Lin&quot;,&quot;parse-names&quot;:false,&quot;dropping-particle&quot;:&quot;&quot;,&quot;non-dropping-particle&quot;:&quot;&quot;},{&quot;family&quot;:&quot;Lin&quot;,&quot;given&quot;:&quot;Tzu Yu&quot;,&quot;parse-names&quot;:false,&quot;dropping-particle&quot;:&quot;&quot;,&quot;non-dropping-particle&quot;:&quot;&quot;},{&quot;family&quot;:&quot;Liu&quot;,&quot;given&quot;:&quot;Wen Tso&quot;,&quot;parse-names&quot;:false,&quot;dropping-particle&quot;:&quot;&quot;,&quot;non-dropping-particle&quot;:&quot;&quot;},{&quot;family&quot;:&quot;Ling&quot;,&quot;given&quot;:&quot;Fangqiong&quot;,&quot;parse-names&quot;:false,&quot;dropping-particle&quot;:&quot;&quot;,&quot;non-dropping-particle&quot;:&quot;&quot;}],&quot;container-title&quot;:&quot;ACS Environmental Au&quot;,&quot;accessed&quot;:{&quot;date-parts&quot;:[[2024,4,23]]},&quot;DOI&quot;:&quot;10.1021/ACSENVIRONAU.3C00074/SUPPL_FILE/VG3C00074_SI_001.PDF&quot;,&quot;ISSN&quot;:&quot;26942518&quot;,&quot;URL&quot;:&quot;https://pubs.acs.org/doi/full/10.1021/acsenvironau.3c00074&quot;,&quot;issued&quot;:{&quot;date-parts&quot;:[[2023]]},&quot;abstract&quot;:&quot;Nontuberculous mycobacteria (NTM) are any mycobacteria that do not cause tuberculosis or leprosy. While the majority of NTM are harmless and some of them are considered probiotic, a growing number of people are being diagnosed with NTM infections. Therefore, their detection in the environment is of interest to clinicians, environmental microbiologists, and water quality researchers alike. This review provides a tutorial on the foundational approaches for taxonomic classifications, with a focus on the phylogenetic relationships among NTM revealed by the 16S rRNA gene, rpoB gene, and hsp65 gene, and by genome-based approaches. Recent updates on the Mycobacterium genus taxonomy are also provided. A synthesis on the habitats of 189 mycobacterial species in a genome-based taxonomy framework was performed, with attention paid to environmental sources (e.g., drinking water, aquatic environments, and soil). The 16S rRNA gene-based classification accuracy for various regions was evaluated (V3, V3-V4, V3-V5, V4, V4-V5, and V1-V9), revealing overall excellent genus-level classification (up to 100% accuracy) yet only modest performance (up to 63.5% accuracy) at the species level. Future research quantifying NTM species in water systems, determining the effects of water treatment and plumbing conditions on their variations, developing high throughput species-level characterization tools for use in the environment, and incorporating the characterization of functions in a phylogenetic framework will likely fill critical knowledge gaps. We believe this tutorial will be useful for researchers new to the field of molecular or genome-based taxonomic profiling of environmental microbiomes. Experts may also find this review useful in terms of the selected key findings of the past 30 years, recent updates on phylogenomic analyses, as well as a synthesis of the ecology of NTM in a phylogenetic framework.&quot;,&quot;publisher&quot;:&quot;American Chemical Society&quot;,&quot;container-title-short&quot;:&quot;&quot;},&quot;isTemporary&quot;:false}]},{&quot;citationID&quot;:&quot;MENDELEY_CITATION_e4a25933-bb7f-40d2-a08a-1db0521876a6&quot;,&quot;properties&quot;:{&quot;noteIndex&quot;:0},&quot;isEdited&quot;:false,&quot;manualOverride&quot;:{&quot;isManuallyOverridden&quot;:false,&quot;citeprocText&quot;:&quot;[30]&quot;,&quot;manualOverrideText&quot;:&quot;&quot;},&quot;citationTag&quot;:&quot;MENDELEY_CITATION_v3_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&quot;,&quot;citationItems&quot;:[{&quot;id&quot;:&quot;42ff39a5-ad74-36e6-b05a-690f3a9d1284&quot;,&quot;itemData&quot;:{&quot;type&quot;:&quot;article-journal&quot;,&quot;id&quot;:&quot;42ff39a5-ad74-36e6-b05a-690f3a9d1284&quot;,&quot;title&quot;:&quot;Comparative evaluation of the identification of rapidly growing non-tuberculous mycobacteria by mass spectrometry (MALDI-TOF MS), GenoType Mycobacterium CM/AS assay and partial sequencing of the rpoβ gene with phylogenetic analysis as a reference method&quot;,&quot;author&quot;:[{&quot;family&quot;:&quot;Costa-Alcalde&quot;,&quot;given&quot;:&quot;José Javier&quot;,&quot;parse-names&quot;:false,&quot;dropping-particle&quot;:&quot;&quot;,&quot;non-dropping-particle&quot;:&quot;&quot;},{&quot;family&quot;:&quot;Barbeito-Castiñeiras&quot;,&quot;given&quot;:&quot;Gema&quot;,&quot;parse-names&quot;:false,&quot;dropping-particle&quot;:&quot;&quot;,&quot;non-dropping-particle&quot;:&quot;&quot;},{&quot;family&quot;:&quot;González-Alba&quot;,&quot;given&quot;:&quot;José María&quot;,&quot;parse-names&quot;:false,&quot;dropping-particle&quot;:&quot;&quot;,&quot;non-dropping-particle&quot;:&quot;&quot;},{&quot;family&quot;:&quot;Aguilera&quot;,&quot;given&quot;:&quot;Antonio&quot;,&quot;parse-names&quot;:false,&quot;dropping-particle&quot;:&quot;&quot;,&quot;non-dropping-particle&quot;:&quot;&quot;},{&quot;family&quot;:&quot;Galán&quot;,&quot;given&quot;:&quot;Juan Carlos&quot;,&quot;parse-names&quot;:false,&quot;dropping-particle&quot;:&quot;&quot;,&quot;non-dropping-particle&quot;:&quot;&quot;},{&quot;family&quot;:&quot;Pérez-del-Molino&quot;,&quot;given&quot;:&quot;María Luisa&quot;,&quot;parse-names&quot;:false,&quot;dropping-particle&quot;:&quot;&quot;,&quot;non-dropping-particle&quot;:&quot;&quot;}],&quot;container-title&quot;:&quot;Enfermedades infecciosas y microbiologia clinica (English ed.)&quot;,&quot;accessed&quot;:{&quot;date-parts&quot;:[[2025,2,2]]},&quot;DOI&quot;:&quot;10.1016/J.EIMC.2018.04.012&quot;,&quot;ISSN&quot;:&quot;2529-993X&quot;,&quot;PMID&quot;:&quot;29871765&quot;,&quot;URL&quot;:&quot;https://pubmed.ncbi.nlm.nih.gov/29871765/&quot;,&quot;issued&quot;:{&quot;date-parts&quot;:[[2019,3,1]]},&quot;page&quot;:&quot;160-166&quot;,&quot;abstract&quot;:&quot;Introduction: The American Thoracic Society and the Infectious Diseases Society of America recommend that clinically significant non-tuberculous mycobacteria (NTM) should be identified to the species level in order to determine their clinical significance. The aim of this study was to evaluate identification of rapidly growing NTM (RGM) isolated from clinical samples by using MALDI-TOF MS and a commercial molecular system. The results were compared with identification using a reference method. Methods: We included 46 clinical isolates of RGM and identified them using the commercial molecular system GenoType® CM/AS (Hain, Lifescience, Germany), MALDI-TOF MS (Bruker) and, as reference method, partial rpoβ gene sequencing followed by BLAST and phylogenetic analysis with the 1093 sequences available in the GeneBank. Results: The degree of agreement between GenoType® and MALDI-TOF MS and the reference method, partial rpoβ sequencing, was 27/43 (62.8%) and 38/43 cases (88.3%) respectively. For all the samples correctly classified by GenoType®, we obtained the same result with MALDI-TOF MS (27/27). However, MALDI-TOF MS also correctly identified 68.75% (11/16) of the samples that GenoType® had misclassified (p = 0.005). Conclusions: MALDI-TOF MS classified significantly better than GenoType®. When a MALDI-TOF MS score &gt;1.85 was achieved, MALDI-TOF MS and partial rpoβ gene sequencing were equivalent. GenoType® was not able to distinguish between species belonging to the M. fortuitum complex. MALDI-TOF MS methodology is simple, rapid and associated with lower consumable costs than GenoType®. The partial rpoβ sequencing methods with BLAST and phylogenetic analysis were not able to identify some RGM unequivocally. Therefore, sequencing of additional regions would be indicated in these cases.&quot;,&quot;publisher&quot;:&quot;Enferm Infecc Microbiol Clin (Engl Ed)&quot;,&quot;issue&quot;:&quot;3&quot;,&quot;volume&quot;:&quot;37&quot;,&quot;container-title-short&quot;:&quot;&quot;},&quot;isTemporary&quot;:false,&quot;suppress-author&quot;:false,&quot;composite&quot;:false,&quot;author-only&quot;:false}]},{&quot;citationID&quot;:&quot;MENDELEY_CITATION_0fef27a1-b80b-4511-ace6-4d7276c33b81&quot;,&quot;properties&quot;:{&quot;noteIndex&quot;:0},&quot;isEdited&quot;:false,&quot;manualOverride&quot;:{&quot;isManuallyOverridden&quot;:false,&quot;citeprocText&quot;:&quot;[31]&quot;,&quot;manualOverrideText&quot;:&quot;&quot;},&quot;citationTag&quot;:&quot;MENDELEY_CITATION_v3_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&quot;,&quot;citationItems&quot;:[{&quot;id&quot;:&quot;019ad167-0894-3fe5-8b2f-ef76454874a1&quot;,&quot;itemData&quot;:{&quot;type&quot;:&quot;article-journal&quot;,&quot;id&quot;:&quot;019ad167-0894-3fe5-8b2f-ef76454874a1&quot;,&quot;title&quot;:&quot;Identification of nontuberculous mycobacteria using multilocous sequence analysis of 16S rRNA, hsp65, and rpoB&quot;,&quot;author&quot;:[{&quot;family&quot;:&quot;Kim&quot;,&quot;given&quot;:&quot;Si Hyun&quot;,&quot;parse-names&quot;:false,&quot;dropping-particle&quot;:&quot;&quot;,&quot;non-dropping-particle&quot;:&quot;&quot;},{&quot;family&quot;:&quot;Shin&quot;,&quot;given&quot;:&quot;Jeong Hwan&quot;,&quot;parse-names&quot;:false,&quot;dropping-particle&quot;:&quot;&quot;,&quot;non-dropping-particle&quot;:&quot;&quot;}],&quot;container-title&quot;:&quot;Journal of clinical laboratory analysis&quot;,&quot;container-title-short&quot;:&quot;J Clin Lab Anal&quot;,&quot;accessed&quot;:{&quot;date-parts&quot;:[[2025,1,24]]},&quot;DOI&quot;:&quot;10.1002/JCLA.22184&quot;,&quot;ISSN&quot;:&quot;1098-2825&quot;,&quot;PMID&quot;:&quot;28230286&quot;,&quot;URL&quot;:&quot;https://pubmed.ncbi.nlm.nih.gov/28230286/&quot;,&quot;issued&quot;:{&quot;date-parts&quot;:[[2018,1,1]]},&quot;abstract&quot;:&quot;Background: The isolation of nontuberculous mycobacteria (NTM) from clinical specimens has increased, and they now are considered significant opportunistic pathogens. The aims of this study were to develop a database and interpretive criteria for identifying individual species. In addition, using clinical isolates, we evaluated the clinical usefulness of 16S rRNA, hsp65, and rpoB as target genes for this method. Methods: The sequences of NTM for 16S rRNA, hsp65, and rpoB were collected from GenBank and checked by manual inspection. Clinical isolates collected between 2005 and 2010 were used for DNA extraction, polymerase chain reaction, and sequencing of these three genes. We constructed a database for the genes and evaluated the clinical utility of multilocus sequence analysis (MLSA) using 109 clinical isolates. Results: A total 131, 130, and 122 sequences were collected from GenBank for 16S rRNA, hsp65, and rpoB, respectively. The percent similarities of the three genes ranged from 96.57% to 100% for the 16S rRNA gene, 89.27% to 100% for hsp65, and 92.71% to 100% for rpoB. When we compared the sequences of 109 clinical strains with those of the database, the rates of species-level identification were 71.3%, 86.79%, and 81.55% with 16S rRNA, hsp65, and rpoB, respectively. We could identify 97.25% of the isolates to the species level when we used MLSA. Conclusion: There were significant differences among the utilities of the three genes for species identification. The MLSA technique would be helpful for identification of NTM.&quot;,&quot;publisher&quot;:&quot;J Clin Lab Anal&quot;,&quot;issue&quot;:&quot;1&quot;,&quot;volume&quot;:&quot;32&quot;},&quot;isTemporary&quot;:false}]},{&quot;citationID&quot;:&quot;MENDELEY_CITATION_4be1bac1-3801-410a-a646-85e0aff6a5d1&quot;,&quot;properties&quot;:{&quot;noteIndex&quot;:0},&quot;isEdited&quot;:false,&quot;manualOverride&quot;:{&quot;isManuallyOverridden&quot;:false,&quot;citeprocText&quot;:&quot;[12]&quot;,&quot;manualOverrideText&quot;:&quot;&quot;},&quot;citationTag&quot;:&quot;MENDELEY_CITATION_v3_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&quot;,&quot;citationItems&quot;:[{&quot;id&quot;:&quot;b4da226e-a666-3849-8a53-82f5b490a353&quot;,&quot;itemData&quot;:{&quot;type&quot;:&quot;article-journal&quot;,&quot;id&quot;:&quot;b4da226e-a666-3849-8a53-82f5b490a353&quot;,&quot;title&quot;:&quot;A multigene approach to phylogenetic analysis using the genus Mycobacterium as a model&quot;,&quot;author&quot;:[{&quot;family&quot;:&quot;Devulder&quot;,&quot;given&quot;:&quot;G.&quot;,&quot;parse-names&quot;:false,&quot;dropping-particle&quot;:&quot;&quot;,&quot;non-dropping-particle&quot;:&quot;&quot;},{&quot;family&quot;:&quot;Montclos&quot;,&quot;given&quot;:&quot;M. Pérouse&quot;,&quot;parse-names&quot;:false,&quot;dropping-particle&quot;:&quot;&quot;,&quot;non-dropping-particle&quot;:&quot;de&quot;},{&quot;family&quot;:&quot;Flandrois&quot;,&quot;given&quot;:&quot;J. P.&quot;,&quot;parse-names&quot;:false,&quot;dropping-particle&quot;:&quot;&quot;,&quot;non-dropping-particle&quot;:&quot;&quot;}],&quot;container-title&quot;:&quot;International Journal of Systematic and Evolutionary Microbiology&quot;,&quot;container-title-short&quot;:&quot;Int J Syst Evol Microbiol&quot;,&quot;accessed&quot;:{&quot;date-parts&quot;:[[2025,1,21]]},&quot;DOI&quot;:&quot;10.1099/IJS.0.63222-0/CITE/REFWORKS&quot;,&quot;ISSN&quot;:&quot;14665026&quot;,&quot;PMID&quot;:&quot;15653890&quot;,&quot;URL&quot;:&quot;https://www.microbiologyresearch.org/content/journal/ijsem/10.1099/ijs.0.63222-0&quot;,&quot;issued&quot;:{&quot;date-parts&quot;:[[2005,1,1]]},&quot;page&quot;:&quot;293-302&quot;,&quot;abstract&quot;:&quot;Advances in DNA sequencing and the increasing number of sequences available in databases have greatly enhanced the bacterial identification process. Several species within the genus Mycobacterium cause serious human and animal diseases. In order to assess their relative positions in the evolutionary process, four gene fragments, from the 16S rRNA (564 bp), hsp65 (420 bp), rpoB (396 bp) and sod (408 bp) genes, were sequenced from 97 strains, including all available type strains of the genus Mycobacterium. The results demonstrate that, in this case, the concatenation of different genes allows significant increases in the power of discrimination and the robustness of the phylogenetic tree. The sequential and/or combined use of sequences of several genes makes it possible to refine the phylogenetic approach and provides a molecular basis for accurate species identification. © 2005 IUMS.&quot;,&quot;publisher&quot;:&quot;Microbiology Society&quot;,&quot;issue&quot;:&quot;1&quot;,&quot;volume&quot;:&quot;55&quot;},&quot;isTemporary&quot;:false,&quot;suppress-author&quot;:false,&quot;composite&quot;:false,&quot;author-only&quot;:false}]},{&quot;citationID&quot;:&quot;MENDELEY_CITATION_26861a3f-4a85-4cfd-a259-ac93c9066585&quot;,&quot;properties&quot;:{&quot;noteIndex&quot;:0},&quot;isEdited&quot;:false,&quot;manualOverride&quot;:{&quot;isManuallyOverridden&quot;:false,&quot;citeprocText&quot;:&quot;[32]&quot;,&quot;manualOverrideText&quot;:&quot;&quot;},&quot;citationTag&quot;:&quot;MENDELEY_CITATION_v3_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&quot;,&quot;citationItems&quot;:[{&quot;id&quot;:&quot;31c49b2d-e455-3634-b3f3-eea8b524a7b8&quot;,&quot;itemData&quot;:{&quot;type&quot;:&quot;article-journal&quot;,&quot;id&quot;:&quot;31c49b2d-e455-3634-b3f3-eea8b524a7b8&quot;,&quot;title&quot;:&quot;Identification and drug susceptibility testing for nontuberculous mycobacteria&quot;,&quot;author&quot;:[{&quot;family&quot;:&quot;Huang&quot;,&quot;given&quot;:&quot;Wei Chang&quot;,&quot;parse-names&quot;:false,&quot;dropping-particle&quot;:&quot;&quot;,&quot;non-dropping-particle&quot;:&quot;&quot;},{&quot;family&quot;:&quot;Yu&quot;,&quot;given&quot;:&quot;Ming Chih&quot;,&quot;parse-names&quot;:false,&quot;dropping-particle&quot;:&quot;&quot;,&quot;non-dropping-particle&quot;:&quot;&quot;},{&quot;family&quot;:&quot;Huang&quot;,&quot;given&quot;:&quot;Yi Wen&quot;,&quot;parse-names&quot;:false,&quot;dropping-particle&quot;:&quot;&quot;,&quot;non-dropping-particle&quot;:&quot;&quot;}],&quot;container-title&quot;:&quot;Journal of the Formosan Medical Association&quot;,&quot;accessed&quot;:{&quot;date-parts&quot;:[[2025,1,24]]},&quot;DOI&quot;:&quot;10.1016/J.JFMA.2020.05.002&quot;,&quot;ISSN&quot;:&quot;0929-6646&quot;,&quot;PMID&quot;:&quot;32423573&quot;,&quot;issued&quot;:{&quot;date-parts&quot;:[[2020,6,1]]},&quot;page&quot;:&quot;S32-S41&quot;,&quot;abstract&quot;:&quot;Great progress has recently been made in methodologies for identifying nontuberculous mycobacteria (NTM). Recommendations for drug susceptibility testing (DST) of NTM have been expanded and updated by the Clinical and Laboratory Standards Institute and are crucial in the management of NTM infections. This article summarizes the clinically relevant molecular methods used to discriminate NTM species and updates the information on DST. Furthermore, recent progress on new antimicrobials against NTM infections is reviewed.&quot;,&quot;publisher&quot;:&quot;Elsevier&quot;,&quot;volume&quot;:&quot;119&quot;,&quot;container-title-short&quot;:&quot;&quot;},&quot;isTemporary&quot;:false}]},{&quot;citationID&quot;:&quot;MENDELEY_CITATION_aa932d02-299c-421b-a327-3fa2e9bd8362&quot;,&quot;properties&quot;:{&quot;noteIndex&quot;:0},&quot;isEdited&quot;:false,&quot;manualOverride&quot;:{&quot;isManuallyOverridden&quot;:false,&quot;citeprocText&quot;:&quot;[10], [13]&quot;,&quot;manualOverrideText&quot;:&quot;&quot;},&quot;citationTag&quot;:&quot;MENDELEY_CITATION_v3_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&quot;,&quot;citationItems&quot;:[{&quot;id&quot;:&quot;18d590ee-c412-3442-8e04-904ed77e62b8&quot;,&quot;itemData&quot;:{&quot;type&quot;:&quot;article-journal&quot;,&quot;id&quot;:&quot;18d590ee-c412-3442-8e04-904ed77e62b8&quot;,&quot;title&quot;:&quot;Identification of nontuberculous mycobacteria isolated from hospital water by sequence analysis of the hsp65 and 16S rRNA genes&quot;,&quot;author&quot;:[{&quot;family&quot;:&quot;Maleki&quot;,&quot;given&quot;:&quot;Mehdi Roshdi&quot;,&quot;parse-names&quot;:false,&quot;dropping-particle&quot;:&quot;&quot;,&quot;non-dropping-particle&quot;:&quot;&quot;},{&quot;family&quot;:&quot;Kafil&quot;,&quot;given&quot;:&quot;Hossein Samadi&quot;,&quot;parse-names&quot;:false,&quot;dropping-particle&quot;:&quot;&quot;,&quot;non-dropping-particle&quot;:&quot;&quot;},{&quot;family&quot;:&quot;Harzandi&quot;,&quot;given&quot;:&quot;Naser&quot;,&quot;parse-names&quot;:false,&quot;dropping-particle&quot;:&quot;&quot;,&quot;non-dropping-particle&quot;:&quot;&quot;},{&quot;family&quot;:&quot;Moaddab&quot;,&quot;given&quot;:&quot;Seyyed Reza&quot;,&quot;parse-names&quot;:false,&quot;dropping-particle&quot;:&quot;&quot;,&quot;non-dropping-particle&quot;:&quot;&quot;}],&quot;container-title&quot;:&quot;Journal of Water and Health&quot;,&quot;container-title-short&quot;:&quot;J Water Health&quot;,&quot;accessed&quot;:{&quot;date-parts&quot;:[[2025,1,21]]},&quot;DOI&quot;:&quot;10.2166/WH.2017.046&quot;,&quot;ISSN&quot;:&quot;1477-8920&quot;,&quot;PMID&quot;:&quot;29040079&quot;,&quot;URL&quot;:&quot;http://iwaponline.com/jwh/article-pdf/15/5/766/393331/jwh0150766.pdf&quot;,&quot;issued&quot;:{&quot;date-parts&quot;:[[2017,10,1]]},&quot;page&quot;:&quot;766-774&quot;,&quot;abstract&quot;:&quot;Nontuberculous mycobacteria (NTM) have emerged as an important cause of opportunistic nosocomial infections. NTM has frequently been isolated from hospital water distribution systems. The aim of this study was to survey the risk of NTM infections and determine the prevalence of NTM species in the hospital water distribution systems in Tabriz, Iran. One hundred and twenty samples of water from different sources of Tabriz hospitals were collected. The samples were filtered through 0.45-μm pore size membranes and decontaminated with 0.01% cetylpyridinium chloride. The sediment was inoculated onto Lowenstein-Jensen medium and incubated for 8 weeks. For identification to the species level, partial sequence analysis of the hsp65 and 16S rRNA genes were used. NTM were detected in 76 (63.3%) of 120 samples. Potentially pathogenic mycobacteria and saprophytic mycobacteria were isolated. Mycobacterium gordonae was the only single species that was present in all types of water. The prevalence of NTM in Tabriz hospitals' water compared with many investigations on hospital waters was high. This indicates that the immunocompromised patients and transplant recipients are at risk of contamination which necessitates considering decontamination of water sources to prevent such potential hazards.&quot;,&quot;publisher&quot;:&quot;IWA Publishing&quot;,&quot;issue&quot;:&quot;5&quot;,&quot;volume&quot;:&quot;15&quot;},&quot;isTemporary&quot;:false},{&quot;id&quot;:&quot;292b081c-33b6-31fa-b174-3923d4e9a744&quot;,&quot;itemData&quot;:{&quot;type&quot;:&quot;article-journal&quot;,&quot;id&quot;:&quot;292b081c-33b6-31fa-b174-3923d4e9a744&quot;,&quot;title&quot;:&quot;Standard operating procedure for optimal identification of mycobacteria using 16S rRNA gene sequences&quot;,&quot;author&quot;:[{&quot;family&quot;:&quot;Tortoli&quot;,&quot;given&quot;:&quot;Enrico&quot;,&quot;parse-names&quot;:false,&quot;dropping-particle&quot;:&quot;&quot;,&quot;non-dropping-particle&quot;:&quot;&quot;}],&quot;container-title&quot;:&quot;Standards in Genomic Sciences&quot;,&quot;container-title-short&quot;:&quot;Stand Genomic Sci&quot;,&quot;accessed&quot;:{&quot;date-parts&quot;:[[2025,1,21]]},&quot;DOI&quot;:&quot;10.4056/SIGS.932152&quot;,&quot;ISSN&quot;:&quot;19443277&quot;,&quot;PMID&quot;:&quot;21304744&quot;,&quot;URL&quot;:&quot;https://pmc.ncbi.nlm.nih.gov/articles/PMC3035376/&quot;,&quot;issued&quot;:{&quot;date-parts&quot;:[[2010]]},&quot;page&quot;:&quot;145&quot;,&quot;abstract&quot;:&quot;Genetic sequencing is increasingly used for the identification of bacteria and for many of them, including mycobacteria, the analysis of the 16S rRNA gene represents the gold standard. Sequencing technology has greatly improved in recent years and now allows one to obtain good quality electropherograms also in non specialized settings. The interpretation of the electropherograms still lacks however precise rules and the achievement of an incorrect identification from an excellent sequence is very frequent, in particular for organism like mycobacteria which are very closely related to each other at the genetic level. Without claiming to be authoritative or comprehensive, this note aims to provide a few simple directions suitable to steer the choice of the best possible identification.&quot;,&quot;issue&quot;:&quot;2&quot;,&quot;volume&quot;:&quot;3&quot;},&quot;isTemporary&quot;:false}]},{&quot;citationID&quot;:&quot;MENDELEY_CITATION_4c9b6b45-972d-47f2-a48a-1d7782d0b5bf&quot;,&quot;properties&quot;:{&quot;noteIndex&quot;:0},&quot;isEdited&quot;:false,&quot;manualOverride&quot;:{&quot;isManuallyOverridden&quot;:false,&quot;citeprocText&quot;:&quot;[13], [15], [31], [33]&quot;,&quot;manualOverrideText&quot;:&quot;&quot;},&quot;citationTag&quot;:&quot;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&quot;,&quot;citationItems&quot;:[{&quot;id&quot;:&quot;fca8e94a-2aa8-3464-aefc-63fe1762efdb&quot;,&quot;itemData&quot;:{&quot;type&quot;:&quot;article-journal&quot;,&quot;id&quot;:&quot;fca8e94a-2aa8-3464-aefc-63fe1762efdb&quot;,&quot;title&quot;:&quot;rpoB-Based Identification of Nonpigmented and Late-Pigmenting Rapidly Growing Mycobacteria&quot;,&quot;author&quot;:[{&quot;family&quot;:&quot;Adékambi&quot;,&quot;given&quot;:&quot;Toïdi&quot;,&quot;parse-names&quot;:false,&quot;dropping-particle&quot;:&quot;&quot;,&quot;non-dropping-particle&quot;:&quot;&quot;},{&quot;family&quot;:&quot;Colson&quot;,&quot;given&quot;:&quot;Philippe&quot;,&quot;parse-names&quot;:false,&quot;dropping-particle&quot;:&quot;&quot;,&quot;non-dropping-particle&quot;:&quot;&quot;},{&quot;family&quot;:&quot;Drancourt&quot;,&quot;given&quot;:&quot;Michel&quot;,&quot;parse-names&quot;:false,&quot;dropping-particle&quot;:&quot;&quot;,&quot;non-dropping-particle&quot;:&quot;&quot;}],&quot;container-title&quot;:&quot;Journal of Clinical Microbiology&quot;,&quot;container-title-short&quot;:&quot;J Clin Microbiol&quot;,&quot;accessed&quot;:{&quot;date-parts&quot;:[[2025,1,21]]},&quot;DOI&quot;:&quot;10.1128/JCM.41.12.5699-5708.2003/ASSET/BE684F4A-DBD4-4FBD-9C88-969A6C9CC686/ASSETS/GRAPHIC/JM1230623003.JPEG&quot;,&quot;ISSN&quot;:&quot;00951137&quot;,&quot;PMID&quot;:&quot;14662964&quot;,&quot;URL&quot;:&quot;https://journals.asm.org/doi/10.1128/jcm.41.12.5699-5708.2003&quot;,&quot;issued&quot;:{&quot;date-parts&quot;:[[2003,12]]},&quot;page&quot;:&quot;5699-5708&quot;,&quot;abstract&quot;:&quot;Nonpigmented and late-pigmenting rapidly growing mycobacteria (RGM) are increasingly isolated in clinical microbiology laboratories. Their accurate identification remains problematic because classification is labor intensive work and because new taxa are not often incorporated into classification databases. Also, 16S rRNA gene sequence analysis underestimates RGM diversity and does not distinguish between all taxa. We determined the complete nucleotide sequence of the rpoB gene, which encodes the bacterial β subunit of the RNA polymerase, for 20 RGM type strains. After using in-house software which analyzes and graphically represents variability stretches of 60 bp along the nucleotide sequence, our analysis focused on a 723-bp variable region exhibiting 83.9 to 97% interspecies similarity and 0 to 1.7% intraspecific divergence. Primer pair Myco-F-Myco-R was designed as a tool for both PCR amplification and sequencing of this region for molecular identification of RGM. This tool was used for identification of 63 RGM clinical isolates previously identified at the species level on the basis of phenotypic characteristics and by 16S rRNA gene sequence analysis. Of 63 clinical isolates, 59 (94%) exhibited &lt;2% partial rpoB gene sequence divergence from 1 of 20 species under study and were regarded as correctly identified at the species level. Mycobacterium abscessus and Mycobacterium mucogenicum isolates were clearly distinguished from Mycobacterium chelonae; Mycobacterium mageritense isolates were clearly distinguished from \&quot;Mycobacterium houstonense.\&quot; Four isolates were not identified at the species level because they exhibited &gt;3% partial rpoB gene sequence divergence from the corresponding type strain; they belonged to three taxa related to M. mucogenicum, Mycobacterium smegmatis, and Mycobacterium porcinum. For M. abscessus and M. mucogenicum, this partial sequence yielded a high genetic heterogeneity within the clinical isolates. We conclude that molecular identification by analysis of the 723-bp rpoB sequence is a rapid and accurate tool for identification of RGM.&quot;,&quot;publisher&quot;:&quot;American Society for Microbiology&quot;,&quot;issue&quot;:&quot;12&quot;,&quot;volume&quot;:&quot;41&quot;},&quot;isTemporary&quot;:false},{&quot;id&quot;:&quot;019ad167-0894-3fe5-8b2f-ef76454874a1&quot;,&quot;itemData&quot;:{&quot;type&quot;:&quot;article-journal&quot;,&quot;id&quot;:&quot;019ad167-0894-3fe5-8b2f-ef76454874a1&quot;,&quot;title&quot;:&quot;Identification of nontuberculous mycobacteria using multilocous sequence analysis of 16S rRNA, hsp65, and rpoB&quot;,&quot;author&quot;:[{&quot;family&quot;:&quot;Kim&quot;,&quot;given&quot;:&quot;Si Hyun&quot;,&quot;parse-names&quot;:false,&quot;dropping-particle&quot;:&quot;&quot;,&quot;non-dropping-particle&quot;:&quot;&quot;},{&quot;family&quot;:&quot;Shin&quot;,&quot;given&quot;:&quot;Jeong Hwan&quot;,&quot;parse-names&quot;:false,&quot;dropping-particle&quot;:&quot;&quot;,&quot;non-dropping-particle&quot;:&quot;&quot;}],&quot;container-title&quot;:&quot;Journal of clinical laboratory analysis&quot;,&quot;container-title-short&quot;:&quot;J Clin Lab Anal&quot;,&quot;accessed&quot;:{&quot;date-parts&quot;:[[2025,1,24]]},&quot;DOI&quot;:&quot;10.1002/JCLA.22184&quot;,&quot;ISSN&quot;:&quot;1098-2825&quot;,&quot;PMID&quot;:&quot;28230286&quot;,&quot;URL&quot;:&quot;https://pubmed.ncbi.nlm.nih.gov/28230286/&quot;,&quot;issued&quot;:{&quot;date-parts&quot;:[[2018,1,1]]},&quot;abstract&quot;:&quot;Background: The isolation of nontuberculous mycobacteria (NTM) from clinical specimens has increased, and they now are considered significant opportunistic pathogens. The aims of this study were to develop a database and interpretive criteria for identifying individual species. In addition, using clinical isolates, we evaluated the clinical usefulness of 16S rRNA, hsp65, and rpoB as target genes for this method. Methods: The sequences of NTM for 16S rRNA, hsp65, and rpoB were collected from GenBank and checked by manual inspection. Clinical isolates collected between 2005 and 2010 were used for DNA extraction, polymerase chain reaction, and sequencing of these three genes. We constructed a database for the genes and evaluated the clinical utility of multilocus sequence analysis (MLSA) using 109 clinical isolates. Results: A total 131, 130, and 122 sequences were collected from GenBank for 16S rRNA, hsp65, and rpoB, respectively. The percent similarities of the three genes ranged from 96.57% to 100% for the 16S rRNA gene, 89.27% to 100% for hsp65, and 92.71% to 100% for rpoB. When we compared the sequences of 109 clinical strains with those of the database, the rates of species-level identification were 71.3%, 86.79%, and 81.55% with 16S rRNA, hsp65, and rpoB, respectively. We could identify 97.25% of the isolates to the species level when we used MLSA. Conclusion: There were significant differences among the utilities of the three genes for species identification. The MLSA technique would be helpful for identification of NTM.&quot;,&quot;publisher&quot;:&quot;J Clin Lab Anal&quot;,&quot;issue&quot;:&quot;1&quot;,&quot;volume&quot;:&quot;32&quot;},&quot;isTemporary&quot;:false},{&quot;id&quot;:&quot;0435dcfd-e26e-317c-83a3-5f91508f3e61&quot;,&quot;itemData&quot;:{&quot;type&quot;:&quot;article-journal&quot;,&quot;id&quot;:&quot;0435dcfd-e26e-317c-83a3-5f91508f3e61&quot;,&quot;title&quot;:&quot;Novel Polymorphic Region of the rpoB Gene Containing Mycobacterium Species-Specific Sequences and Its Use in Identification of Mycobacteria&quot;,&quot;author&quot;:[{&quot;family&quot;:&quot;Lee&quot;,&quot;given&quot;:&quot;Hyeyoung&quot;,&quot;parse-names&quot;:false,&quot;dropping-particle&quot;:&quot;&quot;,&quot;non-dropping-particle&quot;:&quot;&quot;},{&quot;family&quot;:&quot;Bang&quot;,&quot;given&quot;:&quot;Hye Eun&quot;,&quot;parse-names&quot;:false,&quot;dropping-particle&quot;:&quot;&quot;,&quot;non-dropping-particle&quot;:&quot;&quot;},{&quot;family&quot;:&quot;Bai&quot;,&quot;given&quot;:&quot;Gill Han&quot;,&quot;parse-names&quot;:false,&quot;dropping-particle&quot;:&quot;&quot;,&quot;non-dropping-particle&quot;:&quot;&quot;},{&quot;family&quot;:&quot;Cho&quot;,&quot;given&quot;:&quot;Sang Nae&quot;,&quot;parse-names&quot;:false,&quot;dropping-particle&quot;:&quot;&quot;,&quot;non-dropping-particle&quot;:&quot;&quot;}],&quot;container-title&quot;:&quot;Journal of Clinical Microbiology&quot;,&quot;container-title-short&quot;:&quot;J Clin Microbiol&quot;,&quot;accessed&quot;:{&quot;date-parts&quot;:[[2025,1,21]]},&quot;DOI&quot;:&quot;10.1128/JCM.41.5.2213-2218.2003&quot;,&quot;ISSN&quot;:&quot;00951137&quot;,&quot;PMID&quot;:&quot;12734283&quot;,&quot;URL&quot;:&quot;https://pmc.ncbi.nlm.nih.gov/articles/PMC154678/&quot;,&quot;issued&quot;:{&quot;date-parts&quot;:[[2003,5,1]]},&quot;page&quot;:&quot;2213&quot;,&quot;abstract&quot;:&quot;Sequence analysis of a specific region of the mycobacterium rpoB gene in 35 mycobacterial strains representing 26 different mycobacterial species of clinical importance showed that there exists a highly polymorphic region. Based on the sequences of the polymorphic region, the oligonucleotide probes of 14 mycobacterial species with relatively high clinical importance were designed and shown to be specific to their corresponding mycobacterial species by dot blot hybridization. The results showed that the probes designed in this study are highly specific to each mycobacterial species, which suggests that these sequences may be useful for the species identification of mycobacteria.&quot;,&quot;issue&quot;:&quot;5&quot;,&quot;volume&quot;:&quot;41&quot;},&quot;isTemporary&quot;:false},{&quot;id&quot;:&quot;18d590ee-c412-3442-8e04-904ed77e62b8&quot;,&quot;itemData&quot;:{&quot;type&quot;:&quot;article-journal&quot;,&quot;id&quot;:&quot;18d590ee-c412-3442-8e04-904ed77e62b8&quot;,&quot;title&quot;:&quot;Identification of nontuberculous mycobacteria isolated from hospital water by sequence analysis of the hsp65 and 16S rRNA genes&quot;,&quot;author&quot;:[{&quot;family&quot;:&quot;Maleki&quot;,&quot;given&quot;:&quot;Mehdi Roshdi&quot;,&quot;parse-names&quot;:false,&quot;dropping-particle&quot;:&quot;&quot;,&quot;non-dropping-particle&quot;:&quot;&quot;},{&quot;family&quot;:&quot;Kafil&quot;,&quot;given&quot;:&quot;Hossein Samadi&quot;,&quot;parse-names&quot;:false,&quot;dropping-particle&quot;:&quot;&quot;,&quot;non-dropping-particle&quot;:&quot;&quot;},{&quot;family&quot;:&quot;Harzandi&quot;,&quot;given&quot;:&quot;Naser&quot;,&quot;parse-names&quot;:false,&quot;dropping-particle&quot;:&quot;&quot;,&quot;non-dropping-particle&quot;:&quot;&quot;},{&quot;family&quot;:&quot;Moaddab&quot;,&quot;given&quot;:&quot;Seyyed Reza&quot;,&quot;parse-names&quot;:false,&quot;dropping-particle&quot;:&quot;&quot;,&quot;non-dropping-particle&quot;:&quot;&quot;}],&quot;container-title&quot;:&quot;Journal of Water and Health&quot;,&quot;container-title-short&quot;:&quot;J Water Health&quot;,&quot;accessed&quot;:{&quot;date-parts&quot;:[[2025,1,21]]},&quot;DOI&quot;:&quot;10.2166/WH.2017.046&quot;,&quot;ISSN&quot;:&quot;1477-8920&quot;,&quot;PMID&quot;:&quot;29040079&quot;,&quot;URL&quot;:&quot;http://iwaponline.com/jwh/article-pdf/15/5/766/393331/jwh0150766.pdf&quot;,&quot;issued&quot;:{&quot;date-parts&quot;:[[2017,10,1]]},&quot;page&quot;:&quot;766-774&quot;,&quot;abstract&quot;:&quot;Nontuberculous mycobacteria (NTM) have emerged as an important cause of opportunistic nosocomial infections. NTM has frequently been isolated from hospital water distribution systems. The aim of this study was to survey the risk of NTM infections and determine the prevalence of NTM species in the hospital water distribution systems in Tabriz, Iran. One hundred and twenty samples of water from different sources of Tabriz hospitals were collected. The samples were filtered through 0.45-μm pore size membranes and decontaminated with 0.01% cetylpyridinium chloride. The sediment was inoculated onto Lowenstein-Jensen medium and incubated for 8 weeks. For identification to the species level, partial sequence analysis of the hsp65 and 16S rRNA genes were used. NTM were detected in 76 (63.3%) of 120 samples. Potentially pathogenic mycobacteria and saprophytic mycobacteria were isolated. Mycobacterium gordonae was the only single species that was present in all types of water. The prevalence of NTM in Tabriz hospitals' water compared with many investigations on hospital waters was high. This indicates that the immunocompromised patients and transplant recipients are at risk of contamination which necessitates considering decontamination of water sources to prevent such potential hazards.&quot;,&quot;publisher&quot;:&quot;IWA Publishing&quot;,&quot;issue&quot;:&quot;5&quot;,&quot;volume&quot;:&quot;15&quot;},&quot;isTemporary&quot;:false}]},{&quot;citationID&quot;:&quot;MENDELEY_CITATION_400a7209-3814-4c67-858d-200623bdab96&quot;,&quot;properties&quot;:{&quot;noteIndex&quot;:0},&quot;isEdited&quot;:false,&quot;manualOverride&quot;:{&quot;isManuallyOverridden&quot;:false,&quot;citeprocText&quot;:&quot;[34]&quot;,&quot;manualOverrideText&quot;:&quot;&quot;},&quot;citationTag&quot;:&quot;MENDELEY_CITATION_v3_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&quot;,&quot;citationItems&quot;:[{&quot;id&quot;:&quot;f1662b11-1fe6-3452-9066-e74fed35444e&quot;,&quot;itemData&quot;:{&quot;type&quot;:&quot;article-journal&quot;,&quot;id&quot;:&quot;f1662b11-1fe6-3452-9066-e74fed35444e&quot;,&quot;title&quot;:&quot;Mycobacterium cosmeticum sp. nov., a novel rapidly growing species isolated from a cosmetic infection and from a nail salon&quot;,&quot;author&quot;:[{&quot;family&quot;:&quot;Cooksey&quot;,&quot;given&quot;:&quot;Robert C.&quot;,&quot;parse-names&quot;:false,&quot;dropping-particle&quot;:&quot;&quot;,&quot;non-dropping-particle&quot;:&quot;&quot;},{&quot;family&quot;:&quot;Waard&quot;,&quot;given&quot;:&quot;Jacobus H.&quot;,&quot;parse-names&quot;:false,&quot;dropping-particle&quot;:&quot;&quot;,&quot;non-dropping-particle&quot;:&quot;de&quot;},{&quot;family&quot;:&quot;Yakrus&quot;,&quot;given&quot;:&quot;Mitchell A.&quot;,&quot;parse-names&quot;:false,&quot;dropping-particle&quot;:&quot;&quot;,&quot;non-dropping-particle&quot;:&quot;&quot;},{&quot;family&quot;:&quot;Rivera&quot;,&quot;given&quot;:&quot;Ismar&quot;,&quot;parse-names&quot;:false,&quot;dropping-particle&quot;:&quot;&quot;,&quot;non-dropping-particle&quot;:&quot;&quot;},{&quot;family&quot;:&quot;Chopite&quot;,&quot;given&quot;:&quot;Marina&quot;,&quot;parse-names&quot;:false,&quot;dropping-particle&quot;:&quot;&quot;,&quot;non-dropping-particle&quot;:&quot;&quot;},{&quot;family&quot;:&quot;Toney&quot;,&quot;given&quot;:&quot;Sean R.&quot;,&quot;parse-names&quot;:false,&quot;dropping-particle&quot;:&quot;&quot;,&quot;non-dropping-particle&quot;:&quot;&quot;},{&quot;family&quot;:&quot;Morlock&quot;,&quot;given&quot;:&quot;Glenn P.&quot;,&quot;parse-names&quot;:false,&quot;dropping-particle&quot;:&quot;&quot;,&quot;non-dropping-particle&quot;:&quot;&quot;},{&quot;family&quot;:&quot;Butler&quot;,&quot;given&quot;:&quot;W. Ray&quot;,&quot;parse-names&quot;:false,&quot;dropping-particle&quot;:&quot;&quot;,&quot;non-dropping-particle&quot;:&quot;&quot;}],&quot;container-title&quot;:&quot;International Journal of Systematic and Evolutionary Microbiology&quot;,&quot;accessed&quot;:{&quot;date-parts&quot;:[[2025,1,21]]},&quot;DOI&quot;:&quot;10.1099/IJS.0.63238-0/CITE/REFWORKS&quot;,&quot;ISSN&quot;:&quot;14665026&quot;,&quot;PMID&quot;:&quot;15545488&quot;,&quot;URL&quot;:&quot;https://www.microbiologyresearch.org/content/journal/ijsem/10.1099/ijs.0.63238-0&quot;,&quot;issued&quot;:{&quot;date-parts&quot;:[[2004,11,1]]},&quot;page&quot;:&quot;2385-2391&quot;,&quot;abstract&quot;:&quot;Four isolates of a rapidly growing Mycobacterium species had a mycolic acid pattern similar to that of Mycobacterium smegmatis, as determined by HPLC analyses. Three of the isolates were from footbath drains and a sink at a nail salon located in Atlanta, GA, USA; the fourth was obtained from a granulomatous subdermal lesion of a female patient in Venezuela who was undergoing mesotherapy. By random amplified polymorphic DNA electrophoresis and PFGE of large restriction fragments, the three isolates from the nail salon were shown to be the same strain but different from the strain from the patient in Venezuela. Polymorphisms in regions of the rpoB, hsp65 and 16S rRNA genes that were shown to be useful for species identification matched for the two strains but were different from those of other Mycobacterium species. The 16S rRNA gene sequence placed the strains in a taxonomic group along with Mycobacterium frederiksbergense, Mycobacterium hodleri, Mycobacterium diernhoferi and Mycobacterium neoaurum. The strains produced a pale-yellow pigment when grown in the dark at the optimal temperature of 35 °C. Biochemical testing showed that the strains were positive for iron uptake, nitrate reduction and utilization of D-mannitol, D-xylose, iso-myo-inositol, L-arabinose, citrate and D-trehalose. The strains were negative for D-sorbitol utilization and production of niacin and 3-day arylsulfatase, although arylsulfatase activity was observed after 14 days. The isolates grew on MacConkey agar without crystal violet but not on media containing 5% (w/v) NaCl or at 45 °C. They were susceptible to ciprofloxacin, amikacin, tobramycin, cefoxitin, clarithromycin, doxycycline, sulfamethoxazole and imipenem. The name Mycobactenium cosmeticum sp. nov. is proposed for this novel species; two strains, LTA-388T (=ATCC BAA-878T=CIP 108170T) (the type strain) and 2003-11-06 (=ATCC BAA-879=CIP 108169) have been designated, respectively, for the strains of the patient in Venezuela and from the nail salon in Atlanta, GA, USA. © 2004 IUMS.&quot;,&quot;publisher&quot;:&quot;Microbiology Society&quot;,&quot;issue&quot;:&quot;6&quot;,&quot;volume&quot;:&quot;54&quot;,&quot;container-title-short&quot;:&quot;Int J Syst Evol Microbiol&quot;},&quot;isTemporary&quot;:false,&quot;suppress-author&quot;:false,&quot;composite&quot;:false,&quot;author-only&quot;:false}]},{&quot;citationID&quot;:&quot;MENDELEY_CITATION_e62d866b-40e2-420f-a686-6184016726b8&quot;,&quot;properties&quot;:{&quot;noteIndex&quot;:0},&quot;isEdited&quot;:false,&quot;manualOverride&quot;:{&quot;isManuallyOverridden&quot;:false,&quot;citeprocText&quot;:&quot;[33]&quot;,&quot;manualOverrideText&quot;:&quot;&quot;},&quot;citationTag&quot;:&quot;MENDELEY_CITATION_v3_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&quot;,&quot;citationItems&quot;:[{&quot;id&quot;:&quot;0435dcfd-e26e-317c-83a3-5f91508f3e61&quot;,&quot;itemData&quot;:{&quot;type&quot;:&quot;article-journal&quot;,&quot;id&quot;:&quot;0435dcfd-e26e-317c-83a3-5f91508f3e61&quot;,&quot;title&quot;:&quot;Novel Polymorphic Region of the rpoB Gene Containing Mycobacterium Species-Specific Sequences and Its Use in Identification of Mycobacteria&quot;,&quot;author&quot;:[{&quot;family&quot;:&quot;Lee&quot;,&quot;given&quot;:&quot;Hyeyoung&quot;,&quot;parse-names&quot;:false,&quot;dropping-particle&quot;:&quot;&quot;,&quot;non-dropping-particle&quot;:&quot;&quot;},{&quot;family&quot;:&quot;Bang&quot;,&quot;given&quot;:&quot;Hye Eun&quot;,&quot;parse-names&quot;:false,&quot;dropping-particle&quot;:&quot;&quot;,&quot;non-dropping-particle&quot;:&quot;&quot;},{&quot;family&quot;:&quot;Bai&quot;,&quot;given&quot;:&quot;Gill Han&quot;,&quot;parse-names&quot;:false,&quot;dropping-particle&quot;:&quot;&quot;,&quot;non-dropping-particle&quot;:&quot;&quot;},{&quot;family&quot;:&quot;Cho&quot;,&quot;given&quot;:&quot;Sang Nae&quot;,&quot;parse-names&quot;:false,&quot;dropping-particle&quot;:&quot;&quot;,&quot;non-dropping-particle&quot;:&quot;&quot;}],&quot;container-title&quot;:&quot;Journal of Clinical Microbiology&quot;,&quot;accessed&quot;:{&quot;date-parts&quot;:[[2025,1,21]]},&quot;DOI&quot;:&quot;10.1128/JCM.41.5.2213-2218.2003&quot;,&quot;ISSN&quot;:&quot;00951137&quot;,&quot;PMID&quot;:&quot;12734283&quot;,&quot;URL&quot;:&quot;https://pmc.ncbi.nlm.nih.gov/articles/PMC154678/&quot;,&quot;issued&quot;:{&quot;date-parts&quot;:[[2003,5,1]]},&quot;page&quot;:&quot;2213&quot;,&quot;abstract&quot;:&quot;Sequence analysis of a specific region of the mycobacterium rpoB gene in 35 mycobacterial strains representing 26 different mycobacterial species of clinical importance showed that there exists a highly polymorphic region. Based on the sequences of the polymorphic region, the oligonucleotide probes of 14 mycobacterial species with relatively high clinical importance were designed and shown to be specific to their corresponding mycobacterial species by dot blot hybridization. The results showed that the probes designed in this study are highly specific to each mycobacterial species, which suggests that these sequences may be useful for the species identification of mycobacteria.&quot;,&quot;issue&quot;:&quot;5&quot;,&quot;volume&quot;:&quot;41&quot;,&quot;container-title-short&quot;:&quot;J Clin Microbiol&quot;},&quot;isTemporary&quot;:false,&quot;suppress-author&quot;:false,&quot;composite&quot;:false,&quot;author-only&quot;:false}]},{&quot;citationID&quot;:&quot;MENDELEY_CITATION_652b76bc-cf45-4e12-aa16-f2bb07f43ee4&quot;,&quot;properties&quot;:{&quot;noteIndex&quot;:0},&quot;isEdited&quot;:false,&quot;manualOverride&quot;:{&quot;isManuallyOverridden&quot;:false,&quot;citeprocText&quot;:&quot;[14]&quot;,&quot;manualOverrideText&quot;:&quot;&quot;},&quot;citationTag&quot;:&quot;MENDELEY_CITATION_v3_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&quot;,&quot;citationItems&quot;:[{&quot;id&quot;:&quot;bb3ea7f3-153c-3203-bba6-36ef2d90cb33&quot;,&quot;itemData&quot;:{&quot;type&quot;:&quot;article-journal&quot;,&quot;id&quot;:&quot;bb3ea7f3-153c-3203-bba6-36ef2d90cb33&quot;,&quot;title&quot;:&quot;Rapid identification of mycobacteria to the species level by polymerase chain reaction and restriction enzyme analysis&quot;,&quot;author&quot;:[{&quot;family&quot;:&quot;Telenti&quot;,&quot;given&quot;:&quot;A.&quot;,&quot;parse-names&quot;:false,&quot;dropping-particle&quot;:&quot;&quot;,&quot;non-dropping-particle&quot;:&quot;&quot;},{&quot;family&quot;:&quot;Marchesi&quot;,&quot;given&quot;:&quot;F.&quot;,&quot;parse-names&quot;:false,&quot;dropping-particle&quot;:&quot;&quot;,&quot;non-dropping-particle&quot;:&quot;&quot;},{&quot;family&quot;:&quot;Balz&quot;,&quot;given&quot;:&quot;M.&quot;,&quot;parse-names&quot;:false,&quot;dropping-particle&quot;:&quot;&quot;,&quot;non-dropping-particle&quot;:&quot;&quot;},{&quot;family&quot;:&quot;Bally&quot;,&quot;given&quot;:&quot;F.&quot;,&quot;parse-names&quot;:false,&quot;dropping-particle&quot;:&quot;&quot;,&quot;non-dropping-particle&quot;:&quot;&quot;},{&quot;family&quot;:&quot;Bottger&quot;,&quot;given&quot;:&quot;E. C.&quot;,&quot;parse-names&quot;:false,&quot;dropping-particle&quot;:&quot;&quot;,&quot;non-dropping-particle&quot;:&quot;&quot;},{&quot;family&quot;:&quot;Bodmer&quot;,&quot;given&quot;:&quot;T.&quot;,&quot;parse-names&quot;:false,&quot;dropping-particle&quot;:&quot;&quot;,&quot;non-dropping-particle&quot;:&quot;&quot;}],&quot;container-title&quot;:&quot;Journal of Clinical Microbiology&quot;,&quot;accessed&quot;:{&quot;date-parts&quot;:[[2025,1,21]]},&quot;DOI&quot;:&quot;10.1128/JCM.31.2.175-178.1993&quot;,&quot;ISSN&quot;:&quot;00951137&quot;,&quot;PMID&quot;:&quot;8381805&quot;,&quot;URL&quot;:&quot;https://journals.asm.org/doi/10.1128/jcm.31.2.175-178.1993&quot;,&quot;issued&quot;:{&quot;date-parts&quot;:[[1993]]},&quot;page&quot;:&quot;175-178&quot;,&quot;abstract&quot;:&quot;A method for the rapid identification of mycobacteria to the species level was developed on the basis of evaluation by the polymerase chain reaction (PCR) of the gene encoding for the 65-kDa protei...&quot;,&quot;issue&quot;:&quot;2&quot;,&quot;volume&quot;:&quot;31&quot;,&quot;container-title-short&quot;:&quot;J Clin Microbiol&quot;},&quot;isTemporary&quot;:false}]}]"/>
    <we:property name="MENDELEY_CITATIONS_LOCALE_CODE" value="&quot;en-US&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3F7E85-8B07-4749-8140-4D39ED1113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1</Words>
  <Characters>297</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ngel Sebastián Rodríguez</dc:creator>
  <cp:keywords/>
  <dc:description/>
  <cp:lastModifiedBy>magbereguiain@gmail.com</cp:lastModifiedBy>
  <cp:revision>5</cp:revision>
  <dcterms:created xsi:type="dcterms:W3CDTF">2025-04-10T18:42:00Z</dcterms:created>
  <dcterms:modified xsi:type="dcterms:W3CDTF">2025-04-10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32c8fb945d7334afd7aac0e745b0b5df9526d5e9264b5917c78177431b62fb</vt:lpwstr>
  </property>
</Properties>
</file>